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77C83A" w14:textId="305D0A5E" w:rsidR="00661045" w:rsidRPr="00254F93" w:rsidRDefault="00DD0EC9" w:rsidP="00713EE2">
      <w:pPr>
        <w:pStyle w:val="Articletitle"/>
      </w:pPr>
      <w:ins w:id="0" w:author="Emily Hum" w:date="2024-11-07T11:59:00Z" w16du:dateUtc="2024-11-07T16:59:00Z">
        <w:r w:rsidRPr="00254F93">
          <w:t xml:space="preserve">A regional program evaluation </w:t>
        </w:r>
      </w:ins>
      <w:del w:id="1" w:author="Emily Hum" w:date="2024-11-07T11:59:00Z" w16du:dateUtc="2024-11-07T16:59:00Z">
        <w:r w:rsidR="002A5E77" w:rsidRPr="00254F93" w:rsidDel="00DD0EC9">
          <w:delText xml:space="preserve">The utilization patterns and impact </w:delText>
        </w:r>
      </w:del>
      <w:r w:rsidR="002A5E77" w:rsidRPr="00254F93">
        <w:t>of the Stanford Chronic Pain Self-Management Program in Eastern Ontario, Canada</w:t>
      </w:r>
    </w:p>
    <w:p w14:paraId="1E4932B0" w14:textId="08F3D783" w:rsidR="00442B9C" w:rsidRPr="00254F93" w:rsidRDefault="002A5E77" w:rsidP="009914A5">
      <w:pPr>
        <w:pStyle w:val="Authornames"/>
      </w:pPr>
      <w:r w:rsidRPr="00254F93">
        <w:t xml:space="preserve">E. </w:t>
      </w:r>
      <w:proofErr w:type="gramStart"/>
      <w:r w:rsidRPr="00254F93">
        <w:t>Hum</w:t>
      </w:r>
      <w:r w:rsidRPr="00254F93">
        <w:rPr>
          <w:vertAlign w:val="superscript"/>
        </w:rPr>
        <w:t>a,b</w:t>
      </w:r>
      <w:proofErr w:type="gramEnd"/>
      <w:r w:rsidRPr="00254F93">
        <w:t xml:space="preserve">, S. </w:t>
      </w:r>
      <w:proofErr w:type="spellStart"/>
      <w:r w:rsidRPr="00254F93">
        <w:t>Karunananthan</w:t>
      </w:r>
      <w:r w:rsidRPr="00254F93">
        <w:rPr>
          <w:vertAlign w:val="superscript"/>
        </w:rPr>
        <w:t>a,b</w:t>
      </w:r>
      <w:proofErr w:type="spellEnd"/>
      <w:r w:rsidRPr="00254F93">
        <w:t xml:space="preserve">, A. </w:t>
      </w:r>
      <w:proofErr w:type="spellStart"/>
      <w:r w:rsidRPr="00254F93">
        <w:t>Adil</w:t>
      </w:r>
      <w:r w:rsidRPr="00254F93">
        <w:rPr>
          <w:vertAlign w:val="superscript"/>
        </w:rPr>
        <w:t>c</w:t>
      </w:r>
      <w:proofErr w:type="spellEnd"/>
      <w:r w:rsidRPr="00254F93">
        <w:t xml:space="preserve">, I. </w:t>
      </w:r>
      <w:proofErr w:type="spellStart"/>
      <w:r w:rsidRPr="00254F93">
        <w:t>Moroz</w:t>
      </w:r>
      <w:r w:rsidRPr="00254F93">
        <w:rPr>
          <w:vertAlign w:val="superscript"/>
        </w:rPr>
        <w:t>b</w:t>
      </w:r>
      <w:proofErr w:type="spellEnd"/>
      <w:r w:rsidRPr="00254F93">
        <w:t xml:space="preserve">, R. </w:t>
      </w:r>
      <w:proofErr w:type="spellStart"/>
      <w:r w:rsidRPr="00254F93">
        <w:t>Davidson</w:t>
      </w:r>
      <w:r w:rsidRPr="00254F93">
        <w:rPr>
          <w:vertAlign w:val="superscript"/>
        </w:rPr>
        <w:t>d</w:t>
      </w:r>
      <w:proofErr w:type="spellEnd"/>
      <w:r w:rsidRPr="00254F93">
        <w:t xml:space="preserve">, and C. </w:t>
      </w:r>
      <w:proofErr w:type="spellStart"/>
      <w:r w:rsidRPr="00254F93">
        <w:t>Liddy</w:t>
      </w:r>
      <w:r w:rsidRPr="00254F93">
        <w:rPr>
          <w:vertAlign w:val="superscript"/>
        </w:rPr>
        <w:t>b,e,f</w:t>
      </w:r>
      <w:proofErr w:type="spellEnd"/>
      <w:r w:rsidR="004F428E" w:rsidRPr="00254F93">
        <w:t>*</w:t>
      </w:r>
      <w:r w:rsidR="00523219" w:rsidRPr="00254F93">
        <w:t xml:space="preserve"> </w:t>
      </w:r>
    </w:p>
    <w:p w14:paraId="792A46B4" w14:textId="39B90EBA" w:rsidR="00997B0F" w:rsidRPr="00254F93" w:rsidRDefault="00B64FA3" w:rsidP="00A2360E">
      <w:pPr>
        <w:pStyle w:val="Affiliation"/>
      </w:pPr>
      <w:proofErr w:type="spellStart"/>
      <w:r w:rsidRPr="00254F93">
        <w:rPr>
          <w:vertAlign w:val="superscript"/>
        </w:rPr>
        <w:t>a</w:t>
      </w:r>
      <w:r w:rsidR="002A5E77" w:rsidRPr="00254F93">
        <w:t>School</w:t>
      </w:r>
      <w:proofErr w:type="spellEnd"/>
      <w:r w:rsidR="002A5E77" w:rsidRPr="00254F93">
        <w:t xml:space="preserve"> of Interdisciplinary Health Sciences, University of Ottawa, Ottawa, Canada</w:t>
      </w:r>
      <w:r w:rsidRPr="00254F93">
        <w:t xml:space="preserve">; </w:t>
      </w:r>
      <w:proofErr w:type="spellStart"/>
      <w:r w:rsidRPr="00254F93">
        <w:rPr>
          <w:vertAlign w:val="superscript"/>
        </w:rPr>
        <w:t>b</w:t>
      </w:r>
      <w:r w:rsidR="002A5E77" w:rsidRPr="00254F93">
        <w:t>Bruyère</w:t>
      </w:r>
      <w:proofErr w:type="spellEnd"/>
      <w:r w:rsidR="002A5E77" w:rsidRPr="00254F93">
        <w:t xml:space="preserve"> Research Institute, Ottawa, Ontario, Canada; </w:t>
      </w:r>
      <w:proofErr w:type="spellStart"/>
      <w:r w:rsidR="002A5E77" w:rsidRPr="00254F93">
        <w:rPr>
          <w:vertAlign w:val="superscript"/>
        </w:rPr>
        <w:t>c</w:t>
      </w:r>
      <w:r w:rsidR="002A5E77" w:rsidRPr="00254F93">
        <w:t>Chatham</w:t>
      </w:r>
      <w:proofErr w:type="spellEnd"/>
      <w:r w:rsidR="002A5E77" w:rsidRPr="00254F93">
        <w:t xml:space="preserve"> Kent Health Alliance, Chatham, Ontario, Canada; </w:t>
      </w:r>
      <w:proofErr w:type="spellStart"/>
      <w:r w:rsidR="002A5E77" w:rsidRPr="00254F93">
        <w:rPr>
          <w:vertAlign w:val="superscript"/>
        </w:rPr>
        <w:t>d</w:t>
      </w:r>
      <w:r w:rsidR="002A5E77" w:rsidRPr="00254F93">
        <w:t>Chronic</w:t>
      </w:r>
      <w:proofErr w:type="spellEnd"/>
      <w:r w:rsidR="002A5E77" w:rsidRPr="00254F93">
        <w:t xml:space="preserve"> Disease Self-Management, Living Healthy Champlain, Ottawa, Canada; </w:t>
      </w:r>
      <w:proofErr w:type="spellStart"/>
      <w:r w:rsidR="002A5E77" w:rsidRPr="00254F93">
        <w:rPr>
          <w:vertAlign w:val="superscript"/>
        </w:rPr>
        <w:t>e</w:t>
      </w:r>
      <w:r w:rsidR="002A5E77" w:rsidRPr="00254F93">
        <w:t>Department</w:t>
      </w:r>
      <w:proofErr w:type="spellEnd"/>
      <w:r w:rsidR="002A5E77" w:rsidRPr="00254F93">
        <w:t xml:space="preserve"> of Family Medicine, University of Ottawa, Ottawa, Canada; </w:t>
      </w:r>
      <w:proofErr w:type="spellStart"/>
      <w:r w:rsidR="002A5E77" w:rsidRPr="00254F93">
        <w:rPr>
          <w:vertAlign w:val="superscript"/>
        </w:rPr>
        <w:t>f</w:t>
      </w:r>
      <w:r w:rsidR="002A5E77" w:rsidRPr="00254F93">
        <w:t>Ontario</w:t>
      </w:r>
      <w:proofErr w:type="spellEnd"/>
      <w:r w:rsidR="002A5E77" w:rsidRPr="00254F93">
        <w:t xml:space="preserve"> eConsult Centre of Excellence, The Ottawa Hospital, Ottawa, Canada</w:t>
      </w:r>
    </w:p>
    <w:p w14:paraId="1397E9C4" w14:textId="30732081" w:rsidR="002A5E77" w:rsidRPr="00254F93" w:rsidRDefault="002A5E77" w:rsidP="002A5E77">
      <w:pPr>
        <w:pStyle w:val="Correspondencedetails"/>
        <w:contextualSpacing/>
      </w:pPr>
      <w:r w:rsidRPr="00254F93">
        <w:t xml:space="preserve">*Corresponding author:  </w:t>
      </w:r>
    </w:p>
    <w:p w14:paraId="7587518A" w14:textId="39BF5C14" w:rsidR="00C14585" w:rsidRPr="00254F93" w:rsidRDefault="0048715D" w:rsidP="009D265C">
      <w:pPr>
        <w:pStyle w:val="Correspondencedetails"/>
        <w:contextualSpacing/>
      </w:pPr>
      <w:proofErr w:type="spellStart"/>
      <w:r w:rsidRPr="00254F93">
        <w:t>Dr.</w:t>
      </w:r>
      <w:proofErr w:type="spellEnd"/>
      <w:r w:rsidRPr="00254F93">
        <w:t xml:space="preserve"> </w:t>
      </w:r>
      <w:r w:rsidR="002A5E77" w:rsidRPr="00254F93">
        <w:t>Clare Liddy</w:t>
      </w:r>
      <w:r w:rsidRPr="00254F93">
        <w:t xml:space="preserve">, </w:t>
      </w:r>
      <w:r w:rsidR="002A5E77" w:rsidRPr="00254F93">
        <w:t>Department of Family Medicine</w:t>
      </w:r>
      <w:r w:rsidR="00636EB6" w:rsidRPr="00254F93">
        <w:t xml:space="preserve">, </w:t>
      </w:r>
      <w:r w:rsidR="002A5E77" w:rsidRPr="00254F93">
        <w:t>University of Ottawa</w:t>
      </w:r>
      <w:r w:rsidR="00636EB6" w:rsidRPr="00254F93">
        <w:t xml:space="preserve">, </w:t>
      </w:r>
      <w:r w:rsidR="002A5E77" w:rsidRPr="00254F93">
        <w:t xml:space="preserve">Ottawa, </w:t>
      </w:r>
      <w:r w:rsidR="00636EB6" w:rsidRPr="00254F93">
        <w:t xml:space="preserve">Canada, </w:t>
      </w:r>
      <w:hyperlink r:id="rId11" w:history="1">
        <w:r w:rsidR="009D265C" w:rsidRPr="00254F93">
          <w:rPr>
            <w:rStyle w:val="Hyperlink"/>
          </w:rPr>
          <w:t>cliddy@uottawa.ca</w:t>
        </w:r>
      </w:hyperlink>
    </w:p>
    <w:p w14:paraId="48FCD217" w14:textId="77777777" w:rsidR="006B5697" w:rsidRPr="00254F93" w:rsidRDefault="006B5697" w:rsidP="009D265C">
      <w:pPr>
        <w:pStyle w:val="Correspondencedetails"/>
        <w:contextualSpacing/>
      </w:pPr>
    </w:p>
    <w:p w14:paraId="7D519F2A" w14:textId="4E22466D" w:rsidR="006B5697" w:rsidRPr="00254F93" w:rsidRDefault="006B5697" w:rsidP="009D265C">
      <w:pPr>
        <w:pStyle w:val="Correspondencedetails"/>
        <w:contextualSpacing/>
      </w:pPr>
      <w:proofErr w:type="spellStart"/>
      <w:r w:rsidRPr="00254F93">
        <w:t>ORCiDs</w:t>
      </w:r>
      <w:proofErr w:type="spellEnd"/>
      <w:r w:rsidRPr="00254F93">
        <w:t>:</w:t>
      </w:r>
    </w:p>
    <w:p w14:paraId="29710D0F" w14:textId="5265E5C6" w:rsidR="006B5697" w:rsidRPr="00254F93" w:rsidRDefault="006B5697" w:rsidP="009D265C">
      <w:pPr>
        <w:pStyle w:val="Correspondencedetails"/>
        <w:contextualSpacing/>
      </w:pPr>
      <w:r w:rsidRPr="00254F93">
        <w:t xml:space="preserve">Sathya Karunananthan: </w:t>
      </w:r>
      <w:hyperlink r:id="rId12" w:history="1">
        <w:r w:rsidR="009A515D" w:rsidRPr="00254F93">
          <w:rPr>
            <w:rStyle w:val="Hyperlink"/>
          </w:rPr>
          <w:t>https://orcid.org/0000-0002-4247-4752</w:t>
        </w:r>
      </w:hyperlink>
      <w:r w:rsidR="009A515D" w:rsidRPr="00254F93">
        <w:t xml:space="preserve"> </w:t>
      </w:r>
    </w:p>
    <w:p w14:paraId="56F1A2B8" w14:textId="28A12085" w:rsidR="006B5697" w:rsidRPr="00254F93" w:rsidRDefault="006B5697" w:rsidP="009D265C">
      <w:pPr>
        <w:pStyle w:val="Correspondencedetails"/>
        <w:contextualSpacing/>
      </w:pPr>
      <w:r w:rsidRPr="00254F93">
        <w:t>Clare Liddy:</w:t>
      </w:r>
      <w:r w:rsidR="005A3F23" w:rsidRPr="00254F93">
        <w:t xml:space="preserve"> </w:t>
      </w:r>
      <w:hyperlink r:id="rId13" w:history="1">
        <w:r w:rsidR="005A3F23" w:rsidRPr="00254F93">
          <w:rPr>
            <w:rStyle w:val="Hyperlink"/>
          </w:rPr>
          <w:t>https://orcid.org/0000-0003-0699-5494</w:t>
        </w:r>
      </w:hyperlink>
      <w:r w:rsidR="005A3F23" w:rsidRPr="00254F93">
        <w:t xml:space="preserve"> </w:t>
      </w:r>
    </w:p>
    <w:p w14:paraId="6CDCB154" w14:textId="77777777" w:rsidR="009D265C" w:rsidRPr="00254F93" w:rsidRDefault="009D265C" w:rsidP="009D265C">
      <w:pPr>
        <w:pStyle w:val="Correspondencedetails"/>
        <w:contextualSpacing/>
      </w:pPr>
    </w:p>
    <w:p w14:paraId="4D0738A0" w14:textId="0FCD69E1" w:rsidR="009D265C" w:rsidRPr="00DB6429" w:rsidRDefault="009D265C" w:rsidP="009D265C">
      <w:pPr>
        <w:pStyle w:val="Correspondencedetails"/>
        <w:contextualSpacing/>
      </w:pPr>
      <w:r w:rsidRPr="00DB6429">
        <w:rPr>
          <w:b/>
          <w:bCs/>
        </w:rPr>
        <w:t>Word count</w:t>
      </w:r>
      <w:r w:rsidRPr="00DB6429">
        <w:t>:</w:t>
      </w:r>
      <w:r w:rsidR="004169EA" w:rsidRPr="00DB6429">
        <w:t xml:space="preserve"> </w:t>
      </w:r>
      <w:del w:id="2" w:author="Emily Hum" w:date="2024-11-25T23:52:00Z" w16du:dateUtc="2024-11-26T04:52:00Z">
        <w:r w:rsidR="008156FA" w:rsidRPr="00DB6429" w:rsidDel="00DB6429">
          <w:delText>3238</w:delText>
        </w:r>
      </w:del>
      <w:ins w:id="3" w:author="Emily Hum" w:date="2024-11-25T23:52:00Z" w16du:dateUtc="2024-11-26T04:52:00Z">
        <w:r w:rsidR="00DB6429">
          <w:t>3446</w:t>
        </w:r>
      </w:ins>
    </w:p>
    <w:p w14:paraId="4228363B" w14:textId="6FA8DE08" w:rsidR="009D265C" w:rsidRPr="00DB6429" w:rsidRDefault="009D265C" w:rsidP="009D265C">
      <w:pPr>
        <w:pStyle w:val="Correspondencedetails"/>
        <w:contextualSpacing/>
      </w:pPr>
      <w:r w:rsidRPr="00DB6429">
        <w:rPr>
          <w:b/>
          <w:bCs/>
        </w:rPr>
        <w:t>Number of tables</w:t>
      </w:r>
      <w:r w:rsidRPr="00DB6429">
        <w:t>:</w:t>
      </w:r>
      <w:r w:rsidR="009A515D" w:rsidRPr="00DB6429">
        <w:t xml:space="preserve"> 1</w:t>
      </w:r>
    </w:p>
    <w:p w14:paraId="69B07C27" w14:textId="25CEB1EB" w:rsidR="009D265C" w:rsidRPr="00254F93" w:rsidRDefault="009D265C" w:rsidP="009D265C">
      <w:pPr>
        <w:pStyle w:val="Correspondencedetails"/>
        <w:contextualSpacing/>
      </w:pPr>
      <w:r w:rsidRPr="00DB6429">
        <w:rPr>
          <w:b/>
          <w:bCs/>
        </w:rPr>
        <w:t>Number of figures</w:t>
      </w:r>
      <w:r w:rsidRPr="00DB6429">
        <w:t>:</w:t>
      </w:r>
      <w:r w:rsidR="009A515D" w:rsidRPr="00DB6429">
        <w:t xml:space="preserve"> </w:t>
      </w:r>
      <w:r w:rsidR="009C0F01" w:rsidRPr="00DB6429">
        <w:t>4</w:t>
      </w:r>
    </w:p>
    <w:p w14:paraId="635017D0" w14:textId="65A360FD" w:rsidR="00C246C5" w:rsidRPr="00254F93" w:rsidRDefault="00C14585" w:rsidP="009B24B5">
      <w:pPr>
        <w:pStyle w:val="Articletitle"/>
      </w:pPr>
      <w:r w:rsidRPr="00254F93">
        <w:br w:type="page"/>
      </w:r>
      <w:del w:id="4" w:author="Emily Hum" w:date="2024-11-07T11:56:00Z" w16du:dateUtc="2024-11-07T16:56:00Z">
        <w:r w:rsidR="00806D98" w:rsidRPr="00254F93" w:rsidDel="00676BD0">
          <w:lastRenderedPageBreak/>
          <w:delText>The utilization patterns and impact</w:delText>
        </w:r>
      </w:del>
      <w:ins w:id="5" w:author="Emily Hum" w:date="2024-11-07T11:56:00Z" w16du:dateUtc="2024-11-07T16:56:00Z">
        <w:r w:rsidR="00676BD0" w:rsidRPr="00254F93">
          <w:t>A regional program evaluation</w:t>
        </w:r>
      </w:ins>
      <w:r w:rsidR="00806D98" w:rsidRPr="00254F93">
        <w:t xml:space="preserve"> of the Stanford Chronic Pain Self-Management Program in Eastern Ontario, Canada</w:t>
      </w:r>
    </w:p>
    <w:p w14:paraId="0D869027" w14:textId="49C8E56D" w:rsidR="00806D98" w:rsidRPr="00254F93" w:rsidRDefault="00806D98" w:rsidP="00E01BAA">
      <w:pPr>
        <w:pStyle w:val="Abstract"/>
      </w:pPr>
      <w:r w:rsidRPr="00254F93">
        <w:rPr>
          <w:b/>
          <w:bCs/>
        </w:rPr>
        <w:t>Background</w:t>
      </w:r>
      <w:r w:rsidRPr="00254F93">
        <w:t xml:space="preserve">. Healthcare providers often struggle to treat patients with chronic pain. One potential solution is to facilitate access to programs and tools that develop patients' skills and confidence in managing their own care. </w:t>
      </w:r>
    </w:p>
    <w:p w14:paraId="3CBE67ED" w14:textId="75654B49" w:rsidR="00806D98" w:rsidRPr="00254F93" w:rsidRDefault="00806D98" w:rsidP="00E01BAA">
      <w:pPr>
        <w:pStyle w:val="Abstract"/>
      </w:pPr>
      <w:r w:rsidRPr="00254F93">
        <w:rPr>
          <w:b/>
          <w:bCs/>
        </w:rPr>
        <w:t>Aims</w:t>
      </w:r>
      <w:r w:rsidRPr="00254F93">
        <w:t xml:space="preserve">. </w:t>
      </w:r>
      <w:del w:id="6" w:author="Emily Hum" w:date="2024-11-07T19:46:00Z" w16du:dateUtc="2024-11-08T00:46:00Z">
        <w:r w:rsidRPr="00254F93" w:rsidDel="006470A0">
          <w:delText>In this study, we</w:delText>
        </w:r>
      </w:del>
      <w:ins w:id="7" w:author="Emily Hum" w:date="2024-11-07T19:46:00Z" w16du:dateUtc="2024-11-08T00:46:00Z">
        <w:r w:rsidR="006470A0" w:rsidRPr="00254F93">
          <w:t>This study</w:t>
        </w:r>
      </w:ins>
      <w:r w:rsidRPr="00254F93">
        <w:t xml:space="preserve"> aimed to describe </w:t>
      </w:r>
      <w:del w:id="8" w:author="Emily Hum" w:date="2024-11-07T11:57:00Z" w16du:dateUtc="2024-11-07T16:57:00Z">
        <w:r w:rsidRPr="00254F93" w:rsidDel="00917165">
          <w:delText>patterns of</w:delText>
        </w:r>
      </w:del>
      <w:ins w:id="9" w:author="Emily Hum" w:date="2024-11-07T11:57:00Z" w16du:dateUtc="2024-11-07T16:57:00Z">
        <w:r w:rsidR="00917165" w:rsidRPr="00254F93">
          <w:t>the</w:t>
        </w:r>
      </w:ins>
      <w:r w:rsidRPr="00254F93">
        <w:t xml:space="preserve"> </w:t>
      </w:r>
      <w:del w:id="10" w:author="Emily Hum" w:date="2024-11-07T11:57:00Z" w16du:dateUtc="2024-11-07T16:57:00Z">
        <w:r w:rsidRPr="00254F93" w:rsidDel="00CD50B1">
          <w:delText xml:space="preserve">utilization </w:delText>
        </w:r>
      </w:del>
      <w:ins w:id="11" w:author="Emily Hum" w:date="2024-11-07T11:57:00Z" w16du:dateUtc="2024-11-07T16:57:00Z">
        <w:r w:rsidR="00CD50B1" w:rsidRPr="00254F93">
          <w:t xml:space="preserve">uptake </w:t>
        </w:r>
      </w:ins>
      <w:r w:rsidRPr="00254F93">
        <w:t xml:space="preserve">of </w:t>
      </w:r>
      <w:ins w:id="12" w:author="Emily Hum" w:date="2024-11-07T19:44:00Z" w16du:dateUtc="2024-11-08T00:44:00Z">
        <w:r w:rsidR="00EA0859" w:rsidRPr="00254F93">
          <w:t>the</w:t>
        </w:r>
      </w:ins>
      <w:del w:id="13" w:author="Emily Hum" w:date="2024-11-07T19:44:00Z" w16du:dateUtc="2024-11-08T00:44:00Z">
        <w:r w:rsidRPr="00254F93" w:rsidDel="00EA0859">
          <w:delText>a</w:delText>
        </w:r>
      </w:del>
      <w:r w:rsidRPr="00254F93">
        <w:t xml:space="preserve"> Chronic Pain Self-Management Program (CPSMP) in Eastern Ontario and evaluate the </w:t>
      </w:r>
      <w:del w:id="14" w:author="Emily Hum" w:date="2024-11-07T18:29:00Z" w16du:dateUtc="2024-11-07T23:29:00Z">
        <w:r w:rsidRPr="00254F93" w:rsidDel="00E73C5C">
          <w:delText xml:space="preserve">impact </w:delText>
        </w:r>
      </w:del>
      <w:ins w:id="15" w:author="Emily Hum" w:date="2024-11-07T18:29:00Z" w16du:dateUtc="2024-11-07T23:29:00Z">
        <w:r w:rsidR="00E73C5C" w:rsidRPr="00254F93">
          <w:t xml:space="preserve">effectiveness </w:t>
        </w:r>
      </w:ins>
      <w:r w:rsidRPr="00254F93">
        <w:t xml:space="preserve">of the program </w:t>
      </w:r>
      <w:ins w:id="16" w:author="Emily Hum" w:date="2024-11-07T18:33:00Z" w16du:dateUtc="2024-11-07T23:33:00Z">
        <w:r w:rsidR="00BC704D" w:rsidRPr="00254F93">
          <w:t>in</w:t>
        </w:r>
      </w:ins>
      <w:del w:id="17" w:author="Emily Hum" w:date="2024-11-07T18:33:00Z" w16du:dateUtc="2024-11-07T23:33:00Z">
        <w:r w:rsidRPr="00254F93" w:rsidDel="00BC704D">
          <w:delText>on</w:delText>
        </w:r>
      </w:del>
      <w:r w:rsidRPr="00254F93">
        <w:t xml:space="preserve"> </w:t>
      </w:r>
      <w:del w:id="18" w:author="Emily Hum" w:date="2024-11-07T18:30:00Z" w16du:dateUtc="2024-11-07T23:30:00Z">
        <w:r w:rsidRPr="00254F93" w:rsidDel="00CB5115">
          <w:delText xml:space="preserve">the </w:delText>
        </w:r>
      </w:del>
      <w:ins w:id="19" w:author="Emily Hum" w:date="2024-11-07T18:47:00Z" w16du:dateUtc="2024-11-07T23:47:00Z">
        <w:r w:rsidR="00100C02" w:rsidRPr="00254F93">
          <w:rPr>
            <w:color w:val="000000" w:themeColor="text1"/>
          </w:rPr>
          <w:t>the acquisition of knowledge, confidence, and skills required to manage chronic pain,</w:t>
        </w:r>
      </w:ins>
      <w:ins w:id="20" w:author="Emily Hum" w:date="2024-11-07T18:30:00Z" w16du:dateUtc="2024-11-07T23:30:00Z">
        <w:r w:rsidR="00CB5115" w:rsidRPr="00254F93">
          <w:t xml:space="preserve"> </w:t>
        </w:r>
      </w:ins>
      <w:ins w:id="21" w:author="Emily Hum" w:date="2024-11-09T21:56:00Z" w16du:dateUtc="2024-11-10T02:56:00Z">
        <w:r w:rsidR="0042791B" w:rsidRPr="00254F93">
          <w:t xml:space="preserve">as </w:t>
        </w:r>
      </w:ins>
      <w:ins w:id="22" w:author="Emily Hum" w:date="2024-11-07T18:30:00Z" w16du:dateUtc="2024-11-07T23:30:00Z">
        <w:r w:rsidR="00CB5115" w:rsidRPr="00254F93">
          <w:t xml:space="preserve">measured </w:t>
        </w:r>
      </w:ins>
      <w:ins w:id="23" w:author="Emily Hum" w:date="2024-11-07T18:47:00Z" w16du:dateUtc="2024-11-07T23:47:00Z">
        <w:r w:rsidR="00100C02" w:rsidRPr="00254F93">
          <w:t>by</w:t>
        </w:r>
      </w:ins>
      <w:ins w:id="24" w:author="Emily Hum" w:date="2024-11-07T18:30:00Z" w16du:dateUtc="2024-11-07T23:30:00Z">
        <w:r w:rsidR="00CB5115" w:rsidRPr="00254F93">
          <w:t xml:space="preserve"> the </w:t>
        </w:r>
      </w:ins>
      <w:r w:rsidRPr="00254F93">
        <w:t>Patient Activation Measure (PAM)</w:t>
      </w:r>
      <w:del w:id="25" w:author="Emily Hum" w:date="2024-11-07T18:31:00Z" w16du:dateUtc="2024-11-07T23:31:00Z">
        <w:r w:rsidRPr="00254F93" w:rsidDel="00CB5115">
          <w:delText xml:space="preserve">, a measure of participants' involvement in their care, their health behaviors, and their knowledge of their condition. </w:delText>
        </w:r>
      </w:del>
      <w:ins w:id="26" w:author="Emily Hum" w:date="2024-11-07T18:31:00Z" w16du:dateUtc="2024-11-07T23:31:00Z">
        <w:r w:rsidR="00CB5115" w:rsidRPr="00254F93">
          <w:t>.</w:t>
        </w:r>
      </w:ins>
    </w:p>
    <w:p w14:paraId="1834C5CC" w14:textId="05A7AA90" w:rsidR="00806D98" w:rsidRPr="00254F93" w:rsidRDefault="00806D98" w:rsidP="00E01BAA">
      <w:pPr>
        <w:pStyle w:val="Abstract"/>
      </w:pPr>
      <w:r w:rsidRPr="00254F93">
        <w:rPr>
          <w:b/>
          <w:bCs/>
        </w:rPr>
        <w:t>Methods</w:t>
      </w:r>
      <w:r w:rsidRPr="00254F93">
        <w:t xml:space="preserve">. Using data routinely collected through the CPSMP between December 2017 and May 2023, we conducted a descriptive analysis of the number of participants each year, their gender, and age distributions. We conducted a longitudinal analysis of the change in PAM score between participants' </w:t>
      </w:r>
      <w:del w:id="27" w:author="Emily Hum" w:date="2024-11-07T19:39:00Z" w16du:dateUtc="2024-11-08T00:39:00Z">
        <w:r w:rsidRPr="00254F93" w:rsidDel="00E26DD4">
          <w:delText>enrollment in the program</w:delText>
        </w:r>
      </w:del>
      <w:ins w:id="28" w:author="Emily Hum" w:date="2024-11-07T19:39:00Z" w16du:dateUtc="2024-11-08T00:39:00Z">
        <w:r w:rsidR="00E26DD4" w:rsidRPr="00254F93">
          <w:t>first</w:t>
        </w:r>
      </w:ins>
      <w:r w:rsidRPr="00254F93">
        <w:t xml:space="preserve"> (baseline) and </w:t>
      </w:r>
      <w:del w:id="29" w:author="Emily Hum" w:date="2024-11-07T19:39:00Z" w16du:dateUtc="2024-11-08T00:39:00Z">
        <w:r w:rsidRPr="00254F93" w:rsidDel="00E26DD4">
          <w:delText>the end of the program</w:delText>
        </w:r>
      </w:del>
      <w:ins w:id="30" w:author="Emily Hum" w:date="2024-11-07T19:39:00Z" w16du:dateUtc="2024-11-08T00:39:00Z">
        <w:r w:rsidR="00E26DD4" w:rsidRPr="00254F93">
          <w:t>last</w:t>
        </w:r>
      </w:ins>
      <w:r w:rsidRPr="00254F93">
        <w:t xml:space="preserve"> (follow-up)</w:t>
      </w:r>
      <w:ins w:id="31" w:author="Emily Hum" w:date="2024-11-07T19:40:00Z" w16du:dateUtc="2024-11-08T00:40:00Z">
        <w:r w:rsidR="00AD52FF" w:rsidRPr="00254F93">
          <w:t xml:space="preserve"> day in the program</w:t>
        </w:r>
      </w:ins>
      <w:r w:rsidRPr="00254F93">
        <w:t xml:space="preserve">. </w:t>
      </w:r>
    </w:p>
    <w:p w14:paraId="2B8D5A6A" w14:textId="270455E3" w:rsidR="00806D98" w:rsidRPr="00254F93" w:rsidRDefault="00806D98" w:rsidP="00E01BAA">
      <w:pPr>
        <w:pStyle w:val="Abstract"/>
      </w:pPr>
      <w:r w:rsidRPr="00254F93">
        <w:rPr>
          <w:b/>
          <w:bCs/>
        </w:rPr>
        <w:t>Results</w:t>
      </w:r>
      <w:r w:rsidRPr="00254F93">
        <w:t xml:space="preserve">. </w:t>
      </w:r>
      <w:del w:id="32" w:author="Emily Hum" w:date="2024-11-07T19:51:00Z" w16du:dateUtc="2024-11-08T00:51:00Z">
        <w:r w:rsidRPr="00254F93" w:rsidDel="007C7E8E">
          <w:delText>A total of</w:delText>
        </w:r>
      </w:del>
      <w:ins w:id="33" w:author="Emily Hum" w:date="2024-11-07T19:51:00Z" w16du:dateUtc="2024-11-08T00:51:00Z">
        <w:r w:rsidR="00087FB9" w:rsidRPr="00254F93">
          <w:t>Overall</w:t>
        </w:r>
        <w:r w:rsidR="007C7E8E" w:rsidRPr="00254F93">
          <w:t>,</w:t>
        </w:r>
      </w:ins>
      <w:r w:rsidRPr="00254F93">
        <w:t xml:space="preserve"> 1023 individuals </w:t>
      </w:r>
      <w:del w:id="34" w:author="Emily Hum" w:date="2024-11-07T19:40:00Z" w16du:dateUtc="2024-11-08T00:40:00Z">
        <w:r w:rsidRPr="00254F93" w:rsidDel="00AD52FF">
          <w:delText xml:space="preserve">participated </w:delText>
        </w:r>
      </w:del>
      <w:ins w:id="35" w:author="Emily Hum" w:date="2024-11-07T19:40:00Z" w16du:dateUtc="2024-11-08T00:40:00Z">
        <w:r w:rsidR="00AD52FF" w:rsidRPr="00254F93">
          <w:t xml:space="preserve">enrolled </w:t>
        </w:r>
      </w:ins>
      <w:r w:rsidRPr="00254F93">
        <w:t>in the CPSMP during the study period</w:t>
      </w:r>
      <w:del w:id="36" w:author="Emily Hum" w:date="2024-11-07T19:51:00Z" w16du:dateUtc="2024-11-08T00:51:00Z">
        <w:r w:rsidRPr="00254F93" w:rsidDel="00087FB9">
          <w:delText>. The number of participants</w:delText>
        </w:r>
      </w:del>
      <w:ins w:id="37" w:author="Emily Hum" w:date="2024-11-07T19:51:00Z" w16du:dateUtc="2024-11-08T00:51:00Z">
        <w:r w:rsidR="00087FB9" w:rsidRPr="00254F93">
          <w:t>, with enrolments</w:t>
        </w:r>
      </w:ins>
      <w:r w:rsidRPr="00254F93">
        <w:t xml:space="preserve"> peak</w:t>
      </w:r>
      <w:ins w:id="38" w:author="Emily Hum" w:date="2024-11-07T19:51:00Z" w16du:dateUtc="2024-11-08T00:51:00Z">
        <w:r w:rsidR="00087FB9" w:rsidRPr="00254F93">
          <w:t>ing</w:t>
        </w:r>
      </w:ins>
      <w:del w:id="39" w:author="Emily Hum" w:date="2024-11-07T19:51:00Z" w16du:dateUtc="2024-11-08T00:51:00Z">
        <w:r w:rsidRPr="00254F93" w:rsidDel="00087FB9">
          <w:delText>ed</w:delText>
        </w:r>
      </w:del>
      <w:r w:rsidRPr="00254F93">
        <w:t xml:space="preserve"> in 2018 and remai</w:t>
      </w:r>
      <w:r w:rsidR="00227F0C" w:rsidRPr="00254F93">
        <w:t>n</w:t>
      </w:r>
      <w:ins w:id="40" w:author="Emily Hum" w:date="2024-11-07T19:51:00Z" w16du:dateUtc="2024-11-08T00:51:00Z">
        <w:r w:rsidR="00087FB9" w:rsidRPr="00254F93">
          <w:t>ing</w:t>
        </w:r>
      </w:ins>
      <w:del w:id="41" w:author="Emily Hum" w:date="2024-11-07T19:51:00Z" w16du:dateUtc="2024-11-08T00:51:00Z">
        <w:r w:rsidRPr="00254F93" w:rsidDel="00087FB9">
          <w:delText>ned</w:delText>
        </w:r>
      </w:del>
      <w:r w:rsidRPr="00254F93">
        <w:t xml:space="preserve"> stable thereafter. There was a higher proportion of female</w:t>
      </w:r>
      <w:ins w:id="42" w:author="Emily Hum" w:date="2024-11-07T19:40:00Z" w16du:dateUtc="2024-11-08T00:40:00Z">
        <w:r w:rsidR="0035110A" w:rsidRPr="00254F93">
          <w:t>s</w:t>
        </w:r>
      </w:ins>
      <w:r w:rsidRPr="00254F93">
        <w:t xml:space="preserve"> (69%, n=709) compared to male</w:t>
      </w:r>
      <w:ins w:id="43" w:author="Emily Hum" w:date="2024-11-07T19:40:00Z" w16du:dateUtc="2024-11-08T00:40:00Z">
        <w:r w:rsidR="0035110A" w:rsidRPr="00254F93">
          <w:t xml:space="preserve">s </w:t>
        </w:r>
      </w:ins>
      <w:del w:id="44" w:author="Emily Hum" w:date="2024-11-07T19:40:00Z" w16du:dateUtc="2024-11-08T00:40:00Z">
        <w:r w:rsidRPr="00254F93" w:rsidDel="0035110A">
          <w:delText xml:space="preserve"> participants </w:delText>
        </w:r>
      </w:del>
      <w:r w:rsidRPr="00254F93">
        <w:t xml:space="preserve">and </w:t>
      </w:r>
      <w:del w:id="45" w:author="Emily Hum" w:date="2024-11-07T19:52:00Z" w16du:dateUtc="2024-11-08T00:52:00Z">
        <w:r w:rsidRPr="00254F93" w:rsidDel="00171715">
          <w:delText>a higher proportion of</w:delText>
        </w:r>
      </w:del>
      <w:del w:id="46" w:author="Emily Hum" w:date="2024-11-09T11:33:00Z" w16du:dateUtc="2024-11-09T16:33:00Z">
        <w:r w:rsidRPr="00254F93" w:rsidDel="000C2952">
          <w:delText xml:space="preserve"> </w:delText>
        </w:r>
      </w:del>
      <w:r w:rsidRPr="00254F93">
        <w:t>50-59-year-olds, compared to other age</w:t>
      </w:r>
      <w:del w:id="47" w:author="Emily Hum" w:date="2024-11-07T19:42:00Z" w16du:dateUtc="2024-11-08T00:42:00Z">
        <w:r w:rsidRPr="00254F93" w:rsidDel="004B64DB">
          <w:delText xml:space="preserve"> group</w:delText>
        </w:r>
      </w:del>
      <w:r w:rsidRPr="00254F93">
        <w:t xml:space="preserve">s. Of the 1023 </w:t>
      </w:r>
      <w:del w:id="48" w:author="Emily Hum" w:date="2024-11-07T19:42:00Z" w16du:dateUtc="2024-11-08T00:42:00Z">
        <w:r w:rsidRPr="00254F93" w:rsidDel="004B64DB">
          <w:delText xml:space="preserve">CPSMP </w:delText>
        </w:r>
      </w:del>
      <w:r w:rsidRPr="00254F93">
        <w:t>participants</w:t>
      </w:r>
      <w:ins w:id="49" w:author="Emily Hum" w:date="2024-11-07T19:42:00Z" w16du:dateUtc="2024-11-08T00:42:00Z">
        <w:r w:rsidR="004B64DB" w:rsidRPr="00254F93">
          <w:t xml:space="preserve"> enrolled</w:t>
        </w:r>
      </w:ins>
      <w:r w:rsidRPr="00254F93">
        <w:t>, 151 (15%) completed PAM surveys at baseline and follow-up, of which 69% (104/151) experienced a</w:t>
      </w:r>
      <w:ins w:id="50" w:author="Emily Hum" w:date="2024-11-07T19:41:00Z" w16du:dateUtc="2024-11-08T00:41:00Z">
        <w:r w:rsidR="008F105A" w:rsidRPr="00254F93">
          <w:t xml:space="preserve">n </w:t>
        </w:r>
      </w:ins>
      <w:del w:id="51" w:author="Emily Hum" w:date="2024-11-07T19:41:00Z" w16du:dateUtc="2024-11-08T00:41:00Z">
        <w:r w:rsidRPr="00254F93" w:rsidDel="008F105A">
          <w:delText xml:space="preserve"> clinically meaningful </w:delText>
        </w:r>
      </w:del>
      <w:r w:rsidRPr="00254F93">
        <w:t xml:space="preserve">increase of </w:t>
      </w:r>
      <w:ins w:id="52" w:author="Emily Hum" w:date="2024-11-07T19:42:00Z" w16du:dateUtc="2024-11-08T00:42:00Z">
        <w:r w:rsidR="005D56B9" w:rsidRPr="00254F93">
          <w:t xml:space="preserve">at least </w:t>
        </w:r>
      </w:ins>
      <w:r w:rsidRPr="00254F93">
        <w:t xml:space="preserve">four points on the PAM scale. </w:t>
      </w:r>
    </w:p>
    <w:p w14:paraId="12AE69FF" w14:textId="649A416A" w:rsidR="00266354" w:rsidRPr="00254F93" w:rsidRDefault="00806D98" w:rsidP="00E01BAA">
      <w:pPr>
        <w:pStyle w:val="Abstract"/>
      </w:pPr>
      <w:r w:rsidRPr="00254F93">
        <w:rPr>
          <w:b/>
          <w:bCs/>
        </w:rPr>
        <w:t xml:space="preserve">Conclusion. </w:t>
      </w:r>
      <w:proofErr w:type="gramStart"/>
      <w:ins w:id="53" w:author="Emily Hum" w:date="2024-11-07T19:43:00Z" w16du:dateUtc="2024-11-08T00:43:00Z">
        <w:r w:rsidR="00A635EA" w:rsidRPr="00254F93">
          <w:rPr>
            <w:b/>
            <w:bCs/>
          </w:rPr>
          <w:t>The majority</w:t>
        </w:r>
      </w:ins>
      <w:ins w:id="54" w:author="Emily Hum" w:date="2024-11-07T19:44:00Z" w16du:dateUtc="2024-11-08T00:44:00Z">
        <w:r w:rsidR="00A635EA" w:rsidRPr="00254F93">
          <w:rPr>
            <w:b/>
            <w:bCs/>
          </w:rPr>
          <w:t xml:space="preserve"> of</w:t>
        </w:r>
        <w:proofErr w:type="gramEnd"/>
        <w:r w:rsidR="00A635EA" w:rsidRPr="00254F93">
          <w:rPr>
            <w:b/>
            <w:bCs/>
          </w:rPr>
          <w:t xml:space="preserve"> participants were female and aged 50-59</w:t>
        </w:r>
        <w:r w:rsidR="00DC7EA9" w:rsidRPr="00254F93">
          <w:rPr>
            <w:b/>
            <w:bCs/>
          </w:rPr>
          <w:t xml:space="preserve">-years-old. </w:t>
        </w:r>
      </w:ins>
      <w:ins w:id="55" w:author="Emily Hum" w:date="2024-11-07T19:18:00Z" w16du:dateUtc="2024-11-08T00:18:00Z">
        <w:r w:rsidR="00E315E6" w:rsidRPr="00254F93">
          <w:rPr>
            <w:b/>
            <w:bCs/>
          </w:rPr>
          <w:t>Among</w:t>
        </w:r>
      </w:ins>
      <w:ins w:id="56" w:author="Emily Hum" w:date="2024-11-07T19:20:00Z" w16du:dateUtc="2024-11-08T00:20:00Z">
        <w:r w:rsidR="006879E3" w:rsidRPr="00254F93">
          <w:rPr>
            <w:b/>
            <w:bCs/>
          </w:rPr>
          <w:t>st</w:t>
        </w:r>
      </w:ins>
      <w:ins w:id="57" w:author="Emily Hum" w:date="2024-11-07T19:18:00Z" w16du:dateUtc="2024-11-08T00:18:00Z">
        <w:r w:rsidR="00E315E6" w:rsidRPr="00254F93">
          <w:rPr>
            <w:b/>
            <w:bCs/>
          </w:rPr>
          <w:t xml:space="preserve"> a </w:t>
        </w:r>
      </w:ins>
      <w:ins w:id="58" w:author="Emily Hum" w:date="2024-11-07T19:19:00Z" w16du:dateUtc="2024-11-08T00:19:00Z">
        <w:r w:rsidR="00E315E6" w:rsidRPr="00254F93">
          <w:rPr>
            <w:b/>
            <w:bCs/>
          </w:rPr>
          <w:t>s</w:t>
        </w:r>
        <w:r w:rsidR="000478D3" w:rsidRPr="00254F93">
          <w:rPr>
            <w:b/>
            <w:bCs/>
          </w:rPr>
          <w:t xml:space="preserve">ample of participants </w:t>
        </w:r>
      </w:ins>
      <w:ins w:id="59" w:author="Emily Hum" w:date="2024-11-07T19:49:00Z" w16du:dateUtc="2024-11-08T00:49:00Z">
        <w:r w:rsidR="00062E00" w:rsidRPr="00254F93">
          <w:rPr>
            <w:b/>
            <w:bCs/>
          </w:rPr>
          <w:t>with available</w:t>
        </w:r>
      </w:ins>
      <w:ins w:id="60" w:author="Emily Hum" w:date="2024-11-07T19:19:00Z" w16du:dateUtc="2024-11-08T00:19:00Z">
        <w:r w:rsidR="000478D3" w:rsidRPr="00254F93">
          <w:rPr>
            <w:b/>
            <w:bCs/>
          </w:rPr>
          <w:t xml:space="preserve"> longitudinal data</w:t>
        </w:r>
      </w:ins>
      <w:ins w:id="61" w:author="Emily Hum" w:date="2024-11-07T19:20:00Z" w16du:dateUtc="2024-11-08T00:20:00Z">
        <w:r w:rsidR="006879E3" w:rsidRPr="00254F93">
          <w:rPr>
            <w:b/>
            <w:bCs/>
          </w:rPr>
          <w:t xml:space="preserve">, </w:t>
        </w:r>
      </w:ins>
      <w:ins w:id="62" w:author="Emily Hum" w:date="2024-11-07T19:22:00Z" w16du:dateUtc="2024-11-08T00:22:00Z">
        <w:r w:rsidR="00114303" w:rsidRPr="00254F93">
          <w:rPr>
            <w:b/>
            <w:bCs/>
          </w:rPr>
          <w:t xml:space="preserve">the </w:t>
        </w:r>
      </w:ins>
      <w:del w:id="63" w:author="Emily Hum" w:date="2024-11-07T19:20:00Z" w16du:dateUtc="2024-11-08T00:20:00Z">
        <w:r w:rsidRPr="00254F93" w:rsidDel="006879E3">
          <w:rPr>
            <w:highlight w:val="yellow"/>
            <w:rPrChange w:id="64" w:author="Emily Hum" w:date="2024-11-25T23:07:00Z" w16du:dateUtc="2024-11-26T04:07:00Z">
              <w:rPr/>
            </w:rPrChange>
          </w:rPr>
          <w:delText xml:space="preserve">While the </w:delText>
        </w:r>
      </w:del>
      <w:r w:rsidRPr="00254F93">
        <w:rPr>
          <w:highlight w:val="yellow"/>
          <w:rPrChange w:id="65" w:author="Emily Hum" w:date="2024-11-25T23:07:00Z" w16du:dateUtc="2024-11-26T04:07:00Z">
            <w:rPr/>
          </w:rPrChange>
        </w:rPr>
        <w:t>CPSM</w:t>
      </w:r>
      <w:del w:id="66" w:author="Emily Hum" w:date="2024-11-07T19:18:00Z" w16du:dateUtc="2024-11-08T00:18:00Z">
        <w:r w:rsidRPr="00254F93" w:rsidDel="000E6E95">
          <w:rPr>
            <w:highlight w:val="yellow"/>
            <w:rPrChange w:id="67" w:author="Emily Hum" w:date="2024-11-25T23:07:00Z" w16du:dateUtc="2024-11-26T04:07:00Z">
              <w:rPr/>
            </w:rPrChange>
          </w:rPr>
          <w:delText xml:space="preserve"> program</w:delText>
        </w:r>
      </w:del>
      <w:ins w:id="68" w:author="Emily Hum" w:date="2024-11-07T19:18:00Z" w16du:dateUtc="2024-11-08T00:18:00Z">
        <w:r w:rsidR="000E6E95" w:rsidRPr="00254F93">
          <w:rPr>
            <w:highlight w:val="yellow"/>
          </w:rPr>
          <w:t>P</w:t>
        </w:r>
      </w:ins>
      <w:r w:rsidRPr="00254F93">
        <w:rPr>
          <w:highlight w:val="yellow"/>
          <w:rPrChange w:id="69" w:author="Emily Hum" w:date="2024-11-25T23:07:00Z" w16du:dateUtc="2024-11-26T04:07:00Z">
            <w:rPr/>
          </w:rPrChange>
        </w:rPr>
        <w:t xml:space="preserve"> </w:t>
      </w:r>
      <w:del w:id="70" w:author="Emily Hum" w:date="2024-11-07T19:21:00Z" w16du:dateUtc="2024-11-08T00:21:00Z">
        <w:r w:rsidRPr="00254F93" w:rsidDel="00EB62CB">
          <w:rPr>
            <w:highlight w:val="yellow"/>
            <w:rPrChange w:id="71" w:author="Emily Hum" w:date="2024-11-25T23:07:00Z" w16du:dateUtc="2024-11-26T04:07:00Z">
              <w:rPr/>
            </w:rPrChange>
          </w:rPr>
          <w:delText xml:space="preserve">may </w:delText>
        </w:r>
      </w:del>
      <w:ins w:id="72" w:author="Emily Hum" w:date="2024-11-07T19:21:00Z" w16du:dateUtc="2024-11-08T00:21:00Z">
        <w:r w:rsidR="00EB62CB" w:rsidRPr="00254F93">
          <w:rPr>
            <w:highlight w:val="yellow"/>
          </w:rPr>
          <w:t xml:space="preserve">demonstrated promising effectiveness at </w:t>
        </w:r>
        <w:r w:rsidR="00BD59CF" w:rsidRPr="00254F93">
          <w:rPr>
            <w:highlight w:val="yellow"/>
          </w:rPr>
          <w:t>equipping participants with the knowled</w:t>
        </w:r>
      </w:ins>
      <w:ins w:id="73" w:author="Emily Hum" w:date="2024-11-07T19:22:00Z" w16du:dateUtc="2024-11-08T00:22:00Z">
        <w:r w:rsidR="00ED26E8" w:rsidRPr="00254F93">
          <w:rPr>
            <w:highlight w:val="yellow"/>
          </w:rPr>
          <w:t>ge, skills, and confidence to manage their pain.</w:t>
        </w:r>
      </w:ins>
      <w:ins w:id="74" w:author="Emily Hum" w:date="2024-11-07T19:21:00Z" w16du:dateUtc="2024-11-08T00:21:00Z">
        <w:r w:rsidR="00EB62CB" w:rsidRPr="00254F93">
          <w:rPr>
            <w:highlight w:val="yellow"/>
            <w:rPrChange w:id="75" w:author="Emily Hum" w:date="2024-11-25T23:07:00Z" w16du:dateUtc="2024-11-26T04:07:00Z">
              <w:rPr/>
            </w:rPrChange>
          </w:rPr>
          <w:t xml:space="preserve"> </w:t>
        </w:r>
      </w:ins>
      <w:del w:id="76" w:author="Emily Hum" w:date="2024-11-07T19:22:00Z" w16du:dateUtc="2024-11-08T00:22:00Z">
        <w:r w:rsidRPr="00254F93" w:rsidDel="00ED26E8">
          <w:rPr>
            <w:highlight w:val="yellow"/>
            <w:rPrChange w:id="77" w:author="Emily Hum" w:date="2024-11-25T23:07:00Z" w16du:dateUtc="2024-11-26T04:07:00Z">
              <w:rPr/>
            </w:rPrChange>
          </w:rPr>
          <w:delText xml:space="preserve">have a clinically </w:delText>
        </w:r>
        <w:r w:rsidR="001535A3" w:rsidRPr="00254F93" w:rsidDel="00ED26E8">
          <w:rPr>
            <w:highlight w:val="yellow"/>
            <w:rPrChange w:id="78" w:author="Emily Hum" w:date="2024-11-25T23:07:00Z" w16du:dateUtc="2024-11-26T04:07:00Z">
              <w:rPr/>
            </w:rPrChange>
          </w:rPr>
          <w:delText xml:space="preserve">meaningful </w:delText>
        </w:r>
        <w:r w:rsidRPr="00254F93" w:rsidDel="00ED26E8">
          <w:rPr>
            <w:highlight w:val="yellow"/>
            <w:rPrChange w:id="79" w:author="Emily Hum" w:date="2024-11-25T23:07:00Z" w16du:dateUtc="2024-11-26T04:07:00Z">
              <w:rPr/>
            </w:rPrChange>
          </w:rPr>
          <w:delText xml:space="preserve">impact on pain management, </w:delText>
        </w:r>
      </w:del>
      <w:ins w:id="80" w:author="Emily Hum" w:date="2024-11-07T19:20:00Z" w16du:dateUtc="2024-11-08T00:20:00Z">
        <w:r w:rsidR="003D2DFA" w:rsidRPr="00254F93">
          <w:rPr>
            <w:highlight w:val="yellow"/>
          </w:rPr>
          <w:t>R</w:t>
        </w:r>
      </w:ins>
      <w:del w:id="81" w:author="Emily Hum" w:date="2024-11-07T19:20:00Z" w16du:dateUtc="2024-11-08T00:20:00Z">
        <w:r w:rsidRPr="00254F93" w:rsidDel="003D2DFA">
          <w:rPr>
            <w:highlight w:val="yellow"/>
            <w:rPrChange w:id="82" w:author="Emily Hum" w:date="2024-11-25T23:07:00Z" w16du:dateUtc="2024-11-26T04:07:00Z">
              <w:rPr/>
            </w:rPrChange>
          </w:rPr>
          <w:delText>r</w:delText>
        </w:r>
      </w:del>
      <w:r w:rsidRPr="00254F93">
        <w:rPr>
          <w:highlight w:val="yellow"/>
          <w:rPrChange w:id="83" w:author="Emily Hum" w:date="2024-11-25T23:07:00Z" w16du:dateUtc="2024-11-26T04:07:00Z">
            <w:rPr/>
          </w:rPrChange>
        </w:rPr>
        <w:t xml:space="preserve">eplication in a larger </w:t>
      </w:r>
      <w:ins w:id="84" w:author="Emily Hum" w:date="2024-11-25T13:53:00Z" w16du:dateUtc="2024-11-25T18:53:00Z">
        <w:r w:rsidR="004D172E" w:rsidRPr="00254F93">
          <w:rPr>
            <w:highlight w:val="yellow"/>
          </w:rPr>
          <w:t xml:space="preserve">representative </w:t>
        </w:r>
      </w:ins>
      <w:r w:rsidRPr="00254F93">
        <w:rPr>
          <w:highlight w:val="yellow"/>
          <w:rPrChange w:id="85" w:author="Emily Hum" w:date="2024-11-25T23:07:00Z" w16du:dateUtc="2024-11-26T04:07:00Z">
            <w:rPr/>
          </w:rPrChange>
        </w:rPr>
        <w:t>sample is warranted.</w:t>
      </w:r>
    </w:p>
    <w:p w14:paraId="48251089" w14:textId="27EFFF39" w:rsidR="0020415E" w:rsidRPr="00254F93" w:rsidRDefault="00997B0F" w:rsidP="00F30DFF">
      <w:pPr>
        <w:pStyle w:val="Keywords"/>
      </w:pPr>
      <w:r w:rsidRPr="00254F93">
        <w:rPr>
          <w:b/>
          <w:bCs/>
        </w:rPr>
        <w:t>Keywords</w:t>
      </w:r>
      <w:r w:rsidRPr="00254F93">
        <w:t xml:space="preserve">: </w:t>
      </w:r>
      <w:r w:rsidR="00806D98" w:rsidRPr="00254F93">
        <w:t>pain clinics, chronic pain, patient participation, self-management, pain management</w:t>
      </w:r>
      <w:r w:rsidR="00CE4EC2" w:rsidRPr="00254F93">
        <w:t>, program evaluation</w:t>
      </w:r>
    </w:p>
    <w:p w14:paraId="50F83AC0" w14:textId="1E886AA3" w:rsidR="002B1B1A" w:rsidRPr="00254F93" w:rsidDel="007137A9" w:rsidRDefault="002B1B1A" w:rsidP="00A51EA5">
      <w:pPr>
        <w:pStyle w:val="Subjectcodes"/>
        <w:rPr>
          <w:del w:id="86" w:author="Emily Hum" w:date="2024-11-09T11:34:00Z" w16du:dateUtc="2024-11-09T16:34:00Z"/>
        </w:rPr>
      </w:pPr>
    </w:p>
    <w:p w14:paraId="5F241975" w14:textId="77777777" w:rsidR="00806D98" w:rsidRPr="00254F93" w:rsidRDefault="00806D98">
      <w:pPr>
        <w:spacing w:line="240" w:lineRule="auto"/>
        <w:rPr>
          <w:b/>
          <w:bCs/>
          <w:kern w:val="32"/>
          <w:szCs w:val="32"/>
        </w:rPr>
      </w:pPr>
      <w:r w:rsidRPr="00254F93">
        <w:br w:type="page"/>
      </w:r>
    </w:p>
    <w:p w14:paraId="5DF2AF91" w14:textId="5FDA921C" w:rsidR="00997B0F" w:rsidRPr="00254F93" w:rsidRDefault="00806D98" w:rsidP="00806D98">
      <w:pPr>
        <w:pStyle w:val="Heading1"/>
        <w:rPr>
          <w:rFonts w:cs="Times New Roman"/>
        </w:rPr>
      </w:pPr>
      <w:r w:rsidRPr="00254F93">
        <w:rPr>
          <w:rFonts w:cs="Times New Roman"/>
        </w:rPr>
        <w:lastRenderedPageBreak/>
        <w:t>Introduction</w:t>
      </w:r>
    </w:p>
    <w:p w14:paraId="0F50D82F" w14:textId="4EB728E9" w:rsidR="00806D98" w:rsidRPr="00254F93" w:rsidRDefault="00806D98" w:rsidP="00806D98">
      <w:pPr>
        <w:rPr>
          <w:vertAlign w:val="superscript"/>
          <w:lang w:val="en-US"/>
        </w:rPr>
      </w:pPr>
      <w:r w:rsidRPr="00254F93">
        <w:rPr>
          <w:lang w:val="en-US"/>
        </w:rPr>
        <w:t>Chronic pain is a highly common issue in primary care. One in five Canadians, including children, lives with chronic pain,</w:t>
      </w:r>
      <w:r w:rsidR="00382D9E" w:rsidRPr="00254F93">
        <w:rPr>
          <w:vertAlign w:val="superscript"/>
          <w:lang w:val="en-US"/>
        </w:rPr>
        <w:t>1</w:t>
      </w:r>
      <w:r w:rsidRPr="00254F93">
        <w:rPr>
          <w:lang w:val="en-US"/>
        </w:rPr>
        <w:t xml:space="preserve"> a prevalence similar to reports from other geographical regions: 19% in Europe</w:t>
      </w:r>
      <w:r w:rsidR="00C25366" w:rsidRPr="00254F93">
        <w:rPr>
          <w:lang w:val="en-US"/>
        </w:rPr>
        <w:t>,</w:t>
      </w:r>
      <w:r w:rsidR="00354403" w:rsidRPr="00254F93">
        <w:rPr>
          <w:vertAlign w:val="superscript"/>
          <w:lang w:val="en-US"/>
        </w:rPr>
        <w:t>2</w:t>
      </w:r>
      <w:r w:rsidRPr="00254F93">
        <w:rPr>
          <w:lang w:val="en-US"/>
        </w:rPr>
        <w:t xml:space="preserve"> and the United States</w:t>
      </w:r>
      <w:r w:rsidR="00E749A2" w:rsidRPr="00254F93">
        <w:rPr>
          <w:lang w:val="en-US"/>
        </w:rPr>
        <w:t>,</w:t>
      </w:r>
      <w:r w:rsidR="00E749A2" w:rsidRPr="00254F93">
        <w:rPr>
          <w:vertAlign w:val="superscript"/>
          <w:lang w:val="en-US"/>
        </w:rPr>
        <w:t>3</w:t>
      </w:r>
      <w:r w:rsidRPr="00254F93">
        <w:rPr>
          <w:lang w:val="en-US"/>
        </w:rPr>
        <w:t xml:space="preserve"> and 13% in India.</w:t>
      </w:r>
      <w:r w:rsidR="00E42F4A" w:rsidRPr="00254F93">
        <w:rPr>
          <w:vertAlign w:val="superscript"/>
          <w:lang w:val="en-US"/>
        </w:rPr>
        <w:t>4</w:t>
      </w:r>
      <w:r w:rsidRPr="00254F93">
        <w:rPr>
          <w:lang w:val="en-US"/>
        </w:rPr>
        <w:t xml:space="preserve"> Chronic pain is associated with the greatest reduction in quality of life among chronic diseases,</w:t>
      </w:r>
      <w:r w:rsidR="00E42F4A" w:rsidRPr="00254F93">
        <w:rPr>
          <w:vertAlign w:val="superscript"/>
          <w:lang w:val="en-US"/>
        </w:rPr>
        <w:t>5</w:t>
      </w:r>
      <w:r w:rsidRPr="00254F93">
        <w:rPr>
          <w:lang w:val="en-US"/>
        </w:rPr>
        <w:t xml:space="preserve"> causing difficulties with working, exercising, sleeping, and doing household chores</w:t>
      </w:r>
      <w:r w:rsidR="00E42F4A" w:rsidRPr="00254F93">
        <w:rPr>
          <w:lang w:val="en-US"/>
        </w:rPr>
        <w:t>.</w:t>
      </w:r>
      <w:r w:rsidR="00D44F0E" w:rsidRPr="00254F93">
        <w:rPr>
          <w:vertAlign w:val="superscript"/>
          <w:lang w:val="en-US"/>
        </w:rPr>
        <w:t>2,3</w:t>
      </w:r>
      <w:r w:rsidR="00E42F4A" w:rsidRPr="00254F93">
        <w:rPr>
          <w:lang w:val="en-US"/>
        </w:rPr>
        <w:t xml:space="preserve"> </w:t>
      </w:r>
      <w:r w:rsidRPr="00254F93">
        <w:rPr>
          <w:lang w:val="en-US"/>
        </w:rPr>
        <w:t>Moreover, chronic pain is associated with psychiatric comorbidities, including depression and anxiety.</w:t>
      </w:r>
      <w:r w:rsidR="0001277F" w:rsidRPr="00254F93">
        <w:rPr>
          <w:vertAlign w:val="superscript"/>
          <w:lang w:val="en-US"/>
        </w:rPr>
        <w:t>6</w:t>
      </w:r>
      <w:r w:rsidR="0018621A" w:rsidRPr="00254F93">
        <w:rPr>
          <w:vertAlign w:val="superscript"/>
          <w:lang w:val="en-US"/>
        </w:rPr>
        <w:t>-8</w:t>
      </w:r>
      <w:r w:rsidRPr="00254F93">
        <w:rPr>
          <w:lang w:val="en-US"/>
        </w:rPr>
        <w:t xml:space="preserve"> Chronic pain is difficult to treat due to the large number of complex pain cases, the lack of specialist access, and the minimal training of frontline care providers in chronic pain.</w:t>
      </w:r>
      <w:r w:rsidR="0018621A" w:rsidRPr="00254F93">
        <w:rPr>
          <w:vertAlign w:val="superscript"/>
          <w:lang w:val="en-US"/>
        </w:rPr>
        <w:t>9-13</w:t>
      </w:r>
      <w:r w:rsidRPr="00254F93">
        <w:rPr>
          <w:lang w:val="en-US"/>
        </w:rPr>
        <w:t xml:space="preserve"> Given these challenges, it is perhaps not surprising that patients express widespread dissatisfaction with the chronic pain care they receive.</w:t>
      </w:r>
      <w:r w:rsidR="00862A04" w:rsidRPr="00254F93">
        <w:rPr>
          <w:vertAlign w:val="superscript"/>
          <w:lang w:val="en-US"/>
        </w:rPr>
        <w:t>2</w:t>
      </w:r>
    </w:p>
    <w:p w14:paraId="2B82326E" w14:textId="16D4DBE5" w:rsidR="00806D98" w:rsidRPr="00254F93" w:rsidRDefault="00AE472C" w:rsidP="00806D98">
      <w:pPr>
        <w:ind w:firstLine="720"/>
        <w:rPr>
          <w:lang w:val="en-US"/>
        </w:rPr>
      </w:pPr>
      <w:r w:rsidRPr="00254F93">
        <w:rPr>
          <w:lang w:val="en-US"/>
        </w:rPr>
        <w:t xml:space="preserve">Chronic pain guidelines </w:t>
      </w:r>
      <w:r w:rsidR="001C7EC3" w:rsidRPr="00254F93">
        <w:rPr>
          <w:lang w:val="en-US"/>
        </w:rPr>
        <w:t xml:space="preserve">recognize that, in addition to the </w:t>
      </w:r>
      <w:r w:rsidR="00FF5AAB" w:rsidRPr="00254F93">
        <w:rPr>
          <w:lang w:val="en-US"/>
        </w:rPr>
        <w:t xml:space="preserve">pharmacologic and/or non-pharmacologic </w:t>
      </w:r>
      <w:r w:rsidR="001C7EC3" w:rsidRPr="00254F93">
        <w:rPr>
          <w:lang w:val="en-US"/>
        </w:rPr>
        <w:t xml:space="preserve">treatments </w:t>
      </w:r>
      <w:r w:rsidR="000F1E48" w:rsidRPr="00254F93">
        <w:rPr>
          <w:lang w:val="en-US"/>
        </w:rPr>
        <w:t>that patients</w:t>
      </w:r>
      <w:r w:rsidR="001C7EC3" w:rsidRPr="00254F93">
        <w:rPr>
          <w:lang w:val="en-US"/>
        </w:rPr>
        <w:t xml:space="preserve"> receive, patients themselves play </w:t>
      </w:r>
      <w:r w:rsidR="001D5A76" w:rsidRPr="00254F93">
        <w:rPr>
          <w:lang w:val="en-US"/>
        </w:rPr>
        <w:t>a central</w:t>
      </w:r>
      <w:r w:rsidR="001C7EC3" w:rsidRPr="00254F93">
        <w:rPr>
          <w:lang w:val="en-US"/>
        </w:rPr>
        <w:t xml:space="preserve"> role in </w:t>
      </w:r>
      <w:r w:rsidR="00574792" w:rsidRPr="00254F93">
        <w:rPr>
          <w:lang w:val="en-US"/>
        </w:rPr>
        <w:t xml:space="preserve">managing their </w:t>
      </w:r>
      <w:r w:rsidR="00CE5652" w:rsidRPr="00254F93">
        <w:rPr>
          <w:lang w:val="en-US"/>
        </w:rPr>
        <w:t xml:space="preserve">pain and </w:t>
      </w:r>
      <w:r w:rsidR="003F0076" w:rsidRPr="00254F93">
        <w:rPr>
          <w:lang w:val="en-US"/>
        </w:rPr>
        <w:t xml:space="preserve">maximizing </w:t>
      </w:r>
      <w:r w:rsidR="00CE5652" w:rsidRPr="00254F93">
        <w:rPr>
          <w:lang w:val="en-US"/>
        </w:rPr>
        <w:t xml:space="preserve">the benefits of their </w:t>
      </w:r>
      <w:r w:rsidR="003F0076" w:rsidRPr="00254F93">
        <w:rPr>
          <w:lang w:val="en-US"/>
        </w:rPr>
        <w:t xml:space="preserve">treatment </w:t>
      </w:r>
      <w:r w:rsidR="00CE5652" w:rsidRPr="00254F93">
        <w:rPr>
          <w:lang w:val="en-US"/>
        </w:rPr>
        <w:t>plan</w:t>
      </w:r>
      <w:r w:rsidR="00AA6372" w:rsidRPr="00254F93">
        <w:rPr>
          <w:lang w:val="en-US"/>
        </w:rPr>
        <w:t>.</w:t>
      </w:r>
      <w:r w:rsidR="0091521F" w:rsidRPr="00254F93">
        <w:rPr>
          <w:vertAlign w:val="superscript"/>
          <w:lang w:val="en-US"/>
        </w:rPr>
        <w:t>1,14</w:t>
      </w:r>
      <w:r w:rsidR="008F702C" w:rsidRPr="00254F93">
        <w:rPr>
          <w:vertAlign w:val="superscript"/>
          <w:lang w:val="en-US"/>
        </w:rPr>
        <w:t>-16</w:t>
      </w:r>
      <w:r w:rsidR="00AA6372" w:rsidRPr="00254F93">
        <w:rPr>
          <w:lang w:val="en-US"/>
        </w:rPr>
        <w:t xml:space="preserve"> </w:t>
      </w:r>
      <w:r w:rsidR="003C2BC5" w:rsidRPr="00254F93">
        <w:rPr>
          <w:lang w:val="en-US"/>
        </w:rPr>
        <w:t>Chronic p</w:t>
      </w:r>
      <w:r w:rsidR="00C90211" w:rsidRPr="00254F93">
        <w:rPr>
          <w:lang w:val="en-US"/>
        </w:rPr>
        <w:t xml:space="preserve">ain self-management </w:t>
      </w:r>
      <w:r w:rsidR="001F604F" w:rsidRPr="00254F93">
        <w:rPr>
          <w:lang w:val="en-US"/>
        </w:rPr>
        <w:t xml:space="preserve">refers to the </w:t>
      </w:r>
      <w:r w:rsidR="003858E4" w:rsidRPr="00254F93">
        <w:rPr>
          <w:lang w:val="en-US"/>
        </w:rPr>
        <w:t>skills</w:t>
      </w:r>
      <w:r w:rsidR="001F604F" w:rsidRPr="00254F93">
        <w:rPr>
          <w:lang w:val="en-US"/>
        </w:rPr>
        <w:t xml:space="preserve"> and strategies that a</w:t>
      </w:r>
      <w:r w:rsidR="00E2634A" w:rsidRPr="00254F93">
        <w:rPr>
          <w:lang w:val="en-US"/>
        </w:rPr>
        <w:t xml:space="preserve">n individual employs to limit the impact of </w:t>
      </w:r>
      <w:r w:rsidR="00A36790" w:rsidRPr="00254F93">
        <w:rPr>
          <w:lang w:val="en-US"/>
        </w:rPr>
        <w:t xml:space="preserve">their </w:t>
      </w:r>
      <w:r w:rsidR="00E2634A" w:rsidRPr="00254F93">
        <w:rPr>
          <w:lang w:val="en-US"/>
        </w:rPr>
        <w:t xml:space="preserve">pain </w:t>
      </w:r>
      <w:r w:rsidR="000D4427" w:rsidRPr="00254F93">
        <w:rPr>
          <w:lang w:val="en-US"/>
        </w:rPr>
        <w:t>in</w:t>
      </w:r>
      <w:r w:rsidR="00E2634A" w:rsidRPr="00254F93">
        <w:rPr>
          <w:lang w:val="en-US"/>
        </w:rPr>
        <w:t xml:space="preserve"> their daily li</w:t>
      </w:r>
      <w:r w:rsidR="000D4427" w:rsidRPr="00254F93">
        <w:rPr>
          <w:lang w:val="en-US"/>
        </w:rPr>
        <w:t>fe</w:t>
      </w:r>
      <w:r w:rsidR="00E2634A" w:rsidRPr="00254F93">
        <w:rPr>
          <w:lang w:val="en-US"/>
        </w:rPr>
        <w:t xml:space="preserve"> and </w:t>
      </w:r>
      <w:r w:rsidR="00D848D3" w:rsidRPr="00254F93">
        <w:rPr>
          <w:lang w:val="en-US"/>
        </w:rPr>
        <w:t xml:space="preserve">to manage their </w:t>
      </w:r>
      <w:r w:rsidR="000D4427" w:rsidRPr="00254F93">
        <w:rPr>
          <w:lang w:val="en-US"/>
        </w:rPr>
        <w:t>own</w:t>
      </w:r>
      <w:r w:rsidR="00E112BF" w:rsidRPr="00254F93">
        <w:rPr>
          <w:lang w:val="en-US"/>
        </w:rPr>
        <w:t xml:space="preserve"> </w:t>
      </w:r>
      <w:r w:rsidR="00D848D3" w:rsidRPr="00254F93">
        <w:rPr>
          <w:lang w:val="en-US"/>
        </w:rPr>
        <w:t>care</w:t>
      </w:r>
      <w:r w:rsidR="003858E4" w:rsidRPr="00254F93">
        <w:t>.</w:t>
      </w:r>
      <w:r w:rsidR="008F702C" w:rsidRPr="00254F93">
        <w:rPr>
          <w:vertAlign w:val="superscript"/>
        </w:rPr>
        <w:t>15</w:t>
      </w:r>
      <w:r w:rsidR="003858E4" w:rsidRPr="00254F93">
        <w:t xml:space="preserve"> </w:t>
      </w:r>
      <w:r w:rsidR="00B162FB" w:rsidRPr="00254F93">
        <w:t>For example, p</w:t>
      </w:r>
      <w:r w:rsidR="003858E4" w:rsidRPr="00254F93">
        <w:t xml:space="preserve">ain self-management strategies </w:t>
      </w:r>
      <w:r w:rsidR="00B162FB" w:rsidRPr="00254F93">
        <w:t xml:space="preserve">can </w:t>
      </w:r>
      <w:r w:rsidR="003858E4" w:rsidRPr="00254F93">
        <w:t xml:space="preserve">include </w:t>
      </w:r>
      <w:r w:rsidR="003A32FF" w:rsidRPr="00254F93">
        <w:t>goal setting,</w:t>
      </w:r>
      <w:r w:rsidR="001041BB" w:rsidRPr="00254F93">
        <w:t xml:space="preserve"> </w:t>
      </w:r>
      <w:r w:rsidR="003A32FF" w:rsidRPr="00254F93">
        <w:t xml:space="preserve">emotional regulation, </w:t>
      </w:r>
      <w:r w:rsidR="00D775C1" w:rsidRPr="00254F93">
        <w:t>and activity pacing.</w:t>
      </w:r>
      <w:r w:rsidR="008F702C" w:rsidRPr="00254F93">
        <w:rPr>
          <w:vertAlign w:val="superscript"/>
        </w:rPr>
        <w:t>15</w:t>
      </w:r>
      <w:r w:rsidR="00FC37E4" w:rsidRPr="00254F93">
        <w:rPr>
          <w:lang w:val="en-US"/>
        </w:rPr>
        <w:t xml:space="preserve"> </w:t>
      </w:r>
      <w:r w:rsidR="005571F2" w:rsidRPr="00254F93">
        <w:rPr>
          <w:lang w:val="en-US"/>
        </w:rPr>
        <w:t>Several studies</w:t>
      </w:r>
      <w:r w:rsidR="009C1CC7" w:rsidRPr="00254F93">
        <w:rPr>
          <w:lang w:val="en-US"/>
        </w:rPr>
        <w:t xml:space="preserve"> indicate</w:t>
      </w:r>
      <w:r w:rsidR="007B3EDE" w:rsidRPr="00254F93">
        <w:rPr>
          <w:lang w:val="en-US"/>
        </w:rPr>
        <w:t xml:space="preserve"> that self-management interventions </w:t>
      </w:r>
      <w:r w:rsidR="00F83625" w:rsidRPr="00254F93">
        <w:rPr>
          <w:lang w:val="en-US"/>
        </w:rPr>
        <w:t>lead</w:t>
      </w:r>
      <w:r w:rsidR="006B047D" w:rsidRPr="00254F93">
        <w:rPr>
          <w:lang w:val="en-US"/>
        </w:rPr>
        <w:t xml:space="preserve"> </w:t>
      </w:r>
      <w:r w:rsidR="00F83625" w:rsidRPr="00254F93">
        <w:rPr>
          <w:lang w:val="en-US"/>
        </w:rPr>
        <w:t>to</w:t>
      </w:r>
      <w:r w:rsidR="006B047D" w:rsidRPr="00254F93">
        <w:rPr>
          <w:lang w:val="en-US"/>
        </w:rPr>
        <w:t xml:space="preserve"> improved</w:t>
      </w:r>
      <w:r w:rsidR="00C90211" w:rsidRPr="00254F93">
        <w:rPr>
          <w:lang w:val="en-US"/>
        </w:rPr>
        <w:t xml:space="preserve"> </w:t>
      </w:r>
      <w:r w:rsidR="006B047D" w:rsidRPr="00254F93">
        <w:rPr>
          <w:lang w:val="en-US"/>
        </w:rPr>
        <w:t>treatment</w:t>
      </w:r>
      <w:r w:rsidR="00C90211" w:rsidRPr="00254F93">
        <w:rPr>
          <w:lang w:val="en-US"/>
        </w:rPr>
        <w:t xml:space="preserve"> outcomes </w:t>
      </w:r>
      <w:r w:rsidR="00080946" w:rsidRPr="00254F93">
        <w:rPr>
          <w:lang w:val="en-US"/>
        </w:rPr>
        <w:t xml:space="preserve">and </w:t>
      </w:r>
      <w:r w:rsidR="00DD22F7" w:rsidRPr="00254F93">
        <w:rPr>
          <w:lang w:val="en-US"/>
        </w:rPr>
        <w:t xml:space="preserve">improved </w:t>
      </w:r>
      <w:r w:rsidR="00080946" w:rsidRPr="00254F93">
        <w:rPr>
          <w:lang w:val="en-US"/>
        </w:rPr>
        <w:t xml:space="preserve">quality of life </w:t>
      </w:r>
      <w:r w:rsidR="00DD22F7" w:rsidRPr="00254F93">
        <w:rPr>
          <w:lang w:val="en-US"/>
        </w:rPr>
        <w:t>among</w:t>
      </w:r>
      <w:r w:rsidR="00080946" w:rsidRPr="00254F93">
        <w:rPr>
          <w:lang w:val="en-US"/>
        </w:rPr>
        <w:t xml:space="preserve"> patients with chronic pain</w:t>
      </w:r>
      <w:r w:rsidR="005B0DDC" w:rsidRPr="00254F93">
        <w:rPr>
          <w:lang w:val="en-US"/>
        </w:rPr>
        <w:t>.</w:t>
      </w:r>
      <w:r w:rsidR="00E53903" w:rsidRPr="00254F93">
        <w:rPr>
          <w:vertAlign w:val="superscript"/>
          <w:lang w:val="en-US"/>
        </w:rPr>
        <w:t>15,17-19</w:t>
      </w:r>
      <w:r w:rsidR="005B0DDC" w:rsidRPr="00254F93">
        <w:rPr>
          <w:lang w:val="en-US"/>
        </w:rPr>
        <w:t xml:space="preserve"> </w:t>
      </w:r>
      <w:r w:rsidR="00806D98" w:rsidRPr="00254F93">
        <w:rPr>
          <w:lang w:val="en-US"/>
        </w:rPr>
        <w:t>Since healthcare providers often struggle to treat patients with chronic pain, one potential solution is to facilitate access to programs that equip patients with skills and confidence in managing their own care.</w:t>
      </w:r>
      <w:r w:rsidR="00E53903" w:rsidRPr="00254F93">
        <w:rPr>
          <w:vertAlign w:val="superscript"/>
          <w:lang w:val="en-US"/>
        </w:rPr>
        <w:t>20-22</w:t>
      </w:r>
      <w:r w:rsidR="00806D98" w:rsidRPr="00254F93">
        <w:rPr>
          <w:lang w:val="en-US"/>
        </w:rPr>
        <w:t xml:space="preserve"> </w:t>
      </w:r>
    </w:p>
    <w:p w14:paraId="3CD57802" w14:textId="225D5F97" w:rsidR="00806D98" w:rsidRPr="00254F93" w:rsidRDefault="00806D98" w:rsidP="00806D98">
      <w:pPr>
        <w:ind w:firstLine="720"/>
        <w:rPr>
          <w:lang w:val="en-US"/>
        </w:rPr>
      </w:pPr>
      <w:r w:rsidRPr="00254F93">
        <w:rPr>
          <w:lang w:val="en-US"/>
        </w:rPr>
        <w:t>One of the most prominent of such services is the Stanford Chronic Disease Self-Management Program, a six-week peer-led course developed in the early 1990s by Kate Lorig.</w:t>
      </w:r>
      <w:r w:rsidR="00E53903" w:rsidRPr="00254F93">
        <w:rPr>
          <w:vertAlign w:val="superscript"/>
          <w:lang w:val="en-US"/>
        </w:rPr>
        <w:t>23</w:t>
      </w:r>
      <w:r w:rsidRPr="00254F93">
        <w:rPr>
          <w:lang w:val="en-US"/>
        </w:rPr>
        <w:t xml:space="preserve"> The program is based on Self Efficacy theory, which posits that patients with various chronic </w:t>
      </w:r>
      <w:r w:rsidRPr="00254F93">
        <w:rPr>
          <w:lang w:val="en-US"/>
        </w:rPr>
        <w:lastRenderedPageBreak/>
        <w:t>conditions could benefit from a common intervention through confidence building, skills mastery, modelling, reinterpretation, and social persuasion.</w:t>
      </w:r>
      <w:r w:rsidR="00E53903" w:rsidRPr="00254F93">
        <w:rPr>
          <w:vertAlign w:val="superscript"/>
          <w:lang w:val="en-US"/>
        </w:rPr>
        <w:t>24</w:t>
      </w:r>
      <w:r w:rsidRPr="00254F93">
        <w:rPr>
          <w:lang w:val="en-US"/>
        </w:rPr>
        <w:t xml:space="preserve"> The program has been demonstrated to help patients increase health behaviors (e.g., exercise), reduce negative symptoms associated with their conditions (e.g., disability, fatigue), improve communication with physicians, and avoid hospitalizations</w:t>
      </w:r>
      <w:r w:rsidR="006260D2" w:rsidRPr="00254F93">
        <w:rPr>
          <w:lang w:val="en-US"/>
        </w:rPr>
        <w:t>.</w:t>
      </w:r>
      <w:r w:rsidR="00E53903" w:rsidRPr="00254F93">
        <w:rPr>
          <w:vertAlign w:val="superscript"/>
          <w:lang w:val="en-US"/>
        </w:rPr>
        <w:t>23-30</w:t>
      </w:r>
      <w:r w:rsidR="006260D2" w:rsidRPr="00254F93">
        <w:rPr>
          <w:lang w:val="en-US"/>
        </w:rPr>
        <w:t xml:space="preserve"> </w:t>
      </w:r>
      <w:r w:rsidRPr="00254F93">
        <w:rPr>
          <w:lang w:val="en-US"/>
        </w:rPr>
        <w:t>The Stanford Chronic Pain Self-Management Program (CPSMP) was adapted from the Chronic Disease Self-Management Program to tailor more specifically towards patients living with chronic pain.</w:t>
      </w:r>
      <w:r w:rsidR="008171B2" w:rsidRPr="00254F93">
        <w:rPr>
          <w:vertAlign w:val="superscript"/>
          <w:lang w:val="en-US"/>
        </w:rPr>
        <w:t>31</w:t>
      </w:r>
      <w:r w:rsidRPr="00254F93">
        <w:rPr>
          <w:lang w:val="en-US"/>
        </w:rPr>
        <w:t xml:space="preserve"> </w:t>
      </w:r>
      <w:ins w:id="87" w:author="Emily Hum" w:date="2024-11-09T21:57:00Z" w16du:dateUtc="2024-11-10T02:57:00Z">
        <w:r w:rsidR="000E160E" w:rsidRPr="00254F93">
          <w:rPr>
            <w:lang w:val="en-US"/>
          </w:rPr>
          <w:t xml:space="preserve">The program aims to equip participants with the knowledge, skills, and confidence to manage their pain. </w:t>
        </w:r>
      </w:ins>
      <w:r w:rsidRPr="00254F93">
        <w:rPr>
          <w:lang w:val="en-US"/>
        </w:rPr>
        <w:t>While a few studies have assessed the CPSMP's effectiveness, the results have been mixed.</w:t>
      </w:r>
      <w:r w:rsidR="008171B2" w:rsidRPr="00254F93">
        <w:rPr>
          <w:vertAlign w:val="superscript"/>
          <w:lang w:val="en-US"/>
        </w:rPr>
        <w:t>31</w:t>
      </w:r>
      <w:r w:rsidR="00D61384" w:rsidRPr="00254F93">
        <w:rPr>
          <w:vertAlign w:val="superscript"/>
          <w:lang w:val="en-US"/>
        </w:rPr>
        <w:t>,</w:t>
      </w:r>
      <w:r w:rsidR="008171B2" w:rsidRPr="00254F93">
        <w:rPr>
          <w:vertAlign w:val="superscript"/>
          <w:lang w:val="en-US"/>
        </w:rPr>
        <w:t>3</w:t>
      </w:r>
      <w:r w:rsidR="00D61384" w:rsidRPr="00254F93">
        <w:rPr>
          <w:vertAlign w:val="superscript"/>
          <w:lang w:val="en-US"/>
        </w:rPr>
        <w:t>2</w:t>
      </w:r>
      <w:r w:rsidRPr="00254F93">
        <w:rPr>
          <w:lang w:val="en-US"/>
        </w:rPr>
        <w:t xml:space="preserve"> Further evaluation is thus warranted. </w:t>
      </w:r>
    </w:p>
    <w:p w14:paraId="6469BA98" w14:textId="61194AF4" w:rsidR="00806D98" w:rsidRPr="00254F93" w:rsidRDefault="00806D98" w:rsidP="00606FFB">
      <w:pPr>
        <w:ind w:firstLine="720"/>
        <w:rPr>
          <w:lang w:val="en-US"/>
        </w:rPr>
      </w:pPr>
      <w:r w:rsidRPr="00254F93">
        <w:rPr>
          <w:lang w:val="en-US"/>
        </w:rPr>
        <w:t xml:space="preserve">In November 2012, a program called Living Healthy Champlain (LHC) launched the CPSMP in Eastern Ontario. </w:t>
      </w:r>
      <w:r w:rsidR="00365A36" w:rsidRPr="00254F93">
        <w:rPr>
          <w:lang w:val="en-US"/>
        </w:rPr>
        <w:t>LHC collected</w:t>
      </w:r>
      <w:r w:rsidR="00C35739" w:rsidRPr="00254F93">
        <w:rPr>
          <w:lang w:val="en-US"/>
        </w:rPr>
        <w:t xml:space="preserve"> d</w:t>
      </w:r>
      <w:r w:rsidRPr="00254F93">
        <w:rPr>
          <w:lang w:val="en-US"/>
        </w:rPr>
        <w:t xml:space="preserve">ata on enrolment, participant demographics, and the </w:t>
      </w:r>
      <w:del w:id="88" w:author="Emily Hum" w:date="2024-11-07T18:28:00Z" w16du:dateUtc="2024-11-07T23:28:00Z">
        <w:r w:rsidRPr="00254F93" w:rsidDel="00B95D55">
          <w:rPr>
            <w:lang w:val="en-US"/>
          </w:rPr>
          <w:delText xml:space="preserve">impact </w:delText>
        </w:r>
      </w:del>
      <w:ins w:id="89" w:author="Emily Hum" w:date="2024-11-07T18:28:00Z" w16du:dateUtc="2024-11-07T23:28:00Z">
        <w:r w:rsidR="00B95D55" w:rsidRPr="00254F93">
          <w:rPr>
            <w:lang w:val="en-US"/>
          </w:rPr>
          <w:t xml:space="preserve">effectiveness </w:t>
        </w:r>
      </w:ins>
      <w:r w:rsidRPr="00254F93">
        <w:rPr>
          <w:lang w:val="en-US"/>
        </w:rPr>
        <w:t xml:space="preserve">of the CPSMP as part of </w:t>
      </w:r>
      <w:r w:rsidR="00C35739" w:rsidRPr="00254F93">
        <w:rPr>
          <w:lang w:val="en-US"/>
        </w:rPr>
        <w:t xml:space="preserve">an internal </w:t>
      </w:r>
      <w:r w:rsidRPr="00254F93">
        <w:rPr>
          <w:lang w:val="en-US"/>
        </w:rPr>
        <w:t>program evaluation.</w:t>
      </w:r>
    </w:p>
    <w:p w14:paraId="229D9E63" w14:textId="09FB56E8" w:rsidR="00806D98" w:rsidRPr="00254F93" w:rsidRDefault="000D2823" w:rsidP="00806D98">
      <w:pPr>
        <w:ind w:firstLine="720"/>
        <w:rPr>
          <w:lang w:val="en-US"/>
        </w:rPr>
      </w:pPr>
      <w:r w:rsidRPr="00254F93">
        <w:rPr>
          <w:lang w:val="en-US"/>
        </w:rPr>
        <w:t>Using this data, i</w:t>
      </w:r>
      <w:r w:rsidR="00806D98" w:rsidRPr="00254F93">
        <w:rPr>
          <w:lang w:val="en-US"/>
        </w:rPr>
        <w:t xml:space="preserve">n </w:t>
      </w:r>
      <w:r w:rsidRPr="00254F93">
        <w:rPr>
          <w:lang w:val="en-US"/>
        </w:rPr>
        <w:t xml:space="preserve">the present </w:t>
      </w:r>
      <w:r w:rsidR="00806D98" w:rsidRPr="00254F93">
        <w:rPr>
          <w:lang w:val="en-US"/>
        </w:rPr>
        <w:t xml:space="preserve">study, we describe the </w:t>
      </w:r>
      <w:ins w:id="90" w:author="Emily Hum" w:date="2024-11-07T11:57:00Z" w16du:dateUtc="2024-11-07T16:57:00Z">
        <w:r w:rsidR="00CD50B1" w:rsidRPr="00254F93">
          <w:rPr>
            <w:lang w:val="en-US"/>
          </w:rPr>
          <w:t>uptake</w:t>
        </w:r>
      </w:ins>
      <w:del w:id="91" w:author="Emily Hum" w:date="2024-11-07T11:57:00Z" w16du:dateUtc="2024-11-07T16:57:00Z">
        <w:r w:rsidR="00806D98" w:rsidRPr="00254F93" w:rsidDel="00917165">
          <w:rPr>
            <w:lang w:val="en-US"/>
          </w:rPr>
          <w:delText>patterns</w:delText>
        </w:r>
      </w:del>
      <w:r w:rsidR="00806D98" w:rsidRPr="00254F93">
        <w:rPr>
          <w:lang w:val="en-US"/>
        </w:rPr>
        <w:t xml:space="preserve"> </w:t>
      </w:r>
      <w:del w:id="92" w:author="Emily Hum" w:date="2024-11-07T11:57:00Z" w16du:dateUtc="2024-11-07T16:57:00Z">
        <w:r w:rsidR="00806D98" w:rsidRPr="00254F93" w:rsidDel="00CD50B1">
          <w:rPr>
            <w:lang w:val="en-US"/>
          </w:rPr>
          <w:delText xml:space="preserve">of utilization </w:delText>
        </w:r>
      </w:del>
      <w:r w:rsidR="00806D98" w:rsidRPr="00254F93">
        <w:rPr>
          <w:lang w:val="en-US"/>
        </w:rPr>
        <w:t xml:space="preserve">of the CPSMP in a health region of Ontario and evaluate its </w:t>
      </w:r>
      <w:del w:id="93" w:author="Emily Hum" w:date="2024-11-07T18:29:00Z" w16du:dateUtc="2024-11-07T23:29:00Z">
        <w:r w:rsidR="00806D98" w:rsidRPr="00254F93" w:rsidDel="00EF3588">
          <w:rPr>
            <w:lang w:val="en-US"/>
          </w:rPr>
          <w:delText xml:space="preserve">impact </w:delText>
        </w:r>
      </w:del>
      <w:ins w:id="94" w:author="Emily Hum" w:date="2024-11-07T18:29:00Z" w16du:dateUtc="2024-11-07T23:29:00Z">
        <w:r w:rsidR="00EF3588" w:rsidRPr="00254F93">
          <w:rPr>
            <w:lang w:val="en-US"/>
          </w:rPr>
          <w:t xml:space="preserve">effectiveness </w:t>
        </w:r>
      </w:ins>
      <w:proofErr w:type="spellStart"/>
      <w:ins w:id="95" w:author="Emily Hum" w:date="2024-11-07T18:41:00Z" w16du:dateUtc="2024-11-07T23:41:00Z">
        <w:r w:rsidR="00665721" w:rsidRPr="00254F93">
          <w:rPr>
            <w:lang w:val="en-US"/>
          </w:rPr>
          <w:t>i</w:t>
        </w:r>
        <w:proofErr w:type="spellEnd"/>
        <w:r w:rsidR="007B3773" w:rsidRPr="00254F93">
          <w:rPr>
            <w:color w:val="000000" w:themeColor="text1"/>
          </w:rPr>
          <w:t xml:space="preserve">n </w:t>
        </w:r>
      </w:ins>
      <w:ins w:id="96" w:author="Emily Hum" w:date="2024-11-25T13:51:00Z" w16du:dateUtc="2024-11-25T18:51:00Z">
        <w:r w:rsidR="004D172E" w:rsidRPr="00254F93">
          <w:rPr>
            <w:color w:val="000000" w:themeColor="text1"/>
          </w:rPr>
          <w:t xml:space="preserve">improving self-management by </w:t>
        </w:r>
      </w:ins>
      <w:ins w:id="97" w:author="Emily Hum" w:date="2024-11-07T18:41:00Z" w16du:dateUtc="2024-11-07T23:41:00Z">
        <w:r w:rsidR="00665721" w:rsidRPr="00254F93">
          <w:rPr>
            <w:color w:val="000000" w:themeColor="text1"/>
          </w:rPr>
          <w:t>equipping participants with</w:t>
        </w:r>
        <w:r w:rsidR="007B3773" w:rsidRPr="00254F93">
          <w:rPr>
            <w:color w:val="000000" w:themeColor="text1"/>
          </w:rPr>
          <w:t xml:space="preserve"> </w:t>
        </w:r>
        <w:r w:rsidR="00665721" w:rsidRPr="00254F93">
          <w:rPr>
            <w:color w:val="000000" w:themeColor="text1"/>
          </w:rPr>
          <w:t>the</w:t>
        </w:r>
        <w:r w:rsidR="007B3773" w:rsidRPr="00254F93">
          <w:rPr>
            <w:color w:val="000000" w:themeColor="text1"/>
          </w:rPr>
          <w:t xml:space="preserve"> knowledge, confidence, and skills required to manage </w:t>
        </w:r>
      </w:ins>
      <w:ins w:id="98" w:author="Emily Hum" w:date="2024-11-07T18:42:00Z" w16du:dateUtc="2024-11-07T23:42:00Z">
        <w:r w:rsidR="00665721" w:rsidRPr="00254F93">
          <w:rPr>
            <w:color w:val="000000" w:themeColor="text1"/>
          </w:rPr>
          <w:t xml:space="preserve">their </w:t>
        </w:r>
      </w:ins>
      <w:ins w:id="99" w:author="Emily Hum" w:date="2024-11-07T18:41:00Z" w16du:dateUtc="2024-11-07T23:41:00Z">
        <w:r w:rsidR="007B3773" w:rsidRPr="00254F93">
          <w:rPr>
            <w:color w:val="000000" w:themeColor="text1"/>
          </w:rPr>
          <w:t>chronic pain</w:t>
        </w:r>
      </w:ins>
      <w:ins w:id="100" w:author="Emily Hum" w:date="2024-11-07T18:45:00Z" w16du:dateUtc="2024-11-07T23:45:00Z">
        <w:r w:rsidR="00FA1DD3" w:rsidRPr="00254F93">
          <w:rPr>
            <w:lang w:val="en-CA"/>
          </w:rPr>
          <w:t>.</w:t>
        </w:r>
        <w:r w:rsidR="00901792" w:rsidRPr="00254F93" w:rsidDel="00963B03">
          <w:rPr>
            <w:lang w:val="en-US"/>
          </w:rPr>
          <w:t xml:space="preserve"> </w:t>
        </w:r>
      </w:ins>
      <w:del w:id="101" w:author="Emily Hum" w:date="2024-11-07T18:36:00Z" w16du:dateUtc="2024-11-07T23:36:00Z">
        <w:r w:rsidR="00806D98" w:rsidRPr="00254F93" w:rsidDel="00963B03">
          <w:rPr>
            <w:lang w:val="en-US"/>
          </w:rPr>
          <w:delText>on</w:delText>
        </w:r>
        <w:r w:rsidR="00806D98" w:rsidRPr="00254F93" w:rsidDel="00963B03">
          <w:rPr>
            <w:lang w:val="en-CA"/>
          </w:rPr>
          <w:delText xml:space="preserve"> </w:delText>
        </w:r>
      </w:del>
      <w:del w:id="102" w:author="Emily Hum" w:date="2024-11-07T18:42:00Z" w16du:dateUtc="2024-11-07T23:42:00Z">
        <w:r w:rsidR="00DB6B42" w:rsidRPr="00254F93" w:rsidDel="00665721">
          <w:rPr>
            <w:lang w:val="en-CA"/>
          </w:rPr>
          <w:delText xml:space="preserve">patient activation, </w:delText>
        </w:r>
        <w:r w:rsidR="005D40E4" w:rsidRPr="00254F93" w:rsidDel="00665721">
          <w:rPr>
            <w:lang w:val="en-CA"/>
          </w:rPr>
          <w:delText xml:space="preserve">a measure of </w:delText>
        </w:r>
        <w:r w:rsidR="00806D98" w:rsidRPr="00254F93" w:rsidDel="00665721">
          <w:rPr>
            <w:lang w:val="en-CA"/>
          </w:rPr>
          <w:delText>participants' involvement in their care, their health behaviors, and their knowledge of their condition</w:delText>
        </w:r>
        <w:r w:rsidR="00806D98" w:rsidRPr="00254F93" w:rsidDel="00665721">
          <w:rPr>
            <w:lang w:val="en-US"/>
          </w:rPr>
          <w:delText xml:space="preserve">. </w:delText>
        </w:r>
      </w:del>
      <w:r w:rsidR="00806D98" w:rsidRPr="00254F93">
        <w:rPr>
          <w:lang w:val="en-US"/>
        </w:rPr>
        <w:t xml:space="preserve">Our findings </w:t>
      </w:r>
      <w:r w:rsidR="00DD6F65" w:rsidRPr="00254F93">
        <w:rPr>
          <w:lang w:val="en-US"/>
        </w:rPr>
        <w:t>offer insight into</w:t>
      </w:r>
      <w:r w:rsidR="00E35208" w:rsidRPr="00254F93">
        <w:rPr>
          <w:lang w:val="en-US"/>
        </w:rPr>
        <w:t xml:space="preserve"> </w:t>
      </w:r>
      <w:r w:rsidR="00EB5D92" w:rsidRPr="00254F93">
        <w:rPr>
          <w:lang w:val="en-US"/>
        </w:rPr>
        <w:t xml:space="preserve">the </w:t>
      </w:r>
      <w:del w:id="103" w:author="Emily Hum" w:date="2024-11-07T18:37:00Z" w16du:dateUtc="2024-11-07T23:37:00Z">
        <w:r w:rsidR="00E35208" w:rsidRPr="00254F93" w:rsidDel="00A93A6C">
          <w:rPr>
            <w:lang w:val="en-US"/>
          </w:rPr>
          <w:delText xml:space="preserve">impact </w:delText>
        </w:r>
      </w:del>
      <w:ins w:id="104" w:author="Emily Hum" w:date="2024-11-07T18:37:00Z" w16du:dateUtc="2024-11-07T23:37:00Z">
        <w:r w:rsidR="00A93A6C" w:rsidRPr="00254F93">
          <w:rPr>
            <w:lang w:val="en-US"/>
          </w:rPr>
          <w:t xml:space="preserve">effectiveness </w:t>
        </w:r>
      </w:ins>
      <w:r w:rsidR="00E35208" w:rsidRPr="00254F93">
        <w:rPr>
          <w:lang w:val="en-US"/>
        </w:rPr>
        <w:t xml:space="preserve">of the </w:t>
      </w:r>
      <w:r w:rsidR="00D54185" w:rsidRPr="00254F93">
        <w:rPr>
          <w:lang w:val="en-US"/>
        </w:rPr>
        <w:t>program</w:t>
      </w:r>
      <w:r w:rsidR="00E35208" w:rsidRPr="00254F93">
        <w:rPr>
          <w:lang w:val="en-US"/>
        </w:rPr>
        <w:t xml:space="preserve"> in a “real-world” setting and </w:t>
      </w:r>
      <w:r w:rsidR="00806D98" w:rsidRPr="00254F93">
        <w:rPr>
          <w:lang w:val="en-US"/>
        </w:rPr>
        <w:t xml:space="preserve">will be of interest to groups considering implementing the CPSMP or other chronic disease self-management support services in their own jurisdictions. </w:t>
      </w:r>
    </w:p>
    <w:p w14:paraId="14C76907" w14:textId="77777777" w:rsidR="00806D98" w:rsidRPr="00254F93" w:rsidRDefault="00806D98" w:rsidP="00806D98">
      <w:pPr>
        <w:pStyle w:val="Heading1"/>
        <w:rPr>
          <w:rFonts w:cs="Times New Roman"/>
        </w:rPr>
      </w:pPr>
      <w:r w:rsidRPr="00254F93">
        <w:rPr>
          <w:rFonts w:cs="Times New Roman"/>
        </w:rPr>
        <w:lastRenderedPageBreak/>
        <w:t>Methods</w:t>
      </w:r>
    </w:p>
    <w:p w14:paraId="08FC2C18" w14:textId="77777777" w:rsidR="001C3C95" w:rsidRPr="00254F93" w:rsidRDefault="00806D98" w:rsidP="00806D98">
      <w:pPr>
        <w:pStyle w:val="Heading2"/>
        <w:rPr>
          <w:rFonts w:cs="Times New Roman"/>
        </w:rPr>
      </w:pPr>
      <w:r w:rsidRPr="00254F93">
        <w:rPr>
          <w:rFonts w:cs="Times New Roman"/>
        </w:rPr>
        <w:t>Design</w:t>
      </w:r>
    </w:p>
    <w:p w14:paraId="45CE6962" w14:textId="73EF0D63" w:rsidR="001C3C95" w:rsidRPr="00254F93" w:rsidRDefault="001C3C95" w:rsidP="001C3C95">
      <w:r w:rsidRPr="00254F93">
        <w:t xml:space="preserve">This study used a cross-sectional design to describe </w:t>
      </w:r>
      <w:del w:id="105" w:author="Emily Hum" w:date="2024-11-07T11:57:00Z" w16du:dateUtc="2024-11-07T16:57:00Z">
        <w:r w:rsidRPr="00254F93" w:rsidDel="00917165">
          <w:delText>utilization patterns</w:delText>
        </w:r>
      </w:del>
      <w:ins w:id="106" w:author="Emily Hum" w:date="2024-11-07T11:57:00Z" w16du:dateUtc="2024-11-07T16:57:00Z">
        <w:r w:rsidR="00917165" w:rsidRPr="00254F93">
          <w:t>the uptake</w:t>
        </w:r>
      </w:ins>
      <w:r w:rsidRPr="00254F93">
        <w:t xml:space="preserve"> of the CPSMP during the study period, and a longitudinal design to assess its </w:t>
      </w:r>
      <w:del w:id="107" w:author="Emily Hum" w:date="2024-11-07T18:37:00Z" w16du:dateUtc="2024-11-07T23:37:00Z">
        <w:r w:rsidRPr="00254F93" w:rsidDel="00A93A6C">
          <w:delText xml:space="preserve">impact </w:delText>
        </w:r>
      </w:del>
      <w:ins w:id="108" w:author="Emily Hum" w:date="2024-11-07T18:37:00Z" w16du:dateUtc="2024-11-07T23:37:00Z">
        <w:r w:rsidR="00A93A6C" w:rsidRPr="00254F93">
          <w:t xml:space="preserve">effectiveness </w:t>
        </w:r>
      </w:ins>
      <w:ins w:id="109" w:author="Emily Hum" w:date="2024-11-07T18:50:00Z" w16du:dateUtc="2024-11-07T23:50:00Z">
        <w:r w:rsidR="0034542B" w:rsidRPr="00254F93">
          <w:t>i</w:t>
        </w:r>
        <w:r w:rsidR="0034542B" w:rsidRPr="00254F93">
          <w:rPr>
            <w:color w:val="000000" w:themeColor="text1"/>
          </w:rPr>
          <w:t>n the acquisition of knowledge, confidence, and skills required to manage chronic pain</w:t>
        </w:r>
      </w:ins>
      <w:ins w:id="110" w:author="Emily Hum" w:date="2024-11-09T21:59:00Z" w16du:dateUtc="2024-11-10T02:59:00Z">
        <w:r w:rsidR="007649A2" w:rsidRPr="00254F93">
          <w:rPr>
            <w:color w:val="000000" w:themeColor="text1"/>
          </w:rPr>
          <w:t>,</w:t>
        </w:r>
      </w:ins>
      <w:ins w:id="111" w:author="Emily Hum" w:date="2024-11-09T21:58:00Z" w16du:dateUtc="2024-11-10T02:58:00Z">
        <w:r w:rsidR="007649A2" w:rsidRPr="00254F93">
          <w:rPr>
            <w:color w:val="000000" w:themeColor="text1"/>
          </w:rPr>
          <w:t xml:space="preserve"> measured by the change in a participants’ level of patient activation.</w:t>
        </w:r>
        <w:r w:rsidR="007649A2" w:rsidRPr="00254F93">
          <w:rPr>
            <w:lang w:val="en-US"/>
          </w:rPr>
          <w:t xml:space="preserve"> Patient activation </w:t>
        </w:r>
        <w:r w:rsidR="007649A2" w:rsidRPr="00254F93">
          <w:rPr>
            <w:lang w:val="en-CA"/>
          </w:rPr>
          <w:t>refers to a participant’s involvement in their care, their health behaviors, and their knowledge of their condition</w:t>
        </w:r>
      </w:ins>
      <w:del w:id="112" w:author="Emily Hum" w:date="2024-11-07T18:38:00Z" w16du:dateUtc="2024-11-07T23:38:00Z">
        <w:r w:rsidRPr="00254F93" w:rsidDel="00807FF4">
          <w:delText>on</w:delText>
        </w:r>
      </w:del>
      <w:del w:id="113" w:author="Emily Hum" w:date="2024-11-07T18:46:00Z" w16du:dateUtc="2024-11-07T23:46:00Z">
        <w:r w:rsidRPr="00254F93" w:rsidDel="0072195C">
          <w:delText xml:space="preserve"> patient activation</w:delText>
        </w:r>
      </w:del>
      <w:del w:id="114" w:author="Emily Hum" w:date="2024-11-07T18:43:00Z" w16du:dateUtc="2024-11-07T23:43:00Z">
        <w:r w:rsidRPr="00254F93" w:rsidDel="00286044">
          <w:delText>.</w:delText>
        </w:r>
        <w:r w:rsidR="005D40E4" w:rsidRPr="00254F93" w:rsidDel="00286044">
          <w:delText xml:space="preserve"> </w:delText>
        </w:r>
      </w:del>
      <w:ins w:id="115" w:author="Emily Hum" w:date="2024-11-07T18:45:00Z" w16du:dateUtc="2024-11-07T23:45:00Z">
        <w:r w:rsidR="00FA1DD3" w:rsidRPr="00254F93">
          <w:t>.</w:t>
        </w:r>
      </w:ins>
      <w:ins w:id="116" w:author="Emily Hum" w:date="2024-11-09T21:59:00Z" w16du:dateUtc="2024-11-10T02:59:00Z">
        <w:r w:rsidR="007649A2" w:rsidRPr="00254F93">
          <w:t xml:space="preserve"> </w:t>
        </w:r>
      </w:ins>
      <w:r w:rsidR="003C1062" w:rsidRPr="00254F93">
        <w:t xml:space="preserve">The data </w:t>
      </w:r>
      <w:proofErr w:type="spellStart"/>
      <w:r w:rsidR="00412091" w:rsidRPr="00254F93">
        <w:t>analy</w:t>
      </w:r>
      <w:r w:rsidR="00B46493" w:rsidRPr="00254F93">
        <w:t>z</w:t>
      </w:r>
      <w:r w:rsidR="00412091" w:rsidRPr="00254F93">
        <w:t>ed</w:t>
      </w:r>
      <w:proofErr w:type="spellEnd"/>
      <w:r w:rsidR="00412091" w:rsidRPr="00254F93">
        <w:t xml:space="preserve"> in this study was collected by the program implement</w:t>
      </w:r>
      <w:r w:rsidR="00FF5AAB" w:rsidRPr="00254F93">
        <w:t>ation team</w:t>
      </w:r>
      <w:r w:rsidR="00576290" w:rsidRPr="00254F93">
        <w:t>, LHC, as part of a</w:t>
      </w:r>
      <w:r w:rsidR="00917A42" w:rsidRPr="00254F93">
        <w:t>n internal program evaluation.</w:t>
      </w:r>
    </w:p>
    <w:p w14:paraId="4965CB8E" w14:textId="77777777" w:rsidR="001C3C95" w:rsidRPr="00254F93" w:rsidRDefault="001C3C95" w:rsidP="001C3C95">
      <w:pPr>
        <w:pStyle w:val="Heading2"/>
        <w:rPr>
          <w:rFonts w:cs="Times New Roman"/>
        </w:rPr>
      </w:pPr>
      <w:r w:rsidRPr="00254F93">
        <w:rPr>
          <w:rFonts w:cs="Times New Roman"/>
        </w:rPr>
        <w:t>Context</w:t>
      </w:r>
    </w:p>
    <w:p w14:paraId="1C3D5EED" w14:textId="037396A3" w:rsidR="009C7C4F" w:rsidRPr="00254F93" w:rsidRDefault="009C7C4F" w:rsidP="009C7C4F">
      <w:r w:rsidRPr="00254F93">
        <w:t xml:space="preserve">In Eastern Ontario, Canada, the Chronic Disease Self-Management Program was launched in 2009 by LHC, which aimed to deliver self-management support and tools to patients across Eastern Ontario. All LHC programs are provided at no cost to participants and are supported by several partner organizations across our health region, including Family Health Teams, hospitals, Community Health </w:t>
      </w:r>
      <w:proofErr w:type="spellStart"/>
      <w:r w:rsidRPr="00254F93">
        <w:t>Centers</w:t>
      </w:r>
      <w:proofErr w:type="spellEnd"/>
      <w:r w:rsidRPr="00254F93">
        <w:t>, and Community Support Service Agencies. After a successful pilot period,</w:t>
      </w:r>
      <w:r w:rsidR="000F548C" w:rsidRPr="00254F93">
        <w:rPr>
          <w:vertAlign w:val="superscript"/>
        </w:rPr>
        <w:t>33</w:t>
      </w:r>
      <w:r w:rsidRPr="00254F93">
        <w:t xml:space="preserve"> the Ontario Ministry of Health and Long-Term Care offered funding for the program's self-management programming. LHC began to expand to other regions across Ontario and develop additional programs targeting specific conditions. In response to increased demands for services amongst people living with chronic pain, LHC launched the CPSMP in Eastern Ontario in November 2012. </w:t>
      </w:r>
    </w:p>
    <w:p w14:paraId="41123486" w14:textId="77777777" w:rsidR="009C7C4F" w:rsidRPr="00254F93" w:rsidRDefault="009C7C4F" w:rsidP="009C7C4F">
      <w:pPr>
        <w:pStyle w:val="Heading2"/>
        <w:rPr>
          <w:rFonts w:cs="Times New Roman"/>
        </w:rPr>
      </w:pPr>
      <w:r w:rsidRPr="00254F93">
        <w:rPr>
          <w:rFonts w:cs="Times New Roman"/>
        </w:rPr>
        <w:lastRenderedPageBreak/>
        <w:t>Intervention</w:t>
      </w:r>
    </w:p>
    <w:p w14:paraId="626D6C48" w14:textId="5BCCBCD0" w:rsidR="009C7C4F" w:rsidRPr="00254F93" w:rsidRDefault="009C7C4F" w:rsidP="009C7C4F">
      <w:r w:rsidRPr="00254F93">
        <w:t xml:space="preserve">The CPSMP is a highly interactive, peer-led program consisting of weekly 2 ½ hour sessions spread out over six weeks. </w:t>
      </w:r>
      <w:r w:rsidR="00253E8D" w:rsidRPr="00254F93">
        <w:t xml:space="preserve">The program has a standardized curriculum and delivery format. </w:t>
      </w:r>
      <w:r w:rsidR="00545A12" w:rsidRPr="00254F93">
        <w:t>The w</w:t>
      </w:r>
      <w:r w:rsidRPr="00254F93">
        <w:t>eekly sessions include workshops on sleep, managing difficult emotions, exercise, relaxation techniques, managing fatigue, decision-making, problem-solving, communication, treatment evaluation, and creating concrete action plans.</w:t>
      </w:r>
      <w:r w:rsidR="000F548C" w:rsidRPr="00254F93">
        <w:rPr>
          <w:vertAlign w:val="superscript"/>
        </w:rPr>
        <w:t>34</w:t>
      </w:r>
      <w:r w:rsidRPr="00254F93">
        <w:t xml:space="preserve"> </w:t>
      </w:r>
      <w:r w:rsidR="00BD0049" w:rsidRPr="00254F93">
        <w:t xml:space="preserve">All workshops </w:t>
      </w:r>
      <w:r w:rsidR="002C5A72" w:rsidRPr="00254F93">
        <w:t>are led by two volunteer Peer Leaders who live with chronic pain themselves and/or are caregiver</w:t>
      </w:r>
      <w:r w:rsidR="00BD0049" w:rsidRPr="00254F93">
        <w:t>s</w:t>
      </w:r>
      <w:r w:rsidR="002C5A72" w:rsidRPr="00254F93">
        <w:t xml:space="preserve">. </w:t>
      </w:r>
      <w:r w:rsidR="00BD0049" w:rsidRPr="00254F93">
        <w:t xml:space="preserve">Peer </w:t>
      </w:r>
      <w:r w:rsidR="002C5A72" w:rsidRPr="00254F93">
        <w:t xml:space="preserve">Leaders act as mentors throughout the program, providing peer support to their groups. Clinicians </w:t>
      </w:r>
      <w:r w:rsidR="00BD0049" w:rsidRPr="00254F93">
        <w:t>are</w:t>
      </w:r>
      <w:r w:rsidR="002C5A72" w:rsidRPr="00254F93">
        <w:t xml:space="preserve"> not involved in the </w:t>
      </w:r>
      <w:r w:rsidR="00BD0049" w:rsidRPr="00254F93">
        <w:t xml:space="preserve">CPSMP, </w:t>
      </w:r>
      <w:r w:rsidR="002C5A72" w:rsidRPr="00254F93">
        <w:t xml:space="preserve">as the program does not offer specific medical advice, guidance, or expertise. </w:t>
      </w:r>
      <w:r w:rsidR="00E53EA1" w:rsidRPr="00254F93">
        <w:t xml:space="preserve">While some </w:t>
      </w:r>
      <w:r w:rsidR="002C5A72" w:rsidRPr="00254F93">
        <w:t xml:space="preserve">Peer Leaders </w:t>
      </w:r>
      <w:r w:rsidR="00BD0049" w:rsidRPr="00254F93">
        <w:t>are</w:t>
      </w:r>
      <w:r w:rsidR="002C5A72" w:rsidRPr="00254F93">
        <w:t xml:space="preserve"> clinicians</w:t>
      </w:r>
      <w:r w:rsidR="00E53EA1" w:rsidRPr="00254F93">
        <w:t xml:space="preserve"> themselves</w:t>
      </w:r>
      <w:r w:rsidR="002C5A72" w:rsidRPr="00254F93">
        <w:t>, they d</w:t>
      </w:r>
      <w:r w:rsidR="00BD0049" w:rsidRPr="00254F93">
        <w:t>o</w:t>
      </w:r>
      <w:r w:rsidR="002C5A72" w:rsidRPr="00254F93">
        <w:t xml:space="preserve"> not function in their professional role at any point during the program. All Leaders receive at minimum 32 hours of standardized </w:t>
      </w:r>
      <w:r w:rsidR="00A25E6D" w:rsidRPr="00254F93">
        <w:t>training</w:t>
      </w:r>
      <w:ins w:id="117" w:author="Emily Hum" w:date="2024-11-09T13:22:00Z" w16du:dateUtc="2024-11-09T18:22:00Z">
        <w:r w:rsidR="0067707E" w:rsidRPr="00254F93">
          <w:t xml:space="preserve"> led by two Master Trainers.</w:t>
        </w:r>
        <w:r w:rsidR="00B14B4B" w:rsidRPr="00254F93">
          <w:t xml:space="preserve"> </w:t>
        </w:r>
      </w:ins>
      <w:ins w:id="118" w:author="Emily Hum" w:date="2024-11-09T13:23:00Z" w16du:dateUtc="2024-11-09T18:23:00Z">
        <w:r w:rsidR="00147CBD" w:rsidRPr="00254F93">
          <w:t xml:space="preserve">Standardized training for leaders was developed by </w:t>
        </w:r>
        <w:proofErr w:type="spellStart"/>
        <w:r w:rsidR="00147CBD" w:rsidRPr="00254F93">
          <w:t>Dr.</w:t>
        </w:r>
        <w:proofErr w:type="spellEnd"/>
        <w:r w:rsidR="00147CBD" w:rsidRPr="00254F93">
          <w:t xml:space="preserve"> Kate </w:t>
        </w:r>
        <w:proofErr w:type="spellStart"/>
        <w:r w:rsidR="00147CBD" w:rsidRPr="00254F93">
          <w:t>Lorig</w:t>
        </w:r>
        <w:proofErr w:type="spellEnd"/>
        <w:r w:rsidR="00147CBD" w:rsidRPr="00254F93">
          <w:t xml:space="preserve"> and her team at the Self-Management Resource Centre.</w:t>
        </w:r>
      </w:ins>
      <w:ins w:id="119" w:author="Emily Hum" w:date="2024-11-25T14:25:00Z" w16du:dateUtc="2024-11-25T19:25:00Z">
        <w:r w:rsidR="009313A7" w:rsidRPr="00254F93">
          <w:rPr>
            <w:vertAlign w:val="superscript"/>
          </w:rPr>
          <w:t>35</w:t>
        </w:r>
      </w:ins>
      <w:ins w:id="120" w:author="Emily Hum" w:date="2024-11-09T13:23:00Z" w16du:dateUtc="2024-11-09T18:23:00Z">
        <w:r w:rsidR="00147CBD" w:rsidRPr="00254F93">
          <w:t xml:space="preserve"> </w:t>
        </w:r>
      </w:ins>
      <w:ins w:id="121" w:author="Emily Hum" w:date="2024-11-09T13:22:00Z" w16du:dateUtc="2024-11-09T18:22:00Z">
        <w:r w:rsidR="00B14B4B" w:rsidRPr="00254F93">
          <w:t>Leaders</w:t>
        </w:r>
      </w:ins>
      <w:del w:id="122" w:author="Emily Hum" w:date="2024-11-09T13:22:00Z" w16du:dateUtc="2024-11-09T18:22:00Z">
        <w:r w:rsidR="00A25E6D" w:rsidRPr="00254F93" w:rsidDel="00B14B4B">
          <w:delText xml:space="preserve"> and</w:delText>
        </w:r>
      </w:del>
      <w:r w:rsidR="002C5A72" w:rsidRPr="00254F93">
        <w:t xml:space="preserve"> </w:t>
      </w:r>
      <w:r w:rsidR="00A25E6D" w:rsidRPr="00254F93">
        <w:t>are</w:t>
      </w:r>
      <w:r w:rsidR="002C5A72" w:rsidRPr="00254F93">
        <w:t xml:space="preserve"> required to lead at least two workshops within the first calendar year following training, and one workshop per calendar year</w:t>
      </w:r>
      <w:r w:rsidR="00A25E6D" w:rsidRPr="00254F93">
        <w:t xml:space="preserve"> thereafter</w:t>
      </w:r>
      <w:r w:rsidR="002C5A72" w:rsidRPr="00254F93">
        <w:t xml:space="preserve">. </w:t>
      </w:r>
      <w:r w:rsidRPr="00254F93">
        <w:t>The program was offered primarily in-person until March 11, 2020. The program was offered primarily online from March 11, 2020, to May 10, 2022, due to the COVID-19 pandemic. Following May 10, 2022, the program was offered both in-person and online.</w:t>
      </w:r>
    </w:p>
    <w:p w14:paraId="29279B83" w14:textId="77777777" w:rsidR="009C7C4F" w:rsidRPr="00254F93" w:rsidRDefault="009C7C4F" w:rsidP="009C7C4F">
      <w:pPr>
        <w:pStyle w:val="Heading2"/>
        <w:rPr>
          <w:rFonts w:cs="Times New Roman"/>
        </w:rPr>
      </w:pPr>
      <w:r w:rsidRPr="00254F93">
        <w:rPr>
          <w:rFonts w:cs="Times New Roman"/>
        </w:rPr>
        <w:t>Setting</w:t>
      </w:r>
    </w:p>
    <w:p w14:paraId="45E7350B" w14:textId="6EE0F5F6" w:rsidR="009C7C4F" w:rsidRPr="00254F93" w:rsidRDefault="009C7C4F" w:rsidP="009C7C4F">
      <w:r w:rsidRPr="00254F93">
        <w:t>The CPSMP is offered by LHC in the Champlain region of Eastern Ontario, Canada, which has a population of 1.</w:t>
      </w:r>
      <w:r w:rsidR="00535984" w:rsidRPr="00254F93">
        <w:t>46</w:t>
      </w:r>
      <w:r w:rsidRPr="00254F93">
        <w:t xml:space="preserve"> million people, the majority of whom live in the city of Ottawa and surrounding suburbs. </w:t>
      </w:r>
    </w:p>
    <w:p w14:paraId="15512E52" w14:textId="77777777" w:rsidR="009C7C4F" w:rsidRPr="00254F93" w:rsidRDefault="009C7C4F" w:rsidP="009C7C4F">
      <w:pPr>
        <w:pStyle w:val="Heading2"/>
        <w:rPr>
          <w:rFonts w:cs="Times New Roman"/>
        </w:rPr>
      </w:pPr>
      <w:r w:rsidRPr="00254F93">
        <w:rPr>
          <w:rFonts w:cs="Times New Roman"/>
        </w:rPr>
        <w:lastRenderedPageBreak/>
        <w:t>Participants</w:t>
      </w:r>
    </w:p>
    <w:p w14:paraId="08594B4E" w14:textId="5DA8E75D" w:rsidR="009C7C4F" w:rsidRPr="00254F93" w:rsidRDefault="009C7C4F" w:rsidP="009C7C4F">
      <w:r w:rsidRPr="00254F93">
        <w:t xml:space="preserve">The CPSMP targeted individuals suffering from chronic pain in the health region. </w:t>
      </w:r>
      <w:r w:rsidR="008C36A2" w:rsidRPr="00254F93">
        <w:t xml:space="preserve">Any individual aged 18 or older </w:t>
      </w:r>
      <w:r w:rsidR="00B122A8" w:rsidRPr="00254F93">
        <w:t>who</w:t>
      </w:r>
      <w:r w:rsidR="00F24546" w:rsidRPr="00254F93">
        <w:t xml:space="preserve"> was </w:t>
      </w:r>
      <w:r w:rsidRPr="00254F93">
        <w:t>suffering from pain could register for the program</w:t>
      </w:r>
      <w:r w:rsidR="008C36A2" w:rsidRPr="00254F93">
        <w:t>,</w:t>
      </w:r>
      <w:r w:rsidRPr="00254F93">
        <w:t xml:space="preserve"> without needing a referral or formal diagnosis from a health care practitioner.</w:t>
      </w:r>
    </w:p>
    <w:p w14:paraId="626AAC31" w14:textId="77777777" w:rsidR="009C7C4F" w:rsidRPr="00254F93" w:rsidRDefault="009C7C4F" w:rsidP="009C7C4F">
      <w:pPr>
        <w:pStyle w:val="Heading2"/>
        <w:rPr>
          <w:rFonts w:cs="Times New Roman"/>
        </w:rPr>
      </w:pPr>
      <w:r w:rsidRPr="00254F93">
        <w:rPr>
          <w:rFonts w:cs="Times New Roman"/>
        </w:rPr>
        <w:t>Outcomes</w:t>
      </w:r>
    </w:p>
    <w:p w14:paraId="75E5FFFA" w14:textId="56BA7DCB" w:rsidR="009C7C4F" w:rsidRPr="00254F93" w:rsidRDefault="00792368" w:rsidP="009C7C4F">
      <w:r w:rsidRPr="00254F93">
        <w:t xml:space="preserve">LHC </w:t>
      </w:r>
      <w:r w:rsidR="00DE53D4" w:rsidRPr="00254F93">
        <w:t>measure</w:t>
      </w:r>
      <w:r w:rsidR="003F269D" w:rsidRPr="00254F93">
        <w:t>d</w:t>
      </w:r>
      <w:r w:rsidR="00DE53D4" w:rsidRPr="00254F93">
        <w:t xml:space="preserve"> </w:t>
      </w:r>
      <w:r w:rsidR="00907CB1" w:rsidRPr="00254F93">
        <w:t xml:space="preserve">patient activation as the primary outcome </w:t>
      </w:r>
      <w:r w:rsidR="004E186D" w:rsidRPr="00254F93">
        <w:t xml:space="preserve">in their program </w:t>
      </w:r>
      <w:r w:rsidR="00907CB1" w:rsidRPr="00254F93">
        <w:t>evaluation</w:t>
      </w:r>
      <w:r w:rsidR="006D0338" w:rsidRPr="00254F93">
        <w:t xml:space="preserve"> of the CPSMP</w:t>
      </w:r>
      <w:r w:rsidR="00907CB1" w:rsidRPr="00254F93">
        <w:t>. P</w:t>
      </w:r>
      <w:r w:rsidR="009C7C4F" w:rsidRPr="00254F93">
        <w:t>atient activation</w:t>
      </w:r>
      <w:r w:rsidR="00907CB1" w:rsidRPr="00254F93">
        <w:t xml:space="preserve"> </w:t>
      </w:r>
      <w:r w:rsidR="003F269D" w:rsidRPr="00254F93">
        <w:t>refers to</w:t>
      </w:r>
      <w:r w:rsidR="009C7C4F" w:rsidRPr="00254F93">
        <w:t xml:space="preserve"> a patient's participation in their care, health </w:t>
      </w:r>
      <w:proofErr w:type="spellStart"/>
      <w:r w:rsidR="009C7C4F" w:rsidRPr="00254F93">
        <w:t>behaviors</w:t>
      </w:r>
      <w:proofErr w:type="spellEnd"/>
      <w:r w:rsidR="009C7C4F" w:rsidRPr="00254F93">
        <w:t>, and knowledge of their condition. Patient activation was measured using the Patient Activation Measure (PAM), a reliable and validated 13-question survey that places participants on a patient activation scale between zero and 100.</w:t>
      </w:r>
      <w:r w:rsidR="00C82F46" w:rsidRPr="00254F93">
        <w:rPr>
          <w:vertAlign w:val="superscript"/>
        </w:rPr>
        <w:t>3</w:t>
      </w:r>
      <w:ins w:id="123" w:author="Emily Hum" w:date="2024-11-25T22:44:00Z" w16du:dateUtc="2024-11-26T03:44:00Z">
        <w:r w:rsidR="00CB19AB" w:rsidRPr="00254F93">
          <w:rPr>
            <w:vertAlign w:val="superscript"/>
          </w:rPr>
          <w:t>6</w:t>
        </w:r>
      </w:ins>
      <w:del w:id="124" w:author="Emily Hum" w:date="2024-11-25T22:44:00Z" w16du:dateUtc="2024-11-26T03:44:00Z">
        <w:r w:rsidR="00C82F46" w:rsidRPr="00254F93" w:rsidDel="00CB19AB">
          <w:rPr>
            <w:vertAlign w:val="superscript"/>
          </w:rPr>
          <w:delText>5</w:delText>
        </w:r>
      </w:del>
      <w:r w:rsidR="009C7C4F" w:rsidRPr="00254F93">
        <w:t xml:space="preserve"> </w:t>
      </w:r>
      <w:ins w:id="125" w:author="Emily Hum" w:date="2024-11-09T20:47:00Z" w16du:dateUtc="2024-11-10T01:47:00Z">
        <w:r w:rsidR="00766E4B" w:rsidRPr="00254F93">
          <w:t xml:space="preserve">Higher PAM scores suggest higher levels of patient activation and are associated with significantly better overall health, lower rates of doctor, hospital, and emergency room visits, and increased likelihood of engaging in </w:t>
        </w:r>
        <w:proofErr w:type="spellStart"/>
        <w:r w:rsidR="00766E4B" w:rsidRPr="00254F93">
          <w:t>behaviors</w:t>
        </w:r>
        <w:proofErr w:type="spellEnd"/>
        <w:r w:rsidR="00766E4B" w:rsidRPr="00254F93">
          <w:t xml:space="preserve"> to improve overall health and manage specific conditions.</w:t>
        </w:r>
        <w:r w:rsidR="00766E4B" w:rsidRPr="00254F93">
          <w:rPr>
            <w:vertAlign w:val="superscript"/>
          </w:rPr>
          <w:t>3</w:t>
        </w:r>
      </w:ins>
      <w:ins w:id="126" w:author="Emily Hum" w:date="2024-11-25T22:44:00Z" w16du:dateUtc="2024-11-26T03:44:00Z">
        <w:r w:rsidR="00CB19AB" w:rsidRPr="00254F93">
          <w:rPr>
            <w:vertAlign w:val="superscript"/>
          </w:rPr>
          <w:t>6-39</w:t>
        </w:r>
      </w:ins>
      <w:ins w:id="127" w:author="Emily Hum" w:date="2024-11-09T20:47:00Z" w16du:dateUtc="2024-11-10T01:47:00Z">
        <w:r w:rsidR="00766E4B" w:rsidRPr="00254F93">
          <w:t xml:space="preserve"> Previous research indicates that a difference of four points on the PAM scale is considered clinically meaningful, as it is generally the difference in score between patients who engage in healthy behaviours and those who do not.</w:t>
        </w:r>
        <w:r w:rsidR="00766E4B" w:rsidRPr="00254F93">
          <w:rPr>
            <w:vertAlign w:val="superscript"/>
          </w:rPr>
          <w:t>4</w:t>
        </w:r>
      </w:ins>
      <w:ins w:id="128" w:author="Emily Hum" w:date="2024-11-25T22:44:00Z" w16du:dateUtc="2024-11-26T03:44:00Z">
        <w:r w:rsidR="00CB19AB" w:rsidRPr="00254F93">
          <w:rPr>
            <w:vertAlign w:val="superscript"/>
          </w:rPr>
          <w:t>0</w:t>
        </w:r>
      </w:ins>
      <w:ins w:id="129" w:author="Emily Hum" w:date="2024-11-09T20:47:00Z" w16du:dateUtc="2024-11-10T01:47:00Z">
        <w:r w:rsidR="00766E4B" w:rsidRPr="00254F93">
          <w:rPr>
            <w:vertAlign w:val="superscript"/>
          </w:rPr>
          <w:t xml:space="preserve"> </w:t>
        </w:r>
        <w:r w:rsidR="00766E4B" w:rsidRPr="00254F93">
          <w:t>Multiple studies have used this value as the minimal clinically important difference (MCID) to evaluate the effectiveness of their intervention.</w:t>
        </w:r>
        <w:r w:rsidR="00766E4B" w:rsidRPr="00254F93">
          <w:rPr>
            <w:vertAlign w:val="superscript"/>
          </w:rPr>
          <w:t>4</w:t>
        </w:r>
      </w:ins>
      <w:ins w:id="130" w:author="Emily Hum" w:date="2024-11-25T22:45:00Z" w16du:dateUtc="2024-11-26T03:45:00Z">
        <w:r w:rsidR="00CB19AB" w:rsidRPr="00254F93">
          <w:rPr>
            <w:vertAlign w:val="superscript"/>
          </w:rPr>
          <w:t>1</w:t>
        </w:r>
      </w:ins>
      <w:ins w:id="131" w:author="Emily Hum" w:date="2024-11-09T20:47:00Z" w16du:dateUtc="2024-11-10T01:47:00Z">
        <w:r w:rsidR="00766E4B" w:rsidRPr="00254F93">
          <w:rPr>
            <w:vertAlign w:val="superscript"/>
          </w:rPr>
          <w:t>-4</w:t>
        </w:r>
      </w:ins>
      <w:ins w:id="132" w:author="Emily Hum" w:date="2024-11-25T22:45:00Z" w16du:dateUtc="2024-11-26T03:45:00Z">
        <w:r w:rsidR="00CB19AB" w:rsidRPr="00254F93">
          <w:rPr>
            <w:vertAlign w:val="superscript"/>
          </w:rPr>
          <w:t>4</w:t>
        </w:r>
      </w:ins>
      <w:ins w:id="133" w:author="Emily Hum" w:date="2024-11-09T20:47:00Z" w16du:dateUtc="2024-11-10T01:47:00Z">
        <w:r w:rsidR="00766E4B" w:rsidRPr="00254F93">
          <w:rPr>
            <w:vertAlign w:val="superscript"/>
          </w:rPr>
          <w:t xml:space="preserve"> </w:t>
        </w:r>
      </w:ins>
      <w:r w:rsidR="009C7C4F" w:rsidRPr="00254F93">
        <w:t>Participants are also classified into one of four activation levels based on their PAM score:</w:t>
      </w:r>
      <w:del w:id="134" w:author="Emily Hum" w:date="2024-11-25T22:45:00Z" w16du:dateUtc="2024-11-26T03:45:00Z">
        <w:r w:rsidR="00483484" w:rsidRPr="00254F93" w:rsidDel="00CB19AB">
          <w:rPr>
            <w:vertAlign w:val="superscript"/>
          </w:rPr>
          <w:delText>3</w:delText>
        </w:r>
        <w:r w:rsidR="00C82F46" w:rsidRPr="00254F93" w:rsidDel="00CB19AB">
          <w:rPr>
            <w:vertAlign w:val="superscript"/>
          </w:rPr>
          <w:delText>6</w:delText>
        </w:r>
      </w:del>
      <w:ins w:id="135" w:author="Emily Hum" w:date="2024-11-25T22:45:00Z" w16du:dateUtc="2024-11-26T03:45:00Z">
        <w:r w:rsidR="00CB19AB" w:rsidRPr="00254F93">
          <w:rPr>
            <w:vertAlign w:val="superscript"/>
          </w:rPr>
          <w:t>45</w:t>
        </w:r>
      </w:ins>
      <w:r w:rsidR="00483484" w:rsidRPr="00254F93">
        <w:rPr>
          <w:vertAlign w:val="superscript"/>
        </w:rPr>
        <w:t>,</w:t>
      </w:r>
      <w:ins w:id="136" w:author="Emily Hum" w:date="2024-11-25T22:45:00Z" w16du:dateUtc="2024-11-26T03:45:00Z">
        <w:r w:rsidR="00CB19AB" w:rsidRPr="00254F93">
          <w:rPr>
            <w:vertAlign w:val="superscript"/>
          </w:rPr>
          <w:t>46</w:t>
        </w:r>
      </w:ins>
      <w:del w:id="137" w:author="Emily Hum" w:date="2024-11-25T22:45:00Z" w16du:dateUtc="2024-11-26T03:45:00Z">
        <w:r w:rsidR="00483484" w:rsidRPr="00254F93" w:rsidDel="00CB19AB">
          <w:rPr>
            <w:vertAlign w:val="superscript"/>
          </w:rPr>
          <w:delText>3</w:delText>
        </w:r>
        <w:r w:rsidR="00C82F46" w:rsidRPr="00254F93" w:rsidDel="00CB19AB">
          <w:rPr>
            <w:vertAlign w:val="superscript"/>
          </w:rPr>
          <w:delText>7</w:delText>
        </w:r>
      </w:del>
      <w:r w:rsidR="009C7C4F" w:rsidRPr="00254F93">
        <w:t xml:space="preserve"> </w:t>
      </w:r>
    </w:p>
    <w:p w14:paraId="2F7EAF15" w14:textId="77777777" w:rsidR="009C7C4F" w:rsidRPr="00254F93" w:rsidRDefault="009C7C4F" w:rsidP="009C7C4F">
      <w:pPr>
        <w:pStyle w:val="Numberedlist"/>
      </w:pPr>
      <w:r w:rsidRPr="00254F93">
        <w:t>Level 1: "disengaged and overwhelmed" (PAM score from 0.0 – 47.0</w:t>
      </w:r>
      <w:proofErr w:type="gramStart"/>
      <w:r w:rsidRPr="00254F93">
        <w:t>);</w:t>
      </w:r>
      <w:proofErr w:type="gramEnd"/>
    </w:p>
    <w:p w14:paraId="02A7D168" w14:textId="77777777" w:rsidR="009C7C4F" w:rsidRPr="00254F93" w:rsidRDefault="009C7C4F" w:rsidP="009C7C4F">
      <w:pPr>
        <w:pStyle w:val="Numberedlist"/>
      </w:pPr>
      <w:r w:rsidRPr="00254F93">
        <w:t>Level 2: "becoming aware, but still struggling" (PAM score from 47.1 – 55.1</w:t>
      </w:r>
      <w:proofErr w:type="gramStart"/>
      <w:r w:rsidRPr="00254F93">
        <w:t>);</w:t>
      </w:r>
      <w:proofErr w:type="gramEnd"/>
      <w:r w:rsidRPr="00254F93">
        <w:t xml:space="preserve"> </w:t>
      </w:r>
    </w:p>
    <w:p w14:paraId="1BEF22AB" w14:textId="77777777" w:rsidR="009C7C4F" w:rsidRPr="00254F93" w:rsidRDefault="009C7C4F" w:rsidP="009C7C4F">
      <w:pPr>
        <w:pStyle w:val="Numberedlist"/>
      </w:pPr>
      <w:r w:rsidRPr="00254F93">
        <w:t>Level 3: "taking action" (PAM score from 55.2 – 72.4</w:t>
      </w:r>
      <w:proofErr w:type="gramStart"/>
      <w:r w:rsidRPr="00254F93">
        <w:t>);</w:t>
      </w:r>
      <w:proofErr w:type="gramEnd"/>
      <w:r w:rsidRPr="00254F93">
        <w:t xml:space="preserve"> </w:t>
      </w:r>
    </w:p>
    <w:p w14:paraId="14E45C7A" w14:textId="1332B8FB" w:rsidR="009C7C4F" w:rsidRPr="00254F93" w:rsidRDefault="009C7C4F" w:rsidP="009C7C4F">
      <w:pPr>
        <w:pStyle w:val="Numberedlist"/>
        <w:rPr>
          <w:ins w:id="138" w:author="Emily Hum" w:date="2024-11-09T20:48:00Z" w16du:dateUtc="2024-11-10T01:48:00Z"/>
        </w:rPr>
      </w:pPr>
      <w:r w:rsidRPr="00254F93">
        <w:t xml:space="preserve">Level 4: "maintaining </w:t>
      </w:r>
      <w:proofErr w:type="spellStart"/>
      <w:r w:rsidRPr="00254F93">
        <w:t>behaviors</w:t>
      </w:r>
      <w:proofErr w:type="spellEnd"/>
      <w:r w:rsidRPr="00254F93">
        <w:t xml:space="preserve"> and pushing further" (PAM score from 72.5 – 100). </w:t>
      </w:r>
    </w:p>
    <w:p w14:paraId="79CD016C" w14:textId="73F2B9CC" w:rsidR="00766E4B" w:rsidRPr="00254F93" w:rsidRDefault="00AE1227">
      <w:pPr>
        <w:pStyle w:val="Paragraph"/>
        <w:pPrChange w:id="139" w:author="Emily Hum" w:date="2024-11-09T20:48:00Z" w16du:dateUtc="2024-11-10T01:48:00Z">
          <w:pPr>
            <w:pStyle w:val="Numberedlist"/>
          </w:pPr>
        </w:pPrChange>
      </w:pPr>
      <w:ins w:id="140" w:author="Emily Hum" w:date="2024-11-09T20:48:00Z" w16du:dateUtc="2024-11-10T01:48:00Z">
        <w:r w:rsidRPr="00254F93">
          <w:lastRenderedPageBreak/>
          <w:t xml:space="preserve">As participants progress through the levels, </w:t>
        </w:r>
      </w:ins>
      <w:ins w:id="141" w:author="Emily Hum" w:date="2024-11-09T20:49:00Z" w16du:dateUtc="2024-11-10T01:49:00Z">
        <w:r w:rsidR="00616652" w:rsidRPr="00254F93">
          <w:t>they have greater o</w:t>
        </w:r>
      </w:ins>
      <w:ins w:id="142" w:author="Emily Hum" w:date="2024-11-09T20:50:00Z" w16du:dateUtc="2024-11-10T01:50:00Z">
        <w:r w:rsidR="00616652" w:rsidRPr="00254F93">
          <w:t>dd</w:t>
        </w:r>
      </w:ins>
      <w:ins w:id="143" w:author="Emily Hum" w:date="2024-11-09T20:49:00Z" w16du:dateUtc="2024-11-10T01:49:00Z">
        <w:r w:rsidR="00616652" w:rsidRPr="00254F93">
          <w:t>s of experiencing</w:t>
        </w:r>
      </w:ins>
      <w:ins w:id="144" w:author="Emily Hum" w:date="2024-11-09T20:50:00Z" w16du:dateUtc="2024-11-10T01:50:00Z">
        <w:r w:rsidR="00616652" w:rsidRPr="00254F93">
          <w:t xml:space="preserve"> </w:t>
        </w:r>
        <w:r w:rsidR="00CE0D89" w:rsidRPr="00254F93">
          <w:t>positive outcomes</w:t>
        </w:r>
      </w:ins>
      <w:ins w:id="145" w:author="Emily Hum" w:date="2024-11-25T22:46:00Z" w16du:dateUtc="2024-11-26T03:46:00Z">
        <w:r w:rsidR="00CB19AB" w:rsidRPr="00254F93">
          <w:t>.</w:t>
        </w:r>
        <w:r w:rsidR="00CB19AB" w:rsidRPr="00254F93">
          <w:rPr>
            <w:vertAlign w:val="superscript"/>
          </w:rPr>
          <w:t>47</w:t>
        </w:r>
      </w:ins>
      <w:ins w:id="146" w:author="Emily Hum" w:date="2024-11-09T20:50:00Z" w16du:dateUtc="2024-11-10T01:50:00Z">
        <w:r w:rsidR="00CE0D89" w:rsidRPr="00254F93">
          <w:t xml:space="preserve"> </w:t>
        </w:r>
      </w:ins>
      <w:ins w:id="147" w:author="Emily Hum" w:date="2024-11-09T20:48:00Z" w16du:dateUtc="2024-11-10T01:48:00Z">
        <w:r w:rsidR="00766E4B" w:rsidRPr="00254F93">
          <w:t xml:space="preserve">Participants in levels </w:t>
        </w:r>
      </w:ins>
      <w:ins w:id="148" w:author="Emily Hum" w:date="2024-11-09T20:52:00Z" w16du:dateUtc="2024-11-10T01:52:00Z">
        <w:r w:rsidR="00F649EC" w:rsidRPr="00254F93">
          <w:t>3</w:t>
        </w:r>
      </w:ins>
      <w:ins w:id="149" w:author="Emily Hum" w:date="2024-11-09T20:48:00Z" w16du:dateUtc="2024-11-10T01:48:00Z">
        <w:r w:rsidR="00766E4B" w:rsidRPr="00254F93">
          <w:t xml:space="preserve"> and </w:t>
        </w:r>
      </w:ins>
      <w:ins w:id="150" w:author="Emily Hum" w:date="2024-11-09T20:52:00Z" w16du:dateUtc="2024-11-10T01:52:00Z">
        <w:r w:rsidR="00F649EC" w:rsidRPr="00254F93">
          <w:t>4, compared to levels 1 and 2, have been shown to</w:t>
        </w:r>
      </w:ins>
      <w:ins w:id="151" w:author="Emily Hum" w:date="2024-11-09T21:06:00Z" w16du:dateUtc="2024-11-10T02:06:00Z">
        <w:r w:rsidR="00C16A1D" w:rsidRPr="00254F93">
          <w:t xml:space="preserve"> have better self-reported quality of life, </w:t>
        </w:r>
      </w:ins>
      <w:ins w:id="152" w:author="Emily Hum" w:date="2024-11-09T21:07:00Z" w16du:dateUtc="2024-11-10T02:07:00Z">
        <w:r w:rsidR="00A45210" w:rsidRPr="00254F93">
          <w:t>increased healthy behaviours,</w:t>
        </w:r>
      </w:ins>
      <w:ins w:id="153" w:author="Emily Hum" w:date="2024-11-09T21:08:00Z" w16du:dateUtc="2024-11-10T02:08:00Z">
        <w:r w:rsidR="00CA6A6D" w:rsidRPr="00254F93">
          <w:t xml:space="preserve"> and</w:t>
        </w:r>
      </w:ins>
      <w:ins w:id="154" w:author="Emily Hum" w:date="2024-11-09T21:07:00Z" w16du:dateUtc="2024-11-10T02:07:00Z">
        <w:r w:rsidR="00A45210" w:rsidRPr="00254F93">
          <w:t xml:space="preserve"> better satisfaction with </w:t>
        </w:r>
      </w:ins>
      <w:ins w:id="155" w:author="Emily Hum" w:date="2024-11-09T22:00:00Z" w16du:dateUtc="2024-11-10T03:00:00Z">
        <w:r w:rsidR="00F16A2F" w:rsidRPr="00254F93">
          <w:t xml:space="preserve">their </w:t>
        </w:r>
      </w:ins>
      <w:ins w:id="156" w:author="Emily Hum" w:date="2024-11-09T21:07:00Z" w16du:dateUtc="2024-11-10T02:07:00Z">
        <w:r w:rsidR="00A45210" w:rsidRPr="00254F93">
          <w:t>health</w:t>
        </w:r>
      </w:ins>
      <w:ins w:id="157" w:author="Emily Hum" w:date="2024-11-09T21:08:00Z" w16du:dateUtc="2024-11-10T02:08:00Z">
        <w:r w:rsidR="00CA6A6D" w:rsidRPr="00254F93">
          <w:t>.</w:t>
        </w:r>
      </w:ins>
      <w:ins w:id="158" w:author="Emily Hum" w:date="2024-11-25T22:46:00Z" w16du:dateUtc="2024-11-26T03:46:00Z">
        <w:r w:rsidR="00CB19AB" w:rsidRPr="00254F93">
          <w:rPr>
            <w:vertAlign w:val="superscript"/>
          </w:rPr>
          <w:t>47,48</w:t>
        </w:r>
      </w:ins>
      <w:ins w:id="159" w:author="Emily Hum" w:date="2024-11-09T21:12:00Z" w16du:dateUtc="2024-11-10T02:12:00Z">
        <w:r w:rsidR="00EA2FDE" w:rsidRPr="00254F93">
          <w:t xml:space="preserve"> </w:t>
        </w:r>
      </w:ins>
    </w:p>
    <w:p w14:paraId="0A95A48B" w14:textId="1B3A86FD" w:rsidR="00DD0411" w:rsidRPr="00254F93" w:rsidRDefault="009C7C4F" w:rsidP="009C7C4F">
      <w:del w:id="160" w:author="Emily Hum" w:date="2024-11-09T20:47:00Z" w16du:dateUtc="2024-11-10T01:47:00Z">
        <w:r w:rsidRPr="00254F93" w:rsidDel="00766E4B">
          <w:delText>Higher PAM scores suggest higher levels of patient activation and are associated with significantly better overall health, lower rates of doctor, hospital, and emergency room visits, and increased likelihood of engaging in behaviors to improve overall health and manage specific conditions</w:delText>
        </w:r>
        <w:r w:rsidR="00483484" w:rsidRPr="00254F93" w:rsidDel="00766E4B">
          <w:delText>.</w:delText>
        </w:r>
        <w:r w:rsidR="00C82F46" w:rsidRPr="00254F93" w:rsidDel="00766E4B">
          <w:rPr>
            <w:vertAlign w:val="superscript"/>
          </w:rPr>
          <w:delText>35</w:delText>
        </w:r>
        <w:r w:rsidR="00483484" w:rsidRPr="00254F93" w:rsidDel="00766E4B">
          <w:rPr>
            <w:vertAlign w:val="superscript"/>
          </w:rPr>
          <w:delText>,3</w:delText>
        </w:r>
        <w:r w:rsidR="003F7E73" w:rsidRPr="00254F93" w:rsidDel="00766E4B">
          <w:rPr>
            <w:vertAlign w:val="superscript"/>
          </w:rPr>
          <w:delText>8</w:delText>
        </w:r>
        <w:r w:rsidR="00483484" w:rsidRPr="00254F93" w:rsidDel="00766E4B">
          <w:rPr>
            <w:vertAlign w:val="superscript"/>
          </w:rPr>
          <w:delText>-4</w:delText>
        </w:r>
        <w:r w:rsidR="003F7E73" w:rsidRPr="00254F93" w:rsidDel="00766E4B">
          <w:rPr>
            <w:vertAlign w:val="superscript"/>
          </w:rPr>
          <w:delText>0</w:delText>
        </w:r>
        <w:r w:rsidR="00483484" w:rsidRPr="00254F93" w:rsidDel="00766E4B">
          <w:delText xml:space="preserve"> </w:delText>
        </w:r>
        <w:r w:rsidR="00570952" w:rsidRPr="00254F93" w:rsidDel="00766E4B">
          <w:delText xml:space="preserve">Previous </w:delText>
        </w:r>
        <w:r w:rsidR="0068660D" w:rsidRPr="00254F93" w:rsidDel="00766E4B">
          <w:delText>research</w:delText>
        </w:r>
        <w:r w:rsidR="00570952" w:rsidRPr="00254F93" w:rsidDel="00766E4B">
          <w:delText xml:space="preserve"> </w:delText>
        </w:r>
        <w:r w:rsidR="009D4EA2" w:rsidRPr="00254F93" w:rsidDel="00766E4B">
          <w:delText xml:space="preserve">indicates </w:delText>
        </w:r>
        <w:r w:rsidR="00570952" w:rsidRPr="00254F93" w:rsidDel="00766E4B">
          <w:delText>that a</w:delText>
        </w:r>
        <w:r w:rsidR="00C946FD" w:rsidRPr="00254F93" w:rsidDel="00766E4B">
          <w:delText xml:space="preserve"> difference </w:delText>
        </w:r>
        <w:r w:rsidRPr="00254F93" w:rsidDel="00766E4B">
          <w:delText xml:space="preserve">of four points on the PAM scale is considered clinically </w:delText>
        </w:r>
        <w:r w:rsidR="00AC16F1" w:rsidRPr="00254F93" w:rsidDel="00766E4B">
          <w:delText>meaningful</w:delText>
        </w:r>
        <w:r w:rsidR="00DE5964" w:rsidRPr="00254F93" w:rsidDel="00766E4B">
          <w:delText xml:space="preserve">, as it </w:delText>
        </w:r>
        <w:r w:rsidR="00A62A22" w:rsidRPr="00254F93" w:rsidDel="00766E4B">
          <w:delText xml:space="preserve">is </w:delText>
        </w:r>
        <w:r w:rsidR="00CE308A" w:rsidRPr="00254F93" w:rsidDel="00766E4B">
          <w:delText>generally</w:delText>
        </w:r>
        <w:r w:rsidR="00A62A22" w:rsidRPr="00254F93" w:rsidDel="00766E4B">
          <w:delText xml:space="preserve"> the difference in score between patients </w:delText>
        </w:r>
        <w:r w:rsidR="00CE308A" w:rsidRPr="00254F93" w:rsidDel="00766E4B">
          <w:delText xml:space="preserve">who engage </w:delText>
        </w:r>
        <w:r w:rsidR="00AE3A5E" w:rsidRPr="00254F93" w:rsidDel="00766E4B">
          <w:delText xml:space="preserve">in healthy </w:delText>
        </w:r>
        <w:r w:rsidR="00CE308A" w:rsidRPr="00254F93" w:rsidDel="00766E4B">
          <w:delText>behaviours</w:delText>
        </w:r>
        <w:r w:rsidR="00A62A22" w:rsidRPr="00254F93" w:rsidDel="00766E4B">
          <w:delText xml:space="preserve"> and those who do not</w:delText>
        </w:r>
        <w:r w:rsidR="00F87EF9" w:rsidRPr="00254F93" w:rsidDel="00766E4B">
          <w:delText>.</w:delText>
        </w:r>
        <w:r w:rsidR="00F87EF9" w:rsidRPr="00254F93" w:rsidDel="00766E4B">
          <w:rPr>
            <w:vertAlign w:val="superscript"/>
          </w:rPr>
          <w:delText>41</w:delText>
        </w:r>
        <w:r w:rsidR="00337B09" w:rsidRPr="00254F93" w:rsidDel="00766E4B">
          <w:rPr>
            <w:vertAlign w:val="superscript"/>
          </w:rPr>
          <w:delText xml:space="preserve"> </w:delText>
        </w:r>
        <w:r w:rsidR="0068660D" w:rsidRPr="00254F93" w:rsidDel="00766E4B">
          <w:delText xml:space="preserve">Multiple studies have used this value as the minimal clinically important difference </w:delText>
        </w:r>
        <w:r w:rsidR="000706CB" w:rsidRPr="00254F93" w:rsidDel="00766E4B">
          <w:delText xml:space="preserve">(MCID) </w:delText>
        </w:r>
        <w:r w:rsidR="0068660D" w:rsidRPr="00254F93" w:rsidDel="00766E4B">
          <w:delText xml:space="preserve">to </w:delText>
        </w:r>
        <w:r w:rsidR="009B5453" w:rsidRPr="00254F93" w:rsidDel="00766E4B">
          <w:delText>evaluate</w:delText>
        </w:r>
        <w:r w:rsidR="0068660D" w:rsidRPr="00254F93" w:rsidDel="00766E4B">
          <w:delText xml:space="preserve"> the effectiveness of their intervention.</w:delText>
        </w:r>
        <w:r w:rsidR="00C05903" w:rsidRPr="00254F93" w:rsidDel="00766E4B">
          <w:rPr>
            <w:vertAlign w:val="superscript"/>
          </w:rPr>
          <w:delText>42-45</w:delText>
        </w:r>
        <w:r w:rsidR="00FD4DED" w:rsidRPr="00254F93" w:rsidDel="00766E4B">
          <w:rPr>
            <w:vertAlign w:val="superscript"/>
          </w:rPr>
          <w:delText xml:space="preserve"> </w:delText>
        </w:r>
      </w:del>
      <w:r w:rsidR="00E70A82" w:rsidRPr="00254F93">
        <w:t>T</w:t>
      </w:r>
      <w:r w:rsidRPr="00254F93">
        <w:t>he PAM survey has proven to be an effective measure of patient activation</w:t>
      </w:r>
      <w:r w:rsidR="00337B09" w:rsidRPr="00254F93">
        <w:t>.</w:t>
      </w:r>
      <w:r w:rsidR="00337B09" w:rsidRPr="00254F93">
        <w:rPr>
          <w:vertAlign w:val="superscript"/>
        </w:rPr>
        <w:t>3</w:t>
      </w:r>
      <w:ins w:id="161" w:author="Emily Hum" w:date="2024-11-25T22:47:00Z" w16du:dateUtc="2024-11-26T03:47:00Z">
        <w:r w:rsidR="00CB19AB" w:rsidRPr="00254F93">
          <w:rPr>
            <w:vertAlign w:val="superscript"/>
          </w:rPr>
          <w:t>8</w:t>
        </w:r>
      </w:ins>
      <w:del w:id="162" w:author="Emily Hum" w:date="2024-11-25T22:47:00Z" w16du:dateUtc="2024-11-26T03:47:00Z">
        <w:r w:rsidR="00C05903" w:rsidRPr="00254F93" w:rsidDel="00CB19AB">
          <w:rPr>
            <w:vertAlign w:val="superscript"/>
          </w:rPr>
          <w:delText>9</w:delText>
        </w:r>
      </w:del>
      <w:r w:rsidR="00337B09" w:rsidRPr="00254F93">
        <w:rPr>
          <w:vertAlign w:val="superscript"/>
        </w:rPr>
        <w:t>,</w:t>
      </w:r>
      <w:r w:rsidR="00C05903" w:rsidRPr="00254F93">
        <w:rPr>
          <w:vertAlign w:val="superscript"/>
        </w:rPr>
        <w:t>4</w:t>
      </w:r>
      <w:ins w:id="163" w:author="Emily Hum" w:date="2024-11-25T22:47:00Z" w16du:dateUtc="2024-11-26T03:47:00Z">
        <w:r w:rsidR="00CB19AB" w:rsidRPr="00254F93">
          <w:rPr>
            <w:vertAlign w:val="superscript"/>
          </w:rPr>
          <w:t>9</w:t>
        </w:r>
      </w:ins>
      <w:del w:id="164" w:author="Emily Hum" w:date="2024-11-25T22:47:00Z" w16du:dateUtc="2024-11-26T03:47:00Z">
        <w:r w:rsidR="00337B09" w:rsidRPr="00254F93" w:rsidDel="00CB19AB">
          <w:rPr>
            <w:vertAlign w:val="superscript"/>
          </w:rPr>
          <w:delText>6</w:delText>
        </w:r>
      </w:del>
      <w:r w:rsidR="00337B09" w:rsidRPr="00254F93">
        <w:rPr>
          <w:vertAlign w:val="superscript"/>
        </w:rPr>
        <w:t>,</w:t>
      </w:r>
      <w:ins w:id="165" w:author="Emily Hum" w:date="2024-11-25T22:47:00Z" w16du:dateUtc="2024-11-26T03:47:00Z">
        <w:r w:rsidR="00CB19AB" w:rsidRPr="00254F93">
          <w:rPr>
            <w:vertAlign w:val="superscript"/>
          </w:rPr>
          <w:t>50</w:t>
        </w:r>
      </w:ins>
      <w:del w:id="166" w:author="Emily Hum" w:date="2024-11-25T22:47:00Z" w16du:dateUtc="2024-11-26T03:47:00Z">
        <w:r w:rsidR="00C05903" w:rsidRPr="00254F93" w:rsidDel="00CB19AB">
          <w:rPr>
            <w:vertAlign w:val="superscript"/>
          </w:rPr>
          <w:delText>4</w:delText>
        </w:r>
        <w:r w:rsidR="00337B09" w:rsidRPr="00254F93" w:rsidDel="00CB19AB">
          <w:rPr>
            <w:vertAlign w:val="superscript"/>
          </w:rPr>
          <w:delText>7</w:delText>
        </w:r>
      </w:del>
      <w:r w:rsidRPr="00254F93">
        <w:t xml:space="preserve"> Under the direction of the Ontario Ministry of Health and Long-Term Care, LHC is the PAM license holder for the province of Ontario. In 2015, LHC adopted PAM as a provincial measure for programs supporting patient activation. PAM is now the preferred metric for measuring patient activation province wide. </w:t>
      </w:r>
    </w:p>
    <w:p w14:paraId="6BFDF8C0" w14:textId="5B8EFEEE" w:rsidR="00DD0411" w:rsidRPr="00254F93" w:rsidRDefault="00DD0411" w:rsidP="00DD0411">
      <w:pPr>
        <w:pStyle w:val="Heading2"/>
        <w:rPr>
          <w:rFonts w:cs="Times New Roman"/>
        </w:rPr>
      </w:pPr>
      <w:r w:rsidRPr="00254F93">
        <w:rPr>
          <w:rFonts w:cs="Times New Roman"/>
        </w:rPr>
        <w:t xml:space="preserve">Data </w:t>
      </w:r>
      <w:r w:rsidR="00974777" w:rsidRPr="00254F93">
        <w:rPr>
          <w:rFonts w:cs="Times New Roman"/>
        </w:rPr>
        <w:t>C</w:t>
      </w:r>
      <w:r w:rsidRPr="00254F93">
        <w:rPr>
          <w:rFonts w:cs="Times New Roman"/>
        </w:rPr>
        <w:t>ollection</w:t>
      </w:r>
    </w:p>
    <w:p w14:paraId="7B5719FC" w14:textId="1F2BD9E7" w:rsidR="00A21360" w:rsidRPr="00254F93" w:rsidRDefault="003272E8" w:rsidP="00A21360">
      <w:pPr>
        <w:rPr>
          <w:strike/>
        </w:rPr>
      </w:pPr>
      <w:r w:rsidRPr="00254F93">
        <w:t xml:space="preserve">LHC collected </w:t>
      </w:r>
      <w:del w:id="167" w:author="Emily Hum" w:date="2024-11-07T11:57:00Z" w16du:dateUtc="2024-11-07T16:57:00Z">
        <w:r w:rsidRPr="00254F93" w:rsidDel="00917165">
          <w:delText xml:space="preserve">utilization </w:delText>
        </w:r>
      </w:del>
      <w:r w:rsidRPr="00254F93">
        <w:t>data</w:t>
      </w:r>
      <w:ins w:id="168" w:author="Emily Hum" w:date="2024-11-07T11:57:00Z" w16du:dateUtc="2024-11-07T16:57:00Z">
        <w:r w:rsidR="00917165" w:rsidRPr="00254F93">
          <w:t xml:space="preserve"> on program</w:t>
        </w:r>
      </w:ins>
      <w:ins w:id="169" w:author="Emily Hum" w:date="2024-11-07T11:58:00Z" w16du:dateUtc="2024-11-07T16:58:00Z">
        <w:r w:rsidR="00917165" w:rsidRPr="00254F93">
          <w:t xml:space="preserve"> uptake</w:t>
        </w:r>
      </w:ins>
      <w:r w:rsidRPr="00254F93">
        <w:t xml:space="preserve"> </w:t>
      </w:r>
      <w:r w:rsidR="00E804D8" w:rsidRPr="00254F93">
        <w:t xml:space="preserve">(who </w:t>
      </w:r>
      <w:del w:id="170" w:author="Emily Hum" w:date="2024-11-07T11:58:00Z" w16du:dateUtc="2024-11-07T16:58:00Z">
        <w:r w:rsidR="00E804D8" w:rsidRPr="00254F93" w:rsidDel="00917165">
          <w:delText>was</w:delText>
        </w:r>
        <w:r w:rsidR="00F51530" w:rsidRPr="00254F93" w:rsidDel="00917165">
          <w:delText xml:space="preserve"> using</w:delText>
        </w:r>
      </w:del>
      <w:ins w:id="171" w:author="Emily Hum" w:date="2024-11-07T11:58:00Z" w16du:dateUtc="2024-11-07T16:58:00Z">
        <w:r w:rsidR="00917165" w:rsidRPr="00254F93">
          <w:t>enrolled in</w:t>
        </w:r>
      </w:ins>
      <w:r w:rsidR="00F51530" w:rsidRPr="00254F93">
        <w:t xml:space="preserve"> the program, when, where, and in what format) </w:t>
      </w:r>
      <w:r w:rsidRPr="00254F93">
        <w:t>on the day of registration</w:t>
      </w:r>
      <w:r w:rsidR="00F51530" w:rsidRPr="00254F93">
        <w:t xml:space="preserve">. </w:t>
      </w:r>
      <w:r w:rsidR="008048C7" w:rsidRPr="00254F93">
        <w:t xml:space="preserve">Specifically, </w:t>
      </w:r>
      <w:r w:rsidR="00231E1B" w:rsidRPr="00254F93">
        <w:t>LHC collected</w:t>
      </w:r>
      <w:r w:rsidRPr="00254F93">
        <w:t xml:space="preserve"> </w:t>
      </w:r>
      <w:r w:rsidR="00FA6627" w:rsidRPr="00254F93">
        <w:t xml:space="preserve">demographic </w:t>
      </w:r>
      <w:r w:rsidR="00231E1B" w:rsidRPr="00254F93">
        <w:t>data</w:t>
      </w:r>
      <w:r w:rsidR="00FA6627" w:rsidRPr="00254F93">
        <w:t xml:space="preserve"> (</w:t>
      </w:r>
      <w:r w:rsidRPr="00254F93">
        <w:t>age</w:t>
      </w:r>
      <w:r w:rsidR="00FA6627" w:rsidRPr="00254F93">
        <w:t xml:space="preserve"> and</w:t>
      </w:r>
      <w:r w:rsidRPr="00254F93">
        <w:t xml:space="preserve"> gender</w:t>
      </w:r>
      <w:r w:rsidR="00FA6627" w:rsidRPr="00254F93">
        <w:t>)</w:t>
      </w:r>
      <w:r w:rsidRPr="00254F93">
        <w:t xml:space="preserve"> </w:t>
      </w:r>
      <w:r w:rsidR="00FA6627" w:rsidRPr="00254F93">
        <w:t xml:space="preserve">and </w:t>
      </w:r>
      <w:r w:rsidR="00C50338" w:rsidRPr="00254F93">
        <w:t xml:space="preserve">registration </w:t>
      </w:r>
      <w:r w:rsidR="00231E1B" w:rsidRPr="00254F93">
        <w:t>data</w:t>
      </w:r>
      <w:r w:rsidR="00C50338" w:rsidRPr="00254F93">
        <w:t xml:space="preserve"> (</w:t>
      </w:r>
      <w:r w:rsidRPr="00254F93">
        <w:t xml:space="preserve">year of registration, </w:t>
      </w:r>
      <w:r w:rsidR="00581E47" w:rsidRPr="00254F93">
        <w:t xml:space="preserve">location, and </w:t>
      </w:r>
      <w:r w:rsidR="004D4570" w:rsidRPr="00254F93">
        <w:t xml:space="preserve">in-person vs. online </w:t>
      </w:r>
      <w:r w:rsidR="00581E47" w:rsidRPr="00254F93">
        <w:t xml:space="preserve">program </w:t>
      </w:r>
      <w:r w:rsidRPr="00254F93">
        <w:t>format</w:t>
      </w:r>
      <w:r w:rsidR="00C50338" w:rsidRPr="00254F93">
        <w:t>)</w:t>
      </w:r>
      <w:r w:rsidRPr="00254F93">
        <w:t xml:space="preserve">. </w:t>
      </w:r>
      <w:r w:rsidR="008F5189" w:rsidRPr="00254F93">
        <w:t xml:space="preserve">Participants </w:t>
      </w:r>
      <w:r w:rsidR="00650EE7" w:rsidRPr="00254F93">
        <w:t xml:space="preserve">had the option to </w:t>
      </w:r>
      <w:r w:rsidR="004E036F" w:rsidRPr="00254F93">
        <w:t xml:space="preserve">not provide information on their age and gender. </w:t>
      </w:r>
      <w:r w:rsidRPr="00254F93">
        <w:t>For the purposes of this study, we differentiated between registrations with postal codes located within urban Eastern Ontario and those located outside of urban Eastern Ontario.</w:t>
      </w:r>
    </w:p>
    <w:p w14:paraId="1E1B0A73" w14:textId="287C71FB" w:rsidR="003272E8" w:rsidRPr="00254F93" w:rsidRDefault="003272E8" w:rsidP="00A21360">
      <w:r w:rsidRPr="00254F93">
        <w:t xml:space="preserve">Participants were asked to read and sign a consent form on the first day of the </w:t>
      </w:r>
      <w:r w:rsidR="002D6538" w:rsidRPr="00254F93">
        <w:t>program</w:t>
      </w:r>
      <w:r w:rsidRPr="00254F93">
        <w:t xml:space="preserve">. LHC collected PAM scores using a survey completed by participants on the first day </w:t>
      </w:r>
      <w:r w:rsidR="00132A71" w:rsidRPr="00254F93">
        <w:t xml:space="preserve">of the program, at </w:t>
      </w:r>
      <w:r w:rsidRPr="00254F93">
        <w:t>Baseline</w:t>
      </w:r>
      <w:r w:rsidR="00132A71" w:rsidRPr="00254F93">
        <w:t xml:space="preserve">, </w:t>
      </w:r>
      <w:r w:rsidRPr="00254F93">
        <w:t xml:space="preserve">the last day of the </w:t>
      </w:r>
      <w:r w:rsidR="002D6538" w:rsidRPr="00254F93">
        <w:t>program</w:t>
      </w:r>
      <w:r w:rsidR="00132A71" w:rsidRPr="00254F93">
        <w:t xml:space="preserve">, at </w:t>
      </w:r>
      <w:r w:rsidRPr="00254F93">
        <w:t>Follow-up</w:t>
      </w:r>
      <w:r w:rsidR="00132A71" w:rsidRPr="00254F93">
        <w:t xml:space="preserve">, and three months after the last day of the program, at Follow-up 2 (See </w:t>
      </w:r>
      <w:r w:rsidR="00132A71" w:rsidRPr="00254F93">
        <w:rPr>
          <w:b/>
          <w:bCs/>
        </w:rPr>
        <w:t>Figure</w:t>
      </w:r>
      <w:r w:rsidR="00132A71" w:rsidRPr="00254F93">
        <w:t xml:space="preserve"> </w:t>
      </w:r>
      <w:r w:rsidR="00132A71" w:rsidRPr="00254F93">
        <w:rPr>
          <w:b/>
          <w:bCs/>
        </w:rPr>
        <w:t>1</w:t>
      </w:r>
      <w:r w:rsidR="00132A71" w:rsidRPr="00254F93">
        <w:t>)</w:t>
      </w:r>
      <w:r w:rsidRPr="00254F93">
        <w:t xml:space="preserve">. Peer </w:t>
      </w:r>
      <w:r w:rsidR="007150FC" w:rsidRPr="00254F93">
        <w:t>L</w:t>
      </w:r>
      <w:r w:rsidRPr="00254F93">
        <w:t xml:space="preserve">eaders collected the PAM surveys </w:t>
      </w:r>
      <w:r w:rsidR="00132A71" w:rsidRPr="00254F93">
        <w:t xml:space="preserve">at Baseline and Follow-up </w:t>
      </w:r>
      <w:r w:rsidRPr="00254F93">
        <w:t xml:space="preserve">and delivered them to </w:t>
      </w:r>
      <w:r w:rsidR="00F72666" w:rsidRPr="00254F93">
        <w:t>LHC</w:t>
      </w:r>
      <w:r w:rsidRPr="00254F93">
        <w:t xml:space="preserve"> staff, who then assigned a unique de-identified code to each participant. Three months following the date of the last workshop, participants were e-mailed or mailed the third and final survey (Follow-up 2). They were then asked to mail or email </w:t>
      </w:r>
      <w:r w:rsidRPr="00254F93">
        <w:lastRenderedPageBreak/>
        <w:t>their completed surveys back to LHC. Participants could decline to take part in the survey at any time.</w:t>
      </w:r>
      <w:r w:rsidR="00BA0AC5" w:rsidRPr="00254F93">
        <w:t xml:space="preserve"> </w:t>
      </w:r>
      <w:del w:id="172" w:author="Emily Hum" w:date="2024-11-07T11:58:00Z" w16du:dateUtc="2024-11-07T16:58:00Z">
        <w:r w:rsidR="00BA0AC5" w:rsidRPr="00254F93" w:rsidDel="001B7706">
          <w:delText xml:space="preserve">Utilization </w:delText>
        </w:r>
      </w:del>
      <w:ins w:id="173" w:author="Emily Hum" w:date="2024-11-07T11:58:00Z" w16du:dateUtc="2024-11-07T16:58:00Z">
        <w:r w:rsidR="001B7706" w:rsidRPr="00254F93">
          <w:t xml:space="preserve">Uptake </w:t>
        </w:r>
      </w:ins>
      <w:r w:rsidR="00BA0AC5" w:rsidRPr="00254F93">
        <w:t>data and PAM data were not linked during the data collection process.</w:t>
      </w:r>
    </w:p>
    <w:p w14:paraId="2197910E" w14:textId="027635CA" w:rsidR="00132A71" w:rsidRPr="00254F93" w:rsidRDefault="00132A71" w:rsidP="003B131E">
      <w:r w:rsidRPr="00254F93">
        <w:t>[Figure 1 near here]</w:t>
      </w:r>
    </w:p>
    <w:p w14:paraId="39209696" w14:textId="2829C5FB" w:rsidR="00992117" w:rsidRPr="00254F93" w:rsidRDefault="003272E8" w:rsidP="003272E8">
      <w:pPr>
        <w:pStyle w:val="Heading2"/>
        <w:rPr>
          <w:rFonts w:cs="Times New Roman"/>
        </w:rPr>
      </w:pPr>
      <w:r w:rsidRPr="00254F93">
        <w:rPr>
          <w:rFonts w:cs="Times New Roman"/>
        </w:rPr>
        <w:t xml:space="preserve">Ethics </w:t>
      </w:r>
      <w:r w:rsidR="00974777" w:rsidRPr="00254F93">
        <w:rPr>
          <w:rFonts w:cs="Times New Roman"/>
        </w:rPr>
        <w:t>s</w:t>
      </w:r>
      <w:r w:rsidRPr="00254F93">
        <w:rPr>
          <w:rFonts w:cs="Times New Roman"/>
        </w:rPr>
        <w:t>tatement</w:t>
      </w:r>
    </w:p>
    <w:p w14:paraId="40A32EC1" w14:textId="77777777" w:rsidR="00974777" w:rsidRPr="00254F93" w:rsidRDefault="00992117" w:rsidP="00992117">
      <w:r w:rsidRPr="00254F93">
        <w:t>A quality improvement ethics exemption was obtained from the Bruyère Research Ethics Board.</w:t>
      </w:r>
    </w:p>
    <w:p w14:paraId="61499EC9" w14:textId="77777777" w:rsidR="00D9732D" w:rsidRPr="00254F93" w:rsidRDefault="00D9732D" w:rsidP="00D9732D">
      <w:pPr>
        <w:pStyle w:val="Heading2"/>
        <w:rPr>
          <w:rFonts w:cs="Times New Roman"/>
        </w:rPr>
      </w:pPr>
      <w:r w:rsidRPr="00254F93">
        <w:rPr>
          <w:rFonts w:cs="Times New Roman"/>
        </w:rPr>
        <w:t>Data analysis</w:t>
      </w:r>
    </w:p>
    <w:p w14:paraId="6864698B" w14:textId="7D9E38FE" w:rsidR="00C7559A" w:rsidRPr="00254F93" w:rsidRDefault="00C7559A" w:rsidP="00D9732D">
      <w:r w:rsidRPr="00254F93">
        <w:t xml:space="preserve">LHC provided us with </w:t>
      </w:r>
      <w:del w:id="174" w:author="Emily Hum" w:date="2024-11-07T11:58:00Z" w16du:dateUtc="2024-11-07T16:58:00Z">
        <w:r w:rsidRPr="00254F93" w:rsidDel="001B7706">
          <w:delText xml:space="preserve">utilization </w:delText>
        </w:r>
      </w:del>
      <w:ins w:id="175" w:author="Emily Hum" w:date="2024-11-07T11:58:00Z" w16du:dateUtc="2024-11-07T16:58:00Z">
        <w:r w:rsidR="001B7706" w:rsidRPr="00254F93">
          <w:t xml:space="preserve">uptake </w:t>
        </w:r>
      </w:ins>
      <w:r w:rsidRPr="00254F93">
        <w:t xml:space="preserve">and patient activation data collected between December 2017 and May 2023. </w:t>
      </w:r>
      <w:r w:rsidR="00F86D64" w:rsidRPr="00254F93">
        <w:t xml:space="preserve">First, </w:t>
      </w:r>
      <w:proofErr w:type="gramStart"/>
      <w:r w:rsidR="00F86D64" w:rsidRPr="00254F93">
        <w:t>in order to</w:t>
      </w:r>
      <w:proofErr w:type="gramEnd"/>
      <w:r w:rsidR="00F86D64" w:rsidRPr="00254F93">
        <w:t xml:space="preserve"> describe the </w:t>
      </w:r>
      <w:del w:id="176" w:author="Emily Hum" w:date="2024-11-07T11:58:00Z" w16du:dateUtc="2024-11-07T16:58:00Z">
        <w:r w:rsidR="00F86D64" w:rsidRPr="00254F93" w:rsidDel="001B7706">
          <w:delText>utilization patterns</w:delText>
        </w:r>
      </w:del>
      <w:ins w:id="177" w:author="Emily Hum" w:date="2024-11-07T11:58:00Z" w16du:dateUtc="2024-11-07T16:58:00Z">
        <w:r w:rsidR="001B7706" w:rsidRPr="00254F93">
          <w:t>uptake</w:t>
        </w:r>
      </w:ins>
      <w:r w:rsidR="00F86D64" w:rsidRPr="00254F93">
        <w:t xml:space="preserve"> of the program</w:t>
      </w:r>
      <w:r w:rsidR="00581E47" w:rsidRPr="00254F93">
        <w:t xml:space="preserve">, </w:t>
      </w:r>
      <w:r w:rsidR="00F86D64" w:rsidRPr="00254F93">
        <w:t>w</w:t>
      </w:r>
      <w:r w:rsidRPr="00254F93">
        <w:t xml:space="preserve">e conducted a descriptive analysis of the number </w:t>
      </w:r>
      <w:r w:rsidR="00482723" w:rsidRPr="00254F93">
        <w:t xml:space="preserve">and proportion </w:t>
      </w:r>
      <w:r w:rsidRPr="00254F93">
        <w:t xml:space="preserve">of participants registered each year, </w:t>
      </w:r>
      <w:r w:rsidR="006D647D" w:rsidRPr="00254F93">
        <w:t xml:space="preserve">as well as </w:t>
      </w:r>
      <w:r w:rsidRPr="00254F93">
        <w:t xml:space="preserve">their gender, location, and age distribution. </w:t>
      </w:r>
      <w:r w:rsidR="000C418A" w:rsidRPr="00254F93">
        <w:t>Second,</w:t>
      </w:r>
      <w:r w:rsidR="00077AFA" w:rsidRPr="00254F93">
        <w:t xml:space="preserve"> in order to </w:t>
      </w:r>
      <w:proofErr w:type="spellStart"/>
      <w:r w:rsidR="00077AFA" w:rsidRPr="00254F93">
        <w:t>analyze</w:t>
      </w:r>
      <w:proofErr w:type="spellEnd"/>
      <w:r w:rsidR="00077AFA" w:rsidRPr="00254F93">
        <w:t xml:space="preserve"> the </w:t>
      </w:r>
      <w:ins w:id="178" w:author="Emily Hum" w:date="2024-11-07T18:38:00Z" w16du:dateUtc="2024-11-07T23:38:00Z">
        <w:r w:rsidR="00CD0209" w:rsidRPr="00254F93">
          <w:rPr>
            <w:color w:val="000000" w:themeColor="text1"/>
          </w:rPr>
          <w:t>effectiveness of the program in the acquisition of knowledge, confidence, and skills required to manage chronic pain</w:t>
        </w:r>
      </w:ins>
      <w:del w:id="179" w:author="Emily Hum" w:date="2024-11-07T18:38:00Z" w16du:dateUtc="2024-11-07T23:38:00Z">
        <w:r w:rsidR="00077AFA" w:rsidRPr="00254F93" w:rsidDel="00CD0209">
          <w:delText>impact of the program on patient activation</w:delText>
        </w:r>
      </w:del>
      <w:r w:rsidR="00077AFA" w:rsidRPr="00254F93">
        <w:t>, w</w:t>
      </w:r>
      <w:r w:rsidRPr="00254F93">
        <w:t xml:space="preserve">e conducted longitudinal </w:t>
      </w:r>
      <w:r w:rsidR="00A017DD" w:rsidRPr="00254F93">
        <w:t xml:space="preserve">descriptive </w:t>
      </w:r>
      <w:r w:rsidRPr="00254F93">
        <w:t xml:space="preserve">analyses of the change in PAM score from Baseline </w:t>
      </w:r>
      <w:r w:rsidR="006A39D8" w:rsidRPr="00254F93">
        <w:t xml:space="preserve">to </w:t>
      </w:r>
      <w:r w:rsidRPr="00254F93">
        <w:t xml:space="preserve">Follow-up. </w:t>
      </w:r>
      <w:r w:rsidR="00BF41CB" w:rsidRPr="00254F93">
        <w:t xml:space="preserve">Specifically, we calculated the proportion of participants who achieved </w:t>
      </w:r>
      <w:del w:id="180" w:author="Emily Hum" w:date="2024-11-07T20:53:00Z" w16du:dateUtc="2024-11-08T01:53:00Z">
        <w:r w:rsidR="00BF41CB" w:rsidRPr="00254F93" w:rsidDel="00DA2BCF">
          <w:delText>a clinically meaningful</w:delText>
        </w:r>
      </w:del>
      <w:ins w:id="181" w:author="Emily Hum" w:date="2024-11-07T20:53:00Z" w16du:dateUtc="2024-11-08T01:53:00Z">
        <w:r w:rsidR="00DA2BCF" w:rsidRPr="00254F93">
          <w:t>an</w:t>
        </w:r>
      </w:ins>
      <w:r w:rsidR="00BF41CB" w:rsidRPr="00254F93">
        <w:t xml:space="preserve"> increase of four points on the PAM scale, </w:t>
      </w:r>
      <w:ins w:id="182" w:author="Emily Hum" w:date="2024-11-07T20:55:00Z" w16du:dateUtc="2024-11-08T01:55:00Z">
        <w:r w:rsidR="00CA12AC" w:rsidRPr="00254F93">
          <w:t xml:space="preserve">based on </w:t>
        </w:r>
      </w:ins>
      <w:ins w:id="183" w:author="Emily Hum" w:date="2024-11-07T20:56:00Z" w16du:dateUtc="2024-11-08T01:56:00Z">
        <w:r w:rsidR="00A1194B" w:rsidRPr="00254F93">
          <w:t>previous</w:t>
        </w:r>
      </w:ins>
      <w:ins w:id="184" w:author="Emily Hum" w:date="2024-11-07T20:55:00Z" w16du:dateUtc="2024-11-08T01:55:00Z">
        <w:r w:rsidR="00CA12AC" w:rsidRPr="00254F93">
          <w:t xml:space="preserve"> literature that has establish</w:t>
        </w:r>
        <w:r w:rsidR="00A1194B" w:rsidRPr="00254F93">
          <w:t>ed</w:t>
        </w:r>
      </w:ins>
      <w:ins w:id="185" w:author="Emily Hum" w:date="2024-11-07T20:56:00Z" w16du:dateUtc="2024-11-08T01:56:00Z">
        <w:r w:rsidR="00A1194B" w:rsidRPr="00254F93">
          <w:t xml:space="preserve"> this value as the MCID</w:t>
        </w:r>
      </w:ins>
      <w:ins w:id="186" w:author="Emily Hum" w:date="2024-11-09T11:36:00Z" w16du:dateUtc="2024-11-09T16:36:00Z">
        <w:r w:rsidR="00FD0D8F" w:rsidRPr="00254F93">
          <w:t xml:space="preserve"> for increases in healthy behaviors</w:t>
        </w:r>
      </w:ins>
      <w:ins w:id="187" w:author="Emily Hum" w:date="2024-11-07T20:57:00Z" w16du:dateUtc="2024-11-08T01:57:00Z">
        <w:r w:rsidR="00E6414B" w:rsidRPr="00254F93">
          <w:t>.</w:t>
        </w:r>
        <w:r w:rsidR="00E6414B" w:rsidRPr="00254F93">
          <w:rPr>
            <w:vertAlign w:val="superscript"/>
          </w:rPr>
          <w:t>4</w:t>
        </w:r>
      </w:ins>
      <w:ins w:id="188" w:author="Emily Hum" w:date="2024-11-25T22:57:00Z" w16du:dateUtc="2024-11-26T03:57:00Z">
        <w:r w:rsidR="00A21DE4" w:rsidRPr="00254F93">
          <w:rPr>
            <w:vertAlign w:val="superscript"/>
          </w:rPr>
          <w:t>0-44</w:t>
        </w:r>
      </w:ins>
      <w:ins w:id="189" w:author="Emily Hum" w:date="2024-11-07T20:56:00Z" w16du:dateUtc="2024-11-08T01:56:00Z">
        <w:r w:rsidR="00A1194B" w:rsidRPr="00254F93">
          <w:t xml:space="preserve"> Further, we calculated</w:t>
        </w:r>
      </w:ins>
      <w:del w:id="190" w:author="Emily Hum" w:date="2024-11-07T20:56:00Z" w16du:dateUtc="2024-11-08T01:56:00Z">
        <w:r w:rsidR="00BF41CB" w:rsidRPr="00254F93" w:rsidDel="00A1194B">
          <w:delText>and</w:delText>
        </w:r>
      </w:del>
      <w:r w:rsidR="00BF41CB" w:rsidRPr="00254F93">
        <w:t xml:space="preserve"> the proportion of participants in each PAM level </w:t>
      </w:r>
      <w:r w:rsidR="00440859" w:rsidRPr="00254F93">
        <w:t>at</w:t>
      </w:r>
      <w:r w:rsidR="00BF41CB" w:rsidRPr="00254F93">
        <w:t xml:space="preserve"> Baseline and Follow-up. </w:t>
      </w:r>
      <w:r w:rsidR="00E35132" w:rsidRPr="00254F93">
        <w:t>We did not conduct statistical testing</w:t>
      </w:r>
      <w:r w:rsidR="00435FF1" w:rsidRPr="00254F93">
        <w:t xml:space="preserve"> in the context of this study.</w:t>
      </w:r>
      <w:r w:rsidR="00E35132" w:rsidRPr="00254F93">
        <w:t xml:space="preserve"> </w:t>
      </w:r>
      <w:del w:id="191" w:author="Emily Hum" w:date="2024-11-07T20:57:00Z" w16du:dateUtc="2024-11-08T01:57:00Z">
        <w:r w:rsidR="00440859" w:rsidRPr="00254F93" w:rsidDel="00E6414B">
          <w:delText>We used the</w:delText>
        </w:r>
        <w:r w:rsidR="00D53A28" w:rsidRPr="00254F93" w:rsidDel="00E6414B">
          <w:delText xml:space="preserve"> previously established </w:delText>
        </w:r>
        <w:r w:rsidR="000706CB" w:rsidRPr="00254F93" w:rsidDel="00E6414B">
          <w:delText xml:space="preserve">MCID </w:delText>
        </w:r>
        <w:r w:rsidR="00D53A28" w:rsidRPr="00254F93" w:rsidDel="00E6414B">
          <w:delText>of four</w:delText>
        </w:r>
        <w:r w:rsidR="006D644F" w:rsidRPr="00254F93" w:rsidDel="00E6414B">
          <w:delText xml:space="preserve"> </w:delText>
        </w:r>
        <w:r w:rsidR="00D53A28" w:rsidRPr="00254F93" w:rsidDel="00E6414B">
          <w:delText xml:space="preserve">points on the PAM scale to </w:delText>
        </w:r>
        <w:r w:rsidR="00270769" w:rsidRPr="00254F93" w:rsidDel="00E6414B">
          <w:delText>capture clinically meaningful changes in patient activation among participants</w:delText>
        </w:r>
        <w:r w:rsidR="00596A57" w:rsidRPr="00254F93" w:rsidDel="00E6414B">
          <w:delText>.</w:delText>
        </w:r>
        <w:r w:rsidR="00596A57" w:rsidRPr="00254F93" w:rsidDel="00E6414B">
          <w:rPr>
            <w:vertAlign w:val="superscript"/>
          </w:rPr>
          <w:delText>41-</w:delText>
        </w:r>
        <w:r w:rsidR="00B32E78" w:rsidRPr="00254F93" w:rsidDel="00E6414B">
          <w:rPr>
            <w:vertAlign w:val="superscript"/>
          </w:rPr>
          <w:delText>45</w:delText>
        </w:r>
        <w:r w:rsidR="003869D2" w:rsidRPr="00254F93" w:rsidDel="00E6414B">
          <w:delText xml:space="preserve"> </w:delText>
        </w:r>
      </w:del>
      <w:r w:rsidRPr="00254F93">
        <w:t xml:space="preserve">We defined "Follow-up" as the second PAM survey completed by a participant, irrespective of the time between a participant's baseline and follow-up survey completion. Due to poor response rates at Follow-up 2 (n=31, 20.5% of the participants who completed a baseline PAM survey), this time point was not considered in our analysis. PAM data were further stratified according to program format (in-person vs online). All analyses were conducted using Excel. One participant completed two PAM surveys on the same day at the </w:t>
      </w:r>
      <w:r w:rsidRPr="00254F93">
        <w:lastRenderedPageBreak/>
        <w:t xml:space="preserve">Follow-up time point. For this participant, we calculated the average of the two PAM scores to include in our analysis. </w:t>
      </w:r>
    </w:p>
    <w:p w14:paraId="2DF6E46A" w14:textId="77777777" w:rsidR="00C7559A" w:rsidRPr="00254F93" w:rsidRDefault="00C7559A" w:rsidP="00C7559A">
      <w:pPr>
        <w:pStyle w:val="Heading1"/>
        <w:rPr>
          <w:rFonts w:cs="Times New Roman"/>
        </w:rPr>
      </w:pPr>
      <w:r w:rsidRPr="00254F93">
        <w:rPr>
          <w:rFonts w:cs="Times New Roman"/>
        </w:rPr>
        <w:t>Results</w:t>
      </w:r>
    </w:p>
    <w:p w14:paraId="3AF47B3E" w14:textId="77777777" w:rsidR="00EE4852" w:rsidRPr="00254F93" w:rsidRDefault="00C7559A" w:rsidP="00C7559A">
      <w:pPr>
        <w:pStyle w:val="Heading2"/>
        <w:rPr>
          <w:rFonts w:cs="Times New Roman"/>
        </w:rPr>
      </w:pPr>
      <w:r w:rsidRPr="00254F93">
        <w:rPr>
          <w:rFonts w:cs="Times New Roman"/>
        </w:rPr>
        <w:t>CPSMP usage</w:t>
      </w:r>
    </w:p>
    <w:p w14:paraId="3FEB80A3" w14:textId="72F32650" w:rsidR="00EE4852" w:rsidRPr="00254F93" w:rsidRDefault="00EE4852" w:rsidP="00EE4852">
      <w:r w:rsidRPr="00254F93">
        <w:t>A total of 1023 participants enrolled in the CPSMP between December 2017 and May 2023, of which 454 enrolled in-person and 569 enrolled online (</w:t>
      </w:r>
      <w:r w:rsidR="00ED46C8" w:rsidRPr="00254F93">
        <w:t>s</w:t>
      </w:r>
      <w:r w:rsidRPr="00254F93">
        <w:t xml:space="preserve">ee </w:t>
      </w:r>
      <w:r w:rsidRPr="00254F93">
        <w:rPr>
          <w:b/>
          <w:bCs/>
        </w:rPr>
        <w:t xml:space="preserve">Figure </w:t>
      </w:r>
      <w:r w:rsidR="00E745AA" w:rsidRPr="00254F93">
        <w:rPr>
          <w:b/>
          <w:bCs/>
        </w:rPr>
        <w:t>2</w:t>
      </w:r>
      <w:r w:rsidRPr="00254F93">
        <w:t>).</w:t>
      </w:r>
      <w:r w:rsidR="00E83A35" w:rsidRPr="00254F93">
        <w:t xml:space="preserve"> </w:t>
      </w:r>
      <w:r w:rsidRPr="00254F93">
        <w:t>Participation in the CPSMP peaked in 2018 and remained stable from 2019-2022 (</w:t>
      </w:r>
      <w:r w:rsidR="00ED46C8" w:rsidRPr="00254F93">
        <w:t>s</w:t>
      </w:r>
      <w:r w:rsidRPr="00254F93">
        <w:t xml:space="preserve">ee </w:t>
      </w:r>
      <w:r w:rsidRPr="00254F93">
        <w:rPr>
          <w:b/>
          <w:bCs/>
        </w:rPr>
        <w:t xml:space="preserve">Figure </w:t>
      </w:r>
      <w:r w:rsidR="00E745AA" w:rsidRPr="00254F93">
        <w:rPr>
          <w:b/>
          <w:bCs/>
        </w:rPr>
        <w:t>3</w:t>
      </w:r>
      <w:r w:rsidRPr="00254F93">
        <w:t xml:space="preserve">). There was a greater proportion of 50-59-year-olds compared to other age groups, a greater proportion of female participants (68.6%, n=702) compared to male participants, and a greater proportion of participants located within Urban Eastern Ontario (70.3%, n=719) compared to other locations. </w:t>
      </w:r>
      <w:r w:rsidR="007A1BB1" w:rsidRPr="00254F93">
        <w:t>Approximate</w:t>
      </w:r>
      <w:r w:rsidR="00F23BA3" w:rsidRPr="00254F93">
        <w:t>ly 41.2%</w:t>
      </w:r>
      <w:r w:rsidR="002250E0" w:rsidRPr="00254F93">
        <w:t xml:space="preserve"> (n = 421)</w:t>
      </w:r>
      <w:r w:rsidR="00F23BA3" w:rsidRPr="00254F93">
        <w:t xml:space="preserve"> of participants did not disclose their age</w:t>
      </w:r>
      <w:r w:rsidR="002250E0" w:rsidRPr="00254F93">
        <w:t>,</w:t>
      </w:r>
      <w:r w:rsidR="00F23BA3" w:rsidRPr="00254F93">
        <w:t xml:space="preserve"> </w:t>
      </w:r>
      <w:r w:rsidR="002250E0" w:rsidRPr="00254F93">
        <w:t xml:space="preserve">and 15.3% (n = 157) did not disclose their </w:t>
      </w:r>
      <w:r w:rsidR="00F23BA3" w:rsidRPr="00254F93">
        <w:t>gender.</w:t>
      </w:r>
      <w:r w:rsidR="00FC3050" w:rsidRPr="00254F93">
        <w:t xml:space="preserve"> </w:t>
      </w:r>
      <w:r w:rsidRPr="00254F93">
        <w:t xml:space="preserve">A summary of participant characteristics can be found in </w:t>
      </w:r>
      <w:r w:rsidRPr="00254F93">
        <w:rPr>
          <w:b/>
          <w:bCs/>
        </w:rPr>
        <w:t>Table 1</w:t>
      </w:r>
      <w:r w:rsidRPr="00254F93">
        <w:t xml:space="preserve">. </w:t>
      </w:r>
    </w:p>
    <w:p w14:paraId="37971E17" w14:textId="44D856A9" w:rsidR="00E83A35" w:rsidRPr="00254F93" w:rsidRDefault="00E83A35" w:rsidP="004B7FBB">
      <w:pPr>
        <w:ind w:firstLine="720"/>
      </w:pPr>
      <w:r w:rsidRPr="00254F93">
        <w:t xml:space="preserve">[Figure </w:t>
      </w:r>
      <w:r w:rsidR="00E745AA" w:rsidRPr="00254F93">
        <w:t>2</w:t>
      </w:r>
      <w:r w:rsidRPr="00254F93">
        <w:t xml:space="preserve"> and </w:t>
      </w:r>
      <w:r w:rsidR="00E745AA" w:rsidRPr="00254F93">
        <w:t>3</w:t>
      </w:r>
      <w:r w:rsidRPr="00254F93">
        <w:t xml:space="preserve"> near here], [Table 1 near here]</w:t>
      </w:r>
    </w:p>
    <w:p w14:paraId="0F73DFC7" w14:textId="7A6609E9" w:rsidR="00EE4852" w:rsidRPr="00254F93" w:rsidRDefault="00EE4852" w:rsidP="004B7FBB">
      <w:pPr>
        <w:ind w:firstLine="720"/>
      </w:pPr>
      <w:r w:rsidRPr="00254F93">
        <w:t xml:space="preserve">When stratifying participants according to in-person and online program format, </w:t>
      </w:r>
    </w:p>
    <w:p w14:paraId="11087D19" w14:textId="77777777" w:rsidR="00EE4852" w:rsidRPr="00254F93" w:rsidRDefault="00EE4852" w:rsidP="00EE4852">
      <w:r w:rsidRPr="00254F93">
        <w:t xml:space="preserve">the proportion of participants aged 70 and up was higher in-person (10.8%, n=49) than online (8.1%, n=46). Interestingly, the proportion of female participants was lower in-person (65.2%, n=296) compared to online (71.4%, n=406). Moreover, the proportion of participants outside urban Eastern Ontario was lower in-person (24.4%, n=111) than online (33.9%, n=193). </w:t>
      </w:r>
    </w:p>
    <w:p w14:paraId="1E8FF035" w14:textId="0BD9CD6D" w:rsidR="0090419A" w:rsidRPr="00254F93" w:rsidRDefault="008B246A" w:rsidP="0090419A">
      <w:pPr>
        <w:pStyle w:val="Heading2"/>
        <w:rPr>
          <w:rFonts w:cs="Times New Roman"/>
        </w:rPr>
      </w:pPr>
      <w:ins w:id="192" w:author="Emily Hum" w:date="2024-11-07T18:51:00Z" w16du:dateUtc="2024-11-07T23:51:00Z">
        <w:r w:rsidRPr="00254F93">
          <w:rPr>
            <w:rFonts w:cs="Times New Roman"/>
          </w:rPr>
          <w:t xml:space="preserve">Effectiveness of the </w:t>
        </w:r>
      </w:ins>
      <w:r w:rsidR="0090419A" w:rsidRPr="00254F93">
        <w:rPr>
          <w:rFonts w:cs="Times New Roman"/>
        </w:rPr>
        <w:t>CPSMP</w:t>
      </w:r>
      <w:del w:id="193" w:author="Emily Hum" w:date="2024-11-07T18:52:00Z" w16du:dateUtc="2024-11-07T23:52:00Z">
        <w:r w:rsidR="0090419A" w:rsidRPr="00254F93" w:rsidDel="008B246A">
          <w:rPr>
            <w:rFonts w:cs="Times New Roman"/>
          </w:rPr>
          <w:delText xml:space="preserve"> </w:delText>
        </w:r>
      </w:del>
      <w:del w:id="194" w:author="Emily Hum" w:date="2024-11-07T18:51:00Z" w16du:dateUtc="2024-11-07T23:51:00Z">
        <w:r w:rsidR="0090419A" w:rsidRPr="00254F93" w:rsidDel="008B246A">
          <w:rPr>
            <w:rFonts w:cs="Times New Roman"/>
          </w:rPr>
          <w:delText>impact on PAM scores</w:delText>
        </w:r>
      </w:del>
    </w:p>
    <w:p w14:paraId="3525EDC0" w14:textId="5951D808" w:rsidR="0090419A" w:rsidRPr="00254F93" w:rsidRDefault="008338F0" w:rsidP="0090419A">
      <w:pPr>
        <w:pStyle w:val="Paragraph"/>
      </w:pPr>
      <w:r w:rsidRPr="00254F93">
        <w:t>Of the 1023 participants enrolled in the program, a sample of 1</w:t>
      </w:r>
      <w:r w:rsidR="003449FD" w:rsidRPr="00254F93">
        <w:t>68</w:t>
      </w:r>
      <w:r w:rsidRPr="00254F93">
        <w:t xml:space="preserve"> participants </w:t>
      </w:r>
      <w:r w:rsidR="008A700C" w:rsidRPr="00254F93">
        <w:t xml:space="preserve">(36 online and </w:t>
      </w:r>
      <w:r w:rsidR="003C3AD6" w:rsidRPr="00254F93">
        <w:t xml:space="preserve">132 in-person) </w:t>
      </w:r>
      <w:r w:rsidR="00CE4C73" w:rsidRPr="00254F93">
        <w:t xml:space="preserve">agreed to </w:t>
      </w:r>
      <w:r w:rsidRPr="00254F93">
        <w:t xml:space="preserve">complete a PAM </w:t>
      </w:r>
      <w:r w:rsidR="007F0BC2" w:rsidRPr="00254F93">
        <w:t xml:space="preserve">survey </w:t>
      </w:r>
      <w:r w:rsidRPr="00254F93">
        <w:t xml:space="preserve">at Baseline </w:t>
      </w:r>
      <w:r w:rsidR="008C5F3F" w:rsidRPr="00254F93">
        <w:t xml:space="preserve">(see </w:t>
      </w:r>
      <w:r w:rsidR="008C5F3F" w:rsidRPr="00254F93">
        <w:rPr>
          <w:b/>
          <w:bCs/>
        </w:rPr>
        <w:t>Figure 2</w:t>
      </w:r>
      <w:r w:rsidR="008C5F3F" w:rsidRPr="00254F93">
        <w:t>)</w:t>
      </w:r>
      <w:r w:rsidRPr="00254F93">
        <w:t xml:space="preserve">. </w:t>
      </w:r>
      <w:r w:rsidR="0094381A" w:rsidRPr="00254F93">
        <w:t>Of these</w:t>
      </w:r>
      <w:r w:rsidR="003449FD" w:rsidRPr="00254F93">
        <w:t xml:space="preserve">, </w:t>
      </w:r>
      <w:r w:rsidR="00974520" w:rsidRPr="00254F93">
        <w:t>89</w:t>
      </w:r>
      <w:r w:rsidR="00E617DF" w:rsidRPr="00254F93">
        <w:t>.9</w:t>
      </w:r>
      <w:r w:rsidR="00974520" w:rsidRPr="00254F93">
        <w:t xml:space="preserve">% </w:t>
      </w:r>
      <w:r w:rsidR="00AC7F2C" w:rsidRPr="00254F93">
        <w:t>(n = 151)</w:t>
      </w:r>
      <w:r w:rsidR="00415FB7" w:rsidRPr="00254F93">
        <w:t xml:space="preserve"> </w:t>
      </w:r>
      <w:r w:rsidR="00E617DF" w:rsidRPr="00254F93">
        <w:t>completed a PAM survey at Follow-up</w:t>
      </w:r>
      <w:r w:rsidR="008D75C3" w:rsidRPr="00254F93">
        <w:t>.</w:t>
      </w:r>
      <w:r w:rsidR="003449FD" w:rsidRPr="00254F93">
        <w:t xml:space="preserve"> </w:t>
      </w:r>
      <w:r w:rsidRPr="00254F93">
        <w:t xml:space="preserve">Approximately 96.0% (n=145) of follow-ups were </w:t>
      </w:r>
      <w:r w:rsidRPr="00254F93">
        <w:lastRenderedPageBreak/>
        <w:t xml:space="preserve">completed between 1 and 3 months after baseline. </w:t>
      </w:r>
      <w:r w:rsidR="00FD7401" w:rsidRPr="00254F93">
        <w:t>Overall,</w:t>
      </w:r>
      <w:r w:rsidRPr="00254F93">
        <w:t xml:space="preserve"> 68.9% (n=104) of participants </w:t>
      </w:r>
      <w:r w:rsidR="00D23804" w:rsidRPr="00254F93">
        <w:t xml:space="preserve">who completed a survey at Baseline and Follow-up </w:t>
      </w:r>
      <w:r w:rsidRPr="00254F93">
        <w:t>demonstrated a</w:t>
      </w:r>
      <w:ins w:id="195" w:author="Emily Hum" w:date="2024-11-09T11:35:00Z" w16du:dateUtc="2024-11-09T16:35:00Z">
        <w:r w:rsidR="008D4A6A" w:rsidRPr="00254F93">
          <w:t xml:space="preserve">n </w:t>
        </w:r>
      </w:ins>
      <w:del w:id="196" w:author="Emily Hum" w:date="2024-11-09T11:35:00Z" w16du:dateUtc="2024-11-09T16:35:00Z">
        <w:r w:rsidRPr="00254F93" w:rsidDel="008D4A6A">
          <w:delText xml:space="preserve"> clinically meaningful </w:delText>
        </w:r>
      </w:del>
      <w:r w:rsidRPr="00254F93">
        <w:t xml:space="preserve">increase </w:t>
      </w:r>
      <w:r w:rsidR="00B84358" w:rsidRPr="00254F93">
        <w:t xml:space="preserve">of </w:t>
      </w:r>
      <w:ins w:id="197" w:author="Emily Hum" w:date="2024-11-09T11:35:00Z" w16du:dateUtc="2024-11-09T16:35:00Z">
        <w:r w:rsidR="008D4A6A" w:rsidRPr="00254F93">
          <w:t xml:space="preserve">at least </w:t>
        </w:r>
      </w:ins>
      <w:r w:rsidR="00B84358" w:rsidRPr="00254F93">
        <w:t>four points on the</w:t>
      </w:r>
      <w:r w:rsidRPr="00254F93">
        <w:t xml:space="preserve"> PAM </w:t>
      </w:r>
      <w:r w:rsidR="00B84358" w:rsidRPr="00254F93">
        <w:t>scale</w:t>
      </w:r>
      <w:r w:rsidRPr="00254F93">
        <w:t xml:space="preserve">. Interestingly, the program's </w:t>
      </w:r>
      <w:del w:id="198" w:author="Emily Hum" w:date="2024-11-07T18:52:00Z" w16du:dateUtc="2024-11-07T23:52:00Z">
        <w:r w:rsidRPr="00254F93" w:rsidDel="008B246A">
          <w:delText>impact on</w:delText>
        </w:r>
      </w:del>
      <w:ins w:id="199" w:author="Emily Hum" w:date="2024-11-07T18:52:00Z" w16du:dateUtc="2024-11-07T23:52:00Z">
        <w:r w:rsidR="008B246A" w:rsidRPr="00254F93">
          <w:t>effectiveness</w:t>
        </w:r>
        <w:r w:rsidR="00A3067E" w:rsidRPr="00254F93">
          <w:t xml:space="preserve"> in changing participants’</w:t>
        </w:r>
      </w:ins>
      <w:r w:rsidRPr="00254F93">
        <w:t xml:space="preserve"> PAM scores remained similar when stratifying participants according to in-person and online formats. The proportion of participants in PAM levels 1-3 decreased from Baseline to Follow-up, while the proportion of those in PAM level 4 increased (</w:t>
      </w:r>
      <w:r w:rsidR="00ED46C8" w:rsidRPr="00254F93">
        <w:t>s</w:t>
      </w:r>
      <w:r w:rsidRPr="00254F93">
        <w:t xml:space="preserve">ee </w:t>
      </w:r>
      <w:r w:rsidRPr="00254F93">
        <w:rPr>
          <w:b/>
          <w:bCs/>
        </w:rPr>
        <w:t xml:space="preserve">Figure </w:t>
      </w:r>
      <w:r w:rsidR="00E745AA" w:rsidRPr="00254F93">
        <w:rPr>
          <w:b/>
          <w:bCs/>
        </w:rPr>
        <w:t>4</w:t>
      </w:r>
      <w:r w:rsidRPr="00254F93">
        <w:t>). A similar trend is observed when stratifying the data by in-person and online format (</w:t>
      </w:r>
      <w:r w:rsidR="00ED46C8" w:rsidRPr="00254F93">
        <w:t>s</w:t>
      </w:r>
      <w:r w:rsidRPr="00254F93">
        <w:t>ee</w:t>
      </w:r>
      <w:r w:rsidRPr="00254F93">
        <w:rPr>
          <w:b/>
          <w:bCs/>
        </w:rPr>
        <w:t xml:space="preserve"> Figure </w:t>
      </w:r>
      <w:r w:rsidR="00E745AA" w:rsidRPr="00254F93">
        <w:rPr>
          <w:b/>
          <w:bCs/>
        </w:rPr>
        <w:t>4</w:t>
      </w:r>
      <w:r w:rsidRPr="00254F93">
        <w:t>).</w:t>
      </w:r>
    </w:p>
    <w:p w14:paraId="50BC1AB0" w14:textId="4FAC1FD0" w:rsidR="00F50A85" w:rsidRPr="00254F93" w:rsidRDefault="00F50A85" w:rsidP="00F50A85">
      <w:pPr>
        <w:pStyle w:val="Newparagraph"/>
      </w:pPr>
      <w:r w:rsidRPr="00254F93">
        <w:t xml:space="preserve">[Figure </w:t>
      </w:r>
      <w:r w:rsidR="00E745AA" w:rsidRPr="00254F93">
        <w:t>4</w:t>
      </w:r>
      <w:r w:rsidRPr="00254F93">
        <w:t xml:space="preserve"> near here]</w:t>
      </w:r>
    </w:p>
    <w:p w14:paraId="53C038B7" w14:textId="6603369B" w:rsidR="008338F0" w:rsidRPr="00254F93" w:rsidRDefault="008338F0" w:rsidP="008338F0">
      <w:pPr>
        <w:pStyle w:val="Heading1"/>
        <w:rPr>
          <w:rFonts w:cs="Times New Roman"/>
        </w:rPr>
      </w:pPr>
      <w:r w:rsidRPr="00254F93">
        <w:rPr>
          <w:rFonts w:cs="Times New Roman"/>
        </w:rPr>
        <w:t>Discussion</w:t>
      </w:r>
    </w:p>
    <w:p w14:paraId="57CE45AA" w14:textId="30CC40A5" w:rsidR="002F31D4" w:rsidRPr="00254F93" w:rsidRDefault="002F31D4" w:rsidP="002F31D4">
      <w:pPr>
        <w:pStyle w:val="Paragraph"/>
      </w:pPr>
      <w:r w:rsidRPr="00254F93">
        <w:t xml:space="preserve">The CPSMP demonstrated promising results in improving </w:t>
      </w:r>
      <w:ins w:id="200" w:author="Emily Hum" w:date="2024-11-07T19:04:00Z" w16du:dateUtc="2024-11-08T00:04:00Z">
        <w:r w:rsidR="00545FB4" w:rsidRPr="00254F93">
          <w:rPr>
            <w:color w:val="000000" w:themeColor="text1"/>
          </w:rPr>
          <w:t>participants’ knowledge, confidence and skills required to manage their chronic pain</w:t>
        </w:r>
      </w:ins>
      <w:ins w:id="201" w:author="Emily Hum" w:date="2024-11-07T19:05:00Z" w16du:dateUtc="2024-11-08T00:05:00Z">
        <w:r w:rsidR="00545FB4" w:rsidRPr="00254F93">
          <w:rPr>
            <w:color w:val="000000" w:themeColor="text1"/>
          </w:rPr>
          <w:t>,</w:t>
        </w:r>
      </w:ins>
      <w:ins w:id="202" w:author="Emily Hum" w:date="2024-11-07T19:04:00Z" w16du:dateUtc="2024-11-08T00:04:00Z">
        <w:r w:rsidR="00545FB4" w:rsidRPr="00254F93">
          <w:rPr>
            <w:color w:val="000000" w:themeColor="text1"/>
          </w:rPr>
          <w:t xml:space="preserve"> as measured by the </w:t>
        </w:r>
      </w:ins>
      <w:ins w:id="203" w:author="Emily Hum" w:date="2024-11-07T19:05:00Z" w16du:dateUtc="2024-11-08T00:05:00Z">
        <w:r w:rsidR="00545FB4" w:rsidRPr="00254F93">
          <w:rPr>
            <w:color w:val="000000" w:themeColor="text1"/>
          </w:rPr>
          <w:t>PAM</w:t>
        </w:r>
      </w:ins>
      <w:del w:id="204" w:author="Emily Hum" w:date="2024-11-07T19:04:00Z" w16du:dateUtc="2024-11-08T00:04:00Z">
        <w:r w:rsidRPr="00254F93" w:rsidDel="00545FB4">
          <w:rPr>
            <w:color w:val="000000" w:themeColor="text1"/>
            <w:rPrChange w:id="205" w:author="Emily Hum" w:date="2024-11-25T23:07:00Z" w16du:dateUtc="2024-11-26T04:07:00Z">
              <w:rPr/>
            </w:rPrChange>
          </w:rPr>
          <w:delText>self-management and patient activation among patients living with chronic pain</w:delText>
        </w:r>
      </w:del>
      <w:r w:rsidRPr="00254F93">
        <w:rPr>
          <w:color w:val="000000" w:themeColor="text1"/>
          <w:rPrChange w:id="206" w:author="Emily Hum" w:date="2024-11-25T23:07:00Z" w16du:dateUtc="2024-11-26T04:07:00Z">
            <w:rPr/>
          </w:rPrChange>
        </w:rPr>
        <w:t xml:space="preserve">. </w:t>
      </w:r>
      <w:ins w:id="207" w:author="Emily Hum" w:date="2024-11-07T19:05:00Z" w16du:dateUtc="2024-11-08T00:05:00Z">
        <w:r w:rsidR="001F2371" w:rsidRPr="00254F93">
          <w:rPr>
            <w:color w:val="000000" w:themeColor="text1"/>
          </w:rPr>
          <w:t xml:space="preserve">Amongst </w:t>
        </w:r>
        <w:r w:rsidR="00F914EF" w:rsidRPr="00254F93">
          <w:rPr>
            <w:color w:val="000000" w:themeColor="text1"/>
          </w:rPr>
          <w:t>a limited sample of participants for whom longitudinal data was avai</w:t>
        </w:r>
      </w:ins>
      <w:ins w:id="208" w:author="Emily Hum" w:date="2024-11-07T19:06:00Z" w16du:dateUtc="2024-11-08T00:06:00Z">
        <w:r w:rsidR="00F914EF" w:rsidRPr="00254F93">
          <w:rPr>
            <w:color w:val="000000" w:themeColor="text1"/>
          </w:rPr>
          <w:t xml:space="preserve">lable, </w:t>
        </w:r>
      </w:ins>
      <w:ins w:id="209" w:author="Emily Hum" w:date="2024-11-07T19:08:00Z" w16du:dateUtc="2024-11-08T00:08:00Z">
        <w:r w:rsidR="00496831" w:rsidRPr="00254F93">
          <w:rPr>
            <w:color w:val="000000" w:themeColor="text1"/>
          </w:rPr>
          <w:t>the majority experience</w:t>
        </w:r>
      </w:ins>
      <w:ins w:id="210" w:author="Emily Hum" w:date="2024-11-07T19:09:00Z" w16du:dateUtc="2024-11-08T00:09:00Z">
        <w:r w:rsidR="00496831" w:rsidRPr="00254F93">
          <w:rPr>
            <w:color w:val="000000" w:themeColor="text1"/>
          </w:rPr>
          <w:t>d</w:t>
        </w:r>
      </w:ins>
      <w:ins w:id="211" w:author="Emily Hum" w:date="2024-11-07T19:06:00Z" w16du:dateUtc="2024-11-08T00:06:00Z">
        <w:r w:rsidR="00F914EF" w:rsidRPr="00254F93">
          <w:rPr>
            <w:color w:val="000000" w:themeColor="text1"/>
          </w:rPr>
          <w:t xml:space="preserve"> </w:t>
        </w:r>
      </w:ins>
      <w:del w:id="212" w:author="Emily Hum" w:date="2024-11-07T19:06:00Z" w16du:dateUtc="2024-11-08T00:06:00Z">
        <w:r w:rsidRPr="00254F93" w:rsidDel="00D87727">
          <w:delText>The majority of participants experienced</w:delText>
        </w:r>
      </w:del>
      <w:ins w:id="213" w:author="Emily Hum" w:date="2024-11-07T19:06:00Z" w16du:dateUtc="2024-11-08T00:06:00Z">
        <w:r w:rsidR="00D87727" w:rsidRPr="00254F93">
          <w:t>improvements</w:t>
        </w:r>
        <w:r w:rsidR="00C028D3" w:rsidRPr="00254F93">
          <w:t xml:space="preserve"> </w:t>
        </w:r>
      </w:ins>
      <w:del w:id="214" w:author="Emily Hum" w:date="2024-11-07T19:06:00Z" w16du:dateUtc="2024-11-08T00:06:00Z">
        <w:r w:rsidRPr="00254F93" w:rsidDel="00C028D3">
          <w:delText xml:space="preserve"> </w:delText>
        </w:r>
      </w:del>
      <w:del w:id="215" w:author="Emily Hum" w:date="2024-11-07T19:05:00Z" w16du:dateUtc="2024-11-08T00:05:00Z">
        <w:r w:rsidRPr="00254F93" w:rsidDel="001F2371">
          <w:delText>a clinically meaningful</w:delText>
        </w:r>
      </w:del>
      <w:del w:id="216" w:author="Emily Hum" w:date="2024-11-07T19:06:00Z" w16du:dateUtc="2024-11-08T00:06:00Z">
        <w:r w:rsidRPr="00254F93" w:rsidDel="00C028D3">
          <w:delText xml:space="preserve"> increase </w:delText>
        </w:r>
        <w:r w:rsidR="00DF3752" w:rsidRPr="00254F93" w:rsidDel="00C028D3">
          <w:delText>of</w:delText>
        </w:r>
      </w:del>
      <w:ins w:id="217" w:author="Emily Hum" w:date="2024-11-07T19:06:00Z" w16du:dateUtc="2024-11-08T00:06:00Z">
        <w:r w:rsidR="00C028D3" w:rsidRPr="00254F93">
          <w:t>of at least</w:t>
        </w:r>
      </w:ins>
      <w:r w:rsidR="00DF3752" w:rsidRPr="00254F93">
        <w:t xml:space="preserve"> </w:t>
      </w:r>
      <w:r w:rsidR="00CB3B66" w:rsidRPr="00254F93">
        <w:t xml:space="preserve">four-points on the </w:t>
      </w:r>
      <w:r w:rsidRPr="00254F93">
        <w:t xml:space="preserve">PAM </w:t>
      </w:r>
      <w:r w:rsidR="00CB3B66" w:rsidRPr="00254F93">
        <w:t xml:space="preserve">scale </w:t>
      </w:r>
      <w:r w:rsidRPr="00254F93">
        <w:t xml:space="preserve">from Baseline to Follow-up. This remained true when stratifying participants by in-person and online program format. Moreover, the proportion of participants in the highest activation level, PAM level 4, increased considerably from baseline to follow-up. Overall, registration in the program peaked in 2018 and remained </w:t>
      </w:r>
      <w:proofErr w:type="gramStart"/>
      <w:r w:rsidRPr="00254F93">
        <w:t>fairly steady</w:t>
      </w:r>
      <w:proofErr w:type="gramEnd"/>
      <w:r w:rsidRPr="00254F93">
        <w:t xml:space="preserve"> throughout the study period. </w:t>
      </w:r>
    </w:p>
    <w:p w14:paraId="72F19B69" w14:textId="7D86C6C8" w:rsidR="002F31D4" w:rsidRPr="00254F93" w:rsidRDefault="00F271D2" w:rsidP="002F31D4">
      <w:pPr>
        <w:pStyle w:val="Paragraph"/>
        <w:ind w:firstLine="720"/>
      </w:pPr>
      <w:r w:rsidRPr="00254F93">
        <w:t>LHC</w:t>
      </w:r>
      <w:r w:rsidR="002F31D4" w:rsidRPr="00254F93">
        <w:t xml:space="preserve"> used PAM scores as the primary measure of the effectiveness of the CPSMP</w:t>
      </w:r>
      <w:ins w:id="218" w:author="Emily Hum" w:date="2024-11-07T18:54:00Z" w16du:dateUtc="2024-11-07T23:54:00Z">
        <w:r w:rsidR="0076084D" w:rsidRPr="00254F93">
          <w:t xml:space="preserve"> </w:t>
        </w:r>
        <w:r w:rsidR="0076084D" w:rsidRPr="00254F93">
          <w:rPr>
            <w:color w:val="000000" w:themeColor="text1"/>
          </w:rPr>
          <w:t>in the acquisition of knowledge, confidence, and skills required to manage chronic pain</w:t>
        </w:r>
      </w:ins>
      <w:r w:rsidR="002F31D4" w:rsidRPr="00254F93">
        <w:t>. Patient activation is defined as a patient's ability to manage their health.</w:t>
      </w:r>
      <w:r w:rsidR="00B32E78" w:rsidRPr="00254F93">
        <w:rPr>
          <w:vertAlign w:val="superscript"/>
        </w:rPr>
        <w:t>3</w:t>
      </w:r>
      <w:ins w:id="219" w:author="Emily Hum" w:date="2024-11-25T22:58:00Z" w16du:dateUtc="2024-11-26T03:58:00Z">
        <w:r w:rsidR="00A21DE4" w:rsidRPr="00254F93">
          <w:rPr>
            <w:vertAlign w:val="superscript"/>
          </w:rPr>
          <w:t>6</w:t>
        </w:r>
      </w:ins>
      <w:del w:id="220" w:author="Emily Hum" w:date="2024-11-25T22:58:00Z" w16du:dateUtc="2024-11-26T03:58:00Z">
        <w:r w:rsidR="00B32E78" w:rsidRPr="00254F93" w:rsidDel="00A21DE4">
          <w:rPr>
            <w:vertAlign w:val="superscript"/>
          </w:rPr>
          <w:delText>5</w:delText>
        </w:r>
      </w:del>
      <w:r w:rsidR="002F31D4" w:rsidRPr="00254F93">
        <w:t xml:space="preserve"> The PAM was first developed by Hibbard et al.</w:t>
      </w:r>
      <w:r w:rsidR="00B32E78" w:rsidRPr="00254F93">
        <w:rPr>
          <w:vertAlign w:val="superscript"/>
        </w:rPr>
        <w:t>3</w:t>
      </w:r>
      <w:ins w:id="221" w:author="Emily Hum" w:date="2024-11-25T22:58:00Z" w16du:dateUtc="2024-11-26T03:58:00Z">
        <w:r w:rsidR="00A21DE4" w:rsidRPr="00254F93">
          <w:rPr>
            <w:vertAlign w:val="superscript"/>
          </w:rPr>
          <w:t>6</w:t>
        </w:r>
      </w:ins>
      <w:del w:id="222" w:author="Emily Hum" w:date="2024-11-25T22:58:00Z" w16du:dateUtc="2024-11-26T03:58:00Z">
        <w:r w:rsidR="00B32E78" w:rsidRPr="00254F93" w:rsidDel="00A21DE4">
          <w:rPr>
            <w:vertAlign w:val="superscript"/>
          </w:rPr>
          <w:delText>5</w:delText>
        </w:r>
      </w:del>
      <w:r w:rsidR="002F31D4" w:rsidRPr="00254F93">
        <w:t xml:space="preserve"> as a tool to measure patient activation, with the goal of individualizing care plans to each patient's level of activation. The existing literature has indicated that the PAM is a </w:t>
      </w:r>
      <w:r w:rsidR="002F31D4" w:rsidRPr="00254F93">
        <w:lastRenderedPageBreak/>
        <w:t xml:space="preserve">reliable and valid tool, and that higher PAM scores are associated with increased healthy </w:t>
      </w:r>
      <w:proofErr w:type="spellStart"/>
      <w:r w:rsidR="002F31D4" w:rsidRPr="00254F93">
        <w:t>behavior</w:t>
      </w:r>
      <w:proofErr w:type="spellEnd"/>
      <w:r w:rsidR="002F31D4" w:rsidRPr="00254F93">
        <w:t>, greater medication adherence, greater disease-specific knowledge, and a higher likelihood of performing self-management</w:t>
      </w:r>
      <w:r w:rsidR="00F461C0" w:rsidRPr="00254F93">
        <w:t>.</w:t>
      </w:r>
      <w:del w:id="223" w:author="Emily Hum" w:date="2024-11-25T22:58:00Z" w16du:dateUtc="2024-11-26T03:58:00Z">
        <w:r w:rsidR="00B32E78" w:rsidRPr="00254F93" w:rsidDel="00A21DE4">
          <w:rPr>
            <w:vertAlign w:val="superscript"/>
          </w:rPr>
          <w:delText>4</w:delText>
        </w:r>
        <w:r w:rsidR="00220182" w:rsidRPr="00254F93" w:rsidDel="00A21DE4">
          <w:rPr>
            <w:vertAlign w:val="superscript"/>
          </w:rPr>
          <w:delText>8-</w:delText>
        </w:r>
      </w:del>
      <w:r w:rsidR="00B32E78" w:rsidRPr="00254F93">
        <w:rPr>
          <w:vertAlign w:val="superscript"/>
        </w:rPr>
        <w:t>5</w:t>
      </w:r>
      <w:ins w:id="224" w:author="Emily Hum" w:date="2024-11-25T22:58:00Z" w16du:dateUtc="2024-11-26T03:58:00Z">
        <w:r w:rsidR="00A21DE4" w:rsidRPr="00254F93">
          <w:rPr>
            <w:vertAlign w:val="superscript"/>
          </w:rPr>
          <w:t>1-53</w:t>
        </w:r>
      </w:ins>
      <w:del w:id="225" w:author="Emily Hum" w:date="2024-11-25T22:58:00Z" w16du:dateUtc="2024-11-26T03:58:00Z">
        <w:r w:rsidR="00220182" w:rsidRPr="00254F93" w:rsidDel="00A21DE4">
          <w:rPr>
            <w:vertAlign w:val="superscript"/>
          </w:rPr>
          <w:delText>0</w:delText>
        </w:r>
      </w:del>
      <w:r w:rsidR="00F461C0" w:rsidRPr="00254F93">
        <w:t xml:space="preserve"> </w:t>
      </w:r>
      <w:r w:rsidR="002F31D4" w:rsidRPr="00254F93">
        <w:t>For this reason, the PAM has been extensively used in developing and evaluating self-management programs.</w:t>
      </w:r>
      <w:r w:rsidR="00C320E2" w:rsidRPr="00254F93">
        <w:rPr>
          <w:vertAlign w:val="superscript"/>
        </w:rPr>
        <w:t>5</w:t>
      </w:r>
      <w:ins w:id="226" w:author="Emily Hum" w:date="2024-11-25T22:59:00Z" w16du:dateUtc="2024-11-26T03:59:00Z">
        <w:r w:rsidR="00A21DE4" w:rsidRPr="00254F93">
          <w:rPr>
            <w:vertAlign w:val="superscript"/>
          </w:rPr>
          <w:t>4</w:t>
        </w:r>
      </w:ins>
      <w:del w:id="227" w:author="Emily Hum" w:date="2024-11-25T22:59:00Z" w16du:dateUtc="2024-11-26T03:59:00Z">
        <w:r w:rsidR="00220182" w:rsidRPr="00254F93" w:rsidDel="00A21DE4">
          <w:rPr>
            <w:vertAlign w:val="superscript"/>
          </w:rPr>
          <w:delText>1</w:delText>
        </w:r>
      </w:del>
      <w:r w:rsidR="00220182" w:rsidRPr="00254F93">
        <w:rPr>
          <w:vertAlign w:val="superscript"/>
        </w:rPr>
        <w:t>-</w:t>
      </w:r>
      <w:r w:rsidR="00C320E2" w:rsidRPr="00254F93">
        <w:rPr>
          <w:vertAlign w:val="superscript"/>
        </w:rPr>
        <w:t>6</w:t>
      </w:r>
      <w:ins w:id="228" w:author="Emily Hum" w:date="2024-11-25T22:59:00Z" w16du:dateUtc="2024-11-26T03:59:00Z">
        <w:r w:rsidR="00A21DE4" w:rsidRPr="00254F93">
          <w:rPr>
            <w:vertAlign w:val="superscript"/>
          </w:rPr>
          <w:t>3</w:t>
        </w:r>
      </w:ins>
      <w:del w:id="229" w:author="Emily Hum" w:date="2024-11-25T22:59:00Z" w16du:dateUtc="2024-11-26T03:59:00Z">
        <w:r w:rsidR="00220182" w:rsidRPr="00254F93" w:rsidDel="00A21DE4">
          <w:rPr>
            <w:vertAlign w:val="superscript"/>
          </w:rPr>
          <w:delText>0</w:delText>
        </w:r>
      </w:del>
      <w:r w:rsidR="002F31D4" w:rsidRPr="00254F93">
        <w:t xml:space="preserve"> For example, a randomized control trial (RCT) compared differences in PAM scores between the intervention and control groups to measure the effectiveness of a web-based self-management program for patients with cardiovascular disease.</w:t>
      </w:r>
      <w:r w:rsidR="00C320E2" w:rsidRPr="00254F93">
        <w:rPr>
          <w:vertAlign w:val="superscript"/>
        </w:rPr>
        <w:t>5</w:t>
      </w:r>
      <w:ins w:id="230" w:author="Emily Hum" w:date="2024-11-25T22:59:00Z" w16du:dateUtc="2024-11-26T03:59:00Z">
        <w:r w:rsidR="00A21DE4" w:rsidRPr="00254F93">
          <w:rPr>
            <w:vertAlign w:val="superscript"/>
          </w:rPr>
          <w:t>5</w:t>
        </w:r>
      </w:ins>
      <w:del w:id="231" w:author="Emily Hum" w:date="2024-11-25T22:59:00Z" w16du:dateUtc="2024-11-26T03:59:00Z">
        <w:r w:rsidR="00220182" w:rsidRPr="00254F93" w:rsidDel="00A21DE4">
          <w:rPr>
            <w:vertAlign w:val="superscript"/>
          </w:rPr>
          <w:delText>2</w:delText>
        </w:r>
      </w:del>
      <w:r w:rsidR="002F31D4" w:rsidRPr="00254F93">
        <w:t xml:space="preserve"> Moreover, several studies have compared pre- and post-program PAM scores to measure the impact of self-management programs on self-efficacy and patient activation.</w:t>
      </w:r>
      <w:del w:id="232" w:author="Emily Hum" w:date="2024-11-25T22:59:00Z" w16du:dateUtc="2024-11-26T03:59:00Z">
        <w:r w:rsidR="00C320E2" w:rsidRPr="00254F93" w:rsidDel="00A21DE4">
          <w:rPr>
            <w:vertAlign w:val="superscript"/>
          </w:rPr>
          <w:delText>5</w:delText>
        </w:r>
        <w:r w:rsidR="00220182" w:rsidRPr="00254F93" w:rsidDel="00A21DE4">
          <w:rPr>
            <w:vertAlign w:val="superscript"/>
          </w:rPr>
          <w:delText>1,</w:delText>
        </w:r>
      </w:del>
      <w:r w:rsidR="00C320E2" w:rsidRPr="00254F93">
        <w:rPr>
          <w:vertAlign w:val="superscript"/>
        </w:rPr>
        <w:t>5</w:t>
      </w:r>
      <w:r w:rsidR="00220182" w:rsidRPr="00254F93">
        <w:rPr>
          <w:vertAlign w:val="superscript"/>
        </w:rPr>
        <w:t>4,</w:t>
      </w:r>
      <w:r w:rsidR="00C320E2" w:rsidRPr="00254F93">
        <w:rPr>
          <w:vertAlign w:val="superscript"/>
        </w:rPr>
        <w:t>5</w:t>
      </w:r>
      <w:r w:rsidR="00220182" w:rsidRPr="00254F93">
        <w:rPr>
          <w:vertAlign w:val="superscript"/>
        </w:rPr>
        <w:t>7</w:t>
      </w:r>
      <w:del w:id="233" w:author="Emily Hum" w:date="2024-11-25T22:59:00Z" w16du:dateUtc="2024-11-26T03:59:00Z">
        <w:r w:rsidR="00220182" w:rsidRPr="00254F93" w:rsidDel="00A21DE4">
          <w:rPr>
            <w:vertAlign w:val="superscript"/>
          </w:rPr>
          <w:delText>,</w:delText>
        </w:r>
        <w:r w:rsidR="00C320E2" w:rsidRPr="00254F93" w:rsidDel="00A21DE4">
          <w:rPr>
            <w:vertAlign w:val="superscript"/>
          </w:rPr>
          <w:delText>5</w:delText>
        </w:r>
        <w:r w:rsidR="00220182" w:rsidRPr="00254F93" w:rsidDel="00A21DE4">
          <w:rPr>
            <w:vertAlign w:val="superscript"/>
          </w:rPr>
          <w:delText>8</w:delText>
        </w:r>
      </w:del>
      <w:r w:rsidR="00220182" w:rsidRPr="00254F93">
        <w:rPr>
          <w:vertAlign w:val="superscript"/>
        </w:rPr>
        <w:t>,</w:t>
      </w:r>
      <w:r w:rsidR="00C320E2" w:rsidRPr="00254F93">
        <w:rPr>
          <w:vertAlign w:val="superscript"/>
        </w:rPr>
        <w:t>6</w:t>
      </w:r>
      <w:r w:rsidR="00220182" w:rsidRPr="00254F93">
        <w:rPr>
          <w:vertAlign w:val="superscript"/>
        </w:rPr>
        <w:t>0</w:t>
      </w:r>
      <w:ins w:id="234" w:author="Emily Hum" w:date="2024-11-25T22:59:00Z" w16du:dateUtc="2024-11-26T03:59:00Z">
        <w:r w:rsidR="00A21DE4" w:rsidRPr="00254F93">
          <w:rPr>
            <w:vertAlign w:val="superscript"/>
          </w:rPr>
          <w:t>,61,63</w:t>
        </w:r>
      </w:ins>
      <w:r w:rsidR="002F31D4" w:rsidRPr="00254F93">
        <w:t xml:space="preserve"> Similarly, the present </w:t>
      </w:r>
      <w:r w:rsidR="00375FB8" w:rsidRPr="00254F93">
        <w:t xml:space="preserve">program evaluation </w:t>
      </w:r>
      <w:r w:rsidR="002F31D4" w:rsidRPr="00254F93">
        <w:t>study compared participants' PAM scores before and after program completion to evaluate the effectiveness of the CPSMP</w:t>
      </w:r>
      <w:ins w:id="235" w:author="Emily Hum" w:date="2024-11-07T18:56:00Z" w16du:dateUtc="2024-11-07T23:56:00Z">
        <w:r w:rsidR="00C75106" w:rsidRPr="00254F93">
          <w:t xml:space="preserve"> </w:t>
        </w:r>
        <w:r w:rsidR="00C75106" w:rsidRPr="00254F93">
          <w:rPr>
            <w:color w:val="000000" w:themeColor="text1"/>
          </w:rPr>
          <w:t>in the acquisition of knowledge, confidence, and skills required to manage chronic pain</w:t>
        </w:r>
      </w:ins>
      <w:r w:rsidR="002F31D4" w:rsidRPr="00254F93">
        <w:t>.</w:t>
      </w:r>
    </w:p>
    <w:p w14:paraId="560F1D13" w14:textId="7F70D6A5" w:rsidR="002F31D4" w:rsidRPr="00254F93" w:rsidRDefault="002F31D4" w:rsidP="00220182">
      <w:pPr>
        <w:pStyle w:val="Paragraph"/>
        <w:ind w:firstLine="720"/>
        <w:rPr>
          <w:ins w:id="236" w:author="Emily Hum" w:date="2024-11-09T22:05:00Z" w16du:dateUtc="2024-11-10T03:05:00Z"/>
        </w:rPr>
      </w:pPr>
      <w:r w:rsidRPr="00254F93">
        <w:t xml:space="preserve">Very few studies have </w:t>
      </w:r>
      <w:proofErr w:type="spellStart"/>
      <w:r w:rsidRPr="00254F93">
        <w:t>analyzed</w:t>
      </w:r>
      <w:proofErr w:type="spellEnd"/>
      <w:r w:rsidRPr="00254F93">
        <w:t xml:space="preserve"> the effects of the Stanford CPSMP. The existing literature has reported a mixture of significant</w:t>
      </w:r>
      <w:r w:rsidR="00B34393" w:rsidRPr="00254F93">
        <w:t>,</w:t>
      </w:r>
      <w:r w:rsidR="00E661D4" w:rsidRPr="00254F93">
        <w:rPr>
          <w:vertAlign w:val="superscript"/>
        </w:rPr>
        <w:t>3</w:t>
      </w:r>
      <w:ins w:id="237" w:author="Emily Hum" w:date="2024-11-25T22:59:00Z" w16du:dateUtc="2024-11-26T03:59:00Z">
        <w:r w:rsidR="00A21DE4" w:rsidRPr="00254F93">
          <w:rPr>
            <w:vertAlign w:val="superscript"/>
          </w:rPr>
          <w:t>1</w:t>
        </w:r>
      </w:ins>
      <w:del w:id="238" w:author="Emily Hum" w:date="2024-11-25T22:59:00Z" w16du:dateUtc="2024-11-26T03:59:00Z">
        <w:r w:rsidR="00E661D4" w:rsidRPr="00254F93" w:rsidDel="00A21DE4">
          <w:rPr>
            <w:vertAlign w:val="superscript"/>
          </w:rPr>
          <w:delText>1</w:delText>
        </w:r>
        <w:r w:rsidR="005233FA" w:rsidRPr="00254F93" w:rsidDel="00A21DE4">
          <w:rPr>
            <w:vertAlign w:val="superscript"/>
          </w:rPr>
          <w:delText>,</w:delText>
        </w:r>
        <w:r w:rsidR="00E661D4" w:rsidRPr="00254F93" w:rsidDel="00A21DE4">
          <w:rPr>
            <w:vertAlign w:val="superscript"/>
          </w:rPr>
          <w:delText>5</w:delText>
        </w:r>
        <w:r w:rsidR="005233FA" w:rsidRPr="00254F93" w:rsidDel="00A21DE4">
          <w:rPr>
            <w:vertAlign w:val="superscript"/>
          </w:rPr>
          <w:delText>8</w:delText>
        </w:r>
      </w:del>
      <w:r w:rsidR="005233FA" w:rsidRPr="00254F93">
        <w:rPr>
          <w:vertAlign w:val="superscript"/>
        </w:rPr>
        <w:t>,</w:t>
      </w:r>
      <w:r w:rsidR="00E661D4" w:rsidRPr="00254F93">
        <w:rPr>
          <w:vertAlign w:val="superscript"/>
        </w:rPr>
        <w:t>6</w:t>
      </w:r>
      <w:r w:rsidR="005233FA" w:rsidRPr="00254F93">
        <w:rPr>
          <w:vertAlign w:val="superscript"/>
        </w:rPr>
        <w:t>1,</w:t>
      </w:r>
      <w:r w:rsidR="00E661D4" w:rsidRPr="00254F93">
        <w:rPr>
          <w:vertAlign w:val="superscript"/>
        </w:rPr>
        <w:t>6</w:t>
      </w:r>
      <w:ins w:id="239" w:author="Emily Hum" w:date="2024-11-25T22:59:00Z" w16du:dateUtc="2024-11-26T03:59:00Z">
        <w:r w:rsidR="00A21DE4" w:rsidRPr="00254F93">
          <w:rPr>
            <w:vertAlign w:val="superscript"/>
          </w:rPr>
          <w:t>4,65</w:t>
        </w:r>
      </w:ins>
      <w:del w:id="240" w:author="Emily Hum" w:date="2024-11-25T22:59:00Z" w16du:dateUtc="2024-11-26T03:59:00Z">
        <w:r w:rsidR="005233FA" w:rsidRPr="00254F93" w:rsidDel="00A21DE4">
          <w:rPr>
            <w:vertAlign w:val="superscript"/>
          </w:rPr>
          <w:delText>2</w:delText>
        </w:r>
      </w:del>
      <w:r w:rsidRPr="00254F93">
        <w:t xml:space="preserve"> and non-significant findings</w:t>
      </w:r>
      <w:r w:rsidR="005233FA" w:rsidRPr="00254F93">
        <w:t>.</w:t>
      </w:r>
      <w:r w:rsidR="00E661D4" w:rsidRPr="00254F93">
        <w:rPr>
          <w:vertAlign w:val="superscript"/>
        </w:rPr>
        <w:t>32</w:t>
      </w:r>
      <w:r w:rsidR="005233FA" w:rsidRPr="00254F93">
        <w:rPr>
          <w:vertAlign w:val="superscript"/>
        </w:rPr>
        <w:t>,</w:t>
      </w:r>
      <w:ins w:id="241" w:author="Emily Hum" w:date="2024-11-25T23:00:00Z" w16du:dateUtc="2024-11-26T04:00:00Z">
        <w:r w:rsidR="00A21DE4" w:rsidRPr="00254F93">
          <w:rPr>
            <w:vertAlign w:val="superscript"/>
          </w:rPr>
          <w:t>61</w:t>
        </w:r>
      </w:ins>
      <w:del w:id="242" w:author="Emily Hum" w:date="2024-11-25T23:00:00Z" w16du:dateUtc="2024-11-26T04:00:00Z">
        <w:r w:rsidR="00E661D4" w:rsidRPr="00254F93" w:rsidDel="00A21DE4">
          <w:rPr>
            <w:vertAlign w:val="superscript"/>
          </w:rPr>
          <w:delText>58</w:delText>
        </w:r>
      </w:del>
      <w:r w:rsidR="005233FA" w:rsidRPr="00254F93">
        <w:t xml:space="preserve"> </w:t>
      </w:r>
      <w:r w:rsidRPr="00254F93">
        <w:t>The original RCT that provided the evidence base for the program randomly assigned 110 participants (mean age 40 years, 75% female) in Newfoundland, Canada, to a CPSMP intervention group or a 3-month waitlist control group.</w:t>
      </w:r>
      <w:r w:rsidR="00E661D4" w:rsidRPr="00254F93">
        <w:rPr>
          <w:vertAlign w:val="superscript"/>
        </w:rPr>
        <w:t>31</w:t>
      </w:r>
      <w:r w:rsidRPr="00254F93">
        <w:t xml:space="preserve"> Overall, the study found short-term improvements in self-reported pain, dependency, vitality, life satisfaction, and self-efficacy in the intervention group compared to the control group three months post-treatment. Likewise, a pilot study of a remote version of the CPSMP in Ohio found significant changes in pain, depression, and self-efficacy among the 81 program completers (mean age 73.3, 88.8% female) seven weeks after the start of the program.</w:t>
      </w:r>
      <w:r w:rsidR="00E661D4" w:rsidRPr="00254F93">
        <w:rPr>
          <w:vertAlign w:val="superscript"/>
        </w:rPr>
        <w:t>6</w:t>
      </w:r>
      <w:ins w:id="243" w:author="Emily Hum" w:date="2024-11-25T23:00:00Z" w16du:dateUtc="2024-11-26T04:00:00Z">
        <w:r w:rsidR="00A21DE4" w:rsidRPr="00254F93">
          <w:rPr>
            <w:vertAlign w:val="superscript"/>
          </w:rPr>
          <w:t>4</w:t>
        </w:r>
      </w:ins>
      <w:del w:id="244" w:author="Emily Hum" w:date="2024-11-25T23:00:00Z" w16du:dateUtc="2024-11-26T04:00:00Z">
        <w:r w:rsidR="006E474B" w:rsidRPr="00254F93" w:rsidDel="00A21DE4">
          <w:rPr>
            <w:vertAlign w:val="superscript"/>
          </w:rPr>
          <w:delText>1</w:delText>
        </w:r>
      </w:del>
      <w:r w:rsidRPr="00254F93">
        <w:t xml:space="preserve"> The remote program involved sending a material tool kit to participants and conducting weekly scripted phone calls with peer facilitators to reach participants from underserved communities with limited internet access. Another study </w:t>
      </w:r>
      <w:r w:rsidRPr="00254F93">
        <w:lastRenderedPageBreak/>
        <w:t>evaluating the outcomes of a peer-led CPSMP in rural regions of New York found that among the 239 participants who completed the workshop (mean age 64 years, 74.9% female), the program was effective at improving short-term pain self-efficacy, pain disability, depression, and patient activation at six months post-program.</w:t>
      </w:r>
      <w:del w:id="245" w:author="Emily Hum" w:date="2024-11-25T23:00:00Z" w16du:dateUtc="2024-11-26T04:00:00Z">
        <w:r w:rsidR="00E661D4" w:rsidRPr="00254F93" w:rsidDel="00A21DE4">
          <w:rPr>
            <w:vertAlign w:val="superscript"/>
          </w:rPr>
          <w:delText>5</w:delText>
        </w:r>
        <w:r w:rsidR="006E474B" w:rsidRPr="00254F93" w:rsidDel="00A21DE4">
          <w:rPr>
            <w:vertAlign w:val="superscript"/>
          </w:rPr>
          <w:delText>8</w:delText>
        </w:r>
      </w:del>
      <w:ins w:id="246" w:author="Emily Hum" w:date="2024-11-25T23:00:00Z" w16du:dateUtc="2024-11-26T04:00:00Z">
        <w:r w:rsidR="00A21DE4" w:rsidRPr="00254F93">
          <w:rPr>
            <w:vertAlign w:val="superscript"/>
          </w:rPr>
          <w:t>61</w:t>
        </w:r>
      </w:ins>
      <w:r w:rsidRPr="00254F93">
        <w:t xml:space="preserve"> However, while participants demonstrated improvements in patient activation between the first and last day of the program, improvements were not sustained six months post-program. A prospective study of the CPSMP in Denmark found significant improvements in pain level, disability, catastrophizing, depression, anxiety, and health worry at the five-month follow-up among the 87 patients who participated in the program (mean age 52 years, 85% female).</w:t>
      </w:r>
      <w:r w:rsidR="00E661D4" w:rsidRPr="00254F93">
        <w:rPr>
          <w:vertAlign w:val="superscript"/>
        </w:rPr>
        <w:t>6</w:t>
      </w:r>
      <w:ins w:id="247" w:author="Emily Hum" w:date="2024-11-25T23:00:00Z" w16du:dateUtc="2024-11-26T04:00:00Z">
        <w:r w:rsidR="00A21DE4" w:rsidRPr="00254F93">
          <w:rPr>
            <w:vertAlign w:val="superscript"/>
          </w:rPr>
          <w:t>5</w:t>
        </w:r>
      </w:ins>
      <w:del w:id="248" w:author="Emily Hum" w:date="2024-11-25T23:00:00Z" w16du:dateUtc="2024-11-26T04:00:00Z">
        <w:r w:rsidR="00CF079E" w:rsidRPr="00254F93" w:rsidDel="00A21DE4">
          <w:rPr>
            <w:vertAlign w:val="superscript"/>
          </w:rPr>
          <w:delText>2</w:delText>
        </w:r>
      </w:del>
      <w:r w:rsidRPr="00254F93">
        <w:t xml:space="preserve"> However, when the investigators conducted an RCT of the same Danish lay-led CPSMP among 424 participants (mean age 54, 72% women), they found no significant impacts on pain-related disability, self-efficacy, pain catastrophizing or health expenditure at the 5-month follow-up, and only found small positive effects on emotional distress, and illness worry.</w:t>
      </w:r>
      <w:r w:rsidR="00E661D4" w:rsidRPr="00254F93">
        <w:rPr>
          <w:vertAlign w:val="superscript"/>
        </w:rPr>
        <w:t>32</w:t>
      </w:r>
      <w:r w:rsidRPr="00254F93">
        <w:t xml:space="preserve"> While this mixture of results suggests that more research is needed to assess the long-term impacts of the CPSMP on patient activation and health outcomes, there remains sufficient evidence to suggest that such programs have the potential for positive impact and merit continued implementation.</w:t>
      </w:r>
    </w:p>
    <w:p w14:paraId="36825C9D" w14:textId="7C3F328D" w:rsidR="00EA0BC1" w:rsidRPr="00254F93" w:rsidDel="00A21DE4" w:rsidRDefault="00EA0BC1" w:rsidP="00A21DE4">
      <w:pPr>
        <w:pStyle w:val="Paragraph"/>
        <w:ind w:firstLine="720"/>
        <w:rPr>
          <w:del w:id="249" w:author="Emily Hum" w:date="2024-11-25T23:01:00Z" w16du:dateUtc="2024-11-26T04:01:00Z"/>
        </w:rPr>
      </w:pPr>
    </w:p>
    <w:p w14:paraId="25122DB8" w14:textId="31359AFA" w:rsidR="003166C6" w:rsidRPr="00254F93" w:rsidRDefault="00EE727B" w:rsidP="003B131E">
      <w:pPr>
        <w:pStyle w:val="Paragraph"/>
        <w:ind w:firstLine="720"/>
      </w:pPr>
      <w:r w:rsidRPr="00254F93">
        <w:t>T</w:t>
      </w:r>
      <w:r w:rsidR="00D35E4F" w:rsidRPr="00254F93">
        <w:t xml:space="preserve">he data </w:t>
      </w:r>
      <w:proofErr w:type="spellStart"/>
      <w:r w:rsidR="00D35E4F" w:rsidRPr="00254F93">
        <w:t>analy</w:t>
      </w:r>
      <w:r w:rsidR="00E247D4" w:rsidRPr="00254F93">
        <w:t>z</w:t>
      </w:r>
      <w:r w:rsidR="00D35E4F" w:rsidRPr="00254F93">
        <w:t>ed</w:t>
      </w:r>
      <w:proofErr w:type="spellEnd"/>
      <w:r w:rsidR="00D35E4F" w:rsidRPr="00254F93">
        <w:t xml:space="preserve"> in </w:t>
      </w:r>
      <w:r w:rsidR="008F520C" w:rsidRPr="00254F93">
        <w:t>the present</w:t>
      </w:r>
      <w:r w:rsidR="00D35E4F" w:rsidRPr="00254F93">
        <w:t xml:space="preserve"> study was </w:t>
      </w:r>
      <w:r w:rsidR="008F520C" w:rsidRPr="00254F93">
        <w:t>initially</w:t>
      </w:r>
      <w:r w:rsidR="00D35E4F" w:rsidRPr="00254F93">
        <w:t xml:space="preserve"> collected </w:t>
      </w:r>
      <w:r w:rsidR="003F6D05" w:rsidRPr="00254F93">
        <w:t>by LHC as part of</w:t>
      </w:r>
      <w:r w:rsidR="00D35E4F" w:rsidRPr="00254F93">
        <w:t xml:space="preserve"> </w:t>
      </w:r>
      <w:r w:rsidR="00534725" w:rsidRPr="00254F93">
        <w:t>an internal program evaluation</w:t>
      </w:r>
      <w:r w:rsidR="003F6D05" w:rsidRPr="00254F93">
        <w:t xml:space="preserve"> of the CPSMP</w:t>
      </w:r>
      <w:r w:rsidR="00D35E4F" w:rsidRPr="00254F93">
        <w:t>.</w:t>
      </w:r>
      <w:r w:rsidR="003F6D05" w:rsidRPr="00254F93">
        <w:t xml:space="preserve"> </w:t>
      </w:r>
      <w:r w:rsidR="00303A82" w:rsidRPr="00254F93">
        <w:t xml:space="preserve">This </w:t>
      </w:r>
      <w:r w:rsidR="00CB6A80" w:rsidRPr="00254F93">
        <w:t>led</w:t>
      </w:r>
      <w:r w:rsidR="006B32DC" w:rsidRPr="00254F93">
        <w:t xml:space="preserve"> </w:t>
      </w:r>
      <w:r w:rsidR="00CB6A80" w:rsidRPr="00254F93">
        <w:t>to</w:t>
      </w:r>
      <w:r w:rsidR="003E3FED" w:rsidRPr="00254F93">
        <w:t xml:space="preserve"> </w:t>
      </w:r>
      <w:r w:rsidR="002857E4" w:rsidRPr="00254F93">
        <w:t>some</w:t>
      </w:r>
      <w:r w:rsidR="00015AB6" w:rsidRPr="00254F93">
        <w:t xml:space="preserve"> </w:t>
      </w:r>
      <w:r w:rsidR="003E3FED" w:rsidRPr="00254F93">
        <w:t>limitations related to the scope and availability of</w:t>
      </w:r>
      <w:r w:rsidR="005C32ED" w:rsidRPr="00254F93">
        <w:t xml:space="preserve"> information</w:t>
      </w:r>
      <w:r w:rsidR="00CB6A80" w:rsidRPr="00254F93">
        <w:t xml:space="preserve"> in the data</w:t>
      </w:r>
      <w:r w:rsidR="00B30247" w:rsidRPr="00254F93">
        <w:t xml:space="preserve">. </w:t>
      </w:r>
      <w:r w:rsidR="00CB6B4E" w:rsidRPr="00254F93">
        <w:t xml:space="preserve">First, </w:t>
      </w:r>
      <w:r w:rsidR="005E647D" w:rsidRPr="00254F93">
        <w:t xml:space="preserve">participants self-enrolled in the CPSMP on a voluntary basis. It is possible that participants who chose to self-enrol in the program were systematically different from those who did not, which introduces the potential for self-selection bias. Second, </w:t>
      </w:r>
      <w:r w:rsidR="00CB6B4E" w:rsidRPr="00254F93">
        <w:t>p</w:t>
      </w:r>
      <w:r w:rsidR="00886E5B" w:rsidRPr="00254F93">
        <w:t xml:space="preserve">articipation in the </w:t>
      </w:r>
      <w:r w:rsidR="00B6153B" w:rsidRPr="00254F93">
        <w:t>program evaluation component</w:t>
      </w:r>
      <w:r w:rsidR="00886E5B" w:rsidRPr="00254F93">
        <w:t xml:space="preserve"> </w:t>
      </w:r>
      <w:r w:rsidR="005E647D" w:rsidRPr="00254F93">
        <w:t xml:space="preserve">of the </w:t>
      </w:r>
      <w:r w:rsidR="003166C6" w:rsidRPr="00254F93">
        <w:t>CPSMP</w:t>
      </w:r>
      <w:r w:rsidR="005E647D" w:rsidRPr="00254F93">
        <w:t xml:space="preserve"> </w:t>
      </w:r>
      <w:r w:rsidR="00886E5B" w:rsidRPr="00254F93">
        <w:t>was optional</w:t>
      </w:r>
      <w:r w:rsidR="00B30247" w:rsidRPr="00254F93">
        <w:t xml:space="preserve">, and only </w:t>
      </w:r>
      <w:r w:rsidR="001D515F" w:rsidRPr="00254F93">
        <w:t>16% of all respondents enrolled in the program completed a PAM survey at Baseline.</w:t>
      </w:r>
      <w:r w:rsidR="00A7648B" w:rsidRPr="00254F93">
        <w:t xml:space="preserve"> </w:t>
      </w:r>
      <w:r w:rsidR="00A7648B" w:rsidRPr="00254F93">
        <w:lastRenderedPageBreak/>
        <w:t xml:space="preserve">This low response rate introduces the potential for </w:t>
      </w:r>
      <w:r w:rsidR="00A963BF" w:rsidRPr="00254F93">
        <w:t xml:space="preserve">nonresponse </w:t>
      </w:r>
      <w:r w:rsidR="00A7648B" w:rsidRPr="00254F93">
        <w:t>bias.</w:t>
      </w:r>
      <w:r w:rsidR="00886E5B" w:rsidRPr="00254F93">
        <w:t xml:space="preserve"> </w:t>
      </w:r>
      <w:r w:rsidR="00A7648B" w:rsidRPr="00254F93">
        <w:t xml:space="preserve">Additionally, </w:t>
      </w:r>
      <w:del w:id="250" w:author="Emily Hum" w:date="2024-11-07T11:58:00Z" w16du:dateUtc="2024-11-07T16:58:00Z">
        <w:r w:rsidR="00A7648B" w:rsidRPr="00254F93" w:rsidDel="001B7706">
          <w:delText xml:space="preserve">utilization </w:delText>
        </w:r>
      </w:del>
      <w:ins w:id="251" w:author="Emily Hum" w:date="2024-11-07T11:58:00Z" w16du:dateUtc="2024-11-07T16:58:00Z">
        <w:r w:rsidR="001B7706" w:rsidRPr="00254F93">
          <w:t xml:space="preserve">uptake </w:t>
        </w:r>
      </w:ins>
      <w:r w:rsidR="00A7648B" w:rsidRPr="00254F93">
        <w:t>data, including demographic and registration information, was not linked to PAM data. As a result, we were unable to determine if PAM respondents differed systematically from nonrespondents.</w:t>
      </w:r>
      <w:r w:rsidR="003166C6" w:rsidRPr="00254F93">
        <w:t xml:space="preserve"> </w:t>
      </w:r>
      <w:r w:rsidR="00382CA9" w:rsidRPr="00254F93">
        <w:t>Th</w:t>
      </w:r>
      <w:r w:rsidR="003166C6" w:rsidRPr="00254F93">
        <w:t>e</w:t>
      </w:r>
      <w:r w:rsidR="00382CA9" w:rsidRPr="00254F93">
        <w:t xml:space="preserve"> low response rate</w:t>
      </w:r>
      <w:r w:rsidR="003166C6" w:rsidRPr="00254F93">
        <w:t>s and potential for biases</w:t>
      </w:r>
      <w:r w:rsidR="00382CA9" w:rsidRPr="00254F93">
        <w:t xml:space="preserve"> limit the generalizability of our findings. </w:t>
      </w:r>
      <w:r w:rsidR="00802BC1" w:rsidRPr="00254F93">
        <w:t>Future studies should collect data on the characteristics of respondents and nonrespondents to evaluate potential nonresponse bias.</w:t>
      </w:r>
      <w:r w:rsidR="00802BC1" w:rsidRPr="00254F93">
        <w:rPr>
          <w:vertAlign w:val="superscript"/>
        </w:rPr>
        <w:t>6</w:t>
      </w:r>
      <w:ins w:id="252" w:author="Emily Hum" w:date="2024-11-25T23:02:00Z" w16du:dateUtc="2024-11-26T04:02:00Z">
        <w:r w:rsidR="00A21DE4" w:rsidRPr="00254F93">
          <w:rPr>
            <w:vertAlign w:val="superscript"/>
          </w:rPr>
          <w:t>6</w:t>
        </w:r>
      </w:ins>
      <w:del w:id="253" w:author="Emily Hum" w:date="2024-11-25T23:02:00Z" w16du:dateUtc="2024-11-26T04:02:00Z">
        <w:r w:rsidR="00802BC1" w:rsidRPr="00254F93" w:rsidDel="00A21DE4">
          <w:rPr>
            <w:vertAlign w:val="superscript"/>
          </w:rPr>
          <w:delText>3</w:delText>
        </w:r>
      </w:del>
      <w:r w:rsidR="00802BC1" w:rsidRPr="00254F93">
        <w:t xml:space="preserve"> </w:t>
      </w:r>
      <w:r w:rsidR="003058FA" w:rsidRPr="00254F93">
        <w:t xml:space="preserve">Third, </w:t>
      </w:r>
      <w:r w:rsidR="00392321" w:rsidRPr="00254F93">
        <w:t>data collection for Follow-up 2 (three months post-program) relied on mailed</w:t>
      </w:r>
      <w:r w:rsidR="00127BAA" w:rsidRPr="00254F93">
        <w:t xml:space="preserve"> or </w:t>
      </w:r>
      <w:r w:rsidR="00392321" w:rsidRPr="00254F93">
        <w:t>e-mailed surveys</w:t>
      </w:r>
      <w:r w:rsidR="00940E91" w:rsidRPr="00254F93">
        <w:t>.</w:t>
      </w:r>
      <w:r w:rsidR="00127BAA" w:rsidRPr="00254F93">
        <w:t xml:space="preserve"> This </w:t>
      </w:r>
      <w:r w:rsidR="00392321" w:rsidRPr="00254F93">
        <w:t xml:space="preserve">resulted in </w:t>
      </w:r>
      <w:r w:rsidR="00240D4C" w:rsidRPr="00254F93">
        <w:t xml:space="preserve">important losses to </w:t>
      </w:r>
      <w:r w:rsidR="00127BAA" w:rsidRPr="00254F93">
        <w:t>f</w:t>
      </w:r>
      <w:r w:rsidR="00240D4C" w:rsidRPr="00254F93">
        <w:t>ollow-up</w:t>
      </w:r>
      <w:r w:rsidR="00127BAA" w:rsidRPr="00254F93">
        <w:t xml:space="preserve"> at Follow-up 2, and </w:t>
      </w:r>
      <w:r w:rsidR="00EC547E" w:rsidRPr="00254F93">
        <w:t>w</w:t>
      </w:r>
      <w:r w:rsidR="00733AFB" w:rsidRPr="00254F93">
        <w:t>e were unable to include this timepoint in our analysis.</w:t>
      </w:r>
      <w:r w:rsidR="00214C44" w:rsidRPr="00254F93">
        <w:t xml:space="preserve"> Low response rates and significant losses to follow-up are </w:t>
      </w:r>
      <w:r w:rsidR="00544146" w:rsidRPr="00254F93">
        <w:t>common challenges in program evaluation research.</w:t>
      </w:r>
      <w:r w:rsidR="00662BDE" w:rsidRPr="00254F93">
        <w:rPr>
          <w:vertAlign w:val="superscript"/>
        </w:rPr>
        <w:t>6</w:t>
      </w:r>
      <w:del w:id="254" w:author="Emily Hum" w:date="2024-11-25T23:02:00Z" w16du:dateUtc="2024-11-26T04:02:00Z">
        <w:r w:rsidR="00662BDE" w:rsidRPr="00254F93" w:rsidDel="00A21DE4">
          <w:rPr>
            <w:vertAlign w:val="superscript"/>
          </w:rPr>
          <w:delText>4</w:delText>
        </w:r>
      </w:del>
      <w:ins w:id="255" w:author="Emily Hum" w:date="2024-11-25T23:02:00Z" w16du:dateUtc="2024-11-26T04:02:00Z">
        <w:r w:rsidR="00A21DE4" w:rsidRPr="00254F93">
          <w:rPr>
            <w:vertAlign w:val="superscript"/>
          </w:rPr>
          <w:t>7</w:t>
        </w:r>
      </w:ins>
      <w:r w:rsidR="00544146" w:rsidRPr="00254F93">
        <w:t xml:space="preserve"> </w:t>
      </w:r>
      <w:r w:rsidR="007713AF" w:rsidRPr="00254F93">
        <w:t>For example, a</w:t>
      </w:r>
      <w:r w:rsidR="00CF7F6C" w:rsidRPr="00254F93">
        <w:t xml:space="preserve"> pre-post </w:t>
      </w:r>
      <w:r w:rsidR="00C84681" w:rsidRPr="00254F93">
        <w:t xml:space="preserve">effectiveness </w:t>
      </w:r>
      <w:r w:rsidR="00CF7F6C" w:rsidRPr="00254F93">
        <w:t xml:space="preserve">evaluation of </w:t>
      </w:r>
      <w:r w:rsidR="00C84681" w:rsidRPr="00254F93">
        <w:t>the Chronic Disease Self-Management Program</w:t>
      </w:r>
      <w:r w:rsidR="00DA5246" w:rsidRPr="00254F93">
        <w:t xml:space="preserve"> reported response rates </w:t>
      </w:r>
      <w:r w:rsidR="00864797" w:rsidRPr="00254F93">
        <w:t xml:space="preserve">ranging </w:t>
      </w:r>
      <w:r w:rsidR="00DA5246" w:rsidRPr="00254F93">
        <w:t xml:space="preserve">from 20-85% </w:t>
      </w:r>
      <w:r w:rsidR="00956EF3" w:rsidRPr="00254F93">
        <w:t xml:space="preserve">across different </w:t>
      </w:r>
      <w:r w:rsidR="00A26CE5" w:rsidRPr="00254F93">
        <w:t>program settings</w:t>
      </w:r>
      <w:r w:rsidR="00F06C16" w:rsidRPr="00254F93">
        <w:t>.</w:t>
      </w:r>
      <w:r w:rsidR="00662BDE" w:rsidRPr="00254F93">
        <w:rPr>
          <w:vertAlign w:val="superscript"/>
        </w:rPr>
        <w:t>6</w:t>
      </w:r>
      <w:ins w:id="256" w:author="Emily Hum" w:date="2024-11-25T23:02:00Z" w16du:dateUtc="2024-11-26T04:02:00Z">
        <w:r w:rsidR="00A21DE4" w:rsidRPr="00254F93">
          <w:rPr>
            <w:vertAlign w:val="superscript"/>
          </w:rPr>
          <w:t>8</w:t>
        </w:r>
      </w:ins>
      <w:del w:id="257" w:author="Emily Hum" w:date="2024-11-25T23:02:00Z" w16du:dateUtc="2024-11-26T04:02:00Z">
        <w:r w:rsidR="00662BDE" w:rsidRPr="00254F93" w:rsidDel="00A21DE4">
          <w:rPr>
            <w:vertAlign w:val="superscript"/>
          </w:rPr>
          <w:delText>5</w:delText>
        </w:r>
      </w:del>
      <w:r w:rsidR="000320F8" w:rsidRPr="00254F93">
        <w:t xml:space="preserve"> </w:t>
      </w:r>
      <w:r w:rsidR="007713AF" w:rsidRPr="00254F93">
        <w:t>Other studies have documented simil</w:t>
      </w:r>
      <w:r w:rsidR="00392321" w:rsidRPr="00254F93">
        <w:t>ar issues</w:t>
      </w:r>
      <w:r w:rsidR="005501CB" w:rsidRPr="00254F93">
        <w:t xml:space="preserve"> in nonresponse rates and losses to follow-up</w:t>
      </w:r>
      <w:r w:rsidR="00392321" w:rsidRPr="00254F93">
        <w:t>.</w:t>
      </w:r>
      <w:r w:rsidR="00662BDE" w:rsidRPr="00254F93">
        <w:rPr>
          <w:vertAlign w:val="superscript"/>
        </w:rPr>
        <w:t>6</w:t>
      </w:r>
      <w:ins w:id="258" w:author="Emily Hum" w:date="2024-11-25T23:02:00Z" w16du:dateUtc="2024-11-26T04:02:00Z">
        <w:r w:rsidR="00A21DE4" w:rsidRPr="00254F93">
          <w:rPr>
            <w:vertAlign w:val="superscript"/>
          </w:rPr>
          <w:t>9</w:t>
        </w:r>
      </w:ins>
      <w:del w:id="259" w:author="Emily Hum" w:date="2024-11-25T23:02:00Z" w16du:dateUtc="2024-11-26T04:02:00Z">
        <w:r w:rsidR="00662BDE" w:rsidRPr="00254F93" w:rsidDel="00A21DE4">
          <w:rPr>
            <w:vertAlign w:val="superscript"/>
          </w:rPr>
          <w:delText>6</w:delText>
        </w:r>
      </w:del>
      <w:r w:rsidR="00662BDE" w:rsidRPr="00254F93">
        <w:rPr>
          <w:vertAlign w:val="superscript"/>
        </w:rPr>
        <w:t>,</w:t>
      </w:r>
      <w:del w:id="260" w:author="Emily Hum" w:date="2024-11-25T23:02:00Z" w16du:dateUtc="2024-11-26T04:02:00Z">
        <w:r w:rsidR="00662BDE" w:rsidRPr="00254F93" w:rsidDel="00A21DE4">
          <w:rPr>
            <w:vertAlign w:val="superscript"/>
          </w:rPr>
          <w:delText>6</w:delText>
        </w:r>
      </w:del>
      <w:r w:rsidR="00662BDE" w:rsidRPr="00254F93">
        <w:rPr>
          <w:vertAlign w:val="superscript"/>
        </w:rPr>
        <w:t>7</w:t>
      </w:r>
      <w:ins w:id="261" w:author="Emily Hum" w:date="2024-11-25T23:02:00Z" w16du:dateUtc="2024-11-26T04:02:00Z">
        <w:r w:rsidR="00A21DE4" w:rsidRPr="00254F93">
          <w:rPr>
            <w:vertAlign w:val="superscript"/>
          </w:rPr>
          <w:t>0</w:t>
        </w:r>
      </w:ins>
      <w:r w:rsidR="00392321" w:rsidRPr="00254F93">
        <w:t xml:space="preserve"> </w:t>
      </w:r>
      <w:r w:rsidR="00451194" w:rsidRPr="00254F93">
        <w:t>S</w:t>
      </w:r>
      <w:r w:rsidR="0081444B" w:rsidRPr="00254F93">
        <w:t xml:space="preserve">everal strategies can be implemented to </w:t>
      </w:r>
      <w:r w:rsidR="00EF2C38" w:rsidRPr="00254F93">
        <w:t>improve response rates</w:t>
      </w:r>
      <w:r w:rsidR="0000596F" w:rsidRPr="00254F93">
        <w:t>,</w:t>
      </w:r>
      <w:r w:rsidR="00AE76C0" w:rsidRPr="00254F93">
        <w:t xml:space="preserve"> </w:t>
      </w:r>
      <w:r w:rsidR="0081444B" w:rsidRPr="00254F93">
        <w:t xml:space="preserve">including </w:t>
      </w:r>
      <w:r w:rsidR="00AE76C0" w:rsidRPr="00254F93">
        <w:t xml:space="preserve">telephone prompting, </w:t>
      </w:r>
      <w:r w:rsidR="0071665C" w:rsidRPr="00254F93">
        <w:t xml:space="preserve">frequent reminders, and </w:t>
      </w:r>
      <w:r w:rsidR="001E0EB9" w:rsidRPr="00254F93">
        <w:t>followin</w:t>
      </w:r>
      <w:r w:rsidR="00E05479" w:rsidRPr="00254F93">
        <w:t>g-up with non-respondents</w:t>
      </w:r>
      <w:r w:rsidR="00A272D8" w:rsidRPr="00254F93">
        <w:t>.</w:t>
      </w:r>
      <w:r w:rsidR="00297BA4" w:rsidRPr="00254F93">
        <w:rPr>
          <w:vertAlign w:val="superscript"/>
        </w:rPr>
        <w:t>6</w:t>
      </w:r>
      <w:ins w:id="262" w:author="Emily Hum" w:date="2024-11-25T23:03:00Z" w16du:dateUtc="2024-11-26T04:03:00Z">
        <w:r w:rsidR="00A21DE4" w:rsidRPr="00254F93">
          <w:rPr>
            <w:vertAlign w:val="superscript"/>
          </w:rPr>
          <w:t>6</w:t>
        </w:r>
      </w:ins>
      <w:del w:id="263" w:author="Emily Hum" w:date="2024-11-25T23:03:00Z" w16du:dateUtc="2024-11-26T04:03:00Z">
        <w:r w:rsidR="00297BA4" w:rsidRPr="00254F93" w:rsidDel="00A21DE4">
          <w:rPr>
            <w:vertAlign w:val="superscript"/>
          </w:rPr>
          <w:delText>3</w:delText>
        </w:r>
      </w:del>
      <w:r w:rsidR="00297BA4" w:rsidRPr="00254F93">
        <w:rPr>
          <w:vertAlign w:val="superscript"/>
        </w:rPr>
        <w:t>,6</w:t>
      </w:r>
      <w:ins w:id="264" w:author="Emily Hum" w:date="2024-11-25T23:03:00Z" w16du:dateUtc="2024-11-26T04:03:00Z">
        <w:r w:rsidR="00A21DE4" w:rsidRPr="00254F93">
          <w:rPr>
            <w:vertAlign w:val="superscript"/>
          </w:rPr>
          <w:t>7</w:t>
        </w:r>
      </w:ins>
      <w:del w:id="265" w:author="Emily Hum" w:date="2024-11-25T23:03:00Z" w16du:dateUtc="2024-11-26T04:03:00Z">
        <w:r w:rsidR="00297BA4" w:rsidRPr="00254F93" w:rsidDel="00A21DE4">
          <w:rPr>
            <w:vertAlign w:val="superscript"/>
          </w:rPr>
          <w:delText>4</w:delText>
        </w:r>
      </w:del>
      <w:r w:rsidR="00297BA4" w:rsidRPr="00254F93">
        <w:rPr>
          <w:vertAlign w:val="superscript"/>
        </w:rPr>
        <w:t>,</w:t>
      </w:r>
      <w:ins w:id="266" w:author="Emily Hum" w:date="2024-11-25T23:03:00Z" w16du:dateUtc="2024-11-26T04:03:00Z">
        <w:r w:rsidR="00A21DE4" w:rsidRPr="00254F93">
          <w:rPr>
            <w:vertAlign w:val="superscript"/>
          </w:rPr>
          <w:t>71</w:t>
        </w:r>
      </w:ins>
      <w:del w:id="267" w:author="Emily Hum" w:date="2024-11-25T23:03:00Z" w16du:dateUtc="2024-11-26T04:03:00Z">
        <w:r w:rsidR="00297BA4" w:rsidRPr="00254F93" w:rsidDel="00A21DE4">
          <w:rPr>
            <w:vertAlign w:val="superscript"/>
          </w:rPr>
          <w:delText>68</w:delText>
        </w:r>
      </w:del>
      <w:r w:rsidR="00297BA4" w:rsidRPr="00254F93">
        <w:rPr>
          <w:vertAlign w:val="superscript"/>
        </w:rPr>
        <w:t>,</w:t>
      </w:r>
      <w:ins w:id="268" w:author="Emily Hum" w:date="2024-11-25T23:03:00Z" w16du:dateUtc="2024-11-26T04:03:00Z">
        <w:r w:rsidR="00A21DE4" w:rsidRPr="00254F93">
          <w:rPr>
            <w:vertAlign w:val="superscript"/>
          </w:rPr>
          <w:t>72</w:t>
        </w:r>
      </w:ins>
      <w:del w:id="269" w:author="Emily Hum" w:date="2024-11-25T23:03:00Z" w16du:dateUtc="2024-11-26T04:03:00Z">
        <w:r w:rsidR="00297BA4" w:rsidRPr="00254F93" w:rsidDel="00A21DE4">
          <w:rPr>
            <w:vertAlign w:val="superscript"/>
          </w:rPr>
          <w:delText>69</w:delText>
        </w:r>
      </w:del>
      <w:r w:rsidR="00A272D8" w:rsidRPr="00254F93">
        <w:t xml:space="preserve"> </w:t>
      </w:r>
    </w:p>
    <w:p w14:paraId="1CDB578B" w14:textId="746548EF" w:rsidR="002F31D4" w:rsidRPr="00254F93" w:rsidRDefault="003166C6" w:rsidP="003B131E">
      <w:pPr>
        <w:pStyle w:val="Newparagraph"/>
      </w:pPr>
      <w:r w:rsidRPr="00254F93">
        <w:t xml:space="preserve">Fourth, due to data limitations, we were unable to disaggregate PAM scores according to demographic factors, such as </w:t>
      </w:r>
      <w:r w:rsidR="001D515F" w:rsidRPr="00254F93">
        <w:t>gender</w:t>
      </w:r>
      <w:r w:rsidRPr="00254F93">
        <w:t xml:space="preserve"> or </w:t>
      </w:r>
      <w:r w:rsidR="001D515F" w:rsidRPr="00254F93">
        <w:t>age</w:t>
      </w:r>
      <w:r w:rsidRPr="00254F93">
        <w:t xml:space="preserve">, to determine if the program </w:t>
      </w:r>
      <w:del w:id="270" w:author="Emily Hum" w:date="2024-11-07T18:55:00Z" w16du:dateUtc="2024-11-07T23:55:00Z">
        <w:r w:rsidRPr="00254F93" w:rsidDel="00835CD5">
          <w:delText xml:space="preserve">impacted </w:delText>
        </w:r>
      </w:del>
      <w:ins w:id="271" w:author="Emily Hum" w:date="2024-11-07T18:55:00Z" w16du:dateUtc="2024-11-07T23:55:00Z">
        <w:r w:rsidR="00835CD5" w:rsidRPr="00254F93">
          <w:t xml:space="preserve">affected </w:t>
        </w:r>
      </w:ins>
      <w:r w:rsidRPr="00254F93">
        <w:t xml:space="preserve">certain demographic groups differently. </w:t>
      </w:r>
      <w:r w:rsidR="001D515F" w:rsidRPr="00254F93">
        <w:t>Gender- and age-differences in program effectiveness</w:t>
      </w:r>
      <w:r w:rsidRPr="00254F93">
        <w:t xml:space="preserve"> </w:t>
      </w:r>
      <w:r w:rsidR="001D515F" w:rsidRPr="00254F93">
        <w:t>could be explored in</w:t>
      </w:r>
      <w:r w:rsidRPr="00254F93">
        <w:t xml:space="preserve"> future research.</w:t>
      </w:r>
      <w:r w:rsidR="001D515F" w:rsidRPr="00254F93">
        <w:t xml:space="preserve"> Fifth</w:t>
      </w:r>
      <w:r w:rsidR="002F31D4" w:rsidRPr="00254F93">
        <w:t xml:space="preserve">, </w:t>
      </w:r>
      <w:r w:rsidR="00B50E2E" w:rsidRPr="00254F93">
        <w:t>due to the</w:t>
      </w:r>
      <w:r w:rsidR="00ED1342" w:rsidRPr="00254F93">
        <w:t xml:space="preserve"> short-term follow-up period in this study</w:t>
      </w:r>
      <w:r w:rsidR="00C22B38" w:rsidRPr="00254F93">
        <w:t>,</w:t>
      </w:r>
      <w:r w:rsidR="00ED1342" w:rsidRPr="00254F93">
        <w:t xml:space="preserve"> </w:t>
      </w:r>
      <w:r w:rsidR="002F31D4" w:rsidRPr="00254F93">
        <w:t xml:space="preserve">we cannot comment on how effective the program was at maintaining long-term </w:t>
      </w:r>
      <w:r w:rsidR="002C45C1" w:rsidRPr="00254F93">
        <w:t xml:space="preserve">improvements in </w:t>
      </w:r>
      <w:r w:rsidR="002F31D4" w:rsidRPr="00254F93">
        <w:t xml:space="preserve">patient activation. Future studies with longer-term follow-ups are warranted. </w:t>
      </w:r>
      <w:r w:rsidR="00C94B81" w:rsidRPr="00254F93">
        <w:t>Sixth, LHC did not collect data on participant attendance, which prevented us from determining the dose of the program received by each participant. As a result, it was not possible to elucidate a dose-response relationship for the program</w:t>
      </w:r>
      <w:r w:rsidR="000A5AB5" w:rsidRPr="00254F93">
        <w:t>.</w:t>
      </w:r>
      <w:r w:rsidR="00DF585C" w:rsidRPr="00254F93">
        <w:t xml:space="preserve"> </w:t>
      </w:r>
      <w:r w:rsidR="00493F49" w:rsidRPr="00254F93">
        <w:t>Finally</w:t>
      </w:r>
      <w:r w:rsidR="00D90389" w:rsidRPr="00254F93">
        <w:t xml:space="preserve">, </w:t>
      </w:r>
      <w:r w:rsidR="002F31D4" w:rsidRPr="00254F93">
        <w:t xml:space="preserve">due to this study's non-experimental design, it is difficult to </w:t>
      </w:r>
      <w:r w:rsidR="002F31D4" w:rsidRPr="00254F93">
        <w:lastRenderedPageBreak/>
        <w:t xml:space="preserve">make a strong causal inference between the CPSMP and patient activation outcomes. </w:t>
      </w:r>
      <w:r w:rsidR="00E556A9" w:rsidRPr="00254F93">
        <w:t>Despite these limitation</w:t>
      </w:r>
      <w:r w:rsidR="00C43A3B" w:rsidRPr="00254F93">
        <w:t>s</w:t>
      </w:r>
      <w:r w:rsidR="00E556A9" w:rsidRPr="00254F93">
        <w:t>,</w:t>
      </w:r>
      <w:r w:rsidR="006E5807" w:rsidRPr="00254F93">
        <w:t xml:space="preserve"> program evaluation research is i</w:t>
      </w:r>
      <w:r w:rsidR="00C8196E" w:rsidRPr="00254F93">
        <w:t>nt</w:t>
      </w:r>
      <w:r w:rsidR="006E5807" w:rsidRPr="00254F93">
        <w:t>e</w:t>
      </w:r>
      <w:r w:rsidR="00C8196E" w:rsidRPr="00254F93">
        <w:t>gra</w:t>
      </w:r>
      <w:r w:rsidR="006E5807" w:rsidRPr="00254F93">
        <w:t>l to provid</w:t>
      </w:r>
      <w:r w:rsidR="00591201" w:rsidRPr="00254F93">
        <w:t>ing</w:t>
      </w:r>
      <w:r w:rsidR="006E5807" w:rsidRPr="00254F93">
        <w:t xml:space="preserve"> insight </w:t>
      </w:r>
      <w:r w:rsidR="004926C4" w:rsidRPr="00254F93">
        <w:t>into</w:t>
      </w:r>
      <w:r w:rsidR="006E5807" w:rsidRPr="00254F93">
        <w:t xml:space="preserve"> the effectiveness of health programs, inform</w:t>
      </w:r>
      <w:r w:rsidR="00591201" w:rsidRPr="00254F93">
        <w:t>ing</w:t>
      </w:r>
      <w:r w:rsidR="006E5807" w:rsidRPr="00254F93">
        <w:t xml:space="preserve"> decisions about future program development and implementation, and identify</w:t>
      </w:r>
      <w:r w:rsidR="00591201" w:rsidRPr="00254F93">
        <w:t>ing</w:t>
      </w:r>
      <w:r w:rsidR="006E5807" w:rsidRPr="00254F93">
        <w:t xml:space="preserve"> areas for program improvement.</w:t>
      </w:r>
      <w:del w:id="272" w:author="Emily Hum" w:date="2024-11-25T23:03:00Z" w16du:dateUtc="2024-11-26T04:03:00Z">
        <w:r w:rsidR="00D51373" w:rsidRPr="00254F93" w:rsidDel="00A21DE4">
          <w:rPr>
            <w:vertAlign w:val="superscript"/>
          </w:rPr>
          <w:delText>72,</w:delText>
        </w:r>
      </w:del>
      <w:r w:rsidR="00D51373" w:rsidRPr="00254F93">
        <w:rPr>
          <w:vertAlign w:val="superscript"/>
        </w:rPr>
        <w:t>7</w:t>
      </w:r>
      <w:ins w:id="273" w:author="Emily Hum" w:date="2024-11-25T23:04:00Z" w16du:dateUtc="2024-11-26T04:04:00Z">
        <w:r w:rsidR="00A21DE4" w:rsidRPr="00254F93">
          <w:rPr>
            <w:vertAlign w:val="superscript"/>
          </w:rPr>
          <w:t>3</w:t>
        </w:r>
      </w:ins>
      <w:ins w:id="274" w:author="Emily Hum" w:date="2024-11-25T23:03:00Z" w16du:dateUtc="2024-11-26T04:03:00Z">
        <w:r w:rsidR="00A21DE4" w:rsidRPr="00254F93">
          <w:rPr>
            <w:vertAlign w:val="superscript"/>
          </w:rPr>
          <w:t>,7</w:t>
        </w:r>
      </w:ins>
      <w:ins w:id="275" w:author="Emily Hum" w:date="2024-11-25T23:05:00Z" w16du:dateUtc="2024-11-26T04:05:00Z">
        <w:r w:rsidR="00A21DE4" w:rsidRPr="00254F93">
          <w:rPr>
            <w:vertAlign w:val="superscript"/>
          </w:rPr>
          <w:t>4</w:t>
        </w:r>
      </w:ins>
      <w:del w:id="276" w:author="Emily Hum" w:date="2024-11-25T23:03:00Z" w16du:dateUtc="2024-11-26T04:03:00Z">
        <w:r w:rsidR="00D51373" w:rsidRPr="00254F93" w:rsidDel="00A21DE4">
          <w:rPr>
            <w:vertAlign w:val="superscript"/>
          </w:rPr>
          <w:delText>3</w:delText>
        </w:r>
      </w:del>
      <w:r w:rsidR="006E5807" w:rsidRPr="00254F93">
        <w:t xml:space="preserve"> </w:t>
      </w:r>
      <w:r w:rsidR="00F21AFA" w:rsidRPr="00254F93">
        <w:t>T</w:t>
      </w:r>
      <w:r w:rsidR="00D300C2" w:rsidRPr="00254F93">
        <w:t xml:space="preserve">he current study provides valuable insight into </w:t>
      </w:r>
      <w:r w:rsidR="001C13C6" w:rsidRPr="00254F93">
        <w:t xml:space="preserve">the </w:t>
      </w:r>
      <w:del w:id="277" w:author="Emily Hum" w:date="2024-11-07T11:58:00Z" w16du:dateUtc="2024-11-07T16:58:00Z">
        <w:r w:rsidR="001C13C6" w:rsidRPr="00254F93" w:rsidDel="001B7706">
          <w:delText xml:space="preserve">utilization </w:delText>
        </w:r>
      </w:del>
      <w:ins w:id="278" w:author="Emily Hum" w:date="2024-11-07T11:58:00Z" w16du:dateUtc="2024-11-07T16:58:00Z">
        <w:r w:rsidR="001B7706" w:rsidRPr="00254F93">
          <w:t xml:space="preserve">uptake </w:t>
        </w:r>
      </w:ins>
      <w:r w:rsidR="001C13C6" w:rsidRPr="00254F93">
        <w:t xml:space="preserve">and </w:t>
      </w:r>
      <w:del w:id="279" w:author="Emily Hum" w:date="2024-11-07T18:55:00Z" w16du:dateUtc="2024-11-07T23:55:00Z">
        <w:r w:rsidR="001C13C6" w:rsidRPr="00254F93" w:rsidDel="00835CD5">
          <w:delText xml:space="preserve">impact </w:delText>
        </w:r>
      </w:del>
      <w:ins w:id="280" w:author="Emily Hum" w:date="2024-11-07T18:55:00Z" w16du:dateUtc="2024-11-07T23:55:00Z">
        <w:r w:rsidR="00835CD5" w:rsidRPr="00254F93">
          <w:t xml:space="preserve">effectiveness </w:t>
        </w:r>
      </w:ins>
      <w:r w:rsidR="001C13C6" w:rsidRPr="00254F93">
        <w:t>of the CPSMP in a real-world setting</w:t>
      </w:r>
      <w:r w:rsidR="00A64D9D" w:rsidRPr="00254F93">
        <w:t xml:space="preserve">. </w:t>
      </w:r>
      <w:r w:rsidR="00684C61" w:rsidRPr="00254F93">
        <w:t>T</w:t>
      </w:r>
      <w:r w:rsidR="00A64D9D" w:rsidRPr="00254F93">
        <w:t>he findings from this study</w:t>
      </w:r>
      <w:r w:rsidR="003F3466" w:rsidRPr="00254F93">
        <w:t xml:space="preserve"> </w:t>
      </w:r>
      <w:r w:rsidR="00AE761C" w:rsidRPr="00254F93">
        <w:t>provide</w:t>
      </w:r>
      <w:r w:rsidR="001817FC" w:rsidRPr="00254F93">
        <w:t xml:space="preserve"> a strong incentive for future research on the CPSMP using more robust methods</w:t>
      </w:r>
      <w:r w:rsidR="00C43A3B" w:rsidRPr="00254F93">
        <w:t>.</w:t>
      </w:r>
      <w:r w:rsidR="00A64D9D" w:rsidRPr="00254F93">
        <w:t xml:space="preserve"> </w:t>
      </w:r>
    </w:p>
    <w:p w14:paraId="25BA29B8" w14:textId="77777777" w:rsidR="002F31D4" w:rsidRPr="00254F93" w:rsidRDefault="002F31D4" w:rsidP="002F31D4">
      <w:pPr>
        <w:pStyle w:val="Heading1"/>
        <w:rPr>
          <w:rFonts w:cs="Times New Roman"/>
        </w:rPr>
      </w:pPr>
      <w:r w:rsidRPr="00254F93">
        <w:rPr>
          <w:rFonts w:cs="Times New Roman"/>
        </w:rPr>
        <w:t>Conclusion</w:t>
      </w:r>
    </w:p>
    <w:p w14:paraId="49FAA34A" w14:textId="3F77C716" w:rsidR="00806D98" w:rsidRPr="00254F93" w:rsidRDefault="00C541D2" w:rsidP="002F31D4">
      <w:pPr>
        <w:pStyle w:val="Paragraph"/>
        <w:rPr>
          <w:strike/>
        </w:rPr>
      </w:pPr>
      <w:proofErr w:type="gramStart"/>
      <w:ins w:id="281" w:author="Emily Hum" w:date="2024-11-07T20:11:00Z" w16du:dateUtc="2024-11-08T01:11:00Z">
        <w:r w:rsidRPr="00254F93">
          <w:t>The majority of</w:t>
        </w:r>
        <w:proofErr w:type="gramEnd"/>
        <w:r w:rsidRPr="00254F93">
          <w:t xml:space="preserve"> participants enrolled in</w:t>
        </w:r>
      </w:ins>
      <w:ins w:id="282" w:author="Emily Hum" w:date="2024-11-07T20:12:00Z" w16du:dateUtc="2024-11-08T01:12:00Z">
        <w:r w:rsidR="000D0A4C" w:rsidRPr="00254F93">
          <w:t xml:space="preserve"> </w:t>
        </w:r>
        <w:r w:rsidR="00AA31C5" w:rsidRPr="00254F93">
          <w:t>the CPSM</w:t>
        </w:r>
      </w:ins>
      <w:ins w:id="283" w:author="Emily Hum" w:date="2024-11-07T20:13:00Z" w16du:dateUtc="2024-11-08T01:13:00Z">
        <w:r w:rsidR="00AA31C5" w:rsidRPr="00254F93">
          <w:t xml:space="preserve">P </w:t>
        </w:r>
      </w:ins>
      <w:ins w:id="284" w:author="Emily Hum" w:date="2024-11-07T20:16:00Z" w16du:dateUtc="2024-11-08T01:16:00Z">
        <w:r w:rsidR="00CC1BC0" w:rsidRPr="00254F93">
          <w:t xml:space="preserve">between </w:t>
        </w:r>
      </w:ins>
      <w:ins w:id="285" w:author="Emily Hum" w:date="2024-11-07T20:17:00Z" w16du:dateUtc="2024-11-08T01:17:00Z">
        <w:r w:rsidR="009461ED" w:rsidRPr="00254F93">
          <w:t xml:space="preserve">December </w:t>
        </w:r>
      </w:ins>
      <w:ins w:id="286" w:author="Emily Hum" w:date="2024-11-07T20:16:00Z" w16du:dateUtc="2024-11-08T01:16:00Z">
        <w:r w:rsidR="009461ED" w:rsidRPr="00254F93">
          <w:t>2017</w:t>
        </w:r>
      </w:ins>
      <w:ins w:id="287" w:author="Emily Hum" w:date="2024-11-07T20:17:00Z" w16du:dateUtc="2024-11-08T01:17:00Z">
        <w:r w:rsidR="009461ED" w:rsidRPr="00254F93">
          <w:t xml:space="preserve"> to May 2023 in Eastern Ontario </w:t>
        </w:r>
      </w:ins>
      <w:ins w:id="288" w:author="Emily Hum" w:date="2024-11-07T20:13:00Z" w16du:dateUtc="2024-11-08T01:13:00Z">
        <w:r w:rsidR="00AA31C5" w:rsidRPr="00254F93">
          <w:t xml:space="preserve">were female, aged 50-59-years-old, and living in urban regions of Eastern Ontario. </w:t>
        </w:r>
      </w:ins>
      <w:ins w:id="289" w:author="Emily Hum" w:date="2024-11-07T20:12:00Z" w16du:dateUtc="2024-11-08T01:12:00Z">
        <w:r w:rsidR="000D0A4C" w:rsidRPr="00254F93">
          <w:t>O</w:t>
        </w:r>
      </w:ins>
      <w:del w:id="290" w:author="Emily Hum" w:date="2024-11-07T20:10:00Z" w16du:dateUtc="2024-11-08T01:10:00Z">
        <w:r w:rsidR="002F31D4" w:rsidRPr="00254F93" w:rsidDel="00B3672D">
          <w:delText>O</w:delText>
        </w:r>
      </w:del>
      <w:r w:rsidR="002F31D4" w:rsidRPr="00254F93">
        <w:t>ur study suggests that</w:t>
      </w:r>
      <w:r w:rsidR="006E2CFF" w:rsidRPr="00254F93">
        <w:t>, in a real-world setting,</w:t>
      </w:r>
      <w:r w:rsidR="002F31D4" w:rsidRPr="00254F93">
        <w:t xml:space="preserve"> the CPSMP is a promising intervention that can </w:t>
      </w:r>
      <w:ins w:id="291" w:author="Emily Hum" w:date="2024-11-07T20:12:00Z" w16du:dateUtc="2024-11-08T01:12:00Z">
        <w:r w:rsidR="00F10AD5" w:rsidRPr="00254F93">
          <w:t xml:space="preserve">potentially </w:t>
        </w:r>
      </w:ins>
      <w:del w:id="292" w:author="Emily Hum" w:date="2024-11-07T19:01:00Z" w16du:dateUtc="2024-11-08T00:01:00Z">
        <w:r w:rsidR="002F31D4" w:rsidRPr="00254F93" w:rsidDel="00192942">
          <w:delText>meaningfully improve patient activation among patients living with chronic pain</w:delText>
        </w:r>
      </w:del>
      <w:ins w:id="293" w:author="Emily Hum" w:date="2024-11-07T19:01:00Z" w16du:dateUtc="2024-11-08T00:01:00Z">
        <w:r w:rsidR="00192942" w:rsidRPr="00254F93">
          <w:t>improve the knowledge, confidence</w:t>
        </w:r>
      </w:ins>
      <w:ins w:id="294" w:author="Emily Hum" w:date="2024-11-07T19:03:00Z" w16du:dateUtc="2024-11-08T00:03:00Z">
        <w:r w:rsidR="00910379" w:rsidRPr="00254F93">
          <w:t>,</w:t>
        </w:r>
      </w:ins>
      <w:ins w:id="295" w:author="Emily Hum" w:date="2024-11-07T19:01:00Z" w16du:dateUtc="2024-11-08T00:01:00Z">
        <w:r w:rsidR="00192942" w:rsidRPr="00254F93">
          <w:t xml:space="preserve"> and skills</w:t>
        </w:r>
        <w:r w:rsidR="00746D0E" w:rsidRPr="00254F93">
          <w:t xml:space="preserve"> require</w:t>
        </w:r>
      </w:ins>
      <w:ins w:id="296" w:author="Emily Hum" w:date="2024-11-07T19:02:00Z" w16du:dateUtc="2024-11-08T00:02:00Z">
        <w:r w:rsidR="00746D0E" w:rsidRPr="00254F93">
          <w:t>d f</w:t>
        </w:r>
        <w:r w:rsidR="00DD62F4" w:rsidRPr="00254F93">
          <w:t xml:space="preserve">or persons living </w:t>
        </w:r>
        <w:r w:rsidR="00910379" w:rsidRPr="00254F93">
          <w:t>with chronic pain to manage their condition</w:t>
        </w:r>
      </w:ins>
      <w:r w:rsidR="002F31D4" w:rsidRPr="00254F93">
        <w:t xml:space="preserve">. Future research </w:t>
      </w:r>
      <w:ins w:id="297" w:author="Emily Hum" w:date="2024-11-25T13:55:00Z" w16du:dateUtc="2024-11-25T18:55:00Z">
        <w:r w:rsidR="004D172E" w:rsidRPr="00254F93">
          <w:t>on large representative samples</w:t>
        </w:r>
      </w:ins>
      <w:ins w:id="298" w:author="Emily Hum" w:date="2024-11-07T20:10:00Z" w16du:dateUtc="2024-11-08T01:10:00Z">
        <w:r w:rsidR="00CE5415" w:rsidRPr="00254F93">
          <w:t xml:space="preserve"> </w:t>
        </w:r>
      </w:ins>
      <w:r w:rsidR="002F31D4" w:rsidRPr="00254F93">
        <w:t>is needed to better understand the</w:t>
      </w:r>
      <w:r w:rsidR="001817FC" w:rsidRPr="00254F93">
        <w:t xml:space="preserve"> short- and </w:t>
      </w:r>
      <w:r w:rsidR="002F31D4" w:rsidRPr="00254F93">
        <w:t xml:space="preserve">long-term </w:t>
      </w:r>
      <w:r w:rsidR="001817FC" w:rsidRPr="00254F93">
        <w:t xml:space="preserve">effectiveness </w:t>
      </w:r>
      <w:r w:rsidR="002F31D4" w:rsidRPr="00254F93">
        <w:t>of the program.</w:t>
      </w:r>
    </w:p>
    <w:p w14:paraId="10C12A3F" w14:textId="550869C6" w:rsidR="00EB7F82" w:rsidRPr="00254F93" w:rsidRDefault="00A004DB" w:rsidP="00EB7F82">
      <w:pPr>
        <w:pStyle w:val="Heading1"/>
        <w:rPr>
          <w:rFonts w:cs="Times New Roman"/>
        </w:rPr>
      </w:pPr>
      <w:r w:rsidRPr="00254F93">
        <w:rPr>
          <w:rFonts w:cs="Times New Roman"/>
        </w:rPr>
        <w:t>Acknowledgements</w:t>
      </w:r>
    </w:p>
    <w:p w14:paraId="38D05D14" w14:textId="3974A0A7" w:rsidR="00A004DB" w:rsidRPr="00254F93" w:rsidRDefault="00A004DB" w:rsidP="00BF5B3E">
      <w:r w:rsidRPr="00254F93">
        <w:t>The authors wish to thank the providers and patients who use LHC.</w:t>
      </w:r>
    </w:p>
    <w:p w14:paraId="5FB1C14A" w14:textId="7C229DB6" w:rsidR="00BF5B3E" w:rsidRPr="00254F93" w:rsidRDefault="00413B2B" w:rsidP="00BF5B3E">
      <w:pPr>
        <w:pStyle w:val="Heading1"/>
        <w:rPr>
          <w:rFonts w:cs="Times New Roman"/>
        </w:rPr>
      </w:pPr>
      <w:r w:rsidRPr="00254F93">
        <w:rPr>
          <w:rFonts w:cs="Times New Roman"/>
        </w:rPr>
        <w:t>Disclosure</w:t>
      </w:r>
      <w:r w:rsidR="00BF5B3E" w:rsidRPr="00254F93">
        <w:rPr>
          <w:rFonts w:cs="Times New Roman"/>
        </w:rPr>
        <w:t xml:space="preserve"> statement</w:t>
      </w:r>
    </w:p>
    <w:p w14:paraId="415126C0" w14:textId="491BA022" w:rsidR="00BF5B3E" w:rsidRPr="00254F93" w:rsidRDefault="00BF5B3E" w:rsidP="00BF5B3E">
      <w:pPr>
        <w:pStyle w:val="Paragraph"/>
      </w:pPr>
      <w:r w:rsidRPr="00254F93">
        <w:t xml:space="preserve">Authors </w:t>
      </w:r>
      <w:r w:rsidR="002A732C" w:rsidRPr="00254F93">
        <w:t>have</w:t>
      </w:r>
      <w:r w:rsidR="00C50D33" w:rsidRPr="00254F93">
        <w:t xml:space="preserve"> no</w:t>
      </w:r>
      <w:r w:rsidRPr="00254F93">
        <w:t xml:space="preserve"> conflicts of interest</w:t>
      </w:r>
      <w:r w:rsidR="002A732C" w:rsidRPr="00254F93">
        <w:t xml:space="preserve"> to declare</w:t>
      </w:r>
      <w:r w:rsidRPr="00254F93">
        <w:t>.</w:t>
      </w:r>
    </w:p>
    <w:p w14:paraId="22FDAEF3" w14:textId="5DFA6AFD" w:rsidR="00917C89" w:rsidRPr="00254F93" w:rsidRDefault="00A004DB" w:rsidP="0078305F">
      <w:pPr>
        <w:pStyle w:val="Heading1"/>
        <w:rPr>
          <w:rFonts w:cs="Times New Roman"/>
        </w:rPr>
      </w:pPr>
      <w:r w:rsidRPr="00254F93">
        <w:rPr>
          <w:rFonts w:cs="Times New Roman"/>
        </w:rPr>
        <w:t>Funding</w:t>
      </w:r>
      <w:r w:rsidR="00777755" w:rsidRPr="00254F93">
        <w:rPr>
          <w:rFonts w:cs="Times New Roman"/>
        </w:rPr>
        <w:t xml:space="preserve"> information</w:t>
      </w:r>
    </w:p>
    <w:p w14:paraId="71439032" w14:textId="6AE74EE3" w:rsidR="002F31D4" w:rsidRPr="00254F93" w:rsidRDefault="00917C89" w:rsidP="00BF5B3E">
      <w:r w:rsidRPr="00254F93">
        <w:t xml:space="preserve">Funding for this project was provided through the Canadian Institutes of Health Research. The authors affirm their independence from the funder. The funder played no part in the study design, </w:t>
      </w:r>
      <w:r w:rsidRPr="00254F93">
        <w:lastRenderedPageBreak/>
        <w:t xml:space="preserve">collection, analysis, or interpretation of the data, in the writing of the report, or in the decision to submit the article for publication. All authors had full access to all the data in the study and can take responsibility for the integrity of the data and the accuracy of the data analysis. Living Healthy Champlain (LHC) receives program funding from Ontario Health East to provide the Chronic Pain Self-Management Program in Eastern Ontario. </w:t>
      </w:r>
    </w:p>
    <w:p w14:paraId="1A46C970" w14:textId="77777777" w:rsidR="00BF5B3E" w:rsidRPr="00254F93" w:rsidRDefault="00BF5B3E" w:rsidP="00BF5B3E">
      <w:pPr>
        <w:pStyle w:val="Heading1"/>
        <w:rPr>
          <w:rFonts w:cs="Times New Roman"/>
        </w:rPr>
      </w:pPr>
      <w:r w:rsidRPr="00254F93">
        <w:rPr>
          <w:rFonts w:cs="Times New Roman"/>
        </w:rPr>
        <w:t>Data availability statement</w:t>
      </w:r>
    </w:p>
    <w:p w14:paraId="28AA7F84" w14:textId="77777777" w:rsidR="00BF5B3E" w:rsidRPr="00254F93" w:rsidRDefault="00BF5B3E" w:rsidP="00BF5B3E">
      <w:pPr>
        <w:pStyle w:val="Paragraph"/>
      </w:pPr>
      <w:r w:rsidRPr="00254F93">
        <w:t>The data that support the findings of this study are available from the corresponding author, C.L., upon reasonable request.</w:t>
      </w:r>
    </w:p>
    <w:p w14:paraId="20220016" w14:textId="77777777" w:rsidR="00390FAD" w:rsidRPr="00254F93" w:rsidRDefault="00390FAD">
      <w:pPr>
        <w:spacing w:line="240" w:lineRule="auto"/>
      </w:pPr>
      <w:r w:rsidRPr="00254F93">
        <w:br w:type="page"/>
      </w:r>
    </w:p>
    <w:p w14:paraId="5D54E07C" w14:textId="5AD6C84F" w:rsidR="00897D57" w:rsidRPr="00254F93" w:rsidRDefault="00161344" w:rsidP="00CF079E">
      <w:pPr>
        <w:pStyle w:val="Heading1"/>
        <w:rPr>
          <w:rFonts w:cs="Times New Roman"/>
        </w:rPr>
      </w:pPr>
      <w:r w:rsidRPr="00254F93">
        <w:rPr>
          <w:rFonts w:cs="Times New Roman"/>
        </w:rPr>
        <w:lastRenderedPageBreak/>
        <w:t>References</w:t>
      </w:r>
    </w:p>
    <w:p w14:paraId="4A44A4DB" w14:textId="77777777" w:rsidR="00254F93" w:rsidRPr="00254F93" w:rsidRDefault="00254F93" w:rsidP="00254F93">
      <w:pPr>
        <w:tabs>
          <w:tab w:val="left" w:pos="260"/>
          <w:tab w:val="left" w:pos="380"/>
          <w:tab w:val="left" w:pos="620"/>
        </w:tabs>
        <w:spacing w:after="240" w:line="240" w:lineRule="auto"/>
        <w:ind w:left="384" w:hanging="384"/>
        <w:rPr>
          <w:ins w:id="299" w:author="Emily Hum" w:date="2024-11-25T23:07:00Z" w16du:dateUtc="2024-11-26T04:07:00Z"/>
          <w:rFonts w:eastAsia="Calibri"/>
          <w:lang w:val="en-US" w:eastAsia="en-US"/>
          <w:rPrChange w:id="300" w:author="Emily Hum" w:date="2024-11-25T23:07:00Z" w16du:dateUtc="2024-11-26T04:07:00Z">
            <w:rPr>
              <w:ins w:id="301" w:author="Emily Hum" w:date="2024-11-25T23:07:00Z" w16du:dateUtc="2024-11-26T04:07:00Z"/>
              <w:rFonts w:eastAsia="Calibri"/>
              <w:sz w:val="22"/>
              <w:szCs w:val="22"/>
              <w:lang w:val="en-US" w:eastAsia="en-US"/>
            </w:rPr>
          </w:rPrChange>
        </w:rPr>
      </w:pPr>
      <w:ins w:id="302" w:author="Emily Hum" w:date="2024-11-25T23:07:00Z" w16du:dateUtc="2024-11-26T04:07:00Z">
        <w:r w:rsidRPr="00254F93">
          <w:rPr>
            <w:rFonts w:eastAsia="Calibri"/>
            <w:lang w:val="en-US" w:eastAsia="en-US"/>
            <w:rPrChange w:id="303" w:author="Emily Hum" w:date="2024-11-25T23:07:00Z" w16du:dateUtc="2024-11-26T04:07:00Z">
              <w:rPr>
                <w:rFonts w:ascii="Calibri" w:eastAsia="Calibri" w:hAnsi="Calibri" w:cs="Arial"/>
                <w:sz w:val="22"/>
                <w:szCs w:val="22"/>
                <w:lang w:val="en-US" w:eastAsia="en-US"/>
              </w:rPr>
            </w:rPrChange>
          </w:rPr>
          <w:fldChar w:fldCharType="begin"/>
        </w:r>
        <w:r w:rsidRPr="00254F93">
          <w:rPr>
            <w:rFonts w:eastAsia="Calibri"/>
            <w:lang w:val="en-US" w:eastAsia="en-US"/>
            <w:rPrChange w:id="304" w:author="Emily Hum" w:date="2024-11-25T23:07:00Z" w16du:dateUtc="2024-11-26T04:07:00Z">
              <w:rPr>
                <w:rFonts w:ascii="Calibri" w:eastAsia="Calibri" w:hAnsi="Calibri" w:cs="Arial"/>
                <w:sz w:val="22"/>
                <w:szCs w:val="22"/>
                <w:lang w:val="en-US" w:eastAsia="en-US"/>
              </w:rPr>
            </w:rPrChange>
          </w:rPr>
          <w:instrText xml:space="preserve"> ADDIN ZOTERO_BIBL {"uncited":[],"omitted":[],"custom":[]} CSL_BIBLIOGRAPHY </w:instrText>
        </w:r>
        <w:r w:rsidRPr="00254F93">
          <w:rPr>
            <w:rFonts w:eastAsia="Calibri"/>
            <w:lang w:val="en-US" w:eastAsia="en-US"/>
            <w:rPrChange w:id="305" w:author="Emily Hum" w:date="2024-11-25T23:07:00Z" w16du:dateUtc="2024-11-26T04:07:00Z">
              <w:rPr>
                <w:rFonts w:ascii="Calibri" w:eastAsia="Calibri" w:hAnsi="Calibri" w:cs="Arial"/>
                <w:sz w:val="22"/>
                <w:szCs w:val="22"/>
                <w:lang w:val="en-US" w:eastAsia="en-US"/>
              </w:rPr>
            </w:rPrChange>
          </w:rPr>
          <w:fldChar w:fldCharType="separate"/>
        </w:r>
        <w:r w:rsidRPr="00254F93">
          <w:rPr>
            <w:rFonts w:eastAsia="Calibri"/>
            <w:lang w:val="en-US" w:eastAsia="en-US"/>
            <w:rPrChange w:id="306" w:author="Emily Hum" w:date="2024-11-25T23:07:00Z" w16du:dateUtc="2024-11-26T04:07:00Z">
              <w:rPr>
                <w:rFonts w:eastAsia="Calibri"/>
                <w:sz w:val="22"/>
                <w:szCs w:val="22"/>
                <w:lang w:val="en-US" w:eastAsia="en-US"/>
              </w:rPr>
            </w:rPrChange>
          </w:rPr>
          <w:t>1.</w:t>
        </w:r>
        <w:r w:rsidRPr="00254F93">
          <w:rPr>
            <w:rFonts w:eastAsia="Calibri"/>
            <w:lang w:val="en-US" w:eastAsia="en-US"/>
            <w:rPrChange w:id="307" w:author="Emily Hum" w:date="2024-11-25T23:07:00Z" w16du:dateUtc="2024-11-26T04:07:00Z">
              <w:rPr>
                <w:rFonts w:eastAsia="Calibri"/>
                <w:sz w:val="22"/>
                <w:szCs w:val="22"/>
                <w:lang w:val="en-US" w:eastAsia="en-US"/>
              </w:rPr>
            </w:rPrChange>
          </w:rPr>
          <w:tab/>
          <w:t>An action plan for pain in Canada. 2021. Ottawa, Ontario: Health Canada.</w:t>
        </w:r>
      </w:ins>
    </w:p>
    <w:p w14:paraId="46754C49" w14:textId="77777777" w:rsidR="00254F93" w:rsidRPr="00254F93" w:rsidRDefault="00254F93" w:rsidP="00254F93">
      <w:pPr>
        <w:tabs>
          <w:tab w:val="left" w:pos="260"/>
          <w:tab w:val="left" w:pos="380"/>
          <w:tab w:val="left" w:pos="620"/>
        </w:tabs>
        <w:spacing w:after="240" w:line="240" w:lineRule="auto"/>
        <w:ind w:left="384" w:hanging="384"/>
        <w:rPr>
          <w:ins w:id="308" w:author="Emily Hum" w:date="2024-11-25T23:07:00Z" w16du:dateUtc="2024-11-26T04:07:00Z"/>
          <w:rFonts w:eastAsia="Calibri"/>
          <w:lang w:val="en-US" w:eastAsia="en-US"/>
          <w:rPrChange w:id="309" w:author="Emily Hum" w:date="2024-11-25T23:07:00Z" w16du:dateUtc="2024-11-26T04:07:00Z">
            <w:rPr>
              <w:ins w:id="310" w:author="Emily Hum" w:date="2024-11-25T23:07:00Z" w16du:dateUtc="2024-11-26T04:07:00Z"/>
              <w:rFonts w:eastAsia="Calibri"/>
              <w:sz w:val="22"/>
              <w:szCs w:val="22"/>
              <w:lang w:val="en-US" w:eastAsia="en-US"/>
            </w:rPr>
          </w:rPrChange>
        </w:rPr>
      </w:pPr>
      <w:ins w:id="311" w:author="Emily Hum" w:date="2024-11-25T23:07:00Z" w16du:dateUtc="2024-11-26T04:07:00Z">
        <w:r w:rsidRPr="00254F93">
          <w:rPr>
            <w:rFonts w:eastAsia="Calibri"/>
            <w:lang w:val="en-US" w:eastAsia="en-US"/>
            <w:rPrChange w:id="312" w:author="Emily Hum" w:date="2024-11-25T23:07:00Z" w16du:dateUtc="2024-11-26T04:07:00Z">
              <w:rPr>
                <w:rFonts w:eastAsia="Calibri"/>
                <w:sz w:val="22"/>
                <w:szCs w:val="22"/>
                <w:lang w:val="en-US" w:eastAsia="en-US"/>
              </w:rPr>
            </w:rPrChange>
          </w:rPr>
          <w:t>2.</w:t>
        </w:r>
        <w:r w:rsidRPr="00254F93">
          <w:rPr>
            <w:rFonts w:eastAsia="Calibri"/>
            <w:lang w:val="en-US" w:eastAsia="en-US"/>
            <w:rPrChange w:id="313" w:author="Emily Hum" w:date="2024-11-25T23:07:00Z" w16du:dateUtc="2024-11-26T04:07:00Z">
              <w:rPr>
                <w:rFonts w:eastAsia="Calibri"/>
                <w:sz w:val="22"/>
                <w:szCs w:val="22"/>
                <w:lang w:val="en-US" w:eastAsia="en-US"/>
              </w:rPr>
            </w:rPrChange>
          </w:rPr>
          <w:tab/>
          <w:t>Breivik H, Collett B, Ventafridda V, Cohen R, Gallacher D. 2006. Survey of chronic pain in Europe: Prevalence, impact on daily life, and treatment. Eur J Pain. 10(4):287–333. doi:10.1016/j.ejpain.2005.06.009</w:t>
        </w:r>
      </w:ins>
    </w:p>
    <w:p w14:paraId="1CFC677C" w14:textId="77777777" w:rsidR="00254F93" w:rsidRPr="00254F93" w:rsidRDefault="00254F93" w:rsidP="00254F93">
      <w:pPr>
        <w:tabs>
          <w:tab w:val="left" w:pos="260"/>
          <w:tab w:val="left" w:pos="380"/>
          <w:tab w:val="left" w:pos="620"/>
        </w:tabs>
        <w:spacing w:after="240" w:line="240" w:lineRule="auto"/>
        <w:ind w:left="384" w:hanging="384"/>
        <w:rPr>
          <w:ins w:id="314" w:author="Emily Hum" w:date="2024-11-25T23:07:00Z" w16du:dateUtc="2024-11-26T04:07:00Z"/>
          <w:rFonts w:eastAsia="Calibri"/>
          <w:lang w:val="en-US" w:eastAsia="en-US"/>
          <w:rPrChange w:id="315" w:author="Emily Hum" w:date="2024-11-25T23:07:00Z" w16du:dateUtc="2024-11-26T04:07:00Z">
            <w:rPr>
              <w:ins w:id="316" w:author="Emily Hum" w:date="2024-11-25T23:07:00Z" w16du:dateUtc="2024-11-26T04:07:00Z"/>
              <w:rFonts w:eastAsia="Calibri"/>
              <w:sz w:val="22"/>
              <w:szCs w:val="22"/>
              <w:lang w:val="en-US" w:eastAsia="en-US"/>
            </w:rPr>
          </w:rPrChange>
        </w:rPr>
      </w:pPr>
      <w:ins w:id="317" w:author="Emily Hum" w:date="2024-11-25T23:07:00Z" w16du:dateUtc="2024-11-26T04:07:00Z">
        <w:r w:rsidRPr="00254F93">
          <w:rPr>
            <w:rFonts w:eastAsia="Calibri"/>
            <w:lang w:val="en-US" w:eastAsia="en-US"/>
            <w:rPrChange w:id="318" w:author="Emily Hum" w:date="2024-11-25T23:07:00Z" w16du:dateUtc="2024-11-26T04:07:00Z">
              <w:rPr>
                <w:rFonts w:eastAsia="Calibri"/>
                <w:sz w:val="22"/>
                <w:szCs w:val="22"/>
                <w:lang w:val="en-US" w:eastAsia="en-US"/>
              </w:rPr>
            </w:rPrChange>
          </w:rPr>
          <w:t>3.</w:t>
        </w:r>
        <w:r w:rsidRPr="00254F93">
          <w:rPr>
            <w:rFonts w:eastAsia="Calibri"/>
            <w:lang w:val="en-US" w:eastAsia="en-US"/>
            <w:rPrChange w:id="319" w:author="Emily Hum" w:date="2024-11-25T23:07:00Z" w16du:dateUtc="2024-11-26T04:07:00Z">
              <w:rPr>
                <w:rFonts w:eastAsia="Calibri"/>
                <w:sz w:val="22"/>
                <w:szCs w:val="22"/>
                <w:lang w:val="en-US" w:eastAsia="en-US"/>
              </w:rPr>
            </w:rPrChange>
          </w:rPr>
          <w:tab/>
          <w:t>Kennedy J, Roll JM, Schraudner T, Murphy S, McPherson S. 2014. Prevalence of Persistent Pain in the U.S. Adult Population: New Data From the 2010 National Health Interview Survey. J Pain. 15(10):979–984. doi:10.1016/j.jpain.2014.05.009</w:t>
        </w:r>
      </w:ins>
    </w:p>
    <w:p w14:paraId="1A1AC728" w14:textId="77777777" w:rsidR="00254F93" w:rsidRPr="00254F93" w:rsidRDefault="00254F93" w:rsidP="00254F93">
      <w:pPr>
        <w:tabs>
          <w:tab w:val="left" w:pos="260"/>
          <w:tab w:val="left" w:pos="380"/>
          <w:tab w:val="left" w:pos="620"/>
        </w:tabs>
        <w:spacing w:after="240" w:line="240" w:lineRule="auto"/>
        <w:ind w:left="384" w:hanging="384"/>
        <w:rPr>
          <w:ins w:id="320" w:author="Emily Hum" w:date="2024-11-25T23:07:00Z" w16du:dateUtc="2024-11-26T04:07:00Z"/>
          <w:rFonts w:eastAsia="Calibri"/>
          <w:lang w:val="fr-CA" w:eastAsia="en-US"/>
          <w:rPrChange w:id="321" w:author="Emily Hum" w:date="2024-11-25T23:07:00Z" w16du:dateUtc="2024-11-26T04:07:00Z">
            <w:rPr>
              <w:ins w:id="322" w:author="Emily Hum" w:date="2024-11-25T23:07:00Z" w16du:dateUtc="2024-11-26T04:07:00Z"/>
              <w:rFonts w:eastAsia="Calibri"/>
              <w:sz w:val="22"/>
              <w:szCs w:val="22"/>
              <w:lang w:val="fr-CA" w:eastAsia="en-US"/>
            </w:rPr>
          </w:rPrChange>
        </w:rPr>
      </w:pPr>
      <w:ins w:id="323" w:author="Emily Hum" w:date="2024-11-25T23:07:00Z" w16du:dateUtc="2024-11-26T04:07:00Z">
        <w:r w:rsidRPr="00254F93">
          <w:rPr>
            <w:rFonts w:eastAsia="Calibri"/>
            <w:lang w:val="en-US" w:eastAsia="en-US"/>
            <w:rPrChange w:id="324" w:author="Emily Hum" w:date="2024-11-25T23:07:00Z" w16du:dateUtc="2024-11-26T04:07:00Z">
              <w:rPr>
                <w:rFonts w:eastAsia="Calibri"/>
                <w:sz w:val="22"/>
                <w:szCs w:val="22"/>
                <w:lang w:val="en-US" w:eastAsia="en-US"/>
              </w:rPr>
            </w:rPrChange>
          </w:rPr>
          <w:t>4.</w:t>
        </w:r>
        <w:r w:rsidRPr="00254F93">
          <w:rPr>
            <w:rFonts w:eastAsia="Calibri"/>
            <w:lang w:val="en-US" w:eastAsia="en-US"/>
            <w:rPrChange w:id="325" w:author="Emily Hum" w:date="2024-11-25T23:07:00Z" w16du:dateUtc="2024-11-26T04:07:00Z">
              <w:rPr>
                <w:rFonts w:eastAsia="Calibri"/>
                <w:sz w:val="22"/>
                <w:szCs w:val="22"/>
                <w:lang w:val="en-US" w:eastAsia="en-US"/>
              </w:rPr>
            </w:rPrChange>
          </w:rPr>
          <w:tab/>
          <w:t xml:space="preserve">Dureja GP, Jain PN, Shetty N, Mandal SP, Prabhoo R, Joshi M, Goswami S, Natarajan KB, Iyer R, Tanna DD, et al. 2014. Prevalence of Chronic Pain, Impact on Daily Life, and Treatment Practices in India. </w:t>
        </w:r>
        <w:r w:rsidRPr="00254F93">
          <w:rPr>
            <w:rFonts w:eastAsia="Calibri"/>
            <w:lang w:val="fr-CA" w:eastAsia="en-US"/>
            <w:rPrChange w:id="326" w:author="Emily Hum" w:date="2024-11-25T23:07:00Z" w16du:dateUtc="2024-11-26T04:07:00Z">
              <w:rPr>
                <w:rFonts w:eastAsia="Calibri"/>
                <w:sz w:val="22"/>
                <w:szCs w:val="22"/>
                <w:lang w:val="fr-CA" w:eastAsia="en-US"/>
              </w:rPr>
            </w:rPrChange>
          </w:rPr>
          <w:t>Pain Pract. 14(2):E51–E62. doi:10.1111/papr.12132</w:t>
        </w:r>
      </w:ins>
    </w:p>
    <w:p w14:paraId="10570B79" w14:textId="77777777" w:rsidR="00254F93" w:rsidRPr="00254F93" w:rsidRDefault="00254F93" w:rsidP="00254F93">
      <w:pPr>
        <w:tabs>
          <w:tab w:val="left" w:pos="260"/>
          <w:tab w:val="left" w:pos="380"/>
          <w:tab w:val="left" w:pos="620"/>
        </w:tabs>
        <w:spacing w:after="240" w:line="240" w:lineRule="auto"/>
        <w:ind w:left="384" w:hanging="384"/>
        <w:rPr>
          <w:ins w:id="327" w:author="Emily Hum" w:date="2024-11-25T23:07:00Z" w16du:dateUtc="2024-11-26T04:07:00Z"/>
          <w:rFonts w:eastAsia="Calibri"/>
          <w:lang w:val="en-US" w:eastAsia="en-US"/>
          <w:rPrChange w:id="328" w:author="Emily Hum" w:date="2024-11-25T23:07:00Z" w16du:dateUtc="2024-11-26T04:07:00Z">
            <w:rPr>
              <w:ins w:id="329" w:author="Emily Hum" w:date="2024-11-25T23:07:00Z" w16du:dateUtc="2024-11-26T04:07:00Z"/>
              <w:rFonts w:eastAsia="Calibri"/>
              <w:sz w:val="22"/>
              <w:szCs w:val="22"/>
              <w:lang w:val="en-US" w:eastAsia="en-US"/>
            </w:rPr>
          </w:rPrChange>
        </w:rPr>
      </w:pPr>
      <w:ins w:id="330" w:author="Emily Hum" w:date="2024-11-25T23:07:00Z" w16du:dateUtc="2024-11-26T04:07:00Z">
        <w:r w:rsidRPr="00254F93">
          <w:rPr>
            <w:rFonts w:eastAsia="Calibri"/>
            <w:lang w:val="fr-CA" w:eastAsia="en-US"/>
            <w:rPrChange w:id="331" w:author="Emily Hum" w:date="2024-11-25T23:07:00Z" w16du:dateUtc="2024-11-26T04:07:00Z">
              <w:rPr>
                <w:rFonts w:eastAsia="Calibri"/>
                <w:sz w:val="22"/>
                <w:szCs w:val="22"/>
                <w:lang w:val="fr-CA" w:eastAsia="en-US"/>
              </w:rPr>
            </w:rPrChange>
          </w:rPr>
          <w:t>5.</w:t>
        </w:r>
        <w:r w:rsidRPr="00254F93">
          <w:rPr>
            <w:rFonts w:eastAsia="Calibri"/>
            <w:lang w:val="fr-CA" w:eastAsia="en-US"/>
            <w:rPrChange w:id="332" w:author="Emily Hum" w:date="2024-11-25T23:07:00Z" w16du:dateUtc="2024-11-26T04:07:00Z">
              <w:rPr>
                <w:rFonts w:eastAsia="Calibri"/>
                <w:sz w:val="22"/>
                <w:szCs w:val="22"/>
                <w:lang w:val="fr-CA" w:eastAsia="en-US"/>
              </w:rPr>
            </w:rPrChange>
          </w:rPr>
          <w:tab/>
          <w:t xml:space="preserve">Choinière M, Dion D, Peng P, Banner R, Barton PM, Boulanger A, Clark AJ, Gordon AS, Guerriere DN, Guertin M, et al. 2010. </w:t>
        </w:r>
        <w:r w:rsidRPr="00254F93">
          <w:rPr>
            <w:rFonts w:eastAsia="Calibri"/>
            <w:lang w:val="en-US" w:eastAsia="en-US"/>
            <w:rPrChange w:id="333" w:author="Emily Hum" w:date="2024-11-25T23:07:00Z" w16du:dateUtc="2024-11-26T04:07:00Z">
              <w:rPr>
                <w:rFonts w:eastAsia="Calibri"/>
                <w:sz w:val="22"/>
                <w:szCs w:val="22"/>
                <w:lang w:val="en-US" w:eastAsia="en-US"/>
              </w:rPr>
            </w:rPrChange>
          </w:rPr>
          <w:t>The Canadian STOP-PAIN project - Part 1: Who are the patients on the waitlists of multidisciplinary pain treatment facilities? Can J Anesth. 57:539–548. doi:10.1007/s12630-010-9305-5</w:t>
        </w:r>
      </w:ins>
    </w:p>
    <w:p w14:paraId="765FCE6F" w14:textId="77777777" w:rsidR="00254F93" w:rsidRPr="00254F93" w:rsidRDefault="00254F93" w:rsidP="00254F93">
      <w:pPr>
        <w:tabs>
          <w:tab w:val="left" w:pos="260"/>
          <w:tab w:val="left" w:pos="380"/>
          <w:tab w:val="left" w:pos="620"/>
        </w:tabs>
        <w:spacing w:after="240" w:line="240" w:lineRule="auto"/>
        <w:ind w:left="384" w:hanging="384"/>
        <w:rPr>
          <w:ins w:id="334" w:author="Emily Hum" w:date="2024-11-25T23:07:00Z" w16du:dateUtc="2024-11-26T04:07:00Z"/>
          <w:rFonts w:eastAsia="Calibri"/>
          <w:lang w:val="en-US" w:eastAsia="en-US"/>
          <w:rPrChange w:id="335" w:author="Emily Hum" w:date="2024-11-25T23:07:00Z" w16du:dateUtc="2024-11-26T04:07:00Z">
            <w:rPr>
              <w:ins w:id="336" w:author="Emily Hum" w:date="2024-11-25T23:07:00Z" w16du:dateUtc="2024-11-26T04:07:00Z"/>
              <w:rFonts w:eastAsia="Calibri"/>
              <w:sz w:val="22"/>
              <w:szCs w:val="22"/>
              <w:lang w:val="en-US" w:eastAsia="en-US"/>
            </w:rPr>
          </w:rPrChange>
        </w:rPr>
      </w:pPr>
      <w:ins w:id="337" w:author="Emily Hum" w:date="2024-11-25T23:07:00Z" w16du:dateUtc="2024-11-26T04:07:00Z">
        <w:r w:rsidRPr="00254F93">
          <w:rPr>
            <w:rFonts w:eastAsia="Calibri"/>
            <w:lang w:val="en-US" w:eastAsia="en-US"/>
            <w:rPrChange w:id="338" w:author="Emily Hum" w:date="2024-11-25T23:07:00Z" w16du:dateUtc="2024-11-26T04:07:00Z">
              <w:rPr>
                <w:rFonts w:eastAsia="Calibri"/>
                <w:sz w:val="22"/>
                <w:szCs w:val="22"/>
                <w:lang w:val="en-US" w:eastAsia="en-US"/>
              </w:rPr>
            </w:rPrChange>
          </w:rPr>
          <w:t>6.</w:t>
        </w:r>
        <w:r w:rsidRPr="00254F93">
          <w:rPr>
            <w:rFonts w:eastAsia="Calibri"/>
            <w:lang w:val="en-US" w:eastAsia="en-US"/>
            <w:rPrChange w:id="339" w:author="Emily Hum" w:date="2024-11-25T23:07:00Z" w16du:dateUtc="2024-11-26T04:07:00Z">
              <w:rPr>
                <w:rFonts w:eastAsia="Calibri"/>
                <w:sz w:val="22"/>
                <w:szCs w:val="22"/>
                <w:lang w:val="en-US" w:eastAsia="en-US"/>
              </w:rPr>
            </w:rPrChange>
          </w:rPr>
          <w:tab/>
          <w:t>Dominick CH, Blyth FM, Nicholas MK. 2012. Unpacking the burden: Understanding the relationships between chronic pain and comorbidity in the general population. PAIN. 153(2):293–304. doi:10.1016/j.pain.2011.09.018</w:t>
        </w:r>
      </w:ins>
    </w:p>
    <w:p w14:paraId="547F8257" w14:textId="77777777" w:rsidR="00254F93" w:rsidRPr="00254F93" w:rsidRDefault="00254F93" w:rsidP="00254F93">
      <w:pPr>
        <w:tabs>
          <w:tab w:val="left" w:pos="260"/>
          <w:tab w:val="left" w:pos="380"/>
          <w:tab w:val="left" w:pos="620"/>
        </w:tabs>
        <w:spacing w:after="240" w:line="240" w:lineRule="auto"/>
        <w:ind w:left="384" w:hanging="384"/>
        <w:rPr>
          <w:ins w:id="340" w:author="Emily Hum" w:date="2024-11-25T23:07:00Z" w16du:dateUtc="2024-11-26T04:07:00Z"/>
          <w:rFonts w:eastAsia="Calibri"/>
          <w:lang w:val="en-US" w:eastAsia="en-US"/>
          <w:rPrChange w:id="341" w:author="Emily Hum" w:date="2024-11-25T23:07:00Z" w16du:dateUtc="2024-11-26T04:07:00Z">
            <w:rPr>
              <w:ins w:id="342" w:author="Emily Hum" w:date="2024-11-25T23:07:00Z" w16du:dateUtc="2024-11-26T04:07:00Z"/>
              <w:rFonts w:eastAsia="Calibri"/>
              <w:sz w:val="22"/>
              <w:szCs w:val="22"/>
              <w:lang w:val="en-US" w:eastAsia="en-US"/>
            </w:rPr>
          </w:rPrChange>
        </w:rPr>
      </w:pPr>
      <w:ins w:id="343" w:author="Emily Hum" w:date="2024-11-25T23:07:00Z" w16du:dateUtc="2024-11-26T04:07:00Z">
        <w:r w:rsidRPr="00254F93">
          <w:rPr>
            <w:rFonts w:eastAsia="Calibri"/>
            <w:lang w:val="en-US" w:eastAsia="en-US"/>
            <w:rPrChange w:id="344" w:author="Emily Hum" w:date="2024-11-25T23:07:00Z" w16du:dateUtc="2024-11-26T04:07:00Z">
              <w:rPr>
                <w:rFonts w:eastAsia="Calibri"/>
                <w:sz w:val="22"/>
                <w:szCs w:val="22"/>
                <w:lang w:val="en-US" w:eastAsia="en-US"/>
              </w:rPr>
            </w:rPrChange>
          </w:rPr>
          <w:t>7.</w:t>
        </w:r>
        <w:r w:rsidRPr="00254F93">
          <w:rPr>
            <w:rFonts w:eastAsia="Calibri"/>
            <w:lang w:val="en-US" w:eastAsia="en-US"/>
            <w:rPrChange w:id="345" w:author="Emily Hum" w:date="2024-11-25T23:07:00Z" w16du:dateUtc="2024-11-26T04:07:00Z">
              <w:rPr>
                <w:rFonts w:eastAsia="Calibri"/>
                <w:sz w:val="22"/>
                <w:szCs w:val="22"/>
                <w:lang w:val="en-US" w:eastAsia="en-US"/>
              </w:rPr>
            </w:rPrChange>
          </w:rPr>
          <w:tab/>
          <w:t>Ligthart L, Visscher CM, Van Houtem CMHH, Geels LM, Vink JM, De Jongh A, Boomsma DI. 2014. Comorbidity Among Multiple Pain Symptoms and Anxious Depression in a Dutch Population Sample. J Pain. 15(9):945–955. doi:10.1016/j.jpain.2014.06.007</w:t>
        </w:r>
      </w:ins>
    </w:p>
    <w:p w14:paraId="3AB833C6" w14:textId="77777777" w:rsidR="00254F93" w:rsidRPr="00254F93" w:rsidRDefault="00254F93" w:rsidP="00254F93">
      <w:pPr>
        <w:tabs>
          <w:tab w:val="left" w:pos="260"/>
          <w:tab w:val="left" w:pos="380"/>
          <w:tab w:val="left" w:pos="620"/>
        </w:tabs>
        <w:spacing w:after="240" w:line="240" w:lineRule="auto"/>
        <w:ind w:left="384" w:hanging="384"/>
        <w:rPr>
          <w:ins w:id="346" w:author="Emily Hum" w:date="2024-11-25T23:07:00Z" w16du:dateUtc="2024-11-26T04:07:00Z"/>
          <w:rFonts w:eastAsia="Calibri"/>
          <w:lang w:val="fr-CA" w:eastAsia="en-US"/>
          <w:rPrChange w:id="347" w:author="Emily Hum" w:date="2024-11-25T23:07:00Z" w16du:dateUtc="2024-11-26T04:07:00Z">
            <w:rPr>
              <w:ins w:id="348" w:author="Emily Hum" w:date="2024-11-25T23:07:00Z" w16du:dateUtc="2024-11-26T04:07:00Z"/>
              <w:rFonts w:eastAsia="Calibri"/>
              <w:sz w:val="22"/>
              <w:szCs w:val="22"/>
              <w:lang w:val="fr-CA" w:eastAsia="en-US"/>
            </w:rPr>
          </w:rPrChange>
        </w:rPr>
      </w:pPr>
      <w:ins w:id="349" w:author="Emily Hum" w:date="2024-11-25T23:07:00Z" w16du:dateUtc="2024-11-26T04:07:00Z">
        <w:r w:rsidRPr="00254F93">
          <w:rPr>
            <w:rFonts w:eastAsia="Calibri"/>
            <w:lang w:val="en-US" w:eastAsia="en-US"/>
            <w:rPrChange w:id="350" w:author="Emily Hum" w:date="2024-11-25T23:07:00Z" w16du:dateUtc="2024-11-26T04:07:00Z">
              <w:rPr>
                <w:rFonts w:eastAsia="Calibri"/>
                <w:sz w:val="22"/>
                <w:szCs w:val="22"/>
                <w:lang w:val="en-US" w:eastAsia="en-US"/>
              </w:rPr>
            </w:rPrChange>
          </w:rPr>
          <w:t>8.</w:t>
        </w:r>
        <w:r w:rsidRPr="00254F93">
          <w:rPr>
            <w:rFonts w:eastAsia="Calibri"/>
            <w:lang w:val="en-US" w:eastAsia="en-US"/>
            <w:rPrChange w:id="351" w:author="Emily Hum" w:date="2024-11-25T23:07:00Z" w16du:dateUtc="2024-11-26T04:07:00Z">
              <w:rPr>
                <w:rFonts w:eastAsia="Calibri"/>
                <w:sz w:val="22"/>
                <w:szCs w:val="22"/>
                <w:lang w:val="en-US" w:eastAsia="en-US"/>
              </w:rPr>
            </w:rPrChange>
          </w:rPr>
          <w:tab/>
          <w:t xml:space="preserve">Gore M, Sadosky A, Stacey BR, Tai K-S, Leslie D. 2012. The Burden of Chronic Low Back Pain: Clinical Comorbidities, Treatment Patterns, and Health Care Costs in Usual Care Settings. </w:t>
        </w:r>
        <w:r w:rsidRPr="00254F93">
          <w:rPr>
            <w:rFonts w:eastAsia="Calibri"/>
            <w:lang w:val="fr-CA" w:eastAsia="en-US"/>
            <w:rPrChange w:id="352" w:author="Emily Hum" w:date="2024-11-25T23:07:00Z" w16du:dateUtc="2024-11-26T04:07:00Z">
              <w:rPr>
                <w:rFonts w:eastAsia="Calibri"/>
                <w:sz w:val="22"/>
                <w:szCs w:val="22"/>
                <w:lang w:val="fr-CA" w:eastAsia="en-US"/>
              </w:rPr>
            </w:rPrChange>
          </w:rPr>
          <w:t>Spine. 37(11):E668–E677. doi:10.1097/BRS.0b013e318241e5de</w:t>
        </w:r>
      </w:ins>
    </w:p>
    <w:p w14:paraId="47A7098C" w14:textId="77777777" w:rsidR="00254F93" w:rsidRPr="00254F93" w:rsidRDefault="00254F93" w:rsidP="00254F93">
      <w:pPr>
        <w:tabs>
          <w:tab w:val="left" w:pos="260"/>
          <w:tab w:val="left" w:pos="380"/>
          <w:tab w:val="left" w:pos="620"/>
        </w:tabs>
        <w:spacing w:after="240" w:line="240" w:lineRule="auto"/>
        <w:ind w:left="384" w:hanging="384"/>
        <w:rPr>
          <w:ins w:id="353" w:author="Emily Hum" w:date="2024-11-25T23:07:00Z" w16du:dateUtc="2024-11-26T04:07:00Z"/>
          <w:rFonts w:eastAsia="Calibri"/>
          <w:lang w:val="en-US" w:eastAsia="en-US"/>
          <w:rPrChange w:id="354" w:author="Emily Hum" w:date="2024-11-25T23:07:00Z" w16du:dateUtc="2024-11-26T04:07:00Z">
            <w:rPr>
              <w:ins w:id="355" w:author="Emily Hum" w:date="2024-11-25T23:07:00Z" w16du:dateUtc="2024-11-26T04:07:00Z"/>
              <w:rFonts w:eastAsia="Calibri"/>
              <w:sz w:val="22"/>
              <w:szCs w:val="22"/>
              <w:lang w:val="en-US" w:eastAsia="en-US"/>
            </w:rPr>
          </w:rPrChange>
        </w:rPr>
      </w:pPr>
      <w:ins w:id="356" w:author="Emily Hum" w:date="2024-11-25T23:07:00Z" w16du:dateUtc="2024-11-26T04:07:00Z">
        <w:r w:rsidRPr="00254F93">
          <w:rPr>
            <w:rFonts w:eastAsia="Calibri"/>
            <w:lang w:val="fr-CA" w:eastAsia="en-US"/>
            <w:rPrChange w:id="357" w:author="Emily Hum" w:date="2024-11-25T23:07:00Z" w16du:dateUtc="2024-11-26T04:07:00Z">
              <w:rPr>
                <w:rFonts w:eastAsia="Calibri"/>
                <w:sz w:val="22"/>
                <w:szCs w:val="22"/>
                <w:lang w:val="fr-CA" w:eastAsia="en-US"/>
              </w:rPr>
            </w:rPrChange>
          </w:rPr>
          <w:t>9.</w:t>
        </w:r>
        <w:r w:rsidRPr="00254F93">
          <w:rPr>
            <w:rFonts w:eastAsia="Calibri"/>
            <w:lang w:val="fr-CA" w:eastAsia="en-US"/>
            <w:rPrChange w:id="358" w:author="Emily Hum" w:date="2024-11-25T23:07:00Z" w16du:dateUtc="2024-11-26T04:07:00Z">
              <w:rPr>
                <w:rFonts w:eastAsia="Calibri"/>
                <w:sz w:val="22"/>
                <w:szCs w:val="22"/>
                <w:lang w:val="fr-CA" w:eastAsia="en-US"/>
              </w:rPr>
            </w:rPrChange>
          </w:rPr>
          <w:tab/>
          <w:t xml:space="preserve">Onishi E, Kobayashi T, Dexter E, Marino M, Maeno T, Deyo RA. 2017. </w:t>
        </w:r>
        <w:r w:rsidRPr="00254F93">
          <w:rPr>
            <w:rFonts w:eastAsia="Calibri"/>
            <w:lang w:val="en-US" w:eastAsia="en-US"/>
            <w:rPrChange w:id="359" w:author="Emily Hum" w:date="2024-11-25T23:07:00Z" w16du:dateUtc="2024-11-26T04:07:00Z">
              <w:rPr>
                <w:rFonts w:eastAsia="Calibri"/>
                <w:sz w:val="22"/>
                <w:szCs w:val="22"/>
                <w:lang w:val="en-US" w:eastAsia="en-US"/>
              </w:rPr>
            </w:rPrChange>
          </w:rPr>
          <w:t>Comparison of Opioid Prescribing Patterns in the United States and Japan: Primary Care Physicians’ Attitudes and Perceptions. J Am Board Fam Med. 30(2):248–254. doi:10.3122/jabfm.2017.02.160299</w:t>
        </w:r>
      </w:ins>
    </w:p>
    <w:p w14:paraId="6E2618CC" w14:textId="77777777" w:rsidR="00254F93" w:rsidRPr="00254F93" w:rsidRDefault="00254F93" w:rsidP="00254F93">
      <w:pPr>
        <w:tabs>
          <w:tab w:val="left" w:pos="260"/>
          <w:tab w:val="left" w:pos="380"/>
          <w:tab w:val="left" w:pos="620"/>
        </w:tabs>
        <w:spacing w:after="240" w:line="240" w:lineRule="auto"/>
        <w:ind w:left="384" w:hanging="384"/>
        <w:rPr>
          <w:ins w:id="360" w:author="Emily Hum" w:date="2024-11-25T23:07:00Z" w16du:dateUtc="2024-11-26T04:07:00Z"/>
          <w:rFonts w:eastAsia="Calibri"/>
          <w:lang w:val="en-US" w:eastAsia="en-US"/>
          <w:rPrChange w:id="361" w:author="Emily Hum" w:date="2024-11-25T23:07:00Z" w16du:dateUtc="2024-11-26T04:07:00Z">
            <w:rPr>
              <w:ins w:id="362" w:author="Emily Hum" w:date="2024-11-25T23:07:00Z" w16du:dateUtc="2024-11-26T04:07:00Z"/>
              <w:rFonts w:eastAsia="Calibri"/>
              <w:sz w:val="22"/>
              <w:szCs w:val="22"/>
              <w:lang w:val="en-US" w:eastAsia="en-US"/>
            </w:rPr>
          </w:rPrChange>
        </w:rPr>
      </w:pPr>
      <w:ins w:id="363" w:author="Emily Hum" w:date="2024-11-25T23:07:00Z" w16du:dateUtc="2024-11-26T04:07:00Z">
        <w:r w:rsidRPr="00254F93">
          <w:rPr>
            <w:rFonts w:eastAsia="Calibri"/>
            <w:lang w:val="en-US" w:eastAsia="en-US"/>
            <w:rPrChange w:id="364" w:author="Emily Hum" w:date="2024-11-25T23:07:00Z" w16du:dateUtc="2024-11-26T04:07:00Z">
              <w:rPr>
                <w:rFonts w:eastAsia="Calibri"/>
                <w:sz w:val="22"/>
                <w:szCs w:val="22"/>
                <w:lang w:val="en-US" w:eastAsia="en-US"/>
              </w:rPr>
            </w:rPrChange>
          </w:rPr>
          <w:t>10.</w:t>
        </w:r>
        <w:r w:rsidRPr="00254F93">
          <w:rPr>
            <w:rFonts w:eastAsia="Calibri"/>
            <w:lang w:val="en-US" w:eastAsia="en-US"/>
            <w:rPrChange w:id="365" w:author="Emily Hum" w:date="2024-11-25T23:07:00Z" w16du:dateUtc="2024-11-26T04:07:00Z">
              <w:rPr>
                <w:rFonts w:eastAsia="Calibri"/>
                <w:sz w:val="22"/>
                <w:szCs w:val="22"/>
                <w:lang w:val="en-US" w:eastAsia="en-US"/>
              </w:rPr>
            </w:rPrChange>
          </w:rPr>
          <w:tab/>
          <w:t>Penney LS, Ritenbaugh C, DeBar LL, Elder C, Deyo RA. 2016. Provider and patient perspectives on opioids and alternative treatments for managing chronic pain: a qualitative study. BMC Fam Pract. 17(1):164. doi:10.1186/s12875-016-0566-0</w:t>
        </w:r>
      </w:ins>
    </w:p>
    <w:p w14:paraId="46923B40" w14:textId="77777777" w:rsidR="00254F93" w:rsidRPr="00254F93" w:rsidRDefault="00254F93" w:rsidP="00254F93">
      <w:pPr>
        <w:tabs>
          <w:tab w:val="left" w:pos="260"/>
          <w:tab w:val="left" w:pos="380"/>
          <w:tab w:val="left" w:pos="620"/>
        </w:tabs>
        <w:spacing w:after="240" w:line="240" w:lineRule="auto"/>
        <w:ind w:left="384" w:hanging="384"/>
        <w:rPr>
          <w:ins w:id="366" w:author="Emily Hum" w:date="2024-11-25T23:07:00Z" w16du:dateUtc="2024-11-26T04:07:00Z"/>
          <w:rFonts w:eastAsia="Calibri"/>
          <w:lang w:val="en-US" w:eastAsia="en-US"/>
          <w:rPrChange w:id="367" w:author="Emily Hum" w:date="2024-11-25T23:07:00Z" w16du:dateUtc="2024-11-26T04:07:00Z">
            <w:rPr>
              <w:ins w:id="368" w:author="Emily Hum" w:date="2024-11-25T23:07:00Z" w16du:dateUtc="2024-11-26T04:07:00Z"/>
              <w:rFonts w:eastAsia="Calibri"/>
              <w:sz w:val="22"/>
              <w:szCs w:val="22"/>
              <w:lang w:val="en-US" w:eastAsia="en-US"/>
            </w:rPr>
          </w:rPrChange>
        </w:rPr>
      </w:pPr>
      <w:ins w:id="369" w:author="Emily Hum" w:date="2024-11-25T23:07:00Z" w16du:dateUtc="2024-11-26T04:07:00Z">
        <w:r w:rsidRPr="00254F93">
          <w:rPr>
            <w:rFonts w:eastAsia="Calibri"/>
            <w:lang w:val="en-US" w:eastAsia="en-US"/>
            <w:rPrChange w:id="370" w:author="Emily Hum" w:date="2024-11-25T23:07:00Z" w16du:dateUtc="2024-11-26T04:07:00Z">
              <w:rPr>
                <w:rFonts w:eastAsia="Calibri"/>
                <w:sz w:val="22"/>
                <w:szCs w:val="22"/>
                <w:lang w:val="en-US" w:eastAsia="en-US"/>
              </w:rPr>
            </w:rPrChange>
          </w:rPr>
          <w:t>11.</w:t>
        </w:r>
        <w:r w:rsidRPr="00254F93">
          <w:rPr>
            <w:rFonts w:eastAsia="Calibri"/>
            <w:lang w:val="en-US" w:eastAsia="en-US"/>
            <w:rPrChange w:id="371" w:author="Emily Hum" w:date="2024-11-25T23:07:00Z" w16du:dateUtc="2024-11-26T04:07:00Z">
              <w:rPr>
                <w:rFonts w:eastAsia="Calibri"/>
                <w:sz w:val="22"/>
                <w:szCs w:val="22"/>
                <w:lang w:val="en-US" w:eastAsia="en-US"/>
              </w:rPr>
            </w:rPrChange>
          </w:rPr>
          <w:tab/>
          <w:t>Upshur CC, Luckmann RS, Savageau JA. 2006. Primary care provider concerns about management of chronic pain in community clinic populations. J Gen Intern Med. 21(6):652–655. doi:10.1111/j.1525-1497.2006.00412.x</w:t>
        </w:r>
      </w:ins>
    </w:p>
    <w:p w14:paraId="72F7EABA" w14:textId="77777777" w:rsidR="00254F93" w:rsidRPr="00254F93" w:rsidRDefault="00254F93" w:rsidP="00254F93">
      <w:pPr>
        <w:tabs>
          <w:tab w:val="left" w:pos="260"/>
          <w:tab w:val="left" w:pos="380"/>
          <w:tab w:val="left" w:pos="620"/>
        </w:tabs>
        <w:spacing w:after="240" w:line="240" w:lineRule="auto"/>
        <w:ind w:left="384" w:hanging="384"/>
        <w:rPr>
          <w:ins w:id="372" w:author="Emily Hum" w:date="2024-11-25T23:07:00Z" w16du:dateUtc="2024-11-26T04:07:00Z"/>
          <w:rFonts w:eastAsia="Calibri"/>
          <w:lang w:val="en-US" w:eastAsia="en-US"/>
          <w:rPrChange w:id="373" w:author="Emily Hum" w:date="2024-11-25T23:07:00Z" w16du:dateUtc="2024-11-26T04:07:00Z">
            <w:rPr>
              <w:ins w:id="374" w:author="Emily Hum" w:date="2024-11-25T23:07:00Z" w16du:dateUtc="2024-11-26T04:07:00Z"/>
              <w:rFonts w:eastAsia="Calibri"/>
              <w:sz w:val="22"/>
              <w:szCs w:val="22"/>
              <w:lang w:val="en-US" w:eastAsia="en-US"/>
            </w:rPr>
          </w:rPrChange>
        </w:rPr>
      </w:pPr>
      <w:ins w:id="375" w:author="Emily Hum" w:date="2024-11-25T23:07:00Z" w16du:dateUtc="2024-11-26T04:07:00Z">
        <w:r w:rsidRPr="00254F93">
          <w:rPr>
            <w:rFonts w:eastAsia="Calibri"/>
            <w:lang w:val="en-US" w:eastAsia="en-US"/>
            <w:rPrChange w:id="376" w:author="Emily Hum" w:date="2024-11-25T23:07:00Z" w16du:dateUtc="2024-11-26T04:07:00Z">
              <w:rPr>
                <w:rFonts w:eastAsia="Calibri"/>
                <w:sz w:val="22"/>
                <w:szCs w:val="22"/>
                <w:lang w:val="en-US" w:eastAsia="en-US"/>
              </w:rPr>
            </w:rPrChange>
          </w:rPr>
          <w:lastRenderedPageBreak/>
          <w:t>12.</w:t>
        </w:r>
        <w:r w:rsidRPr="00254F93">
          <w:rPr>
            <w:rFonts w:eastAsia="Calibri"/>
            <w:lang w:val="en-US" w:eastAsia="en-US"/>
            <w:rPrChange w:id="377" w:author="Emily Hum" w:date="2024-11-25T23:07:00Z" w16du:dateUtc="2024-11-26T04:07:00Z">
              <w:rPr>
                <w:rFonts w:eastAsia="Calibri"/>
                <w:sz w:val="22"/>
                <w:szCs w:val="22"/>
                <w:lang w:val="en-US" w:eastAsia="en-US"/>
              </w:rPr>
            </w:rPrChange>
          </w:rPr>
          <w:tab/>
          <w:t>O’Rorke JE, Chen I, Genao I, Panda M, Cykert S. 2007. Physicians’ Comfort in Caring for Patients with Chronic Nonmalignant Pain. Am J Med Sci. 333(2):93–100. doi:10.1097/00000441-200702000-00005</w:t>
        </w:r>
      </w:ins>
    </w:p>
    <w:p w14:paraId="2BF4D1AA" w14:textId="77777777" w:rsidR="00254F93" w:rsidRPr="00254F93" w:rsidRDefault="00254F93" w:rsidP="00254F93">
      <w:pPr>
        <w:tabs>
          <w:tab w:val="left" w:pos="260"/>
          <w:tab w:val="left" w:pos="380"/>
          <w:tab w:val="left" w:pos="620"/>
        </w:tabs>
        <w:spacing w:after="240" w:line="240" w:lineRule="auto"/>
        <w:ind w:left="384" w:hanging="384"/>
        <w:rPr>
          <w:ins w:id="378" w:author="Emily Hum" w:date="2024-11-25T23:07:00Z" w16du:dateUtc="2024-11-26T04:07:00Z"/>
          <w:rFonts w:eastAsia="Calibri"/>
          <w:lang w:val="en-US" w:eastAsia="en-US"/>
          <w:rPrChange w:id="379" w:author="Emily Hum" w:date="2024-11-25T23:07:00Z" w16du:dateUtc="2024-11-26T04:07:00Z">
            <w:rPr>
              <w:ins w:id="380" w:author="Emily Hum" w:date="2024-11-25T23:07:00Z" w16du:dateUtc="2024-11-26T04:07:00Z"/>
              <w:rFonts w:eastAsia="Calibri"/>
              <w:sz w:val="22"/>
              <w:szCs w:val="22"/>
              <w:lang w:val="en-US" w:eastAsia="en-US"/>
            </w:rPr>
          </w:rPrChange>
        </w:rPr>
      </w:pPr>
      <w:ins w:id="381" w:author="Emily Hum" w:date="2024-11-25T23:07:00Z" w16du:dateUtc="2024-11-26T04:07:00Z">
        <w:r w:rsidRPr="00254F93">
          <w:rPr>
            <w:rFonts w:eastAsia="Calibri"/>
            <w:lang w:val="en-US" w:eastAsia="en-US"/>
            <w:rPrChange w:id="382" w:author="Emily Hum" w:date="2024-11-25T23:07:00Z" w16du:dateUtc="2024-11-26T04:07:00Z">
              <w:rPr>
                <w:rFonts w:eastAsia="Calibri"/>
                <w:sz w:val="22"/>
                <w:szCs w:val="22"/>
                <w:lang w:val="en-US" w:eastAsia="en-US"/>
              </w:rPr>
            </w:rPrChange>
          </w:rPr>
          <w:t>13.</w:t>
        </w:r>
        <w:r w:rsidRPr="00254F93">
          <w:rPr>
            <w:rFonts w:eastAsia="Calibri"/>
            <w:lang w:val="en-US" w:eastAsia="en-US"/>
            <w:rPrChange w:id="383" w:author="Emily Hum" w:date="2024-11-25T23:07:00Z" w16du:dateUtc="2024-11-26T04:07:00Z">
              <w:rPr>
                <w:rFonts w:eastAsia="Calibri"/>
                <w:sz w:val="22"/>
                <w:szCs w:val="22"/>
                <w:lang w:val="en-US" w:eastAsia="en-US"/>
              </w:rPr>
            </w:rPrChange>
          </w:rPr>
          <w:tab/>
          <w:t>Watt-Watson J, McGiIIion M, Hunter J, Choiniere M, Clark AJ, Dewar A, Johnston C, Lynch M, Morley-Forster P, Moulin D, et al. 2009. A survey of prelicensure pain curricula in health science faculties in Canadian universities. Pain Res Manage.:439–44. doi:10.1155/2009/307932</w:t>
        </w:r>
      </w:ins>
    </w:p>
    <w:p w14:paraId="6A1C3668" w14:textId="77777777" w:rsidR="00254F93" w:rsidRPr="00254F93" w:rsidRDefault="00254F93" w:rsidP="00254F93">
      <w:pPr>
        <w:tabs>
          <w:tab w:val="left" w:pos="260"/>
          <w:tab w:val="left" w:pos="380"/>
          <w:tab w:val="left" w:pos="620"/>
        </w:tabs>
        <w:spacing w:after="240" w:line="240" w:lineRule="auto"/>
        <w:ind w:left="384" w:hanging="384"/>
        <w:rPr>
          <w:ins w:id="384" w:author="Emily Hum" w:date="2024-11-25T23:07:00Z" w16du:dateUtc="2024-11-26T04:07:00Z"/>
          <w:rFonts w:eastAsia="Calibri"/>
          <w:lang w:val="en-US" w:eastAsia="en-US"/>
          <w:rPrChange w:id="385" w:author="Emily Hum" w:date="2024-11-25T23:07:00Z" w16du:dateUtc="2024-11-26T04:07:00Z">
            <w:rPr>
              <w:ins w:id="386" w:author="Emily Hum" w:date="2024-11-25T23:07:00Z" w16du:dateUtc="2024-11-26T04:07:00Z"/>
              <w:rFonts w:eastAsia="Calibri"/>
              <w:sz w:val="22"/>
              <w:szCs w:val="22"/>
              <w:lang w:val="en-US" w:eastAsia="en-US"/>
            </w:rPr>
          </w:rPrChange>
        </w:rPr>
      </w:pPr>
      <w:ins w:id="387" w:author="Emily Hum" w:date="2024-11-25T23:07:00Z" w16du:dateUtc="2024-11-26T04:07:00Z">
        <w:r w:rsidRPr="00254F93">
          <w:rPr>
            <w:rFonts w:eastAsia="Calibri"/>
            <w:lang w:val="en-US" w:eastAsia="en-US"/>
            <w:rPrChange w:id="388" w:author="Emily Hum" w:date="2024-11-25T23:07:00Z" w16du:dateUtc="2024-11-26T04:07:00Z">
              <w:rPr>
                <w:rFonts w:eastAsia="Calibri"/>
                <w:sz w:val="22"/>
                <w:szCs w:val="22"/>
                <w:lang w:val="en-US" w:eastAsia="en-US"/>
              </w:rPr>
            </w:rPrChange>
          </w:rPr>
          <w:t>14.</w:t>
        </w:r>
        <w:r w:rsidRPr="00254F93">
          <w:rPr>
            <w:rFonts w:eastAsia="Calibri"/>
            <w:lang w:val="en-US" w:eastAsia="en-US"/>
            <w:rPrChange w:id="389" w:author="Emily Hum" w:date="2024-11-25T23:07:00Z" w16du:dateUtc="2024-11-26T04:07:00Z">
              <w:rPr>
                <w:rFonts w:eastAsia="Calibri"/>
                <w:sz w:val="22"/>
                <w:szCs w:val="22"/>
                <w:lang w:val="en-US" w:eastAsia="en-US"/>
              </w:rPr>
            </w:rPrChange>
          </w:rPr>
          <w:tab/>
          <w:t>Korownyk CS, Montgomery L, Young J, Moore S, Singer AG, MacDougall P, Darling S, Ellis K, Myers J, Rochford C, et al. 2022. PEER simplified chronic pain guideline: Management of chronic low back, osteoarthritic, and neuropathic pain in primary care. Can Fam Physician. 68(3):179–190. doi:10.46747/cfp.6803179</w:t>
        </w:r>
      </w:ins>
    </w:p>
    <w:p w14:paraId="576010D7" w14:textId="77777777" w:rsidR="00254F93" w:rsidRPr="00254F93" w:rsidRDefault="00254F93" w:rsidP="00254F93">
      <w:pPr>
        <w:tabs>
          <w:tab w:val="left" w:pos="260"/>
          <w:tab w:val="left" w:pos="380"/>
          <w:tab w:val="left" w:pos="620"/>
        </w:tabs>
        <w:spacing w:after="240" w:line="240" w:lineRule="auto"/>
        <w:ind w:left="384" w:hanging="384"/>
        <w:rPr>
          <w:ins w:id="390" w:author="Emily Hum" w:date="2024-11-25T23:07:00Z" w16du:dateUtc="2024-11-26T04:07:00Z"/>
          <w:rFonts w:eastAsia="Calibri"/>
          <w:lang w:val="en-US" w:eastAsia="en-US"/>
          <w:rPrChange w:id="391" w:author="Emily Hum" w:date="2024-11-25T23:07:00Z" w16du:dateUtc="2024-11-26T04:07:00Z">
            <w:rPr>
              <w:ins w:id="392" w:author="Emily Hum" w:date="2024-11-25T23:07:00Z" w16du:dateUtc="2024-11-26T04:07:00Z"/>
              <w:rFonts w:eastAsia="Calibri"/>
              <w:sz w:val="22"/>
              <w:szCs w:val="22"/>
              <w:lang w:val="en-US" w:eastAsia="en-US"/>
            </w:rPr>
          </w:rPrChange>
        </w:rPr>
      </w:pPr>
      <w:ins w:id="393" w:author="Emily Hum" w:date="2024-11-25T23:07:00Z" w16du:dateUtc="2024-11-26T04:07:00Z">
        <w:r w:rsidRPr="00254F93">
          <w:rPr>
            <w:rFonts w:eastAsia="Calibri"/>
            <w:lang w:val="en-US" w:eastAsia="en-US"/>
            <w:rPrChange w:id="394" w:author="Emily Hum" w:date="2024-11-25T23:07:00Z" w16du:dateUtc="2024-11-26T04:07:00Z">
              <w:rPr>
                <w:rFonts w:eastAsia="Calibri"/>
                <w:sz w:val="22"/>
                <w:szCs w:val="22"/>
                <w:lang w:val="en-US" w:eastAsia="en-US"/>
              </w:rPr>
            </w:rPrChange>
          </w:rPr>
          <w:t>15.</w:t>
        </w:r>
        <w:r w:rsidRPr="00254F93">
          <w:rPr>
            <w:rFonts w:eastAsia="Calibri"/>
            <w:lang w:val="en-US" w:eastAsia="en-US"/>
            <w:rPrChange w:id="395" w:author="Emily Hum" w:date="2024-11-25T23:07:00Z" w16du:dateUtc="2024-11-26T04:07:00Z">
              <w:rPr>
                <w:rFonts w:eastAsia="Calibri"/>
                <w:sz w:val="22"/>
                <w:szCs w:val="22"/>
                <w:lang w:val="en-US" w:eastAsia="en-US"/>
              </w:rPr>
            </w:rPrChange>
          </w:rPr>
          <w:tab/>
          <w:t>Nicholas MK, Blyth FM. 2016. Are Self-Management Strategies Effective in Chronic Pain Treatment? Pain Manag. 6(1):75–88. doi:10.2217/pmt.15.57</w:t>
        </w:r>
      </w:ins>
    </w:p>
    <w:p w14:paraId="1B72F8E0" w14:textId="77777777" w:rsidR="00254F93" w:rsidRPr="00254F93" w:rsidRDefault="00254F93" w:rsidP="00254F93">
      <w:pPr>
        <w:tabs>
          <w:tab w:val="left" w:pos="260"/>
          <w:tab w:val="left" w:pos="380"/>
          <w:tab w:val="left" w:pos="620"/>
        </w:tabs>
        <w:spacing w:after="240" w:line="240" w:lineRule="auto"/>
        <w:ind w:left="384" w:hanging="384"/>
        <w:rPr>
          <w:ins w:id="396" w:author="Emily Hum" w:date="2024-11-25T23:07:00Z" w16du:dateUtc="2024-11-26T04:07:00Z"/>
          <w:rFonts w:eastAsia="Calibri"/>
          <w:lang w:val="en-US" w:eastAsia="en-US"/>
          <w:rPrChange w:id="397" w:author="Emily Hum" w:date="2024-11-25T23:07:00Z" w16du:dateUtc="2024-11-26T04:07:00Z">
            <w:rPr>
              <w:ins w:id="398" w:author="Emily Hum" w:date="2024-11-25T23:07:00Z" w16du:dateUtc="2024-11-26T04:07:00Z"/>
              <w:rFonts w:eastAsia="Calibri"/>
              <w:sz w:val="22"/>
              <w:szCs w:val="22"/>
              <w:lang w:val="en-US" w:eastAsia="en-US"/>
            </w:rPr>
          </w:rPrChange>
        </w:rPr>
      </w:pPr>
      <w:ins w:id="399" w:author="Emily Hum" w:date="2024-11-25T23:07:00Z" w16du:dateUtc="2024-11-26T04:07:00Z">
        <w:r w:rsidRPr="00254F93">
          <w:rPr>
            <w:rFonts w:eastAsia="Calibri"/>
            <w:lang w:val="en-US" w:eastAsia="en-US"/>
            <w:rPrChange w:id="400" w:author="Emily Hum" w:date="2024-11-25T23:07:00Z" w16du:dateUtc="2024-11-26T04:07:00Z">
              <w:rPr>
                <w:rFonts w:eastAsia="Calibri"/>
                <w:sz w:val="22"/>
                <w:szCs w:val="22"/>
                <w:lang w:val="en-US" w:eastAsia="en-US"/>
              </w:rPr>
            </w:rPrChange>
          </w:rPr>
          <w:t>16.</w:t>
        </w:r>
        <w:r w:rsidRPr="00254F93">
          <w:rPr>
            <w:rFonts w:eastAsia="Calibri"/>
            <w:lang w:val="en-US" w:eastAsia="en-US"/>
            <w:rPrChange w:id="401" w:author="Emily Hum" w:date="2024-11-25T23:07:00Z" w16du:dateUtc="2024-11-26T04:07:00Z">
              <w:rPr>
                <w:rFonts w:eastAsia="Calibri"/>
                <w:sz w:val="22"/>
                <w:szCs w:val="22"/>
                <w:lang w:val="en-US" w:eastAsia="en-US"/>
              </w:rPr>
            </w:rPrChange>
          </w:rPr>
          <w:tab/>
          <w:t>Von Korff M, Gruman J, Schaefer J, Curry SJ, Wagner EH. 1997. Collaborative Management of Chronic Illness. Ann Intern Med. 127(12):1097–1102. doi:10.7326/0003-4819-127-12-199712150-00008</w:t>
        </w:r>
      </w:ins>
    </w:p>
    <w:p w14:paraId="24C26B04" w14:textId="77777777" w:rsidR="00254F93" w:rsidRPr="00254F93" w:rsidRDefault="00254F93" w:rsidP="00254F93">
      <w:pPr>
        <w:tabs>
          <w:tab w:val="left" w:pos="260"/>
          <w:tab w:val="left" w:pos="380"/>
          <w:tab w:val="left" w:pos="620"/>
        </w:tabs>
        <w:spacing w:after="240" w:line="240" w:lineRule="auto"/>
        <w:ind w:left="384" w:hanging="384"/>
        <w:rPr>
          <w:ins w:id="402" w:author="Emily Hum" w:date="2024-11-25T23:07:00Z" w16du:dateUtc="2024-11-26T04:07:00Z"/>
          <w:rFonts w:eastAsia="Calibri"/>
          <w:lang w:val="en-US" w:eastAsia="en-US"/>
          <w:rPrChange w:id="403" w:author="Emily Hum" w:date="2024-11-25T23:07:00Z" w16du:dateUtc="2024-11-26T04:07:00Z">
            <w:rPr>
              <w:ins w:id="404" w:author="Emily Hum" w:date="2024-11-25T23:07:00Z" w16du:dateUtc="2024-11-26T04:07:00Z"/>
              <w:rFonts w:eastAsia="Calibri"/>
              <w:sz w:val="22"/>
              <w:szCs w:val="22"/>
              <w:lang w:val="en-US" w:eastAsia="en-US"/>
            </w:rPr>
          </w:rPrChange>
        </w:rPr>
      </w:pPr>
      <w:ins w:id="405" w:author="Emily Hum" w:date="2024-11-25T23:07:00Z" w16du:dateUtc="2024-11-26T04:07:00Z">
        <w:r w:rsidRPr="00254F93">
          <w:rPr>
            <w:rFonts w:eastAsia="Calibri"/>
            <w:lang w:val="en-US" w:eastAsia="en-US"/>
            <w:rPrChange w:id="406" w:author="Emily Hum" w:date="2024-11-25T23:07:00Z" w16du:dateUtc="2024-11-26T04:07:00Z">
              <w:rPr>
                <w:rFonts w:eastAsia="Calibri"/>
                <w:sz w:val="22"/>
                <w:szCs w:val="22"/>
                <w:lang w:val="en-US" w:eastAsia="en-US"/>
              </w:rPr>
            </w:rPrChange>
          </w:rPr>
          <w:t>17.</w:t>
        </w:r>
        <w:r w:rsidRPr="00254F93">
          <w:rPr>
            <w:rFonts w:eastAsia="Calibri"/>
            <w:lang w:val="en-US" w:eastAsia="en-US"/>
            <w:rPrChange w:id="407" w:author="Emily Hum" w:date="2024-11-25T23:07:00Z" w16du:dateUtc="2024-11-26T04:07:00Z">
              <w:rPr>
                <w:rFonts w:eastAsia="Calibri"/>
                <w:sz w:val="22"/>
                <w:szCs w:val="22"/>
                <w:lang w:val="en-US" w:eastAsia="en-US"/>
              </w:rPr>
            </w:rPrChange>
          </w:rPr>
          <w:tab/>
          <w:t>Blyth FM, March LM, Nicholas MK, Cousins MJ. 2005. Self-management of chronic pain: a population-based study. Pain. 113(3):285–292. doi:10.1016/j.pain.2004.12.004</w:t>
        </w:r>
      </w:ins>
    </w:p>
    <w:p w14:paraId="5190306C" w14:textId="77777777" w:rsidR="00254F93" w:rsidRPr="00254F93" w:rsidRDefault="00254F93" w:rsidP="00254F93">
      <w:pPr>
        <w:tabs>
          <w:tab w:val="left" w:pos="260"/>
          <w:tab w:val="left" w:pos="380"/>
          <w:tab w:val="left" w:pos="620"/>
        </w:tabs>
        <w:spacing w:after="240" w:line="240" w:lineRule="auto"/>
        <w:ind w:left="384" w:hanging="384"/>
        <w:rPr>
          <w:ins w:id="408" w:author="Emily Hum" w:date="2024-11-25T23:07:00Z" w16du:dateUtc="2024-11-26T04:07:00Z"/>
          <w:rFonts w:eastAsia="Calibri"/>
          <w:lang w:val="en-US" w:eastAsia="en-US"/>
          <w:rPrChange w:id="409" w:author="Emily Hum" w:date="2024-11-25T23:07:00Z" w16du:dateUtc="2024-11-26T04:07:00Z">
            <w:rPr>
              <w:ins w:id="410" w:author="Emily Hum" w:date="2024-11-25T23:07:00Z" w16du:dateUtc="2024-11-26T04:07:00Z"/>
              <w:rFonts w:eastAsia="Calibri"/>
              <w:sz w:val="22"/>
              <w:szCs w:val="22"/>
              <w:lang w:val="en-US" w:eastAsia="en-US"/>
            </w:rPr>
          </w:rPrChange>
        </w:rPr>
      </w:pPr>
      <w:ins w:id="411" w:author="Emily Hum" w:date="2024-11-25T23:07:00Z" w16du:dateUtc="2024-11-26T04:07:00Z">
        <w:r w:rsidRPr="00254F93">
          <w:rPr>
            <w:rFonts w:eastAsia="Calibri"/>
            <w:lang w:val="en-US" w:eastAsia="en-US"/>
            <w:rPrChange w:id="412" w:author="Emily Hum" w:date="2024-11-25T23:07:00Z" w16du:dateUtc="2024-11-26T04:07:00Z">
              <w:rPr>
                <w:rFonts w:eastAsia="Calibri"/>
                <w:sz w:val="22"/>
                <w:szCs w:val="22"/>
                <w:lang w:val="en-US" w:eastAsia="en-US"/>
              </w:rPr>
            </w:rPrChange>
          </w:rPr>
          <w:t>18.</w:t>
        </w:r>
        <w:r w:rsidRPr="00254F93">
          <w:rPr>
            <w:rFonts w:eastAsia="Calibri"/>
            <w:lang w:val="en-US" w:eastAsia="en-US"/>
            <w:rPrChange w:id="413" w:author="Emily Hum" w:date="2024-11-25T23:07:00Z" w16du:dateUtc="2024-11-26T04:07:00Z">
              <w:rPr>
                <w:rFonts w:eastAsia="Calibri"/>
                <w:sz w:val="22"/>
                <w:szCs w:val="22"/>
                <w:lang w:val="en-US" w:eastAsia="en-US"/>
              </w:rPr>
            </w:rPrChange>
          </w:rPr>
          <w:tab/>
          <w:t>Damush TM, Kroenke K, Bair MJ, Wu J, Tu W, Krebs EE, Poleshuck E. 2016. Pain self‐management training increases self‐efficacy, self‐management behaviours and pain and depression outcomes. Eur J Pain. 20(7):1070–1078. doi:10.1002/ejp.830</w:t>
        </w:r>
      </w:ins>
    </w:p>
    <w:p w14:paraId="239E9360" w14:textId="77777777" w:rsidR="00254F93" w:rsidRPr="00254F93" w:rsidRDefault="00254F93" w:rsidP="00254F93">
      <w:pPr>
        <w:tabs>
          <w:tab w:val="left" w:pos="260"/>
          <w:tab w:val="left" w:pos="380"/>
          <w:tab w:val="left" w:pos="620"/>
        </w:tabs>
        <w:spacing w:after="240" w:line="240" w:lineRule="auto"/>
        <w:ind w:left="384" w:hanging="384"/>
        <w:rPr>
          <w:ins w:id="414" w:author="Emily Hum" w:date="2024-11-25T23:07:00Z" w16du:dateUtc="2024-11-26T04:07:00Z"/>
          <w:rFonts w:eastAsia="Calibri"/>
          <w:lang w:val="en-US" w:eastAsia="en-US"/>
          <w:rPrChange w:id="415" w:author="Emily Hum" w:date="2024-11-25T23:07:00Z" w16du:dateUtc="2024-11-26T04:07:00Z">
            <w:rPr>
              <w:ins w:id="416" w:author="Emily Hum" w:date="2024-11-25T23:07:00Z" w16du:dateUtc="2024-11-26T04:07:00Z"/>
              <w:rFonts w:eastAsia="Calibri"/>
              <w:sz w:val="22"/>
              <w:szCs w:val="22"/>
              <w:lang w:val="en-US" w:eastAsia="en-US"/>
            </w:rPr>
          </w:rPrChange>
        </w:rPr>
      </w:pPr>
      <w:ins w:id="417" w:author="Emily Hum" w:date="2024-11-25T23:07:00Z" w16du:dateUtc="2024-11-26T04:07:00Z">
        <w:r w:rsidRPr="00254F93">
          <w:rPr>
            <w:rFonts w:eastAsia="Calibri"/>
            <w:lang w:val="en-US" w:eastAsia="en-US"/>
            <w:rPrChange w:id="418" w:author="Emily Hum" w:date="2024-11-25T23:07:00Z" w16du:dateUtc="2024-11-26T04:07:00Z">
              <w:rPr>
                <w:rFonts w:eastAsia="Calibri"/>
                <w:sz w:val="22"/>
                <w:szCs w:val="22"/>
                <w:lang w:val="en-US" w:eastAsia="en-US"/>
              </w:rPr>
            </w:rPrChange>
          </w:rPr>
          <w:t>19.</w:t>
        </w:r>
        <w:r w:rsidRPr="00254F93">
          <w:rPr>
            <w:rFonts w:eastAsia="Calibri"/>
            <w:lang w:val="en-US" w:eastAsia="en-US"/>
            <w:rPrChange w:id="419" w:author="Emily Hum" w:date="2024-11-25T23:07:00Z" w16du:dateUtc="2024-11-26T04:07:00Z">
              <w:rPr>
                <w:rFonts w:eastAsia="Calibri"/>
                <w:sz w:val="22"/>
                <w:szCs w:val="22"/>
                <w:lang w:val="en-US" w:eastAsia="en-US"/>
              </w:rPr>
            </w:rPrChange>
          </w:rPr>
          <w:tab/>
          <w:t>Solberg Nes L, Børøsund E, Varsi C, Eide H, Waxenberg LB, Weiss KE, Morrison EJ, Støle HS, Kristjansdottir ÓB, Bostrøm K, et al. 2024. Living well with chronic pain: a 12-month randomized controlled trial revealing impact from the digital pain self-management program EPIO. PAIN Rep. 9(4):e1174. doi:10.1097/PR9.0000000000001174</w:t>
        </w:r>
      </w:ins>
    </w:p>
    <w:p w14:paraId="1588922F" w14:textId="77777777" w:rsidR="00254F93" w:rsidRPr="00254F93" w:rsidRDefault="00254F93" w:rsidP="00254F93">
      <w:pPr>
        <w:tabs>
          <w:tab w:val="left" w:pos="260"/>
          <w:tab w:val="left" w:pos="380"/>
          <w:tab w:val="left" w:pos="620"/>
        </w:tabs>
        <w:spacing w:after="240" w:line="240" w:lineRule="auto"/>
        <w:ind w:left="384" w:hanging="384"/>
        <w:rPr>
          <w:ins w:id="420" w:author="Emily Hum" w:date="2024-11-25T23:07:00Z" w16du:dateUtc="2024-11-26T04:07:00Z"/>
          <w:rFonts w:eastAsia="Calibri"/>
          <w:lang w:val="en-US" w:eastAsia="en-US"/>
          <w:rPrChange w:id="421" w:author="Emily Hum" w:date="2024-11-25T23:07:00Z" w16du:dateUtc="2024-11-26T04:07:00Z">
            <w:rPr>
              <w:ins w:id="422" w:author="Emily Hum" w:date="2024-11-25T23:07:00Z" w16du:dateUtc="2024-11-26T04:07:00Z"/>
              <w:rFonts w:eastAsia="Calibri"/>
              <w:sz w:val="22"/>
              <w:szCs w:val="22"/>
              <w:lang w:val="en-US" w:eastAsia="en-US"/>
            </w:rPr>
          </w:rPrChange>
        </w:rPr>
      </w:pPr>
      <w:ins w:id="423" w:author="Emily Hum" w:date="2024-11-25T23:07:00Z" w16du:dateUtc="2024-11-26T04:07:00Z">
        <w:r w:rsidRPr="00254F93">
          <w:rPr>
            <w:rFonts w:eastAsia="Calibri"/>
            <w:lang w:val="en-US" w:eastAsia="en-US"/>
            <w:rPrChange w:id="424" w:author="Emily Hum" w:date="2024-11-25T23:07:00Z" w16du:dateUtc="2024-11-26T04:07:00Z">
              <w:rPr>
                <w:rFonts w:eastAsia="Calibri"/>
                <w:sz w:val="22"/>
                <w:szCs w:val="22"/>
                <w:lang w:val="en-US" w:eastAsia="en-US"/>
              </w:rPr>
            </w:rPrChange>
          </w:rPr>
          <w:t>20.</w:t>
        </w:r>
        <w:r w:rsidRPr="00254F93">
          <w:rPr>
            <w:rFonts w:eastAsia="Calibri"/>
            <w:lang w:val="en-US" w:eastAsia="en-US"/>
            <w:rPrChange w:id="425" w:author="Emily Hum" w:date="2024-11-25T23:07:00Z" w16du:dateUtc="2024-11-26T04:07:00Z">
              <w:rPr>
                <w:rFonts w:eastAsia="Calibri"/>
                <w:sz w:val="22"/>
                <w:szCs w:val="22"/>
                <w:lang w:val="en-US" w:eastAsia="en-US"/>
              </w:rPr>
            </w:rPrChange>
          </w:rPr>
          <w:tab/>
          <w:t>Hylands-White N, Duarte RV, Raphael JH. 2017. An overview of treatment approaches for chronic pain management. Rheumatol Int. 37(1):29–42. doi:10.1007/s00296-016-3481-8</w:t>
        </w:r>
      </w:ins>
    </w:p>
    <w:p w14:paraId="335CD36A" w14:textId="77777777" w:rsidR="00254F93" w:rsidRPr="00254F93" w:rsidRDefault="00254F93" w:rsidP="00254F93">
      <w:pPr>
        <w:tabs>
          <w:tab w:val="left" w:pos="260"/>
          <w:tab w:val="left" w:pos="380"/>
          <w:tab w:val="left" w:pos="620"/>
        </w:tabs>
        <w:spacing w:after="240" w:line="240" w:lineRule="auto"/>
        <w:ind w:left="384" w:hanging="384"/>
        <w:rPr>
          <w:ins w:id="426" w:author="Emily Hum" w:date="2024-11-25T23:07:00Z" w16du:dateUtc="2024-11-26T04:07:00Z"/>
          <w:rFonts w:eastAsia="Calibri"/>
          <w:lang w:val="en-US" w:eastAsia="en-US"/>
          <w:rPrChange w:id="427" w:author="Emily Hum" w:date="2024-11-25T23:07:00Z" w16du:dateUtc="2024-11-26T04:07:00Z">
            <w:rPr>
              <w:ins w:id="428" w:author="Emily Hum" w:date="2024-11-25T23:07:00Z" w16du:dateUtc="2024-11-26T04:07:00Z"/>
              <w:rFonts w:eastAsia="Calibri"/>
              <w:sz w:val="22"/>
              <w:szCs w:val="22"/>
              <w:lang w:val="en-US" w:eastAsia="en-US"/>
            </w:rPr>
          </w:rPrChange>
        </w:rPr>
      </w:pPr>
      <w:ins w:id="429" w:author="Emily Hum" w:date="2024-11-25T23:07:00Z" w16du:dateUtc="2024-11-26T04:07:00Z">
        <w:r w:rsidRPr="00254F93">
          <w:rPr>
            <w:rFonts w:eastAsia="Calibri"/>
            <w:lang w:val="en-US" w:eastAsia="en-US"/>
            <w:rPrChange w:id="430" w:author="Emily Hum" w:date="2024-11-25T23:07:00Z" w16du:dateUtc="2024-11-26T04:07:00Z">
              <w:rPr>
                <w:rFonts w:eastAsia="Calibri"/>
                <w:sz w:val="22"/>
                <w:szCs w:val="22"/>
                <w:lang w:val="en-US" w:eastAsia="en-US"/>
              </w:rPr>
            </w:rPrChange>
          </w:rPr>
          <w:t>21.</w:t>
        </w:r>
        <w:r w:rsidRPr="00254F93">
          <w:rPr>
            <w:rFonts w:eastAsia="Calibri"/>
            <w:lang w:val="en-US" w:eastAsia="en-US"/>
            <w:rPrChange w:id="431" w:author="Emily Hum" w:date="2024-11-25T23:07:00Z" w16du:dateUtc="2024-11-26T04:07:00Z">
              <w:rPr>
                <w:rFonts w:eastAsia="Calibri"/>
                <w:sz w:val="22"/>
                <w:szCs w:val="22"/>
                <w:lang w:val="en-US" w:eastAsia="en-US"/>
              </w:rPr>
            </w:rPrChange>
          </w:rPr>
          <w:tab/>
          <w:t>Hestmann R, Bratås O, Grønning K. 2023. Chronic pain self-management interventions in primary care – does it make any difference? A qualitative study. :1–10. doi:10.1186/s12913-023-09548-8</w:t>
        </w:r>
      </w:ins>
    </w:p>
    <w:p w14:paraId="0B276825" w14:textId="77777777" w:rsidR="00254F93" w:rsidRPr="00254F93" w:rsidRDefault="00254F93" w:rsidP="00254F93">
      <w:pPr>
        <w:tabs>
          <w:tab w:val="left" w:pos="260"/>
          <w:tab w:val="left" w:pos="380"/>
          <w:tab w:val="left" w:pos="620"/>
        </w:tabs>
        <w:spacing w:after="240" w:line="240" w:lineRule="auto"/>
        <w:ind w:left="384" w:hanging="384"/>
        <w:rPr>
          <w:ins w:id="432" w:author="Emily Hum" w:date="2024-11-25T23:07:00Z" w16du:dateUtc="2024-11-26T04:07:00Z"/>
          <w:rFonts w:eastAsia="Calibri"/>
          <w:lang w:val="en-US" w:eastAsia="en-US"/>
          <w:rPrChange w:id="433" w:author="Emily Hum" w:date="2024-11-25T23:07:00Z" w16du:dateUtc="2024-11-26T04:07:00Z">
            <w:rPr>
              <w:ins w:id="434" w:author="Emily Hum" w:date="2024-11-25T23:07:00Z" w16du:dateUtc="2024-11-26T04:07:00Z"/>
              <w:rFonts w:eastAsia="Calibri"/>
              <w:sz w:val="22"/>
              <w:szCs w:val="22"/>
              <w:lang w:val="en-US" w:eastAsia="en-US"/>
            </w:rPr>
          </w:rPrChange>
        </w:rPr>
      </w:pPr>
      <w:ins w:id="435" w:author="Emily Hum" w:date="2024-11-25T23:07:00Z" w16du:dateUtc="2024-11-26T04:07:00Z">
        <w:r w:rsidRPr="00254F93">
          <w:rPr>
            <w:rFonts w:eastAsia="Calibri"/>
            <w:lang w:val="en-US" w:eastAsia="en-US"/>
            <w:rPrChange w:id="436" w:author="Emily Hum" w:date="2024-11-25T23:07:00Z" w16du:dateUtc="2024-11-26T04:07:00Z">
              <w:rPr>
                <w:rFonts w:eastAsia="Calibri"/>
                <w:sz w:val="22"/>
                <w:szCs w:val="22"/>
                <w:lang w:val="en-US" w:eastAsia="en-US"/>
              </w:rPr>
            </w:rPrChange>
          </w:rPr>
          <w:t>22.</w:t>
        </w:r>
        <w:r w:rsidRPr="00254F93">
          <w:rPr>
            <w:rFonts w:eastAsia="Calibri"/>
            <w:lang w:val="en-US" w:eastAsia="en-US"/>
            <w:rPrChange w:id="437" w:author="Emily Hum" w:date="2024-11-25T23:07:00Z" w16du:dateUtc="2024-11-26T04:07:00Z">
              <w:rPr>
                <w:rFonts w:eastAsia="Calibri"/>
                <w:sz w:val="22"/>
                <w:szCs w:val="22"/>
                <w:lang w:val="en-US" w:eastAsia="en-US"/>
              </w:rPr>
            </w:rPrChange>
          </w:rPr>
          <w:tab/>
          <w:t>Bodenheimer T, MacGregor K, Sharifi C. 2005. Helping Patients Manage Their Chronic Conditions. Oakland CA: California Healthcare Foundation.</w:t>
        </w:r>
      </w:ins>
    </w:p>
    <w:p w14:paraId="01D316BB" w14:textId="77777777" w:rsidR="00254F93" w:rsidRPr="00254F93" w:rsidRDefault="00254F93" w:rsidP="00254F93">
      <w:pPr>
        <w:tabs>
          <w:tab w:val="left" w:pos="260"/>
          <w:tab w:val="left" w:pos="380"/>
          <w:tab w:val="left" w:pos="620"/>
        </w:tabs>
        <w:spacing w:after="240" w:line="240" w:lineRule="auto"/>
        <w:ind w:left="384" w:hanging="384"/>
        <w:rPr>
          <w:ins w:id="438" w:author="Emily Hum" w:date="2024-11-25T23:07:00Z" w16du:dateUtc="2024-11-26T04:07:00Z"/>
          <w:rFonts w:eastAsia="Calibri"/>
          <w:lang w:val="en-US" w:eastAsia="en-US"/>
          <w:rPrChange w:id="439" w:author="Emily Hum" w:date="2024-11-25T23:07:00Z" w16du:dateUtc="2024-11-26T04:07:00Z">
            <w:rPr>
              <w:ins w:id="440" w:author="Emily Hum" w:date="2024-11-25T23:07:00Z" w16du:dateUtc="2024-11-26T04:07:00Z"/>
              <w:rFonts w:eastAsia="Calibri"/>
              <w:sz w:val="22"/>
              <w:szCs w:val="22"/>
              <w:lang w:val="en-US" w:eastAsia="en-US"/>
            </w:rPr>
          </w:rPrChange>
        </w:rPr>
      </w:pPr>
      <w:ins w:id="441" w:author="Emily Hum" w:date="2024-11-25T23:07:00Z" w16du:dateUtc="2024-11-26T04:07:00Z">
        <w:r w:rsidRPr="00254F93">
          <w:rPr>
            <w:rFonts w:eastAsia="Calibri"/>
            <w:lang w:val="en-US" w:eastAsia="en-US"/>
            <w:rPrChange w:id="442" w:author="Emily Hum" w:date="2024-11-25T23:07:00Z" w16du:dateUtc="2024-11-26T04:07:00Z">
              <w:rPr>
                <w:rFonts w:eastAsia="Calibri"/>
                <w:sz w:val="22"/>
                <w:szCs w:val="22"/>
                <w:lang w:val="en-US" w:eastAsia="en-US"/>
              </w:rPr>
            </w:rPrChange>
          </w:rPr>
          <w:t>23.</w:t>
        </w:r>
        <w:r w:rsidRPr="00254F93">
          <w:rPr>
            <w:rFonts w:eastAsia="Calibri"/>
            <w:lang w:val="en-US" w:eastAsia="en-US"/>
            <w:rPrChange w:id="443" w:author="Emily Hum" w:date="2024-11-25T23:07:00Z" w16du:dateUtc="2024-11-26T04:07:00Z">
              <w:rPr>
                <w:rFonts w:eastAsia="Calibri"/>
                <w:sz w:val="22"/>
                <w:szCs w:val="22"/>
                <w:lang w:val="en-US" w:eastAsia="en-US"/>
              </w:rPr>
            </w:rPrChange>
          </w:rPr>
          <w:tab/>
          <w:t>Lorig KR, Sobel DS, Stewart AL, Brown BW, Bandura A, Ritter P, Gonzalez VM, Laurent DD, Holman HR. 1999. Evidence Suggesting That a Chronic Disease Self-Management Program Can Improve Health Status While Reducing Hospitalization: A Randomized Trial. Med Care. 37(1):5–14.</w:t>
        </w:r>
      </w:ins>
    </w:p>
    <w:p w14:paraId="1A1BBBC2" w14:textId="77777777" w:rsidR="00254F93" w:rsidRPr="00254F93" w:rsidRDefault="00254F93" w:rsidP="00254F93">
      <w:pPr>
        <w:tabs>
          <w:tab w:val="left" w:pos="260"/>
          <w:tab w:val="left" w:pos="380"/>
          <w:tab w:val="left" w:pos="620"/>
        </w:tabs>
        <w:spacing w:after="240" w:line="240" w:lineRule="auto"/>
        <w:ind w:left="384" w:hanging="384"/>
        <w:rPr>
          <w:ins w:id="444" w:author="Emily Hum" w:date="2024-11-25T23:07:00Z" w16du:dateUtc="2024-11-26T04:07:00Z"/>
          <w:rFonts w:eastAsia="Calibri"/>
          <w:lang w:val="en-US" w:eastAsia="en-US"/>
          <w:rPrChange w:id="445" w:author="Emily Hum" w:date="2024-11-25T23:07:00Z" w16du:dateUtc="2024-11-26T04:07:00Z">
            <w:rPr>
              <w:ins w:id="446" w:author="Emily Hum" w:date="2024-11-25T23:07:00Z" w16du:dateUtc="2024-11-26T04:07:00Z"/>
              <w:rFonts w:eastAsia="Calibri"/>
              <w:sz w:val="22"/>
              <w:szCs w:val="22"/>
              <w:lang w:val="en-US" w:eastAsia="en-US"/>
            </w:rPr>
          </w:rPrChange>
        </w:rPr>
      </w:pPr>
      <w:ins w:id="447" w:author="Emily Hum" w:date="2024-11-25T23:07:00Z" w16du:dateUtc="2024-11-26T04:07:00Z">
        <w:r w:rsidRPr="00254F93">
          <w:rPr>
            <w:rFonts w:eastAsia="Calibri"/>
            <w:lang w:val="en-US" w:eastAsia="en-US"/>
            <w:rPrChange w:id="448" w:author="Emily Hum" w:date="2024-11-25T23:07:00Z" w16du:dateUtc="2024-11-26T04:07:00Z">
              <w:rPr>
                <w:rFonts w:eastAsia="Calibri"/>
                <w:sz w:val="22"/>
                <w:szCs w:val="22"/>
                <w:lang w:val="en-US" w:eastAsia="en-US"/>
              </w:rPr>
            </w:rPrChange>
          </w:rPr>
          <w:lastRenderedPageBreak/>
          <w:t>24.</w:t>
        </w:r>
        <w:r w:rsidRPr="00254F93">
          <w:rPr>
            <w:rFonts w:eastAsia="Calibri"/>
            <w:lang w:val="en-US" w:eastAsia="en-US"/>
            <w:rPrChange w:id="449" w:author="Emily Hum" w:date="2024-11-25T23:07:00Z" w16du:dateUtc="2024-11-26T04:07:00Z">
              <w:rPr>
                <w:rFonts w:eastAsia="Calibri"/>
                <w:sz w:val="22"/>
                <w:szCs w:val="22"/>
                <w:lang w:val="en-US" w:eastAsia="en-US"/>
              </w:rPr>
            </w:rPrChange>
          </w:rPr>
          <w:tab/>
          <w:t>Lorig K. 2014. Chronic disease self-management program: insights from the eye of the storm. Front Public Health. 2:253. doi:10.3389/fpubh.2014.00253</w:t>
        </w:r>
      </w:ins>
    </w:p>
    <w:p w14:paraId="34FEC152" w14:textId="77777777" w:rsidR="00254F93" w:rsidRPr="00254F93" w:rsidRDefault="00254F93" w:rsidP="00254F93">
      <w:pPr>
        <w:tabs>
          <w:tab w:val="left" w:pos="260"/>
          <w:tab w:val="left" w:pos="380"/>
          <w:tab w:val="left" w:pos="620"/>
        </w:tabs>
        <w:spacing w:after="240" w:line="240" w:lineRule="auto"/>
        <w:ind w:left="384" w:hanging="384"/>
        <w:rPr>
          <w:ins w:id="450" w:author="Emily Hum" w:date="2024-11-25T23:07:00Z" w16du:dateUtc="2024-11-26T04:07:00Z"/>
          <w:rFonts w:eastAsia="Calibri"/>
          <w:lang w:val="en-US" w:eastAsia="en-US"/>
          <w:rPrChange w:id="451" w:author="Emily Hum" w:date="2024-11-25T23:07:00Z" w16du:dateUtc="2024-11-26T04:07:00Z">
            <w:rPr>
              <w:ins w:id="452" w:author="Emily Hum" w:date="2024-11-25T23:07:00Z" w16du:dateUtc="2024-11-26T04:07:00Z"/>
              <w:rFonts w:eastAsia="Calibri"/>
              <w:sz w:val="22"/>
              <w:szCs w:val="22"/>
              <w:lang w:val="en-US" w:eastAsia="en-US"/>
            </w:rPr>
          </w:rPrChange>
        </w:rPr>
      </w:pPr>
      <w:ins w:id="453" w:author="Emily Hum" w:date="2024-11-25T23:07:00Z" w16du:dateUtc="2024-11-26T04:07:00Z">
        <w:r w:rsidRPr="00254F93">
          <w:rPr>
            <w:rFonts w:eastAsia="Calibri"/>
            <w:lang w:val="en-US" w:eastAsia="en-US"/>
            <w:rPrChange w:id="454" w:author="Emily Hum" w:date="2024-11-25T23:07:00Z" w16du:dateUtc="2024-11-26T04:07:00Z">
              <w:rPr>
                <w:rFonts w:eastAsia="Calibri"/>
                <w:sz w:val="22"/>
                <w:szCs w:val="22"/>
                <w:lang w:val="en-US" w:eastAsia="en-US"/>
              </w:rPr>
            </w:rPrChange>
          </w:rPr>
          <w:t>25.</w:t>
        </w:r>
        <w:r w:rsidRPr="00254F93">
          <w:rPr>
            <w:rFonts w:eastAsia="Calibri"/>
            <w:lang w:val="en-US" w:eastAsia="en-US"/>
            <w:rPrChange w:id="455" w:author="Emily Hum" w:date="2024-11-25T23:07:00Z" w16du:dateUtc="2024-11-26T04:07:00Z">
              <w:rPr>
                <w:rFonts w:eastAsia="Calibri"/>
                <w:sz w:val="22"/>
                <w:szCs w:val="22"/>
                <w:lang w:val="en-US" w:eastAsia="en-US"/>
              </w:rPr>
            </w:rPrChange>
          </w:rPr>
          <w:tab/>
          <w:t>Ory MG, Ahn S, Jiang L, Smith ML, Ritter PL, Whitelaw N, Lorig K. 2013. Successes of a National Study of the Chronic Disease Self-Management Program: Meeting the Triple Aim of Health Care Reform. Med Care. 51(11):992–998.</w:t>
        </w:r>
      </w:ins>
    </w:p>
    <w:p w14:paraId="2C4B27FA" w14:textId="77777777" w:rsidR="00254F93" w:rsidRPr="00254F93" w:rsidRDefault="00254F93" w:rsidP="00254F93">
      <w:pPr>
        <w:tabs>
          <w:tab w:val="left" w:pos="260"/>
          <w:tab w:val="left" w:pos="380"/>
          <w:tab w:val="left" w:pos="620"/>
        </w:tabs>
        <w:spacing w:after="240" w:line="240" w:lineRule="auto"/>
        <w:ind w:left="384" w:hanging="384"/>
        <w:rPr>
          <w:ins w:id="456" w:author="Emily Hum" w:date="2024-11-25T23:07:00Z" w16du:dateUtc="2024-11-26T04:07:00Z"/>
          <w:rFonts w:eastAsia="Calibri"/>
          <w:lang w:val="en-US" w:eastAsia="en-US"/>
          <w:rPrChange w:id="457" w:author="Emily Hum" w:date="2024-11-25T23:07:00Z" w16du:dateUtc="2024-11-26T04:07:00Z">
            <w:rPr>
              <w:ins w:id="458" w:author="Emily Hum" w:date="2024-11-25T23:07:00Z" w16du:dateUtc="2024-11-26T04:07:00Z"/>
              <w:rFonts w:eastAsia="Calibri"/>
              <w:sz w:val="22"/>
              <w:szCs w:val="22"/>
              <w:lang w:val="en-US" w:eastAsia="en-US"/>
            </w:rPr>
          </w:rPrChange>
        </w:rPr>
      </w:pPr>
      <w:ins w:id="459" w:author="Emily Hum" w:date="2024-11-25T23:07:00Z" w16du:dateUtc="2024-11-26T04:07:00Z">
        <w:r w:rsidRPr="00254F93">
          <w:rPr>
            <w:rFonts w:eastAsia="Calibri"/>
            <w:lang w:val="en-US" w:eastAsia="en-US"/>
            <w:rPrChange w:id="460" w:author="Emily Hum" w:date="2024-11-25T23:07:00Z" w16du:dateUtc="2024-11-26T04:07:00Z">
              <w:rPr>
                <w:rFonts w:eastAsia="Calibri"/>
                <w:sz w:val="22"/>
                <w:szCs w:val="22"/>
                <w:lang w:val="en-US" w:eastAsia="en-US"/>
              </w:rPr>
            </w:rPrChange>
          </w:rPr>
          <w:t>26.</w:t>
        </w:r>
        <w:r w:rsidRPr="00254F93">
          <w:rPr>
            <w:rFonts w:eastAsia="Calibri"/>
            <w:lang w:val="en-US" w:eastAsia="en-US"/>
            <w:rPrChange w:id="461" w:author="Emily Hum" w:date="2024-11-25T23:07:00Z" w16du:dateUtc="2024-11-26T04:07:00Z">
              <w:rPr>
                <w:rFonts w:eastAsia="Calibri"/>
                <w:sz w:val="22"/>
                <w:szCs w:val="22"/>
                <w:lang w:val="en-US" w:eastAsia="en-US"/>
              </w:rPr>
            </w:rPrChange>
          </w:rPr>
          <w:tab/>
          <w:t>Lorig KR, Hurwicz M-L, Sobel D, Hobbs M, Ritter PL. 2005. A national dissemination of an evidence-based self-management program: a process evaluation study. Patient Educ Couns. 59(1):69–79. doi:10.1016/j.pec.2004.10.002</w:t>
        </w:r>
      </w:ins>
    </w:p>
    <w:p w14:paraId="5A497CB5" w14:textId="77777777" w:rsidR="00254F93" w:rsidRPr="00254F93" w:rsidRDefault="00254F93" w:rsidP="00254F93">
      <w:pPr>
        <w:tabs>
          <w:tab w:val="left" w:pos="260"/>
          <w:tab w:val="left" w:pos="380"/>
          <w:tab w:val="left" w:pos="620"/>
        </w:tabs>
        <w:spacing w:after="240" w:line="240" w:lineRule="auto"/>
        <w:ind w:left="384" w:hanging="384"/>
        <w:rPr>
          <w:ins w:id="462" w:author="Emily Hum" w:date="2024-11-25T23:07:00Z" w16du:dateUtc="2024-11-26T04:07:00Z"/>
          <w:rFonts w:eastAsia="Calibri"/>
          <w:lang w:val="en-US" w:eastAsia="en-US"/>
          <w:rPrChange w:id="463" w:author="Emily Hum" w:date="2024-11-25T23:07:00Z" w16du:dateUtc="2024-11-26T04:07:00Z">
            <w:rPr>
              <w:ins w:id="464" w:author="Emily Hum" w:date="2024-11-25T23:07:00Z" w16du:dateUtc="2024-11-26T04:07:00Z"/>
              <w:rFonts w:eastAsia="Calibri"/>
              <w:sz w:val="22"/>
              <w:szCs w:val="22"/>
              <w:lang w:val="en-US" w:eastAsia="en-US"/>
            </w:rPr>
          </w:rPrChange>
        </w:rPr>
      </w:pPr>
      <w:ins w:id="465" w:author="Emily Hum" w:date="2024-11-25T23:07:00Z" w16du:dateUtc="2024-11-26T04:07:00Z">
        <w:r w:rsidRPr="00254F93">
          <w:rPr>
            <w:rFonts w:eastAsia="Calibri"/>
            <w:lang w:val="en-US" w:eastAsia="en-US"/>
            <w:rPrChange w:id="466" w:author="Emily Hum" w:date="2024-11-25T23:07:00Z" w16du:dateUtc="2024-11-26T04:07:00Z">
              <w:rPr>
                <w:rFonts w:eastAsia="Calibri"/>
                <w:sz w:val="22"/>
                <w:szCs w:val="22"/>
                <w:lang w:val="en-US" w:eastAsia="en-US"/>
              </w:rPr>
            </w:rPrChange>
          </w:rPr>
          <w:t>27.</w:t>
        </w:r>
        <w:r w:rsidRPr="00254F93">
          <w:rPr>
            <w:rFonts w:eastAsia="Calibri"/>
            <w:lang w:val="en-US" w:eastAsia="en-US"/>
            <w:rPrChange w:id="467" w:author="Emily Hum" w:date="2024-11-25T23:07:00Z" w16du:dateUtc="2024-11-26T04:07:00Z">
              <w:rPr>
                <w:rFonts w:eastAsia="Calibri"/>
                <w:sz w:val="22"/>
                <w:szCs w:val="22"/>
                <w:lang w:val="en-US" w:eastAsia="en-US"/>
              </w:rPr>
            </w:rPrChange>
          </w:rPr>
          <w:tab/>
          <w:t>Franek J. 2013. Self-Management Support Interventions for Persons With Chronic Disease: An Evidence-Based Analysis. Ont Health Technol Assess Ser. 13(9):1–60.</w:t>
        </w:r>
      </w:ins>
    </w:p>
    <w:p w14:paraId="50421241" w14:textId="77777777" w:rsidR="00254F93" w:rsidRPr="00254F93" w:rsidRDefault="00254F93" w:rsidP="00254F93">
      <w:pPr>
        <w:tabs>
          <w:tab w:val="left" w:pos="260"/>
          <w:tab w:val="left" w:pos="380"/>
          <w:tab w:val="left" w:pos="620"/>
        </w:tabs>
        <w:spacing w:after="240" w:line="240" w:lineRule="auto"/>
        <w:ind w:left="384" w:hanging="384"/>
        <w:rPr>
          <w:ins w:id="468" w:author="Emily Hum" w:date="2024-11-25T23:07:00Z" w16du:dateUtc="2024-11-26T04:07:00Z"/>
          <w:rFonts w:eastAsia="Calibri"/>
          <w:lang w:val="en-US" w:eastAsia="en-US"/>
          <w:rPrChange w:id="469" w:author="Emily Hum" w:date="2024-11-25T23:07:00Z" w16du:dateUtc="2024-11-26T04:07:00Z">
            <w:rPr>
              <w:ins w:id="470" w:author="Emily Hum" w:date="2024-11-25T23:07:00Z" w16du:dateUtc="2024-11-26T04:07:00Z"/>
              <w:rFonts w:eastAsia="Calibri"/>
              <w:sz w:val="22"/>
              <w:szCs w:val="22"/>
              <w:lang w:val="en-US" w:eastAsia="en-US"/>
            </w:rPr>
          </w:rPrChange>
        </w:rPr>
      </w:pPr>
      <w:ins w:id="471" w:author="Emily Hum" w:date="2024-11-25T23:07:00Z" w16du:dateUtc="2024-11-26T04:07:00Z">
        <w:r w:rsidRPr="00254F93">
          <w:rPr>
            <w:rFonts w:eastAsia="Calibri"/>
            <w:lang w:val="en-US" w:eastAsia="en-US"/>
            <w:rPrChange w:id="472" w:author="Emily Hum" w:date="2024-11-25T23:07:00Z" w16du:dateUtc="2024-11-26T04:07:00Z">
              <w:rPr>
                <w:rFonts w:eastAsia="Calibri"/>
                <w:sz w:val="22"/>
                <w:szCs w:val="22"/>
                <w:lang w:val="en-US" w:eastAsia="en-US"/>
              </w:rPr>
            </w:rPrChange>
          </w:rPr>
          <w:t>28.</w:t>
        </w:r>
        <w:r w:rsidRPr="00254F93">
          <w:rPr>
            <w:rFonts w:eastAsia="Calibri"/>
            <w:lang w:val="en-US" w:eastAsia="en-US"/>
            <w:rPrChange w:id="473" w:author="Emily Hum" w:date="2024-11-25T23:07:00Z" w16du:dateUtc="2024-11-26T04:07:00Z">
              <w:rPr>
                <w:rFonts w:eastAsia="Calibri"/>
                <w:sz w:val="22"/>
                <w:szCs w:val="22"/>
                <w:lang w:val="en-US" w:eastAsia="en-US"/>
              </w:rPr>
            </w:rPrChange>
          </w:rPr>
          <w:tab/>
          <w:t>Lorig KR, Ritter PL, Laurent DD, Plant K. 2006. Internet-Based Chronic Disease Self-Management: A Randomized Trial. Med Care. 44(11):964–971.</w:t>
        </w:r>
      </w:ins>
    </w:p>
    <w:p w14:paraId="11C3340A" w14:textId="77777777" w:rsidR="00254F93" w:rsidRPr="00254F93" w:rsidRDefault="00254F93" w:rsidP="00254F93">
      <w:pPr>
        <w:tabs>
          <w:tab w:val="left" w:pos="260"/>
          <w:tab w:val="left" w:pos="380"/>
          <w:tab w:val="left" w:pos="620"/>
        </w:tabs>
        <w:spacing w:after="240" w:line="240" w:lineRule="auto"/>
        <w:ind w:left="384" w:hanging="384"/>
        <w:rPr>
          <w:ins w:id="474" w:author="Emily Hum" w:date="2024-11-25T23:07:00Z" w16du:dateUtc="2024-11-26T04:07:00Z"/>
          <w:rFonts w:eastAsia="Calibri"/>
          <w:lang w:val="en-US" w:eastAsia="en-US"/>
          <w:rPrChange w:id="475" w:author="Emily Hum" w:date="2024-11-25T23:07:00Z" w16du:dateUtc="2024-11-26T04:07:00Z">
            <w:rPr>
              <w:ins w:id="476" w:author="Emily Hum" w:date="2024-11-25T23:07:00Z" w16du:dateUtc="2024-11-26T04:07:00Z"/>
              <w:rFonts w:eastAsia="Calibri"/>
              <w:sz w:val="22"/>
              <w:szCs w:val="22"/>
              <w:lang w:val="en-US" w:eastAsia="en-US"/>
            </w:rPr>
          </w:rPrChange>
        </w:rPr>
      </w:pPr>
      <w:ins w:id="477" w:author="Emily Hum" w:date="2024-11-25T23:07:00Z" w16du:dateUtc="2024-11-26T04:07:00Z">
        <w:r w:rsidRPr="00254F93">
          <w:rPr>
            <w:rFonts w:eastAsia="Calibri"/>
            <w:lang w:val="en-US" w:eastAsia="en-US"/>
            <w:rPrChange w:id="478" w:author="Emily Hum" w:date="2024-11-25T23:07:00Z" w16du:dateUtc="2024-11-26T04:07:00Z">
              <w:rPr>
                <w:rFonts w:eastAsia="Calibri"/>
                <w:sz w:val="22"/>
                <w:szCs w:val="22"/>
                <w:lang w:val="en-US" w:eastAsia="en-US"/>
              </w:rPr>
            </w:rPrChange>
          </w:rPr>
          <w:t>29.</w:t>
        </w:r>
        <w:r w:rsidRPr="00254F93">
          <w:rPr>
            <w:rFonts w:eastAsia="Calibri"/>
            <w:lang w:val="en-US" w:eastAsia="en-US"/>
            <w:rPrChange w:id="479" w:author="Emily Hum" w:date="2024-11-25T23:07:00Z" w16du:dateUtc="2024-11-26T04:07:00Z">
              <w:rPr>
                <w:rFonts w:eastAsia="Calibri"/>
                <w:sz w:val="22"/>
                <w:szCs w:val="22"/>
                <w:lang w:val="en-US" w:eastAsia="en-US"/>
              </w:rPr>
            </w:rPrChange>
          </w:rPr>
          <w:tab/>
          <w:t>Ory MG, Smith ML, Ahn S, Jiang L, Lorig K, Whitelaw N. 2014. National Study of Chronic Disease Self-Management: Age Comparison of Outcome Findings. Health Educ Behav. 41(1_suppl):34S-42S. doi:10.1177/1090198114543008</w:t>
        </w:r>
      </w:ins>
    </w:p>
    <w:p w14:paraId="08B010BE" w14:textId="77777777" w:rsidR="00254F93" w:rsidRPr="00254F93" w:rsidRDefault="00254F93" w:rsidP="00254F93">
      <w:pPr>
        <w:tabs>
          <w:tab w:val="left" w:pos="260"/>
          <w:tab w:val="left" w:pos="380"/>
          <w:tab w:val="left" w:pos="620"/>
        </w:tabs>
        <w:spacing w:after="240" w:line="240" w:lineRule="auto"/>
        <w:ind w:left="384" w:hanging="384"/>
        <w:rPr>
          <w:ins w:id="480" w:author="Emily Hum" w:date="2024-11-25T23:07:00Z" w16du:dateUtc="2024-11-26T04:07:00Z"/>
          <w:rFonts w:eastAsia="Calibri"/>
          <w:lang w:val="en-US" w:eastAsia="en-US"/>
          <w:rPrChange w:id="481" w:author="Emily Hum" w:date="2024-11-25T23:07:00Z" w16du:dateUtc="2024-11-26T04:07:00Z">
            <w:rPr>
              <w:ins w:id="482" w:author="Emily Hum" w:date="2024-11-25T23:07:00Z" w16du:dateUtc="2024-11-26T04:07:00Z"/>
              <w:rFonts w:eastAsia="Calibri"/>
              <w:sz w:val="22"/>
              <w:szCs w:val="22"/>
              <w:lang w:val="en-US" w:eastAsia="en-US"/>
            </w:rPr>
          </w:rPrChange>
        </w:rPr>
      </w:pPr>
      <w:ins w:id="483" w:author="Emily Hum" w:date="2024-11-25T23:07:00Z" w16du:dateUtc="2024-11-26T04:07:00Z">
        <w:r w:rsidRPr="00254F93">
          <w:rPr>
            <w:rFonts w:eastAsia="Calibri"/>
            <w:lang w:val="en-US" w:eastAsia="en-US"/>
            <w:rPrChange w:id="484" w:author="Emily Hum" w:date="2024-11-25T23:07:00Z" w16du:dateUtc="2024-11-26T04:07:00Z">
              <w:rPr>
                <w:rFonts w:eastAsia="Calibri"/>
                <w:sz w:val="22"/>
                <w:szCs w:val="22"/>
                <w:lang w:val="en-US" w:eastAsia="en-US"/>
              </w:rPr>
            </w:rPrChange>
          </w:rPr>
          <w:t>30.</w:t>
        </w:r>
        <w:r w:rsidRPr="00254F93">
          <w:rPr>
            <w:rFonts w:eastAsia="Calibri"/>
            <w:lang w:val="en-US" w:eastAsia="en-US"/>
            <w:rPrChange w:id="485" w:author="Emily Hum" w:date="2024-11-25T23:07:00Z" w16du:dateUtc="2024-11-26T04:07:00Z">
              <w:rPr>
                <w:rFonts w:eastAsia="Calibri"/>
                <w:sz w:val="22"/>
                <w:szCs w:val="22"/>
                <w:lang w:val="en-US" w:eastAsia="en-US"/>
              </w:rPr>
            </w:rPrChange>
          </w:rPr>
          <w:tab/>
          <w:t>Lorig KR, Sobel DS, Ritter PL, Laurent D, Hobbs M. 2001. Effect of a self-management program on patients with chronic disease. Eff Clin Pract ECP. 4(6):256–262.</w:t>
        </w:r>
      </w:ins>
    </w:p>
    <w:p w14:paraId="657F09D6" w14:textId="77777777" w:rsidR="00254F93" w:rsidRPr="00254F93" w:rsidRDefault="00254F93" w:rsidP="00254F93">
      <w:pPr>
        <w:tabs>
          <w:tab w:val="left" w:pos="260"/>
          <w:tab w:val="left" w:pos="380"/>
          <w:tab w:val="left" w:pos="620"/>
        </w:tabs>
        <w:spacing w:after="240" w:line="240" w:lineRule="auto"/>
        <w:ind w:left="384" w:hanging="384"/>
        <w:rPr>
          <w:ins w:id="486" w:author="Emily Hum" w:date="2024-11-25T23:07:00Z" w16du:dateUtc="2024-11-26T04:07:00Z"/>
          <w:rFonts w:eastAsia="Calibri"/>
          <w:lang w:val="en-US" w:eastAsia="en-US"/>
          <w:rPrChange w:id="487" w:author="Emily Hum" w:date="2024-11-25T23:07:00Z" w16du:dateUtc="2024-11-26T04:07:00Z">
            <w:rPr>
              <w:ins w:id="488" w:author="Emily Hum" w:date="2024-11-25T23:07:00Z" w16du:dateUtc="2024-11-26T04:07:00Z"/>
              <w:rFonts w:eastAsia="Calibri"/>
              <w:sz w:val="22"/>
              <w:szCs w:val="22"/>
              <w:lang w:val="en-US" w:eastAsia="en-US"/>
            </w:rPr>
          </w:rPrChange>
        </w:rPr>
      </w:pPr>
      <w:ins w:id="489" w:author="Emily Hum" w:date="2024-11-25T23:07:00Z" w16du:dateUtc="2024-11-26T04:07:00Z">
        <w:r w:rsidRPr="00254F93">
          <w:rPr>
            <w:rFonts w:eastAsia="Calibri"/>
            <w:lang w:val="en-US" w:eastAsia="en-US"/>
            <w:rPrChange w:id="490" w:author="Emily Hum" w:date="2024-11-25T23:07:00Z" w16du:dateUtc="2024-11-26T04:07:00Z">
              <w:rPr>
                <w:rFonts w:eastAsia="Calibri"/>
                <w:sz w:val="22"/>
                <w:szCs w:val="22"/>
                <w:lang w:val="en-US" w:eastAsia="en-US"/>
              </w:rPr>
            </w:rPrChange>
          </w:rPr>
          <w:t>31.</w:t>
        </w:r>
        <w:r w:rsidRPr="00254F93">
          <w:rPr>
            <w:rFonts w:eastAsia="Calibri"/>
            <w:lang w:val="en-US" w:eastAsia="en-US"/>
            <w:rPrChange w:id="491" w:author="Emily Hum" w:date="2024-11-25T23:07:00Z" w16du:dateUtc="2024-11-26T04:07:00Z">
              <w:rPr>
                <w:rFonts w:eastAsia="Calibri"/>
                <w:sz w:val="22"/>
                <w:szCs w:val="22"/>
                <w:lang w:val="en-US" w:eastAsia="en-US"/>
              </w:rPr>
            </w:rPrChange>
          </w:rPr>
          <w:tab/>
          <w:t>LeFort SM, Gray-Donald K, Rowat KM, Jeans ME. 1998. Randomized controlled trial of a community-based psychoeducation program for the self-management of chronic pain. Pain. 74(2):297–306. doi:10.1016/S0304-3959(97)00190-5</w:t>
        </w:r>
      </w:ins>
    </w:p>
    <w:p w14:paraId="55A93527" w14:textId="77777777" w:rsidR="00254F93" w:rsidRPr="00254F93" w:rsidRDefault="00254F93" w:rsidP="00254F93">
      <w:pPr>
        <w:tabs>
          <w:tab w:val="left" w:pos="260"/>
          <w:tab w:val="left" w:pos="380"/>
          <w:tab w:val="left" w:pos="620"/>
        </w:tabs>
        <w:spacing w:after="240" w:line="240" w:lineRule="auto"/>
        <w:ind w:left="384" w:hanging="384"/>
        <w:rPr>
          <w:ins w:id="492" w:author="Emily Hum" w:date="2024-11-25T23:07:00Z" w16du:dateUtc="2024-11-26T04:07:00Z"/>
          <w:rFonts w:eastAsia="Calibri"/>
          <w:lang w:val="en-US" w:eastAsia="en-US"/>
          <w:rPrChange w:id="493" w:author="Emily Hum" w:date="2024-11-25T23:07:00Z" w16du:dateUtc="2024-11-26T04:07:00Z">
            <w:rPr>
              <w:ins w:id="494" w:author="Emily Hum" w:date="2024-11-25T23:07:00Z" w16du:dateUtc="2024-11-26T04:07:00Z"/>
              <w:rFonts w:eastAsia="Calibri"/>
              <w:sz w:val="22"/>
              <w:szCs w:val="22"/>
              <w:lang w:val="en-US" w:eastAsia="en-US"/>
            </w:rPr>
          </w:rPrChange>
        </w:rPr>
      </w:pPr>
      <w:ins w:id="495" w:author="Emily Hum" w:date="2024-11-25T23:07:00Z" w16du:dateUtc="2024-11-26T04:07:00Z">
        <w:r w:rsidRPr="00254F93">
          <w:rPr>
            <w:rFonts w:eastAsia="Calibri"/>
            <w:lang w:val="en-US" w:eastAsia="en-US"/>
            <w:rPrChange w:id="496" w:author="Emily Hum" w:date="2024-11-25T23:07:00Z" w16du:dateUtc="2024-11-26T04:07:00Z">
              <w:rPr>
                <w:rFonts w:eastAsia="Calibri"/>
                <w:sz w:val="22"/>
                <w:szCs w:val="22"/>
                <w:lang w:val="en-US" w:eastAsia="en-US"/>
              </w:rPr>
            </w:rPrChange>
          </w:rPr>
          <w:t>32.</w:t>
        </w:r>
        <w:r w:rsidRPr="00254F93">
          <w:rPr>
            <w:rFonts w:eastAsia="Calibri"/>
            <w:lang w:val="en-US" w:eastAsia="en-US"/>
            <w:rPrChange w:id="497" w:author="Emily Hum" w:date="2024-11-25T23:07:00Z" w16du:dateUtc="2024-11-26T04:07:00Z">
              <w:rPr>
                <w:rFonts w:eastAsia="Calibri"/>
                <w:sz w:val="22"/>
                <w:szCs w:val="22"/>
                <w:lang w:val="en-US" w:eastAsia="en-US"/>
              </w:rPr>
            </w:rPrChange>
          </w:rPr>
          <w:tab/>
          <w:t>Mehlsen M, Hegaard L, Ørnbøl E, Jensen JS, Fink P, Frostholm L. 2017. The effect of a lay-led, group-based self-management program for patients with chronic pain: a randomized controlled trial of the Danish version of the Chronic Pain Self-Management Programme. Pain. 158(8):1437–1445. doi:10.1097/j.pain.0000000000000931</w:t>
        </w:r>
      </w:ins>
    </w:p>
    <w:p w14:paraId="5768EDE9" w14:textId="77777777" w:rsidR="00254F93" w:rsidRPr="00254F93" w:rsidRDefault="00254F93" w:rsidP="00254F93">
      <w:pPr>
        <w:tabs>
          <w:tab w:val="left" w:pos="260"/>
          <w:tab w:val="left" w:pos="380"/>
          <w:tab w:val="left" w:pos="620"/>
        </w:tabs>
        <w:spacing w:after="240" w:line="240" w:lineRule="auto"/>
        <w:ind w:left="384" w:hanging="384"/>
        <w:rPr>
          <w:ins w:id="498" w:author="Emily Hum" w:date="2024-11-25T23:07:00Z" w16du:dateUtc="2024-11-26T04:07:00Z"/>
          <w:rFonts w:eastAsia="Calibri"/>
          <w:lang w:val="en-US" w:eastAsia="en-US"/>
          <w:rPrChange w:id="499" w:author="Emily Hum" w:date="2024-11-25T23:07:00Z" w16du:dateUtc="2024-11-26T04:07:00Z">
            <w:rPr>
              <w:ins w:id="500" w:author="Emily Hum" w:date="2024-11-25T23:07:00Z" w16du:dateUtc="2024-11-26T04:07:00Z"/>
              <w:rFonts w:eastAsia="Calibri"/>
              <w:sz w:val="22"/>
              <w:szCs w:val="22"/>
              <w:lang w:val="en-US" w:eastAsia="en-US"/>
            </w:rPr>
          </w:rPrChange>
        </w:rPr>
      </w:pPr>
      <w:ins w:id="501" w:author="Emily Hum" w:date="2024-11-25T23:07:00Z" w16du:dateUtc="2024-11-26T04:07:00Z">
        <w:r w:rsidRPr="00254F93">
          <w:rPr>
            <w:rFonts w:eastAsia="Calibri"/>
            <w:lang w:val="en-US" w:eastAsia="en-US"/>
            <w:rPrChange w:id="502" w:author="Emily Hum" w:date="2024-11-25T23:07:00Z" w16du:dateUtc="2024-11-26T04:07:00Z">
              <w:rPr>
                <w:rFonts w:eastAsia="Calibri"/>
                <w:sz w:val="22"/>
                <w:szCs w:val="22"/>
                <w:lang w:val="en-US" w:eastAsia="en-US"/>
              </w:rPr>
            </w:rPrChange>
          </w:rPr>
          <w:t>33.</w:t>
        </w:r>
        <w:r w:rsidRPr="00254F93">
          <w:rPr>
            <w:rFonts w:eastAsia="Calibri"/>
            <w:lang w:val="en-US" w:eastAsia="en-US"/>
            <w:rPrChange w:id="503" w:author="Emily Hum" w:date="2024-11-25T23:07:00Z" w16du:dateUtc="2024-11-26T04:07:00Z">
              <w:rPr>
                <w:rFonts w:eastAsia="Calibri"/>
                <w:sz w:val="22"/>
                <w:szCs w:val="22"/>
                <w:lang w:val="en-US" w:eastAsia="en-US"/>
              </w:rPr>
            </w:rPrChange>
          </w:rPr>
          <w:tab/>
          <w:t>Liddy C, Johnston S, Guilcher S, Irving H, Hogel M, Jaglal S. 2015. Impact of a chronic disease self-management program on healthcare utilization in eastern Ontario, Canada. Prev Med Rep. 2:586–590. doi:10.1016/j.pmedr.2015.07.001</w:t>
        </w:r>
      </w:ins>
    </w:p>
    <w:p w14:paraId="6F7BEE31" w14:textId="77777777" w:rsidR="00254F93" w:rsidRPr="00254F93" w:rsidRDefault="00254F93" w:rsidP="00254F93">
      <w:pPr>
        <w:tabs>
          <w:tab w:val="left" w:pos="260"/>
          <w:tab w:val="left" w:pos="380"/>
          <w:tab w:val="left" w:pos="620"/>
        </w:tabs>
        <w:spacing w:after="240" w:line="240" w:lineRule="auto"/>
        <w:ind w:left="384" w:hanging="384"/>
        <w:rPr>
          <w:ins w:id="504" w:author="Emily Hum" w:date="2024-11-25T23:07:00Z" w16du:dateUtc="2024-11-26T04:07:00Z"/>
          <w:rFonts w:eastAsia="Calibri"/>
          <w:lang w:val="en-US" w:eastAsia="en-US"/>
          <w:rPrChange w:id="505" w:author="Emily Hum" w:date="2024-11-25T23:07:00Z" w16du:dateUtc="2024-11-26T04:07:00Z">
            <w:rPr>
              <w:ins w:id="506" w:author="Emily Hum" w:date="2024-11-25T23:07:00Z" w16du:dateUtc="2024-11-26T04:07:00Z"/>
              <w:rFonts w:eastAsia="Calibri"/>
              <w:sz w:val="22"/>
              <w:szCs w:val="22"/>
              <w:lang w:val="en-US" w:eastAsia="en-US"/>
            </w:rPr>
          </w:rPrChange>
        </w:rPr>
      </w:pPr>
      <w:ins w:id="507" w:author="Emily Hum" w:date="2024-11-25T23:07:00Z" w16du:dateUtc="2024-11-26T04:07:00Z">
        <w:r w:rsidRPr="00254F93">
          <w:rPr>
            <w:rFonts w:eastAsia="Calibri"/>
            <w:lang w:val="en-US" w:eastAsia="en-US"/>
            <w:rPrChange w:id="508" w:author="Emily Hum" w:date="2024-11-25T23:07:00Z" w16du:dateUtc="2024-11-26T04:07:00Z">
              <w:rPr>
                <w:rFonts w:eastAsia="Calibri"/>
                <w:sz w:val="22"/>
                <w:szCs w:val="22"/>
                <w:lang w:val="en-US" w:eastAsia="en-US"/>
              </w:rPr>
            </w:rPrChange>
          </w:rPr>
          <w:t>34.</w:t>
        </w:r>
        <w:r w:rsidRPr="00254F93">
          <w:rPr>
            <w:rFonts w:eastAsia="Calibri"/>
            <w:lang w:val="en-US" w:eastAsia="en-US"/>
            <w:rPrChange w:id="509" w:author="Emily Hum" w:date="2024-11-25T23:07:00Z" w16du:dateUtc="2024-11-26T04:07:00Z">
              <w:rPr>
                <w:rFonts w:eastAsia="Calibri"/>
                <w:sz w:val="22"/>
                <w:szCs w:val="22"/>
                <w:lang w:val="en-US" w:eastAsia="en-US"/>
              </w:rPr>
            </w:rPrChange>
          </w:rPr>
          <w:tab/>
          <w:t>Living Healthy Champlain - Living A Healthy Life With Chronic Pain. [accessed 2023 Sep 17]. https://www.livinghealthychamplain.ca</w:t>
        </w:r>
      </w:ins>
    </w:p>
    <w:p w14:paraId="006DB2E2" w14:textId="77777777" w:rsidR="00254F93" w:rsidRPr="00254F93" w:rsidRDefault="00254F93" w:rsidP="00254F93">
      <w:pPr>
        <w:tabs>
          <w:tab w:val="left" w:pos="260"/>
          <w:tab w:val="left" w:pos="380"/>
          <w:tab w:val="left" w:pos="620"/>
        </w:tabs>
        <w:spacing w:after="240" w:line="240" w:lineRule="auto"/>
        <w:ind w:left="384" w:hanging="384"/>
        <w:rPr>
          <w:ins w:id="510" w:author="Emily Hum" w:date="2024-11-25T23:07:00Z" w16du:dateUtc="2024-11-26T04:07:00Z"/>
          <w:rFonts w:eastAsia="Calibri"/>
          <w:lang w:val="en-US" w:eastAsia="en-US"/>
          <w:rPrChange w:id="511" w:author="Emily Hum" w:date="2024-11-25T23:07:00Z" w16du:dateUtc="2024-11-26T04:07:00Z">
            <w:rPr>
              <w:ins w:id="512" w:author="Emily Hum" w:date="2024-11-25T23:07:00Z" w16du:dateUtc="2024-11-26T04:07:00Z"/>
              <w:rFonts w:eastAsia="Calibri"/>
              <w:sz w:val="22"/>
              <w:szCs w:val="22"/>
              <w:lang w:val="en-US" w:eastAsia="en-US"/>
            </w:rPr>
          </w:rPrChange>
        </w:rPr>
      </w:pPr>
      <w:ins w:id="513" w:author="Emily Hum" w:date="2024-11-25T23:07:00Z" w16du:dateUtc="2024-11-26T04:07:00Z">
        <w:r w:rsidRPr="00254F93">
          <w:rPr>
            <w:rFonts w:eastAsia="Calibri"/>
            <w:lang w:val="en-US" w:eastAsia="en-US"/>
            <w:rPrChange w:id="514" w:author="Emily Hum" w:date="2024-11-25T23:07:00Z" w16du:dateUtc="2024-11-26T04:07:00Z">
              <w:rPr>
                <w:rFonts w:eastAsia="Calibri"/>
                <w:sz w:val="22"/>
                <w:szCs w:val="22"/>
                <w:lang w:val="en-US" w:eastAsia="en-US"/>
              </w:rPr>
            </w:rPrChange>
          </w:rPr>
          <w:t>35.</w:t>
        </w:r>
        <w:r w:rsidRPr="00254F93">
          <w:rPr>
            <w:rFonts w:eastAsia="Calibri"/>
            <w:lang w:val="en-US" w:eastAsia="en-US"/>
            <w:rPrChange w:id="515" w:author="Emily Hum" w:date="2024-11-25T23:07:00Z" w16du:dateUtc="2024-11-26T04:07:00Z">
              <w:rPr>
                <w:rFonts w:eastAsia="Calibri"/>
                <w:sz w:val="22"/>
                <w:szCs w:val="22"/>
                <w:lang w:val="en-US" w:eastAsia="en-US"/>
              </w:rPr>
            </w:rPrChange>
          </w:rPr>
          <w:tab/>
          <w:t>Trainings Offered by SMRC. SMRC - Self-Manag Resour Cent [Internet]. [accessed 2024 Nov 25]. https://selfmanagementresource.com/training/</w:t>
        </w:r>
      </w:ins>
    </w:p>
    <w:p w14:paraId="0B743CEE" w14:textId="77777777" w:rsidR="00254F93" w:rsidRPr="00254F93" w:rsidRDefault="00254F93" w:rsidP="00254F93">
      <w:pPr>
        <w:tabs>
          <w:tab w:val="left" w:pos="260"/>
          <w:tab w:val="left" w:pos="380"/>
          <w:tab w:val="left" w:pos="620"/>
        </w:tabs>
        <w:spacing w:after="240" w:line="240" w:lineRule="auto"/>
        <w:ind w:left="384" w:hanging="384"/>
        <w:rPr>
          <w:ins w:id="516" w:author="Emily Hum" w:date="2024-11-25T23:07:00Z" w16du:dateUtc="2024-11-26T04:07:00Z"/>
          <w:rFonts w:eastAsia="Calibri"/>
          <w:lang w:val="en-US" w:eastAsia="en-US"/>
          <w:rPrChange w:id="517" w:author="Emily Hum" w:date="2024-11-25T23:07:00Z" w16du:dateUtc="2024-11-26T04:07:00Z">
            <w:rPr>
              <w:ins w:id="518" w:author="Emily Hum" w:date="2024-11-25T23:07:00Z" w16du:dateUtc="2024-11-26T04:07:00Z"/>
              <w:rFonts w:eastAsia="Calibri"/>
              <w:sz w:val="22"/>
              <w:szCs w:val="22"/>
              <w:lang w:val="en-US" w:eastAsia="en-US"/>
            </w:rPr>
          </w:rPrChange>
        </w:rPr>
      </w:pPr>
      <w:ins w:id="519" w:author="Emily Hum" w:date="2024-11-25T23:07:00Z" w16du:dateUtc="2024-11-26T04:07:00Z">
        <w:r w:rsidRPr="00254F93">
          <w:rPr>
            <w:rFonts w:eastAsia="Calibri"/>
            <w:lang w:val="en-US" w:eastAsia="en-US"/>
            <w:rPrChange w:id="520" w:author="Emily Hum" w:date="2024-11-25T23:07:00Z" w16du:dateUtc="2024-11-26T04:07:00Z">
              <w:rPr>
                <w:rFonts w:eastAsia="Calibri"/>
                <w:sz w:val="22"/>
                <w:szCs w:val="22"/>
                <w:lang w:val="en-US" w:eastAsia="en-US"/>
              </w:rPr>
            </w:rPrChange>
          </w:rPr>
          <w:t>36.</w:t>
        </w:r>
        <w:r w:rsidRPr="00254F93">
          <w:rPr>
            <w:rFonts w:eastAsia="Calibri"/>
            <w:lang w:val="en-US" w:eastAsia="en-US"/>
            <w:rPrChange w:id="521" w:author="Emily Hum" w:date="2024-11-25T23:07:00Z" w16du:dateUtc="2024-11-26T04:07:00Z">
              <w:rPr>
                <w:rFonts w:eastAsia="Calibri"/>
                <w:sz w:val="22"/>
                <w:szCs w:val="22"/>
                <w:lang w:val="en-US" w:eastAsia="en-US"/>
              </w:rPr>
            </w:rPrChange>
          </w:rPr>
          <w:tab/>
          <w:t>Hibbard JH, Stockard J, Mahoney ER, Tusler M. 2004. Development of the Patient Activation Measure (PAM): Conceptualizing and Measuring Activation in Patients and Consumers: Development of the Patient Activation Measure (PAM). Health Serv Res. 39(4p1):1005–1026. doi:10.1111/j.1475-6773.2004.00269.x</w:t>
        </w:r>
      </w:ins>
    </w:p>
    <w:p w14:paraId="05522C1D" w14:textId="77777777" w:rsidR="00254F93" w:rsidRPr="00254F93" w:rsidRDefault="00254F93" w:rsidP="00254F93">
      <w:pPr>
        <w:tabs>
          <w:tab w:val="left" w:pos="260"/>
          <w:tab w:val="left" w:pos="380"/>
          <w:tab w:val="left" w:pos="620"/>
        </w:tabs>
        <w:spacing w:after="240" w:line="240" w:lineRule="auto"/>
        <w:ind w:left="384" w:hanging="384"/>
        <w:rPr>
          <w:ins w:id="522" w:author="Emily Hum" w:date="2024-11-25T23:07:00Z" w16du:dateUtc="2024-11-26T04:07:00Z"/>
          <w:rFonts w:eastAsia="Calibri"/>
          <w:lang w:val="en-US" w:eastAsia="en-US"/>
          <w:rPrChange w:id="523" w:author="Emily Hum" w:date="2024-11-25T23:07:00Z" w16du:dateUtc="2024-11-26T04:07:00Z">
            <w:rPr>
              <w:ins w:id="524" w:author="Emily Hum" w:date="2024-11-25T23:07:00Z" w16du:dateUtc="2024-11-26T04:07:00Z"/>
              <w:rFonts w:eastAsia="Calibri"/>
              <w:sz w:val="22"/>
              <w:szCs w:val="22"/>
              <w:lang w:val="en-US" w:eastAsia="en-US"/>
            </w:rPr>
          </w:rPrChange>
        </w:rPr>
      </w:pPr>
      <w:ins w:id="525" w:author="Emily Hum" w:date="2024-11-25T23:07:00Z" w16du:dateUtc="2024-11-26T04:07:00Z">
        <w:r w:rsidRPr="00254F93">
          <w:rPr>
            <w:rFonts w:eastAsia="Calibri"/>
            <w:lang w:val="en-US" w:eastAsia="en-US"/>
            <w:rPrChange w:id="526" w:author="Emily Hum" w:date="2024-11-25T23:07:00Z" w16du:dateUtc="2024-11-26T04:07:00Z">
              <w:rPr>
                <w:rFonts w:eastAsia="Calibri"/>
                <w:sz w:val="22"/>
                <w:szCs w:val="22"/>
                <w:lang w:val="en-US" w:eastAsia="en-US"/>
              </w:rPr>
            </w:rPrChange>
          </w:rPr>
          <w:lastRenderedPageBreak/>
          <w:t>37.</w:t>
        </w:r>
        <w:r w:rsidRPr="00254F93">
          <w:rPr>
            <w:rFonts w:eastAsia="Calibri"/>
            <w:lang w:val="en-US" w:eastAsia="en-US"/>
            <w:rPrChange w:id="527" w:author="Emily Hum" w:date="2024-11-25T23:07:00Z" w16du:dateUtc="2024-11-26T04:07:00Z">
              <w:rPr>
                <w:rFonts w:eastAsia="Calibri"/>
                <w:sz w:val="22"/>
                <w:szCs w:val="22"/>
                <w:lang w:val="en-US" w:eastAsia="en-US"/>
              </w:rPr>
            </w:rPrChange>
          </w:rPr>
          <w:tab/>
          <w:t>Peters AE, Keeley EC. 2017. Patient Engagement Following Acute Myocardial Infarction and Its Influence on Outcomes. Am J Cardiol. 120(9):1467–1471. doi:10.1016/j.amjcard.2017.07.037</w:t>
        </w:r>
      </w:ins>
    </w:p>
    <w:p w14:paraId="3C73159C" w14:textId="77777777" w:rsidR="00254F93" w:rsidRPr="00254F93" w:rsidRDefault="00254F93" w:rsidP="00254F93">
      <w:pPr>
        <w:tabs>
          <w:tab w:val="left" w:pos="260"/>
          <w:tab w:val="left" w:pos="380"/>
          <w:tab w:val="left" w:pos="620"/>
        </w:tabs>
        <w:spacing w:after="240" w:line="240" w:lineRule="auto"/>
        <w:ind w:left="384" w:hanging="384"/>
        <w:rPr>
          <w:ins w:id="528" w:author="Emily Hum" w:date="2024-11-25T23:07:00Z" w16du:dateUtc="2024-11-26T04:07:00Z"/>
          <w:rFonts w:eastAsia="Calibri"/>
          <w:lang w:val="en-US" w:eastAsia="en-US"/>
          <w:rPrChange w:id="529" w:author="Emily Hum" w:date="2024-11-25T23:07:00Z" w16du:dateUtc="2024-11-26T04:07:00Z">
            <w:rPr>
              <w:ins w:id="530" w:author="Emily Hum" w:date="2024-11-25T23:07:00Z" w16du:dateUtc="2024-11-26T04:07:00Z"/>
              <w:rFonts w:eastAsia="Calibri"/>
              <w:sz w:val="22"/>
              <w:szCs w:val="22"/>
              <w:lang w:val="en-US" w:eastAsia="en-US"/>
            </w:rPr>
          </w:rPrChange>
        </w:rPr>
      </w:pPr>
      <w:ins w:id="531" w:author="Emily Hum" w:date="2024-11-25T23:07:00Z" w16du:dateUtc="2024-11-26T04:07:00Z">
        <w:r w:rsidRPr="00254F93">
          <w:rPr>
            <w:rFonts w:eastAsia="Calibri"/>
            <w:lang w:val="en-US" w:eastAsia="en-US"/>
            <w:rPrChange w:id="532" w:author="Emily Hum" w:date="2024-11-25T23:07:00Z" w16du:dateUtc="2024-11-26T04:07:00Z">
              <w:rPr>
                <w:rFonts w:eastAsia="Calibri"/>
                <w:sz w:val="22"/>
                <w:szCs w:val="22"/>
                <w:lang w:val="en-US" w:eastAsia="en-US"/>
              </w:rPr>
            </w:rPrChange>
          </w:rPr>
          <w:t>38.</w:t>
        </w:r>
        <w:r w:rsidRPr="00254F93">
          <w:rPr>
            <w:rFonts w:eastAsia="Calibri"/>
            <w:lang w:val="en-US" w:eastAsia="en-US"/>
            <w:rPrChange w:id="533" w:author="Emily Hum" w:date="2024-11-25T23:07:00Z" w16du:dateUtc="2024-11-26T04:07:00Z">
              <w:rPr>
                <w:rFonts w:eastAsia="Calibri"/>
                <w:sz w:val="22"/>
                <w:szCs w:val="22"/>
                <w:lang w:val="en-US" w:eastAsia="en-US"/>
              </w:rPr>
            </w:rPrChange>
          </w:rPr>
          <w:tab/>
          <w:t>Prey JE, Qian M, Restaino S, Hibbard J, Bakken S, Schnall R, Rothenberg G, Vawdrey DK, Masterson Creber R. 2016. Reliability and validity of the patient activation measure in hospitalized patients. Patient Educ Couns. 99(12):2026–2033. doi:10.1016/j.pec.2016.06.029</w:t>
        </w:r>
      </w:ins>
    </w:p>
    <w:p w14:paraId="2610E54A" w14:textId="77777777" w:rsidR="00254F93" w:rsidRPr="00254F93" w:rsidRDefault="00254F93" w:rsidP="00254F93">
      <w:pPr>
        <w:tabs>
          <w:tab w:val="left" w:pos="260"/>
          <w:tab w:val="left" w:pos="380"/>
          <w:tab w:val="left" w:pos="620"/>
        </w:tabs>
        <w:spacing w:after="240" w:line="240" w:lineRule="auto"/>
        <w:ind w:left="384" w:hanging="384"/>
        <w:rPr>
          <w:ins w:id="534" w:author="Emily Hum" w:date="2024-11-25T23:07:00Z" w16du:dateUtc="2024-11-26T04:07:00Z"/>
          <w:rFonts w:eastAsia="Calibri"/>
          <w:lang w:val="en-US" w:eastAsia="en-US"/>
          <w:rPrChange w:id="535" w:author="Emily Hum" w:date="2024-11-25T23:07:00Z" w16du:dateUtc="2024-11-26T04:07:00Z">
            <w:rPr>
              <w:ins w:id="536" w:author="Emily Hum" w:date="2024-11-25T23:07:00Z" w16du:dateUtc="2024-11-26T04:07:00Z"/>
              <w:rFonts w:eastAsia="Calibri"/>
              <w:sz w:val="22"/>
              <w:szCs w:val="22"/>
              <w:lang w:val="en-US" w:eastAsia="en-US"/>
            </w:rPr>
          </w:rPrChange>
        </w:rPr>
      </w:pPr>
      <w:ins w:id="537" w:author="Emily Hum" w:date="2024-11-25T23:07:00Z" w16du:dateUtc="2024-11-26T04:07:00Z">
        <w:r w:rsidRPr="00254F93">
          <w:rPr>
            <w:rFonts w:eastAsia="Calibri"/>
            <w:lang w:val="en-US" w:eastAsia="en-US"/>
            <w:rPrChange w:id="538" w:author="Emily Hum" w:date="2024-11-25T23:07:00Z" w16du:dateUtc="2024-11-26T04:07:00Z">
              <w:rPr>
                <w:rFonts w:eastAsia="Calibri"/>
                <w:sz w:val="22"/>
                <w:szCs w:val="22"/>
                <w:lang w:val="en-US" w:eastAsia="en-US"/>
              </w:rPr>
            </w:rPrChange>
          </w:rPr>
          <w:t>39.</w:t>
        </w:r>
        <w:r w:rsidRPr="00254F93">
          <w:rPr>
            <w:rFonts w:eastAsia="Calibri"/>
            <w:lang w:val="en-US" w:eastAsia="en-US"/>
            <w:rPrChange w:id="539" w:author="Emily Hum" w:date="2024-11-25T23:07:00Z" w16du:dateUtc="2024-11-26T04:07:00Z">
              <w:rPr>
                <w:rFonts w:eastAsia="Calibri"/>
                <w:sz w:val="22"/>
                <w:szCs w:val="22"/>
                <w:lang w:val="en-US" w:eastAsia="en-US"/>
              </w:rPr>
            </w:rPrChange>
          </w:rPr>
          <w:tab/>
          <w:t>Gleason KT, Tanner EK, Boyd CM, Saczynski JS, Szanton SL. 2016. Factors associated with patient activation in an older adult population with functional difficulties. Patient Educ Couns. 99(8):1421–1426. doi:10.1016/j.pec.2016.03.011</w:t>
        </w:r>
      </w:ins>
    </w:p>
    <w:p w14:paraId="7139216B" w14:textId="77777777" w:rsidR="00254F93" w:rsidRPr="00254F93" w:rsidRDefault="00254F93" w:rsidP="00254F93">
      <w:pPr>
        <w:tabs>
          <w:tab w:val="left" w:pos="260"/>
          <w:tab w:val="left" w:pos="380"/>
          <w:tab w:val="left" w:pos="620"/>
        </w:tabs>
        <w:spacing w:after="240" w:line="240" w:lineRule="auto"/>
        <w:ind w:left="384" w:hanging="384"/>
        <w:rPr>
          <w:ins w:id="540" w:author="Emily Hum" w:date="2024-11-25T23:07:00Z" w16du:dateUtc="2024-11-26T04:07:00Z"/>
          <w:rFonts w:eastAsia="Calibri"/>
          <w:lang w:val="en-US" w:eastAsia="en-US"/>
          <w:rPrChange w:id="541" w:author="Emily Hum" w:date="2024-11-25T23:07:00Z" w16du:dateUtc="2024-11-26T04:07:00Z">
            <w:rPr>
              <w:ins w:id="542" w:author="Emily Hum" w:date="2024-11-25T23:07:00Z" w16du:dateUtc="2024-11-26T04:07:00Z"/>
              <w:rFonts w:eastAsia="Calibri"/>
              <w:sz w:val="22"/>
              <w:szCs w:val="22"/>
              <w:lang w:val="en-US" w:eastAsia="en-US"/>
            </w:rPr>
          </w:rPrChange>
        </w:rPr>
      </w:pPr>
      <w:ins w:id="543" w:author="Emily Hum" w:date="2024-11-25T23:07:00Z" w16du:dateUtc="2024-11-26T04:07:00Z">
        <w:r w:rsidRPr="00254F93">
          <w:rPr>
            <w:rFonts w:eastAsia="Calibri"/>
            <w:lang w:val="en-US" w:eastAsia="en-US"/>
            <w:rPrChange w:id="544" w:author="Emily Hum" w:date="2024-11-25T23:07:00Z" w16du:dateUtc="2024-11-26T04:07:00Z">
              <w:rPr>
                <w:rFonts w:eastAsia="Calibri"/>
                <w:sz w:val="22"/>
                <w:szCs w:val="22"/>
                <w:lang w:val="en-US" w:eastAsia="en-US"/>
              </w:rPr>
            </w:rPrChange>
          </w:rPr>
          <w:t>40.</w:t>
        </w:r>
        <w:r w:rsidRPr="00254F93">
          <w:rPr>
            <w:rFonts w:eastAsia="Calibri"/>
            <w:lang w:val="en-US" w:eastAsia="en-US"/>
            <w:rPrChange w:id="545" w:author="Emily Hum" w:date="2024-11-25T23:07:00Z" w16du:dateUtc="2024-11-26T04:07:00Z">
              <w:rPr>
                <w:rFonts w:eastAsia="Calibri"/>
                <w:sz w:val="22"/>
                <w:szCs w:val="22"/>
                <w:lang w:val="en-US" w:eastAsia="en-US"/>
              </w:rPr>
            </w:rPrChange>
          </w:rPr>
          <w:tab/>
          <w:t>Hibbard J, Greene J, Tusler M. 2009. Improving the Outcomes of Disease Management by Tailoring Care to the Patient’s Level of Activation. Am J Manag Care. 15(6):353–60.</w:t>
        </w:r>
      </w:ins>
    </w:p>
    <w:p w14:paraId="37C40866" w14:textId="77777777" w:rsidR="00254F93" w:rsidRPr="00254F93" w:rsidRDefault="00254F93" w:rsidP="00254F93">
      <w:pPr>
        <w:tabs>
          <w:tab w:val="left" w:pos="260"/>
          <w:tab w:val="left" w:pos="380"/>
          <w:tab w:val="left" w:pos="620"/>
        </w:tabs>
        <w:spacing w:after="240" w:line="240" w:lineRule="auto"/>
        <w:ind w:left="384" w:hanging="384"/>
        <w:rPr>
          <w:ins w:id="546" w:author="Emily Hum" w:date="2024-11-25T23:07:00Z" w16du:dateUtc="2024-11-26T04:07:00Z"/>
          <w:rFonts w:eastAsia="Calibri"/>
          <w:lang w:val="en-US" w:eastAsia="en-US"/>
          <w:rPrChange w:id="547" w:author="Emily Hum" w:date="2024-11-25T23:07:00Z" w16du:dateUtc="2024-11-26T04:07:00Z">
            <w:rPr>
              <w:ins w:id="548" w:author="Emily Hum" w:date="2024-11-25T23:07:00Z" w16du:dateUtc="2024-11-26T04:07:00Z"/>
              <w:rFonts w:eastAsia="Calibri"/>
              <w:sz w:val="22"/>
              <w:szCs w:val="22"/>
              <w:lang w:val="en-US" w:eastAsia="en-US"/>
            </w:rPr>
          </w:rPrChange>
        </w:rPr>
      </w:pPr>
      <w:ins w:id="549" w:author="Emily Hum" w:date="2024-11-25T23:07:00Z" w16du:dateUtc="2024-11-26T04:07:00Z">
        <w:r w:rsidRPr="00254F93">
          <w:rPr>
            <w:rFonts w:eastAsia="Calibri"/>
            <w:lang w:val="en-US" w:eastAsia="en-US"/>
            <w:rPrChange w:id="550" w:author="Emily Hum" w:date="2024-11-25T23:07:00Z" w16du:dateUtc="2024-11-26T04:07:00Z">
              <w:rPr>
                <w:rFonts w:eastAsia="Calibri"/>
                <w:sz w:val="22"/>
                <w:szCs w:val="22"/>
                <w:lang w:val="en-US" w:eastAsia="en-US"/>
              </w:rPr>
            </w:rPrChange>
          </w:rPr>
          <w:t>41.</w:t>
        </w:r>
        <w:r w:rsidRPr="00254F93">
          <w:rPr>
            <w:rFonts w:eastAsia="Calibri"/>
            <w:lang w:val="en-US" w:eastAsia="en-US"/>
            <w:rPrChange w:id="551" w:author="Emily Hum" w:date="2024-11-25T23:07:00Z" w16du:dateUtc="2024-11-26T04:07:00Z">
              <w:rPr>
                <w:rFonts w:eastAsia="Calibri"/>
                <w:sz w:val="22"/>
                <w:szCs w:val="22"/>
                <w:lang w:val="en-US" w:eastAsia="en-US"/>
              </w:rPr>
            </w:rPrChange>
          </w:rPr>
          <w:tab/>
          <w:t>John JR, Tannous WK, Jones A. 2020. Outcomes of a 12-month patient-centred medical home model in improving patient activation and self-management behaviours among primary care patients presenting with chronic diseases in Sydney, Australia: a before-and-after study. BMC Fam Pract. 21(1):158. doi:10.1186/s12875-020-01230-w</w:t>
        </w:r>
      </w:ins>
    </w:p>
    <w:p w14:paraId="7682F490" w14:textId="77777777" w:rsidR="00254F93" w:rsidRPr="00254F93" w:rsidRDefault="00254F93" w:rsidP="00254F93">
      <w:pPr>
        <w:tabs>
          <w:tab w:val="left" w:pos="260"/>
          <w:tab w:val="left" w:pos="380"/>
          <w:tab w:val="left" w:pos="620"/>
        </w:tabs>
        <w:spacing w:after="240" w:line="240" w:lineRule="auto"/>
        <w:ind w:left="384" w:hanging="384"/>
        <w:rPr>
          <w:ins w:id="552" w:author="Emily Hum" w:date="2024-11-25T23:07:00Z" w16du:dateUtc="2024-11-26T04:07:00Z"/>
          <w:rFonts w:eastAsia="Calibri"/>
          <w:lang w:val="en-US" w:eastAsia="en-US"/>
          <w:rPrChange w:id="553" w:author="Emily Hum" w:date="2024-11-25T23:07:00Z" w16du:dateUtc="2024-11-26T04:07:00Z">
            <w:rPr>
              <w:ins w:id="554" w:author="Emily Hum" w:date="2024-11-25T23:07:00Z" w16du:dateUtc="2024-11-26T04:07:00Z"/>
              <w:rFonts w:eastAsia="Calibri"/>
              <w:sz w:val="22"/>
              <w:szCs w:val="22"/>
              <w:lang w:val="en-US" w:eastAsia="en-US"/>
            </w:rPr>
          </w:rPrChange>
        </w:rPr>
      </w:pPr>
      <w:ins w:id="555" w:author="Emily Hum" w:date="2024-11-25T23:07:00Z" w16du:dateUtc="2024-11-26T04:07:00Z">
        <w:r w:rsidRPr="00254F93">
          <w:rPr>
            <w:rFonts w:eastAsia="Calibri"/>
            <w:lang w:val="en-US" w:eastAsia="en-US"/>
            <w:rPrChange w:id="556" w:author="Emily Hum" w:date="2024-11-25T23:07:00Z" w16du:dateUtc="2024-11-26T04:07:00Z">
              <w:rPr>
                <w:rFonts w:eastAsia="Calibri"/>
                <w:sz w:val="22"/>
                <w:szCs w:val="22"/>
                <w:lang w:val="en-US" w:eastAsia="en-US"/>
              </w:rPr>
            </w:rPrChange>
          </w:rPr>
          <w:t>42.</w:t>
        </w:r>
        <w:r w:rsidRPr="00254F93">
          <w:rPr>
            <w:rFonts w:eastAsia="Calibri"/>
            <w:lang w:val="en-US" w:eastAsia="en-US"/>
            <w:rPrChange w:id="557" w:author="Emily Hum" w:date="2024-11-25T23:07:00Z" w16du:dateUtc="2024-11-26T04:07:00Z">
              <w:rPr>
                <w:rFonts w:eastAsia="Calibri"/>
                <w:sz w:val="22"/>
                <w:szCs w:val="22"/>
                <w:lang w:val="en-US" w:eastAsia="en-US"/>
              </w:rPr>
            </w:rPrChange>
          </w:rPr>
          <w:tab/>
          <w:t>Anderson JK, Wallace LM. 2018. Evaluation of uptake and effect on patient-reported outcomes of a clinician and patient co-led chronic musculoskeletal pain self-management programme provided by the UK National Health Service. Br J Pain. 12(2):104–112. doi:10.1177/2049463717734015</w:t>
        </w:r>
      </w:ins>
    </w:p>
    <w:p w14:paraId="18ED2B68" w14:textId="77777777" w:rsidR="00254F93" w:rsidRPr="00254F93" w:rsidRDefault="00254F93" w:rsidP="00254F93">
      <w:pPr>
        <w:tabs>
          <w:tab w:val="left" w:pos="260"/>
          <w:tab w:val="left" w:pos="380"/>
          <w:tab w:val="left" w:pos="620"/>
        </w:tabs>
        <w:spacing w:after="240" w:line="240" w:lineRule="auto"/>
        <w:ind w:left="384" w:hanging="384"/>
        <w:rPr>
          <w:ins w:id="558" w:author="Emily Hum" w:date="2024-11-25T23:07:00Z" w16du:dateUtc="2024-11-26T04:07:00Z"/>
          <w:rFonts w:eastAsia="Calibri"/>
          <w:lang w:val="en-US" w:eastAsia="en-US"/>
          <w:rPrChange w:id="559" w:author="Emily Hum" w:date="2024-11-25T23:07:00Z" w16du:dateUtc="2024-11-26T04:07:00Z">
            <w:rPr>
              <w:ins w:id="560" w:author="Emily Hum" w:date="2024-11-25T23:07:00Z" w16du:dateUtc="2024-11-26T04:07:00Z"/>
              <w:rFonts w:eastAsia="Calibri"/>
              <w:sz w:val="22"/>
              <w:szCs w:val="22"/>
              <w:lang w:val="en-US" w:eastAsia="en-US"/>
            </w:rPr>
          </w:rPrChange>
        </w:rPr>
      </w:pPr>
      <w:ins w:id="561" w:author="Emily Hum" w:date="2024-11-25T23:07:00Z" w16du:dateUtc="2024-11-26T04:07:00Z">
        <w:r w:rsidRPr="00254F93">
          <w:rPr>
            <w:rFonts w:eastAsia="Calibri"/>
            <w:lang w:val="en-US" w:eastAsia="en-US"/>
            <w:rPrChange w:id="562" w:author="Emily Hum" w:date="2024-11-25T23:07:00Z" w16du:dateUtc="2024-11-26T04:07:00Z">
              <w:rPr>
                <w:rFonts w:eastAsia="Calibri"/>
                <w:sz w:val="22"/>
                <w:szCs w:val="22"/>
                <w:lang w:val="en-US" w:eastAsia="en-US"/>
              </w:rPr>
            </w:rPrChange>
          </w:rPr>
          <w:t>43.</w:t>
        </w:r>
        <w:r w:rsidRPr="00254F93">
          <w:rPr>
            <w:rFonts w:eastAsia="Calibri"/>
            <w:lang w:val="en-US" w:eastAsia="en-US"/>
            <w:rPrChange w:id="563" w:author="Emily Hum" w:date="2024-11-25T23:07:00Z" w16du:dateUtc="2024-11-26T04:07:00Z">
              <w:rPr>
                <w:rFonts w:eastAsia="Calibri"/>
                <w:sz w:val="22"/>
                <w:szCs w:val="22"/>
                <w:lang w:val="en-US" w:eastAsia="en-US"/>
              </w:rPr>
            </w:rPrChange>
          </w:rPr>
          <w:tab/>
          <w:t>Tan KK, Chan SW-C, Wang W, Vehviläinen-Julkunen K. 2016. A salutogenic program to enhance sense of coherence and quality of life for older people in the community: A feasibility randomized controlled trial and process evaluation. Patient Educ Couns. 99(1):108–116. doi:10.1016/j.pec.2015.08.003</w:t>
        </w:r>
      </w:ins>
    </w:p>
    <w:p w14:paraId="5DA6E841" w14:textId="77777777" w:rsidR="00254F93" w:rsidRPr="00254F93" w:rsidRDefault="00254F93" w:rsidP="00254F93">
      <w:pPr>
        <w:tabs>
          <w:tab w:val="left" w:pos="260"/>
          <w:tab w:val="left" w:pos="380"/>
          <w:tab w:val="left" w:pos="620"/>
        </w:tabs>
        <w:spacing w:after="240" w:line="240" w:lineRule="auto"/>
        <w:ind w:left="384" w:hanging="384"/>
        <w:rPr>
          <w:ins w:id="564" w:author="Emily Hum" w:date="2024-11-25T23:07:00Z" w16du:dateUtc="2024-11-26T04:07:00Z"/>
          <w:rFonts w:eastAsia="Calibri"/>
          <w:lang w:val="en-US" w:eastAsia="en-US"/>
          <w:rPrChange w:id="565" w:author="Emily Hum" w:date="2024-11-25T23:07:00Z" w16du:dateUtc="2024-11-26T04:07:00Z">
            <w:rPr>
              <w:ins w:id="566" w:author="Emily Hum" w:date="2024-11-25T23:07:00Z" w16du:dateUtc="2024-11-26T04:07:00Z"/>
              <w:rFonts w:eastAsia="Calibri"/>
              <w:sz w:val="22"/>
              <w:szCs w:val="22"/>
              <w:lang w:val="en-US" w:eastAsia="en-US"/>
            </w:rPr>
          </w:rPrChange>
        </w:rPr>
      </w:pPr>
      <w:ins w:id="567" w:author="Emily Hum" w:date="2024-11-25T23:07:00Z" w16du:dateUtc="2024-11-26T04:07:00Z">
        <w:r w:rsidRPr="00254F93">
          <w:rPr>
            <w:rFonts w:eastAsia="Calibri"/>
            <w:lang w:val="en-US" w:eastAsia="en-US"/>
            <w:rPrChange w:id="568" w:author="Emily Hum" w:date="2024-11-25T23:07:00Z" w16du:dateUtc="2024-11-26T04:07:00Z">
              <w:rPr>
                <w:rFonts w:eastAsia="Calibri"/>
                <w:sz w:val="22"/>
                <w:szCs w:val="22"/>
                <w:lang w:val="en-US" w:eastAsia="en-US"/>
              </w:rPr>
            </w:rPrChange>
          </w:rPr>
          <w:t>44.</w:t>
        </w:r>
        <w:r w:rsidRPr="00254F93">
          <w:rPr>
            <w:rFonts w:eastAsia="Calibri"/>
            <w:lang w:val="en-US" w:eastAsia="en-US"/>
            <w:rPrChange w:id="569" w:author="Emily Hum" w:date="2024-11-25T23:07:00Z" w16du:dateUtc="2024-11-26T04:07:00Z">
              <w:rPr>
                <w:rFonts w:eastAsia="Calibri"/>
                <w:sz w:val="22"/>
                <w:szCs w:val="22"/>
                <w:lang w:val="en-US" w:eastAsia="en-US"/>
              </w:rPr>
            </w:rPrChange>
          </w:rPr>
          <w:tab/>
          <w:t>Schuit AS, Holtmaat K, Lissenberg-Witte BI, Eerenstein SEJ, Zijlstra JM, Eeltink C, Becker-Commissaris A, Van Zuylen L, Van Linde ME, Menke-van Der Houven Van Oordt CW, et al. 2022. Efficacy of the eHealth application Oncokompas, facilitating incurably ill cancer patients to self-manage their palliative care needs: A randomized controlled trial. Lancet Reg Health - Eur. 18:100390. doi:10.1016/j.lanepe.2022.100390</w:t>
        </w:r>
      </w:ins>
    </w:p>
    <w:p w14:paraId="6728FDA5" w14:textId="77777777" w:rsidR="00254F93" w:rsidRPr="00254F93" w:rsidRDefault="00254F93" w:rsidP="00254F93">
      <w:pPr>
        <w:tabs>
          <w:tab w:val="left" w:pos="260"/>
          <w:tab w:val="left" w:pos="380"/>
          <w:tab w:val="left" w:pos="620"/>
        </w:tabs>
        <w:spacing w:after="240" w:line="240" w:lineRule="auto"/>
        <w:ind w:left="384" w:hanging="384"/>
        <w:rPr>
          <w:ins w:id="570" w:author="Emily Hum" w:date="2024-11-25T23:07:00Z" w16du:dateUtc="2024-11-26T04:07:00Z"/>
          <w:rFonts w:eastAsia="Calibri"/>
          <w:lang w:val="en-US" w:eastAsia="en-US"/>
          <w:rPrChange w:id="571" w:author="Emily Hum" w:date="2024-11-25T23:07:00Z" w16du:dateUtc="2024-11-26T04:07:00Z">
            <w:rPr>
              <w:ins w:id="572" w:author="Emily Hum" w:date="2024-11-25T23:07:00Z" w16du:dateUtc="2024-11-26T04:07:00Z"/>
              <w:rFonts w:eastAsia="Calibri"/>
              <w:sz w:val="22"/>
              <w:szCs w:val="22"/>
              <w:lang w:val="en-US" w:eastAsia="en-US"/>
            </w:rPr>
          </w:rPrChange>
        </w:rPr>
      </w:pPr>
      <w:ins w:id="573" w:author="Emily Hum" w:date="2024-11-25T23:07:00Z" w16du:dateUtc="2024-11-26T04:07:00Z">
        <w:r w:rsidRPr="00254F93">
          <w:rPr>
            <w:rFonts w:eastAsia="Calibri"/>
            <w:lang w:val="en-US" w:eastAsia="en-US"/>
            <w:rPrChange w:id="574" w:author="Emily Hum" w:date="2024-11-25T23:07:00Z" w16du:dateUtc="2024-11-26T04:07:00Z">
              <w:rPr>
                <w:rFonts w:eastAsia="Calibri"/>
                <w:sz w:val="22"/>
                <w:szCs w:val="22"/>
                <w:lang w:val="en-US" w:eastAsia="en-US"/>
              </w:rPr>
            </w:rPrChange>
          </w:rPr>
          <w:t>45.</w:t>
        </w:r>
        <w:r w:rsidRPr="00254F93">
          <w:rPr>
            <w:rFonts w:eastAsia="Calibri"/>
            <w:lang w:val="en-US" w:eastAsia="en-US"/>
            <w:rPrChange w:id="575" w:author="Emily Hum" w:date="2024-11-25T23:07:00Z" w16du:dateUtc="2024-11-26T04:07:00Z">
              <w:rPr>
                <w:rFonts w:eastAsia="Calibri"/>
                <w:sz w:val="22"/>
                <w:szCs w:val="22"/>
                <w:lang w:val="en-US" w:eastAsia="en-US"/>
              </w:rPr>
            </w:rPrChange>
          </w:rPr>
          <w:tab/>
          <w:t>Dammery G, Vitangcol K, Ansell J, Ellis LA, Smith CL, Carrigan A, Braithwaite J, Zurynski Y. 2023. The Patient Activation Measure (PAM) and the pandemic: Predictors of patient activation among Australian health consumers during the COVID-19 pandemic. Health Expect. 26(3):1107–1117. doi:10.1111/hex.13725</w:t>
        </w:r>
      </w:ins>
    </w:p>
    <w:p w14:paraId="2A97A2B2" w14:textId="77777777" w:rsidR="00254F93" w:rsidRPr="00254F93" w:rsidRDefault="00254F93" w:rsidP="00254F93">
      <w:pPr>
        <w:tabs>
          <w:tab w:val="left" w:pos="260"/>
          <w:tab w:val="left" w:pos="380"/>
          <w:tab w:val="left" w:pos="620"/>
        </w:tabs>
        <w:spacing w:after="240" w:line="240" w:lineRule="auto"/>
        <w:ind w:left="384" w:hanging="384"/>
        <w:rPr>
          <w:ins w:id="576" w:author="Emily Hum" w:date="2024-11-25T23:07:00Z" w16du:dateUtc="2024-11-26T04:07:00Z"/>
          <w:rFonts w:eastAsia="Calibri"/>
          <w:lang w:val="en-US" w:eastAsia="en-US"/>
          <w:rPrChange w:id="577" w:author="Emily Hum" w:date="2024-11-25T23:07:00Z" w16du:dateUtc="2024-11-26T04:07:00Z">
            <w:rPr>
              <w:ins w:id="578" w:author="Emily Hum" w:date="2024-11-25T23:07:00Z" w16du:dateUtc="2024-11-26T04:07:00Z"/>
              <w:rFonts w:eastAsia="Calibri"/>
              <w:sz w:val="22"/>
              <w:szCs w:val="22"/>
              <w:lang w:val="en-US" w:eastAsia="en-US"/>
            </w:rPr>
          </w:rPrChange>
        </w:rPr>
      </w:pPr>
      <w:ins w:id="579" w:author="Emily Hum" w:date="2024-11-25T23:07:00Z" w16du:dateUtc="2024-11-26T04:07:00Z">
        <w:r w:rsidRPr="00254F93">
          <w:rPr>
            <w:rFonts w:eastAsia="Calibri"/>
            <w:lang w:val="en-US" w:eastAsia="en-US"/>
            <w:rPrChange w:id="580" w:author="Emily Hum" w:date="2024-11-25T23:07:00Z" w16du:dateUtc="2024-11-26T04:07:00Z">
              <w:rPr>
                <w:rFonts w:eastAsia="Calibri"/>
                <w:sz w:val="22"/>
                <w:szCs w:val="22"/>
                <w:lang w:val="en-US" w:eastAsia="en-US"/>
              </w:rPr>
            </w:rPrChange>
          </w:rPr>
          <w:t>46.</w:t>
        </w:r>
        <w:r w:rsidRPr="00254F93">
          <w:rPr>
            <w:rFonts w:eastAsia="Calibri"/>
            <w:lang w:val="en-US" w:eastAsia="en-US"/>
            <w:rPrChange w:id="581" w:author="Emily Hum" w:date="2024-11-25T23:07:00Z" w16du:dateUtc="2024-11-26T04:07:00Z">
              <w:rPr>
                <w:rFonts w:eastAsia="Calibri"/>
                <w:sz w:val="22"/>
                <w:szCs w:val="22"/>
                <w:lang w:val="en-US" w:eastAsia="en-US"/>
              </w:rPr>
            </w:rPrChange>
          </w:rPr>
          <w:tab/>
          <w:t>Insignia Health - Activate Your Population. Insign Health [Internet]. [accessed 2023 Jun 27]. https://www.insigniahealth.com/</w:t>
        </w:r>
      </w:ins>
    </w:p>
    <w:p w14:paraId="164954E4" w14:textId="77777777" w:rsidR="00254F93" w:rsidRPr="00254F93" w:rsidRDefault="00254F93" w:rsidP="00254F93">
      <w:pPr>
        <w:tabs>
          <w:tab w:val="left" w:pos="260"/>
          <w:tab w:val="left" w:pos="380"/>
          <w:tab w:val="left" w:pos="620"/>
        </w:tabs>
        <w:spacing w:after="240" w:line="240" w:lineRule="auto"/>
        <w:ind w:left="384" w:hanging="384"/>
        <w:rPr>
          <w:ins w:id="582" w:author="Emily Hum" w:date="2024-11-25T23:07:00Z" w16du:dateUtc="2024-11-26T04:07:00Z"/>
          <w:rFonts w:eastAsia="Calibri"/>
          <w:lang w:val="en-US" w:eastAsia="en-US"/>
          <w:rPrChange w:id="583" w:author="Emily Hum" w:date="2024-11-25T23:07:00Z" w16du:dateUtc="2024-11-26T04:07:00Z">
            <w:rPr>
              <w:ins w:id="584" w:author="Emily Hum" w:date="2024-11-25T23:07:00Z" w16du:dateUtc="2024-11-26T04:07:00Z"/>
              <w:rFonts w:eastAsia="Calibri"/>
              <w:sz w:val="22"/>
              <w:szCs w:val="22"/>
              <w:lang w:val="en-US" w:eastAsia="en-US"/>
            </w:rPr>
          </w:rPrChange>
        </w:rPr>
      </w:pPr>
      <w:ins w:id="585" w:author="Emily Hum" w:date="2024-11-25T23:07:00Z" w16du:dateUtc="2024-11-26T04:07:00Z">
        <w:r w:rsidRPr="00254F93">
          <w:rPr>
            <w:rFonts w:eastAsia="Calibri"/>
            <w:lang w:val="en-US" w:eastAsia="en-US"/>
            <w:rPrChange w:id="586" w:author="Emily Hum" w:date="2024-11-25T23:07:00Z" w16du:dateUtc="2024-11-26T04:07:00Z">
              <w:rPr>
                <w:rFonts w:eastAsia="Calibri"/>
                <w:sz w:val="22"/>
                <w:szCs w:val="22"/>
                <w:lang w:val="en-US" w:eastAsia="en-US"/>
              </w:rPr>
            </w:rPrChange>
          </w:rPr>
          <w:t>47.</w:t>
        </w:r>
        <w:r w:rsidRPr="00254F93">
          <w:rPr>
            <w:rFonts w:eastAsia="Calibri"/>
            <w:lang w:val="en-US" w:eastAsia="en-US"/>
            <w:rPrChange w:id="587" w:author="Emily Hum" w:date="2024-11-25T23:07:00Z" w16du:dateUtc="2024-11-26T04:07:00Z">
              <w:rPr>
                <w:rFonts w:eastAsia="Calibri"/>
                <w:sz w:val="22"/>
                <w:szCs w:val="22"/>
                <w:lang w:val="en-US" w:eastAsia="en-US"/>
              </w:rPr>
            </w:rPrChange>
          </w:rPr>
          <w:tab/>
          <w:t>Greene J, Hibbard JH, Sacks R, Overton V, Parrotta CD. 2015. When Patient Activation Levels Change, Health Outcomes And Costs Change, Too. Health Aff (Millwood). 34(3):431–437. doi:10.1377/hlthaff.2014.0452</w:t>
        </w:r>
      </w:ins>
    </w:p>
    <w:p w14:paraId="164A7A95" w14:textId="77777777" w:rsidR="00254F93" w:rsidRPr="00254F93" w:rsidRDefault="00254F93" w:rsidP="00254F93">
      <w:pPr>
        <w:tabs>
          <w:tab w:val="left" w:pos="260"/>
          <w:tab w:val="left" w:pos="380"/>
          <w:tab w:val="left" w:pos="620"/>
        </w:tabs>
        <w:spacing w:after="240" w:line="240" w:lineRule="auto"/>
        <w:ind w:left="384" w:hanging="384"/>
        <w:rPr>
          <w:ins w:id="588" w:author="Emily Hum" w:date="2024-11-25T23:07:00Z" w16du:dateUtc="2024-11-26T04:07:00Z"/>
          <w:rFonts w:eastAsia="Calibri"/>
          <w:lang w:val="en-US" w:eastAsia="en-US"/>
          <w:rPrChange w:id="589" w:author="Emily Hum" w:date="2024-11-25T23:07:00Z" w16du:dateUtc="2024-11-26T04:07:00Z">
            <w:rPr>
              <w:ins w:id="590" w:author="Emily Hum" w:date="2024-11-25T23:07:00Z" w16du:dateUtc="2024-11-26T04:07:00Z"/>
              <w:rFonts w:eastAsia="Calibri"/>
              <w:sz w:val="22"/>
              <w:szCs w:val="22"/>
              <w:lang w:val="en-US" w:eastAsia="en-US"/>
            </w:rPr>
          </w:rPrChange>
        </w:rPr>
      </w:pPr>
      <w:ins w:id="591" w:author="Emily Hum" w:date="2024-11-25T23:07:00Z" w16du:dateUtc="2024-11-26T04:07:00Z">
        <w:r w:rsidRPr="00254F93">
          <w:rPr>
            <w:rFonts w:eastAsia="Calibri"/>
            <w:lang w:val="en-US" w:eastAsia="en-US"/>
            <w:rPrChange w:id="592" w:author="Emily Hum" w:date="2024-11-25T23:07:00Z" w16du:dateUtc="2024-11-26T04:07:00Z">
              <w:rPr>
                <w:rFonts w:eastAsia="Calibri"/>
                <w:sz w:val="22"/>
                <w:szCs w:val="22"/>
                <w:lang w:val="en-US" w:eastAsia="en-US"/>
              </w:rPr>
            </w:rPrChange>
          </w:rPr>
          <w:lastRenderedPageBreak/>
          <w:t>48.</w:t>
        </w:r>
        <w:r w:rsidRPr="00254F93">
          <w:rPr>
            <w:rFonts w:eastAsia="Calibri"/>
            <w:lang w:val="en-US" w:eastAsia="en-US"/>
            <w:rPrChange w:id="593" w:author="Emily Hum" w:date="2024-11-25T23:07:00Z" w16du:dateUtc="2024-11-26T04:07:00Z">
              <w:rPr>
                <w:rFonts w:eastAsia="Calibri"/>
                <w:sz w:val="22"/>
                <w:szCs w:val="22"/>
                <w:lang w:val="en-US" w:eastAsia="en-US"/>
              </w:rPr>
            </w:rPrChange>
          </w:rPr>
          <w:tab/>
          <w:t>Hernar I, Graue M, Igland J, Richards DA, Riise HKR, Haugstvedt A, Kolltveit B-CH. 2023. Patient activation in adults attending appointments in general practice: a cross-sectional study. BMC Prim Care. 24(1):144. doi:10.1186/s12875-023-02102-9</w:t>
        </w:r>
      </w:ins>
    </w:p>
    <w:p w14:paraId="424D721B" w14:textId="77777777" w:rsidR="00254F93" w:rsidRPr="00254F93" w:rsidRDefault="00254F93" w:rsidP="00254F93">
      <w:pPr>
        <w:tabs>
          <w:tab w:val="left" w:pos="260"/>
          <w:tab w:val="left" w:pos="380"/>
          <w:tab w:val="left" w:pos="620"/>
        </w:tabs>
        <w:spacing w:after="240" w:line="240" w:lineRule="auto"/>
        <w:ind w:left="384" w:hanging="384"/>
        <w:rPr>
          <w:ins w:id="594" w:author="Emily Hum" w:date="2024-11-25T23:07:00Z" w16du:dateUtc="2024-11-26T04:07:00Z"/>
          <w:rFonts w:eastAsia="Calibri"/>
          <w:lang w:val="en-US" w:eastAsia="en-US"/>
          <w:rPrChange w:id="595" w:author="Emily Hum" w:date="2024-11-25T23:07:00Z" w16du:dateUtc="2024-11-26T04:07:00Z">
            <w:rPr>
              <w:ins w:id="596" w:author="Emily Hum" w:date="2024-11-25T23:07:00Z" w16du:dateUtc="2024-11-26T04:07:00Z"/>
              <w:rFonts w:eastAsia="Calibri"/>
              <w:sz w:val="22"/>
              <w:szCs w:val="22"/>
              <w:lang w:val="en-US" w:eastAsia="en-US"/>
            </w:rPr>
          </w:rPrChange>
        </w:rPr>
      </w:pPr>
      <w:ins w:id="597" w:author="Emily Hum" w:date="2024-11-25T23:07:00Z" w16du:dateUtc="2024-11-26T04:07:00Z">
        <w:r w:rsidRPr="00254F93">
          <w:rPr>
            <w:rFonts w:eastAsia="Calibri"/>
            <w:lang w:val="en-US" w:eastAsia="en-US"/>
            <w:rPrChange w:id="598" w:author="Emily Hum" w:date="2024-11-25T23:07:00Z" w16du:dateUtc="2024-11-26T04:07:00Z">
              <w:rPr>
                <w:rFonts w:eastAsia="Calibri"/>
                <w:sz w:val="22"/>
                <w:szCs w:val="22"/>
                <w:lang w:val="en-US" w:eastAsia="en-US"/>
              </w:rPr>
            </w:rPrChange>
          </w:rPr>
          <w:t>49.</w:t>
        </w:r>
        <w:r w:rsidRPr="00254F93">
          <w:rPr>
            <w:rFonts w:eastAsia="Calibri"/>
            <w:lang w:val="en-US" w:eastAsia="en-US"/>
            <w:rPrChange w:id="599" w:author="Emily Hum" w:date="2024-11-25T23:07:00Z" w16du:dateUtc="2024-11-26T04:07:00Z">
              <w:rPr>
                <w:rFonts w:eastAsia="Calibri"/>
                <w:sz w:val="22"/>
                <w:szCs w:val="22"/>
                <w:lang w:val="en-US" w:eastAsia="en-US"/>
              </w:rPr>
            </w:rPrChange>
          </w:rPr>
          <w:tab/>
          <w:t>Kosar C, Besen DB. 2019. Adaptation of a patient activation measure (PAM) into Turkish: reliability and validity test. Afr Health Sci. 19(1):1811–1820. doi:10.4314/ahs.v19i1.58</w:t>
        </w:r>
      </w:ins>
    </w:p>
    <w:p w14:paraId="301F56B1" w14:textId="77777777" w:rsidR="00254F93" w:rsidRPr="00254F93" w:rsidRDefault="00254F93" w:rsidP="00254F93">
      <w:pPr>
        <w:tabs>
          <w:tab w:val="left" w:pos="260"/>
          <w:tab w:val="left" w:pos="380"/>
          <w:tab w:val="left" w:pos="620"/>
        </w:tabs>
        <w:spacing w:after="240" w:line="240" w:lineRule="auto"/>
        <w:ind w:left="384" w:hanging="384"/>
        <w:rPr>
          <w:ins w:id="600" w:author="Emily Hum" w:date="2024-11-25T23:07:00Z" w16du:dateUtc="2024-11-26T04:07:00Z"/>
          <w:rFonts w:eastAsia="Calibri"/>
          <w:lang w:val="en-US" w:eastAsia="en-US"/>
          <w:rPrChange w:id="601" w:author="Emily Hum" w:date="2024-11-25T23:07:00Z" w16du:dateUtc="2024-11-26T04:07:00Z">
            <w:rPr>
              <w:ins w:id="602" w:author="Emily Hum" w:date="2024-11-25T23:07:00Z" w16du:dateUtc="2024-11-26T04:07:00Z"/>
              <w:rFonts w:eastAsia="Calibri"/>
              <w:sz w:val="22"/>
              <w:szCs w:val="22"/>
              <w:lang w:val="en-US" w:eastAsia="en-US"/>
            </w:rPr>
          </w:rPrChange>
        </w:rPr>
      </w:pPr>
      <w:ins w:id="603" w:author="Emily Hum" w:date="2024-11-25T23:07:00Z" w16du:dateUtc="2024-11-26T04:07:00Z">
        <w:r w:rsidRPr="00254F93">
          <w:rPr>
            <w:rFonts w:eastAsia="Calibri"/>
            <w:lang w:val="en-US" w:eastAsia="en-US"/>
            <w:rPrChange w:id="604" w:author="Emily Hum" w:date="2024-11-25T23:07:00Z" w16du:dateUtc="2024-11-26T04:07:00Z">
              <w:rPr>
                <w:rFonts w:eastAsia="Calibri"/>
                <w:sz w:val="22"/>
                <w:szCs w:val="22"/>
                <w:lang w:val="en-US" w:eastAsia="en-US"/>
              </w:rPr>
            </w:rPrChange>
          </w:rPr>
          <w:t>50.</w:t>
        </w:r>
        <w:r w:rsidRPr="00254F93">
          <w:rPr>
            <w:rFonts w:eastAsia="Calibri"/>
            <w:lang w:val="en-US" w:eastAsia="en-US"/>
            <w:rPrChange w:id="605" w:author="Emily Hum" w:date="2024-11-25T23:07:00Z" w16du:dateUtc="2024-11-26T04:07:00Z">
              <w:rPr>
                <w:rFonts w:eastAsia="Calibri"/>
                <w:sz w:val="22"/>
                <w:szCs w:val="22"/>
                <w:lang w:val="en-US" w:eastAsia="en-US"/>
              </w:rPr>
            </w:rPrChange>
          </w:rPr>
          <w:tab/>
          <w:t>Lightfoot CJ, Wilkinson TJ, Memory KE, Palmer J, Smith AC. 2021. Reliability and Validity of the Patient Activation Measure in Kidney Disease: Results of Rasch Analysis. Clin J Am Soc Nephrol CJASN. 16(6):880–888. doi:10.2215/CJN.19611220</w:t>
        </w:r>
      </w:ins>
    </w:p>
    <w:p w14:paraId="3D4D98D2" w14:textId="77777777" w:rsidR="00254F93" w:rsidRPr="00254F93" w:rsidRDefault="00254F93" w:rsidP="00254F93">
      <w:pPr>
        <w:tabs>
          <w:tab w:val="left" w:pos="260"/>
          <w:tab w:val="left" w:pos="380"/>
          <w:tab w:val="left" w:pos="620"/>
        </w:tabs>
        <w:spacing w:after="240" w:line="240" w:lineRule="auto"/>
        <w:ind w:left="384" w:hanging="384"/>
        <w:rPr>
          <w:ins w:id="606" w:author="Emily Hum" w:date="2024-11-25T23:07:00Z" w16du:dateUtc="2024-11-26T04:07:00Z"/>
          <w:rFonts w:eastAsia="Calibri"/>
          <w:lang w:val="en-US" w:eastAsia="en-US"/>
          <w:rPrChange w:id="607" w:author="Emily Hum" w:date="2024-11-25T23:07:00Z" w16du:dateUtc="2024-11-26T04:07:00Z">
            <w:rPr>
              <w:ins w:id="608" w:author="Emily Hum" w:date="2024-11-25T23:07:00Z" w16du:dateUtc="2024-11-26T04:07:00Z"/>
              <w:rFonts w:eastAsia="Calibri"/>
              <w:sz w:val="22"/>
              <w:szCs w:val="22"/>
              <w:lang w:val="en-US" w:eastAsia="en-US"/>
            </w:rPr>
          </w:rPrChange>
        </w:rPr>
      </w:pPr>
      <w:ins w:id="609" w:author="Emily Hum" w:date="2024-11-25T23:07:00Z" w16du:dateUtc="2024-11-26T04:07:00Z">
        <w:r w:rsidRPr="00254F93">
          <w:rPr>
            <w:rFonts w:eastAsia="Calibri"/>
            <w:lang w:val="en-US" w:eastAsia="en-US"/>
            <w:rPrChange w:id="610" w:author="Emily Hum" w:date="2024-11-25T23:07:00Z" w16du:dateUtc="2024-11-26T04:07:00Z">
              <w:rPr>
                <w:rFonts w:eastAsia="Calibri"/>
                <w:sz w:val="22"/>
                <w:szCs w:val="22"/>
                <w:lang w:val="en-US" w:eastAsia="en-US"/>
              </w:rPr>
            </w:rPrChange>
          </w:rPr>
          <w:t>51.</w:t>
        </w:r>
        <w:r w:rsidRPr="00254F93">
          <w:rPr>
            <w:rFonts w:eastAsia="Calibri"/>
            <w:lang w:val="en-US" w:eastAsia="en-US"/>
            <w:rPrChange w:id="611" w:author="Emily Hum" w:date="2024-11-25T23:07:00Z" w16du:dateUtc="2024-11-26T04:07:00Z">
              <w:rPr>
                <w:rFonts w:eastAsia="Calibri"/>
                <w:sz w:val="22"/>
                <w:szCs w:val="22"/>
                <w:lang w:val="en-US" w:eastAsia="en-US"/>
              </w:rPr>
            </w:rPrChange>
          </w:rPr>
          <w:tab/>
          <w:t>Mosen DM, Schmittdiel J, Hibbard J, Sobel D, Remmers C, Bellows J. 2007. Is Patient Activation Associated With Outcomes of Care for Adults With Chronic Conditions? J Ambulatory Care Manage. 46(4):306–314. doi:10.1097/JAC.0000000000000477</w:t>
        </w:r>
      </w:ins>
    </w:p>
    <w:p w14:paraId="64EC85EE" w14:textId="77777777" w:rsidR="00254F93" w:rsidRPr="00254F93" w:rsidRDefault="00254F93" w:rsidP="00254F93">
      <w:pPr>
        <w:tabs>
          <w:tab w:val="left" w:pos="260"/>
          <w:tab w:val="left" w:pos="380"/>
          <w:tab w:val="left" w:pos="620"/>
        </w:tabs>
        <w:spacing w:after="240" w:line="240" w:lineRule="auto"/>
        <w:ind w:left="384" w:hanging="384"/>
        <w:rPr>
          <w:ins w:id="612" w:author="Emily Hum" w:date="2024-11-25T23:07:00Z" w16du:dateUtc="2024-11-26T04:07:00Z"/>
          <w:rFonts w:eastAsia="Calibri"/>
          <w:lang w:val="en-US" w:eastAsia="en-US"/>
          <w:rPrChange w:id="613" w:author="Emily Hum" w:date="2024-11-25T23:07:00Z" w16du:dateUtc="2024-11-26T04:07:00Z">
            <w:rPr>
              <w:ins w:id="614" w:author="Emily Hum" w:date="2024-11-25T23:07:00Z" w16du:dateUtc="2024-11-26T04:07:00Z"/>
              <w:rFonts w:eastAsia="Calibri"/>
              <w:sz w:val="22"/>
              <w:szCs w:val="22"/>
              <w:lang w:val="en-US" w:eastAsia="en-US"/>
            </w:rPr>
          </w:rPrChange>
        </w:rPr>
      </w:pPr>
      <w:ins w:id="615" w:author="Emily Hum" w:date="2024-11-25T23:07:00Z" w16du:dateUtc="2024-11-26T04:07:00Z">
        <w:r w:rsidRPr="00254F93">
          <w:rPr>
            <w:rFonts w:eastAsia="Calibri"/>
            <w:lang w:val="en-US" w:eastAsia="en-US"/>
            <w:rPrChange w:id="616" w:author="Emily Hum" w:date="2024-11-25T23:07:00Z" w16du:dateUtc="2024-11-26T04:07:00Z">
              <w:rPr>
                <w:rFonts w:eastAsia="Calibri"/>
                <w:sz w:val="22"/>
                <w:szCs w:val="22"/>
                <w:lang w:val="en-US" w:eastAsia="en-US"/>
              </w:rPr>
            </w:rPrChange>
          </w:rPr>
          <w:t>52.</w:t>
        </w:r>
        <w:r w:rsidRPr="00254F93">
          <w:rPr>
            <w:rFonts w:eastAsia="Calibri"/>
            <w:lang w:val="en-US" w:eastAsia="en-US"/>
            <w:rPrChange w:id="617" w:author="Emily Hum" w:date="2024-11-25T23:07:00Z" w16du:dateUtc="2024-11-26T04:07:00Z">
              <w:rPr>
                <w:rFonts w:eastAsia="Calibri"/>
                <w:sz w:val="22"/>
                <w:szCs w:val="22"/>
                <w:lang w:val="en-US" w:eastAsia="en-US"/>
              </w:rPr>
            </w:rPrChange>
          </w:rPr>
          <w:tab/>
          <w:t>Hibbard JH, Greene J. 2013. What The Evidence Shows About Patient Activation: Better Health Outcomes And Care Experiences; Fewer Data On Costs. Health Aff (Millwood). 32(2):207–214. doi:10.1377/hlthaff.2012.1061</w:t>
        </w:r>
      </w:ins>
    </w:p>
    <w:p w14:paraId="60DAECE7" w14:textId="77777777" w:rsidR="00254F93" w:rsidRPr="00254F93" w:rsidRDefault="00254F93" w:rsidP="00254F93">
      <w:pPr>
        <w:tabs>
          <w:tab w:val="left" w:pos="260"/>
          <w:tab w:val="left" w:pos="380"/>
          <w:tab w:val="left" w:pos="620"/>
        </w:tabs>
        <w:spacing w:after="240" w:line="240" w:lineRule="auto"/>
        <w:ind w:left="384" w:hanging="384"/>
        <w:rPr>
          <w:ins w:id="618" w:author="Emily Hum" w:date="2024-11-25T23:07:00Z" w16du:dateUtc="2024-11-26T04:07:00Z"/>
          <w:rFonts w:eastAsia="Calibri"/>
          <w:lang w:val="en-US" w:eastAsia="en-US"/>
          <w:rPrChange w:id="619" w:author="Emily Hum" w:date="2024-11-25T23:07:00Z" w16du:dateUtc="2024-11-26T04:07:00Z">
            <w:rPr>
              <w:ins w:id="620" w:author="Emily Hum" w:date="2024-11-25T23:07:00Z" w16du:dateUtc="2024-11-26T04:07:00Z"/>
              <w:rFonts w:eastAsia="Calibri"/>
              <w:sz w:val="22"/>
              <w:szCs w:val="22"/>
              <w:lang w:val="en-US" w:eastAsia="en-US"/>
            </w:rPr>
          </w:rPrChange>
        </w:rPr>
      </w:pPr>
      <w:ins w:id="621" w:author="Emily Hum" w:date="2024-11-25T23:07:00Z" w16du:dateUtc="2024-11-26T04:07:00Z">
        <w:r w:rsidRPr="00254F93">
          <w:rPr>
            <w:rFonts w:eastAsia="Calibri"/>
            <w:lang w:val="en-US" w:eastAsia="en-US"/>
            <w:rPrChange w:id="622" w:author="Emily Hum" w:date="2024-11-25T23:07:00Z" w16du:dateUtc="2024-11-26T04:07:00Z">
              <w:rPr>
                <w:rFonts w:eastAsia="Calibri"/>
                <w:sz w:val="22"/>
                <w:szCs w:val="22"/>
                <w:lang w:val="en-US" w:eastAsia="en-US"/>
              </w:rPr>
            </w:rPrChange>
          </w:rPr>
          <w:t>53.</w:t>
        </w:r>
        <w:r w:rsidRPr="00254F93">
          <w:rPr>
            <w:rFonts w:eastAsia="Calibri"/>
            <w:lang w:val="en-US" w:eastAsia="en-US"/>
            <w:rPrChange w:id="623" w:author="Emily Hum" w:date="2024-11-25T23:07:00Z" w16du:dateUtc="2024-11-26T04:07:00Z">
              <w:rPr>
                <w:rFonts w:eastAsia="Calibri"/>
                <w:sz w:val="22"/>
                <w:szCs w:val="22"/>
                <w:lang w:val="en-US" w:eastAsia="en-US"/>
              </w:rPr>
            </w:rPrChange>
          </w:rPr>
          <w:tab/>
          <w:t>Hendriks M, Rademakers J. 2014. Relationships between patient activation, disease-specific knowledge and health outcomes among people with diabetes; a survey study. BMC Health Serv Res. 14(1):393. doi:10.1186/1472-6963-14-393</w:t>
        </w:r>
      </w:ins>
    </w:p>
    <w:p w14:paraId="49BF33E8" w14:textId="77777777" w:rsidR="00254F93" w:rsidRPr="00254F93" w:rsidRDefault="00254F93" w:rsidP="00254F93">
      <w:pPr>
        <w:tabs>
          <w:tab w:val="left" w:pos="260"/>
          <w:tab w:val="left" w:pos="380"/>
          <w:tab w:val="left" w:pos="620"/>
        </w:tabs>
        <w:spacing w:after="240" w:line="240" w:lineRule="auto"/>
        <w:ind w:left="384" w:hanging="384"/>
        <w:rPr>
          <w:ins w:id="624" w:author="Emily Hum" w:date="2024-11-25T23:07:00Z" w16du:dateUtc="2024-11-26T04:07:00Z"/>
          <w:rFonts w:eastAsia="Calibri"/>
          <w:lang w:val="en-US" w:eastAsia="en-US"/>
          <w:rPrChange w:id="625" w:author="Emily Hum" w:date="2024-11-25T23:07:00Z" w16du:dateUtc="2024-11-26T04:07:00Z">
            <w:rPr>
              <w:ins w:id="626" w:author="Emily Hum" w:date="2024-11-25T23:07:00Z" w16du:dateUtc="2024-11-26T04:07:00Z"/>
              <w:rFonts w:eastAsia="Calibri"/>
              <w:sz w:val="22"/>
              <w:szCs w:val="22"/>
              <w:lang w:val="en-US" w:eastAsia="en-US"/>
            </w:rPr>
          </w:rPrChange>
        </w:rPr>
      </w:pPr>
      <w:ins w:id="627" w:author="Emily Hum" w:date="2024-11-25T23:07:00Z" w16du:dateUtc="2024-11-26T04:07:00Z">
        <w:r w:rsidRPr="00254F93">
          <w:rPr>
            <w:rFonts w:eastAsia="Calibri"/>
            <w:lang w:val="en-US" w:eastAsia="en-US"/>
            <w:rPrChange w:id="628" w:author="Emily Hum" w:date="2024-11-25T23:07:00Z" w16du:dateUtc="2024-11-26T04:07:00Z">
              <w:rPr>
                <w:rFonts w:eastAsia="Calibri"/>
                <w:sz w:val="22"/>
                <w:szCs w:val="22"/>
                <w:lang w:val="en-US" w:eastAsia="en-US"/>
              </w:rPr>
            </w:rPrChange>
          </w:rPr>
          <w:t>54.</w:t>
        </w:r>
        <w:r w:rsidRPr="00254F93">
          <w:rPr>
            <w:rFonts w:eastAsia="Calibri"/>
            <w:lang w:val="en-US" w:eastAsia="en-US"/>
            <w:rPrChange w:id="629" w:author="Emily Hum" w:date="2024-11-25T23:07:00Z" w16du:dateUtc="2024-11-26T04:07:00Z">
              <w:rPr>
                <w:rFonts w:eastAsia="Calibri"/>
                <w:sz w:val="22"/>
                <w:szCs w:val="22"/>
                <w:lang w:val="en-US" w:eastAsia="en-US"/>
              </w:rPr>
            </w:rPrChange>
          </w:rPr>
          <w:tab/>
          <w:t>Dorn SD, Palsson OS, Woldeghebriel M, Fowler B, McCoy R, Weinberger M, Drossman DA. 2015. Development and pilot testing of an integrated, web‐based self‐management program for irritable bowel syndrome (IBS). Neurogastroenterol Motil. 27(1):128–134. doi:10.1111/nmo.12487</w:t>
        </w:r>
      </w:ins>
    </w:p>
    <w:p w14:paraId="47372AE4" w14:textId="77777777" w:rsidR="00254F93" w:rsidRPr="00254F93" w:rsidRDefault="00254F93" w:rsidP="00254F93">
      <w:pPr>
        <w:tabs>
          <w:tab w:val="left" w:pos="260"/>
          <w:tab w:val="left" w:pos="380"/>
          <w:tab w:val="left" w:pos="620"/>
        </w:tabs>
        <w:spacing w:after="240" w:line="240" w:lineRule="auto"/>
        <w:ind w:left="384" w:hanging="384"/>
        <w:rPr>
          <w:ins w:id="630" w:author="Emily Hum" w:date="2024-11-25T23:07:00Z" w16du:dateUtc="2024-11-26T04:07:00Z"/>
          <w:rFonts w:eastAsia="Calibri"/>
          <w:lang w:val="en-US" w:eastAsia="en-US"/>
          <w:rPrChange w:id="631" w:author="Emily Hum" w:date="2024-11-25T23:07:00Z" w16du:dateUtc="2024-11-26T04:07:00Z">
            <w:rPr>
              <w:ins w:id="632" w:author="Emily Hum" w:date="2024-11-25T23:07:00Z" w16du:dateUtc="2024-11-26T04:07:00Z"/>
              <w:rFonts w:eastAsia="Calibri"/>
              <w:sz w:val="22"/>
              <w:szCs w:val="22"/>
              <w:lang w:val="en-US" w:eastAsia="en-US"/>
            </w:rPr>
          </w:rPrChange>
        </w:rPr>
      </w:pPr>
      <w:ins w:id="633" w:author="Emily Hum" w:date="2024-11-25T23:07:00Z" w16du:dateUtc="2024-11-26T04:07:00Z">
        <w:r w:rsidRPr="00254F93">
          <w:rPr>
            <w:rFonts w:eastAsia="Calibri"/>
            <w:lang w:val="en-US" w:eastAsia="en-US"/>
            <w:rPrChange w:id="634" w:author="Emily Hum" w:date="2024-11-25T23:07:00Z" w16du:dateUtc="2024-11-26T04:07:00Z">
              <w:rPr>
                <w:rFonts w:eastAsia="Calibri"/>
                <w:sz w:val="22"/>
                <w:szCs w:val="22"/>
                <w:lang w:val="en-US" w:eastAsia="en-US"/>
              </w:rPr>
            </w:rPrChange>
          </w:rPr>
          <w:t>55.</w:t>
        </w:r>
        <w:r w:rsidRPr="00254F93">
          <w:rPr>
            <w:rFonts w:eastAsia="Calibri"/>
            <w:lang w:val="en-US" w:eastAsia="en-US"/>
            <w:rPrChange w:id="635" w:author="Emily Hum" w:date="2024-11-25T23:07:00Z" w16du:dateUtc="2024-11-26T04:07:00Z">
              <w:rPr>
                <w:rFonts w:eastAsia="Calibri"/>
                <w:sz w:val="22"/>
                <w:szCs w:val="22"/>
                <w:lang w:val="en-US" w:eastAsia="en-US"/>
              </w:rPr>
            </w:rPrChange>
          </w:rPr>
          <w:tab/>
          <w:t>Engelen MM, Van Dulmen S, Puijk-Hekman S, Vermeulen H, Nijhuis-van Der Sanden MW, Bredie SJ, Van Gaal BG. 2020. Evaluation of a Web-Based Self-Management Program for Patients With Cardiovascular Disease: Explorative Randomized Controlled Trial. J Med Internet Res. 22(7):e17422. doi:10.2196/17422</w:t>
        </w:r>
      </w:ins>
    </w:p>
    <w:p w14:paraId="2A753DFA" w14:textId="77777777" w:rsidR="00254F93" w:rsidRPr="00254F93" w:rsidRDefault="00254F93" w:rsidP="00254F93">
      <w:pPr>
        <w:tabs>
          <w:tab w:val="left" w:pos="260"/>
          <w:tab w:val="left" w:pos="380"/>
          <w:tab w:val="left" w:pos="620"/>
        </w:tabs>
        <w:spacing w:after="240" w:line="240" w:lineRule="auto"/>
        <w:ind w:left="384" w:hanging="384"/>
        <w:rPr>
          <w:ins w:id="636" w:author="Emily Hum" w:date="2024-11-25T23:07:00Z" w16du:dateUtc="2024-11-26T04:07:00Z"/>
          <w:rFonts w:eastAsia="Calibri"/>
          <w:lang w:val="en-US" w:eastAsia="en-US"/>
          <w:rPrChange w:id="637" w:author="Emily Hum" w:date="2024-11-25T23:07:00Z" w16du:dateUtc="2024-11-26T04:07:00Z">
            <w:rPr>
              <w:ins w:id="638" w:author="Emily Hum" w:date="2024-11-25T23:07:00Z" w16du:dateUtc="2024-11-26T04:07:00Z"/>
              <w:rFonts w:eastAsia="Calibri"/>
              <w:sz w:val="22"/>
              <w:szCs w:val="22"/>
              <w:lang w:val="en-US" w:eastAsia="en-US"/>
            </w:rPr>
          </w:rPrChange>
        </w:rPr>
      </w:pPr>
      <w:ins w:id="639" w:author="Emily Hum" w:date="2024-11-25T23:07:00Z" w16du:dateUtc="2024-11-26T04:07:00Z">
        <w:r w:rsidRPr="00254F93">
          <w:rPr>
            <w:rFonts w:eastAsia="Calibri"/>
            <w:lang w:val="en-US" w:eastAsia="en-US"/>
            <w:rPrChange w:id="640" w:author="Emily Hum" w:date="2024-11-25T23:07:00Z" w16du:dateUtc="2024-11-26T04:07:00Z">
              <w:rPr>
                <w:rFonts w:eastAsia="Calibri"/>
                <w:sz w:val="22"/>
                <w:szCs w:val="22"/>
                <w:lang w:val="en-US" w:eastAsia="en-US"/>
              </w:rPr>
            </w:rPrChange>
          </w:rPr>
          <w:t>56.</w:t>
        </w:r>
        <w:r w:rsidRPr="00254F93">
          <w:rPr>
            <w:rFonts w:eastAsia="Calibri"/>
            <w:lang w:val="en-US" w:eastAsia="en-US"/>
            <w:rPrChange w:id="641" w:author="Emily Hum" w:date="2024-11-25T23:07:00Z" w16du:dateUtc="2024-11-26T04:07:00Z">
              <w:rPr>
                <w:rFonts w:eastAsia="Calibri"/>
                <w:sz w:val="22"/>
                <w:szCs w:val="22"/>
                <w:lang w:val="en-US" w:eastAsia="en-US"/>
              </w:rPr>
            </w:rPrChange>
          </w:rPr>
          <w:tab/>
          <w:t>Gholami M, Abdoli Talaei A, Tarrahi MJ, Taqi FM, Galehdar N, Pirinezhad P. 2021. The effect of self-management support program on patient activation and inner strength in patients with cardiovascular disease. Patient Educ Couns. 104(12):2979–2988. doi:10.1016/j.pec.2021.04.018</w:t>
        </w:r>
      </w:ins>
    </w:p>
    <w:p w14:paraId="6ED76ECB" w14:textId="77777777" w:rsidR="00254F93" w:rsidRPr="00254F93" w:rsidRDefault="00254F93" w:rsidP="00254F93">
      <w:pPr>
        <w:tabs>
          <w:tab w:val="left" w:pos="260"/>
          <w:tab w:val="left" w:pos="380"/>
          <w:tab w:val="left" w:pos="620"/>
        </w:tabs>
        <w:spacing w:after="240" w:line="240" w:lineRule="auto"/>
        <w:ind w:left="384" w:hanging="384"/>
        <w:rPr>
          <w:ins w:id="642" w:author="Emily Hum" w:date="2024-11-25T23:07:00Z" w16du:dateUtc="2024-11-26T04:07:00Z"/>
          <w:rFonts w:eastAsia="Calibri"/>
          <w:lang w:val="en-US" w:eastAsia="en-US"/>
          <w:rPrChange w:id="643" w:author="Emily Hum" w:date="2024-11-25T23:07:00Z" w16du:dateUtc="2024-11-26T04:07:00Z">
            <w:rPr>
              <w:ins w:id="644" w:author="Emily Hum" w:date="2024-11-25T23:07:00Z" w16du:dateUtc="2024-11-26T04:07:00Z"/>
              <w:rFonts w:eastAsia="Calibri"/>
              <w:sz w:val="22"/>
              <w:szCs w:val="22"/>
              <w:lang w:val="en-US" w:eastAsia="en-US"/>
            </w:rPr>
          </w:rPrChange>
        </w:rPr>
      </w:pPr>
      <w:ins w:id="645" w:author="Emily Hum" w:date="2024-11-25T23:07:00Z" w16du:dateUtc="2024-11-26T04:07:00Z">
        <w:r w:rsidRPr="00254F93">
          <w:rPr>
            <w:rFonts w:eastAsia="Calibri"/>
            <w:lang w:val="en-US" w:eastAsia="en-US"/>
            <w:rPrChange w:id="646" w:author="Emily Hum" w:date="2024-11-25T23:07:00Z" w16du:dateUtc="2024-11-26T04:07:00Z">
              <w:rPr>
                <w:rFonts w:eastAsia="Calibri"/>
                <w:sz w:val="22"/>
                <w:szCs w:val="22"/>
                <w:lang w:val="en-US" w:eastAsia="en-US"/>
              </w:rPr>
            </w:rPrChange>
          </w:rPr>
          <w:t>57.</w:t>
        </w:r>
        <w:r w:rsidRPr="00254F93">
          <w:rPr>
            <w:rFonts w:eastAsia="Calibri"/>
            <w:lang w:val="en-US" w:eastAsia="en-US"/>
            <w:rPrChange w:id="647" w:author="Emily Hum" w:date="2024-11-25T23:07:00Z" w16du:dateUtc="2024-11-26T04:07:00Z">
              <w:rPr>
                <w:rFonts w:eastAsia="Calibri"/>
                <w:sz w:val="22"/>
                <w:szCs w:val="22"/>
                <w:lang w:val="en-US" w:eastAsia="en-US"/>
              </w:rPr>
            </w:rPrChange>
          </w:rPr>
          <w:tab/>
          <w:t>Gomaa S, Posey J, Bashir B, Mallick AB, Vanderklok E, Schnoll M, Zhan T, Wen K-Y. 2023. Feasibility of a Text Messaging–Integrated and Chatbot-Interfaced Self-Management Program for Symptom Control in Patients With Gastrointestinal Cancer Undergoing Chemotherapy: Pilot Mixed Methods Study. JMIR Form Res. 7:e46128. doi:10.2196/46128</w:t>
        </w:r>
      </w:ins>
    </w:p>
    <w:p w14:paraId="59C24CD1" w14:textId="77777777" w:rsidR="00254F93" w:rsidRPr="00254F93" w:rsidRDefault="00254F93" w:rsidP="00254F93">
      <w:pPr>
        <w:tabs>
          <w:tab w:val="left" w:pos="260"/>
          <w:tab w:val="left" w:pos="380"/>
          <w:tab w:val="left" w:pos="620"/>
        </w:tabs>
        <w:spacing w:after="240" w:line="240" w:lineRule="auto"/>
        <w:ind w:left="384" w:hanging="384"/>
        <w:rPr>
          <w:ins w:id="648" w:author="Emily Hum" w:date="2024-11-25T23:07:00Z" w16du:dateUtc="2024-11-26T04:07:00Z"/>
          <w:rFonts w:eastAsia="Calibri"/>
          <w:lang w:val="en-US" w:eastAsia="en-US"/>
          <w:rPrChange w:id="649" w:author="Emily Hum" w:date="2024-11-25T23:07:00Z" w16du:dateUtc="2024-11-26T04:07:00Z">
            <w:rPr>
              <w:ins w:id="650" w:author="Emily Hum" w:date="2024-11-25T23:07:00Z" w16du:dateUtc="2024-11-26T04:07:00Z"/>
              <w:rFonts w:eastAsia="Calibri"/>
              <w:sz w:val="22"/>
              <w:szCs w:val="22"/>
              <w:lang w:val="en-US" w:eastAsia="en-US"/>
            </w:rPr>
          </w:rPrChange>
        </w:rPr>
      </w:pPr>
      <w:ins w:id="651" w:author="Emily Hum" w:date="2024-11-25T23:07:00Z" w16du:dateUtc="2024-11-26T04:07:00Z">
        <w:r w:rsidRPr="00254F93">
          <w:rPr>
            <w:rFonts w:eastAsia="Calibri"/>
            <w:lang w:val="en-US" w:eastAsia="en-US"/>
            <w:rPrChange w:id="652" w:author="Emily Hum" w:date="2024-11-25T23:07:00Z" w16du:dateUtc="2024-11-26T04:07:00Z">
              <w:rPr>
                <w:rFonts w:eastAsia="Calibri"/>
                <w:sz w:val="22"/>
                <w:szCs w:val="22"/>
                <w:lang w:val="en-US" w:eastAsia="en-US"/>
              </w:rPr>
            </w:rPrChange>
          </w:rPr>
          <w:t>58.</w:t>
        </w:r>
        <w:r w:rsidRPr="00254F93">
          <w:rPr>
            <w:rFonts w:eastAsia="Calibri"/>
            <w:lang w:val="en-US" w:eastAsia="en-US"/>
            <w:rPrChange w:id="653" w:author="Emily Hum" w:date="2024-11-25T23:07:00Z" w16du:dateUtc="2024-11-26T04:07:00Z">
              <w:rPr>
                <w:rFonts w:eastAsia="Calibri"/>
                <w:sz w:val="22"/>
                <w:szCs w:val="22"/>
                <w:lang w:val="en-US" w:eastAsia="en-US"/>
              </w:rPr>
            </w:rPrChange>
          </w:rPr>
          <w:tab/>
          <w:t>Hibbard JH, Greene J. 2014. The Impact of an Incentive on the Use of an Online Self-Directed Wellness and Self-Management Program. J Med Internet Res. 16(10):e217. doi:10.2196/jmir.3239</w:t>
        </w:r>
      </w:ins>
    </w:p>
    <w:p w14:paraId="0E09DD7F" w14:textId="77777777" w:rsidR="00254F93" w:rsidRPr="00254F93" w:rsidRDefault="00254F93" w:rsidP="00254F93">
      <w:pPr>
        <w:tabs>
          <w:tab w:val="left" w:pos="260"/>
          <w:tab w:val="left" w:pos="380"/>
          <w:tab w:val="left" w:pos="620"/>
        </w:tabs>
        <w:spacing w:after="240" w:line="240" w:lineRule="auto"/>
        <w:ind w:left="384" w:hanging="384"/>
        <w:rPr>
          <w:ins w:id="654" w:author="Emily Hum" w:date="2024-11-25T23:07:00Z" w16du:dateUtc="2024-11-26T04:07:00Z"/>
          <w:rFonts w:eastAsia="Calibri"/>
          <w:lang w:val="en-US" w:eastAsia="en-US"/>
          <w:rPrChange w:id="655" w:author="Emily Hum" w:date="2024-11-25T23:07:00Z" w16du:dateUtc="2024-11-26T04:07:00Z">
            <w:rPr>
              <w:ins w:id="656" w:author="Emily Hum" w:date="2024-11-25T23:07:00Z" w16du:dateUtc="2024-11-26T04:07:00Z"/>
              <w:rFonts w:eastAsia="Calibri"/>
              <w:sz w:val="22"/>
              <w:szCs w:val="22"/>
              <w:lang w:val="en-US" w:eastAsia="en-US"/>
            </w:rPr>
          </w:rPrChange>
        </w:rPr>
      </w:pPr>
      <w:ins w:id="657" w:author="Emily Hum" w:date="2024-11-25T23:07:00Z" w16du:dateUtc="2024-11-26T04:07:00Z">
        <w:r w:rsidRPr="00254F93">
          <w:rPr>
            <w:rFonts w:eastAsia="Calibri"/>
            <w:lang w:val="en-US" w:eastAsia="en-US"/>
            <w:rPrChange w:id="658" w:author="Emily Hum" w:date="2024-11-25T23:07:00Z" w16du:dateUtc="2024-11-26T04:07:00Z">
              <w:rPr>
                <w:rFonts w:eastAsia="Calibri"/>
                <w:sz w:val="22"/>
                <w:szCs w:val="22"/>
                <w:lang w:val="en-US" w:eastAsia="en-US"/>
              </w:rPr>
            </w:rPrChange>
          </w:rPr>
          <w:lastRenderedPageBreak/>
          <w:t>59.</w:t>
        </w:r>
        <w:r w:rsidRPr="00254F93">
          <w:rPr>
            <w:rFonts w:eastAsia="Calibri"/>
            <w:lang w:val="en-US" w:eastAsia="en-US"/>
            <w:rPrChange w:id="659" w:author="Emily Hum" w:date="2024-11-25T23:07:00Z" w16du:dateUtc="2024-11-26T04:07:00Z">
              <w:rPr>
                <w:rFonts w:eastAsia="Calibri"/>
                <w:sz w:val="22"/>
                <w:szCs w:val="22"/>
                <w:lang w:val="en-US" w:eastAsia="en-US"/>
              </w:rPr>
            </w:rPrChange>
          </w:rPr>
          <w:tab/>
          <w:t>Hosseinzadeh H, Verma I, Gopaldasani V. 2020. Patient activation and Type 2 diabetes mellitus self-management: a systematic review and meta-analysis. Aust J Prim Health. 26(6):431–442. doi:10.1071/PY19204</w:t>
        </w:r>
      </w:ins>
    </w:p>
    <w:p w14:paraId="2B83165F" w14:textId="77777777" w:rsidR="00254F93" w:rsidRPr="00254F93" w:rsidRDefault="00254F93" w:rsidP="00254F93">
      <w:pPr>
        <w:tabs>
          <w:tab w:val="left" w:pos="260"/>
          <w:tab w:val="left" w:pos="380"/>
          <w:tab w:val="left" w:pos="620"/>
        </w:tabs>
        <w:spacing w:after="240" w:line="240" w:lineRule="auto"/>
        <w:ind w:left="384" w:hanging="384"/>
        <w:rPr>
          <w:ins w:id="660" w:author="Emily Hum" w:date="2024-11-25T23:07:00Z" w16du:dateUtc="2024-11-26T04:07:00Z"/>
          <w:rFonts w:eastAsia="Calibri"/>
          <w:lang w:val="en-US" w:eastAsia="en-US"/>
          <w:rPrChange w:id="661" w:author="Emily Hum" w:date="2024-11-25T23:07:00Z" w16du:dateUtc="2024-11-26T04:07:00Z">
            <w:rPr>
              <w:ins w:id="662" w:author="Emily Hum" w:date="2024-11-25T23:07:00Z" w16du:dateUtc="2024-11-26T04:07:00Z"/>
              <w:rFonts w:eastAsia="Calibri"/>
              <w:sz w:val="22"/>
              <w:szCs w:val="22"/>
              <w:lang w:val="en-US" w:eastAsia="en-US"/>
            </w:rPr>
          </w:rPrChange>
        </w:rPr>
      </w:pPr>
      <w:ins w:id="663" w:author="Emily Hum" w:date="2024-11-25T23:07:00Z" w16du:dateUtc="2024-11-26T04:07:00Z">
        <w:r w:rsidRPr="00254F93">
          <w:rPr>
            <w:rFonts w:eastAsia="Calibri"/>
            <w:lang w:val="en-US" w:eastAsia="en-US"/>
            <w:rPrChange w:id="664" w:author="Emily Hum" w:date="2024-11-25T23:07:00Z" w16du:dateUtc="2024-11-26T04:07:00Z">
              <w:rPr>
                <w:rFonts w:eastAsia="Calibri"/>
                <w:sz w:val="22"/>
                <w:szCs w:val="22"/>
                <w:lang w:val="en-US" w:eastAsia="en-US"/>
              </w:rPr>
            </w:rPrChange>
          </w:rPr>
          <w:t>60.</w:t>
        </w:r>
        <w:r w:rsidRPr="00254F93">
          <w:rPr>
            <w:rFonts w:eastAsia="Calibri"/>
            <w:lang w:val="en-US" w:eastAsia="en-US"/>
            <w:rPrChange w:id="665" w:author="Emily Hum" w:date="2024-11-25T23:07:00Z" w16du:dateUtc="2024-11-26T04:07:00Z">
              <w:rPr>
                <w:rFonts w:eastAsia="Calibri"/>
                <w:sz w:val="22"/>
                <w:szCs w:val="22"/>
                <w:lang w:val="en-US" w:eastAsia="en-US"/>
              </w:rPr>
            </w:rPrChange>
          </w:rPr>
          <w:tab/>
          <w:t>Krouse RS, Grant M, McCorkle R, Wendel CS, Cobb MD, Tallman NJ, Ercolano E, Sun V, Hibbard JH, Hornbrook MC. 2016. A chronic care ostomy self‐management program for cancer survivors. Psychooncology. 25(5):574–581. doi:10.1002/pon.4078</w:t>
        </w:r>
      </w:ins>
    </w:p>
    <w:p w14:paraId="5EFE0E0E" w14:textId="77777777" w:rsidR="00254F93" w:rsidRPr="00254F93" w:rsidRDefault="00254F93" w:rsidP="00254F93">
      <w:pPr>
        <w:tabs>
          <w:tab w:val="left" w:pos="260"/>
          <w:tab w:val="left" w:pos="380"/>
          <w:tab w:val="left" w:pos="620"/>
        </w:tabs>
        <w:spacing w:after="240" w:line="240" w:lineRule="auto"/>
        <w:ind w:left="384" w:hanging="384"/>
        <w:rPr>
          <w:ins w:id="666" w:author="Emily Hum" w:date="2024-11-25T23:07:00Z" w16du:dateUtc="2024-11-26T04:07:00Z"/>
          <w:rFonts w:eastAsia="Calibri"/>
          <w:lang w:val="en-US" w:eastAsia="en-US"/>
          <w:rPrChange w:id="667" w:author="Emily Hum" w:date="2024-11-25T23:07:00Z" w16du:dateUtc="2024-11-26T04:07:00Z">
            <w:rPr>
              <w:ins w:id="668" w:author="Emily Hum" w:date="2024-11-25T23:07:00Z" w16du:dateUtc="2024-11-26T04:07:00Z"/>
              <w:rFonts w:eastAsia="Calibri"/>
              <w:sz w:val="22"/>
              <w:szCs w:val="22"/>
              <w:lang w:val="en-US" w:eastAsia="en-US"/>
            </w:rPr>
          </w:rPrChange>
        </w:rPr>
      </w:pPr>
      <w:ins w:id="669" w:author="Emily Hum" w:date="2024-11-25T23:07:00Z" w16du:dateUtc="2024-11-26T04:07:00Z">
        <w:r w:rsidRPr="00254F93">
          <w:rPr>
            <w:rFonts w:eastAsia="Calibri"/>
            <w:lang w:val="en-US" w:eastAsia="en-US"/>
            <w:rPrChange w:id="670" w:author="Emily Hum" w:date="2024-11-25T23:07:00Z" w16du:dateUtc="2024-11-26T04:07:00Z">
              <w:rPr>
                <w:rFonts w:eastAsia="Calibri"/>
                <w:sz w:val="22"/>
                <w:szCs w:val="22"/>
                <w:lang w:val="en-US" w:eastAsia="en-US"/>
              </w:rPr>
            </w:rPrChange>
          </w:rPr>
          <w:t>61.</w:t>
        </w:r>
        <w:r w:rsidRPr="00254F93">
          <w:rPr>
            <w:rFonts w:eastAsia="Calibri"/>
            <w:lang w:val="en-US" w:eastAsia="en-US"/>
            <w:rPrChange w:id="671" w:author="Emily Hum" w:date="2024-11-25T23:07:00Z" w16du:dateUtc="2024-11-26T04:07:00Z">
              <w:rPr>
                <w:rFonts w:eastAsia="Calibri"/>
                <w:sz w:val="22"/>
                <w:szCs w:val="22"/>
                <w:lang w:val="en-US" w:eastAsia="en-US"/>
              </w:rPr>
            </w:rPrChange>
          </w:rPr>
          <w:tab/>
          <w:t>Pullyblank K, Brunner W, Scribani M, Krupa N, Wyckoff L, Strogatz D. 2022. Evaluation of a Peer Led Chronic Pain Self-Management Program in a Rural Population. J Prim Care Community Health. 13:21501319221121464. doi:10.1177/21501319221121464</w:t>
        </w:r>
      </w:ins>
    </w:p>
    <w:p w14:paraId="536E1D3B" w14:textId="77777777" w:rsidR="00254F93" w:rsidRPr="00254F93" w:rsidRDefault="00254F93" w:rsidP="00254F93">
      <w:pPr>
        <w:tabs>
          <w:tab w:val="left" w:pos="260"/>
          <w:tab w:val="left" w:pos="380"/>
          <w:tab w:val="left" w:pos="620"/>
        </w:tabs>
        <w:spacing w:after="240" w:line="240" w:lineRule="auto"/>
        <w:ind w:left="384" w:hanging="384"/>
        <w:rPr>
          <w:ins w:id="672" w:author="Emily Hum" w:date="2024-11-25T23:07:00Z" w16du:dateUtc="2024-11-26T04:07:00Z"/>
          <w:rFonts w:eastAsia="Calibri"/>
          <w:lang w:val="en-US" w:eastAsia="en-US"/>
          <w:rPrChange w:id="673" w:author="Emily Hum" w:date="2024-11-25T23:07:00Z" w16du:dateUtc="2024-11-26T04:07:00Z">
            <w:rPr>
              <w:ins w:id="674" w:author="Emily Hum" w:date="2024-11-25T23:07:00Z" w16du:dateUtc="2024-11-26T04:07:00Z"/>
              <w:rFonts w:eastAsia="Calibri"/>
              <w:sz w:val="22"/>
              <w:szCs w:val="22"/>
              <w:lang w:val="en-US" w:eastAsia="en-US"/>
            </w:rPr>
          </w:rPrChange>
        </w:rPr>
      </w:pPr>
      <w:ins w:id="675" w:author="Emily Hum" w:date="2024-11-25T23:07:00Z" w16du:dateUtc="2024-11-26T04:07:00Z">
        <w:r w:rsidRPr="00254F93">
          <w:rPr>
            <w:rFonts w:eastAsia="Calibri"/>
            <w:lang w:val="en-US" w:eastAsia="en-US"/>
            <w:rPrChange w:id="676" w:author="Emily Hum" w:date="2024-11-25T23:07:00Z" w16du:dateUtc="2024-11-26T04:07:00Z">
              <w:rPr>
                <w:rFonts w:eastAsia="Calibri"/>
                <w:sz w:val="22"/>
                <w:szCs w:val="22"/>
                <w:lang w:val="en-US" w:eastAsia="en-US"/>
              </w:rPr>
            </w:rPrChange>
          </w:rPr>
          <w:t>62.</w:t>
        </w:r>
        <w:r w:rsidRPr="00254F93">
          <w:rPr>
            <w:rFonts w:eastAsia="Calibri"/>
            <w:lang w:val="en-US" w:eastAsia="en-US"/>
            <w:rPrChange w:id="677" w:author="Emily Hum" w:date="2024-11-25T23:07:00Z" w16du:dateUtc="2024-11-26T04:07:00Z">
              <w:rPr>
                <w:rFonts w:eastAsia="Calibri"/>
                <w:sz w:val="22"/>
                <w:szCs w:val="22"/>
                <w:lang w:val="en-US" w:eastAsia="en-US"/>
              </w:rPr>
            </w:rPrChange>
          </w:rPr>
          <w:tab/>
          <w:t>Young L, Hertzog M, Barnason S. 2016. Effects of a home-based activation intervention on self-management adherence and readmission in rural heart failure patients: the PATCH randomized controlled trial. BMC Cardiovasc Disord. 16(1):176. doi:10.1186/s12872-016-0339-7</w:t>
        </w:r>
      </w:ins>
    </w:p>
    <w:p w14:paraId="42643AB9" w14:textId="77777777" w:rsidR="00254F93" w:rsidRPr="00254F93" w:rsidRDefault="00254F93" w:rsidP="00254F93">
      <w:pPr>
        <w:tabs>
          <w:tab w:val="left" w:pos="260"/>
          <w:tab w:val="left" w:pos="380"/>
          <w:tab w:val="left" w:pos="620"/>
        </w:tabs>
        <w:spacing w:after="240" w:line="240" w:lineRule="auto"/>
        <w:ind w:left="384" w:hanging="384"/>
        <w:rPr>
          <w:ins w:id="678" w:author="Emily Hum" w:date="2024-11-25T23:07:00Z" w16du:dateUtc="2024-11-26T04:07:00Z"/>
          <w:rFonts w:eastAsia="Calibri"/>
          <w:lang w:val="en-US" w:eastAsia="en-US"/>
          <w:rPrChange w:id="679" w:author="Emily Hum" w:date="2024-11-25T23:07:00Z" w16du:dateUtc="2024-11-26T04:07:00Z">
            <w:rPr>
              <w:ins w:id="680" w:author="Emily Hum" w:date="2024-11-25T23:07:00Z" w16du:dateUtc="2024-11-26T04:07:00Z"/>
              <w:rFonts w:eastAsia="Calibri"/>
              <w:sz w:val="22"/>
              <w:szCs w:val="22"/>
              <w:lang w:val="en-US" w:eastAsia="en-US"/>
            </w:rPr>
          </w:rPrChange>
        </w:rPr>
      </w:pPr>
      <w:ins w:id="681" w:author="Emily Hum" w:date="2024-11-25T23:07:00Z" w16du:dateUtc="2024-11-26T04:07:00Z">
        <w:r w:rsidRPr="00254F93">
          <w:rPr>
            <w:rFonts w:eastAsia="Calibri"/>
            <w:lang w:val="en-US" w:eastAsia="en-US"/>
            <w:rPrChange w:id="682" w:author="Emily Hum" w:date="2024-11-25T23:07:00Z" w16du:dateUtc="2024-11-26T04:07:00Z">
              <w:rPr>
                <w:rFonts w:eastAsia="Calibri"/>
                <w:sz w:val="22"/>
                <w:szCs w:val="22"/>
                <w:lang w:val="en-US" w:eastAsia="en-US"/>
              </w:rPr>
            </w:rPrChange>
          </w:rPr>
          <w:t>63.</w:t>
        </w:r>
        <w:r w:rsidRPr="00254F93">
          <w:rPr>
            <w:rFonts w:eastAsia="Calibri"/>
            <w:lang w:val="en-US" w:eastAsia="en-US"/>
            <w:rPrChange w:id="683" w:author="Emily Hum" w:date="2024-11-25T23:07:00Z" w16du:dateUtc="2024-11-26T04:07:00Z">
              <w:rPr>
                <w:rFonts w:eastAsia="Calibri"/>
                <w:sz w:val="22"/>
                <w:szCs w:val="22"/>
                <w:lang w:val="en-US" w:eastAsia="en-US"/>
              </w:rPr>
            </w:rPrChange>
          </w:rPr>
          <w:tab/>
          <w:t>Fløde M, Iversen MM, Aarflot M, Haltbakk J. 2017. Lasting impact of an implemented self‐management programme for people with type 2 diabetes referred from primary care: a one‐group, before–after design. Scand J Caring Sci. 31(4):789–795. doi:10.1111/scs.12398</w:t>
        </w:r>
      </w:ins>
    </w:p>
    <w:p w14:paraId="1A2DA054" w14:textId="77777777" w:rsidR="00254F93" w:rsidRPr="00254F93" w:rsidRDefault="00254F93" w:rsidP="00254F93">
      <w:pPr>
        <w:tabs>
          <w:tab w:val="left" w:pos="260"/>
          <w:tab w:val="left" w:pos="380"/>
          <w:tab w:val="left" w:pos="620"/>
        </w:tabs>
        <w:spacing w:after="240" w:line="240" w:lineRule="auto"/>
        <w:ind w:left="384" w:hanging="384"/>
        <w:rPr>
          <w:ins w:id="684" w:author="Emily Hum" w:date="2024-11-25T23:07:00Z" w16du:dateUtc="2024-11-26T04:07:00Z"/>
          <w:rFonts w:eastAsia="Calibri"/>
          <w:lang w:val="en-US" w:eastAsia="en-US"/>
          <w:rPrChange w:id="685" w:author="Emily Hum" w:date="2024-11-25T23:07:00Z" w16du:dateUtc="2024-11-26T04:07:00Z">
            <w:rPr>
              <w:ins w:id="686" w:author="Emily Hum" w:date="2024-11-25T23:07:00Z" w16du:dateUtc="2024-11-26T04:07:00Z"/>
              <w:rFonts w:eastAsia="Calibri"/>
              <w:sz w:val="22"/>
              <w:szCs w:val="22"/>
              <w:lang w:val="en-US" w:eastAsia="en-US"/>
            </w:rPr>
          </w:rPrChange>
        </w:rPr>
      </w:pPr>
      <w:ins w:id="687" w:author="Emily Hum" w:date="2024-11-25T23:07:00Z" w16du:dateUtc="2024-11-26T04:07:00Z">
        <w:r w:rsidRPr="00254F93">
          <w:rPr>
            <w:rFonts w:eastAsia="Calibri"/>
            <w:lang w:val="en-US" w:eastAsia="en-US"/>
            <w:rPrChange w:id="688" w:author="Emily Hum" w:date="2024-11-25T23:07:00Z" w16du:dateUtc="2024-11-26T04:07:00Z">
              <w:rPr>
                <w:rFonts w:eastAsia="Calibri"/>
                <w:sz w:val="22"/>
                <w:szCs w:val="22"/>
                <w:lang w:val="en-US" w:eastAsia="en-US"/>
              </w:rPr>
            </w:rPrChange>
          </w:rPr>
          <w:t>64.</w:t>
        </w:r>
        <w:r w:rsidRPr="00254F93">
          <w:rPr>
            <w:rFonts w:eastAsia="Calibri"/>
            <w:lang w:val="en-US" w:eastAsia="en-US"/>
            <w:rPrChange w:id="689" w:author="Emily Hum" w:date="2024-11-25T23:07:00Z" w16du:dateUtc="2024-11-26T04:07:00Z">
              <w:rPr>
                <w:rFonts w:eastAsia="Calibri"/>
                <w:sz w:val="22"/>
                <w:szCs w:val="22"/>
                <w:lang w:val="en-US" w:eastAsia="en-US"/>
              </w:rPr>
            </w:rPrChange>
          </w:rPr>
          <w:tab/>
          <w:t>Sheth K, Ritter PL, Lorig K, Steinman L, FallCreek S. 2022. Remote Delivery of the Chronic Pain Self-management Program Using Self-directed Materials and Small-group Telephone Support: A Pilot Study. J Appl Gerontol. 41(5):1329–1335. doi:10.1177/07334648211062805</w:t>
        </w:r>
      </w:ins>
    </w:p>
    <w:p w14:paraId="636C772D" w14:textId="77777777" w:rsidR="00254F93" w:rsidRPr="00254F93" w:rsidRDefault="00254F93" w:rsidP="00254F93">
      <w:pPr>
        <w:tabs>
          <w:tab w:val="left" w:pos="260"/>
          <w:tab w:val="left" w:pos="380"/>
          <w:tab w:val="left" w:pos="620"/>
        </w:tabs>
        <w:spacing w:after="240" w:line="240" w:lineRule="auto"/>
        <w:ind w:left="384" w:hanging="384"/>
        <w:rPr>
          <w:ins w:id="690" w:author="Emily Hum" w:date="2024-11-25T23:07:00Z" w16du:dateUtc="2024-11-26T04:07:00Z"/>
          <w:rFonts w:eastAsia="Calibri"/>
          <w:lang w:val="en-US" w:eastAsia="en-US"/>
          <w:rPrChange w:id="691" w:author="Emily Hum" w:date="2024-11-25T23:07:00Z" w16du:dateUtc="2024-11-26T04:07:00Z">
            <w:rPr>
              <w:ins w:id="692" w:author="Emily Hum" w:date="2024-11-25T23:07:00Z" w16du:dateUtc="2024-11-26T04:07:00Z"/>
              <w:rFonts w:eastAsia="Calibri"/>
              <w:sz w:val="22"/>
              <w:szCs w:val="22"/>
              <w:lang w:val="en-US" w:eastAsia="en-US"/>
            </w:rPr>
          </w:rPrChange>
        </w:rPr>
      </w:pPr>
      <w:ins w:id="693" w:author="Emily Hum" w:date="2024-11-25T23:07:00Z" w16du:dateUtc="2024-11-26T04:07:00Z">
        <w:r w:rsidRPr="00254F93">
          <w:rPr>
            <w:rFonts w:eastAsia="Calibri"/>
            <w:lang w:val="en-US" w:eastAsia="en-US"/>
            <w:rPrChange w:id="694" w:author="Emily Hum" w:date="2024-11-25T23:07:00Z" w16du:dateUtc="2024-11-26T04:07:00Z">
              <w:rPr>
                <w:rFonts w:eastAsia="Calibri"/>
                <w:sz w:val="22"/>
                <w:szCs w:val="22"/>
                <w:lang w:val="en-US" w:eastAsia="en-US"/>
              </w:rPr>
            </w:rPrChange>
          </w:rPr>
          <w:t>65.</w:t>
        </w:r>
        <w:r w:rsidRPr="00254F93">
          <w:rPr>
            <w:rFonts w:eastAsia="Calibri"/>
            <w:lang w:val="en-US" w:eastAsia="en-US"/>
            <w:rPrChange w:id="695" w:author="Emily Hum" w:date="2024-11-25T23:07:00Z" w16du:dateUtc="2024-11-26T04:07:00Z">
              <w:rPr>
                <w:rFonts w:eastAsia="Calibri"/>
                <w:sz w:val="22"/>
                <w:szCs w:val="22"/>
                <w:lang w:val="en-US" w:eastAsia="en-US"/>
              </w:rPr>
            </w:rPrChange>
          </w:rPr>
          <w:tab/>
          <w:t>Mehlsen M, Heegaard L, Frostholm L. 2015. A prospective evaluation of the Chronic Pain Self-Management Programme in a Danish population of chronic pain patients. Patient Educ Couns. 98(5):677–680. doi:10.1016/j.pec.2015.01.008</w:t>
        </w:r>
      </w:ins>
    </w:p>
    <w:p w14:paraId="5324F02F" w14:textId="77777777" w:rsidR="00254F93" w:rsidRPr="00254F93" w:rsidRDefault="00254F93" w:rsidP="00254F93">
      <w:pPr>
        <w:tabs>
          <w:tab w:val="left" w:pos="260"/>
          <w:tab w:val="left" w:pos="380"/>
          <w:tab w:val="left" w:pos="620"/>
        </w:tabs>
        <w:spacing w:after="240" w:line="240" w:lineRule="auto"/>
        <w:ind w:left="384" w:hanging="384"/>
        <w:rPr>
          <w:ins w:id="696" w:author="Emily Hum" w:date="2024-11-25T23:07:00Z" w16du:dateUtc="2024-11-26T04:07:00Z"/>
          <w:rFonts w:eastAsia="Calibri"/>
          <w:lang w:val="en-US" w:eastAsia="en-US"/>
          <w:rPrChange w:id="697" w:author="Emily Hum" w:date="2024-11-25T23:07:00Z" w16du:dateUtc="2024-11-26T04:07:00Z">
            <w:rPr>
              <w:ins w:id="698" w:author="Emily Hum" w:date="2024-11-25T23:07:00Z" w16du:dateUtc="2024-11-26T04:07:00Z"/>
              <w:rFonts w:eastAsia="Calibri"/>
              <w:sz w:val="22"/>
              <w:szCs w:val="22"/>
              <w:lang w:val="en-US" w:eastAsia="en-US"/>
            </w:rPr>
          </w:rPrChange>
        </w:rPr>
      </w:pPr>
      <w:ins w:id="699" w:author="Emily Hum" w:date="2024-11-25T23:07:00Z" w16du:dateUtc="2024-11-26T04:07:00Z">
        <w:r w:rsidRPr="00254F93">
          <w:rPr>
            <w:rFonts w:eastAsia="Calibri"/>
            <w:lang w:val="en-US" w:eastAsia="en-US"/>
            <w:rPrChange w:id="700" w:author="Emily Hum" w:date="2024-11-25T23:07:00Z" w16du:dateUtc="2024-11-26T04:07:00Z">
              <w:rPr>
                <w:rFonts w:eastAsia="Calibri"/>
                <w:sz w:val="22"/>
                <w:szCs w:val="22"/>
                <w:lang w:val="en-US" w:eastAsia="en-US"/>
              </w:rPr>
            </w:rPrChange>
          </w:rPr>
          <w:t>66.</w:t>
        </w:r>
        <w:r w:rsidRPr="00254F93">
          <w:rPr>
            <w:rFonts w:eastAsia="Calibri"/>
            <w:lang w:val="en-US" w:eastAsia="en-US"/>
            <w:rPrChange w:id="701" w:author="Emily Hum" w:date="2024-11-25T23:07:00Z" w16du:dateUtc="2024-11-26T04:07:00Z">
              <w:rPr>
                <w:rFonts w:eastAsia="Calibri"/>
                <w:sz w:val="22"/>
                <w:szCs w:val="22"/>
                <w:lang w:val="en-US" w:eastAsia="en-US"/>
              </w:rPr>
            </w:rPrChange>
          </w:rPr>
          <w:tab/>
          <w:t>Statistics Canada. 2015. Response and nonresponse. Stat Can [Internet]. [accessed 2024 Oct 4]. https://www150.statcan.gc.ca/n1/pub/12-539-x/2009001/response-reponse-eng.htm</w:t>
        </w:r>
      </w:ins>
    </w:p>
    <w:p w14:paraId="4B1F180F" w14:textId="77777777" w:rsidR="00254F93" w:rsidRPr="00254F93" w:rsidRDefault="00254F93" w:rsidP="00254F93">
      <w:pPr>
        <w:tabs>
          <w:tab w:val="left" w:pos="260"/>
          <w:tab w:val="left" w:pos="380"/>
          <w:tab w:val="left" w:pos="620"/>
        </w:tabs>
        <w:spacing w:after="240" w:line="240" w:lineRule="auto"/>
        <w:ind w:left="384" w:hanging="384"/>
        <w:rPr>
          <w:ins w:id="702" w:author="Emily Hum" w:date="2024-11-25T23:07:00Z" w16du:dateUtc="2024-11-26T04:07:00Z"/>
          <w:rFonts w:eastAsia="Calibri"/>
          <w:lang w:val="en-US" w:eastAsia="en-US"/>
          <w:rPrChange w:id="703" w:author="Emily Hum" w:date="2024-11-25T23:07:00Z" w16du:dateUtc="2024-11-26T04:07:00Z">
            <w:rPr>
              <w:ins w:id="704" w:author="Emily Hum" w:date="2024-11-25T23:07:00Z" w16du:dateUtc="2024-11-26T04:07:00Z"/>
              <w:rFonts w:eastAsia="Calibri"/>
              <w:sz w:val="22"/>
              <w:szCs w:val="22"/>
              <w:lang w:val="en-US" w:eastAsia="en-US"/>
            </w:rPr>
          </w:rPrChange>
        </w:rPr>
      </w:pPr>
      <w:ins w:id="705" w:author="Emily Hum" w:date="2024-11-25T23:07:00Z" w16du:dateUtc="2024-11-26T04:07:00Z">
        <w:r w:rsidRPr="00254F93">
          <w:rPr>
            <w:rFonts w:eastAsia="Calibri"/>
            <w:lang w:val="en-US" w:eastAsia="en-US"/>
            <w:rPrChange w:id="706" w:author="Emily Hum" w:date="2024-11-25T23:07:00Z" w16du:dateUtc="2024-11-26T04:07:00Z">
              <w:rPr>
                <w:rFonts w:eastAsia="Calibri"/>
                <w:sz w:val="22"/>
                <w:szCs w:val="22"/>
                <w:lang w:val="en-US" w:eastAsia="en-US"/>
              </w:rPr>
            </w:rPrChange>
          </w:rPr>
          <w:t>67.</w:t>
        </w:r>
        <w:r w:rsidRPr="00254F93">
          <w:rPr>
            <w:rFonts w:eastAsia="Calibri"/>
            <w:lang w:val="en-US" w:eastAsia="en-US"/>
            <w:rPrChange w:id="707" w:author="Emily Hum" w:date="2024-11-25T23:07:00Z" w16du:dateUtc="2024-11-26T04:07:00Z">
              <w:rPr>
                <w:rFonts w:eastAsia="Calibri"/>
                <w:sz w:val="22"/>
                <w:szCs w:val="22"/>
                <w:lang w:val="en-US" w:eastAsia="en-US"/>
              </w:rPr>
            </w:rPrChange>
          </w:rPr>
          <w:tab/>
          <w:t>Booker QS, Austin JD, Balasubramanian BA. 2021. Survey strategies to increase participant response rates in primary care research studies. Fam Pract. 38(5):699–702. doi:10.1093/fampra/cmab070</w:t>
        </w:r>
      </w:ins>
    </w:p>
    <w:p w14:paraId="02EAE141" w14:textId="77777777" w:rsidR="00254F93" w:rsidRPr="00254F93" w:rsidRDefault="00254F93" w:rsidP="00254F93">
      <w:pPr>
        <w:tabs>
          <w:tab w:val="left" w:pos="260"/>
          <w:tab w:val="left" w:pos="380"/>
          <w:tab w:val="left" w:pos="620"/>
        </w:tabs>
        <w:spacing w:after="240" w:line="240" w:lineRule="auto"/>
        <w:ind w:left="384" w:hanging="384"/>
        <w:rPr>
          <w:ins w:id="708" w:author="Emily Hum" w:date="2024-11-25T23:07:00Z" w16du:dateUtc="2024-11-26T04:07:00Z"/>
          <w:rFonts w:eastAsia="Calibri"/>
          <w:lang w:val="en-US" w:eastAsia="en-US"/>
          <w:rPrChange w:id="709" w:author="Emily Hum" w:date="2024-11-25T23:07:00Z" w16du:dateUtc="2024-11-26T04:07:00Z">
            <w:rPr>
              <w:ins w:id="710" w:author="Emily Hum" w:date="2024-11-25T23:07:00Z" w16du:dateUtc="2024-11-26T04:07:00Z"/>
              <w:rFonts w:eastAsia="Calibri"/>
              <w:sz w:val="22"/>
              <w:szCs w:val="22"/>
              <w:lang w:val="en-US" w:eastAsia="en-US"/>
            </w:rPr>
          </w:rPrChange>
        </w:rPr>
      </w:pPr>
      <w:ins w:id="711" w:author="Emily Hum" w:date="2024-11-25T23:07:00Z" w16du:dateUtc="2024-11-26T04:07:00Z">
        <w:r w:rsidRPr="00254F93">
          <w:rPr>
            <w:rFonts w:eastAsia="Calibri"/>
            <w:lang w:val="en-US" w:eastAsia="en-US"/>
            <w:rPrChange w:id="712" w:author="Emily Hum" w:date="2024-11-25T23:07:00Z" w16du:dateUtc="2024-11-26T04:07:00Z">
              <w:rPr>
                <w:rFonts w:eastAsia="Calibri"/>
                <w:sz w:val="22"/>
                <w:szCs w:val="22"/>
                <w:lang w:val="en-US" w:eastAsia="en-US"/>
              </w:rPr>
            </w:rPrChange>
          </w:rPr>
          <w:t>68.</w:t>
        </w:r>
        <w:r w:rsidRPr="00254F93">
          <w:rPr>
            <w:rFonts w:eastAsia="Calibri"/>
            <w:lang w:val="en-US" w:eastAsia="en-US"/>
            <w:rPrChange w:id="713" w:author="Emily Hum" w:date="2024-11-25T23:07:00Z" w16du:dateUtc="2024-11-26T04:07:00Z">
              <w:rPr>
                <w:rFonts w:eastAsia="Calibri"/>
                <w:sz w:val="22"/>
                <w:szCs w:val="22"/>
                <w:lang w:val="en-US" w:eastAsia="en-US"/>
              </w:rPr>
            </w:rPrChange>
          </w:rPr>
          <w:tab/>
          <w:t>Hevey D, Wilson O’Raghallaigh J, O’Doherty V, Lonergan K. 2020. Pre-post effectiveness evaluation of Chronic Disease Self-Management Program (CDSMP) participation on health, well-being and health service utilization. Chronic Illn. 16(2):146–158. doi:10.1177/1742395318792063</w:t>
        </w:r>
      </w:ins>
    </w:p>
    <w:p w14:paraId="07D01A03" w14:textId="77777777" w:rsidR="00254F93" w:rsidRPr="00254F93" w:rsidRDefault="00254F93" w:rsidP="00254F93">
      <w:pPr>
        <w:tabs>
          <w:tab w:val="left" w:pos="260"/>
          <w:tab w:val="left" w:pos="380"/>
          <w:tab w:val="left" w:pos="620"/>
        </w:tabs>
        <w:spacing w:after="240" w:line="240" w:lineRule="auto"/>
        <w:ind w:left="384" w:hanging="384"/>
        <w:rPr>
          <w:ins w:id="714" w:author="Emily Hum" w:date="2024-11-25T23:07:00Z" w16du:dateUtc="2024-11-26T04:07:00Z"/>
          <w:rFonts w:eastAsia="Calibri"/>
          <w:lang w:val="en-US" w:eastAsia="en-US"/>
          <w:rPrChange w:id="715" w:author="Emily Hum" w:date="2024-11-25T23:07:00Z" w16du:dateUtc="2024-11-26T04:07:00Z">
            <w:rPr>
              <w:ins w:id="716" w:author="Emily Hum" w:date="2024-11-25T23:07:00Z" w16du:dateUtc="2024-11-26T04:07:00Z"/>
              <w:rFonts w:eastAsia="Calibri"/>
              <w:sz w:val="22"/>
              <w:szCs w:val="22"/>
              <w:lang w:val="en-US" w:eastAsia="en-US"/>
            </w:rPr>
          </w:rPrChange>
        </w:rPr>
      </w:pPr>
      <w:ins w:id="717" w:author="Emily Hum" w:date="2024-11-25T23:07:00Z" w16du:dateUtc="2024-11-26T04:07:00Z">
        <w:r w:rsidRPr="00254F93">
          <w:rPr>
            <w:rFonts w:eastAsia="Calibri"/>
            <w:lang w:val="en-US" w:eastAsia="en-US"/>
            <w:rPrChange w:id="718" w:author="Emily Hum" w:date="2024-11-25T23:07:00Z" w16du:dateUtc="2024-11-26T04:07:00Z">
              <w:rPr>
                <w:rFonts w:eastAsia="Calibri"/>
                <w:sz w:val="22"/>
                <w:szCs w:val="22"/>
                <w:lang w:val="en-US" w:eastAsia="en-US"/>
              </w:rPr>
            </w:rPrChange>
          </w:rPr>
          <w:t>69.</w:t>
        </w:r>
        <w:r w:rsidRPr="00254F93">
          <w:rPr>
            <w:rFonts w:eastAsia="Calibri"/>
            <w:lang w:val="en-US" w:eastAsia="en-US"/>
            <w:rPrChange w:id="719" w:author="Emily Hum" w:date="2024-11-25T23:07:00Z" w16du:dateUtc="2024-11-26T04:07:00Z">
              <w:rPr>
                <w:rFonts w:eastAsia="Calibri"/>
                <w:sz w:val="22"/>
                <w:szCs w:val="22"/>
                <w:lang w:val="en-US" w:eastAsia="en-US"/>
              </w:rPr>
            </w:rPrChange>
          </w:rPr>
          <w:tab/>
          <w:t>Hanewinkel R, Wiborg G. 2006. Initial evaluation of a real-world self-help smoking cessation programme for adolescents and young adults. Addict Behav. 31(10):1939–1945. doi:10.1016/j.addbeh.2005.12.022</w:t>
        </w:r>
      </w:ins>
    </w:p>
    <w:p w14:paraId="55829CB0" w14:textId="77777777" w:rsidR="00254F93" w:rsidRPr="00254F93" w:rsidRDefault="00254F93" w:rsidP="00254F93">
      <w:pPr>
        <w:tabs>
          <w:tab w:val="left" w:pos="260"/>
          <w:tab w:val="left" w:pos="380"/>
          <w:tab w:val="left" w:pos="620"/>
        </w:tabs>
        <w:spacing w:after="240" w:line="240" w:lineRule="auto"/>
        <w:ind w:left="384" w:hanging="384"/>
        <w:rPr>
          <w:ins w:id="720" w:author="Emily Hum" w:date="2024-11-25T23:07:00Z" w16du:dateUtc="2024-11-26T04:07:00Z"/>
          <w:rFonts w:eastAsia="Calibri"/>
          <w:lang w:val="en-US" w:eastAsia="en-US"/>
          <w:rPrChange w:id="721" w:author="Emily Hum" w:date="2024-11-25T23:07:00Z" w16du:dateUtc="2024-11-26T04:07:00Z">
            <w:rPr>
              <w:ins w:id="722" w:author="Emily Hum" w:date="2024-11-25T23:07:00Z" w16du:dateUtc="2024-11-26T04:07:00Z"/>
              <w:rFonts w:eastAsia="Calibri"/>
              <w:sz w:val="22"/>
              <w:szCs w:val="22"/>
              <w:lang w:val="en-US" w:eastAsia="en-US"/>
            </w:rPr>
          </w:rPrChange>
        </w:rPr>
      </w:pPr>
      <w:ins w:id="723" w:author="Emily Hum" w:date="2024-11-25T23:07:00Z" w16du:dateUtc="2024-11-26T04:07:00Z">
        <w:r w:rsidRPr="00254F93">
          <w:rPr>
            <w:rFonts w:eastAsia="Calibri"/>
            <w:lang w:val="en-US" w:eastAsia="en-US"/>
            <w:rPrChange w:id="724" w:author="Emily Hum" w:date="2024-11-25T23:07:00Z" w16du:dateUtc="2024-11-26T04:07:00Z">
              <w:rPr>
                <w:rFonts w:eastAsia="Calibri"/>
                <w:sz w:val="22"/>
                <w:szCs w:val="22"/>
                <w:lang w:val="en-US" w:eastAsia="en-US"/>
              </w:rPr>
            </w:rPrChange>
          </w:rPr>
          <w:lastRenderedPageBreak/>
          <w:t>70.</w:t>
        </w:r>
        <w:r w:rsidRPr="00254F93">
          <w:rPr>
            <w:rFonts w:eastAsia="Calibri"/>
            <w:lang w:val="en-US" w:eastAsia="en-US"/>
            <w:rPrChange w:id="725" w:author="Emily Hum" w:date="2024-11-25T23:07:00Z" w16du:dateUtc="2024-11-26T04:07:00Z">
              <w:rPr>
                <w:rFonts w:eastAsia="Calibri"/>
                <w:sz w:val="22"/>
                <w:szCs w:val="22"/>
                <w:lang w:val="en-US" w:eastAsia="en-US"/>
              </w:rPr>
            </w:rPrChange>
          </w:rPr>
          <w:tab/>
          <w:t>Hapidou EG, Pham E, Bartley K, Anthonypillai J, Altena S, Patterson L, Zacharias R. 2021. Chronic pain program management outcomes: Long-term follow-up for Veterans and civilians. J Mil Veteran Fam Health. 7(S2):74–91. doi:10.3138/jmvfh-2021-0054</w:t>
        </w:r>
      </w:ins>
    </w:p>
    <w:p w14:paraId="0EC1F43B" w14:textId="77777777" w:rsidR="00254F93" w:rsidRPr="00254F93" w:rsidRDefault="00254F93" w:rsidP="00254F93">
      <w:pPr>
        <w:tabs>
          <w:tab w:val="left" w:pos="260"/>
          <w:tab w:val="left" w:pos="380"/>
          <w:tab w:val="left" w:pos="620"/>
        </w:tabs>
        <w:spacing w:after="240" w:line="240" w:lineRule="auto"/>
        <w:ind w:left="384" w:hanging="384"/>
        <w:rPr>
          <w:ins w:id="726" w:author="Emily Hum" w:date="2024-11-25T23:07:00Z" w16du:dateUtc="2024-11-26T04:07:00Z"/>
          <w:rFonts w:eastAsia="Calibri"/>
          <w:lang w:val="en-US" w:eastAsia="en-US"/>
          <w:rPrChange w:id="727" w:author="Emily Hum" w:date="2024-11-25T23:07:00Z" w16du:dateUtc="2024-11-26T04:07:00Z">
            <w:rPr>
              <w:ins w:id="728" w:author="Emily Hum" w:date="2024-11-25T23:07:00Z" w16du:dateUtc="2024-11-26T04:07:00Z"/>
              <w:rFonts w:eastAsia="Calibri"/>
              <w:sz w:val="22"/>
              <w:szCs w:val="22"/>
              <w:lang w:val="en-US" w:eastAsia="en-US"/>
            </w:rPr>
          </w:rPrChange>
        </w:rPr>
      </w:pPr>
      <w:ins w:id="729" w:author="Emily Hum" w:date="2024-11-25T23:07:00Z" w16du:dateUtc="2024-11-26T04:07:00Z">
        <w:r w:rsidRPr="00254F93">
          <w:rPr>
            <w:rFonts w:eastAsia="Calibri"/>
            <w:lang w:val="en-US" w:eastAsia="en-US"/>
            <w:rPrChange w:id="730" w:author="Emily Hum" w:date="2024-11-25T23:07:00Z" w16du:dateUtc="2024-11-26T04:07:00Z">
              <w:rPr>
                <w:rFonts w:eastAsia="Calibri"/>
                <w:sz w:val="22"/>
                <w:szCs w:val="22"/>
                <w:lang w:val="en-US" w:eastAsia="en-US"/>
              </w:rPr>
            </w:rPrChange>
          </w:rPr>
          <w:t>71.</w:t>
        </w:r>
        <w:r w:rsidRPr="00254F93">
          <w:rPr>
            <w:rFonts w:eastAsia="Calibri"/>
            <w:lang w:val="en-US" w:eastAsia="en-US"/>
            <w:rPrChange w:id="731" w:author="Emily Hum" w:date="2024-11-25T23:07:00Z" w16du:dateUtc="2024-11-26T04:07:00Z">
              <w:rPr>
                <w:rFonts w:eastAsia="Calibri"/>
                <w:sz w:val="22"/>
                <w:szCs w:val="22"/>
                <w:lang w:val="en-US" w:eastAsia="en-US"/>
              </w:rPr>
            </w:rPrChange>
          </w:rPr>
          <w:tab/>
          <w:t>Day NA, Dunt DR, Day S. 1995. Maximizing Response to Surveys in Health Program Evaluation At Minimum Cost Using Multiple Methods: Mail, Telephone, and Visit. Eval Rev. 19(4):436–450. doi:10.1177/0193841X9501900405</w:t>
        </w:r>
      </w:ins>
    </w:p>
    <w:p w14:paraId="41C33FFE" w14:textId="77777777" w:rsidR="00254F93" w:rsidRPr="00254F93" w:rsidRDefault="00254F93" w:rsidP="00254F93">
      <w:pPr>
        <w:tabs>
          <w:tab w:val="left" w:pos="260"/>
          <w:tab w:val="left" w:pos="380"/>
          <w:tab w:val="left" w:pos="620"/>
        </w:tabs>
        <w:spacing w:after="240" w:line="240" w:lineRule="auto"/>
        <w:ind w:left="384" w:hanging="384"/>
        <w:rPr>
          <w:ins w:id="732" w:author="Emily Hum" w:date="2024-11-25T23:07:00Z" w16du:dateUtc="2024-11-26T04:07:00Z"/>
          <w:rFonts w:eastAsia="Calibri"/>
          <w:lang w:val="en-US" w:eastAsia="en-US"/>
          <w:rPrChange w:id="733" w:author="Emily Hum" w:date="2024-11-25T23:07:00Z" w16du:dateUtc="2024-11-26T04:07:00Z">
            <w:rPr>
              <w:ins w:id="734" w:author="Emily Hum" w:date="2024-11-25T23:07:00Z" w16du:dateUtc="2024-11-26T04:07:00Z"/>
              <w:rFonts w:eastAsia="Calibri"/>
              <w:sz w:val="22"/>
              <w:szCs w:val="22"/>
              <w:lang w:val="en-US" w:eastAsia="en-US"/>
            </w:rPr>
          </w:rPrChange>
        </w:rPr>
      </w:pPr>
      <w:ins w:id="735" w:author="Emily Hum" w:date="2024-11-25T23:07:00Z" w16du:dateUtc="2024-11-26T04:07:00Z">
        <w:r w:rsidRPr="00254F93">
          <w:rPr>
            <w:rFonts w:eastAsia="Calibri"/>
            <w:lang w:val="en-US" w:eastAsia="en-US"/>
            <w:rPrChange w:id="736" w:author="Emily Hum" w:date="2024-11-25T23:07:00Z" w16du:dateUtc="2024-11-26T04:07:00Z">
              <w:rPr>
                <w:rFonts w:eastAsia="Calibri"/>
                <w:sz w:val="22"/>
                <w:szCs w:val="22"/>
                <w:lang w:val="en-US" w:eastAsia="en-US"/>
              </w:rPr>
            </w:rPrChange>
          </w:rPr>
          <w:t>72.</w:t>
        </w:r>
        <w:r w:rsidRPr="00254F93">
          <w:rPr>
            <w:rFonts w:eastAsia="Calibri"/>
            <w:lang w:val="en-US" w:eastAsia="en-US"/>
            <w:rPrChange w:id="737" w:author="Emily Hum" w:date="2024-11-25T23:07:00Z" w16du:dateUtc="2024-11-26T04:07:00Z">
              <w:rPr>
                <w:rFonts w:eastAsia="Calibri"/>
                <w:sz w:val="22"/>
                <w:szCs w:val="22"/>
                <w:lang w:val="en-US" w:eastAsia="en-US"/>
              </w:rPr>
            </w:rPrChange>
          </w:rPr>
          <w:tab/>
          <w:t>Treasury Board of Canada Secretariat. 1998. Program evaluation methods : measurement and attribution of program results. Ottawa: Public Affairs Branch.</w:t>
        </w:r>
      </w:ins>
    </w:p>
    <w:p w14:paraId="7A7AD4D4" w14:textId="77777777" w:rsidR="00254F93" w:rsidRPr="00254F93" w:rsidRDefault="00254F93" w:rsidP="00254F93">
      <w:pPr>
        <w:tabs>
          <w:tab w:val="left" w:pos="260"/>
          <w:tab w:val="left" w:pos="380"/>
          <w:tab w:val="left" w:pos="620"/>
        </w:tabs>
        <w:spacing w:after="240" w:line="240" w:lineRule="auto"/>
        <w:ind w:left="384" w:hanging="384"/>
        <w:rPr>
          <w:ins w:id="738" w:author="Emily Hum" w:date="2024-11-25T23:07:00Z" w16du:dateUtc="2024-11-26T04:07:00Z"/>
          <w:rFonts w:eastAsia="Calibri"/>
          <w:lang w:val="en-US" w:eastAsia="en-US"/>
          <w:rPrChange w:id="739" w:author="Emily Hum" w:date="2024-11-25T23:07:00Z" w16du:dateUtc="2024-11-26T04:07:00Z">
            <w:rPr>
              <w:ins w:id="740" w:author="Emily Hum" w:date="2024-11-25T23:07:00Z" w16du:dateUtc="2024-11-26T04:07:00Z"/>
              <w:rFonts w:eastAsia="Calibri"/>
              <w:sz w:val="22"/>
              <w:szCs w:val="22"/>
              <w:lang w:val="en-US" w:eastAsia="en-US"/>
            </w:rPr>
          </w:rPrChange>
        </w:rPr>
      </w:pPr>
      <w:ins w:id="741" w:author="Emily Hum" w:date="2024-11-25T23:07:00Z" w16du:dateUtc="2024-11-26T04:07:00Z">
        <w:r w:rsidRPr="00254F93">
          <w:rPr>
            <w:rFonts w:eastAsia="Calibri"/>
            <w:lang w:val="en-US" w:eastAsia="en-US"/>
            <w:rPrChange w:id="742" w:author="Emily Hum" w:date="2024-11-25T23:07:00Z" w16du:dateUtc="2024-11-26T04:07:00Z">
              <w:rPr>
                <w:rFonts w:eastAsia="Calibri"/>
                <w:sz w:val="22"/>
                <w:szCs w:val="22"/>
                <w:lang w:val="en-US" w:eastAsia="en-US"/>
              </w:rPr>
            </w:rPrChange>
          </w:rPr>
          <w:t>73.</w:t>
        </w:r>
        <w:r w:rsidRPr="00254F93">
          <w:rPr>
            <w:rFonts w:eastAsia="Calibri"/>
            <w:lang w:val="en-US" w:eastAsia="en-US"/>
            <w:rPrChange w:id="743" w:author="Emily Hum" w:date="2024-11-25T23:07:00Z" w16du:dateUtc="2024-11-26T04:07:00Z">
              <w:rPr>
                <w:rFonts w:eastAsia="Calibri"/>
                <w:sz w:val="22"/>
                <w:szCs w:val="22"/>
                <w:lang w:val="en-US" w:eastAsia="en-US"/>
              </w:rPr>
            </w:rPrChange>
          </w:rPr>
          <w:tab/>
          <w:t>Bowen S. 2012. A Guide to Evaluation in Health Research - CIHR [Internet]. [place unknown]: Canadian Institutes of Health Research; [accessed 2024 Oct 4]. https://cihr-irsc.gc.ca/e/45336.html</w:t>
        </w:r>
      </w:ins>
    </w:p>
    <w:p w14:paraId="5543B5E3" w14:textId="77777777" w:rsidR="00254F93" w:rsidRPr="00254F93" w:rsidRDefault="00254F93" w:rsidP="00254F93">
      <w:pPr>
        <w:tabs>
          <w:tab w:val="left" w:pos="260"/>
          <w:tab w:val="left" w:pos="380"/>
          <w:tab w:val="left" w:pos="620"/>
        </w:tabs>
        <w:spacing w:after="240" w:line="240" w:lineRule="auto"/>
        <w:ind w:left="384" w:hanging="384"/>
        <w:rPr>
          <w:ins w:id="744" w:author="Emily Hum" w:date="2024-11-25T23:07:00Z" w16du:dateUtc="2024-11-26T04:07:00Z"/>
          <w:rFonts w:eastAsia="Calibri"/>
          <w:lang w:val="en-US" w:eastAsia="en-US"/>
          <w:rPrChange w:id="745" w:author="Emily Hum" w:date="2024-11-25T23:07:00Z" w16du:dateUtc="2024-11-26T04:07:00Z">
            <w:rPr>
              <w:ins w:id="746" w:author="Emily Hum" w:date="2024-11-25T23:07:00Z" w16du:dateUtc="2024-11-26T04:07:00Z"/>
              <w:rFonts w:eastAsia="Calibri"/>
              <w:sz w:val="22"/>
              <w:szCs w:val="22"/>
              <w:lang w:val="en-US" w:eastAsia="en-US"/>
            </w:rPr>
          </w:rPrChange>
        </w:rPr>
      </w:pPr>
      <w:ins w:id="747" w:author="Emily Hum" w:date="2024-11-25T23:07:00Z" w16du:dateUtc="2024-11-26T04:07:00Z">
        <w:r w:rsidRPr="00254F93">
          <w:rPr>
            <w:rFonts w:eastAsia="Calibri"/>
            <w:lang w:val="en-US" w:eastAsia="en-US"/>
            <w:rPrChange w:id="748" w:author="Emily Hum" w:date="2024-11-25T23:07:00Z" w16du:dateUtc="2024-11-26T04:07:00Z">
              <w:rPr>
                <w:rFonts w:eastAsia="Calibri"/>
                <w:sz w:val="22"/>
                <w:szCs w:val="22"/>
                <w:lang w:val="en-US" w:eastAsia="en-US"/>
              </w:rPr>
            </w:rPrChange>
          </w:rPr>
          <w:t>74.</w:t>
        </w:r>
        <w:r w:rsidRPr="00254F93">
          <w:rPr>
            <w:rFonts w:eastAsia="Calibri"/>
            <w:lang w:val="en-US" w:eastAsia="en-US"/>
            <w:rPrChange w:id="749" w:author="Emily Hum" w:date="2024-11-25T23:07:00Z" w16du:dateUtc="2024-11-26T04:07:00Z">
              <w:rPr>
                <w:rFonts w:eastAsia="Calibri"/>
                <w:sz w:val="22"/>
                <w:szCs w:val="22"/>
                <w:lang w:val="en-US" w:eastAsia="en-US"/>
              </w:rPr>
            </w:rPrChange>
          </w:rPr>
          <w:tab/>
          <w:t>Adams J, Neville S. 2020. Program Evaluation for Health Professionals: What It Is, What It Isn’t and How to Do It. Int J Qual Methods. 19:160940692096434. doi:10.1177/1609406920964345</w:t>
        </w:r>
      </w:ins>
    </w:p>
    <w:p w14:paraId="60160843" w14:textId="21A59C75" w:rsidR="00A00A34" w:rsidRPr="00254F93" w:rsidDel="00254F93" w:rsidRDefault="00254F93" w:rsidP="00254F93">
      <w:pPr>
        <w:pStyle w:val="References"/>
        <w:rPr>
          <w:del w:id="750" w:author="Emily Hum" w:date="2024-11-25T23:06:00Z" w16du:dateUtc="2024-11-26T04:06:00Z"/>
          <w:lang w:val="en-US"/>
        </w:rPr>
      </w:pPr>
      <w:ins w:id="751" w:author="Emily Hum" w:date="2024-11-25T23:07:00Z" w16du:dateUtc="2024-11-26T04:07:00Z">
        <w:r w:rsidRPr="00254F93">
          <w:rPr>
            <w:rFonts w:eastAsia="Calibri"/>
            <w:lang w:val="en-US" w:eastAsia="en-US"/>
            <w:rPrChange w:id="752" w:author="Emily Hum" w:date="2024-11-25T23:07:00Z" w16du:dateUtc="2024-11-26T04:07:00Z">
              <w:rPr>
                <w:rFonts w:ascii="Calibri" w:eastAsia="Calibri" w:hAnsi="Calibri" w:cs="Arial"/>
                <w:sz w:val="22"/>
                <w:szCs w:val="22"/>
                <w:lang w:val="en-US" w:eastAsia="en-US"/>
              </w:rPr>
            </w:rPrChange>
          </w:rPr>
          <w:fldChar w:fldCharType="end"/>
        </w:r>
      </w:ins>
      <w:del w:id="753" w:author="Emily Hum" w:date="2024-11-25T23:06:00Z" w16du:dateUtc="2024-11-26T04:06:00Z">
        <w:r w:rsidR="00897D57" w:rsidRPr="00254F93" w:rsidDel="00254F93">
          <w:rPr>
            <w:lang w:val="en-US"/>
          </w:rPr>
          <w:fldChar w:fldCharType="begin"/>
        </w:r>
        <w:r w:rsidR="00897D57" w:rsidRPr="00254F93" w:rsidDel="00254F93">
          <w:rPr>
            <w:lang w:val="en-US"/>
          </w:rPr>
          <w:delInstrText xml:space="preserve"> ADDIN ZOTERO_BIBL {"uncited":[],"omitted":[],"custom":[]} CSL_BIBLIOGRAPHY </w:delInstrText>
        </w:r>
        <w:r w:rsidR="00897D57" w:rsidRPr="00254F93" w:rsidDel="00254F93">
          <w:rPr>
            <w:lang w:val="en-US"/>
          </w:rPr>
          <w:fldChar w:fldCharType="separate"/>
        </w:r>
        <w:r w:rsidR="00897D57" w:rsidRPr="00254F93" w:rsidDel="00254F93">
          <w:rPr>
            <w:lang w:val="en-US"/>
          </w:rPr>
          <w:delText>1.</w:delText>
        </w:r>
        <w:r w:rsidR="00897D57" w:rsidRPr="00254F93" w:rsidDel="00254F93">
          <w:rPr>
            <w:lang w:val="en-US"/>
          </w:rPr>
          <w:tab/>
        </w:r>
        <w:r w:rsidR="00A00A34" w:rsidRPr="00254F93" w:rsidDel="00254F93">
          <w:rPr>
            <w:lang w:val="en-US"/>
          </w:rPr>
          <w:fldChar w:fldCharType="begin"/>
        </w:r>
        <w:r w:rsidR="00A00A34" w:rsidRPr="00254F93" w:rsidDel="00254F93">
          <w:rPr>
            <w:lang w:val="en-US"/>
          </w:rPr>
          <w:delInstrText xml:space="preserve"> ADDIN ZOTERO_BIBL {"uncited":[],"omitted":[],"custom":[]} CSL_BIBLIOGRAPHY </w:delInstrText>
        </w:r>
        <w:r w:rsidR="00A00A34" w:rsidRPr="00254F93" w:rsidDel="00254F93">
          <w:rPr>
            <w:lang w:val="en-US"/>
          </w:rPr>
          <w:fldChar w:fldCharType="separate"/>
        </w:r>
        <w:r w:rsidR="00A00A34" w:rsidRPr="00254F93" w:rsidDel="00254F93">
          <w:rPr>
            <w:lang w:val="en-US"/>
          </w:rPr>
          <w:delText>An action plan for pain in Canada. 2021. Ottawa, Ontario: Health Canada.</w:delText>
        </w:r>
      </w:del>
    </w:p>
    <w:p w14:paraId="4847EA73" w14:textId="54A9AA74" w:rsidR="00A00A34" w:rsidRPr="00254F93" w:rsidDel="00254F93" w:rsidRDefault="00A00A34" w:rsidP="00A00A34">
      <w:pPr>
        <w:pStyle w:val="References"/>
        <w:rPr>
          <w:del w:id="754" w:author="Emily Hum" w:date="2024-11-25T23:06:00Z" w16du:dateUtc="2024-11-26T04:06:00Z"/>
          <w:lang w:val="en-US"/>
        </w:rPr>
      </w:pPr>
      <w:del w:id="755" w:author="Emily Hum" w:date="2024-11-25T23:06:00Z" w16du:dateUtc="2024-11-26T04:06:00Z">
        <w:r w:rsidRPr="00254F93" w:rsidDel="00254F93">
          <w:rPr>
            <w:lang w:val="en-US"/>
          </w:rPr>
          <w:delText>2.</w:delText>
        </w:r>
        <w:r w:rsidRPr="00254F93" w:rsidDel="00254F93">
          <w:rPr>
            <w:lang w:val="en-US"/>
          </w:rPr>
          <w:tab/>
          <w:delText>Breivik H, Collett B, Ventafridda V, Cohen R, Gallacher D. 2006. Survey of chronic pain in Europe: Prevalence, impact on daily life, and treatment. Eur J Pain. 10(4):287–333. doi:10.1016/j.ejpain.2005.06.009</w:delText>
        </w:r>
      </w:del>
    </w:p>
    <w:p w14:paraId="09FA1E24" w14:textId="03521BBD" w:rsidR="00A00A34" w:rsidRPr="00254F93" w:rsidDel="00254F93" w:rsidRDefault="00A00A34" w:rsidP="00A00A34">
      <w:pPr>
        <w:pStyle w:val="References"/>
        <w:rPr>
          <w:del w:id="756" w:author="Emily Hum" w:date="2024-11-25T23:06:00Z" w16du:dateUtc="2024-11-26T04:06:00Z"/>
          <w:lang w:val="en-US"/>
        </w:rPr>
      </w:pPr>
      <w:del w:id="757" w:author="Emily Hum" w:date="2024-11-25T23:06:00Z" w16du:dateUtc="2024-11-26T04:06:00Z">
        <w:r w:rsidRPr="00254F93" w:rsidDel="00254F93">
          <w:rPr>
            <w:lang w:val="en-US"/>
          </w:rPr>
          <w:delText>3.</w:delText>
        </w:r>
        <w:r w:rsidRPr="00254F93" w:rsidDel="00254F93">
          <w:rPr>
            <w:lang w:val="en-US"/>
          </w:rPr>
          <w:tab/>
          <w:delText>Kennedy J, Roll JM, Schraudner T, Murphy S, McPherson S. 2014. Prevalence of Persistent Pain in the U.S. Adult Population: New Data From the 2010 National Health Interview Survey. J Pain. 15(10):979–984. doi:10.1016/j.jpain.2014.05.009</w:delText>
        </w:r>
      </w:del>
    </w:p>
    <w:p w14:paraId="5B62EED1" w14:textId="32167F7A" w:rsidR="00A00A34" w:rsidRPr="00254F93" w:rsidDel="00254F93" w:rsidRDefault="00A00A34" w:rsidP="00A00A34">
      <w:pPr>
        <w:pStyle w:val="References"/>
        <w:rPr>
          <w:del w:id="758" w:author="Emily Hum" w:date="2024-11-25T23:06:00Z" w16du:dateUtc="2024-11-26T04:06:00Z"/>
          <w:lang w:val="fr-CA"/>
        </w:rPr>
      </w:pPr>
      <w:del w:id="759" w:author="Emily Hum" w:date="2024-11-25T23:06:00Z" w16du:dateUtc="2024-11-26T04:06:00Z">
        <w:r w:rsidRPr="00254F93" w:rsidDel="00254F93">
          <w:rPr>
            <w:lang w:val="en-US"/>
          </w:rPr>
          <w:delText>4.</w:delText>
        </w:r>
        <w:r w:rsidRPr="00254F93" w:rsidDel="00254F93">
          <w:rPr>
            <w:lang w:val="en-US"/>
          </w:rPr>
          <w:tab/>
          <w:delText xml:space="preserve">Dureja GP, Jain PN, Shetty N, Mandal SP, Prabhoo R, Joshi M, Goswami S, Natarajan KB, Iyer R, Tanna DD, et al. 2014. Prevalence of Chronic Pain, Impact on Daily Life, and Treatment Practices in India. </w:delText>
        </w:r>
        <w:r w:rsidRPr="00254F93" w:rsidDel="00254F93">
          <w:rPr>
            <w:lang w:val="fr-CA"/>
          </w:rPr>
          <w:delText>Pain Pract. 14(2):E51–E62. doi:10.1111/papr.12132</w:delText>
        </w:r>
      </w:del>
    </w:p>
    <w:p w14:paraId="7D70BA6A" w14:textId="2C397C3E" w:rsidR="00A00A34" w:rsidRPr="00254F93" w:rsidDel="00254F93" w:rsidRDefault="00A00A34" w:rsidP="00A00A34">
      <w:pPr>
        <w:pStyle w:val="References"/>
        <w:rPr>
          <w:del w:id="760" w:author="Emily Hum" w:date="2024-11-25T23:06:00Z" w16du:dateUtc="2024-11-26T04:06:00Z"/>
          <w:lang w:val="en-US"/>
        </w:rPr>
      </w:pPr>
      <w:del w:id="761" w:author="Emily Hum" w:date="2024-11-25T23:06:00Z" w16du:dateUtc="2024-11-26T04:06:00Z">
        <w:r w:rsidRPr="00254F93" w:rsidDel="00254F93">
          <w:rPr>
            <w:lang w:val="fr-CA"/>
          </w:rPr>
          <w:delText>5.</w:delText>
        </w:r>
        <w:r w:rsidRPr="00254F93" w:rsidDel="00254F93">
          <w:rPr>
            <w:lang w:val="fr-CA"/>
          </w:rPr>
          <w:tab/>
          <w:delText xml:space="preserve">Choinière M, Dion D, Peng P, Banner R, Barton PM, Boulanger A, Clark AJ, Gordon AS, Guerriere DN, Guertin M, et al. 2010. </w:delText>
        </w:r>
        <w:r w:rsidRPr="00254F93" w:rsidDel="00254F93">
          <w:rPr>
            <w:lang w:val="en-US"/>
          </w:rPr>
          <w:delText>The Canadian STOP-PAIN project - Part 1: Who are the patients on the waitlists of multidisciplinary pain treatment facilities? Can J Anesth. 57:539–548. doi:10.1007/s12630-010-9305-5</w:delText>
        </w:r>
      </w:del>
    </w:p>
    <w:p w14:paraId="68AC6353" w14:textId="65973AB6" w:rsidR="00A00A34" w:rsidRPr="00254F93" w:rsidDel="00254F93" w:rsidRDefault="00A00A34" w:rsidP="00A00A34">
      <w:pPr>
        <w:pStyle w:val="References"/>
        <w:rPr>
          <w:del w:id="762" w:author="Emily Hum" w:date="2024-11-25T23:06:00Z" w16du:dateUtc="2024-11-26T04:06:00Z"/>
          <w:lang w:val="en-US"/>
        </w:rPr>
      </w:pPr>
      <w:del w:id="763" w:author="Emily Hum" w:date="2024-11-25T23:06:00Z" w16du:dateUtc="2024-11-26T04:06:00Z">
        <w:r w:rsidRPr="00254F93" w:rsidDel="00254F93">
          <w:rPr>
            <w:lang w:val="en-US"/>
          </w:rPr>
          <w:delText>6.</w:delText>
        </w:r>
        <w:r w:rsidRPr="00254F93" w:rsidDel="00254F93">
          <w:rPr>
            <w:lang w:val="en-US"/>
          </w:rPr>
          <w:tab/>
          <w:delText>Dominick CH, Blyth FM, Nicholas MK. 2012. Unpacking the burden: Understanding the relationships between chronic pain and comorbidity in the general population. PAIN. 153(2):293–304. doi:10.1016/j.pain.2011.09.018</w:delText>
        </w:r>
      </w:del>
    </w:p>
    <w:p w14:paraId="386B59DE" w14:textId="1E65E4BD" w:rsidR="00A00A34" w:rsidRPr="00254F93" w:rsidDel="00254F93" w:rsidRDefault="00A00A34" w:rsidP="00A00A34">
      <w:pPr>
        <w:pStyle w:val="References"/>
        <w:rPr>
          <w:del w:id="764" w:author="Emily Hum" w:date="2024-11-25T23:06:00Z" w16du:dateUtc="2024-11-26T04:06:00Z"/>
          <w:lang w:val="en-US"/>
        </w:rPr>
      </w:pPr>
      <w:del w:id="765" w:author="Emily Hum" w:date="2024-11-25T23:06:00Z" w16du:dateUtc="2024-11-26T04:06:00Z">
        <w:r w:rsidRPr="00254F93" w:rsidDel="00254F93">
          <w:rPr>
            <w:lang w:val="en-US"/>
          </w:rPr>
          <w:delText>7.</w:delText>
        </w:r>
        <w:r w:rsidRPr="00254F93" w:rsidDel="00254F93">
          <w:rPr>
            <w:lang w:val="en-US"/>
          </w:rPr>
          <w:tab/>
          <w:delText>Ligthart L, Visscher CM, Van Houtem CMHH, Geels LM, Vink JM, De Jongh A, Boomsma DI. 2014. Comorbidity Among Multiple Pain Symptoms and Anxious Depression in a Dutch Population Sample. J Pain. 15(9):945–955. doi:10.1016/j.jpain.2014.06.007</w:delText>
        </w:r>
      </w:del>
    </w:p>
    <w:p w14:paraId="09637703" w14:textId="3C3F49F2" w:rsidR="00A00A34" w:rsidRPr="00254F93" w:rsidDel="00254F93" w:rsidRDefault="00A00A34" w:rsidP="00A00A34">
      <w:pPr>
        <w:pStyle w:val="References"/>
        <w:rPr>
          <w:del w:id="766" w:author="Emily Hum" w:date="2024-11-25T23:06:00Z" w16du:dateUtc="2024-11-26T04:06:00Z"/>
          <w:lang w:val="fr-CA"/>
        </w:rPr>
      </w:pPr>
      <w:del w:id="767" w:author="Emily Hum" w:date="2024-11-25T23:06:00Z" w16du:dateUtc="2024-11-26T04:06:00Z">
        <w:r w:rsidRPr="00254F93" w:rsidDel="00254F93">
          <w:rPr>
            <w:lang w:val="en-US"/>
          </w:rPr>
          <w:delText>8.</w:delText>
        </w:r>
        <w:r w:rsidRPr="00254F93" w:rsidDel="00254F93">
          <w:rPr>
            <w:lang w:val="en-US"/>
          </w:rPr>
          <w:tab/>
          <w:delText xml:space="preserve">Gore M, Sadosky A, Stacey BR, Tai K-S, Leslie D. 2012. The Burden of Chronic Low Back Pain: Clinical Comorbidities, Treatment Patterns, and Health Care Costs in Usual Care Settings. </w:delText>
        </w:r>
        <w:r w:rsidRPr="00254F93" w:rsidDel="00254F93">
          <w:rPr>
            <w:lang w:val="fr-CA"/>
          </w:rPr>
          <w:delText>Spine. 37(11):E668–E677. doi:10.1097/BRS.0b013e318241e5de</w:delText>
        </w:r>
      </w:del>
    </w:p>
    <w:p w14:paraId="47D96E01" w14:textId="060EA157" w:rsidR="00A00A34" w:rsidRPr="00254F93" w:rsidDel="00254F93" w:rsidRDefault="00A00A34" w:rsidP="00A00A34">
      <w:pPr>
        <w:pStyle w:val="References"/>
        <w:rPr>
          <w:del w:id="768" w:author="Emily Hum" w:date="2024-11-25T23:06:00Z" w16du:dateUtc="2024-11-26T04:06:00Z"/>
          <w:lang w:val="en-US"/>
        </w:rPr>
      </w:pPr>
      <w:del w:id="769" w:author="Emily Hum" w:date="2024-11-25T23:06:00Z" w16du:dateUtc="2024-11-26T04:06:00Z">
        <w:r w:rsidRPr="00254F93" w:rsidDel="00254F93">
          <w:rPr>
            <w:lang w:val="fr-CA"/>
          </w:rPr>
          <w:delText>9.</w:delText>
        </w:r>
        <w:r w:rsidRPr="00254F93" w:rsidDel="00254F93">
          <w:rPr>
            <w:lang w:val="fr-CA"/>
          </w:rPr>
          <w:tab/>
          <w:delText xml:space="preserve">Onishi E, Kobayashi T, Dexter E, Marino M, Maeno T, Deyo RA. 2017. </w:delText>
        </w:r>
        <w:r w:rsidRPr="00254F93" w:rsidDel="00254F93">
          <w:rPr>
            <w:lang w:val="en-US"/>
          </w:rPr>
          <w:delText>Comparison of Opioid Prescribing Patterns in the United States and Japan: Primary Care Physicians’ Attitudes and Perceptions. J Am Board Fam Med. 30(2):248–254. doi:10.3122/jabfm.2017.02.160299</w:delText>
        </w:r>
      </w:del>
    </w:p>
    <w:p w14:paraId="7B5DF3E0" w14:textId="73948081" w:rsidR="00A00A34" w:rsidRPr="00254F93" w:rsidDel="00254F93" w:rsidRDefault="00A00A34" w:rsidP="00A00A34">
      <w:pPr>
        <w:pStyle w:val="References"/>
        <w:rPr>
          <w:del w:id="770" w:author="Emily Hum" w:date="2024-11-25T23:06:00Z" w16du:dateUtc="2024-11-26T04:06:00Z"/>
          <w:lang w:val="en-US"/>
        </w:rPr>
      </w:pPr>
      <w:del w:id="771" w:author="Emily Hum" w:date="2024-11-25T23:06:00Z" w16du:dateUtc="2024-11-26T04:06:00Z">
        <w:r w:rsidRPr="00254F93" w:rsidDel="00254F93">
          <w:rPr>
            <w:lang w:val="en-US"/>
          </w:rPr>
          <w:delText>10.</w:delText>
        </w:r>
        <w:r w:rsidRPr="00254F93" w:rsidDel="00254F93">
          <w:rPr>
            <w:lang w:val="en-US"/>
          </w:rPr>
          <w:tab/>
          <w:delText>Penney LS, Ritenbaugh C, DeBar LL, Elder C, Deyo RA. 2016. Provider and patient perspectives on opioids and alternative treatments for managing chronic pain: a qualitative study. BMC Fam Pract. 17(1):164. doi:10.1186/s12875-016-0566-0</w:delText>
        </w:r>
      </w:del>
    </w:p>
    <w:p w14:paraId="5E61DE92" w14:textId="22B313E0" w:rsidR="00A00A34" w:rsidRPr="00254F93" w:rsidDel="00254F93" w:rsidRDefault="00A00A34" w:rsidP="00A00A34">
      <w:pPr>
        <w:pStyle w:val="References"/>
        <w:rPr>
          <w:del w:id="772" w:author="Emily Hum" w:date="2024-11-25T23:06:00Z" w16du:dateUtc="2024-11-26T04:06:00Z"/>
          <w:lang w:val="en-US"/>
        </w:rPr>
      </w:pPr>
      <w:del w:id="773" w:author="Emily Hum" w:date="2024-11-25T23:06:00Z" w16du:dateUtc="2024-11-26T04:06:00Z">
        <w:r w:rsidRPr="00254F93" w:rsidDel="00254F93">
          <w:rPr>
            <w:lang w:val="en-US"/>
          </w:rPr>
          <w:delText>11.</w:delText>
        </w:r>
        <w:r w:rsidRPr="00254F93" w:rsidDel="00254F93">
          <w:rPr>
            <w:lang w:val="en-US"/>
          </w:rPr>
          <w:tab/>
          <w:delText>Upshur CC, Luckmann RS, Savageau JA. 2006. Primary care provider concerns about management of chronic pain in community clinic populations. J Gen Intern Med. 21(6):652–655. doi:10.1111/j.1525-1497.2006.00412.x</w:delText>
        </w:r>
      </w:del>
    </w:p>
    <w:p w14:paraId="6BA46D2A" w14:textId="6A921F00" w:rsidR="00A00A34" w:rsidRPr="00254F93" w:rsidDel="00254F93" w:rsidRDefault="00A00A34" w:rsidP="00A00A34">
      <w:pPr>
        <w:pStyle w:val="References"/>
        <w:rPr>
          <w:del w:id="774" w:author="Emily Hum" w:date="2024-11-25T23:06:00Z" w16du:dateUtc="2024-11-26T04:06:00Z"/>
          <w:lang w:val="en-US"/>
        </w:rPr>
      </w:pPr>
      <w:del w:id="775" w:author="Emily Hum" w:date="2024-11-25T23:06:00Z" w16du:dateUtc="2024-11-26T04:06:00Z">
        <w:r w:rsidRPr="00254F93" w:rsidDel="00254F93">
          <w:rPr>
            <w:lang w:val="en-US"/>
          </w:rPr>
          <w:delText>12.</w:delText>
        </w:r>
        <w:r w:rsidRPr="00254F93" w:rsidDel="00254F93">
          <w:rPr>
            <w:lang w:val="en-US"/>
          </w:rPr>
          <w:tab/>
          <w:delText>O’Rorke JE, Chen I, Genao I, Panda M, Cykert S. 2007. Physicians’ Comfort in Caring for Patients with Chronic Nonmalignant Pain. Am J Med Sci. 333(2):93–100. doi:10.1097/00000441-200702000-00005</w:delText>
        </w:r>
      </w:del>
    </w:p>
    <w:p w14:paraId="1DFCD434" w14:textId="08E150CB" w:rsidR="00A00A34" w:rsidRPr="00254F93" w:rsidDel="00254F93" w:rsidRDefault="00A00A34" w:rsidP="00A00A34">
      <w:pPr>
        <w:pStyle w:val="References"/>
        <w:rPr>
          <w:del w:id="776" w:author="Emily Hum" w:date="2024-11-25T23:06:00Z" w16du:dateUtc="2024-11-26T04:06:00Z"/>
          <w:lang w:val="en-US"/>
        </w:rPr>
      </w:pPr>
      <w:del w:id="777" w:author="Emily Hum" w:date="2024-11-25T23:06:00Z" w16du:dateUtc="2024-11-26T04:06:00Z">
        <w:r w:rsidRPr="00254F93" w:rsidDel="00254F93">
          <w:rPr>
            <w:lang w:val="en-US"/>
          </w:rPr>
          <w:delText>13.</w:delText>
        </w:r>
        <w:r w:rsidRPr="00254F93" w:rsidDel="00254F93">
          <w:rPr>
            <w:lang w:val="en-US"/>
          </w:rPr>
          <w:tab/>
          <w:delText>Watt-Watson J, McGiIIion M, Hunter J, Choiniere M, Clark AJ, Dewar A, Johnston C, Lynch M, Morley-Forster P, Moulin D, et al. 2009. A survey of prelicensure pain curricula in health science faculties in Canadian universities. Pain Res Manage.:439–44. doi:10.1155/2009/307932</w:delText>
        </w:r>
      </w:del>
    </w:p>
    <w:p w14:paraId="0765909B" w14:textId="62D874C8" w:rsidR="00A00A34" w:rsidRPr="00254F93" w:rsidDel="00254F93" w:rsidRDefault="00A00A34" w:rsidP="00A00A34">
      <w:pPr>
        <w:pStyle w:val="References"/>
        <w:rPr>
          <w:del w:id="778" w:author="Emily Hum" w:date="2024-11-25T23:06:00Z" w16du:dateUtc="2024-11-26T04:06:00Z"/>
          <w:lang w:val="en-US"/>
        </w:rPr>
      </w:pPr>
      <w:del w:id="779" w:author="Emily Hum" w:date="2024-11-25T23:06:00Z" w16du:dateUtc="2024-11-26T04:06:00Z">
        <w:r w:rsidRPr="00254F93" w:rsidDel="00254F93">
          <w:rPr>
            <w:lang w:val="en-US"/>
          </w:rPr>
          <w:delText>14.</w:delText>
        </w:r>
        <w:r w:rsidRPr="00254F93" w:rsidDel="00254F93">
          <w:rPr>
            <w:lang w:val="en-US"/>
          </w:rPr>
          <w:tab/>
          <w:delText>Korownyk CS, Montgomery L, Young J, Moore S, Singer AG, MacDougall P, Darling S, Ellis K, Myers J, Rochford C, et al. 2022. PEER simplified chronic pain guideline: Management of chronic low back, osteoarthritic, and neuropathic pain in primary care. Can Fam Physician. 68(3):179–190. doi:10.46747/cfp.6803179</w:delText>
        </w:r>
      </w:del>
    </w:p>
    <w:p w14:paraId="5E69493F" w14:textId="4EB86689" w:rsidR="00A00A34" w:rsidRPr="00254F93" w:rsidDel="00254F93" w:rsidRDefault="00A00A34" w:rsidP="00A00A34">
      <w:pPr>
        <w:pStyle w:val="References"/>
        <w:rPr>
          <w:del w:id="780" w:author="Emily Hum" w:date="2024-11-25T23:06:00Z" w16du:dateUtc="2024-11-26T04:06:00Z"/>
          <w:lang w:val="en-US"/>
        </w:rPr>
      </w:pPr>
      <w:del w:id="781" w:author="Emily Hum" w:date="2024-11-25T23:06:00Z" w16du:dateUtc="2024-11-26T04:06:00Z">
        <w:r w:rsidRPr="00254F93" w:rsidDel="00254F93">
          <w:rPr>
            <w:lang w:val="en-US"/>
          </w:rPr>
          <w:delText>15.</w:delText>
        </w:r>
        <w:r w:rsidRPr="00254F93" w:rsidDel="00254F93">
          <w:rPr>
            <w:lang w:val="en-US"/>
          </w:rPr>
          <w:tab/>
          <w:delText>Nicholas MK, Blyth FM. 2016. Are Self-Management Strategies Effective in Chronic Pain Treatment? Pain Manag. 6(1):75–88. doi:10.2217/pmt.15.57</w:delText>
        </w:r>
      </w:del>
    </w:p>
    <w:p w14:paraId="082BE5E9" w14:textId="7719A155" w:rsidR="00A00A34" w:rsidRPr="00254F93" w:rsidDel="00254F93" w:rsidRDefault="00A00A34" w:rsidP="00A00A34">
      <w:pPr>
        <w:pStyle w:val="References"/>
        <w:rPr>
          <w:del w:id="782" w:author="Emily Hum" w:date="2024-11-25T23:06:00Z" w16du:dateUtc="2024-11-26T04:06:00Z"/>
          <w:lang w:val="en-US"/>
        </w:rPr>
      </w:pPr>
      <w:del w:id="783" w:author="Emily Hum" w:date="2024-11-25T23:06:00Z" w16du:dateUtc="2024-11-26T04:06:00Z">
        <w:r w:rsidRPr="00254F93" w:rsidDel="00254F93">
          <w:rPr>
            <w:lang w:val="en-US"/>
          </w:rPr>
          <w:delText>16.</w:delText>
        </w:r>
        <w:r w:rsidRPr="00254F93" w:rsidDel="00254F93">
          <w:rPr>
            <w:lang w:val="en-US"/>
          </w:rPr>
          <w:tab/>
          <w:delText>Von Korff M, Gruman J, Schaefer J, Curry SJ, Wagner EH. 1997. Collaborative Management of Chronic Illness. Ann Intern Med. 127(12):1097–1102. doi:10.7326/0003-4819-127-12-199712150-00008</w:delText>
        </w:r>
      </w:del>
    </w:p>
    <w:p w14:paraId="171FBDF7" w14:textId="517CFFEF" w:rsidR="00A00A34" w:rsidRPr="00254F93" w:rsidDel="00254F93" w:rsidRDefault="00A00A34" w:rsidP="00A00A34">
      <w:pPr>
        <w:pStyle w:val="References"/>
        <w:rPr>
          <w:del w:id="784" w:author="Emily Hum" w:date="2024-11-25T23:06:00Z" w16du:dateUtc="2024-11-26T04:06:00Z"/>
          <w:lang w:val="en-US"/>
        </w:rPr>
      </w:pPr>
      <w:del w:id="785" w:author="Emily Hum" w:date="2024-11-25T23:06:00Z" w16du:dateUtc="2024-11-26T04:06:00Z">
        <w:r w:rsidRPr="00254F93" w:rsidDel="00254F93">
          <w:rPr>
            <w:lang w:val="en-US"/>
          </w:rPr>
          <w:delText>17.</w:delText>
        </w:r>
        <w:r w:rsidRPr="00254F93" w:rsidDel="00254F93">
          <w:rPr>
            <w:lang w:val="en-US"/>
          </w:rPr>
          <w:tab/>
          <w:delText>Blyth FM, March LM, Nicholas MK, Cousins MJ. 2005. Self-management of chronic pain: a population-based study. Pain. 113(3):285–292. doi:10.1016/j.pain.2004.12.004</w:delText>
        </w:r>
      </w:del>
    </w:p>
    <w:p w14:paraId="37C7678D" w14:textId="383DF287" w:rsidR="00A00A34" w:rsidRPr="00254F93" w:rsidDel="00254F93" w:rsidRDefault="00A00A34" w:rsidP="00A00A34">
      <w:pPr>
        <w:pStyle w:val="References"/>
        <w:rPr>
          <w:del w:id="786" w:author="Emily Hum" w:date="2024-11-25T23:06:00Z" w16du:dateUtc="2024-11-26T04:06:00Z"/>
          <w:lang w:val="en-US"/>
        </w:rPr>
      </w:pPr>
      <w:del w:id="787" w:author="Emily Hum" w:date="2024-11-25T23:06:00Z" w16du:dateUtc="2024-11-26T04:06:00Z">
        <w:r w:rsidRPr="00254F93" w:rsidDel="00254F93">
          <w:rPr>
            <w:lang w:val="en-US"/>
          </w:rPr>
          <w:delText>18.</w:delText>
        </w:r>
        <w:r w:rsidRPr="00254F93" w:rsidDel="00254F93">
          <w:rPr>
            <w:lang w:val="en-US"/>
          </w:rPr>
          <w:tab/>
          <w:delText>Damush TM, Kroenke K, Bair MJ, Wu J, Tu W, Krebs EE, Poleshuck E. 2016. Pain self‐management training increases self‐efficacy, self‐management behaviours and pain and depression outcomes. Eur J Pain. 20(7):1070–1078. doi:10.1002/ejp.830</w:delText>
        </w:r>
      </w:del>
    </w:p>
    <w:p w14:paraId="77DC5640" w14:textId="4FBA69D1" w:rsidR="00A00A34" w:rsidRPr="00254F93" w:rsidDel="00254F93" w:rsidRDefault="00A00A34" w:rsidP="00A00A34">
      <w:pPr>
        <w:pStyle w:val="References"/>
        <w:rPr>
          <w:del w:id="788" w:author="Emily Hum" w:date="2024-11-25T23:06:00Z" w16du:dateUtc="2024-11-26T04:06:00Z"/>
          <w:lang w:val="en-US"/>
        </w:rPr>
      </w:pPr>
      <w:del w:id="789" w:author="Emily Hum" w:date="2024-11-25T23:06:00Z" w16du:dateUtc="2024-11-26T04:06:00Z">
        <w:r w:rsidRPr="00254F93" w:rsidDel="00254F93">
          <w:rPr>
            <w:lang w:val="en-US"/>
          </w:rPr>
          <w:delText>19.</w:delText>
        </w:r>
        <w:r w:rsidRPr="00254F93" w:rsidDel="00254F93">
          <w:rPr>
            <w:lang w:val="en-US"/>
          </w:rPr>
          <w:tab/>
          <w:delText>Solberg Nes L, Børøsund E, Varsi C, Eide H, Waxenberg LB, Weiss KE, Morrison EJ, Støle HS, Kristjansdottir ÓB, Bostrøm K, et al. 2024. Living well with chronic pain: a 12-month randomized controlled trial revealing impact from the digital pain self-management program EPIO. PAIN Rep. 9(4):e1174. doi:10.1097/PR9.0000000000001174</w:delText>
        </w:r>
      </w:del>
    </w:p>
    <w:p w14:paraId="5AE5C0C5" w14:textId="1C253697" w:rsidR="00A00A34" w:rsidRPr="00254F93" w:rsidDel="00254F93" w:rsidRDefault="00A00A34" w:rsidP="00A00A34">
      <w:pPr>
        <w:pStyle w:val="References"/>
        <w:rPr>
          <w:del w:id="790" w:author="Emily Hum" w:date="2024-11-25T23:06:00Z" w16du:dateUtc="2024-11-26T04:06:00Z"/>
          <w:lang w:val="en-US"/>
        </w:rPr>
      </w:pPr>
      <w:del w:id="791" w:author="Emily Hum" w:date="2024-11-25T23:06:00Z" w16du:dateUtc="2024-11-26T04:06:00Z">
        <w:r w:rsidRPr="00254F93" w:rsidDel="00254F93">
          <w:rPr>
            <w:lang w:val="en-US"/>
          </w:rPr>
          <w:delText>20.</w:delText>
        </w:r>
        <w:r w:rsidRPr="00254F93" w:rsidDel="00254F93">
          <w:rPr>
            <w:lang w:val="en-US"/>
          </w:rPr>
          <w:tab/>
          <w:delText>Hylands-White N, Duarte RV, Raphael JH. 2017. An overview of treatment approaches for chronic pain management. Rheumatol Int. 37(1):29–42. doi:10.1007/s00296-016-3481-8</w:delText>
        </w:r>
      </w:del>
    </w:p>
    <w:p w14:paraId="3B213895" w14:textId="10B061BC" w:rsidR="00A00A34" w:rsidRPr="00254F93" w:rsidDel="00254F93" w:rsidRDefault="00A00A34" w:rsidP="00A00A34">
      <w:pPr>
        <w:pStyle w:val="References"/>
        <w:rPr>
          <w:del w:id="792" w:author="Emily Hum" w:date="2024-11-25T23:06:00Z" w16du:dateUtc="2024-11-26T04:06:00Z"/>
          <w:lang w:val="en-US"/>
        </w:rPr>
      </w:pPr>
      <w:del w:id="793" w:author="Emily Hum" w:date="2024-11-25T23:06:00Z" w16du:dateUtc="2024-11-26T04:06:00Z">
        <w:r w:rsidRPr="00254F93" w:rsidDel="00254F93">
          <w:rPr>
            <w:lang w:val="en-US"/>
          </w:rPr>
          <w:delText>21.</w:delText>
        </w:r>
        <w:r w:rsidRPr="00254F93" w:rsidDel="00254F93">
          <w:rPr>
            <w:lang w:val="en-US"/>
          </w:rPr>
          <w:tab/>
          <w:delText>Hestmann R, Bratås O, Grønning K. 2023. Chronic pain self-management interventions in primary care – does it make any difference? A qualitative study. :1–10. doi:10.1186/s12913-023-09548-8</w:delText>
        </w:r>
      </w:del>
    </w:p>
    <w:p w14:paraId="04847F01" w14:textId="3EC020DD" w:rsidR="00A00A34" w:rsidRPr="00254F93" w:rsidDel="00254F93" w:rsidRDefault="00A00A34" w:rsidP="00A00A34">
      <w:pPr>
        <w:pStyle w:val="References"/>
        <w:rPr>
          <w:del w:id="794" w:author="Emily Hum" w:date="2024-11-25T23:06:00Z" w16du:dateUtc="2024-11-26T04:06:00Z"/>
          <w:lang w:val="en-US"/>
        </w:rPr>
      </w:pPr>
      <w:del w:id="795" w:author="Emily Hum" w:date="2024-11-25T23:06:00Z" w16du:dateUtc="2024-11-26T04:06:00Z">
        <w:r w:rsidRPr="00254F93" w:rsidDel="00254F93">
          <w:rPr>
            <w:lang w:val="en-US"/>
          </w:rPr>
          <w:delText>22.</w:delText>
        </w:r>
        <w:r w:rsidRPr="00254F93" w:rsidDel="00254F93">
          <w:rPr>
            <w:lang w:val="en-US"/>
          </w:rPr>
          <w:tab/>
          <w:delText>Bodenheimer T, MacGregor K, Sharifi C. 2005. Helping Patients Manage Their Chronic Conditions. Oakland CA: California Healthcare Foundation.</w:delText>
        </w:r>
      </w:del>
    </w:p>
    <w:p w14:paraId="6A08F8CA" w14:textId="4AEB2B57" w:rsidR="00A00A34" w:rsidRPr="00254F93" w:rsidDel="00254F93" w:rsidRDefault="00A00A34" w:rsidP="00A00A34">
      <w:pPr>
        <w:pStyle w:val="References"/>
        <w:rPr>
          <w:del w:id="796" w:author="Emily Hum" w:date="2024-11-25T23:06:00Z" w16du:dateUtc="2024-11-26T04:06:00Z"/>
          <w:lang w:val="en-US"/>
        </w:rPr>
      </w:pPr>
      <w:del w:id="797" w:author="Emily Hum" w:date="2024-11-25T23:06:00Z" w16du:dateUtc="2024-11-26T04:06:00Z">
        <w:r w:rsidRPr="00254F93" w:rsidDel="00254F93">
          <w:rPr>
            <w:lang w:val="en-US"/>
          </w:rPr>
          <w:delText>23.</w:delText>
        </w:r>
        <w:r w:rsidRPr="00254F93" w:rsidDel="00254F93">
          <w:rPr>
            <w:lang w:val="en-US"/>
          </w:rPr>
          <w:tab/>
          <w:delText>Lorig KR, Sobel DS, Stewart AL, Brown BW, Bandura A, Ritter P, Gonzalez VM, Laurent DD, Holman HR. 1999. Evidence Suggesting That a Chronic Disease Self-Management Program Can Improve Health Status While Reducing Hospitalization: A Randomized Trial. Med Care. 37(1):5–14.</w:delText>
        </w:r>
      </w:del>
    </w:p>
    <w:p w14:paraId="753D5CC2" w14:textId="4FFD33B5" w:rsidR="00A00A34" w:rsidRPr="00254F93" w:rsidDel="00254F93" w:rsidRDefault="00A00A34" w:rsidP="00A00A34">
      <w:pPr>
        <w:pStyle w:val="References"/>
        <w:rPr>
          <w:del w:id="798" w:author="Emily Hum" w:date="2024-11-25T23:06:00Z" w16du:dateUtc="2024-11-26T04:06:00Z"/>
          <w:lang w:val="en-US"/>
        </w:rPr>
      </w:pPr>
      <w:del w:id="799" w:author="Emily Hum" w:date="2024-11-25T23:06:00Z" w16du:dateUtc="2024-11-26T04:06:00Z">
        <w:r w:rsidRPr="00254F93" w:rsidDel="00254F93">
          <w:rPr>
            <w:lang w:val="en-US"/>
          </w:rPr>
          <w:delText>24.</w:delText>
        </w:r>
        <w:r w:rsidRPr="00254F93" w:rsidDel="00254F93">
          <w:rPr>
            <w:lang w:val="en-US"/>
          </w:rPr>
          <w:tab/>
          <w:delText>Lorig K. 2014. Chronic disease self-management program: insights from the eye of the storm. Front Public Health. 2:253. doi:10.3389/fpubh.2014.00253</w:delText>
        </w:r>
      </w:del>
    </w:p>
    <w:p w14:paraId="4E1C7696" w14:textId="33B3BAA1" w:rsidR="00A00A34" w:rsidRPr="00254F93" w:rsidDel="00254F93" w:rsidRDefault="00A00A34" w:rsidP="00A00A34">
      <w:pPr>
        <w:pStyle w:val="References"/>
        <w:rPr>
          <w:del w:id="800" w:author="Emily Hum" w:date="2024-11-25T23:06:00Z" w16du:dateUtc="2024-11-26T04:06:00Z"/>
          <w:lang w:val="en-US"/>
        </w:rPr>
      </w:pPr>
      <w:del w:id="801" w:author="Emily Hum" w:date="2024-11-25T23:06:00Z" w16du:dateUtc="2024-11-26T04:06:00Z">
        <w:r w:rsidRPr="00254F93" w:rsidDel="00254F93">
          <w:rPr>
            <w:lang w:val="en-US"/>
          </w:rPr>
          <w:delText>25.</w:delText>
        </w:r>
        <w:r w:rsidRPr="00254F93" w:rsidDel="00254F93">
          <w:rPr>
            <w:lang w:val="en-US"/>
          </w:rPr>
          <w:tab/>
          <w:delText>Ory MG, Ahn S, Jiang L, Smith ML, Ritter PL, Whitelaw N, Lorig K. 2013. Successes of a National Study of the Chronic Disease Self-Management Program: Meeting the Triple Aim of Health Care Reform. Med Care. 51(11):992–998.</w:delText>
        </w:r>
      </w:del>
    </w:p>
    <w:p w14:paraId="34FE38ED" w14:textId="0238CE05" w:rsidR="00A00A34" w:rsidRPr="00254F93" w:rsidDel="00254F93" w:rsidRDefault="00A00A34" w:rsidP="00A00A34">
      <w:pPr>
        <w:pStyle w:val="References"/>
        <w:rPr>
          <w:del w:id="802" w:author="Emily Hum" w:date="2024-11-25T23:06:00Z" w16du:dateUtc="2024-11-26T04:06:00Z"/>
          <w:lang w:val="en-US"/>
        </w:rPr>
      </w:pPr>
      <w:del w:id="803" w:author="Emily Hum" w:date="2024-11-25T23:06:00Z" w16du:dateUtc="2024-11-26T04:06:00Z">
        <w:r w:rsidRPr="00254F93" w:rsidDel="00254F93">
          <w:rPr>
            <w:lang w:val="en-US"/>
          </w:rPr>
          <w:delText>26.</w:delText>
        </w:r>
        <w:r w:rsidRPr="00254F93" w:rsidDel="00254F93">
          <w:rPr>
            <w:lang w:val="en-US"/>
          </w:rPr>
          <w:tab/>
          <w:delText>Lorig KR, Hurwicz M-L, Sobel D, Hobbs M, Ritter PL. 2005. A national dissemination of an evidence-based self-management program: a process evaluation study. Patient Educ Couns. 59(1):69–79. doi:10.1016/j.pec.2004.10.002</w:delText>
        </w:r>
      </w:del>
    </w:p>
    <w:p w14:paraId="17DAAD2C" w14:textId="4F9CC9D5" w:rsidR="00A00A34" w:rsidRPr="00254F93" w:rsidDel="00254F93" w:rsidRDefault="00A00A34" w:rsidP="00A00A34">
      <w:pPr>
        <w:pStyle w:val="References"/>
        <w:rPr>
          <w:del w:id="804" w:author="Emily Hum" w:date="2024-11-25T23:06:00Z" w16du:dateUtc="2024-11-26T04:06:00Z"/>
          <w:lang w:val="en-US"/>
        </w:rPr>
      </w:pPr>
      <w:del w:id="805" w:author="Emily Hum" w:date="2024-11-25T23:06:00Z" w16du:dateUtc="2024-11-26T04:06:00Z">
        <w:r w:rsidRPr="00254F93" w:rsidDel="00254F93">
          <w:rPr>
            <w:lang w:val="en-US"/>
          </w:rPr>
          <w:delText>27.</w:delText>
        </w:r>
        <w:r w:rsidRPr="00254F93" w:rsidDel="00254F93">
          <w:rPr>
            <w:lang w:val="en-US"/>
          </w:rPr>
          <w:tab/>
          <w:delText>Franek J. 2013. Self-Management Support Interventions for Persons With Chronic Disease: An Evidence-Based Analysis. Ont Health Technol Assess Ser. 13(9):1–60.</w:delText>
        </w:r>
      </w:del>
    </w:p>
    <w:p w14:paraId="3B3238FE" w14:textId="5A492A2D" w:rsidR="00A00A34" w:rsidRPr="00254F93" w:rsidDel="00254F93" w:rsidRDefault="00A00A34" w:rsidP="00A00A34">
      <w:pPr>
        <w:pStyle w:val="References"/>
        <w:rPr>
          <w:del w:id="806" w:author="Emily Hum" w:date="2024-11-25T23:06:00Z" w16du:dateUtc="2024-11-26T04:06:00Z"/>
          <w:lang w:val="en-US"/>
        </w:rPr>
      </w:pPr>
      <w:del w:id="807" w:author="Emily Hum" w:date="2024-11-25T23:06:00Z" w16du:dateUtc="2024-11-26T04:06:00Z">
        <w:r w:rsidRPr="00254F93" w:rsidDel="00254F93">
          <w:rPr>
            <w:lang w:val="en-US"/>
          </w:rPr>
          <w:delText>28.</w:delText>
        </w:r>
        <w:r w:rsidRPr="00254F93" w:rsidDel="00254F93">
          <w:rPr>
            <w:lang w:val="en-US"/>
          </w:rPr>
          <w:tab/>
          <w:delText>Lorig KR, Ritter PL, Laurent DD, Plant K. 2006. Internet-Based Chronic Disease Self-Management: A Randomized Trial. Med Care. 44(11):964–971.</w:delText>
        </w:r>
      </w:del>
    </w:p>
    <w:p w14:paraId="10C1311B" w14:textId="1A0D7464" w:rsidR="00A00A34" w:rsidRPr="00254F93" w:rsidDel="00254F93" w:rsidRDefault="00A00A34" w:rsidP="00A00A34">
      <w:pPr>
        <w:pStyle w:val="References"/>
        <w:rPr>
          <w:del w:id="808" w:author="Emily Hum" w:date="2024-11-25T23:06:00Z" w16du:dateUtc="2024-11-26T04:06:00Z"/>
          <w:lang w:val="en-US"/>
        </w:rPr>
      </w:pPr>
      <w:del w:id="809" w:author="Emily Hum" w:date="2024-11-25T23:06:00Z" w16du:dateUtc="2024-11-26T04:06:00Z">
        <w:r w:rsidRPr="00254F93" w:rsidDel="00254F93">
          <w:rPr>
            <w:lang w:val="en-US"/>
          </w:rPr>
          <w:delText>29.</w:delText>
        </w:r>
        <w:r w:rsidRPr="00254F93" w:rsidDel="00254F93">
          <w:rPr>
            <w:lang w:val="en-US"/>
          </w:rPr>
          <w:tab/>
          <w:delText>Ory MG, Smith ML, Ahn S, Jiang L, Lorig K, Whitelaw N. 2014. National Study of Chronic Disease Self-Management: Age Comparison of Outcome Findings. Health Educ Behav. 41(1_suppl):34S-42S. doi:10.1177/1090198114543008</w:delText>
        </w:r>
      </w:del>
    </w:p>
    <w:p w14:paraId="5E85A190" w14:textId="041141D7" w:rsidR="00A00A34" w:rsidRPr="00254F93" w:rsidDel="00254F93" w:rsidRDefault="00A00A34" w:rsidP="00A00A34">
      <w:pPr>
        <w:pStyle w:val="References"/>
        <w:rPr>
          <w:del w:id="810" w:author="Emily Hum" w:date="2024-11-25T23:06:00Z" w16du:dateUtc="2024-11-26T04:06:00Z"/>
          <w:lang w:val="en-US"/>
        </w:rPr>
      </w:pPr>
      <w:del w:id="811" w:author="Emily Hum" w:date="2024-11-25T23:06:00Z" w16du:dateUtc="2024-11-26T04:06:00Z">
        <w:r w:rsidRPr="00254F93" w:rsidDel="00254F93">
          <w:rPr>
            <w:lang w:val="en-US"/>
          </w:rPr>
          <w:delText>30.</w:delText>
        </w:r>
        <w:r w:rsidRPr="00254F93" w:rsidDel="00254F93">
          <w:rPr>
            <w:lang w:val="en-US"/>
          </w:rPr>
          <w:tab/>
          <w:delText>Lorig KR, Sobel DS, Ritter PL, Laurent D, Hobbs M. 2001. Effect of a self-management program on patients with chronic disease. Eff Clin Pract ECP. 4(6):256–262.</w:delText>
        </w:r>
      </w:del>
    </w:p>
    <w:p w14:paraId="4793F976" w14:textId="153852C6" w:rsidR="00A00A34" w:rsidRPr="00254F93" w:rsidDel="00254F93" w:rsidRDefault="00A00A34" w:rsidP="00A00A34">
      <w:pPr>
        <w:pStyle w:val="References"/>
        <w:rPr>
          <w:del w:id="812" w:author="Emily Hum" w:date="2024-11-25T23:06:00Z" w16du:dateUtc="2024-11-26T04:06:00Z"/>
          <w:lang w:val="en-US"/>
        </w:rPr>
      </w:pPr>
      <w:del w:id="813" w:author="Emily Hum" w:date="2024-11-25T23:06:00Z" w16du:dateUtc="2024-11-26T04:06:00Z">
        <w:r w:rsidRPr="00254F93" w:rsidDel="00254F93">
          <w:rPr>
            <w:lang w:val="en-US"/>
          </w:rPr>
          <w:delText>31.</w:delText>
        </w:r>
        <w:r w:rsidRPr="00254F93" w:rsidDel="00254F93">
          <w:rPr>
            <w:lang w:val="en-US"/>
          </w:rPr>
          <w:tab/>
          <w:delText>LeFort SM, Gray-Donald K, Rowat KM, Jeans ME. 1998. Randomized controlled trial of a community-based psychoeducation program for the self-management of chronic pain. Pain. 74(2):297–306. doi:10.1016/S0304-3959(97)00190-5</w:delText>
        </w:r>
      </w:del>
    </w:p>
    <w:p w14:paraId="12D61024" w14:textId="3273C8E4" w:rsidR="00A00A34" w:rsidRPr="00254F93" w:rsidDel="00254F93" w:rsidRDefault="00A00A34" w:rsidP="00A00A34">
      <w:pPr>
        <w:pStyle w:val="References"/>
        <w:rPr>
          <w:del w:id="814" w:author="Emily Hum" w:date="2024-11-25T23:06:00Z" w16du:dateUtc="2024-11-26T04:06:00Z"/>
          <w:lang w:val="en-US"/>
        </w:rPr>
      </w:pPr>
      <w:del w:id="815" w:author="Emily Hum" w:date="2024-11-25T23:06:00Z" w16du:dateUtc="2024-11-26T04:06:00Z">
        <w:r w:rsidRPr="00254F93" w:rsidDel="00254F93">
          <w:rPr>
            <w:lang w:val="en-US"/>
          </w:rPr>
          <w:delText>32.</w:delText>
        </w:r>
        <w:r w:rsidRPr="00254F93" w:rsidDel="00254F93">
          <w:rPr>
            <w:lang w:val="en-US"/>
          </w:rPr>
          <w:tab/>
          <w:delText>Mehlsen M, Hegaard L, Ørnbøl E, Jensen JS, Fink P, Frostholm L. 2017. The effect of a lay-led, group-based self-management program for patients with chronic pain: a randomized controlled trial of the Danish version of the Chronic Pain Self-Management Programme. Pain. 158(8):1437–1445. doi:10.1097/j.pain.0000000000000931</w:delText>
        </w:r>
      </w:del>
    </w:p>
    <w:p w14:paraId="3935FA9D" w14:textId="42357264" w:rsidR="00A00A34" w:rsidRPr="00254F93" w:rsidDel="00254F93" w:rsidRDefault="00A00A34" w:rsidP="00A00A34">
      <w:pPr>
        <w:pStyle w:val="References"/>
        <w:rPr>
          <w:del w:id="816" w:author="Emily Hum" w:date="2024-11-25T23:06:00Z" w16du:dateUtc="2024-11-26T04:06:00Z"/>
          <w:lang w:val="en-US"/>
        </w:rPr>
      </w:pPr>
      <w:del w:id="817" w:author="Emily Hum" w:date="2024-11-25T23:06:00Z" w16du:dateUtc="2024-11-26T04:06:00Z">
        <w:r w:rsidRPr="00254F93" w:rsidDel="00254F93">
          <w:rPr>
            <w:lang w:val="en-US"/>
          </w:rPr>
          <w:delText>33.</w:delText>
        </w:r>
        <w:r w:rsidRPr="00254F93" w:rsidDel="00254F93">
          <w:rPr>
            <w:lang w:val="en-US"/>
          </w:rPr>
          <w:tab/>
          <w:delText>Liddy C, Johnston S, Guilcher S, Irving H, Hogel M, Jaglal S. 2015. Impact of a chronic disease self-management program on healthcare utilization in eastern Ontario, Canada. Prev Med Rep. 2:586–590. doi:10.1016/j.pmedr.2015.07.001</w:delText>
        </w:r>
      </w:del>
    </w:p>
    <w:p w14:paraId="66DC2217" w14:textId="1750898F" w:rsidR="00A00A34" w:rsidRPr="00254F93" w:rsidDel="00254F93" w:rsidRDefault="00A00A34" w:rsidP="00A00A34">
      <w:pPr>
        <w:pStyle w:val="References"/>
        <w:rPr>
          <w:del w:id="818" w:author="Emily Hum" w:date="2024-11-25T23:06:00Z" w16du:dateUtc="2024-11-26T04:06:00Z"/>
          <w:lang w:val="en-US"/>
        </w:rPr>
      </w:pPr>
      <w:del w:id="819" w:author="Emily Hum" w:date="2024-11-25T23:06:00Z" w16du:dateUtc="2024-11-26T04:06:00Z">
        <w:r w:rsidRPr="00254F93" w:rsidDel="00254F93">
          <w:rPr>
            <w:lang w:val="en-US"/>
          </w:rPr>
          <w:delText>34.</w:delText>
        </w:r>
        <w:r w:rsidRPr="00254F93" w:rsidDel="00254F93">
          <w:rPr>
            <w:lang w:val="en-US"/>
          </w:rPr>
          <w:tab/>
          <w:delText>Living Healthy Champlain - Living A Healthy Life With Chronic Pain. [accessed 2023 Sep 17]. https://www.livinghealthychamplain.ca</w:delText>
        </w:r>
      </w:del>
    </w:p>
    <w:p w14:paraId="2614AA05" w14:textId="59CC21A1" w:rsidR="00A00A34" w:rsidRPr="00254F93" w:rsidDel="00254F93" w:rsidRDefault="00A00A34" w:rsidP="00A00A34">
      <w:pPr>
        <w:pStyle w:val="References"/>
        <w:rPr>
          <w:del w:id="820" w:author="Emily Hum" w:date="2024-11-25T23:06:00Z" w16du:dateUtc="2024-11-26T04:06:00Z"/>
          <w:lang w:val="en-US"/>
        </w:rPr>
      </w:pPr>
      <w:del w:id="821" w:author="Emily Hum" w:date="2024-11-25T23:06:00Z" w16du:dateUtc="2024-11-26T04:06:00Z">
        <w:r w:rsidRPr="00254F93" w:rsidDel="00254F93">
          <w:rPr>
            <w:lang w:val="en-US"/>
          </w:rPr>
          <w:delText>35.</w:delText>
        </w:r>
        <w:r w:rsidRPr="00254F93" w:rsidDel="00254F93">
          <w:rPr>
            <w:lang w:val="en-US"/>
          </w:rPr>
          <w:tab/>
          <w:delText>Hibbard JH, Stockard J, Mahoney ER, Tusler M. 2004. Development of the Patient Activation Measure (PAM): Conceptualizing and Measuring Activation in Patients and Consumers: Development of the Patient Activation Measure (PAM). Health Serv Res. 39(4p1):1005–1026. doi:10.1111/j.1475-6773.2004.00269.x</w:delText>
        </w:r>
      </w:del>
    </w:p>
    <w:p w14:paraId="01CB373F" w14:textId="4BF62447" w:rsidR="00A00A34" w:rsidRPr="00254F93" w:rsidDel="00254F93" w:rsidRDefault="00A00A34" w:rsidP="00A00A34">
      <w:pPr>
        <w:pStyle w:val="References"/>
        <w:rPr>
          <w:del w:id="822" w:author="Emily Hum" w:date="2024-11-25T23:06:00Z" w16du:dateUtc="2024-11-26T04:06:00Z"/>
          <w:lang w:val="en-US"/>
        </w:rPr>
      </w:pPr>
      <w:del w:id="823" w:author="Emily Hum" w:date="2024-11-25T23:06:00Z" w16du:dateUtc="2024-11-26T04:06:00Z">
        <w:r w:rsidRPr="00254F93" w:rsidDel="00254F93">
          <w:rPr>
            <w:lang w:val="en-US"/>
          </w:rPr>
          <w:delText>36.</w:delText>
        </w:r>
        <w:r w:rsidRPr="00254F93" w:rsidDel="00254F93">
          <w:rPr>
            <w:lang w:val="en-US"/>
          </w:rPr>
          <w:tab/>
          <w:delText>Dammery G, Vitangcol K, Ansell J, Ellis LA, Smith CL, Carrigan A, Braithwaite J, Zurynski Y. 2023. The Patient Activation Measure (PAM) and the pandemic: Predictors of patient activation among Australian health consumers during the COVID-19 pandemic. Health Expect. 26(3):1107–1117. doi:10.1111/hex.13725</w:delText>
        </w:r>
      </w:del>
    </w:p>
    <w:p w14:paraId="6C130C8E" w14:textId="271C1778" w:rsidR="00A00A34" w:rsidRPr="00254F93" w:rsidDel="00254F93" w:rsidRDefault="00A00A34" w:rsidP="00A00A34">
      <w:pPr>
        <w:pStyle w:val="References"/>
        <w:rPr>
          <w:del w:id="824" w:author="Emily Hum" w:date="2024-11-25T23:06:00Z" w16du:dateUtc="2024-11-26T04:06:00Z"/>
          <w:lang w:val="en-US"/>
        </w:rPr>
      </w:pPr>
      <w:del w:id="825" w:author="Emily Hum" w:date="2024-11-25T23:06:00Z" w16du:dateUtc="2024-11-26T04:06:00Z">
        <w:r w:rsidRPr="00254F93" w:rsidDel="00254F93">
          <w:rPr>
            <w:lang w:val="en-US"/>
          </w:rPr>
          <w:delText>37.</w:delText>
        </w:r>
        <w:r w:rsidRPr="00254F93" w:rsidDel="00254F93">
          <w:rPr>
            <w:lang w:val="en-US"/>
          </w:rPr>
          <w:tab/>
          <w:delText>Insignia Health - Activate Your Population. Insign Health [Internet]. [accessed 2023 Jun 27]. https://www.insigniahealth.com/</w:delText>
        </w:r>
      </w:del>
    </w:p>
    <w:p w14:paraId="31D584EC" w14:textId="1FC4D45E" w:rsidR="00A00A34" w:rsidRPr="00254F93" w:rsidDel="00254F93" w:rsidRDefault="00A00A34" w:rsidP="00A00A34">
      <w:pPr>
        <w:pStyle w:val="References"/>
        <w:rPr>
          <w:del w:id="826" w:author="Emily Hum" w:date="2024-11-25T23:06:00Z" w16du:dateUtc="2024-11-26T04:06:00Z"/>
          <w:lang w:val="en-US"/>
        </w:rPr>
      </w:pPr>
      <w:del w:id="827" w:author="Emily Hum" w:date="2024-11-25T23:06:00Z" w16du:dateUtc="2024-11-26T04:06:00Z">
        <w:r w:rsidRPr="00254F93" w:rsidDel="00254F93">
          <w:rPr>
            <w:lang w:val="en-US"/>
          </w:rPr>
          <w:delText>38.</w:delText>
        </w:r>
        <w:r w:rsidRPr="00254F93" w:rsidDel="00254F93">
          <w:rPr>
            <w:lang w:val="en-US"/>
          </w:rPr>
          <w:tab/>
          <w:delText>Peters AE, Keeley EC. 2017. Patient Engagement Following Acute Myocardial Infarction and Its Influence on Outcomes. Am J Cardiol. 120(9):1467–1471. doi:10.1016/j.amjcard.2017.07.037</w:delText>
        </w:r>
      </w:del>
    </w:p>
    <w:p w14:paraId="67591A56" w14:textId="5CB5B9EF" w:rsidR="00A00A34" w:rsidRPr="00254F93" w:rsidDel="00254F93" w:rsidRDefault="00A00A34" w:rsidP="00A00A34">
      <w:pPr>
        <w:pStyle w:val="References"/>
        <w:rPr>
          <w:del w:id="828" w:author="Emily Hum" w:date="2024-11-25T23:06:00Z" w16du:dateUtc="2024-11-26T04:06:00Z"/>
          <w:lang w:val="en-US"/>
        </w:rPr>
      </w:pPr>
      <w:del w:id="829" w:author="Emily Hum" w:date="2024-11-25T23:06:00Z" w16du:dateUtc="2024-11-26T04:06:00Z">
        <w:r w:rsidRPr="00254F93" w:rsidDel="00254F93">
          <w:rPr>
            <w:lang w:val="en-US"/>
          </w:rPr>
          <w:delText>39.</w:delText>
        </w:r>
        <w:r w:rsidRPr="00254F93" w:rsidDel="00254F93">
          <w:rPr>
            <w:lang w:val="en-US"/>
          </w:rPr>
          <w:tab/>
          <w:delText>Prey JE, Qian M, Restaino S, Hibbard J, Bakken S, Schnall R, Rothenberg G, Vawdrey DK, Masterson Creber R. 2016. Reliability and validity of the patient activation measure in hospitalized patients. Patient Educ Couns. 99(12):2026–2033. doi:10.1016/j.pec.2016.06.029</w:delText>
        </w:r>
      </w:del>
    </w:p>
    <w:p w14:paraId="605455D1" w14:textId="301F90C2" w:rsidR="00A00A34" w:rsidRPr="00254F93" w:rsidDel="00254F93" w:rsidRDefault="00A00A34" w:rsidP="00A00A34">
      <w:pPr>
        <w:pStyle w:val="References"/>
        <w:rPr>
          <w:del w:id="830" w:author="Emily Hum" w:date="2024-11-25T23:06:00Z" w16du:dateUtc="2024-11-26T04:06:00Z"/>
          <w:lang w:val="en-US"/>
        </w:rPr>
      </w:pPr>
      <w:del w:id="831" w:author="Emily Hum" w:date="2024-11-25T23:06:00Z" w16du:dateUtc="2024-11-26T04:06:00Z">
        <w:r w:rsidRPr="00254F93" w:rsidDel="00254F93">
          <w:rPr>
            <w:lang w:val="en-US"/>
          </w:rPr>
          <w:delText>40.</w:delText>
        </w:r>
        <w:r w:rsidRPr="00254F93" w:rsidDel="00254F93">
          <w:rPr>
            <w:lang w:val="en-US"/>
          </w:rPr>
          <w:tab/>
          <w:delText>Gleason KT, Tanner EK, Boyd CM, Saczynski JS, Szanton SL. 2016. Factors associated with patient activation in an older adult population with functional difficulties. Patient Educ Couns. 99(8):1421–1426. doi:10.1016/j.pec.2016.03.011</w:delText>
        </w:r>
      </w:del>
    </w:p>
    <w:p w14:paraId="1E6D2771" w14:textId="3800C645" w:rsidR="00A00A34" w:rsidRPr="00254F93" w:rsidDel="00254F93" w:rsidRDefault="00A00A34" w:rsidP="00A00A34">
      <w:pPr>
        <w:pStyle w:val="References"/>
        <w:rPr>
          <w:del w:id="832" w:author="Emily Hum" w:date="2024-11-25T23:06:00Z" w16du:dateUtc="2024-11-26T04:06:00Z"/>
          <w:lang w:val="en-US"/>
        </w:rPr>
      </w:pPr>
      <w:del w:id="833" w:author="Emily Hum" w:date="2024-11-25T23:06:00Z" w16du:dateUtc="2024-11-26T04:06:00Z">
        <w:r w:rsidRPr="00254F93" w:rsidDel="00254F93">
          <w:rPr>
            <w:lang w:val="en-US"/>
          </w:rPr>
          <w:delText>41.</w:delText>
        </w:r>
        <w:r w:rsidRPr="00254F93" w:rsidDel="00254F93">
          <w:rPr>
            <w:lang w:val="en-US"/>
          </w:rPr>
          <w:tab/>
          <w:delText>Hibbard J, Greene J, Tusler M. 2009. Improving the Outcomes of Disease Management by Tailoring Care to the Patient’s Level of Activation. Am J Manag Care. 15(6):353–60.</w:delText>
        </w:r>
      </w:del>
    </w:p>
    <w:p w14:paraId="5C8EDED5" w14:textId="08197D12" w:rsidR="00A00A34" w:rsidRPr="00254F93" w:rsidDel="00254F93" w:rsidRDefault="00A00A34" w:rsidP="00A00A34">
      <w:pPr>
        <w:pStyle w:val="References"/>
        <w:rPr>
          <w:del w:id="834" w:author="Emily Hum" w:date="2024-11-25T23:06:00Z" w16du:dateUtc="2024-11-26T04:06:00Z"/>
          <w:lang w:val="en-US"/>
        </w:rPr>
      </w:pPr>
      <w:del w:id="835" w:author="Emily Hum" w:date="2024-11-25T23:06:00Z" w16du:dateUtc="2024-11-26T04:06:00Z">
        <w:r w:rsidRPr="00254F93" w:rsidDel="00254F93">
          <w:rPr>
            <w:lang w:val="en-US"/>
          </w:rPr>
          <w:delText>42.</w:delText>
        </w:r>
        <w:r w:rsidRPr="00254F93" w:rsidDel="00254F93">
          <w:rPr>
            <w:lang w:val="en-US"/>
          </w:rPr>
          <w:tab/>
          <w:delText>John JR, Tannous WK, Jones A. 2020. Outcomes of a 12-month patient-centred medical home model in improving patient activation and self-management behaviours among primary care patients presenting with chronic diseases in Sydney, Australia: a before-and-after study. BMC Fam Pract. 21(1):158. doi:10.1186/s12875-020-01230-w</w:delText>
        </w:r>
      </w:del>
    </w:p>
    <w:p w14:paraId="700787D7" w14:textId="29CAB5FB" w:rsidR="00A00A34" w:rsidRPr="00254F93" w:rsidDel="00254F93" w:rsidRDefault="00A00A34" w:rsidP="00A00A34">
      <w:pPr>
        <w:pStyle w:val="References"/>
        <w:rPr>
          <w:del w:id="836" w:author="Emily Hum" w:date="2024-11-25T23:06:00Z" w16du:dateUtc="2024-11-26T04:06:00Z"/>
          <w:lang w:val="en-US"/>
        </w:rPr>
      </w:pPr>
      <w:del w:id="837" w:author="Emily Hum" w:date="2024-11-25T23:06:00Z" w16du:dateUtc="2024-11-26T04:06:00Z">
        <w:r w:rsidRPr="00254F93" w:rsidDel="00254F93">
          <w:rPr>
            <w:lang w:val="en-US"/>
          </w:rPr>
          <w:delText>43.</w:delText>
        </w:r>
        <w:r w:rsidRPr="00254F93" w:rsidDel="00254F93">
          <w:rPr>
            <w:lang w:val="en-US"/>
          </w:rPr>
          <w:tab/>
          <w:delText>Anderson JK, Wallace LM. 2018. Evaluation of uptake and effect on patient-reported outcomes of a clinician and patient co-led chronic musculoskeletal pain self-management programme provided by the UK National Health Service. Br J Pain. 12(2):104–112. doi:10.1177/2049463717734015</w:delText>
        </w:r>
      </w:del>
    </w:p>
    <w:p w14:paraId="6BF3239C" w14:textId="785B2373" w:rsidR="00A00A34" w:rsidRPr="00254F93" w:rsidDel="00254F93" w:rsidRDefault="00A00A34" w:rsidP="00A00A34">
      <w:pPr>
        <w:pStyle w:val="References"/>
        <w:rPr>
          <w:del w:id="838" w:author="Emily Hum" w:date="2024-11-25T23:06:00Z" w16du:dateUtc="2024-11-26T04:06:00Z"/>
          <w:lang w:val="en-US"/>
        </w:rPr>
      </w:pPr>
      <w:del w:id="839" w:author="Emily Hum" w:date="2024-11-25T23:06:00Z" w16du:dateUtc="2024-11-26T04:06:00Z">
        <w:r w:rsidRPr="00254F93" w:rsidDel="00254F93">
          <w:rPr>
            <w:lang w:val="en-US"/>
          </w:rPr>
          <w:delText>44.</w:delText>
        </w:r>
        <w:r w:rsidRPr="00254F93" w:rsidDel="00254F93">
          <w:rPr>
            <w:lang w:val="en-US"/>
          </w:rPr>
          <w:tab/>
          <w:delText>Tan KK, Chan SW-C, Wang W, Vehviläinen-Julkunen K. 2016. A salutogenic program to enhance sense of coherence and quality of life for older people in the community: A feasibility randomized controlled trial and process evaluation. Patient Educ Couns. 99(1):108–116. doi:10.1016/j.pec.2015.08.003</w:delText>
        </w:r>
      </w:del>
    </w:p>
    <w:p w14:paraId="69AA1613" w14:textId="567802D0" w:rsidR="00A00A34" w:rsidRPr="00254F93" w:rsidDel="00254F93" w:rsidRDefault="00A00A34" w:rsidP="00A00A34">
      <w:pPr>
        <w:pStyle w:val="References"/>
        <w:rPr>
          <w:del w:id="840" w:author="Emily Hum" w:date="2024-11-25T23:06:00Z" w16du:dateUtc="2024-11-26T04:06:00Z"/>
          <w:lang w:val="en-US"/>
        </w:rPr>
      </w:pPr>
      <w:del w:id="841" w:author="Emily Hum" w:date="2024-11-25T23:06:00Z" w16du:dateUtc="2024-11-26T04:06:00Z">
        <w:r w:rsidRPr="00254F93" w:rsidDel="00254F93">
          <w:rPr>
            <w:lang w:val="en-US"/>
          </w:rPr>
          <w:delText>45.</w:delText>
        </w:r>
        <w:r w:rsidRPr="00254F93" w:rsidDel="00254F93">
          <w:rPr>
            <w:lang w:val="en-US"/>
          </w:rPr>
          <w:tab/>
          <w:delText>Schuit AS, Holtmaat K, Lissenberg-Witte BI, Eerenstein SEJ, Zijlstra JM, Eeltink C, Becker-Commissaris A, Van Zuylen L, Van Linde ME, Menke-van Der Houven Van Oordt CW, et al. 2022. Efficacy of the eHealth application Oncokompas, facilitating incurably ill cancer patients to self-manage their palliative care needs: A randomized controlled trial. Lancet Reg Health - Eur. 18:100390. doi:10.1016/j.lanepe.2022.100390</w:delText>
        </w:r>
      </w:del>
    </w:p>
    <w:p w14:paraId="3D1DC13A" w14:textId="0009F2E5" w:rsidR="00A00A34" w:rsidRPr="00254F93" w:rsidDel="00254F93" w:rsidRDefault="00A00A34" w:rsidP="00A00A34">
      <w:pPr>
        <w:pStyle w:val="References"/>
        <w:rPr>
          <w:del w:id="842" w:author="Emily Hum" w:date="2024-11-25T23:06:00Z" w16du:dateUtc="2024-11-26T04:06:00Z"/>
          <w:lang w:val="en-US"/>
        </w:rPr>
      </w:pPr>
      <w:del w:id="843" w:author="Emily Hum" w:date="2024-11-25T23:06:00Z" w16du:dateUtc="2024-11-26T04:06:00Z">
        <w:r w:rsidRPr="00254F93" w:rsidDel="00254F93">
          <w:rPr>
            <w:lang w:val="en-US"/>
          </w:rPr>
          <w:delText>46.</w:delText>
        </w:r>
        <w:r w:rsidRPr="00254F93" w:rsidDel="00254F93">
          <w:rPr>
            <w:lang w:val="en-US"/>
          </w:rPr>
          <w:tab/>
          <w:delText>Kosar C, Besen DB. 2019. Adaptation of a patient activation measure (PAM) into Turkish: reliability and validity test. Afr Health Sci. 19(1):1811–1820. doi:10.4314/ahs.v19i1.58</w:delText>
        </w:r>
      </w:del>
    </w:p>
    <w:p w14:paraId="398A9E3F" w14:textId="61941B94" w:rsidR="00A00A34" w:rsidRPr="00254F93" w:rsidDel="00254F93" w:rsidRDefault="00A00A34" w:rsidP="00A00A34">
      <w:pPr>
        <w:pStyle w:val="References"/>
        <w:rPr>
          <w:del w:id="844" w:author="Emily Hum" w:date="2024-11-25T23:06:00Z" w16du:dateUtc="2024-11-26T04:06:00Z"/>
          <w:lang w:val="en-US"/>
        </w:rPr>
      </w:pPr>
      <w:del w:id="845" w:author="Emily Hum" w:date="2024-11-25T23:06:00Z" w16du:dateUtc="2024-11-26T04:06:00Z">
        <w:r w:rsidRPr="00254F93" w:rsidDel="00254F93">
          <w:rPr>
            <w:lang w:val="en-US"/>
          </w:rPr>
          <w:delText>47.</w:delText>
        </w:r>
        <w:r w:rsidRPr="00254F93" w:rsidDel="00254F93">
          <w:rPr>
            <w:lang w:val="en-US"/>
          </w:rPr>
          <w:tab/>
          <w:delText>Lightfoot CJ, Wilkinson TJ, Memory KE, Palmer J, Smith AC. 2021. Reliability and Validity of the Patient Activation Measure in Kidney Disease: Results of Rasch Analysis. Clin J Am Soc Nephrol CJASN. 16(6):880–888. doi:10.2215/CJN.19611220</w:delText>
        </w:r>
      </w:del>
    </w:p>
    <w:p w14:paraId="15E59801" w14:textId="489B6E54" w:rsidR="00A00A34" w:rsidRPr="00254F93" w:rsidDel="00254F93" w:rsidRDefault="00A00A34" w:rsidP="00A00A34">
      <w:pPr>
        <w:pStyle w:val="References"/>
        <w:rPr>
          <w:del w:id="846" w:author="Emily Hum" w:date="2024-11-25T23:06:00Z" w16du:dateUtc="2024-11-26T04:06:00Z"/>
          <w:lang w:val="en-US"/>
        </w:rPr>
      </w:pPr>
      <w:del w:id="847" w:author="Emily Hum" w:date="2024-11-25T23:06:00Z" w16du:dateUtc="2024-11-26T04:06:00Z">
        <w:r w:rsidRPr="00254F93" w:rsidDel="00254F93">
          <w:rPr>
            <w:lang w:val="en-US"/>
          </w:rPr>
          <w:delText>48.</w:delText>
        </w:r>
        <w:r w:rsidRPr="00254F93" w:rsidDel="00254F93">
          <w:rPr>
            <w:lang w:val="en-US"/>
          </w:rPr>
          <w:tab/>
          <w:delText>Mosen DM, Schmittdiel J, Hibbard J, Sobel D, Remmers C, Bellows J. 2007. Is Patient Activation Associated With Outcomes of Care for Adults With Chronic Conditions? J Ambulatory Care Manage. 46(4):306–314. doi:10.1097/JAC.0000000000000477</w:delText>
        </w:r>
      </w:del>
    </w:p>
    <w:p w14:paraId="24050BEC" w14:textId="0E87FF1D" w:rsidR="00A00A34" w:rsidRPr="00254F93" w:rsidDel="00254F93" w:rsidRDefault="00A00A34" w:rsidP="00A00A34">
      <w:pPr>
        <w:pStyle w:val="References"/>
        <w:rPr>
          <w:del w:id="848" w:author="Emily Hum" w:date="2024-11-25T23:06:00Z" w16du:dateUtc="2024-11-26T04:06:00Z"/>
          <w:lang w:val="en-US"/>
        </w:rPr>
      </w:pPr>
      <w:del w:id="849" w:author="Emily Hum" w:date="2024-11-25T23:06:00Z" w16du:dateUtc="2024-11-26T04:06:00Z">
        <w:r w:rsidRPr="00254F93" w:rsidDel="00254F93">
          <w:rPr>
            <w:lang w:val="en-US"/>
          </w:rPr>
          <w:delText>49.</w:delText>
        </w:r>
        <w:r w:rsidRPr="00254F93" w:rsidDel="00254F93">
          <w:rPr>
            <w:lang w:val="en-US"/>
          </w:rPr>
          <w:tab/>
          <w:delText>Hibbard JH, Greene J. 2013. What The Evidence Shows About Patient Activation: Better Health Outcomes And Care Experiences; Fewer Data On Costs. Health Aff (Millwood). 32(2):207–214. doi:10.1377/hlthaff.2012.1061</w:delText>
        </w:r>
      </w:del>
    </w:p>
    <w:p w14:paraId="70A720FE" w14:textId="08F4190F" w:rsidR="00A00A34" w:rsidRPr="00254F93" w:rsidDel="00254F93" w:rsidRDefault="00A00A34" w:rsidP="00A00A34">
      <w:pPr>
        <w:pStyle w:val="References"/>
        <w:rPr>
          <w:del w:id="850" w:author="Emily Hum" w:date="2024-11-25T23:06:00Z" w16du:dateUtc="2024-11-26T04:06:00Z"/>
          <w:lang w:val="en-US"/>
        </w:rPr>
      </w:pPr>
      <w:del w:id="851" w:author="Emily Hum" w:date="2024-11-25T23:06:00Z" w16du:dateUtc="2024-11-26T04:06:00Z">
        <w:r w:rsidRPr="00254F93" w:rsidDel="00254F93">
          <w:rPr>
            <w:lang w:val="en-US"/>
          </w:rPr>
          <w:delText>50.</w:delText>
        </w:r>
        <w:r w:rsidRPr="00254F93" w:rsidDel="00254F93">
          <w:rPr>
            <w:lang w:val="en-US"/>
          </w:rPr>
          <w:tab/>
          <w:delText>Hendriks M, Rademakers J. 2014. Relationships between patient activation, disease-specific knowledge and health outcomes among people with diabetes; a survey study. BMC Health Serv Res. 14(1):393. doi:10.1186/1472-6963-14-393</w:delText>
        </w:r>
      </w:del>
    </w:p>
    <w:p w14:paraId="56A99C52" w14:textId="0D02DCA2" w:rsidR="00A00A34" w:rsidRPr="00254F93" w:rsidDel="00254F93" w:rsidRDefault="00A00A34" w:rsidP="00A00A34">
      <w:pPr>
        <w:pStyle w:val="References"/>
        <w:rPr>
          <w:del w:id="852" w:author="Emily Hum" w:date="2024-11-25T23:06:00Z" w16du:dateUtc="2024-11-26T04:06:00Z"/>
          <w:lang w:val="en-US"/>
        </w:rPr>
      </w:pPr>
      <w:del w:id="853" w:author="Emily Hum" w:date="2024-11-25T23:06:00Z" w16du:dateUtc="2024-11-26T04:06:00Z">
        <w:r w:rsidRPr="00254F93" w:rsidDel="00254F93">
          <w:rPr>
            <w:lang w:val="en-US"/>
          </w:rPr>
          <w:delText>51.</w:delText>
        </w:r>
        <w:r w:rsidRPr="00254F93" w:rsidDel="00254F93">
          <w:rPr>
            <w:lang w:val="en-US"/>
          </w:rPr>
          <w:tab/>
          <w:delText>Dorn SD, Palsson OS, Woldeghebriel M, Fowler B, McCoy R, Weinberger M, Drossman DA. 2015. Development and pilot testing of an integrated, web‐based self‐management program for irritable bowel syndrome (IBS). Neurogastroenterol Motil. 27(1):128–134. doi:10.1111/nmo.12487</w:delText>
        </w:r>
      </w:del>
    </w:p>
    <w:p w14:paraId="43DECCC8" w14:textId="6F7991B7" w:rsidR="00A00A34" w:rsidRPr="00254F93" w:rsidDel="00254F93" w:rsidRDefault="00A00A34" w:rsidP="00A00A34">
      <w:pPr>
        <w:pStyle w:val="References"/>
        <w:rPr>
          <w:del w:id="854" w:author="Emily Hum" w:date="2024-11-25T23:06:00Z" w16du:dateUtc="2024-11-26T04:06:00Z"/>
          <w:lang w:val="en-US"/>
        </w:rPr>
      </w:pPr>
      <w:del w:id="855" w:author="Emily Hum" w:date="2024-11-25T23:06:00Z" w16du:dateUtc="2024-11-26T04:06:00Z">
        <w:r w:rsidRPr="00254F93" w:rsidDel="00254F93">
          <w:rPr>
            <w:lang w:val="en-US"/>
          </w:rPr>
          <w:delText>52.</w:delText>
        </w:r>
        <w:r w:rsidRPr="00254F93" w:rsidDel="00254F93">
          <w:rPr>
            <w:lang w:val="en-US"/>
          </w:rPr>
          <w:tab/>
          <w:delText>Engelen MM, Van Dulmen S, Puijk-Hekman S, Vermeulen H, Nijhuis-van Der Sanden MW, Bredie SJ, Van Gaal BG. 2020. Evaluation of a Web-Based Self-Management Program for Patients With Cardiovascular Disease: Explorative Randomized Controlled Trial. J Med Internet Res. 22(7):e17422. doi:10.2196/17422</w:delText>
        </w:r>
      </w:del>
    </w:p>
    <w:p w14:paraId="5562EA13" w14:textId="6C9DB47E" w:rsidR="00A00A34" w:rsidRPr="00254F93" w:rsidDel="00254F93" w:rsidRDefault="00A00A34" w:rsidP="00A00A34">
      <w:pPr>
        <w:pStyle w:val="References"/>
        <w:rPr>
          <w:del w:id="856" w:author="Emily Hum" w:date="2024-11-25T23:06:00Z" w16du:dateUtc="2024-11-26T04:06:00Z"/>
          <w:lang w:val="en-US"/>
        </w:rPr>
      </w:pPr>
      <w:del w:id="857" w:author="Emily Hum" w:date="2024-11-25T23:06:00Z" w16du:dateUtc="2024-11-26T04:06:00Z">
        <w:r w:rsidRPr="00254F93" w:rsidDel="00254F93">
          <w:rPr>
            <w:lang w:val="en-US"/>
          </w:rPr>
          <w:delText>53.</w:delText>
        </w:r>
        <w:r w:rsidRPr="00254F93" w:rsidDel="00254F93">
          <w:rPr>
            <w:lang w:val="en-US"/>
          </w:rPr>
          <w:tab/>
          <w:delText>Gholami M, Abdoli Talaei A, Tarrahi MJ, Taqi FM, Galehdar N, Pirinezhad P. 2021. The effect of self-management support program on patient activation and inner strength in patients with cardiovascular disease. Patient Educ Couns. 104(12):2979–2988. doi:10.1016/j.pec.2021.04.018</w:delText>
        </w:r>
      </w:del>
    </w:p>
    <w:p w14:paraId="4EBAB770" w14:textId="3278FE47" w:rsidR="00A00A34" w:rsidRPr="00254F93" w:rsidDel="00254F93" w:rsidRDefault="00A00A34" w:rsidP="00A00A34">
      <w:pPr>
        <w:pStyle w:val="References"/>
        <w:rPr>
          <w:del w:id="858" w:author="Emily Hum" w:date="2024-11-25T23:06:00Z" w16du:dateUtc="2024-11-26T04:06:00Z"/>
          <w:lang w:val="en-US"/>
        </w:rPr>
      </w:pPr>
      <w:del w:id="859" w:author="Emily Hum" w:date="2024-11-25T23:06:00Z" w16du:dateUtc="2024-11-26T04:06:00Z">
        <w:r w:rsidRPr="00254F93" w:rsidDel="00254F93">
          <w:rPr>
            <w:lang w:val="en-US"/>
          </w:rPr>
          <w:delText>54.</w:delText>
        </w:r>
        <w:r w:rsidRPr="00254F93" w:rsidDel="00254F93">
          <w:rPr>
            <w:lang w:val="en-US"/>
          </w:rPr>
          <w:tab/>
          <w:delText>Gomaa S, Posey J, Bashir B, Mallick AB, Vanderklok E, Schnoll M, Zhan T, Wen K-Y. 2023. Feasibility of a Text Messaging–Integrated and Chatbot-Interfaced Self-Management Program for Symptom Control in Patients With Gastrointestinal Cancer Undergoing Chemotherapy: Pilot Mixed Methods Study. JMIR Form Res. 7:e46128. doi:10.2196/46128</w:delText>
        </w:r>
      </w:del>
    </w:p>
    <w:p w14:paraId="6C1C2A0A" w14:textId="658D31D9" w:rsidR="00A00A34" w:rsidRPr="00254F93" w:rsidDel="00254F93" w:rsidRDefault="00A00A34" w:rsidP="00A00A34">
      <w:pPr>
        <w:pStyle w:val="References"/>
        <w:rPr>
          <w:del w:id="860" w:author="Emily Hum" w:date="2024-11-25T23:06:00Z" w16du:dateUtc="2024-11-26T04:06:00Z"/>
          <w:lang w:val="en-US"/>
        </w:rPr>
      </w:pPr>
      <w:del w:id="861" w:author="Emily Hum" w:date="2024-11-25T23:06:00Z" w16du:dateUtc="2024-11-26T04:06:00Z">
        <w:r w:rsidRPr="00254F93" w:rsidDel="00254F93">
          <w:rPr>
            <w:lang w:val="en-US"/>
          </w:rPr>
          <w:delText>55.</w:delText>
        </w:r>
        <w:r w:rsidRPr="00254F93" w:rsidDel="00254F93">
          <w:rPr>
            <w:lang w:val="en-US"/>
          </w:rPr>
          <w:tab/>
          <w:delText>Hibbard JH, Greene J. 2014. The Impact of an Incentive on the Use of an Online Self-Directed Wellness and Self-Management Program. J Med Internet Res. 16(10):e217. doi:10.2196/jmir.3239</w:delText>
        </w:r>
      </w:del>
    </w:p>
    <w:p w14:paraId="0F85A01F" w14:textId="43EAFA1D" w:rsidR="00A00A34" w:rsidRPr="00254F93" w:rsidDel="00254F93" w:rsidRDefault="00A00A34" w:rsidP="00A00A34">
      <w:pPr>
        <w:pStyle w:val="References"/>
        <w:rPr>
          <w:del w:id="862" w:author="Emily Hum" w:date="2024-11-25T23:06:00Z" w16du:dateUtc="2024-11-26T04:06:00Z"/>
          <w:lang w:val="en-US"/>
        </w:rPr>
      </w:pPr>
      <w:del w:id="863" w:author="Emily Hum" w:date="2024-11-25T23:06:00Z" w16du:dateUtc="2024-11-26T04:06:00Z">
        <w:r w:rsidRPr="00254F93" w:rsidDel="00254F93">
          <w:rPr>
            <w:lang w:val="en-US"/>
          </w:rPr>
          <w:delText>56.</w:delText>
        </w:r>
        <w:r w:rsidRPr="00254F93" w:rsidDel="00254F93">
          <w:rPr>
            <w:lang w:val="en-US"/>
          </w:rPr>
          <w:tab/>
          <w:delText>Hosseinzadeh H, Verma I, Gopaldasani V. 2020. Patient activation and Type 2 diabetes mellitus self-management: a systematic review and meta-analysis. Aust J Prim Health. 26(6):431–442. doi:10.1071/PY19204</w:delText>
        </w:r>
      </w:del>
    </w:p>
    <w:p w14:paraId="145C7AB0" w14:textId="537A55AA" w:rsidR="00A00A34" w:rsidRPr="00254F93" w:rsidDel="00254F93" w:rsidRDefault="00A00A34" w:rsidP="00A00A34">
      <w:pPr>
        <w:pStyle w:val="References"/>
        <w:rPr>
          <w:del w:id="864" w:author="Emily Hum" w:date="2024-11-25T23:06:00Z" w16du:dateUtc="2024-11-26T04:06:00Z"/>
          <w:lang w:val="en-US"/>
        </w:rPr>
      </w:pPr>
      <w:del w:id="865" w:author="Emily Hum" w:date="2024-11-25T23:06:00Z" w16du:dateUtc="2024-11-26T04:06:00Z">
        <w:r w:rsidRPr="00254F93" w:rsidDel="00254F93">
          <w:rPr>
            <w:lang w:val="en-US"/>
          </w:rPr>
          <w:delText>57.</w:delText>
        </w:r>
        <w:r w:rsidRPr="00254F93" w:rsidDel="00254F93">
          <w:rPr>
            <w:lang w:val="en-US"/>
          </w:rPr>
          <w:tab/>
          <w:delText>Krouse RS, Grant M, McCorkle R, Wendel CS, Cobb MD, Tallman NJ, Ercolano E, Sun V, Hibbard JH, Hornbrook MC. 2016. A chronic care ostomy self‐management program for cancer survivors. Psychooncology. 25(5):574–581. doi:10.1002/pon.4078</w:delText>
        </w:r>
      </w:del>
    </w:p>
    <w:p w14:paraId="3ADB78F8" w14:textId="70F00F14" w:rsidR="00A00A34" w:rsidRPr="00254F93" w:rsidDel="00254F93" w:rsidRDefault="00A00A34" w:rsidP="00A00A34">
      <w:pPr>
        <w:pStyle w:val="References"/>
        <w:rPr>
          <w:del w:id="866" w:author="Emily Hum" w:date="2024-11-25T23:06:00Z" w16du:dateUtc="2024-11-26T04:06:00Z"/>
          <w:lang w:val="en-US"/>
        </w:rPr>
      </w:pPr>
      <w:del w:id="867" w:author="Emily Hum" w:date="2024-11-25T23:06:00Z" w16du:dateUtc="2024-11-26T04:06:00Z">
        <w:r w:rsidRPr="00254F93" w:rsidDel="00254F93">
          <w:rPr>
            <w:lang w:val="en-US"/>
          </w:rPr>
          <w:delText>58.</w:delText>
        </w:r>
        <w:r w:rsidRPr="00254F93" w:rsidDel="00254F93">
          <w:rPr>
            <w:lang w:val="en-US"/>
          </w:rPr>
          <w:tab/>
          <w:delText>Pullyblank K, Brunner W, Scribani M, Krupa N, Wyckoff L, Strogatz D. 2022. Evaluation of a Peer Led Chronic Pain Self-Management Program in a Rural Population. J Prim Care Community Health. 13:21501319221121464. doi:10.1177/21501319221121464</w:delText>
        </w:r>
      </w:del>
    </w:p>
    <w:p w14:paraId="10BCA36E" w14:textId="63EAAA4B" w:rsidR="00A00A34" w:rsidRPr="00254F93" w:rsidDel="00254F93" w:rsidRDefault="00A00A34" w:rsidP="00A00A34">
      <w:pPr>
        <w:pStyle w:val="References"/>
        <w:rPr>
          <w:del w:id="868" w:author="Emily Hum" w:date="2024-11-25T23:06:00Z" w16du:dateUtc="2024-11-26T04:06:00Z"/>
          <w:lang w:val="en-US"/>
        </w:rPr>
      </w:pPr>
      <w:del w:id="869" w:author="Emily Hum" w:date="2024-11-25T23:06:00Z" w16du:dateUtc="2024-11-26T04:06:00Z">
        <w:r w:rsidRPr="00254F93" w:rsidDel="00254F93">
          <w:rPr>
            <w:lang w:val="en-US"/>
          </w:rPr>
          <w:delText>59.</w:delText>
        </w:r>
        <w:r w:rsidRPr="00254F93" w:rsidDel="00254F93">
          <w:rPr>
            <w:lang w:val="en-US"/>
          </w:rPr>
          <w:tab/>
          <w:delText>Young L, Hertzog M, Barnason S. 2016. Effects of a home-based activation intervention on self-management adherence and readmission in rural heart failure patients: the PATCH randomized controlled trial. BMC Cardiovasc Disord. 16(1):176. doi:10.1186/s12872-016-0339-7</w:delText>
        </w:r>
      </w:del>
    </w:p>
    <w:p w14:paraId="2FD66491" w14:textId="11D331F3" w:rsidR="00A00A34" w:rsidRPr="00254F93" w:rsidDel="00254F93" w:rsidRDefault="00A00A34" w:rsidP="00A00A34">
      <w:pPr>
        <w:pStyle w:val="References"/>
        <w:rPr>
          <w:del w:id="870" w:author="Emily Hum" w:date="2024-11-25T23:06:00Z" w16du:dateUtc="2024-11-26T04:06:00Z"/>
          <w:lang w:val="en-US"/>
        </w:rPr>
      </w:pPr>
      <w:del w:id="871" w:author="Emily Hum" w:date="2024-11-25T23:06:00Z" w16du:dateUtc="2024-11-26T04:06:00Z">
        <w:r w:rsidRPr="00254F93" w:rsidDel="00254F93">
          <w:rPr>
            <w:lang w:val="en-US"/>
          </w:rPr>
          <w:delText>60.</w:delText>
        </w:r>
        <w:r w:rsidRPr="00254F93" w:rsidDel="00254F93">
          <w:rPr>
            <w:lang w:val="en-US"/>
          </w:rPr>
          <w:tab/>
          <w:delText>Fløde M, Iversen MM, Aarflot M, Haltbakk J. 2017. Lasting impact of an implemented self‐management programme for people with type 2 diabetes referred from primary care: a one‐group, before–after design. Scand J Caring Sci. 31(4):789–795. doi:10.1111/scs.12398</w:delText>
        </w:r>
      </w:del>
    </w:p>
    <w:p w14:paraId="4EDCCB98" w14:textId="3E36EC55" w:rsidR="00A00A34" w:rsidRPr="00254F93" w:rsidDel="00254F93" w:rsidRDefault="00A00A34" w:rsidP="00A00A34">
      <w:pPr>
        <w:pStyle w:val="References"/>
        <w:rPr>
          <w:del w:id="872" w:author="Emily Hum" w:date="2024-11-25T23:06:00Z" w16du:dateUtc="2024-11-26T04:06:00Z"/>
          <w:lang w:val="en-US"/>
        </w:rPr>
      </w:pPr>
      <w:del w:id="873" w:author="Emily Hum" w:date="2024-11-25T23:06:00Z" w16du:dateUtc="2024-11-26T04:06:00Z">
        <w:r w:rsidRPr="00254F93" w:rsidDel="00254F93">
          <w:rPr>
            <w:lang w:val="en-US"/>
          </w:rPr>
          <w:delText>61.</w:delText>
        </w:r>
        <w:r w:rsidRPr="00254F93" w:rsidDel="00254F93">
          <w:rPr>
            <w:lang w:val="en-US"/>
          </w:rPr>
          <w:tab/>
          <w:delText>Sheth K, Ritter PL, Lorig K, Steinman L, FallCreek S. 2022. Remote Delivery of the Chronic Pain Self-management Program Using Self-directed Materials and Small-group Telephone Support: A Pilot Study. J Appl Gerontol. 41(5):1329–1335. doi:10.1177/07334648211062805</w:delText>
        </w:r>
      </w:del>
    </w:p>
    <w:p w14:paraId="077B538C" w14:textId="35AF1593" w:rsidR="00A00A34" w:rsidRPr="00254F93" w:rsidDel="00254F93" w:rsidRDefault="00A00A34" w:rsidP="00A00A34">
      <w:pPr>
        <w:pStyle w:val="References"/>
        <w:rPr>
          <w:del w:id="874" w:author="Emily Hum" w:date="2024-11-25T23:06:00Z" w16du:dateUtc="2024-11-26T04:06:00Z"/>
          <w:lang w:val="en-US"/>
        </w:rPr>
      </w:pPr>
      <w:del w:id="875" w:author="Emily Hum" w:date="2024-11-25T23:06:00Z" w16du:dateUtc="2024-11-26T04:06:00Z">
        <w:r w:rsidRPr="00254F93" w:rsidDel="00254F93">
          <w:rPr>
            <w:lang w:val="en-US"/>
          </w:rPr>
          <w:delText>62.</w:delText>
        </w:r>
        <w:r w:rsidRPr="00254F93" w:rsidDel="00254F93">
          <w:rPr>
            <w:lang w:val="en-US"/>
          </w:rPr>
          <w:tab/>
          <w:delText>Mehlsen M, Heegaard L, Frostholm L. 2015. A prospective evaluation of the Chronic Pain Self-Management Programme in a Danish population of chronic pain patients. Patient Educ Couns. 98(5):677–680. doi:10.1016/j.pec.2015.01.008</w:delText>
        </w:r>
      </w:del>
    </w:p>
    <w:p w14:paraId="2140E6B8" w14:textId="34D8FBF6" w:rsidR="00A00A34" w:rsidRPr="00254F93" w:rsidDel="00254F93" w:rsidRDefault="00A00A34" w:rsidP="00A00A34">
      <w:pPr>
        <w:pStyle w:val="References"/>
        <w:rPr>
          <w:del w:id="876" w:author="Emily Hum" w:date="2024-11-25T23:06:00Z" w16du:dateUtc="2024-11-26T04:06:00Z"/>
          <w:lang w:val="en-US"/>
        </w:rPr>
      </w:pPr>
      <w:del w:id="877" w:author="Emily Hum" w:date="2024-11-25T23:06:00Z" w16du:dateUtc="2024-11-26T04:06:00Z">
        <w:r w:rsidRPr="00254F93" w:rsidDel="00254F93">
          <w:rPr>
            <w:lang w:val="en-US"/>
          </w:rPr>
          <w:delText>63.</w:delText>
        </w:r>
        <w:r w:rsidRPr="00254F93" w:rsidDel="00254F93">
          <w:rPr>
            <w:lang w:val="en-US"/>
          </w:rPr>
          <w:tab/>
          <w:delText>Statistics Canada. 2015. Response and nonresponse. Stat Can [Internet]. [accessed 2024 Oct 4]. https://www150.statcan.gc.ca/n1/pub/12-539-x/2009001/response-reponse-eng.htm</w:delText>
        </w:r>
      </w:del>
    </w:p>
    <w:p w14:paraId="51DFF7E9" w14:textId="4E45BB9A" w:rsidR="00A00A34" w:rsidRPr="00254F93" w:rsidDel="00254F93" w:rsidRDefault="00A00A34" w:rsidP="00A00A34">
      <w:pPr>
        <w:pStyle w:val="References"/>
        <w:rPr>
          <w:del w:id="878" w:author="Emily Hum" w:date="2024-11-25T23:06:00Z" w16du:dateUtc="2024-11-26T04:06:00Z"/>
          <w:lang w:val="en-US"/>
        </w:rPr>
      </w:pPr>
      <w:del w:id="879" w:author="Emily Hum" w:date="2024-11-25T23:06:00Z" w16du:dateUtc="2024-11-26T04:06:00Z">
        <w:r w:rsidRPr="00254F93" w:rsidDel="00254F93">
          <w:rPr>
            <w:lang w:val="en-US"/>
          </w:rPr>
          <w:delText>64.</w:delText>
        </w:r>
        <w:r w:rsidRPr="00254F93" w:rsidDel="00254F93">
          <w:rPr>
            <w:lang w:val="en-US"/>
          </w:rPr>
          <w:tab/>
          <w:delText>Booker QS, Austin JD, Balasubramanian BA. 2021. Survey strategies to increase participant response rates in primary care research studies. Fam Pract. 38(5):699–702. doi:10.1093/fampra/cmab070</w:delText>
        </w:r>
      </w:del>
    </w:p>
    <w:p w14:paraId="18368209" w14:textId="43B8D6BA" w:rsidR="00A00A34" w:rsidRPr="00254F93" w:rsidDel="00254F93" w:rsidRDefault="00A00A34" w:rsidP="00A00A34">
      <w:pPr>
        <w:pStyle w:val="References"/>
        <w:rPr>
          <w:del w:id="880" w:author="Emily Hum" w:date="2024-11-25T23:06:00Z" w16du:dateUtc="2024-11-26T04:06:00Z"/>
          <w:lang w:val="en-US"/>
        </w:rPr>
      </w:pPr>
      <w:del w:id="881" w:author="Emily Hum" w:date="2024-11-25T23:06:00Z" w16du:dateUtc="2024-11-26T04:06:00Z">
        <w:r w:rsidRPr="00254F93" w:rsidDel="00254F93">
          <w:rPr>
            <w:lang w:val="en-US"/>
          </w:rPr>
          <w:delText>65.</w:delText>
        </w:r>
        <w:r w:rsidRPr="00254F93" w:rsidDel="00254F93">
          <w:rPr>
            <w:lang w:val="en-US"/>
          </w:rPr>
          <w:tab/>
          <w:delText>Hevey D, Wilson O’Raghallaigh J, O’Doherty V, Lonergan K. 2020. Pre-post effectiveness evaluation of Chronic Disease Self-Management Program (CDSMP) participation on health, well-being and health service utilization. Chronic Illn. 16(2):146–158. doi:10.1177/1742395318792063</w:delText>
        </w:r>
      </w:del>
    </w:p>
    <w:p w14:paraId="7E274551" w14:textId="4EB2BD61" w:rsidR="00A00A34" w:rsidRPr="00254F93" w:rsidDel="00254F93" w:rsidRDefault="00A00A34" w:rsidP="00A00A34">
      <w:pPr>
        <w:pStyle w:val="References"/>
        <w:rPr>
          <w:del w:id="882" w:author="Emily Hum" w:date="2024-11-25T23:06:00Z" w16du:dateUtc="2024-11-26T04:06:00Z"/>
          <w:lang w:val="en-US"/>
        </w:rPr>
      </w:pPr>
      <w:del w:id="883" w:author="Emily Hum" w:date="2024-11-25T23:06:00Z" w16du:dateUtc="2024-11-26T04:06:00Z">
        <w:r w:rsidRPr="00254F93" w:rsidDel="00254F93">
          <w:rPr>
            <w:lang w:val="en-US"/>
          </w:rPr>
          <w:delText>66.</w:delText>
        </w:r>
        <w:r w:rsidRPr="00254F93" w:rsidDel="00254F93">
          <w:rPr>
            <w:lang w:val="en-US"/>
          </w:rPr>
          <w:tab/>
          <w:delText>Hanewinkel R, Wiborg G. 2006. Initial evaluation of a real-world self-help smoking cessation programme for adolescents and young adults. Addict Behav. 31(10):1939–1945. doi:10.1016/j.addbeh.2005.12.022</w:delText>
        </w:r>
      </w:del>
    </w:p>
    <w:p w14:paraId="439B4184" w14:textId="47F8C869" w:rsidR="00A00A34" w:rsidRPr="00254F93" w:rsidDel="00254F93" w:rsidRDefault="00A00A34" w:rsidP="00A00A34">
      <w:pPr>
        <w:pStyle w:val="References"/>
        <w:rPr>
          <w:del w:id="884" w:author="Emily Hum" w:date="2024-11-25T23:06:00Z" w16du:dateUtc="2024-11-26T04:06:00Z"/>
          <w:lang w:val="en-US"/>
        </w:rPr>
      </w:pPr>
      <w:del w:id="885" w:author="Emily Hum" w:date="2024-11-25T23:06:00Z" w16du:dateUtc="2024-11-26T04:06:00Z">
        <w:r w:rsidRPr="00254F93" w:rsidDel="00254F93">
          <w:rPr>
            <w:lang w:val="en-US"/>
          </w:rPr>
          <w:delText>67.</w:delText>
        </w:r>
        <w:r w:rsidRPr="00254F93" w:rsidDel="00254F93">
          <w:rPr>
            <w:lang w:val="en-US"/>
          </w:rPr>
          <w:tab/>
          <w:delText>Hapidou EG, Pham E, Bartley K, Anthonypillai J, Altena S, Patterson L, Zacharias R. 2021. Chronic pain program management outcomes: Long-term follow-up for Veterans and civilians. J Mil Veteran Fam Health. 7(S2):74–91. doi:10.3138/jmvfh-2021-0054</w:delText>
        </w:r>
      </w:del>
    </w:p>
    <w:p w14:paraId="362D3FFE" w14:textId="1A000F17" w:rsidR="00A00A34" w:rsidRPr="00254F93" w:rsidDel="00254F93" w:rsidRDefault="00A00A34" w:rsidP="00A00A34">
      <w:pPr>
        <w:pStyle w:val="References"/>
        <w:rPr>
          <w:del w:id="886" w:author="Emily Hum" w:date="2024-11-25T23:06:00Z" w16du:dateUtc="2024-11-26T04:06:00Z"/>
          <w:lang w:val="en-US"/>
        </w:rPr>
      </w:pPr>
      <w:del w:id="887" w:author="Emily Hum" w:date="2024-11-25T23:06:00Z" w16du:dateUtc="2024-11-26T04:06:00Z">
        <w:r w:rsidRPr="00254F93" w:rsidDel="00254F93">
          <w:rPr>
            <w:lang w:val="en-US"/>
          </w:rPr>
          <w:delText>68.</w:delText>
        </w:r>
        <w:r w:rsidRPr="00254F93" w:rsidDel="00254F93">
          <w:rPr>
            <w:lang w:val="en-US"/>
          </w:rPr>
          <w:tab/>
          <w:delText>Day NA, Dunt DR, Day S. 1995. Maximizing Response to Surveys in Health Program Evaluation At Minimum Cost Using Multiple Methods: Mail, Telephone, and Visit. Eval Rev. 19(4):436–450. doi:10.1177/0193841X9501900405</w:delText>
        </w:r>
      </w:del>
    </w:p>
    <w:p w14:paraId="00FCC15A" w14:textId="7E10F93E" w:rsidR="00A00A34" w:rsidRPr="00254F93" w:rsidDel="00254F93" w:rsidRDefault="00A00A34" w:rsidP="00A00A34">
      <w:pPr>
        <w:pStyle w:val="References"/>
        <w:rPr>
          <w:del w:id="888" w:author="Emily Hum" w:date="2024-11-25T23:06:00Z" w16du:dateUtc="2024-11-26T04:06:00Z"/>
          <w:lang w:val="en-US"/>
        </w:rPr>
      </w:pPr>
      <w:del w:id="889" w:author="Emily Hum" w:date="2024-11-25T23:06:00Z" w16du:dateUtc="2024-11-26T04:06:00Z">
        <w:r w:rsidRPr="00254F93" w:rsidDel="00254F93">
          <w:rPr>
            <w:lang w:val="en-US"/>
          </w:rPr>
          <w:delText>69.</w:delText>
        </w:r>
        <w:r w:rsidRPr="00254F93" w:rsidDel="00254F93">
          <w:rPr>
            <w:lang w:val="en-US"/>
          </w:rPr>
          <w:tab/>
          <w:delText>Treasury Board of Canada Secretariat. 1998. Program evaluation methods : measurement and attribution of program results. Ottawa: Public Affairs Branch.</w:delText>
        </w:r>
      </w:del>
    </w:p>
    <w:p w14:paraId="7B925782" w14:textId="3502A801" w:rsidR="00A00A34" w:rsidRPr="00254F93" w:rsidDel="00254F93" w:rsidRDefault="00A00A34" w:rsidP="00A00A34">
      <w:pPr>
        <w:pStyle w:val="References"/>
        <w:rPr>
          <w:del w:id="890" w:author="Emily Hum" w:date="2024-11-25T23:06:00Z" w16du:dateUtc="2024-11-26T04:06:00Z"/>
          <w:lang w:val="en-US"/>
        </w:rPr>
      </w:pPr>
      <w:del w:id="891" w:author="Emily Hum" w:date="2024-11-25T23:06:00Z" w16du:dateUtc="2024-11-26T04:06:00Z">
        <w:r w:rsidRPr="00254F93" w:rsidDel="00254F93">
          <w:rPr>
            <w:lang w:val="en-US"/>
          </w:rPr>
          <w:delText>70.</w:delText>
        </w:r>
        <w:r w:rsidRPr="00254F93" w:rsidDel="00254F93">
          <w:rPr>
            <w:lang w:val="en-US"/>
          </w:rPr>
          <w:tab/>
          <w:delText>Dworkin RH, Turk DC, Farrar JT, Haythornthwaite JA, Jensen MP, Katz NP, Kerns RD, Stucki G, Allen RR, Bellamy N, et al. 2005. Core outcome measures for chronic pain clinical trials: IMMPACT recommendations. Pain. 113(1):9–19. doi:10.1016/j.pain.2004.09.012</w:delText>
        </w:r>
      </w:del>
    </w:p>
    <w:p w14:paraId="383410D0" w14:textId="4622D025" w:rsidR="00A00A34" w:rsidRPr="00254F93" w:rsidDel="00254F93" w:rsidRDefault="00A00A34" w:rsidP="00A00A34">
      <w:pPr>
        <w:pStyle w:val="References"/>
        <w:rPr>
          <w:del w:id="892" w:author="Emily Hum" w:date="2024-11-25T23:06:00Z" w16du:dateUtc="2024-11-26T04:06:00Z"/>
          <w:lang w:val="en-US"/>
        </w:rPr>
      </w:pPr>
      <w:del w:id="893" w:author="Emily Hum" w:date="2024-11-25T23:06:00Z" w16du:dateUtc="2024-11-26T04:06:00Z">
        <w:r w:rsidRPr="00254F93" w:rsidDel="00254F93">
          <w:rPr>
            <w:lang w:val="en-US"/>
          </w:rPr>
          <w:delText>71.</w:delText>
        </w:r>
        <w:r w:rsidRPr="00254F93" w:rsidDel="00254F93">
          <w:rPr>
            <w:lang w:val="en-US"/>
          </w:rPr>
          <w:tab/>
          <w:delText>Turk DC, Dworkin RH, Allen RR, Bellamy N, Brandenburg N, Carr DB, Cleeland C, Dionne R, Farrar JT, Galer BS, et al. 2003. Core outcome domains for chronic pain clinical trials: IMMPACT recommendations. Pain. 106(3):337–345. doi:10.1016/j.pain.2003.08.001</w:delText>
        </w:r>
      </w:del>
    </w:p>
    <w:p w14:paraId="4075C0DF" w14:textId="21C07049" w:rsidR="00A00A34" w:rsidRPr="00254F93" w:rsidDel="00254F93" w:rsidRDefault="00A00A34" w:rsidP="00A00A34">
      <w:pPr>
        <w:pStyle w:val="References"/>
        <w:rPr>
          <w:del w:id="894" w:author="Emily Hum" w:date="2024-11-25T23:06:00Z" w16du:dateUtc="2024-11-26T04:06:00Z"/>
          <w:lang w:val="en-US"/>
        </w:rPr>
      </w:pPr>
      <w:del w:id="895" w:author="Emily Hum" w:date="2024-11-25T23:06:00Z" w16du:dateUtc="2024-11-26T04:06:00Z">
        <w:r w:rsidRPr="00254F93" w:rsidDel="00254F93">
          <w:rPr>
            <w:lang w:val="en-US"/>
          </w:rPr>
          <w:delText>72.</w:delText>
        </w:r>
        <w:r w:rsidRPr="00254F93" w:rsidDel="00254F93">
          <w:rPr>
            <w:lang w:val="en-US"/>
          </w:rPr>
          <w:tab/>
          <w:delText>Bowen S. 2012. A Guide to Evaluation in Health Research - CIHR [Internet]. [place unknown]: Canadian Institutes of Health Research; [accessed 2024 Oct 4]. https://cihr-irsc.gc.ca/e/45336.html</w:delText>
        </w:r>
      </w:del>
    </w:p>
    <w:p w14:paraId="00750588" w14:textId="1B07A9AD" w:rsidR="00A00A34" w:rsidRPr="00254F93" w:rsidDel="00254F93" w:rsidRDefault="00A00A34" w:rsidP="00A00A34">
      <w:pPr>
        <w:pStyle w:val="References"/>
        <w:rPr>
          <w:del w:id="896" w:author="Emily Hum" w:date="2024-11-25T23:06:00Z" w16du:dateUtc="2024-11-26T04:06:00Z"/>
          <w:lang w:val="en-US"/>
        </w:rPr>
      </w:pPr>
      <w:del w:id="897" w:author="Emily Hum" w:date="2024-11-25T23:06:00Z" w16du:dateUtc="2024-11-26T04:06:00Z">
        <w:r w:rsidRPr="00254F93" w:rsidDel="00254F93">
          <w:rPr>
            <w:lang w:val="en-US"/>
          </w:rPr>
          <w:delText>73.</w:delText>
        </w:r>
        <w:r w:rsidRPr="00254F93" w:rsidDel="00254F93">
          <w:rPr>
            <w:lang w:val="en-US"/>
          </w:rPr>
          <w:tab/>
          <w:delText>Adams J, Neville S. 2020. Program Evaluation for Health Professionals: What It Is, What It Isn’t and How to Do It. Int J Qual Methods. 19:160940692096434. doi:10.1177/1609406920964345</w:delText>
        </w:r>
      </w:del>
    </w:p>
    <w:p w14:paraId="3039B46A" w14:textId="2FDD2275" w:rsidR="00897D57" w:rsidRPr="00254F93" w:rsidRDefault="00A00A34" w:rsidP="00A00A34">
      <w:pPr>
        <w:pStyle w:val="References"/>
      </w:pPr>
      <w:del w:id="898" w:author="Emily Hum" w:date="2024-11-25T23:06:00Z" w16du:dateUtc="2024-11-26T04:06:00Z">
        <w:r w:rsidRPr="00254F93" w:rsidDel="00254F93">
          <w:rPr>
            <w:lang w:val="en-US"/>
          </w:rPr>
          <w:fldChar w:fldCharType="end"/>
        </w:r>
        <w:r w:rsidR="00897D57" w:rsidRPr="00254F93" w:rsidDel="00254F93">
          <w:fldChar w:fldCharType="end"/>
        </w:r>
      </w:del>
    </w:p>
    <w:p w14:paraId="18552162" w14:textId="77777777" w:rsidR="006762E1" w:rsidRPr="00254F93" w:rsidRDefault="005B3FBA" w:rsidP="003565D4">
      <w:pPr>
        <w:pStyle w:val="Tabletitle"/>
      </w:pPr>
      <w:r w:rsidRPr="00254F93">
        <w:br w:type="page"/>
      </w:r>
    </w:p>
    <w:p w14:paraId="1A4CF565" w14:textId="70177890" w:rsidR="006762E1" w:rsidRPr="00254F93" w:rsidRDefault="006762E1" w:rsidP="006762E1">
      <w:pPr>
        <w:pStyle w:val="Heading1"/>
        <w:rPr>
          <w:rFonts w:cs="Times New Roman"/>
        </w:rPr>
      </w:pPr>
      <w:r w:rsidRPr="00254F93">
        <w:rPr>
          <w:rFonts w:cs="Times New Roman"/>
        </w:rPr>
        <w:lastRenderedPageBreak/>
        <w:t>Tables with captions</w:t>
      </w:r>
    </w:p>
    <w:p w14:paraId="39F985A0" w14:textId="6156A847" w:rsidR="00E66188" w:rsidRPr="00254F93" w:rsidRDefault="004E56A8" w:rsidP="003565D4">
      <w:pPr>
        <w:pStyle w:val="Tabletitle"/>
      </w:pPr>
      <w:r w:rsidRPr="00254F93">
        <w:rPr>
          <w:b/>
          <w:bCs/>
        </w:rPr>
        <w:t>Table 1</w:t>
      </w:r>
      <w:r w:rsidRPr="00254F93">
        <w:t xml:space="preserve">. </w:t>
      </w:r>
      <w:r w:rsidR="00F359E3" w:rsidRPr="00254F93">
        <w:t>Characteristics of participants enrolled in the Chronic Pain Self-Management Program between December 2017 and May 2023</w:t>
      </w:r>
      <w:r w:rsidR="00A506DF" w:rsidRPr="00254F93">
        <w:t>.</w:t>
      </w:r>
    </w:p>
    <w:tbl>
      <w:tblPr>
        <w:tblStyle w:val="ListTable6Colorful"/>
        <w:tblW w:w="5000" w:type="pct"/>
        <w:tblLook w:val="04A0" w:firstRow="1" w:lastRow="0" w:firstColumn="1" w:lastColumn="0" w:noHBand="0" w:noVBand="1"/>
      </w:tblPr>
      <w:tblGrid>
        <w:gridCol w:w="3670"/>
        <w:gridCol w:w="2132"/>
        <w:gridCol w:w="1780"/>
        <w:gridCol w:w="1778"/>
      </w:tblGrid>
      <w:tr w:rsidR="00D37EC6" w:rsidRPr="00254F93" w14:paraId="00D76C72" w14:textId="77777777" w:rsidTr="007F54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tcPr>
          <w:p w14:paraId="2CDD2736" w14:textId="77777777" w:rsidR="00D37EC6" w:rsidRPr="00254F93" w:rsidRDefault="00D37EC6" w:rsidP="007F5493">
            <w:pPr>
              <w:rPr>
                <w:rFonts w:ascii="Times New Roman" w:hAnsi="Times New Roman" w:cs="Times New Roman"/>
                <w:b w:val="0"/>
                <w:bCs w:val="0"/>
                <w:lang w:val="en-CA"/>
              </w:rPr>
            </w:pPr>
          </w:p>
        </w:tc>
        <w:tc>
          <w:tcPr>
            <w:tcW w:w="1139" w:type="pct"/>
          </w:tcPr>
          <w:p w14:paraId="3B361DE1" w14:textId="77777777" w:rsidR="00D37EC6" w:rsidRPr="00254F93" w:rsidRDefault="00D37EC6" w:rsidP="007F54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CA"/>
              </w:rPr>
            </w:pPr>
            <w:r w:rsidRPr="00254F93">
              <w:rPr>
                <w:rFonts w:ascii="Times New Roman" w:hAnsi="Times New Roman" w:cs="Times New Roman"/>
                <w:b w:val="0"/>
                <w:bCs w:val="0"/>
                <w:lang w:val="en-CA"/>
              </w:rPr>
              <w:t>In-person</w:t>
            </w:r>
          </w:p>
          <w:p w14:paraId="262523B8" w14:textId="77777777" w:rsidR="00D37EC6" w:rsidRPr="00254F93" w:rsidRDefault="00D37EC6" w:rsidP="007F54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CA"/>
              </w:rPr>
            </w:pPr>
            <w:r w:rsidRPr="00254F93">
              <w:rPr>
                <w:rFonts w:ascii="Times New Roman" w:hAnsi="Times New Roman" w:cs="Times New Roman"/>
                <w:b w:val="0"/>
                <w:bCs w:val="0"/>
                <w:lang w:val="en-CA"/>
              </w:rPr>
              <w:t>(n=454)</w:t>
            </w:r>
          </w:p>
        </w:tc>
        <w:tc>
          <w:tcPr>
            <w:tcW w:w="951" w:type="pct"/>
          </w:tcPr>
          <w:p w14:paraId="79D821A8" w14:textId="77777777" w:rsidR="00D37EC6" w:rsidRPr="00254F93" w:rsidRDefault="00D37EC6" w:rsidP="007F54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CA"/>
              </w:rPr>
            </w:pPr>
            <w:r w:rsidRPr="00254F93">
              <w:rPr>
                <w:rFonts w:ascii="Times New Roman" w:hAnsi="Times New Roman" w:cs="Times New Roman"/>
                <w:b w:val="0"/>
                <w:bCs w:val="0"/>
                <w:lang w:val="en-CA"/>
              </w:rPr>
              <w:t>Online</w:t>
            </w:r>
          </w:p>
          <w:p w14:paraId="739025BC" w14:textId="77777777" w:rsidR="00D37EC6" w:rsidRPr="00254F93" w:rsidRDefault="00D37EC6" w:rsidP="007F54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CA"/>
              </w:rPr>
            </w:pPr>
            <w:r w:rsidRPr="00254F93">
              <w:rPr>
                <w:rFonts w:ascii="Times New Roman" w:hAnsi="Times New Roman" w:cs="Times New Roman"/>
                <w:b w:val="0"/>
                <w:bCs w:val="0"/>
                <w:lang w:val="en-CA"/>
              </w:rPr>
              <w:t>(n=569)</w:t>
            </w:r>
          </w:p>
        </w:tc>
        <w:tc>
          <w:tcPr>
            <w:tcW w:w="950" w:type="pct"/>
          </w:tcPr>
          <w:p w14:paraId="7C04994D" w14:textId="77777777" w:rsidR="00D37EC6" w:rsidRPr="00254F93" w:rsidRDefault="00D37EC6" w:rsidP="007F54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b w:val="0"/>
                <w:bCs w:val="0"/>
                <w:lang w:val="en-CA"/>
              </w:rPr>
              <w:t xml:space="preserve">All participants </w:t>
            </w:r>
          </w:p>
          <w:p w14:paraId="577A107D" w14:textId="77777777" w:rsidR="00D37EC6" w:rsidRPr="00254F93" w:rsidRDefault="00D37EC6" w:rsidP="007F549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CA"/>
              </w:rPr>
            </w:pPr>
            <w:r w:rsidRPr="00254F93">
              <w:rPr>
                <w:rFonts w:ascii="Times New Roman" w:hAnsi="Times New Roman" w:cs="Times New Roman"/>
                <w:b w:val="0"/>
                <w:bCs w:val="0"/>
                <w:lang w:val="en-CA"/>
              </w:rPr>
              <w:t>(n=1023)</w:t>
            </w:r>
          </w:p>
        </w:tc>
      </w:tr>
      <w:tr w:rsidR="00D37EC6" w:rsidRPr="00254F93" w14:paraId="730E118B"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63680D81" w14:textId="77777777" w:rsidR="00D37EC6" w:rsidRPr="00254F93" w:rsidRDefault="00D37EC6" w:rsidP="007F5493">
            <w:pPr>
              <w:rPr>
                <w:rFonts w:ascii="Times New Roman" w:hAnsi="Times New Roman" w:cs="Times New Roman"/>
                <w:b w:val="0"/>
                <w:bCs w:val="0"/>
                <w:lang w:val="en-CA"/>
              </w:rPr>
            </w:pPr>
            <w:r w:rsidRPr="00254F93">
              <w:rPr>
                <w:rFonts w:ascii="Times New Roman" w:hAnsi="Times New Roman" w:cs="Times New Roman"/>
                <w:b w:val="0"/>
                <w:bCs w:val="0"/>
                <w:lang w:val="en-CA"/>
              </w:rPr>
              <w:t>Age</w:t>
            </w:r>
          </w:p>
        </w:tc>
        <w:tc>
          <w:tcPr>
            <w:tcW w:w="1139" w:type="pct"/>
            <w:shd w:val="clear" w:color="auto" w:fill="auto"/>
          </w:tcPr>
          <w:p w14:paraId="29DB01A1"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951" w:type="pct"/>
            <w:shd w:val="clear" w:color="auto" w:fill="auto"/>
          </w:tcPr>
          <w:p w14:paraId="51DA54C7"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950" w:type="pct"/>
            <w:shd w:val="clear" w:color="auto" w:fill="auto"/>
          </w:tcPr>
          <w:p w14:paraId="3FF34796"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r>
      <w:tr w:rsidR="00D37EC6" w:rsidRPr="00254F93" w14:paraId="05FDB5CE"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7DC3E958"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20-29 years</w:t>
            </w:r>
          </w:p>
        </w:tc>
        <w:tc>
          <w:tcPr>
            <w:tcW w:w="1139" w:type="pct"/>
            <w:shd w:val="clear" w:color="auto" w:fill="auto"/>
          </w:tcPr>
          <w:p w14:paraId="5FDBCBBA"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6 (1.3%)</w:t>
            </w:r>
          </w:p>
        </w:tc>
        <w:tc>
          <w:tcPr>
            <w:tcW w:w="951" w:type="pct"/>
            <w:shd w:val="clear" w:color="auto" w:fill="auto"/>
          </w:tcPr>
          <w:p w14:paraId="0E239B08"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9 (3.3%)</w:t>
            </w:r>
          </w:p>
        </w:tc>
        <w:tc>
          <w:tcPr>
            <w:tcW w:w="950" w:type="pct"/>
            <w:shd w:val="clear" w:color="auto" w:fill="auto"/>
          </w:tcPr>
          <w:p w14:paraId="06FF2A12"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5 (2.4%)</w:t>
            </w:r>
          </w:p>
        </w:tc>
      </w:tr>
      <w:tr w:rsidR="00D37EC6" w:rsidRPr="00254F93" w14:paraId="5F11FCE2"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71345B54"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30-39 years</w:t>
            </w:r>
          </w:p>
        </w:tc>
        <w:tc>
          <w:tcPr>
            <w:tcW w:w="1139" w:type="pct"/>
            <w:shd w:val="clear" w:color="auto" w:fill="auto"/>
          </w:tcPr>
          <w:p w14:paraId="00A087E7"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7 (3.7%)</w:t>
            </w:r>
          </w:p>
        </w:tc>
        <w:tc>
          <w:tcPr>
            <w:tcW w:w="951" w:type="pct"/>
            <w:shd w:val="clear" w:color="auto" w:fill="auto"/>
          </w:tcPr>
          <w:p w14:paraId="298A4910"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50 (8.8%)</w:t>
            </w:r>
          </w:p>
        </w:tc>
        <w:tc>
          <w:tcPr>
            <w:tcW w:w="950" w:type="pct"/>
            <w:shd w:val="clear" w:color="auto" w:fill="auto"/>
          </w:tcPr>
          <w:p w14:paraId="3921C1BB"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67 (6.5%)</w:t>
            </w:r>
          </w:p>
        </w:tc>
      </w:tr>
      <w:tr w:rsidR="00D37EC6" w:rsidRPr="00254F93" w14:paraId="1B22305B"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501F5972"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40-49 years</w:t>
            </w:r>
          </w:p>
        </w:tc>
        <w:tc>
          <w:tcPr>
            <w:tcW w:w="1139" w:type="pct"/>
            <w:shd w:val="clear" w:color="auto" w:fill="auto"/>
          </w:tcPr>
          <w:p w14:paraId="5DB7411B"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38 (8.4%)</w:t>
            </w:r>
          </w:p>
        </w:tc>
        <w:tc>
          <w:tcPr>
            <w:tcW w:w="951" w:type="pct"/>
            <w:shd w:val="clear" w:color="auto" w:fill="auto"/>
          </w:tcPr>
          <w:p w14:paraId="5A4988B7"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67 (11.8%)</w:t>
            </w:r>
          </w:p>
        </w:tc>
        <w:tc>
          <w:tcPr>
            <w:tcW w:w="950" w:type="pct"/>
            <w:shd w:val="clear" w:color="auto" w:fill="auto"/>
          </w:tcPr>
          <w:p w14:paraId="520EC180"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05 (10.3%)</w:t>
            </w:r>
          </w:p>
        </w:tc>
      </w:tr>
      <w:tr w:rsidR="00D37EC6" w:rsidRPr="00254F93" w14:paraId="1A3ED5CC"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09A5D945"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50-59 years</w:t>
            </w:r>
          </w:p>
        </w:tc>
        <w:tc>
          <w:tcPr>
            <w:tcW w:w="1139" w:type="pct"/>
            <w:shd w:val="clear" w:color="auto" w:fill="auto"/>
          </w:tcPr>
          <w:p w14:paraId="3A8CE71C"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68 (15.0%)</w:t>
            </w:r>
          </w:p>
        </w:tc>
        <w:tc>
          <w:tcPr>
            <w:tcW w:w="951" w:type="pct"/>
            <w:shd w:val="clear" w:color="auto" w:fill="auto"/>
          </w:tcPr>
          <w:p w14:paraId="4A8AFC1B"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13 (19.9%)</w:t>
            </w:r>
          </w:p>
        </w:tc>
        <w:tc>
          <w:tcPr>
            <w:tcW w:w="950" w:type="pct"/>
            <w:shd w:val="clear" w:color="auto" w:fill="auto"/>
          </w:tcPr>
          <w:p w14:paraId="50F676F8"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81 (17.7%)</w:t>
            </w:r>
          </w:p>
        </w:tc>
      </w:tr>
      <w:tr w:rsidR="00D37EC6" w:rsidRPr="00254F93" w14:paraId="3480B651"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779CB472"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60-69 years</w:t>
            </w:r>
          </w:p>
        </w:tc>
        <w:tc>
          <w:tcPr>
            <w:tcW w:w="1139" w:type="pct"/>
            <w:shd w:val="clear" w:color="auto" w:fill="auto"/>
          </w:tcPr>
          <w:p w14:paraId="51C3623D"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43 (9.5%)</w:t>
            </w:r>
          </w:p>
        </w:tc>
        <w:tc>
          <w:tcPr>
            <w:tcW w:w="951" w:type="pct"/>
            <w:shd w:val="clear" w:color="auto" w:fill="auto"/>
          </w:tcPr>
          <w:p w14:paraId="4F9C9C7F"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86 (15.1%)</w:t>
            </w:r>
          </w:p>
        </w:tc>
        <w:tc>
          <w:tcPr>
            <w:tcW w:w="950" w:type="pct"/>
            <w:shd w:val="clear" w:color="auto" w:fill="auto"/>
          </w:tcPr>
          <w:p w14:paraId="462C81EA"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29 (12.6%)</w:t>
            </w:r>
          </w:p>
        </w:tc>
      </w:tr>
      <w:tr w:rsidR="00D37EC6" w:rsidRPr="00254F93" w14:paraId="4C5D2CCB"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48DEFFC4"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70 years and up</w:t>
            </w:r>
          </w:p>
        </w:tc>
        <w:tc>
          <w:tcPr>
            <w:tcW w:w="1139" w:type="pct"/>
            <w:shd w:val="clear" w:color="auto" w:fill="auto"/>
          </w:tcPr>
          <w:p w14:paraId="2E06E0D7"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49 (10.8%)</w:t>
            </w:r>
          </w:p>
        </w:tc>
        <w:tc>
          <w:tcPr>
            <w:tcW w:w="951" w:type="pct"/>
            <w:shd w:val="clear" w:color="auto" w:fill="auto"/>
          </w:tcPr>
          <w:p w14:paraId="58EC5B64"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46 (8.1%)</w:t>
            </w:r>
          </w:p>
        </w:tc>
        <w:tc>
          <w:tcPr>
            <w:tcW w:w="950" w:type="pct"/>
            <w:shd w:val="clear" w:color="auto" w:fill="auto"/>
          </w:tcPr>
          <w:p w14:paraId="7E7AE982"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95 (9.3%)</w:t>
            </w:r>
          </w:p>
        </w:tc>
      </w:tr>
      <w:tr w:rsidR="00D37EC6" w:rsidRPr="00254F93" w14:paraId="1613C247"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2D8C384C"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Unknown</w:t>
            </w:r>
          </w:p>
        </w:tc>
        <w:tc>
          <w:tcPr>
            <w:tcW w:w="1139" w:type="pct"/>
            <w:shd w:val="clear" w:color="auto" w:fill="auto"/>
          </w:tcPr>
          <w:p w14:paraId="77587933"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33 (51.3%)</w:t>
            </w:r>
          </w:p>
        </w:tc>
        <w:tc>
          <w:tcPr>
            <w:tcW w:w="951" w:type="pct"/>
            <w:shd w:val="clear" w:color="auto" w:fill="auto"/>
          </w:tcPr>
          <w:p w14:paraId="182E7F35"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88 (33.0%)</w:t>
            </w:r>
          </w:p>
        </w:tc>
        <w:tc>
          <w:tcPr>
            <w:tcW w:w="950" w:type="pct"/>
            <w:shd w:val="clear" w:color="auto" w:fill="auto"/>
          </w:tcPr>
          <w:p w14:paraId="4AD2DA76"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421 (41.2%)</w:t>
            </w:r>
          </w:p>
        </w:tc>
      </w:tr>
      <w:tr w:rsidR="00D37EC6" w:rsidRPr="00254F93" w14:paraId="371B201F"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0F10D65E" w14:textId="77777777" w:rsidR="00D37EC6" w:rsidRPr="00254F93" w:rsidRDefault="00D37EC6" w:rsidP="007F5493">
            <w:pPr>
              <w:rPr>
                <w:rFonts w:ascii="Times New Roman" w:hAnsi="Times New Roman" w:cs="Times New Roman"/>
                <w:b w:val="0"/>
                <w:bCs w:val="0"/>
                <w:lang w:val="en-CA"/>
              </w:rPr>
            </w:pPr>
            <w:r w:rsidRPr="00254F93">
              <w:rPr>
                <w:rFonts w:ascii="Times New Roman" w:hAnsi="Times New Roman" w:cs="Times New Roman"/>
                <w:b w:val="0"/>
                <w:bCs w:val="0"/>
                <w:lang w:val="en-CA"/>
              </w:rPr>
              <w:t>Gender</w:t>
            </w:r>
          </w:p>
        </w:tc>
        <w:tc>
          <w:tcPr>
            <w:tcW w:w="1139" w:type="pct"/>
            <w:shd w:val="clear" w:color="auto" w:fill="auto"/>
          </w:tcPr>
          <w:p w14:paraId="13FC8CF2"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951" w:type="pct"/>
            <w:shd w:val="clear" w:color="auto" w:fill="auto"/>
          </w:tcPr>
          <w:p w14:paraId="5AB7ED9D"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950" w:type="pct"/>
            <w:shd w:val="clear" w:color="auto" w:fill="auto"/>
          </w:tcPr>
          <w:p w14:paraId="5D2387BC"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r>
      <w:tr w:rsidR="00D37EC6" w:rsidRPr="00254F93" w14:paraId="5AAECBB2"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26AC2386"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Female</w:t>
            </w:r>
          </w:p>
        </w:tc>
        <w:tc>
          <w:tcPr>
            <w:tcW w:w="1139" w:type="pct"/>
            <w:shd w:val="clear" w:color="auto" w:fill="auto"/>
          </w:tcPr>
          <w:p w14:paraId="34DB927D"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96 (65.2%)</w:t>
            </w:r>
          </w:p>
        </w:tc>
        <w:tc>
          <w:tcPr>
            <w:tcW w:w="951" w:type="pct"/>
            <w:shd w:val="clear" w:color="auto" w:fill="auto"/>
          </w:tcPr>
          <w:p w14:paraId="668F91D6"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406 (71.4%)</w:t>
            </w:r>
          </w:p>
        </w:tc>
        <w:tc>
          <w:tcPr>
            <w:tcW w:w="950" w:type="pct"/>
            <w:shd w:val="clear" w:color="auto" w:fill="auto"/>
          </w:tcPr>
          <w:p w14:paraId="2CDAA313"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702 (68.6%)</w:t>
            </w:r>
          </w:p>
        </w:tc>
      </w:tr>
      <w:tr w:rsidR="00D37EC6" w:rsidRPr="00254F93" w14:paraId="79E7146B"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7EC9438D"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Male</w:t>
            </w:r>
          </w:p>
        </w:tc>
        <w:tc>
          <w:tcPr>
            <w:tcW w:w="1139" w:type="pct"/>
            <w:shd w:val="clear" w:color="auto" w:fill="auto"/>
          </w:tcPr>
          <w:p w14:paraId="0A317AE7"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84 (18.5%)</w:t>
            </w:r>
          </w:p>
        </w:tc>
        <w:tc>
          <w:tcPr>
            <w:tcW w:w="951" w:type="pct"/>
            <w:shd w:val="clear" w:color="auto" w:fill="auto"/>
          </w:tcPr>
          <w:p w14:paraId="27449B01"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74 (13.0%)</w:t>
            </w:r>
          </w:p>
        </w:tc>
        <w:tc>
          <w:tcPr>
            <w:tcW w:w="950" w:type="pct"/>
            <w:shd w:val="clear" w:color="auto" w:fill="auto"/>
          </w:tcPr>
          <w:p w14:paraId="0DFB39DA"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58 (15.4%)</w:t>
            </w:r>
          </w:p>
        </w:tc>
      </w:tr>
      <w:tr w:rsidR="00D37EC6" w:rsidRPr="00254F93" w14:paraId="49A2184E"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31073DDD"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Non-binary</w:t>
            </w:r>
          </w:p>
        </w:tc>
        <w:tc>
          <w:tcPr>
            <w:tcW w:w="1139" w:type="pct"/>
            <w:shd w:val="clear" w:color="auto" w:fill="auto"/>
          </w:tcPr>
          <w:p w14:paraId="7DDD1DD3"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0 (0%)</w:t>
            </w:r>
          </w:p>
        </w:tc>
        <w:tc>
          <w:tcPr>
            <w:tcW w:w="951" w:type="pct"/>
            <w:shd w:val="clear" w:color="auto" w:fill="auto"/>
          </w:tcPr>
          <w:p w14:paraId="26CE1FFD"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4 (0.7%)</w:t>
            </w:r>
          </w:p>
        </w:tc>
        <w:tc>
          <w:tcPr>
            <w:tcW w:w="950" w:type="pct"/>
            <w:shd w:val="clear" w:color="auto" w:fill="auto"/>
          </w:tcPr>
          <w:p w14:paraId="4CADFBCF"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4 (0.4%)</w:t>
            </w:r>
          </w:p>
        </w:tc>
      </w:tr>
      <w:tr w:rsidR="00D37EC6" w:rsidRPr="00254F93" w14:paraId="5E3AFA50"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6A8B3596"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Prefer to self-describe</w:t>
            </w:r>
          </w:p>
        </w:tc>
        <w:tc>
          <w:tcPr>
            <w:tcW w:w="1139" w:type="pct"/>
            <w:shd w:val="clear" w:color="auto" w:fill="auto"/>
          </w:tcPr>
          <w:p w14:paraId="79939FBE"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0 (0%)</w:t>
            </w:r>
          </w:p>
        </w:tc>
        <w:tc>
          <w:tcPr>
            <w:tcW w:w="951" w:type="pct"/>
            <w:shd w:val="clear" w:color="auto" w:fill="auto"/>
          </w:tcPr>
          <w:p w14:paraId="2F643D93"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 (0.4%)</w:t>
            </w:r>
          </w:p>
        </w:tc>
        <w:tc>
          <w:tcPr>
            <w:tcW w:w="950" w:type="pct"/>
            <w:shd w:val="clear" w:color="auto" w:fill="auto"/>
          </w:tcPr>
          <w:p w14:paraId="339B0C7E"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 (0.2%)</w:t>
            </w:r>
          </w:p>
        </w:tc>
      </w:tr>
      <w:tr w:rsidR="00D37EC6" w:rsidRPr="00254F93" w14:paraId="54EDECEF"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17A1C647"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Unknown</w:t>
            </w:r>
          </w:p>
        </w:tc>
        <w:tc>
          <w:tcPr>
            <w:tcW w:w="1139" w:type="pct"/>
            <w:shd w:val="clear" w:color="auto" w:fill="auto"/>
          </w:tcPr>
          <w:p w14:paraId="344044E5"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74 (16.3%)</w:t>
            </w:r>
          </w:p>
        </w:tc>
        <w:tc>
          <w:tcPr>
            <w:tcW w:w="951" w:type="pct"/>
            <w:shd w:val="clear" w:color="auto" w:fill="auto"/>
          </w:tcPr>
          <w:p w14:paraId="209FDA63"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83 (14.6%)</w:t>
            </w:r>
          </w:p>
        </w:tc>
        <w:tc>
          <w:tcPr>
            <w:tcW w:w="950" w:type="pct"/>
            <w:shd w:val="clear" w:color="auto" w:fill="auto"/>
          </w:tcPr>
          <w:p w14:paraId="2F89CF99"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57 (15.3%)</w:t>
            </w:r>
          </w:p>
        </w:tc>
      </w:tr>
      <w:tr w:rsidR="00D37EC6" w:rsidRPr="00254F93" w14:paraId="7B150FD4"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46A76A2F" w14:textId="77777777" w:rsidR="00D37EC6" w:rsidRPr="00254F93" w:rsidRDefault="00D37EC6" w:rsidP="007F5493">
            <w:pPr>
              <w:rPr>
                <w:rFonts w:ascii="Times New Roman" w:hAnsi="Times New Roman" w:cs="Times New Roman"/>
                <w:b w:val="0"/>
                <w:bCs w:val="0"/>
                <w:lang w:val="en-CA"/>
              </w:rPr>
            </w:pPr>
            <w:r w:rsidRPr="00254F93">
              <w:rPr>
                <w:rFonts w:ascii="Times New Roman" w:hAnsi="Times New Roman" w:cs="Times New Roman"/>
                <w:b w:val="0"/>
                <w:bCs w:val="0"/>
                <w:lang w:val="en-CA"/>
              </w:rPr>
              <w:t>Year of registration</w:t>
            </w:r>
          </w:p>
        </w:tc>
        <w:tc>
          <w:tcPr>
            <w:tcW w:w="1139" w:type="pct"/>
            <w:shd w:val="clear" w:color="auto" w:fill="auto"/>
          </w:tcPr>
          <w:p w14:paraId="1FA1735B"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951" w:type="pct"/>
            <w:shd w:val="clear" w:color="auto" w:fill="auto"/>
          </w:tcPr>
          <w:p w14:paraId="0FD31B37"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950" w:type="pct"/>
            <w:shd w:val="clear" w:color="auto" w:fill="auto"/>
          </w:tcPr>
          <w:p w14:paraId="30C7C674"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r>
      <w:tr w:rsidR="00D37EC6" w:rsidRPr="00254F93" w14:paraId="5C8E89FE"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720D20FD"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2017</w:t>
            </w:r>
          </w:p>
        </w:tc>
        <w:tc>
          <w:tcPr>
            <w:tcW w:w="1139" w:type="pct"/>
            <w:shd w:val="clear" w:color="auto" w:fill="auto"/>
          </w:tcPr>
          <w:p w14:paraId="7CB7762E"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1 (2.4%)</w:t>
            </w:r>
          </w:p>
        </w:tc>
        <w:tc>
          <w:tcPr>
            <w:tcW w:w="951" w:type="pct"/>
            <w:shd w:val="clear" w:color="auto" w:fill="auto"/>
          </w:tcPr>
          <w:p w14:paraId="253DAEAF"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0 (0%)</w:t>
            </w:r>
          </w:p>
        </w:tc>
        <w:tc>
          <w:tcPr>
            <w:tcW w:w="950" w:type="pct"/>
            <w:shd w:val="clear" w:color="auto" w:fill="auto"/>
          </w:tcPr>
          <w:p w14:paraId="4A633FAC"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1 (1.1%)</w:t>
            </w:r>
          </w:p>
        </w:tc>
      </w:tr>
      <w:tr w:rsidR="00D37EC6" w:rsidRPr="00254F93" w14:paraId="36B3BF85"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6350AD50"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2018</w:t>
            </w:r>
          </w:p>
        </w:tc>
        <w:tc>
          <w:tcPr>
            <w:tcW w:w="1139" w:type="pct"/>
            <w:shd w:val="clear" w:color="auto" w:fill="auto"/>
          </w:tcPr>
          <w:p w14:paraId="2915C050"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27 (50.0%)</w:t>
            </w:r>
          </w:p>
        </w:tc>
        <w:tc>
          <w:tcPr>
            <w:tcW w:w="951" w:type="pct"/>
            <w:shd w:val="clear" w:color="auto" w:fill="auto"/>
          </w:tcPr>
          <w:p w14:paraId="427F8645"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6 (1.1%)</w:t>
            </w:r>
          </w:p>
        </w:tc>
        <w:tc>
          <w:tcPr>
            <w:tcW w:w="950" w:type="pct"/>
            <w:shd w:val="clear" w:color="auto" w:fill="auto"/>
          </w:tcPr>
          <w:p w14:paraId="314ECA4D"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33 (22.8%)</w:t>
            </w:r>
          </w:p>
        </w:tc>
      </w:tr>
      <w:tr w:rsidR="00D37EC6" w:rsidRPr="00254F93" w14:paraId="08E0E26E"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28C71919"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2019</w:t>
            </w:r>
          </w:p>
        </w:tc>
        <w:tc>
          <w:tcPr>
            <w:tcW w:w="1139" w:type="pct"/>
            <w:shd w:val="clear" w:color="auto" w:fill="auto"/>
          </w:tcPr>
          <w:p w14:paraId="791AAE5E"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62 (35.7%)</w:t>
            </w:r>
          </w:p>
        </w:tc>
        <w:tc>
          <w:tcPr>
            <w:tcW w:w="951" w:type="pct"/>
            <w:shd w:val="clear" w:color="auto" w:fill="auto"/>
          </w:tcPr>
          <w:p w14:paraId="0FA047A2"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7 (3.0%)</w:t>
            </w:r>
          </w:p>
        </w:tc>
        <w:tc>
          <w:tcPr>
            <w:tcW w:w="950" w:type="pct"/>
            <w:shd w:val="clear" w:color="auto" w:fill="auto"/>
          </w:tcPr>
          <w:p w14:paraId="12E8D285"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79 (17.5%)</w:t>
            </w:r>
          </w:p>
        </w:tc>
      </w:tr>
      <w:tr w:rsidR="00D37EC6" w:rsidRPr="00254F93" w14:paraId="37CAA8A2"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365B4C96"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lastRenderedPageBreak/>
              <w:t>2020</w:t>
            </w:r>
          </w:p>
        </w:tc>
        <w:tc>
          <w:tcPr>
            <w:tcW w:w="1139" w:type="pct"/>
            <w:shd w:val="clear" w:color="auto" w:fill="auto"/>
          </w:tcPr>
          <w:p w14:paraId="6795D9ED"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5 (5.5%)</w:t>
            </w:r>
          </w:p>
        </w:tc>
        <w:tc>
          <w:tcPr>
            <w:tcW w:w="951" w:type="pct"/>
            <w:shd w:val="clear" w:color="auto" w:fill="auto"/>
          </w:tcPr>
          <w:p w14:paraId="7AD64537"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75 (30.8%)</w:t>
            </w:r>
          </w:p>
        </w:tc>
        <w:tc>
          <w:tcPr>
            <w:tcW w:w="950" w:type="pct"/>
            <w:shd w:val="clear" w:color="auto" w:fill="auto"/>
          </w:tcPr>
          <w:p w14:paraId="092A534F"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00 (19.6%)</w:t>
            </w:r>
          </w:p>
        </w:tc>
      </w:tr>
      <w:tr w:rsidR="00D37EC6" w:rsidRPr="00254F93" w14:paraId="6871A638"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74B42BC2"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2021</w:t>
            </w:r>
          </w:p>
        </w:tc>
        <w:tc>
          <w:tcPr>
            <w:tcW w:w="1139" w:type="pct"/>
            <w:shd w:val="clear" w:color="auto" w:fill="auto"/>
          </w:tcPr>
          <w:p w14:paraId="3EFFBAAC"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6 (1.3%)</w:t>
            </w:r>
          </w:p>
        </w:tc>
        <w:tc>
          <w:tcPr>
            <w:tcW w:w="951" w:type="pct"/>
            <w:shd w:val="clear" w:color="auto" w:fill="auto"/>
          </w:tcPr>
          <w:p w14:paraId="73A92270"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63 (28.6%)</w:t>
            </w:r>
          </w:p>
        </w:tc>
        <w:tc>
          <w:tcPr>
            <w:tcW w:w="950" w:type="pct"/>
            <w:shd w:val="clear" w:color="auto" w:fill="auto"/>
          </w:tcPr>
          <w:p w14:paraId="3A9B073E"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69 (16.5%)</w:t>
            </w:r>
          </w:p>
        </w:tc>
      </w:tr>
      <w:tr w:rsidR="00D37EC6" w:rsidRPr="00254F93" w14:paraId="47242168"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6B02A43C"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2022</w:t>
            </w:r>
          </w:p>
        </w:tc>
        <w:tc>
          <w:tcPr>
            <w:tcW w:w="1139" w:type="pct"/>
            <w:shd w:val="clear" w:color="auto" w:fill="auto"/>
          </w:tcPr>
          <w:p w14:paraId="5F636F3B"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23 (5.1%)</w:t>
            </w:r>
          </w:p>
        </w:tc>
        <w:tc>
          <w:tcPr>
            <w:tcW w:w="951" w:type="pct"/>
            <w:shd w:val="clear" w:color="auto" w:fill="auto"/>
          </w:tcPr>
          <w:p w14:paraId="04AF17C2"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51 (26.5%)</w:t>
            </w:r>
          </w:p>
        </w:tc>
        <w:tc>
          <w:tcPr>
            <w:tcW w:w="950" w:type="pct"/>
            <w:shd w:val="clear" w:color="auto" w:fill="auto"/>
          </w:tcPr>
          <w:p w14:paraId="4C2F217A"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74 (17.0%)</w:t>
            </w:r>
          </w:p>
        </w:tc>
      </w:tr>
      <w:tr w:rsidR="00D37EC6" w:rsidRPr="00254F93" w14:paraId="5388C13B"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502275B0"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2023</w:t>
            </w:r>
          </w:p>
        </w:tc>
        <w:tc>
          <w:tcPr>
            <w:tcW w:w="1139" w:type="pct"/>
            <w:shd w:val="clear" w:color="auto" w:fill="auto"/>
          </w:tcPr>
          <w:p w14:paraId="5509B1C9"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0 (0%)</w:t>
            </w:r>
          </w:p>
        </w:tc>
        <w:tc>
          <w:tcPr>
            <w:tcW w:w="951" w:type="pct"/>
            <w:shd w:val="clear" w:color="auto" w:fill="auto"/>
          </w:tcPr>
          <w:p w14:paraId="6FF6457B"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57 (10.0%)</w:t>
            </w:r>
          </w:p>
        </w:tc>
        <w:tc>
          <w:tcPr>
            <w:tcW w:w="950" w:type="pct"/>
            <w:shd w:val="clear" w:color="auto" w:fill="auto"/>
          </w:tcPr>
          <w:p w14:paraId="55D47B3D"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57 (5.6%)</w:t>
            </w:r>
          </w:p>
        </w:tc>
      </w:tr>
      <w:tr w:rsidR="00D37EC6" w:rsidRPr="00254F93" w14:paraId="03CAAEBF"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4069C7C1" w14:textId="77777777" w:rsidR="00D37EC6" w:rsidRPr="00254F93" w:rsidRDefault="00D37EC6" w:rsidP="007F5493">
            <w:pPr>
              <w:rPr>
                <w:rFonts w:ascii="Times New Roman" w:hAnsi="Times New Roman" w:cs="Times New Roman"/>
                <w:b w:val="0"/>
                <w:bCs w:val="0"/>
                <w:lang w:val="en-CA"/>
              </w:rPr>
            </w:pPr>
            <w:r w:rsidRPr="00254F93">
              <w:rPr>
                <w:rFonts w:ascii="Times New Roman" w:hAnsi="Times New Roman" w:cs="Times New Roman"/>
                <w:b w:val="0"/>
                <w:bCs w:val="0"/>
                <w:lang w:val="en-CA"/>
              </w:rPr>
              <w:t xml:space="preserve">Location </w:t>
            </w:r>
          </w:p>
        </w:tc>
        <w:tc>
          <w:tcPr>
            <w:tcW w:w="1139" w:type="pct"/>
            <w:shd w:val="clear" w:color="auto" w:fill="auto"/>
          </w:tcPr>
          <w:p w14:paraId="3521105B"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951" w:type="pct"/>
            <w:shd w:val="clear" w:color="auto" w:fill="auto"/>
          </w:tcPr>
          <w:p w14:paraId="507D3359"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950" w:type="pct"/>
            <w:shd w:val="clear" w:color="auto" w:fill="auto"/>
          </w:tcPr>
          <w:p w14:paraId="6E27B153"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r>
      <w:tr w:rsidR="00D37EC6" w:rsidRPr="00254F93" w14:paraId="6C111F7E" w14:textId="77777777" w:rsidTr="00241630">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119E96F4"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Urban Eastern Ontario</w:t>
            </w:r>
          </w:p>
        </w:tc>
        <w:tc>
          <w:tcPr>
            <w:tcW w:w="1139" w:type="pct"/>
            <w:shd w:val="clear" w:color="auto" w:fill="auto"/>
          </w:tcPr>
          <w:p w14:paraId="0C11BFA6"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343 (75.6%)</w:t>
            </w:r>
          </w:p>
        </w:tc>
        <w:tc>
          <w:tcPr>
            <w:tcW w:w="951" w:type="pct"/>
            <w:shd w:val="clear" w:color="auto" w:fill="auto"/>
          </w:tcPr>
          <w:p w14:paraId="1FF1EED7"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376 (66.1%)</w:t>
            </w:r>
          </w:p>
        </w:tc>
        <w:tc>
          <w:tcPr>
            <w:tcW w:w="950" w:type="pct"/>
            <w:shd w:val="clear" w:color="auto" w:fill="auto"/>
          </w:tcPr>
          <w:p w14:paraId="1F64760A" w14:textId="77777777" w:rsidR="00D37EC6" w:rsidRPr="00254F93" w:rsidRDefault="00D37EC6" w:rsidP="007F54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719 (70.3%)</w:t>
            </w:r>
          </w:p>
        </w:tc>
      </w:tr>
      <w:tr w:rsidR="00D37EC6" w:rsidRPr="00254F93" w14:paraId="7B7389F6" w14:textId="77777777" w:rsidTr="00241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0" w:type="pct"/>
            <w:shd w:val="clear" w:color="auto" w:fill="auto"/>
          </w:tcPr>
          <w:p w14:paraId="67F21803" w14:textId="77777777" w:rsidR="00D37EC6" w:rsidRPr="00254F93" w:rsidRDefault="00D37EC6" w:rsidP="007F5493">
            <w:pPr>
              <w:ind w:left="720"/>
              <w:rPr>
                <w:rFonts w:ascii="Times New Roman" w:hAnsi="Times New Roman" w:cs="Times New Roman"/>
                <w:b w:val="0"/>
                <w:bCs w:val="0"/>
                <w:lang w:val="en-CA"/>
              </w:rPr>
            </w:pPr>
            <w:r w:rsidRPr="00254F93">
              <w:rPr>
                <w:rFonts w:ascii="Times New Roman" w:hAnsi="Times New Roman" w:cs="Times New Roman"/>
                <w:b w:val="0"/>
                <w:bCs w:val="0"/>
                <w:lang w:val="en-CA"/>
              </w:rPr>
              <w:t>Outside of Urban Eastern Ontario</w:t>
            </w:r>
          </w:p>
        </w:tc>
        <w:tc>
          <w:tcPr>
            <w:tcW w:w="1139" w:type="pct"/>
            <w:shd w:val="clear" w:color="auto" w:fill="auto"/>
          </w:tcPr>
          <w:p w14:paraId="4D9012DD"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11 (24.4%)</w:t>
            </w:r>
          </w:p>
        </w:tc>
        <w:tc>
          <w:tcPr>
            <w:tcW w:w="951" w:type="pct"/>
            <w:shd w:val="clear" w:color="auto" w:fill="auto"/>
          </w:tcPr>
          <w:p w14:paraId="2B309814"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193 (33.9%)</w:t>
            </w:r>
          </w:p>
        </w:tc>
        <w:tc>
          <w:tcPr>
            <w:tcW w:w="950" w:type="pct"/>
            <w:shd w:val="clear" w:color="auto" w:fill="auto"/>
          </w:tcPr>
          <w:p w14:paraId="02471169" w14:textId="77777777" w:rsidR="00D37EC6" w:rsidRPr="00254F93" w:rsidRDefault="00D37EC6" w:rsidP="007F54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54F93">
              <w:rPr>
                <w:rFonts w:ascii="Times New Roman" w:hAnsi="Times New Roman" w:cs="Times New Roman"/>
                <w:lang w:val="en-CA"/>
              </w:rPr>
              <w:t>304 (29.7%)</w:t>
            </w:r>
          </w:p>
        </w:tc>
      </w:tr>
    </w:tbl>
    <w:p w14:paraId="419C8668" w14:textId="77777777" w:rsidR="00D37EC6" w:rsidRPr="00254F93" w:rsidRDefault="00D37EC6">
      <w:pPr>
        <w:spacing w:line="360" w:lineRule="auto"/>
        <w:pPrChange w:id="899" w:author="Emily Hum" w:date="2024-11-07T20:26:00Z" w16du:dateUtc="2024-11-08T01:26:00Z">
          <w:pPr/>
        </w:pPrChange>
      </w:pPr>
    </w:p>
    <w:p w14:paraId="7715110B" w14:textId="287F1A56" w:rsidR="006762E1" w:rsidRPr="00254F93" w:rsidRDefault="006762E1">
      <w:pPr>
        <w:spacing w:line="240" w:lineRule="auto"/>
      </w:pPr>
      <w:r w:rsidRPr="00254F93">
        <w:br w:type="page"/>
      </w:r>
    </w:p>
    <w:p w14:paraId="3093412A" w14:textId="20EE1F41" w:rsidR="00961930" w:rsidRPr="00254F93" w:rsidRDefault="00961930" w:rsidP="00961930">
      <w:pPr>
        <w:pStyle w:val="Heading1"/>
        <w:rPr>
          <w:rFonts w:cs="Times New Roman"/>
        </w:rPr>
      </w:pPr>
      <w:r w:rsidRPr="00254F93">
        <w:rPr>
          <w:rFonts w:cs="Times New Roman"/>
        </w:rPr>
        <w:lastRenderedPageBreak/>
        <w:t>Figure captions</w:t>
      </w:r>
    </w:p>
    <w:p w14:paraId="42E5B6BD" w14:textId="01345CF2" w:rsidR="003A211A" w:rsidRPr="00254F93" w:rsidRDefault="003A211A" w:rsidP="00961930">
      <w:pPr>
        <w:pStyle w:val="Paragraph"/>
        <w:rPr>
          <w:b/>
          <w:bCs/>
        </w:rPr>
      </w:pPr>
      <w:r w:rsidRPr="00254F93">
        <w:rPr>
          <w:b/>
          <w:bCs/>
        </w:rPr>
        <w:t>Figure 1</w:t>
      </w:r>
      <w:r w:rsidRPr="00254F93">
        <w:t xml:space="preserve">. </w:t>
      </w:r>
      <w:r w:rsidR="00D427E1" w:rsidRPr="00254F93">
        <w:t xml:space="preserve">Timeline of </w:t>
      </w:r>
      <w:r w:rsidR="00BF24DC" w:rsidRPr="00254F93">
        <w:t xml:space="preserve">Patient Activation Measure </w:t>
      </w:r>
      <w:r w:rsidR="00D427E1" w:rsidRPr="00254F93">
        <w:t>s</w:t>
      </w:r>
      <w:r w:rsidRPr="00254F93">
        <w:t>urvey</w:t>
      </w:r>
      <w:r w:rsidR="003425B3" w:rsidRPr="00254F93">
        <w:t xml:space="preserve"> </w:t>
      </w:r>
      <w:r w:rsidR="00D427E1" w:rsidRPr="00254F93">
        <w:t>administration</w:t>
      </w:r>
      <w:r w:rsidR="008A6627" w:rsidRPr="00254F93">
        <w:t xml:space="preserve"> </w:t>
      </w:r>
      <w:r w:rsidR="009F5D41" w:rsidRPr="00254F93">
        <w:t>for the</w:t>
      </w:r>
      <w:r w:rsidR="00BC373D" w:rsidRPr="00254F93">
        <w:t xml:space="preserve"> Chronic Pain Self-Management program</w:t>
      </w:r>
      <w:r w:rsidR="00BF24DC" w:rsidRPr="00254F93">
        <w:t xml:space="preserve"> in the Champlain region of Eastern Ontario</w:t>
      </w:r>
      <w:r w:rsidRPr="00254F93">
        <w:t xml:space="preserve">. </w:t>
      </w:r>
      <w:r w:rsidR="00BF24DC" w:rsidRPr="00254F93">
        <w:t xml:space="preserve">Surveys were administered by Living Healthy Champlain as part of an internal program evaluation. </w:t>
      </w:r>
    </w:p>
    <w:p w14:paraId="1294087A" w14:textId="7C770BB2" w:rsidR="00961930" w:rsidRPr="00254F93" w:rsidRDefault="00961930" w:rsidP="00961930">
      <w:pPr>
        <w:pStyle w:val="Paragraph"/>
      </w:pPr>
      <w:r w:rsidRPr="00254F93">
        <w:rPr>
          <w:b/>
          <w:bCs/>
        </w:rPr>
        <w:t xml:space="preserve">Figure </w:t>
      </w:r>
      <w:r w:rsidR="00E745AA" w:rsidRPr="00254F93">
        <w:rPr>
          <w:b/>
          <w:bCs/>
        </w:rPr>
        <w:t>2</w:t>
      </w:r>
      <w:r w:rsidRPr="00254F93">
        <w:t>.</w:t>
      </w:r>
      <w:r w:rsidR="009260A3" w:rsidRPr="00254F93">
        <w:t xml:space="preserve"> </w:t>
      </w:r>
      <w:r w:rsidR="00ED1305" w:rsidRPr="00254F93">
        <w:t>Flowchart of participants enrolled in the Chronic Pain Self-Management Program between December 2017 and May 2023</w:t>
      </w:r>
      <w:r w:rsidR="00BC373D" w:rsidRPr="00254F93">
        <w:t xml:space="preserve"> in the Champlain </w:t>
      </w:r>
      <w:r w:rsidR="00BF24DC" w:rsidRPr="00254F93">
        <w:t>r</w:t>
      </w:r>
      <w:r w:rsidR="00BC373D" w:rsidRPr="00254F93">
        <w:t>egion of Eastern Ontario</w:t>
      </w:r>
      <w:r w:rsidR="00ED1305" w:rsidRPr="00254F93">
        <w:t>. Abbreviations: CPSMP, Chronic Pain Self-Management Program; PAM, Patient Activation Measure. Follow-up 2 was not included in the analysis of the program due to low response rates.</w:t>
      </w:r>
    </w:p>
    <w:p w14:paraId="0980FDB8" w14:textId="2BED29E2" w:rsidR="00961930" w:rsidRPr="00254F93" w:rsidRDefault="00961930" w:rsidP="00961930">
      <w:pPr>
        <w:pStyle w:val="Newparagraph"/>
        <w:ind w:firstLine="0"/>
      </w:pPr>
      <w:r w:rsidRPr="00254F93">
        <w:rPr>
          <w:b/>
          <w:bCs/>
        </w:rPr>
        <w:t xml:space="preserve">Figure </w:t>
      </w:r>
      <w:r w:rsidR="00E745AA" w:rsidRPr="00254F93">
        <w:rPr>
          <w:b/>
          <w:bCs/>
        </w:rPr>
        <w:t>3</w:t>
      </w:r>
      <w:r w:rsidRPr="00254F93">
        <w:t>.</w:t>
      </w:r>
      <w:r w:rsidR="00534B64" w:rsidRPr="00254F93">
        <w:t xml:space="preserve"> In person and online registration in the CPSMP between December 2017 and May 2023</w:t>
      </w:r>
      <w:r w:rsidR="00453016" w:rsidRPr="00254F93">
        <w:t xml:space="preserve"> in the Champlain </w:t>
      </w:r>
      <w:r w:rsidR="00BF24DC" w:rsidRPr="00254F93">
        <w:t>r</w:t>
      </w:r>
      <w:r w:rsidR="00453016" w:rsidRPr="00254F93">
        <w:t>egion of Eastern Ontario.</w:t>
      </w:r>
    </w:p>
    <w:p w14:paraId="2B67E392" w14:textId="3932F15F" w:rsidR="00961930" w:rsidRPr="00254F93" w:rsidRDefault="00961930" w:rsidP="00961930">
      <w:pPr>
        <w:pStyle w:val="Newparagraph"/>
        <w:ind w:firstLine="0"/>
      </w:pPr>
      <w:r w:rsidRPr="00254F93">
        <w:rPr>
          <w:b/>
          <w:bCs/>
        </w:rPr>
        <w:t xml:space="preserve">Figure </w:t>
      </w:r>
      <w:r w:rsidR="00E745AA" w:rsidRPr="00254F93">
        <w:rPr>
          <w:b/>
          <w:bCs/>
        </w:rPr>
        <w:t>4</w:t>
      </w:r>
      <w:r w:rsidRPr="00254F93">
        <w:t>.</w:t>
      </w:r>
      <w:r w:rsidR="00E25692" w:rsidRPr="00254F93">
        <w:t xml:space="preserve"> Change in PAM levels from baseline to follow-up, online and in-person (n=151)</w:t>
      </w:r>
      <w:r w:rsidR="00453016" w:rsidRPr="00254F93">
        <w:t xml:space="preserve">, among participants enrolled in the Chronic Pain Self-Management Program in the Champlain </w:t>
      </w:r>
      <w:r w:rsidR="00BF24DC" w:rsidRPr="00254F93">
        <w:t>r</w:t>
      </w:r>
      <w:r w:rsidR="00453016" w:rsidRPr="00254F93">
        <w:t xml:space="preserve">egion of Eastern Ontario from December 2017 to May 2023. </w:t>
      </w:r>
      <w:r w:rsidR="00E25692" w:rsidRPr="00254F93">
        <w:t>The time to follow-up ranged from 23 days to 14 months and 30 days after baseline. However, 96.0% (145/151) of follow-ups were completed 1 to 2.99 months after baseline.</w:t>
      </w:r>
    </w:p>
    <w:p w14:paraId="1CF8F584" w14:textId="6E74B777" w:rsidR="005D0278" w:rsidRPr="00032B60" w:rsidRDefault="00095EF4" w:rsidP="00032B60">
      <w:pPr>
        <w:spacing w:line="240" w:lineRule="auto"/>
      </w:pPr>
      <w:r w:rsidRPr="00254F93">
        <w:rPr>
          <w:noProof/>
        </w:rPr>
        <w:t xml:space="preserve"> </w:t>
      </w:r>
    </w:p>
    <w:sectPr w:rsidR="005D0278" w:rsidRPr="00032B60" w:rsidSect="002D6AA0">
      <w:footerReference w:type="default" r:id="rId14"/>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B9B8D5" w14:textId="77777777" w:rsidR="00AE02B5" w:rsidRDefault="00AE02B5" w:rsidP="00AF2C92">
      <w:r>
        <w:separator/>
      </w:r>
    </w:p>
  </w:endnote>
  <w:endnote w:type="continuationSeparator" w:id="0">
    <w:p w14:paraId="40B8A290" w14:textId="77777777" w:rsidR="00AE02B5" w:rsidRDefault="00AE02B5" w:rsidP="00AF2C92">
      <w:r>
        <w:continuationSeparator/>
      </w:r>
    </w:p>
  </w:endnote>
  <w:endnote w:type="continuationNotice" w:id="1">
    <w:p w14:paraId="1384FA4E" w14:textId="77777777" w:rsidR="00AE02B5" w:rsidRDefault="00AE02B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51260319"/>
      <w:docPartObj>
        <w:docPartGallery w:val="Page Numbers (Bottom of Page)"/>
        <w:docPartUnique/>
      </w:docPartObj>
    </w:sdtPr>
    <w:sdtEndPr>
      <w:rPr>
        <w:noProof/>
      </w:rPr>
    </w:sdtEndPr>
    <w:sdtContent>
      <w:p w14:paraId="17AD5A94" w14:textId="370A405E" w:rsidR="00454910" w:rsidRDefault="004549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7F9344" w14:textId="77777777" w:rsidR="002211DD" w:rsidRDefault="002211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29416F" w14:textId="77777777" w:rsidR="00AE02B5" w:rsidRDefault="00AE02B5" w:rsidP="00AF2C92">
      <w:r>
        <w:separator/>
      </w:r>
    </w:p>
  </w:footnote>
  <w:footnote w:type="continuationSeparator" w:id="0">
    <w:p w14:paraId="4FB8AC4D" w14:textId="77777777" w:rsidR="00AE02B5" w:rsidRDefault="00AE02B5" w:rsidP="00AF2C92">
      <w:r>
        <w:continuationSeparator/>
      </w:r>
    </w:p>
  </w:footnote>
  <w:footnote w:type="continuationNotice" w:id="1">
    <w:p w14:paraId="568DDAFF" w14:textId="77777777" w:rsidR="00AE02B5" w:rsidRDefault="00AE02B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76F5AC0"/>
    <w:multiLevelType w:val="hybridMultilevel"/>
    <w:tmpl w:val="48A2C71E"/>
    <w:lvl w:ilvl="0" w:tplc="5A5AC9B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27337206">
    <w:abstractNumId w:val="15"/>
  </w:num>
  <w:num w:numId="2" w16cid:durableId="1022785420">
    <w:abstractNumId w:val="19"/>
  </w:num>
  <w:num w:numId="3" w16cid:durableId="1540817422">
    <w:abstractNumId w:val="1"/>
  </w:num>
  <w:num w:numId="4" w16cid:durableId="131556287">
    <w:abstractNumId w:val="2"/>
  </w:num>
  <w:num w:numId="5" w16cid:durableId="462768687">
    <w:abstractNumId w:val="3"/>
  </w:num>
  <w:num w:numId="6" w16cid:durableId="1120876448">
    <w:abstractNumId w:val="4"/>
  </w:num>
  <w:num w:numId="7" w16cid:durableId="1183473812">
    <w:abstractNumId w:val="9"/>
  </w:num>
  <w:num w:numId="8" w16cid:durableId="1212228272">
    <w:abstractNumId w:val="5"/>
  </w:num>
  <w:num w:numId="9" w16cid:durableId="228267649">
    <w:abstractNumId w:val="7"/>
  </w:num>
  <w:num w:numId="10" w16cid:durableId="187763188">
    <w:abstractNumId w:val="6"/>
  </w:num>
  <w:num w:numId="11" w16cid:durableId="1834907805">
    <w:abstractNumId w:val="10"/>
  </w:num>
  <w:num w:numId="12" w16cid:durableId="485122682">
    <w:abstractNumId w:val="8"/>
  </w:num>
  <w:num w:numId="13" w16cid:durableId="1693922360">
    <w:abstractNumId w:val="17"/>
  </w:num>
  <w:num w:numId="14" w16cid:durableId="2062046890">
    <w:abstractNumId w:val="20"/>
  </w:num>
  <w:num w:numId="15" w16cid:durableId="1351418883">
    <w:abstractNumId w:val="14"/>
  </w:num>
  <w:num w:numId="16" w16cid:durableId="168182583">
    <w:abstractNumId w:val="16"/>
  </w:num>
  <w:num w:numId="17" w16cid:durableId="150411799">
    <w:abstractNumId w:val="11"/>
  </w:num>
  <w:num w:numId="18" w16cid:durableId="494497150">
    <w:abstractNumId w:val="0"/>
  </w:num>
  <w:num w:numId="19" w16cid:durableId="1908109670">
    <w:abstractNumId w:val="12"/>
  </w:num>
  <w:num w:numId="20" w16cid:durableId="1034504894">
    <w:abstractNumId w:val="20"/>
  </w:num>
  <w:num w:numId="21" w16cid:durableId="68581277">
    <w:abstractNumId w:val="20"/>
  </w:num>
  <w:num w:numId="22" w16cid:durableId="1815416368">
    <w:abstractNumId w:val="20"/>
  </w:num>
  <w:num w:numId="23" w16cid:durableId="1677264763">
    <w:abstractNumId w:val="20"/>
  </w:num>
  <w:num w:numId="24" w16cid:durableId="1079640758">
    <w:abstractNumId w:val="17"/>
  </w:num>
  <w:num w:numId="25" w16cid:durableId="1150826251">
    <w:abstractNumId w:val="18"/>
  </w:num>
  <w:num w:numId="26" w16cid:durableId="2003123103">
    <w:abstractNumId w:val="21"/>
  </w:num>
  <w:num w:numId="27" w16cid:durableId="1690453148">
    <w:abstractNumId w:val="22"/>
  </w:num>
  <w:num w:numId="28" w16cid:durableId="1048721387">
    <w:abstractNumId w:val="20"/>
  </w:num>
  <w:num w:numId="29" w16cid:durableId="195118097">
    <w:abstractNumId w:val="13"/>
  </w:num>
  <w:num w:numId="30" w16cid:durableId="1092124357">
    <w:abstractNumId w:val="24"/>
  </w:num>
  <w:num w:numId="31" w16cid:durableId="273830778">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mily Hum">
    <w15:presenceInfo w15:providerId="AD" w15:userId="S::ehum013@uottawa.ca::ade0c44d-c59e-4aed-81c7-e7ab22a9a6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E77"/>
    <w:rsid w:val="00001899"/>
    <w:rsid w:val="000049AD"/>
    <w:rsid w:val="0000596F"/>
    <w:rsid w:val="000061A8"/>
    <w:rsid w:val="0000681B"/>
    <w:rsid w:val="0001277F"/>
    <w:rsid w:val="000133C0"/>
    <w:rsid w:val="00014C4E"/>
    <w:rsid w:val="00015AB6"/>
    <w:rsid w:val="00015E7F"/>
    <w:rsid w:val="00016E78"/>
    <w:rsid w:val="00017107"/>
    <w:rsid w:val="000202E2"/>
    <w:rsid w:val="0002162F"/>
    <w:rsid w:val="00022441"/>
    <w:rsid w:val="0002261E"/>
    <w:rsid w:val="000245AA"/>
    <w:rsid w:val="00024839"/>
    <w:rsid w:val="00024F87"/>
    <w:rsid w:val="00026517"/>
    <w:rsid w:val="00026871"/>
    <w:rsid w:val="000320F8"/>
    <w:rsid w:val="000323C9"/>
    <w:rsid w:val="00032B60"/>
    <w:rsid w:val="00034C7F"/>
    <w:rsid w:val="00037A98"/>
    <w:rsid w:val="000427FB"/>
    <w:rsid w:val="0004348A"/>
    <w:rsid w:val="0004455E"/>
    <w:rsid w:val="0004672D"/>
    <w:rsid w:val="000478D3"/>
    <w:rsid w:val="00047CB5"/>
    <w:rsid w:val="000515E4"/>
    <w:rsid w:val="00051FAA"/>
    <w:rsid w:val="000522D8"/>
    <w:rsid w:val="00052482"/>
    <w:rsid w:val="000539AC"/>
    <w:rsid w:val="000572A9"/>
    <w:rsid w:val="00060334"/>
    <w:rsid w:val="00061325"/>
    <w:rsid w:val="000618B4"/>
    <w:rsid w:val="00062E00"/>
    <w:rsid w:val="00064C14"/>
    <w:rsid w:val="000659A3"/>
    <w:rsid w:val="00066C87"/>
    <w:rsid w:val="000706CB"/>
    <w:rsid w:val="000733AC"/>
    <w:rsid w:val="00074B81"/>
    <w:rsid w:val="00074D22"/>
    <w:rsid w:val="00075081"/>
    <w:rsid w:val="0007528A"/>
    <w:rsid w:val="00077AFA"/>
    <w:rsid w:val="00080946"/>
    <w:rsid w:val="000811AB"/>
    <w:rsid w:val="00083C5F"/>
    <w:rsid w:val="00086C0D"/>
    <w:rsid w:val="00087D8D"/>
    <w:rsid w:val="00087FB9"/>
    <w:rsid w:val="0009114F"/>
    <w:rsid w:val="000912CB"/>
    <w:rsid w:val="0009172C"/>
    <w:rsid w:val="000930EC"/>
    <w:rsid w:val="000949A1"/>
    <w:rsid w:val="00095E61"/>
    <w:rsid w:val="00095EF4"/>
    <w:rsid w:val="00096422"/>
    <w:rsid w:val="000966C1"/>
    <w:rsid w:val="000970AC"/>
    <w:rsid w:val="000A1167"/>
    <w:rsid w:val="000A4428"/>
    <w:rsid w:val="000A5AB5"/>
    <w:rsid w:val="000A6648"/>
    <w:rsid w:val="000A6759"/>
    <w:rsid w:val="000A6D40"/>
    <w:rsid w:val="000A7BC3"/>
    <w:rsid w:val="000B1661"/>
    <w:rsid w:val="000B1F0B"/>
    <w:rsid w:val="000B2E88"/>
    <w:rsid w:val="000B4603"/>
    <w:rsid w:val="000C09BE"/>
    <w:rsid w:val="000C1380"/>
    <w:rsid w:val="000C2952"/>
    <w:rsid w:val="000C3044"/>
    <w:rsid w:val="000C3406"/>
    <w:rsid w:val="000C418A"/>
    <w:rsid w:val="000C554F"/>
    <w:rsid w:val="000D0A4C"/>
    <w:rsid w:val="000D0DC5"/>
    <w:rsid w:val="000D15FF"/>
    <w:rsid w:val="000D2823"/>
    <w:rsid w:val="000D28DF"/>
    <w:rsid w:val="000D34A0"/>
    <w:rsid w:val="000D4427"/>
    <w:rsid w:val="000D488B"/>
    <w:rsid w:val="000D5491"/>
    <w:rsid w:val="000D68DF"/>
    <w:rsid w:val="000D7BFF"/>
    <w:rsid w:val="000E138D"/>
    <w:rsid w:val="000E160E"/>
    <w:rsid w:val="000E187A"/>
    <w:rsid w:val="000E1CE0"/>
    <w:rsid w:val="000E2D61"/>
    <w:rsid w:val="000E450E"/>
    <w:rsid w:val="000E6259"/>
    <w:rsid w:val="000E6E95"/>
    <w:rsid w:val="000F0EFE"/>
    <w:rsid w:val="000F1E48"/>
    <w:rsid w:val="000F4677"/>
    <w:rsid w:val="000F548C"/>
    <w:rsid w:val="000F5BE0"/>
    <w:rsid w:val="00100477"/>
    <w:rsid w:val="00100587"/>
    <w:rsid w:val="00100C02"/>
    <w:rsid w:val="0010284E"/>
    <w:rsid w:val="00103122"/>
    <w:rsid w:val="0010336A"/>
    <w:rsid w:val="001041BB"/>
    <w:rsid w:val="001050F1"/>
    <w:rsid w:val="00105AEA"/>
    <w:rsid w:val="00105DE2"/>
    <w:rsid w:val="00106DAF"/>
    <w:rsid w:val="001073D1"/>
    <w:rsid w:val="00114303"/>
    <w:rsid w:val="00114ABE"/>
    <w:rsid w:val="00116023"/>
    <w:rsid w:val="00122D77"/>
    <w:rsid w:val="00127BAA"/>
    <w:rsid w:val="00132A71"/>
    <w:rsid w:val="00132F75"/>
    <w:rsid w:val="00134A51"/>
    <w:rsid w:val="0013697B"/>
    <w:rsid w:val="00140727"/>
    <w:rsid w:val="00146CCE"/>
    <w:rsid w:val="00147CBD"/>
    <w:rsid w:val="001529BF"/>
    <w:rsid w:val="001535A3"/>
    <w:rsid w:val="00160628"/>
    <w:rsid w:val="001609B4"/>
    <w:rsid w:val="00161344"/>
    <w:rsid w:val="00162195"/>
    <w:rsid w:val="0016322A"/>
    <w:rsid w:val="00165A21"/>
    <w:rsid w:val="001705CE"/>
    <w:rsid w:val="00171715"/>
    <w:rsid w:val="0017714B"/>
    <w:rsid w:val="001804DF"/>
    <w:rsid w:val="001817FC"/>
    <w:rsid w:val="00181B32"/>
    <w:rsid w:val="00181BDC"/>
    <w:rsid w:val="00181DB0"/>
    <w:rsid w:val="001829E3"/>
    <w:rsid w:val="0018621A"/>
    <w:rsid w:val="00191660"/>
    <w:rsid w:val="001924C0"/>
    <w:rsid w:val="00192942"/>
    <w:rsid w:val="00194CAD"/>
    <w:rsid w:val="0019731E"/>
    <w:rsid w:val="001A09FE"/>
    <w:rsid w:val="001A18C4"/>
    <w:rsid w:val="001A5071"/>
    <w:rsid w:val="001A67C9"/>
    <w:rsid w:val="001A69DE"/>
    <w:rsid w:val="001A713C"/>
    <w:rsid w:val="001B1526"/>
    <w:rsid w:val="001B1C7C"/>
    <w:rsid w:val="001B28F0"/>
    <w:rsid w:val="001B398F"/>
    <w:rsid w:val="001B46C6"/>
    <w:rsid w:val="001B4B48"/>
    <w:rsid w:val="001B4D1F"/>
    <w:rsid w:val="001B7681"/>
    <w:rsid w:val="001B7706"/>
    <w:rsid w:val="001B7CAE"/>
    <w:rsid w:val="001C0772"/>
    <w:rsid w:val="001C0D4F"/>
    <w:rsid w:val="001C13C6"/>
    <w:rsid w:val="001C1BA3"/>
    <w:rsid w:val="001C1DEC"/>
    <w:rsid w:val="001C3C95"/>
    <w:rsid w:val="001C5736"/>
    <w:rsid w:val="001C7EC3"/>
    <w:rsid w:val="001D1072"/>
    <w:rsid w:val="001D2AF1"/>
    <w:rsid w:val="001D515F"/>
    <w:rsid w:val="001D5A76"/>
    <w:rsid w:val="001D5CEB"/>
    <w:rsid w:val="001D647F"/>
    <w:rsid w:val="001D6857"/>
    <w:rsid w:val="001E0572"/>
    <w:rsid w:val="001E0A67"/>
    <w:rsid w:val="001E0EB9"/>
    <w:rsid w:val="001E1028"/>
    <w:rsid w:val="001E14E2"/>
    <w:rsid w:val="001E384F"/>
    <w:rsid w:val="001E3AC1"/>
    <w:rsid w:val="001E6302"/>
    <w:rsid w:val="001E7DCB"/>
    <w:rsid w:val="001F2371"/>
    <w:rsid w:val="001F3411"/>
    <w:rsid w:val="001F4287"/>
    <w:rsid w:val="001F4DBA"/>
    <w:rsid w:val="001F604F"/>
    <w:rsid w:val="001F63EE"/>
    <w:rsid w:val="001F710B"/>
    <w:rsid w:val="001F7C56"/>
    <w:rsid w:val="00200868"/>
    <w:rsid w:val="002020D4"/>
    <w:rsid w:val="00202DC2"/>
    <w:rsid w:val="0020332D"/>
    <w:rsid w:val="0020415E"/>
    <w:rsid w:val="00204FF4"/>
    <w:rsid w:val="00206300"/>
    <w:rsid w:val="002063BC"/>
    <w:rsid w:val="0021056E"/>
    <w:rsid w:val="0021071A"/>
    <w:rsid w:val="0021075D"/>
    <w:rsid w:val="0021165A"/>
    <w:rsid w:val="00211BC9"/>
    <w:rsid w:val="00214C44"/>
    <w:rsid w:val="002153D2"/>
    <w:rsid w:val="0021620C"/>
    <w:rsid w:val="0021695D"/>
    <w:rsid w:val="00216C9C"/>
    <w:rsid w:val="00216E78"/>
    <w:rsid w:val="00217275"/>
    <w:rsid w:val="00220182"/>
    <w:rsid w:val="002211DD"/>
    <w:rsid w:val="002240EF"/>
    <w:rsid w:val="002250E0"/>
    <w:rsid w:val="00227F0C"/>
    <w:rsid w:val="00231E1B"/>
    <w:rsid w:val="00232890"/>
    <w:rsid w:val="00235989"/>
    <w:rsid w:val="00235F73"/>
    <w:rsid w:val="00236F4B"/>
    <w:rsid w:val="00240D4C"/>
    <w:rsid w:val="00241630"/>
    <w:rsid w:val="00242B0D"/>
    <w:rsid w:val="0024357D"/>
    <w:rsid w:val="002457CD"/>
    <w:rsid w:val="002467C6"/>
    <w:rsid w:val="0024692A"/>
    <w:rsid w:val="00252BBA"/>
    <w:rsid w:val="00253123"/>
    <w:rsid w:val="002536CB"/>
    <w:rsid w:val="00253E8D"/>
    <w:rsid w:val="00254F93"/>
    <w:rsid w:val="002554CB"/>
    <w:rsid w:val="00257906"/>
    <w:rsid w:val="002638AB"/>
    <w:rsid w:val="00263A11"/>
    <w:rsid w:val="00264001"/>
    <w:rsid w:val="0026414C"/>
    <w:rsid w:val="00266354"/>
    <w:rsid w:val="00267A18"/>
    <w:rsid w:val="00270769"/>
    <w:rsid w:val="00272D90"/>
    <w:rsid w:val="00273462"/>
    <w:rsid w:val="0027395B"/>
    <w:rsid w:val="00273C6C"/>
    <w:rsid w:val="00275854"/>
    <w:rsid w:val="00275A85"/>
    <w:rsid w:val="0028121C"/>
    <w:rsid w:val="00283156"/>
    <w:rsid w:val="00283B41"/>
    <w:rsid w:val="00283E56"/>
    <w:rsid w:val="0028473C"/>
    <w:rsid w:val="002857E4"/>
    <w:rsid w:val="00285AA2"/>
    <w:rsid w:val="00285F28"/>
    <w:rsid w:val="00286044"/>
    <w:rsid w:val="00286398"/>
    <w:rsid w:val="002868C2"/>
    <w:rsid w:val="002914CC"/>
    <w:rsid w:val="002929AC"/>
    <w:rsid w:val="00294125"/>
    <w:rsid w:val="00297BA4"/>
    <w:rsid w:val="002A1733"/>
    <w:rsid w:val="002A387E"/>
    <w:rsid w:val="002A3C42"/>
    <w:rsid w:val="002A4E40"/>
    <w:rsid w:val="002A5D75"/>
    <w:rsid w:val="002A5E77"/>
    <w:rsid w:val="002A6A44"/>
    <w:rsid w:val="002A732C"/>
    <w:rsid w:val="002B1B1A"/>
    <w:rsid w:val="002B7228"/>
    <w:rsid w:val="002C45C1"/>
    <w:rsid w:val="002C53EE"/>
    <w:rsid w:val="002C582D"/>
    <w:rsid w:val="002C5A72"/>
    <w:rsid w:val="002C63A9"/>
    <w:rsid w:val="002D216A"/>
    <w:rsid w:val="002D24F7"/>
    <w:rsid w:val="002D2799"/>
    <w:rsid w:val="002D2CD7"/>
    <w:rsid w:val="002D3EB3"/>
    <w:rsid w:val="002D4731"/>
    <w:rsid w:val="002D4DDC"/>
    <w:rsid w:val="002D4F75"/>
    <w:rsid w:val="002D6493"/>
    <w:rsid w:val="002D6538"/>
    <w:rsid w:val="002D6AA0"/>
    <w:rsid w:val="002D7A80"/>
    <w:rsid w:val="002D7AB6"/>
    <w:rsid w:val="002E06D0"/>
    <w:rsid w:val="002E3039"/>
    <w:rsid w:val="002E3C27"/>
    <w:rsid w:val="002E403A"/>
    <w:rsid w:val="002E7F3A"/>
    <w:rsid w:val="002F31D4"/>
    <w:rsid w:val="002F46CE"/>
    <w:rsid w:val="002F4EDB"/>
    <w:rsid w:val="002F6054"/>
    <w:rsid w:val="0030232E"/>
    <w:rsid w:val="00302FCD"/>
    <w:rsid w:val="00303514"/>
    <w:rsid w:val="00303A82"/>
    <w:rsid w:val="003058FA"/>
    <w:rsid w:val="00310E13"/>
    <w:rsid w:val="00315713"/>
    <w:rsid w:val="00315ED6"/>
    <w:rsid w:val="003166C6"/>
    <w:rsid w:val="0031686C"/>
    <w:rsid w:val="00316FE0"/>
    <w:rsid w:val="00317FEA"/>
    <w:rsid w:val="003204D2"/>
    <w:rsid w:val="0032605E"/>
    <w:rsid w:val="00326DDD"/>
    <w:rsid w:val="003272E8"/>
    <w:rsid w:val="003275D1"/>
    <w:rsid w:val="00330B2A"/>
    <w:rsid w:val="00331E17"/>
    <w:rsid w:val="00333063"/>
    <w:rsid w:val="003338C0"/>
    <w:rsid w:val="00334444"/>
    <w:rsid w:val="0033643E"/>
    <w:rsid w:val="003365D9"/>
    <w:rsid w:val="0033716F"/>
    <w:rsid w:val="0033767B"/>
    <w:rsid w:val="00337B09"/>
    <w:rsid w:val="003408E3"/>
    <w:rsid w:val="00341E0D"/>
    <w:rsid w:val="003425B3"/>
    <w:rsid w:val="00343480"/>
    <w:rsid w:val="003449FD"/>
    <w:rsid w:val="0034542B"/>
    <w:rsid w:val="00345E89"/>
    <w:rsid w:val="00346D9B"/>
    <w:rsid w:val="0035060B"/>
    <w:rsid w:val="0035110A"/>
    <w:rsid w:val="003522A1"/>
    <w:rsid w:val="0035254B"/>
    <w:rsid w:val="00353555"/>
    <w:rsid w:val="003536A6"/>
    <w:rsid w:val="00354403"/>
    <w:rsid w:val="003565D4"/>
    <w:rsid w:val="00357725"/>
    <w:rsid w:val="00360055"/>
    <w:rsid w:val="003607FB"/>
    <w:rsid w:val="00360FD5"/>
    <w:rsid w:val="0036340D"/>
    <w:rsid w:val="003634A5"/>
    <w:rsid w:val="00365A36"/>
    <w:rsid w:val="00366868"/>
    <w:rsid w:val="00366DF4"/>
    <w:rsid w:val="00367506"/>
    <w:rsid w:val="00370085"/>
    <w:rsid w:val="00372631"/>
    <w:rsid w:val="003744A7"/>
    <w:rsid w:val="00374DD9"/>
    <w:rsid w:val="00375FB8"/>
    <w:rsid w:val="00376016"/>
    <w:rsid w:val="00376235"/>
    <w:rsid w:val="0038150B"/>
    <w:rsid w:val="00381FB6"/>
    <w:rsid w:val="00382CA9"/>
    <w:rsid w:val="00382D9E"/>
    <w:rsid w:val="003836D3"/>
    <w:rsid w:val="00383A52"/>
    <w:rsid w:val="003858E4"/>
    <w:rsid w:val="003869D2"/>
    <w:rsid w:val="00390FAD"/>
    <w:rsid w:val="00391652"/>
    <w:rsid w:val="00391C05"/>
    <w:rsid w:val="00392321"/>
    <w:rsid w:val="00392F61"/>
    <w:rsid w:val="0039507F"/>
    <w:rsid w:val="00395C69"/>
    <w:rsid w:val="003A1260"/>
    <w:rsid w:val="003A211A"/>
    <w:rsid w:val="003A295F"/>
    <w:rsid w:val="003A32FF"/>
    <w:rsid w:val="003A41DD"/>
    <w:rsid w:val="003A7033"/>
    <w:rsid w:val="003A7A94"/>
    <w:rsid w:val="003B0874"/>
    <w:rsid w:val="003B131E"/>
    <w:rsid w:val="003B29D3"/>
    <w:rsid w:val="003B47FE"/>
    <w:rsid w:val="003B5673"/>
    <w:rsid w:val="003B5B91"/>
    <w:rsid w:val="003B6287"/>
    <w:rsid w:val="003B62C9"/>
    <w:rsid w:val="003C1062"/>
    <w:rsid w:val="003C2BC5"/>
    <w:rsid w:val="003C3AD6"/>
    <w:rsid w:val="003C4137"/>
    <w:rsid w:val="003C41BE"/>
    <w:rsid w:val="003C7176"/>
    <w:rsid w:val="003C71F7"/>
    <w:rsid w:val="003C7A39"/>
    <w:rsid w:val="003D0929"/>
    <w:rsid w:val="003D2DFA"/>
    <w:rsid w:val="003D4729"/>
    <w:rsid w:val="003D5014"/>
    <w:rsid w:val="003D6241"/>
    <w:rsid w:val="003D7DD6"/>
    <w:rsid w:val="003E2310"/>
    <w:rsid w:val="003E3AC3"/>
    <w:rsid w:val="003E3FED"/>
    <w:rsid w:val="003E5AAF"/>
    <w:rsid w:val="003E600D"/>
    <w:rsid w:val="003E64DF"/>
    <w:rsid w:val="003E6A5D"/>
    <w:rsid w:val="003F0076"/>
    <w:rsid w:val="003F193A"/>
    <w:rsid w:val="003F269D"/>
    <w:rsid w:val="003F3466"/>
    <w:rsid w:val="003F3D88"/>
    <w:rsid w:val="003F41B0"/>
    <w:rsid w:val="003F4207"/>
    <w:rsid w:val="003F5C46"/>
    <w:rsid w:val="003F6D05"/>
    <w:rsid w:val="003F7CBB"/>
    <w:rsid w:val="003F7D34"/>
    <w:rsid w:val="003F7E73"/>
    <w:rsid w:val="00412091"/>
    <w:rsid w:val="00412C8E"/>
    <w:rsid w:val="00413B2B"/>
    <w:rsid w:val="004142B7"/>
    <w:rsid w:val="00414A1F"/>
    <w:rsid w:val="0041518D"/>
    <w:rsid w:val="00415FB7"/>
    <w:rsid w:val="004169EA"/>
    <w:rsid w:val="00421633"/>
    <w:rsid w:val="0042221D"/>
    <w:rsid w:val="00424DD3"/>
    <w:rsid w:val="004269C5"/>
    <w:rsid w:val="00426D80"/>
    <w:rsid w:val="0042791B"/>
    <w:rsid w:val="00431B61"/>
    <w:rsid w:val="00432CDA"/>
    <w:rsid w:val="00435939"/>
    <w:rsid w:val="00435FF1"/>
    <w:rsid w:val="00437CC7"/>
    <w:rsid w:val="00440859"/>
    <w:rsid w:val="00442B9C"/>
    <w:rsid w:val="00442E9C"/>
    <w:rsid w:val="00443ED6"/>
    <w:rsid w:val="00445EFA"/>
    <w:rsid w:val="0044625E"/>
    <w:rsid w:val="0044738A"/>
    <w:rsid w:val="004473D3"/>
    <w:rsid w:val="00447839"/>
    <w:rsid w:val="00451194"/>
    <w:rsid w:val="00452231"/>
    <w:rsid w:val="00453016"/>
    <w:rsid w:val="00454910"/>
    <w:rsid w:val="00456BD1"/>
    <w:rsid w:val="00460C13"/>
    <w:rsid w:val="00460CF7"/>
    <w:rsid w:val="00461A8D"/>
    <w:rsid w:val="00463228"/>
    <w:rsid w:val="00463782"/>
    <w:rsid w:val="004666A5"/>
    <w:rsid w:val="004667E0"/>
    <w:rsid w:val="00466EDD"/>
    <w:rsid w:val="0046760E"/>
    <w:rsid w:val="00470E10"/>
    <w:rsid w:val="0047240C"/>
    <w:rsid w:val="00477A97"/>
    <w:rsid w:val="00477D8D"/>
    <w:rsid w:val="00481343"/>
    <w:rsid w:val="00482723"/>
    <w:rsid w:val="00482A0A"/>
    <w:rsid w:val="00483484"/>
    <w:rsid w:val="0048549E"/>
    <w:rsid w:val="00486DFA"/>
    <w:rsid w:val="0048715D"/>
    <w:rsid w:val="00492545"/>
    <w:rsid w:val="004926C4"/>
    <w:rsid w:val="004930C6"/>
    <w:rsid w:val="00493347"/>
    <w:rsid w:val="00493C2C"/>
    <w:rsid w:val="00493F49"/>
    <w:rsid w:val="00496092"/>
    <w:rsid w:val="00496831"/>
    <w:rsid w:val="00497BC6"/>
    <w:rsid w:val="004A08DB"/>
    <w:rsid w:val="004A16E7"/>
    <w:rsid w:val="004A25D0"/>
    <w:rsid w:val="004A37E8"/>
    <w:rsid w:val="004A7549"/>
    <w:rsid w:val="004B09D4"/>
    <w:rsid w:val="004B2C46"/>
    <w:rsid w:val="004B309D"/>
    <w:rsid w:val="004B330A"/>
    <w:rsid w:val="004B64DB"/>
    <w:rsid w:val="004B6CD4"/>
    <w:rsid w:val="004B7C8E"/>
    <w:rsid w:val="004B7FBB"/>
    <w:rsid w:val="004C169D"/>
    <w:rsid w:val="004C255F"/>
    <w:rsid w:val="004C3D3C"/>
    <w:rsid w:val="004C445F"/>
    <w:rsid w:val="004C6CDA"/>
    <w:rsid w:val="004D0EDC"/>
    <w:rsid w:val="004D1220"/>
    <w:rsid w:val="004D14B3"/>
    <w:rsid w:val="004D1529"/>
    <w:rsid w:val="004D172E"/>
    <w:rsid w:val="004D2253"/>
    <w:rsid w:val="004D2FAC"/>
    <w:rsid w:val="004D3710"/>
    <w:rsid w:val="004D4570"/>
    <w:rsid w:val="004D4699"/>
    <w:rsid w:val="004D4FAC"/>
    <w:rsid w:val="004D5514"/>
    <w:rsid w:val="004D56C3"/>
    <w:rsid w:val="004E0338"/>
    <w:rsid w:val="004E036F"/>
    <w:rsid w:val="004E186D"/>
    <w:rsid w:val="004E3A71"/>
    <w:rsid w:val="004E428A"/>
    <w:rsid w:val="004E4FF3"/>
    <w:rsid w:val="004E56A8"/>
    <w:rsid w:val="004E58A2"/>
    <w:rsid w:val="004E5A0C"/>
    <w:rsid w:val="004E7EA2"/>
    <w:rsid w:val="004F0FBC"/>
    <w:rsid w:val="004F2873"/>
    <w:rsid w:val="004F3B55"/>
    <w:rsid w:val="004F428E"/>
    <w:rsid w:val="004F4B5E"/>
    <w:rsid w:val="004F4E46"/>
    <w:rsid w:val="004F6B7D"/>
    <w:rsid w:val="00500718"/>
    <w:rsid w:val="005015F6"/>
    <w:rsid w:val="00502D85"/>
    <w:rsid w:val="005030C4"/>
    <w:rsid w:val="005031C5"/>
    <w:rsid w:val="00504FDC"/>
    <w:rsid w:val="00506E30"/>
    <w:rsid w:val="005120CC"/>
    <w:rsid w:val="00512B7B"/>
    <w:rsid w:val="00514104"/>
    <w:rsid w:val="005146DE"/>
    <w:rsid w:val="00514EA1"/>
    <w:rsid w:val="0051798B"/>
    <w:rsid w:val="00520410"/>
    <w:rsid w:val="005209F3"/>
    <w:rsid w:val="00521C65"/>
    <w:rsid w:val="00521F5A"/>
    <w:rsid w:val="00523219"/>
    <w:rsid w:val="005233FA"/>
    <w:rsid w:val="00524693"/>
    <w:rsid w:val="00525E06"/>
    <w:rsid w:val="00526454"/>
    <w:rsid w:val="005266CF"/>
    <w:rsid w:val="00531356"/>
    <w:rsid w:val="00531823"/>
    <w:rsid w:val="00534725"/>
    <w:rsid w:val="00534B64"/>
    <w:rsid w:val="00534ECC"/>
    <w:rsid w:val="00535984"/>
    <w:rsid w:val="0053720D"/>
    <w:rsid w:val="00540EF5"/>
    <w:rsid w:val="005414AA"/>
    <w:rsid w:val="00541BF3"/>
    <w:rsid w:val="00541CD3"/>
    <w:rsid w:val="00544146"/>
    <w:rsid w:val="00545A12"/>
    <w:rsid w:val="00545B22"/>
    <w:rsid w:val="00545FB4"/>
    <w:rsid w:val="005476FA"/>
    <w:rsid w:val="005501CB"/>
    <w:rsid w:val="0055065C"/>
    <w:rsid w:val="0055572F"/>
    <w:rsid w:val="0055595E"/>
    <w:rsid w:val="00555CAF"/>
    <w:rsid w:val="005571F2"/>
    <w:rsid w:val="00557988"/>
    <w:rsid w:val="0056124A"/>
    <w:rsid w:val="005624AF"/>
    <w:rsid w:val="00562A3C"/>
    <w:rsid w:val="00562C49"/>
    <w:rsid w:val="00562DEF"/>
    <w:rsid w:val="0056321A"/>
    <w:rsid w:val="00563A35"/>
    <w:rsid w:val="00564A89"/>
    <w:rsid w:val="00566596"/>
    <w:rsid w:val="00570952"/>
    <w:rsid w:val="005741E9"/>
    <w:rsid w:val="00574792"/>
    <w:rsid w:val="005748CF"/>
    <w:rsid w:val="00575717"/>
    <w:rsid w:val="00576290"/>
    <w:rsid w:val="005818B3"/>
    <w:rsid w:val="00581E47"/>
    <w:rsid w:val="00584175"/>
    <w:rsid w:val="00584270"/>
    <w:rsid w:val="00584738"/>
    <w:rsid w:val="0058650D"/>
    <w:rsid w:val="00587BC7"/>
    <w:rsid w:val="00590A5C"/>
    <w:rsid w:val="00591201"/>
    <w:rsid w:val="005920B0"/>
    <w:rsid w:val="0059380D"/>
    <w:rsid w:val="00595A8F"/>
    <w:rsid w:val="00596A57"/>
    <w:rsid w:val="005977C2"/>
    <w:rsid w:val="00597BF2"/>
    <w:rsid w:val="005A11C5"/>
    <w:rsid w:val="005A1F54"/>
    <w:rsid w:val="005A3020"/>
    <w:rsid w:val="005A3F23"/>
    <w:rsid w:val="005A5D92"/>
    <w:rsid w:val="005B0DDC"/>
    <w:rsid w:val="005B134E"/>
    <w:rsid w:val="005B2039"/>
    <w:rsid w:val="005B344F"/>
    <w:rsid w:val="005B3FBA"/>
    <w:rsid w:val="005B4A1D"/>
    <w:rsid w:val="005B674D"/>
    <w:rsid w:val="005B7D18"/>
    <w:rsid w:val="005C0484"/>
    <w:rsid w:val="005C056D"/>
    <w:rsid w:val="005C0CBE"/>
    <w:rsid w:val="005C1FCF"/>
    <w:rsid w:val="005C32ED"/>
    <w:rsid w:val="005C3F41"/>
    <w:rsid w:val="005C6B43"/>
    <w:rsid w:val="005C6D20"/>
    <w:rsid w:val="005D0278"/>
    <w:rsid w:val="005D1885"/>
    <w:rsid w:val="005D2184"/>
    <w:rsid w:val="005D40E4"/>
    <w:rsid w:val="005D450A"/>
    <w:rsid w:val="005D4A38"/>
    <w:rsid w:val="005D56B9"/>
    <w:rsid w:val="005D64D8"/>
    <w:rsid w:val="005E0BE5"/>
    <w:rsid w:val="005E2EEA"/>
    <w:rsid w:val="005E3708"/>
    <w:rsid w:val="005E3CCD"/>
    <w:rsid w:val="005E3D6B"/>
    <w:rsid w:val="005E4FD1"/>
    <w:rsid w:val="005E5B55"/>
    <w:rsid w:val="005E5E4A"/>
    <w:rsid w:val="005E647D"/>
    <w:rsid w:val="005E693D"/>
    <w:rsid w:val="005E75BF"/>
    <w:rsid w:val="005F01A6"/>
    <w:rsid w:val="005F57BA"/>
    <w:rsid w:val="005F5B50"/>
    <w:rsid w:val="005F61E6"/>
    <w:rsid w:val="005F6C45"/>
    <w:rsid w:val="005F7A7E"/>
    <w:rsid w:val="00602DAB"/>
    <w:rsid w:val="00605A69"/>
    <w:rsid w:val="00606C54"/>
    <w:rsid w:val="00606FFB"/>
    <w:rsid w:val="00611B32"/>
    <w:rsid w:val="006126BF"/>
    <w:rsid w:val="00613F05"/>
    <w:rsid w:val="006140DE"/>
    <w:rsid w:val="00614375"/>
    <w:rsid w:val="00615B0A"/>
    <w:rsid w:val="00616652"/>
    <w:rsid w:val="006168CF"/>
    <w:rsid w:val="006179C3"/>
    <w:rsid w:val="0062011B"/>
    <w:rsid w:val="00620368"/>
    <w:rsid w:val="00623D80"/>
    <w:rsid w:val="006260D2"/>
    <w:rsid w:val="00626DE0"/>
    <w:rsid w:val="00630523"/>
    <w:rsid w:val="00630901"/>
    <w:rsid w:val="00631F8E"/>
    <w:rsid w:val="006348EA"/>
    <w:rsid w:val="00636483"/>
    <w:rsid w:val="00636EB6"/>
    <w:rsid w:val="00636EE9"/>
    <w:rsid w:val="00640950"/>
    <w:rsid w:val="00641AE7"/>
    <w:rsid w:val="00642629"/>
    <w:rsid w:val="006470A0"/>
    <w:rsid w:val="0064782B"/>
    <w:rsid w:val="00650EE7"/>
    <w:rsid w:val="006527EC"/>
    <w:rsid w:val="0065293D"/>
    <w:rsid w:val="00653EFC"/>
    <w:rsid w:val="00654021"/>
    <w:rsid w:val="00657236"/>
    <w:rsid w:val="00660663"/>
    <w:rsid w:val="00661045"/>
    <w:rsid w:val="006626B8"/>
    <w:rsid w:val="00662BDE"/>
    <w:rsid w:val="00664D3A"/>
    <w:rsid w:val="00665721"/>
    <w:rsid w:val="006667EA"/>
    <w:rsid w:val="00666DA8"/>
    <w:rsid w:val="00666E52"/>
    <w:rsid w:val="00670751"/>
    <w:rsid w:val="00671057"/>
    <w:rsid w:val="00673217"/>
    <w:rsid w:val="00675AAF"/>
    <w:rsid w:val="006762E1"/>
    <w:rsid w:val="00676BD0"/>
    <w:rsid w:val="0067707E"/>
    <w:rsid w:val="0068022E"/>
    <w:rsid w:val="0068031A"/>
    <w:rsid w:val="00681B2F"/>
    <w:rsid w:val="0068335F"/>
    <w:rsid w:val="006848FC"/>
    <w:rsid w:val="00684C61"/>
    <w:rsid w:val="006857AB"/>
    <w:rsid w:val="0068660D"/>
    <w:rsid w:val="00687217"/>
    <w:rsid w:val="006879E3"/>
    <w:rsid w:val="00687F26"/>
    <w:rsid w:val="00693302"/>
    <w:rsid w:val="0069353B"/>
    <w:rsid w:val="00694E14"/>
    <w:rsid w:val="00695821"/>
    <w:rsid w:val="0069640B"/>
    <w:rsid w:val="00697F57"/>
    <w:rsid w:val="006A06CD"/>
    <w:rsid w:val="006A1B83"/>
    <w:rsid w:val="006A21CD"/>
    <w:rsid w:val="006A39D8"/>
    <w:rsid w:val="006A5918"/>
    <w:rsid w:val="006B047D"/>
    <w:rsid w:val="006B21B2"/>
    <w:rsid w:val="006B32DC"/>
    <w:rsid w:val="006B4170"/>
    <w:rsid w:val="006B4A4A"/>
    <w:rsid w:val="006B4D6A"/>
    <w:rsid w:val="006B5537"/>
    <w:rsid w:val="006B5697"/>
    <w:rsid w:val="006B7439"/>
    <w:rsid w:val="006B7BC6"/>
    <w:rsid w:val="006C13E0"/>
    <w:rsid w:val="006C19B2"/>
    <w:rsid w:val="006C4409"/>
    <w:rsid w:val="006C5A14"/>
    <w:rsid w:val="006C5BB8"/>
    <w:rsid w:val="006C628C"/>
    <w:rsid w:val="006C6936"/>
    <w:rsid w:val="006C7B01"/>
    <w:rsid w:val="006D0338"/>
    <w:rsid w:val="006D0FE8"/>
    <w:rsid w:val="006D24D2"/>
    <w:rsid w:val="006D4B2B"/>
    <w:rsid w:val="006D4F3C"/>
    <w:rsid w:val="006D5C66"/>
    <w:rsid w:val="006D644F"/>
    <w:rsid w:val="006D647D"/>
    <w:rsid w:val="006D69C5"/>
    <w:rsid w:val="006D7002"/>
    <w:rsid w:val="006E0254"/>
    <w:rsid w:val="006E1B3C"/>
    <w:rsid w:val="006E23FB"/>
    <w:rsid w:val="006E2CFF"/>
    <w:rsid w:val="006E325A"/>
    <w:rsid w:val="006E33EC"/>
    <w:rsid w:val="006E3802"/>
    <w:rsid w:val="006E474B"/>
    <w:rsid w:val="006E5807"/>
    <w:rsid w:val="006E6C02"/>
    <w:rsid w:val="006F1157"/>
    <w:rsid w:val="006F1C7E"/>
    <w:rsid w:val="006F231A"/>
    <w:rsid w:val="006F56C5"/>
    <w:rsid w:val="006F6601"/>
    <w:rsid w:val="006F6B55"/>
    <w:rsid w:val="006F7141"/>
    <w:rsid w:val="006F788D"/>
    <w:rsid w:val="006F78E1"/>
    <w:rsid w:val="00701072"/>
    <w:rsid w:val="00702054"/>
    <w:rsid w:val="007035A4"/>
    <w:rsid w:val="00704FD2"/>
    <w:rsid w:val="00711799"/>
    <w:rsid w:val="00712B78"/>
    <w:rsid w:val="007137A9"/>
    <w:rsid w:val="0071393B"/>
    <w:rsid w:val="00713EE2"/>
    <w:rsid w:val="007150FC"/>
    <w:rsid w:val="0071665C"/>
    <w:rsid w:val="007177FC"/>
    <w:rsid w:val="00720C5E"/>
    <w:rsid w:val="00721701"/>
    <w:rsid w:val="0072195C"/>
    <w:rsid w:val="007228A3"/>
    <w:rsid w:val="007248AC"/>
    <w:rsid w:val="0072753E"/>
    <w:rsid w:val="00731835"/>
    <w:rsid w:val="00733AFB"/>
    <w:rsid w:val="007341F8"/>
    <w:rsid w:val="00734372"/>
    <w:rsid w:val="00734EB8"/>
    <w:rsid w:val="0073579D"/>
    <w:rsid w:val="007357BC"/>
    <w:rsid w:val="00735F8B"/>
    <w:rsid w:val="00736873"/>
    <w:rsid w:val="0074090B"/>
    <w:rsid w:val="00742D1F"/>
    <w:rsid w:val="00743EBA"/>
    <w:rsid w:val="00744B1B"/>
    <w:rsid w:val="00744C8E"/>
    <w:rsid w:val="00746D0E"/>
    <w:rsid w:val="0074707E"/>
    <w:rsid w:val="007516DC"/>
    <w:rsid w:val="00752321"/>
    <w:rsid w:val="00752E58"/>
    <w:rsid w:val="007536E9"/>
    <w:rsid w:val="00754B80"/>
    <w:rsid w:val="00755A90"/>
    <w:rsid w:val="0076084D"/>
    <w:rsid w:val="00761918"/>
    <w:rsid w:val="00762F03"/>
    <w:rsid w:val="0076413B"/>
    <w:rsid w:val="007648AE"/>
    <w:rsid w:val="007649A2"/>
    <w:rsid w:val="00764BF8"/>
    <w:rsid w:val="0076514D"/>
    <w:rsid w:val="00765D42"/>
    <w:rsid w:val="00766E4B"/>
    <w:rsid w:val="00770DF8"/>
    <w:rsid w:val="007713AF"/>
    <w:rsid w:val="00773D59"/>
    <w:rsid w:val="007749A0"/>
    <w:rsid w:val="00777755"/>
    <w:rsid w:val="00780224"/>
    <w:rsid w:val="00781003"/>
    <w:rsid w:val="0078108A"/>
    <w:rsid w:val="00782F6F"/>
    <w:rsid w:val="0078305F"/>
    <w:rsid w:val="007911FD"/>
    <w:rsid w:val="00792368"/>
    <w:rsid w:val="00793930"/>
    <w:rsid w:val="00793DD1"/>
    <w:rsid w:val="00794FEC"/>
    <w:rsid w:val="00796C33"/>
    <w:rsid w:val="007A003E"/>
    <w:rsid w:val="007A1965"/>
    <w:rsid w:val="007A1BB1"/>
    <w:rsid w:val="007A2ED1"/>
    <w:rsid w:val="007A3075"/>
    <w:rsid w:val="007A4BE6"/>
    <w:rsid w:val="007B0DC6"/>
    <w:rsid w:val="007B1094"/>
    <w:rsid w:val="007B1762"/>
    <w:rsid w:val="007B3320"/>
    <w:rsid w:val="007B3773"/>
    <w:rsid w:val="007B3EDE"/>
    <w:rsid w:val="007B5677"/>
    <w:rsid w:val="007B5A0C"/>
    <w:rsid w:val="007B5A5B"/>
    <w:rsid w:val="007C0C11"/>
    <w:rsid w:val="007C301F"/>
    <w:rsid w:val="007C4540"/>
    <w:rsid w:val="007C65AF"/>
    <w:rsid w:val="007C7E8E"/>
    <w:rsid w:val="007D0A42"/>
    <w:rsid w:val="007D135D"/>
    <w:rsid w:val="007D21B5"/>
    <w:rsid w:val="007D35E3"/>
    <w:rsid w:val="007D730F"/>
    <w:rsid w:val="007D7CD8"/>
    <w:rsid w:val="007E0C96"/>
    <w:rsid w:val="007E3AA7"/>
    <w:rsid w:val="007F0BC2"/>
    <w:rsid w:val="007F484E"/>
    <w:rsid w:val="007F5263"/>
    <w:rsid w:val="007F6B56"/>
    <w:rsid w:val="007F737D"/>
    <w:rsid w:val="00802BC1"/>
    <w:rsid w:val="0080308E"/>
    <w:rsid w:val="008048C7"/>
    <w:rsid w:val="00805303"/>
    <w:rsid w:val="00806705"/>
    <w:rsid w:val="00806738"/>
    <w:rsid w:val="00806D98"/>
    <w:rsid w:val="00807FF4"/>
    <w:rsid w:val="00810BD4"/>
    <w:rsid w:val="0081444B"/>
    <w:rsid w:val="00815048"/>
    <w:rsid w:val="0081529D"/>
    <w:rsid w:val="008156FA"/>
    <w:rsid w:val="00815C44"/>
    <w:rsid w:val="008171B2"/>
    <w:rsid w:val="008216D5"/>
    <w:rsid w:val="008249CE"/>
    <w:rsid w:val="00825FB2"/>
    <w:rsid w:val="00827733"/>
    <w:rsid w:val="00831A50"/>
    <w:rsid w:val="00831B3C"/>
    <w:rsid w:val="00831C89"/>
    <w:rsid w:val="00832114"/>
    <w:rsid w:val="008338F0"/>
    <w:rsid w:val="00833F40"/>
    <w:rsid w:val="00834C46"/>
    <w:rsid w:val="00835CD5"/>
    <w:rsid w:val="0084093E"/>
    <w:rsid w:val="008412DE"/>
    <w:rsid w:val="00841452"/>
    <w:rsid w:val="00841CE1"/>
    <w:rsid w:val="008452D5"/>
    <w:rsid w:val="00846595"/>
    <w:rsid w:val="008473D8"/>
    <w:rsid w:val="00847DD8"/>
    <w:rsid w:val="008528DC"/>
    <w:rsid w:val="00852B8C"/>
    <w:rsid w:val="00854877"/>
    <w:rsid w:val="00854981"/>
    <w:rsid w:val="00860B09"/>
    <w:rsid w:val="00862A04"/>
    <w:rsid w:val="00864797"/>
    <w:rsid w:val="00864B2E"/>
    <w:rsid w:val="00865963"/>
    <w:rsid w:val="00867475"/>
    <w:rsid w:val="00871C1D"/>
    <w:rsid w:val="0087450E"/>
    <w:rsid w:val="00875A82"/>
    <w:rsid w:val="00876CA3"/>
    <w:rsid w:val="008772FE"/>
    <w:rsid w:val="008775F1"/>
    <w:rsid w:val="00877900"/>
    <w:rsid w:val="00880ACE"/>
    <w:rsid w:val="008821AE"/>
    <w:rsid w:val="008829BE"/>
    <w:rsid w:val="00883D3A"/>
    <w:rsid w:val="00884043"/>
    <w:rsid w:val="008854F7"/>
    <w:rsid w:val="00885A9D"/>
    <w:rsid w:val="00885FDF"/>
    <w:rsid w:val="00886E5B"/>
    <w:rsid w:val="008929D2"/>
    <w:rsid w:val="0089325F"/>
    <w:rsid w:val="00893636"/>
    <w:rsid w:val="00893B94"/>
    <w:rsid w:val="00894A1E"/>
    <w:rsid w:val="00896533"/>
    <w:rsid w:val="00896E7C"/>
    <w:rsid w:val="00896E9D"/>
    <w:rsid w:val="00896EBC"/>
    <w:rsid w:val="00896F11"/>
    <w:rsid w:val="00897D57"/>
    <w:rsid w:val="008A1049"/>
    <w:rsid w:val="008A12C7"/>
    <w:rsid w:val="008A1C98"/>
    <w:rsid w:val="008A1EE0"/>
    <w:rsid w:val="008A322D"/>
    <w:rsid w:val="008A4D72"/>
    <w:rsid w:val="008A6285"/>
    <w:rsid w:val="008A63B2"/>
    <w:rsid w:val="008A6627"/>
    <w:rsid w:val="008A700C"/>
    <w:rsid w:val="008B246A"/>
    <w:rsid w:val="008B345D"/>
    <w:rsid w:val="008B38BA"/>
    <w:rsid w:val="008B3A02"/>
    <w:rsid w:val="008B50F0"/>
    <w:rsid w:val="008B7DA2"/>
    <w:rsid w:val="008C1FC2"/>
    <w:rsid w:val="008C2980"/>
    <w:rsid w:val="008C36A2"/>
    <w:rsid w:val="008C4DD6"/>
    <w:rsid w:val="008C5AFB"/>
    <w:rsid w:val="008C5F3F"/>
    <w:rsid w:val="008C65A5"/>
    <w:rsid w:val="008D07FB"/>
    <w:rsid w:val="008D0C02"/>
    <w:rsid w:val="008D1837"/>
    <w:rsid w:val="008D1CB5"/>
    <w:rsid w:val="008D357D"/>
    <w:rsid w:val="008D435A"/>
    <w:rsid w:val="008D4A6A"/>
    <w:rsid w:val="008D75C3"/>
    <w:rsid w:val="008E095E"/>
    <w:rsid w:val="008E299E"/>
    <w:rsid w:val="008E387B"/>
    <w:rsid w:val="008E46C3"/>
    <w:rsid w:val="008E6087"/>
    <w:rsid w:val="008E758D"/>
    <w:rsid w:val="008E7C60"/>
    <w:rsid w:val="008E7EF0"/>
    <w:rsid w:val="008F105A"/>
    <w:rsid w:val="008F10A7"/>
    <w:rsid w:val="008F26B3"/>
    <w:rsid w:val="008F5189"/>
    <w:rsid w:val="008F520C"/>
    <w:rsid w:val="008F702C"/>
    <w:rsid w:val="008F7457"/>
    <w:rsid w:val="008F755D"/>
    <w:rsid w:val="008F7A39"/>
    <w:rsid w:val="00901792"/>
    <w:rsid w:val="009021E8"/>
    <w:rsid w:val="0090419A"/>
    <w:rsid w:val="00904677"/>
    <w:rsid w:val="00905EE2"/>
    <w:rsid w:val="00907CB1"/>
    <w:rsid w:val="00910379"/>
    <w:rsid w:val="00911440"/>
    <w:rsid w:val="00911712"/>
    <w:rsid w:val="00911B27"/>
    <w:rsid w:val="009121AA"/>
    <w:rsid w:val="0091521F"/>
    <w:rsid w:val="00915271"/>
    <w:rsid w:val="009170BE"/>
    <w:rsid w:val="00917165"/>
    <w:rsid w:val="00917A42"/>
    <w:rsid w:val="00917C89"/>
    <w:rsid w:val="00920B55"/>
    <w:rsid w:val="009238D5"/>
    <w:rsid w:val="009260A3"/>
    <w:rsid w:val="009262C9"/>
    <w:rsid w:val="00927E51"/>
    <w:rsid w:val="009309A9"/>
    <w:rsid w:val="00930EB9"/>
    <w:rsid w:val="009313A7"/>
    <w:rsid w:val="00933DC7"/>
    <w:rsid w:val="00936A3F"/>
    <w:rsid w:val="00937BE1"/>
    <w:rsid w:val="00940E91"/>
    <w:rsid w:val="009418F4"/>
    <w:rsid w:val="009421F0"/>
    <w:rsid w:val="00942BBC"/>
    <w:rsid w:val="0094381A"/>
    <w:rsid w:val="00944180"/>
    <w:rsid w:val="00944AA0"/>
    <w:rsid w:val="009461E2"/>
    <w:rsid w:val="009461ED"/>
    <w:rsid w:val="00946B3C"/>
    <w:rsid w:val="00947AB5"/>
    <w:rsid w:val="00947DA2"/>
    <w:rsid w:val="00951177"/>
    <w:rsid w:val="009513D6"/>
    <w:rsid w:val="00952FBC"/>
    <w:rsid w:val="0095586D"/>
    <w:rsid w:val="00956368"/>
    <w:rsid w:val="00956EF3"/>
    <w:rsid w:val="00961225"/>
    <w:rsid w:val="00961930"/>
    <w:rsid w:val="009639E8"/>
    <w:rsid w:val="00963B03"/>
    <w:rsid w:val="009673E8"/>
    <w:rsid w:val="009720B8"/>
    <w:rsid w:val="009733EE"/>
    <w:rsid w:val="009739CB"/>
    <w:rsid w:val="00974520"/>
    <w:rsid w:val="00974777"/>
    <w:rsid w:val="00974DB8"/>
    <w:rsid w:val="00980626"/>
    <w:rsid w:val="00980661"/>
    <w:rsid w:val="0098093B"/>
    <w:rsid w:val="009876D4"/>
    <w:rsid w:val="009914A5"/>
    <w:rsid w:val="00991C1F"/>
    <w:rsid w:val="00992117"/>
    <w:rsid w:val="0099375A"/>
    <w:rsid w:val="0099548E"/>
    <w:rsid w:val="00996456"/>
    <w:rsid w:val="00996A12"/>
    <w:rsid w:val="00997B0F"/>
    <w:rsid w:val="009A0A0F"/>
    <w:rsid w:val="009A0CC3"/>
    <w:rsid w:val="009A1CAD"/>
    <w:rsid w:val="009A3440"/>
    <w:rsid w:val="009A515D"/>
    <w:rsid w:val="009A5832"/>
    <w:rsid w:val="009A6838"/>
    <w:rsid w:val="009A6FBB"/>
    <w:rsid w:val="009A711D"/>
    <w:rsid w:val="009B24B5"/>
    <w:rsid w:val="009B4EBC"/>
    <w:rsid w:val="009B5453"/>
    <w:rsid w:val="009B5ABB"/>
    <w:rsid w:val="009B73CE"/>
    <w:rsid w:val="009B7829"/>
    <w:rsid w:val="009C0F01"/>
    <w:rsid w:val="009C1CC7"/>
    <w:rsid w:val="009C2461"/>
    <w:rsid w:val="009C36DB"/>
    <w:rsid w:val="009C421C"/>
    <w:rsid w:val="009C4607"/>
    <w:rsid w:val="009C4783"/>
    <w:rsid w:val="009C5A15"/>
    <w:rsid w:val="009C6FE2"/>
    <w:rsid w:val="009C7674"/>
    <w:rsid w:val="009C7C4F"/>
    <w:rsid w:val="009D004A"/>
    <w:rsid w:val="009D00A3"/>
    <w:rsid w:val="009D265C"/>
    <w:rsid w:val="009D4EA2"/>
    <w:rsid w:val="009D560D"/>
    <w:rsid w:val="009D5880"/>
    <w:rsid w:val="009E1FD4"/>
    <w:rsid w:val="009E3B07"/>
    <w:rsid w:val="009E51D1"/>
    <w:rsid w:val="009E5531"/>
    <w:rsid w:val="009F171E"/>
    <w:rsid w:val="009F20B1"/>
    <w:rsid w:val="009F3D2F"/>
    <w:rsid w:val="009F5D41"/>
    <w:rsid w:val="009F7052"/>
    <w:rsid w:val="00A004DB"/>
    <w:rsid w:val="00A005F3"/>
    <w:rsid w:val="00A00A34"/>
    <w:rsid w:val="00A017DD"/>
    <w:rsid w:val="00A02668"/>
    <w:rsid w:val="00A02801"/>
    <w:rsid w:val="00A04BA6"/>
    <w:rsid w:val="00A06A39"/>
    <w:rsid w:val="00A07F58"/>
    <w:rsid w:val="00A10E0C"/>
    <w:rsid w:val="00A1194B"/>
    <w:rsid w:val="00A131CB"/>
    <w:rsid w:val="00A137DE"/>
    <w:rsid w:val="00A14847"/>
    <w:rsid w:val="00A16D6D"/>
    <w:rsid w:val="00A17C52"/>
    <w:rsid w:val="00A21360"/>
    <w:rsid w:val="00A21383"/>
    <w:rsid w:val="00A2199F"/>
    <w:rsid w:val="00A21B31"/>
    <w:rsid w:val="00A21DE4"/>
    <w:rsid w:val="00A220A2"/>
    <w:rsid w:val="00A23541"/>
    <w:rsid w:val="00A2360E"/>
    <w:rsid w:val="00A2374D"/>
    <w:rsid w:val="00A25E6D"/>
    <w:rsid w:val="00A266FC"/>
    <w:rsid w:val="00A26CE5"/>
    <w:rsid w:val="00A26E0C"/>
    <w:rsid w:val="00A271C6"/>
    <w:rsid w:val="00A272D8"/>
    <w:rsid w:val="00A27E98"/>
    <w:rsid w:val="00A3067E"/>
    <w:rsid w:val="00A31085"/>
    <w:rsid w:val="00A32FCB"/>
    <w:rsid w:val="00A330FE"/>
    <w:rsid w:val="00A33C8C"/>
    <w:rsid w:val="00A34767"/>
    <w:rsid w:val="00A34C25"/>
    <w:rsid w:val="00A3507D"/>
    <w:rsid w:val="00A36790"/>
    <w:rsid w:val="00A36CB4"/>
    <w:rsid w:val="00A3717A"/>
    <w:rsid w:val="00A37180"/>
    <w:rsid w:val="00A4088C"/>
    <w:rsid w:val="00A40EEA"/>
    <w:rsid w:val="00A42A20"/>
    <w:rsid w:val="00A4456B"/>
    <w:rsid w:val="00A448D4"/>
    <w:rsid w:val="00A45210"/>
    <w:rsid w:val="00A452E0"/>
    <w:rsid w:val="00A506DF"/>
    <w:rsid w:val="00A51EA5"/>
    <w:rsid w:val="00A52BF9"/>
    <w:rsid w:val="00A531B6"/>
    <w:rsid w:val="00A53742"/>
    <w:rsid w:val="00A557A1"/>
    <w:rsid w:val="00A62A22"/>
    <w:rsid w:val="00A63059"/>
    <w:rsid w:val="00A635EA"/>
    <w:rsid w:val="00A63AE3"/>
    <w:rsid w:val="00A64D9D"/>
    <w:rsid w:val="00A651A4"/>
    <w:rsid w:val="00A71361"/>
    <w:rsid w:val="00A746E2"/>
    <w:rsid w:val="00A7648B"/>
    <w:rsid w:val="00A77ADB"/>
    <w:rsid w:val="00A77C8F"/>
    <w:rsid w:val="00A81FF2"/>
    <w:rsid w:val="00A833DF"/>
    <w:rsid w:val="00A83904"/>
    <w:rsid w:val="00A859DD"/>
    <w:rsid w:val="00A85CDD"/>
    <w:rsid w:val="00A90A79"/>
    <w:rsid w:val="00A910B7"/>
    <w:rsid w:val="00A93140"/>
    <w:rsid w:val="00A9352B"/>
    <w:rsid w:val="00A93A6C"/>
    <w:rsid w:val="00A963BF"/>
    <w:rsid w:val="00A96B30"/>
    <w:rsid w:val="00A9756A"/>
    <w:rsid w:val="00AA1F34"/>
    <w:rsid w:val="00AA31C5"/>
    <w:rsid w:val="00AA442D"/>
    <w:rsid w:val="00AA4FCD"/>
    <w:rsid w:val="00AA59B5"/>
    <w:rsid w:val="00AA6372"/>
    <w:rsid w:val="00AA7777"/>
    <w:rsid w:val="00AA7B84"/>
    <w:rsid w:val="00AB0AFF"/>
    <w:rsid w:val="00AB5666"/>
    <w:rsid w:val="00AC0B4C"/>
    <w:rsid w:val="00AC1164"/>
    <w:rsid w:val="00AC16F1"/>
    <w:rsid w:val="00AC2296"/>
    <w:rsid w:val="00AC2754"/>
    <w:rsid w:val="00AC2A92"/>
    <w:rsid w:val="00AC358F"/>
    <w:rsid w:val="00AC48B0"/>
    <w:rsid w:val="00AC4ACD"/>
    <w:rsid w:val="00AC5DFB"/>
    <w:rsid w:val="00AC7AA8"/>
    <w:rsid w:val="00AC7F2C"/>
    <w:rsid w:val="00AD13DC"/>
    <w:rsid w:val="00AD52FF"/>
    <w:rsid w:val="00AD6DE2"/>
    <w:rsid w:val="00AE02B5"/>
    <w:rsid w:val="00AE0A40"/>
    <w:rsid w:val="00AE1149"/>
    <w:rsid w:val="00AE1227"/>
    <w:rsid w:val="00AE1ED4"/>
    <w:rsid w:val="00AE21E1"/>
    <w:rsid w:val="00AE2F8D"/>
    <w:rsid w:val="00AE3A5E"/>
    <w:rsid w:val="00AE3BAE"/>
    <w:rsid w:val="00AE472C"/>
    <w:rsid w:val="00AE4F7A"/>
    <w:rsid w:val="00AE59A6"/>
    <w:rsid w:val="00AE6503"/>
    <w:rsid w:val="00AE6855"/>
    <w:rsid w:val="00AE6A21"/>
    <w:rsid w:val="00AE7183"/>
    <w:rsid w:val="00AE761C"/>
    <w:rsid w:val="00AE76C0"/>
    <w:rsid w:val="00AF1C8F"/>
    <w:rsid w:val="00AF2B68"/>
    <w:rsid w:val="00AF2C92"/>
    <w:rsid w:val="00AF3EC1"/>
    <w:rsid w:val="00AF5025"/>
    <w:rsid w:val="00AF519F"/>
    <w:rsid w:val="00AF5387"/>
    <w:rsid w:val="00AF55F5"/>
    <w:rsid w:val="00AF7E22"/>
    <w:rsid w:val="00AF7E86"/>
    <w:rsid w:val="00B00A45"/>
    <w:rsid w:val="00B024B9"/>
    <w:rsid w:val="00B0609A"/>
    <w:rsid w:val="00B061F2"/>
    <w:rsid w:val="00B077FA"/>
    <w:rsid w:val="00B07BCA"/>
    <w:rsid w:val="00B11D13"/>
    <w:rsid w:val="00B122A8"/>
    <w:rsid w:val="00B127D7"/>
    <w:rsid w:val="00B13B0C"/>
    <w:rsid w:val="00B14408"/>
    <w:rsid w:val="00B1453A"/>
    <w:rsid w:val="00B14B4B"/>
    <w:rsid w:val="00B162FB"/>
    <w:rsid w:val="00B20F82"/>
    <w:rsid w:val="00B22AFD"/>
    <w:rsid w:val="00B25BD5"/>
    <w:rsid w:val="00B25C7E"/>
    <w:rsid w:val="00B30247"/>
    <w:rsid w:val="00B3279D"/>
    <w:rsid w:val="00B32E78"/>
    <w:rsid w:val="00B34079"/>
    <w:rsid w:val="00B34393"/>
    <w:rsid w:val="00B358BA"/>
    <w:rsid w:val="00B3672D"/>
    <w:rsid w:val="00B3793A"/>
    <w:rsid w:val="00B401BA"/>
    <w:rsid w:val="00B407E4"/>
    <w:rsid w:val="00B425B6"/>
    <w:rsid w:val="00B42A72"/>
    <w:rsid w:val="00B441AE"/>
    <w:rsid w:val="00B446D5"/>
    <w:rsid w:val="00B45A65"/>
    <w:rsid w:val="00B45F33"/>
    <w:rsid w:val="00B46493"/>
    <w:rsid w:val="00B46D50"/>
    <w:rsid w:val="00B47B8D"/>
    <w:rsid w:val="00B50E2E"/>
    <w:rsid w:val="00B51356"/>
    <w:rsid w:val="00B53170"/>
    <w:rsid w:val="00B548B9"/>
    <w:rsid w:val="00B553A7"/>
    <w:rsid w:val="00B56DBE"/>
    <w:rsid w:val="00B6153B"/>
    <w:rsid w:val="00B62999"/>
    <w:rsid w:val="00B636FD"/>
    <w:rsid w:val="00B63BE3"/>
    <w:rsid w:val="00B63C68"/>
    <w:rsid w:val="00B64885"/>
    <w:rsid w:val="00B64FA3"/>
    <w:rsid w:val="00B66810"/>
    <w:rsid w:val="00B72A30"/>
    <w:rsid w:val="00B72BE3"/>
    <w:rsid w:val="00B73B80"/>
    <w:rsid w:val="00B7419A"/>
    <w:rsid w:val="00B769A4"/>
    <w:rsid w:val="00B770C7"/>
    <w:rsid w:val="00B77529"/>
    <w:rsid w:val="00B80588"/>
    <w:rsid w:val="00B80F26"/>
    <w:rsid w:val="00B822BD"/>
    <w:rsid w:val="00B83D41"/>
    <w:rsid w:val="00B842F4"/>
    <w:rsid w:val="00B84358"/>
    <w:rsid w:val="00B85317"/>
    <w:rsid w:val="00B864C9"/>
    <w:rsid w:val="00B91A7B"/>
    <w:rsid w:val="00B929DD"/>
    <w:rsid w:val="00B93AF6"/>
    <w:rsid w:val="00B93FA1"/>
    <w:rsid w:val="00B95405"/>
    <w:rsid w:val="00B95D55"/>
    <w:rsid w:val="00B963F1"/>
    <w:rsid w:val="00BA020A"/>
    <w:rsid w:val="00BA0AC5"/>
    <w:rsid w:val="00BA62FC"/>
    <w:rsid w:val="00BB025A"/>
    <w:rsid w:val="00BB02A4"/>
    <w:rsid w:val="00BB1270"/>
    <w:rsid w:val="00BB1E44"/>
    <w:rsid w:val="00BB3152"/>
    <w:rsid w:val="00BB5267"/>
    <w:rsid w:val="00BB52B8"/>
    <w:rsid w:val="00BB59D8"/>
    <w:rsid w:val="00BB7E69"/>
    <w:rsid w:val="00BC0E51"/>
    <w:rsid w:val="00BC373D"/>
    <w:rsid w:val="00BC3C1F"/>
    <w:rsid w:val="00BC63DE"/>
    <w:rsid w:val="00BC6A6F"/>
    <w:rsid w:val="00BC704D"/>
    <w:rsid w:val="00BC736E"/>
    <w:rsid w:val="00BC7CE7"/>
    <w:rsid w:val="00BD0049"/>
    <w:rsid w:val="00BD295E"/>
    <w:rsid w:val="00BD4149"/>
    <w:rsid w:val="00BD4664"/>
    <w:rsid w:val="00BD59CF"/>
    <w:rsid w:val="00BD625B"/>
    <w:rsid w:val="00BE1193"/>
    <w:rsid w:val="00BE71DF"/>
    <w:rsid w:val="00BF24DC"/>
    <w:rsid w:val="00BF3B12"/>
    <w:rsid w:val="00BF41CB"/>
    <w:rsid w:val="00BF4849"/>
    <w:rsid w:val="00BF4EA7"/>
    <w:rsid w:val="00BF5B3E"/>
    <w:rsid w:val="00BF6525"/>
    <w:rsid w:val="00BF6A15"/>
    <w:rsid w:val="00C00EDB"/>
    <w:rsid w:val="00C02863"/>
    <w:rsid w:val="00C028D3"/>
    <w:rsid w:val="00C0383A"/>
    <w:rsid w:val="00C05903"/>
    <w:rsid w:val="00C05B33"/>
    <w:rsid w:val="00C067FF"/>
    <w:rsid w:val="00C1090C"/>
    <w:rsid w:val="00C12862"/>
    <w:rsid w:val="00C13D28"/>
    <w:rsid w:val="00C14585"/>
    <w:rsid w:val="00C165A0"/>
    <w:rsid w:val="00C16A1D"/>
    <w:rsid w:val="00C216CE"/>
    <w:rsid w:val="00C2184F"/>
    <w:rsid w:val="00C22A78"/>
    <w:rsid w:val="00C22B38"/>
    <w:rsid w:val="00C2391F"/>
    <w:rsid w:val="00C23C7E"/>
    <w:rsid w:val="00C246C5"/>
    <w:rsid w:val="00C25366"/>
    <w:rsid w:val="00C25A82"/>
    <w:rsid w:val="00C30A2A"/>
    <w:rsid w:val="00C31A34"/>
    <w:rsid w:val="00C320E2"/>
    <w:rsid w:val="00C33236"/>
    <w:rsid w:val="00C33993"/>
    <w:rsid w:val="00C35739"/>
    <w:rsid w:val="00C37726"/>
    <w:rsid w:val="00C4069E"/>
    <w:rsid w:val="00C41190"/>
    <w:rsid w:val="00C41ADC"/>
    <w:rsid w:val="00C43A3B"/>
    <w:rsid w:val="00C44149"/>
    <w:rsid w:val="00C44410"/>
    <w:rsid w:val="00C44A15"/>
    <w:rsid w:val="00C4630A"/>
    <w:rsid w:val="00C50338"/>
    <w:rsid w:val="00C50D33"/>
    <w:rsid w:val="00C523F0"/>
    <w:rsid w:val="00C526D2"/>
    <w:rsid w:val="00C53A91"/>
    <w:rsid w:val="00C541D2"/>
    <w:rsid w:val="00C553F8"/>
    <w:rsid w:val="00C56493"/>
    <w:rsid w:val="00C5794E"/>
    <w:rsid w:val="00C60968"/>
    <w:rsid w:val="00C60977"/>
    <w:rsid w:val="00C6386E"/>
    <w:rsid w:val="00C63A02"/>
    <w:rsid w:val="00C63D39"/>
    <w:rsid w:val="00C63EDD"/>
    <w:rsid w:val="00C65B36"/>
    <w:rsid w:val="00C7292E"/>
    <w:rsid w:val="00C74A35"/>
    <w:rsid w:val="00C74E88"/>
    <w:rsid w:val="00C75106"/>
    <w:rsid w:val="00C7559A"/>
    <w:rsid w:val="00C7672D"/>
    <w:rsid w:val="00C80424"/>
    <w:rsid w:val="00C80924"/>
    <w:rsid w:val="00C8196E"/>
    <w:rsid w:val="00C8286B"/>
    <w:rsid w:val="00C82F46"/>
    <w:rsid w:val="00C83C04"/>
    <w:rsid w:val="00C84681"/>
    <w:rsid w:val="00C90211"/>
    <w:rsid w:val="00C90444"/>
    <w:rsid w:val="00C92071"/>
    <w:rsid w:val="00C9233E"/>
    <w:rsid w:val="00C946FD"/>
    <w:rsid w:val="00C947F8"/>
    <w:rsid w:val="00C94B81"/>
    <w:rsid w:val="00C9515F"/>
    <w:rsid w:val="00C963C5"/>
    <w:rsid w:val="00CA030C"/>
    <w:rsid w:val="00CA12AC"/>
    <w:rsid w:val="00CA1F41"/>
    <w:rsid w:val="00CA32EE"/>
    <w:rsid w:val="00CA56FC"/>
    <w:rsid w:val="00CA5771"/>
    <w:rsid w:val="00CA6A1A"/>
    <w:rsid w:val="00CA6A6D"/>
    <w:rsid w:val="00CA7163"/>
    <w:rsid w:val="00CB0EA0"/>
    <w:rsid w:val="00CB19AB"/>
    <w:rsid w:val="00CB1EF4"/>
    <w:rsid w:val="00CB3B66"/>
    <w:rsid w:val="00CB5115"/>
    <w:rsid w:val="00CB6A80"/>
    <w:rsid w:val="00CB6B4E"/>
    <w:rsid w:val="00CB732C"/>
    <w:rsid w:val="00CB74A2"/>
    <w:rsid w:val="00CC1BC0"/>
    <w:rsid w:val="00CC1E75"/>
    <w:rsid w:val="00CC2E0E"/>
    <w:rsid w:val="00CC361C"/>
    <w:rsid w:val="00CC474B"/>
    <w:rsid w:val="00CC658C"/>
    <w:rsid w:val="00CC67BF"/>
    <w:rsid w:val="00CD0209"/>
    <w:rsid w:val="00CD0843"/>
    <w:rsid w:val="00CD4805"/>
    <w:rsid w:val="00CD4E31"/>
    <w:rsid w:val="00CD5039"/>
    <w:rsid w:val="00CD50B1"/>
    <w:rsid w:val="00CD59C9"/>
    <w:rsid w:val="00CD5A78"/>
    <w:rsid w:val="00CD7345"/>
    <w:rsid w:val="00CE0D89"/>
    <w:rsid w:val="00CE18A7"/>
    <w:rsid w:val="00CE308A"/>
    <w:rsid w:val="00CE32D6"/>
    <w:rsid w:val="00CE372E"/>
    <w:rsid w:val="00CE4C73"/>
    <w:rsid w:val="00CE4EC2"/>
    <w:rsid w:val="00CE5415"/>
    <w:rsid w:val="00CE5652"/>
    <w:rsid w:val="00CF079E"/>
    <w:rsid w:val="00CF0A1B"/>
    <w:rsid w:val="00CF0BDE"/>
    <w:rsid w:val="00CF19F6"/>
    <w:rsid w:val="00CF28C8"/>
    <w:rsid w:val="00CF2DFB"/>
    <w:rsid w:val="00CF2F4F"/>
    <w:rsid w:val="00CF536D"/>
    <w:rsid w:val="00CF68EF"/>
    <w:rsid w:val="00CF7001"/>
    <w:rsid w:val="00CF712B"/>
    <w:rsid w:val="00CF7F6C"/>
    <w:rsid w:val="00D00E45"/>
    <w:rsid w:val="00D01B89"/>
    <w:rsid w:val="00D02E9D"/>
    <w:rsid w:val="00D04C0F"/>
    <w:rsid w:val="00D04F64"/>
    <w:rsid w:val="00D10CB8"/>
    <w:rsid w:val="00D11EF1"/>
    <w:rsid w:val="00D12806"/>
    <w:rsid w:val="00D12D44"/>
    <w:rsid w:val="00D12DCA"/>
    <w:rsid w:val="00D13414"/>
    <w:rsid w:val="00D15018"/>
    <w:rsid w:val="00D158AC"/>
    <w:rsid w:val="00D1694C"/>
    <w:rsid w:val="00D17B67"/>
    <w:rsid w:val="00D20F5E"/>
    <w:rsid w:val="00D21FCD"/>
    <w:rsid w:val="00D23804"/>
    <w:rsid w:val="00D23B76"/>
    <w:rsid w:val="00D24B4A"/>
    <w:rsid w:val="00D26DEF"/>
    <w:rsid w:val="00D27F10"/>
    <w:rsid w:val="00D300C2"/>
    <w:rsid w:val="00D3086C"/>
    <w:rsid w:val="00D30911"/>
    <w:rsid w:val="00D323C0"/>
    <w:rsid w:val="00D32627"/>
    <w:rsid w:val="00D34058"/>
    <w:rsid w:val="00D35E4F"/>
    <w:rsid w:val="00D379A3"/>
    <w:rsid w:val="00D37EC6"/>
    <w:rsid w:val="00D4029E"/>
    <w:rsid w:val="00D42492"/>
    <w:rsid w:val="00D427E1"/>
    <w:rsid w:val="00D436E8"/>
    <w:rsid w:val="00D43B44"/>
    <w:rsid w:val="00D44F0E"/>
    <w:rsid w:val="00D45FF3"/>
    <w:rsid w:val="00D512CF"/>
    <w:rsid w:val="00D51373"/>
    <w:rsid w:val="00D51EA8"/>
    <w:rsid w:val="00D528B9"/>
    <w:rsid w:val="00D52FB2"/>
    <w:rsid w:val="00D53186"/>
    <w:rsid w:val="00D53A28"/>
    <w:rsid w:val="00D54185"/>
    <w:rsid w:val="00D5487D"/>
    <w:rsid w:val="00D55937"/>
    <w:rsid w:val="00D60140"/>
    <w:rsid w:val="00D6024A"/>
    <w:rsid w:val="00D608B5"/>
    <w:rsid w:val="00D61384"/>
    <w:rsid w:val="00D643C6"/>
    <w:rsid w:val="00D64739"/>
    <w:rsid w:val="00D71F99"/>
    <w:rsid w:val="00D73CA4"/>
    <w:rsid w:val="00D73D71"/>
    <w:rsid w:val="00D74396"/>
    <w:rsid w:val="00D75518"/>
    <w:rsid w:val="00D775C1"/>
    <w:rsid w:val="00D77A51"/>
    <w:rsid w:val="00D80284"/>
    <w:rsid w:val="00D81351"/>
    <w:rsid w:val="00D81F71"/>
    <w:rsid w:val="00D83643"/>
    <w:rsid w:val="00D84838"/>
    <w:rsid w:val="00D848D3"/>
    <w:rsid w:val="00D84B9D"/>
    <w:rsid w:val="00D859C1"/>
    <w:rsid w:val="00D8642D"/>
    <w:rsid w:val="00D87727"/>
    <w:rsid w:val="00D90389"/>
    <w:rsid w:val="00D90A5E"/>
    <w:rsid w:val="00D91A68"/>
    <w:rsid w:val="00D95960"/>
    <w:rsid w:val="00D95A68"/>
    <w:rsid w:val="00D96505"/>
    <w:rsid w:val="00D9732D"/>
    <w:rsid w:val="00DA17C7"/>
    <w:rsid w:val="00DA2BCF"/>
    <w:rsid w:val="00DA5246"/>
    <w:rsid w:val="00DA6A9A"/>
    <w:rsid w:val="00DA745E"/>
    <w:rsid w:val="00DB1EFD"/>
    <w:rsid w:val="00DB2115"/>
    <w:rsid w:val="00DB3EAF"/>
    <w:rsid w:val="00DB46C6"/>
    <w:rsid w:val="00DB6429"/>
    <w:rsid w:val="00DB6B42"/>
    <w:rsid w:val="00DC3203"/>
    <w:rsid w:val="00DC3C99"/>
    <w:rsid w:val="00DC52F5"/>
    <w:rsid w:val="00DC5574"/>
    <w:rsid w:val="00DC5FD0"/>
    <w:rsid w:val="00DC7EA9"/>
    <w:rsid w:val="00DD0354"/>
    <w:rsid w:val="00DD0411"/>
    <w:rsid w:val="00DD0EC9"/>
    <w:rsid w:val="00DD22F7"/>
    <w:rsid w:val="00DD27D7"/>
    <w:rsid w:val="00DD2E3F"/>
    <w:rsid w:val="00DD458C"/>
    <w:rsid w:val="00DD62F4"/>
    <w:rsid w:val="00DD6CFB"/>
    <w:rsid w:val="00DD6F65"/>
    <w:rsid w:val="00DD72E9"/>
    <w:rsid w:val="00DD7605"/>
    <w:rsid w:val="00DE1B92"/>
    <w:rsid w:val="00DE2020"/>
    <w:rsid w:val="00DE3476"/>
    <w:rsid w:val="00DE53D4"/>
    <w:rsid w:val="00DE5964"/>
    <w:rsid w:val="00DE7BEA"/>
    <w:rsid w:val="00DF1203"/>
    <w:rsid w:val="00DF3752"/>
    <w:rsid w:val="00DF513F"/>
    <w:rsid w:val="00DF585C"/>
    <w:rsid w:val="00DF5B84"/>
    <w:rsid w:val="00DF6D5B"/>
    <w:rsid w:val="00DF771B"/>
    <w:rsid w:val="00DF7EE2"/>
    <w:rsid w:val="00E016C0"/>
    <w:rsid w:val="00E01BAA"/>
    <w:rsid w:val="00E0282A"/>
    <w:rsid w:val="00E02C5A"/>
    <w:rsid w:val="00E02F9B"/>
    <w:rsid w:val="00E02FC4"/>
    <w:rsid w:val="00E05479"/>
    <w:rsid w:val="00E06112"/>
    <w:rsid w:val="00E07E14"/>
    <w:rsid w:val="00E102D3"/>
    <w:rsid w:val="00E112BF"/>
    <w:rsid w:val="00E14F94"/>
    <w:rsid w:val="00E1687A"/>
    <w:rsid w:val="00E17336"/>
    <w:rsid w:val="00E17D15"/>
    <w:rsid w:val="00E22915"/>
    <w:rsid w:val="00E22B95"/>
    <w:rsid w:val="00E247D4"/>
    <w:rsid w:val="00E24D8A"/>
    <w:rsid w:val="00E25692"/>
    <w:rsid w:val="00E2634A"/>
    <w:rsid w:val="00E26DD4"/>
    <w:rsid w:val="00E30331"/>
    <w:rsid w:val="00E30BB8"/>
    <w:rsid w:val="00E315E6"/>
    <w:rsid w:val="00E31E3E"/>
    <w:rsid w:val="00E31F9C"/>
    <w:rsid w:val="00E326F8"/>
    <w:rsid w:val="00E33A52"/>
    <w:rsid w:val="00E3473B"/>
    <w:rsid w:val="00E34F59"/>
    <w:rsid w:val="00E35132"/>
    <w:rsid w:val="00E35208"/>
    <w:rsid w:val="00E40488"/>
    <w:rsid w:val="00E42C2B"/>
    <w:rsid w:val="00E42F4A"/>
    <w:rsid w:val="00E43792"/>
    <w:rsid w:val="00E46E40"/>
    <w:rsid w:val="00E50367"/>
    <w:rsid w:val="00E51ABA"/>
    <w:rsid w:val="00E524CB"/>
    <w:rsid w:val="00E53903"/>
    <w:rsid w:val="00E539C1"/>
    <w:rsid w:val="00E53EA1"/>
    <w:rsid w:val="00E556A9"/>
    <w:rsid w:val="00E56A82"/>
    <w:rsid w:val="00E603DB"/>
    <w:rsid w:val="00E617DF"/>
    <w:rsid w:val="00E6414B"/>
    <w:rsid w:val="00E65456"/>
    <w:rsid w:val="00E6592C"/>
    <w:rsid w:val="00E65A91"/>
    <w:rsid w:val="00E66188"/>
    <w:rsid w:val="00E661D4"/>
    <w:rsid w:val="00E664FB"/>
    <w:rsid w:val="00E672F0"/>
    <w:rsid w:val="00E7001C"/>
    <w:rsid w:val="00E70373"/>
    <w:rsid w:val="00E70A82"/>
    <w:rsid w:val="00E7114F"/>
    <w:rsid w:val="00E72E40"/>
    <w:rsid w:val="00E73665"/>
    <w:rsid w:val="00E73999"/>
    <w:rsid w:val="00E73BDC"/>
    <w:rsid w:val="00E73C5C"/>
    <w:rsid w:val="00E73E9E"/>
    <w:rsid w:val="00E745AA"/>
    <w:rsid w:val="00E749A2"/>
    <w:rsid w:val="00E7660C"/>
    <w:rsid w:val="00E804D8"/>
    <w:rsid w:val="00E81242"/>
    <w:rsid w:val="00E81660"/>
    <w:rsid w:val="00E81BC0"/>
    <w:rsid w:val="00E83A35"/>
    <w:rsid w:val="00E854FE"/>
    <w:rsid w:val="00E86AEF"/>
    <w:rsid w:val="00E90591"/>
    <w:rsid w:val="00E906CC"/>
    <w:rsid w:val="00E91763"/>
    <w:rsid w:val="00E91C57"/>
    <w:rsid w:val="00E928AB"/>
    <w:rsid w:val="00E939A0"/>
    <w:rsid w:val="00E97E4E"/>
    <w:rsid w:val="00EA0859"/>
    <w:rsid w:val="00EA0BC1"/>
    <w:rsid w:val="00EA0D36"/>
    <w:rsid w:val="00EA1CC2"/>
    <w:rsid w:val="00EA2D76"/>
    <w:rsid w:val="00EA2F31"/>
    <w:rsid w:val="00EA2FDE"/>
    <w:rsid w:val="00EA4644"/>
    <w:rsid w:val="00EA758A"/>
    <w:rsid w:val="00EB096F"/>
    <w:rsid w:val="00EB0CA1"/>
    <w:rsid w:val="00EB199F"/>
    <w:rsid w:val="00EB21A4"/>
    <w:rsid w:val="00EB27C4"/>
    <w:rsid w:val="00EB2873"/>
    <w:rsid w:val="00EB5387"/>
    <w:rsid w:val="00EB5C10"/>
    <w:rsid w:val="00EB5D92"/>
    <w:rsid w:val="00EB5EAB"/>
    <w:rsid w:val="00EB62CB"/>
    <w:rsid w:val="00EB7322"/>
    <w:rsid w:val="00EB7C15"/>
    <w:rsid w:val="00EB7F82"/>
    <w:rsid w:val="00EC0FE9"/>
    <w:rsid w:val="00EC198B"/>
    <w:rsid w:val="00EC1CC8"/>
    <w:rsid w:val="00EC426D"/>
    <w:rsid w:val="00EC547E"/>
    <w:rsid w:val="00EC571B"/>
    <w:rsid w:val="00EC57D7"/>
    <w:rsid w:val="00EC6385"/>
    <w:rsid w:val="00EC7D6E"/>
    <w:rsid w:val="00ED1305"/>
    <w:rsid w:val="00ED1342"/>
    <w:rsid w:val="00ED1DE9"/>
    <w:rsid w:val="00ED2326"/>
    <w:rsid w:val="00ED23D4"/>
    <w:rsid w:val="00ED26E8"/>
    <w:rsid w:val="00ED461B"/>
    <w:rsid w:val="00ED46C8"/>
    <w:rsid w:val="00ED5E0B"/>
    <w:rsid w:val="00EE1F1A"/>
    <w:rsid w:val="00EE3633"/>
    <w:rsid w:val="00EE37B6"/>
    <w:rsid w:val="00EE4367"/>
    <w:rsid w:val="00EE44E5"/>
    <w:rsid w:val="00EE4852"/>
    <w:rsid w:val="00EE62E6"/>
    <w:rsid w:val="00EE727B"/>
    <w:rsid w:val="00EF0F45"/>
    <w:rsid w:val="00EF2C38"/>
    <w:rsid w:val="00EF3588"/>
    <w:rsid w:val="00EF4DAD"/>
    <w:rsid w:val="00EF7463"/>
    <w:rsid w:val="00EF7971"/>
    <w:rsid w:val="00F002EF"/>
    <w:rsid w:val="00F01EE9"/>
    <w:rsid w:val="00F04231"/>
    <w:rsid w:val="00F04900"/>
    <w:rsid w:val="00F0524C"/>
    <w:rsid w:val="00F065A4"/>
    <w:rsid w:val="00F06C16"/>
    <w:rsid w:val="00F10AD5"/>
    <w:rsid w:val="00F122F2"/>
    <w:rsid w:val="00F126B9"/>
    <w:rsid w:val="00F12715"/>
    <w:rsid w:val="00F130D0"/>
    <w:rsid w:val="00F144D5"/>
    <w:rsid w:val="00F146F0"/>
    <w:rsid w:val="00F15039"/>
    <w:rsid w:val="00F1683D"/>
    <w:rsid w:val="00F16A2F"/>
    <w:rsid w:val="00F20FF3"/>
    <w:rsid w:val="00F2190B"/>
    <w:rsid w:val="00F21AFA"/>
    <w:rsid w:val="00F2238E"/>
    <w:rsid w:val="00F228B5"/>
    <w:rsid w:val="00F2389C"/>
    <w:rsid w:val="00F23BA3"/>
    <w:rsid w:val="00F24546"/>
    <w:rsid w:val="00F25C67"/>
    <w:rsid w:val="00F271D2"/>
    <w:rsid w:val="00F276B8"/>
    <w:rsid w:val="00F30DFF"/>
    <w:rsid w:val="00F31BC4"/>
    <w:rsid w:val="00F32B80"/>
    <w:rsid w:val="00F340EB"/>
    <w:rsid w:val="00F35285"/>
    <w:rsid w:val="00F359E3"/>
    <w:rsid w:val="00F4104D"/>
    <w:rsid w:val="00F42A85"/>
    <w:rsid w:val="00F43B9D"/>
    <w:rsid w:val="00F43C1E"/>
    <w:rsid w:val="00F44D5E"/>
    <w:rsid w:val="00F461C0"/>
    <w:rsid w:val="00F461C1"/>
    <w:rsid w:val="00F50A85"/>
    <w:rsid w:val="00F51530"/>
    <w:rsid w:val="00F53A35"/>
    <w:rsid w:val="00F53FC9"/>
    <w:rsid w:val="00F55A3D"/>
    <w:rsid w:val="00F5744B"/>
    <w:rsid w:val="00F61209"/>
    <w:rsid w:val="00F61DAB"/>
    <w:rsid w:val="00F61F56"/>
    <w:rsid w:val="00F6259E"/>
    <w:rsid w:val="00F62934"/>
    <w:rsid w:val="00F649EC"/>
    <w:rsid w:val="00F65DD4"/>
    <w:rsid w:val="00F672B2"/>
    <w:rsid w:val="00F70324"/>
    <w:rsid w:val="00F72666"/>
    <w:rsid w:val="00F8070F"/>
    <w:rsid w:val="00F81351"/>
    <w:rsid w:val="00F83625"/>
    <w:rsid w:val="00F83973"/>
    <w:rsid w:val="00F8599E"/>
    <w:rsid w:val="00F85F2D"/>
    <w:rsid w:val="00F86D64"/>
    <w:rsid w:val="00F87EF9"/>
    <w:rsid w:val="00F87FA3"/>
    <w:rsid w:val="00F914EF"/>
    <w:rsid w:val="00F92610"/>
    <w:rsid w:val="00F93D8C"/>
    <w:rsid w:val="00F96356"/>
    <w:rsid w:val="00FA1DD3"/>
    <w:rsid w:val="00FA2FBC"/>
    <w:rsid w:val="00FA3102"/>
    <w:rsid w:val="00FA33DB"/>
    <w:rsid w:val="00FA4647"/>
    <w:rsid w:val="00FA48D4"/>
    <w:rsid w:val="00FA4FEA"/>
    <w:rsid w:val="00FA54FA"/>
    <w:rsid w:val="00FA6627"/>
    <w:rsid w:val="00FA6D39"/>
    <w:rsid w:val="00FA7B54"/>
    <w:rsid w:val="00FB037C"/>
    <w:rsid w:val="00FB227E"/>
    <w:rsid w:val="00FB3D61"/>
    <w:rsid w:val="00FB44CE"/>
    <w:rsid w:val="00FB5009"/>
    <w:rsid w:val="00FB76A4"/>
    <w:rsid w:val="00FB76AB"/>
    <w:rsid w:val="00FC0365"/>
    <w:rsid w:val="00FC06D9"/>
    <w:rsid w:val="00FC2C03"/>
    <w:rsid w:val="00FC3050"/>
    <w:rsid w:val="00FC37E4"/>
    <w:rsid w:val="00FD03FE"/>
    <w:rsid w:val="00FD0D8F"/>
    <w:rsid w:val="00FD126E"/>
    <w:rsid w:val="00FD2ED9"/>
    <w:rsid w:val="00FD33A4"/>
    <w:rsid w:val="00FD3C36"/>
    <w:rsid w:val="00FD4D81"/>
    <w:rsid w:val="00FD4DED"/>
    <w:rsid w:val="00FD7401"/>
    <w:rsid w:val="00FD7498"/>
    <w:rsid w:val="00FD7FB3"/>
    <w:rsid w:val="00FE4713"/>
    <w:rsid w:val="00FE4763"/>
    <w:rsid w:val="00FF00D9"/>
    <w:rsid w:val="00FF1F44"/>
    <w:rsid w:val="00FF225E"/>
    <w:rsid w:val="00FF5AAB"/>
    <w:rsid w:val="00FF672C"/>
    <w:rsid w:val="00FF6CE8"/>
    <w:rsid w:val="105A20E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E678A1"/>
  <w14:defaultImageDpi w14:val="330"/>
  <w15:docId w15:val="{783A1259-2FF5-3545-B40D-960965BFD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CommentReference">
    <w:name w:val="annotation reference"/>
    <w:basedOn w:val="DefaultParagraphFont"/>
    <w:semiHidden/>
    <w:unhideWhenUsed/>
    <w:rsid w:val="00992117"/>
    <w:rPr>
      <w:sz w:val="16"/>
      <w:szCs w:val="16"/>
    </w:rPr>
  </w:style>
  <w:style w:type="paragraph" w:styleId="CommentText">
    <w:name w:val="annotation text"/>
    <w:basedOn w:val="Normal"/>
    <w:link w:val="CommentTextChar"/>
    <w:uiPriority w:val="99"/>
    <w:unhideWhenUsed/>
    <w:rsid w:val="00992117"/>
    <w:pPr>
      <w:spacing w:line="240" w:lineRule="auto"/>
    </w:pPr>
    <w:rPr>
      <w:sz w:val="20"/>
      <w:szCs w:val="20"/>
    </w:rPr>
  </w:style>
  <w:style w:type="character" w:customStyle="1" w:styleId="CommentTextChar">
    <w:name w:val="Comment Text Char"/>
    <w:basedOn w:val="DefaultParagraphFont"/>
    <w:link w:val="CommentText"/>
    <w:uiPriority w:val="99"/>
    <w:rsid w:val="00992117"/>
  </w:style>
  <w:style w:type="paragraph" w:styleId="CommentSubject">
    <w:name w:val="annotation subject"/>
    <w:basedOn w:val="CommentText"/>
    <w:next w:val="CommentText"/>
    <w:link w:val="CommentSubjectChar"/>
    <w:semiHidden/>
    <w:unhideWhenUsed/>
    <w:rsid w:val="00992117"/>
    <w:rPr>
      <w:b/>
      <w:bCs/>
    </w:rPr>
  </w:style>
  <w:style w:type="character" w:customStyle="1" w:styleId="CommentSubjectChar">
    <w:name w:val="Comment Subject Char"/>
    <w:basedOn w:val="CommentTextChar"/>
    <w:link w:val="CommentSubject"/>
    <w:semiHidden/>
    <w:rsid w:val="00992117"/>
    <w:rPr>
      <w:b/>
      <w:bCs/>
    </w:rPr>
  </w:style>
  <w:style w:type="character" w:styleId="Hyperlink">
    <w:name w:val="Hyperlink"/>
    <w:basedOn w:val="DefaultParagraphFont"/>
    <w:unhideWhenUsed/>
    <w:rsid w:val="009D265C"/>
    <w:rPr>
      <w:color w:val="5F5F5F" w:themeColor="hyperlink"/>
      <w:u w:val="single"/>
    </w:rPr>
  </w:style>
  <w:style w:type="character" w:styleId="UnresolvedMention">
    <w:name w:val="Unresolved Mention"/>
    <w:basedOn w:val="DefaultParagraphFont"/>
    <w:uiPriority w:val="99"/>
    <w:semiHidden/>
    <w:unhideWhenUsed/>
    <w:rsid w:val="009D265C"/>
    <w:rPr>
      <w:color w:val="605E5C"/>
      <w:shd w:val="clear" w:color="auto" w:fill="E1DFDD"/>
    </w:rPr>
  </w:style>
  <w:style w:type="paragraph" w:styleId="Bibliography">
    <w:name w:val="Bibliography"/>
    <w:basedOn w:val="Normal"/>
    <w:next w:val="Normal"/>
    <w:semiHidden/>
    <w:unhideWhenUsed/>
    <w:rsid w:val="00897D57"/>
  </w:style>
  <w:style w:type="table" w:styleId="ListTable6Colorful">
    <w:name w:val="List Table 6 Colorful"/>
    <w:basedOn w:val="TableNormal"/>
    <w:uiPriority w:val="51"/>
    <w:rsid w:val="00D37EC6"/>
    <w:rPr>
      <w:rFonts w:asciiTheme="minorHAnsi" w:eastAsiaTheme="minorHAnsi" w:hAnsiTheme="minorHAnsi" w:cstheme="minorBidi"/>
      <w:color w:val="000000" w:themeColor="text1"/>
      <w:sz w:val="22"/>
      <w:szCs w:val="22"/>
      <w:lang w:val="en-US"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semiHidden/>
    <w:rsid w:val="00D3086C"/>
    <w:rPr>
      <w:sz w:val="24"/>
      <w:szCs w:val="24"/>
    </w:rPr>
  </w:style>
  <w:style w:type="character" w:customStyle="1" w:styleId="scxw70123232">
    <w:name w:val="scxw70123232"/>
    <w:basedOn w:val="DefaultParagraphFont"/>
    <w:rsid w:val="00254F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rcid.org/0000-0003-0699-5494"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orcid.org/0000-0002-4247-4752"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liddy@uottawa.ca"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2B68EA85507145B188A3A6EAC164F3" ma:contentTypeVersion="40" ma:contentTypeDescription="Create a new document." ma:contentTypeScope="" ma:versionID="65acee3dc94e63bc57656dc8d0ae1b5f">
  <xsd:schema xmlns:xsd="http://www.w3.org/2001/XMLSchema" xmlns:xs="http://www.w3.org/2001/XMLSchema" xmlns:p="http://schemas.microsoft.com/office/2006/metadata/properties" xmlns:ns2="3b17bbcf-f5d4-4ef9-8c58-25845ab5a1ea" xmlns:ns3="c5440c61-8cfb-4b49-a011-dcf33b60f623" targetNamespace="http://schemas.microsoft.com/office/2006/metadata/properties" ma:root="true" ma:fieldsID="e9bf073c02ec8860a3b0b6ab3543f065" ns2:_="" ns3:_="">
    <xsd:import namespace="3b17bbcf-f5d4-4ef9-8c58-25845ab5a1ea"/>
    <xsd:import namespace="c5440c61-8cfb-4b49-a011-dcf33b60f6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lcf76f155ced4ddcb4097134ff3c332f" minOccurs="0"/>
                <xsd:element ref="ns3:TaxCatchAll" minOccurs="0"/>
                <xsd:element ref="ns2:Notes_x002f_Comme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17bbcf-f5d4-4ef9-8c58-25845ab5a1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NotebookType" ma:index="21" nillable="true" ma:displayName="Notebook Type" ma:internalName="NotebookType">
      <xsd:simpleType>
        <xsd:restriction base="dms:Text"/>
      </xsd:simpleType>
    </xsd:element>
    <xsd:element name="FolderType" ma:index="22" nillable="true" ma:displayName="Folder Type" ma:internalName="FolderType">
      <xsd:simpleType>
        <xsd:restriction base="dms:Text"/>
      </xsd:simpleType>
    </xsd:element>
    <xsd:element name="CultureName" ma:index="23" nillable="true" ma:displayName="Culture Name" ma:internalName="CultureName">
      <xsd:simpleType>
        <xsd:restriction base="dms:Text"/>
      </xsd:simpleType>
    </xsd:element>
    <xsd:element name="AppVersion" ma:index="24" nillable="true" ma:displayName="App Version" ma:internalName="AppVersion">
      <xsd:simpleType>
        <xsd:restriction base="dms:Text"/>
      </xsd:simpleType>
    </xsd:element>
    <xsd:element name="TeamsChannelId" ma:index="25" nillable="true" ma:displayName="Teams Channel Id" ma:internalName="TeamsChannelId">
      <xsd:simpleType>
        <xsd:restriction base="dms:Text"/>
      </xsd:simpleType>
    </xsd:element>
    <xsd:element name="Owner" ma:index="26"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7" nillable="true" ma:displayName="Math Settings" ma:internalName="Math_Settings">
      <xsd:simpleType>
        <xsd:restriction base="dms:Text"/>
      </xsd:simpleType>
    </xsd:element>
    <xsd:element name="DefaultSectionNames" ma:index="28" nillable="true" ma:displayName="Default Section Names" ma:internalName="DefaultSectionNames">
      <xsd:simpleType>
        <xsd:restriction base="dms:Note">
          <xsd:maxLength value="255"/>
        </xsd:restriction>
      </xsd:simpleType>
    </xsd:element>
    <xsd:element name="Templates" ma:index="29" nillable="true" ma:displayName="Templates" ma:internalName="Templates">
      <xsd:simpleType>
        <xsd:restriction base="dms:Note">
          <xsd:maxLength value="255"/>
        </xsd:restriction>
      </xsd:simpleType>
    </xsd:element>
    <xsd:element name="Leaders" ma:index="30"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31"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32"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3" nillable="true" ma:displayName="Distribution Groups" ma:internalName="Distribution_Groups">
      <xsd:simpleType>
        <xsd:restriction base="dms:Note">
          <xsd:maxLength value="255"/>
        </xsd:restriction>
      </xsd:simpleType>
    </xsd:element>
    <xsd:element name="LMS_Mappings" ma:index="34" nillable="true" ma:displayName="LMS Mappings" ma:internalName="LMS_Mappings">
      <xsd:simpleType>
        <xsd:restriction base="dms:Note">
          <xsd:maxLength value="255"/>
        </xsd:restriction>
      </xsd:simpleType>
    </xsd:element>
    <xsd:element name="Invited_Leaders" ma:index="35" nillable="true" ma:displayName="Invited Leaders" ma:internalName="Invited_Leaders">
      <xsd:simpleType>
        <xsd:restriction base="dms:Note">
          <xsd:maxLength value="255"/>
        </xsd:restriction>
      </xsd:simpleType>
    </xsd:element>
    <xsd:element name="Invited_Members" ma:index="36" nillable="true" ma:displayName="Invited Members" ma:internalName="Invited_Members">
      <xsd:simpleType>
        <xsd:restriction base="dms:Note">
          <xsd:maxLength value="255"/>
        </xsd:restriction>
      </xsd:simpleType>
    </xsd:element>
    <xsd:element name="Self_Registration_Enabled" ma:index="37" nillable="true" ma:displayName="Self Registration Enabled" ma:internalName="Self_Registration_Enabled">
      <xsd:simpleType>
        <xsd:restriction base="dms:Boolean"/>
      </xsd:simpleType>
    </xsd:element>
    <xsd:element name="Has_Leaders_Only_SectionGroup" ma:index="38" nillable="true" ma:displayName="Has Leaders Only SectionGroup" ma:internalName="Has_Leaders_Only_SectionGroup">
      <xsd:simpleType>
        <xsd:restriction base="dms:Boolean"/>
      </xsd:simpleType>
    </xsd:element>
    <xsd:element name="Is_Collaboration_Space_Locked" ma:index="39" nillable="true" ma:displayName="Is Collaboration Space Locked" ma:internalName="Is_Collaboration_Space_Locked">
      <xsd:simpleType>
        <xsd:restriction base="dms:Boolean"/>
      </xsd:simpleType>
    </xsd:element>
    <xsd:element name="IsNotebookLocked" ma:index="40" nillable="true" ma:displayName="Is Notebook Locked" ma:internalName="IsNotebookLocked">
      <xsd:simpleType>
        <xsd:restriction base="dms:Boolean"/>
      </xsd:simpleType>
    </xsd:element>
    <xsd:element name="Teams_Channel_Section_Location" ma:index="41" nillable="true" ma:displayName="Teams Channel Section Location" ma:internalName="Teams_Channel_Section_Location">
      <xsd:simpleType>
        <xsd:restriction base="dms:Text"/>
      </xsd:simpleType>
    </xsd:element>
    <xsd:element name="lcf76f155ced4ddcb4097134ff3c332f" ma:index="43"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Notes_x002f_Comments" ma:index="45" nillable="true" ma:displayName="Notes/Comments" ma:format="Dropdown" ma:internalName="Notes_x002f_Comments">
      <xsd:simpleType>
        <xsd:restriction base="dms:Text">
          <xsd:maxLength value="255"/>
        </xsd:restriction>
      </xsd:simpleType>
    </xsd:element>
    <xsd:element name="MediaServiceObjectDetectorVersions" ma:index="4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4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5440c61-8cfb-4b49-a011-dcf33b60f62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44" nillable="true" ma:displayName="Taxonomy Catch All Column" ma:hidden="true" ma:list="{f1dcd8ff-0a23-4279-a4de-d569c2ac6900}" ma:internalName="TaxCatchAll" ma:showField="CatchAllData" ma:web="c5440c61-8cfb-4b49-a011-dcf33b60f6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Distribution_Groups xmlns="3b17bbcf-f5d4-4ef9-8c58-25845ab5a1ea" xsi:nil="true"/>
    <Math_Settings xmlns="3b17bbcf-f5d4-4ef9-8c58-25845ab5a1ea" xsi:nil="true"/>
    <Templates xmlns="3b17bbcf-f5d4-4ef9-8c58-25845ab5a1ea" xsi:nil="true"/>
    <Has_Leaders_Only_SectionGroup xmlns="3b17bbcf-f5d4-4ef9-8c58-25845ab5a1ea" xsi:nil="true"/>
    <Invited_Members xmlns="3b17bbcf-f5d4-4ef9-8c58-25845ab5a1ea" xsi:nil="true"/>
    <AppVersion xmlns="3b17bbcf-f5d4-4ef9-8c58-25845ab5a1ea" xsi:nil="true"/>
    <TeamsChannelId xmlns="3b17bbcf-f5d4-4ef9-8c58-25845ab5a1ea" xsi:nil="true"/>
    <IsNotebookLocked xmlns="3b17bbcf-f5d4-4ef9-8c58-25845ab5a1ea" xsi:nil="true"/>
    <DefaultSectionNames xmlns="3b17bbcf-f5d4-4ef9-8c58-25845ab5a1ea" xsi:nil="true"/>
    <Is_Collaboration_Space_Locked xmlns="3b17bbcf-f5d4-4ef9-8c58-25845ab5a1ea" xsi:nil="true"/>
    <Teams_Channel_Section_Location xmlns="3b17bbcf-f5d4-4ef9-8c58-25845ab5a1ea" xsi:nil="true"/>
    <Invited_Leaders xmlns="3b17bbcf-f5d4-4ef9-8c58-25845ab5a1ea" xsi:nil="true"/>
    <Notes_x002f_Comments xmlns="3b17bbcf-f5d4-4ef9-8c58-25845ab5a1ea" xsi:nil="true"/>
    <lcf76f155ced4ddcb4097134ff3c332f xmlns="3b17bbcf-f5d4-4ef9-8c58-25845ab5a1ea">
      <Terms xmlns="http://schemas.microsoft.com/office/infopath/2007/PartnerControls"/>
    </lcf76f155ced4ddcb4097134ff3c332f>
    <Member_Groups xmlns="3b17bbcf-f5d4-4ef9-8c58-25845ab5a1ea">
      <UserInfo>
        <DisplayName/>
        <AccountId xsi:nil="true"/>
        <AccountType/>
      </UserInfo>
    </Member_Groups>
    <Self_Registration_Enabled xmlns="3b17bbcf-f5d4-4ef9-8c58-25845ab5a1ea" xsi:nil="true"/>
    <LMS_Mappings xmlns="3b17bbcf-f5d4-4ef9-8c58-25845ab5a1ea" xsi:nil="true"/>
    <NotebookType xmlns="3b17bbcf-f5d4-4ef9-8c58-25845ab5a1ea" xsi:nil="true"/>
    <Leaders xmlns="3b17bbcf-f5d4-4ef9-8c58-25845ab5a1ea">
      <UserInfo>
        <DisplayName/>
        <AccountId xsi:nil="true"/>
        <AccountType/>
      </UserInfo>
    </Leaders>
    <Members xmlns="3b17bbcf-f5d4-4ef9-8c58-25845ab5a1ea">
      <UserInfo>
        <DisplayName/>
        <AccountId xsi:nil="true"/>
        <AccountType/>
      </UserInfo>
    </Members>
    <FolderType xmlns="3b17bbcf-f5d4-4ef9-8c58-25845ab5a1ea" xsi:nil="true"/>
    <CultureName xmlns="3b17bbcf-f5d4-4ef9-8c58-25845ab5a1ea" xsi:nil="true"/>
    <Owner xmlns="3b17bbcf-f5d4-4ef9-8c58-25845ab5a1ea">
      <UserInfo>
        <DisplayName/>
        <AccountId xsi:nil="true"/>
        <AccountType/>
      </UserInfo>
    </Owner>
    <TaxCatchAll xmlns="c5440c61-8cfb-4b49-a011-dcf33b60f6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60FE36-2D14-4D13-9FB0-121F280C0F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17bbcf-f5d4-4ef9-8c58-25845ab5a1ea"/>
    <ds:schemaRef ds:uri="c5440c61-8cfb-4b49-a011-dcf33b60f6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customXml/itemProps3.xml><?xml version="1.0" encoding="utf-8"?>
<ds:datastoreItem xmlns:ds="http://schemas.openxmlformats.org/officeDocument/2006/customXml" ds:itemID="{A8B9F713-02F3-4A4A-B56E-15F06ACD5861}">
  <ds:schemaRefs>
    <ds:schemaRef ds:uri="http://schemas.microsoft.com/office/2006/metadata/properties"/>
    <ds:schemaRef ds:uri="http://schemas.microsoft.com/office/infopath/2007/PartnerControls"/>
    <ds:schemaRef ds:uri="3b17bbcf-f5d4-4ef9-8c58-25845ab5a1ea"/>
    <ds:schemaRef ds:uri="c5440c61-8cfb-4b49-a011-dcf33b60f623"/>
  </ds:schemaRefs>
</ds:datastoreItem>
</file>

<file path=customXml/itemProps4.xml><?xml version="1.0" encoding="utf-8"?>
<ds:datastoreItem xmlns:ds="http://schemas.openxmlformats.org/officeDocument/2006/customXml" ds:itemID="{82140382-B9C5-4F93-80B2-B54ABBA9D13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6</Pages>
  <Words>9834</Words>
  <Characters>56056</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65759</CharactersWithSpaces>
  <SharedDoc>false</SharedDoc>
  <HyperlinkBase/>
  <HLinks>
    <vt:vector size="18" baseType="variant">
      <vt:variant>
        <vt:i4>5701662</vt:i4>
      </vt:variant>
      <vt:variant>
        <vt:i4>6</vt:i4>
      </vt:variant>
      <vt:variant>
        <vt:i4>0</vt:i4>
      </vt:variant>
      <vt:variant>
        <vt:i4>5</vt:i4>
      </vt:variant>
      <vt:variant>
        <vt:lpwstr>https://orcid.org/0000-0003-0699-5494</vt:lpwstr>
      </vt:variant>
      <vt:variant>
        <vt:lpwstr/>
      </vt:variant>
      <vt:variant>
        <vt:i4>5242901</vt:i4>
      </vt:variant>
      <vt:variant>
        <vt:i4>3</vt:i4>
      </vt:variant>
      <vt:variant>
        <vt:i4>0</vt:i4>
      </vt:variant>
      <vt:variant>
        <vt:i4>5</vt:i4>
      </vt:variant>
      <vt:variant>
        <vt:lpwstr>https://orcid.org/0000-0002-4247-4752</vt:lpwstr>
      </vt:variant>
      <vt:variant>
        <vt:lpwstr/>
      </vt:variant>
      <vt:variant>
        <vt:i4>7274585</vt:i4>
      </vt:variant>
      <vt:variant>
        <vt:i4>0</vt:i4>
      </vt:variant>
      <vt:variant>
        <vt:i4>0</vt:i4>
      </vt:variant>
      <vt:variant>
        <vt:i4>5</vt:i4>
      </vt:variant>
      <vt:variant>
        <vt:lpwstr>mailto:cliddy@uottawa.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Emily Hum</dc:creator>
  <cp:lastModifiedBy>Emily Hum</cp:lastModifiedBy>
  <cp:revision>4</cp:revision>
  <cp:lastPrinted>2011-07-22T14:54:00Z</cp:lastPrinted>
  <dcterms:created xsi:type="dcterms:W3CDTF">2024-11-26T04:52:00Z</dcterms:created>
  <dcterms:modified xsi:type="dcterms:W3CDTF">2024-11-26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2B68EA85507145B188A3A6EAC164F3</vt:lpwstr>
  </property>
  <property fmtid="{D5CDD505-2E9C-101B-9397-08002B2CF9AE}" pid="3" name="MediaServiceImageTags">
    <vt:lpwstr/>
  </property>
  <property fmtid="{D5CDD505-2E9C-101B-9397-08002B2CF9AE}" pid="4" name="ZOTERO_PREF_1">
    <vt:lpwstr>&lt;data data-version="3" zotero-version="6.0.37"&gt;&lt;session id="pL0r0U3B"/&gt;&lt;style id="http://www.zotero.org/styles/pain" hasBibliography="1" bibliographyStyleHasBeenSet="0"/&gt;&lt;prefs&gt;&lt;pref name="fieldType" value="Field"/&gt;&lt;/prefs&gt;&lt;/data&gt;</vt:lpwstr>
  </property>
</Properties>
</file>